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charts/chart24.xml" ContentType="application/vnd.openxmlformats-officedocument.drawingml.chart+xml"/>
  <Override PartName="/word/charts/chart25.xml" ContentType="application/vnd.openxmlformats-officedocument.drawingml.chart+xml"/>
  <Override PartName="/word/charts/chart26.xml" ContentType="application/vnd.openxmlformats-officedocument.drawingml.chart+xml"/>
  <Override PartName="/word/charts/chart27.xml" ContentType="application/vnd.openxmlformats-officedocument.drawingml.chart+xml"/>
  <Override PartName="/word/charts/chart28.xml" ContentType="application/vnd.openxmlformats-officedocument.drawingml.chart+xml"/>
  <Override PartName="/word/charts/chart29.xml" ContentType="application/vnd.openxmlformats-officedocument.drawingml.chart+xml"/>
  <Override PartName="/word/charts/chart30.xml" ContentType="application/vnd.openxmlformats-officedocument.drawingml.chart+xml"/>
  <Override PartName="/word/charts/chart31.xml" ContentType="application/vnd.openxmlformats-officedocument.drawingml.chart+xml"/>
  <Override PartName="/word/charts/chart32.xml" ContentType="application/vnd.openxmlformats-officedocument.drawingml.chart+xml"/>
  <Override PartName="/word/charts/chart33.xml" ContentType="application/vnd.openxmlformats-officedocument.drawingml.chart+xml"/>
  <Override PartName="/word/charts/chart34.xml" ContentType="application/vnd.openxmlformats-officedocument.drawingml.chart+xml"/>
  <Override PartName="/word/charts/chart35.xml" ContentType="application/vnd.openxmlformats-officedocument.drawingml.chart+xml"/>
  <Override PartName="/word/charts/chart36.xml" ContentType="application/vnd.openxmlformats-officedocument.drawingml.chart+xml"/>
  <Override PartName="/word/charts/chart37.xml" ContentType="application/vnd.openxmlformats-officedocument.drawingml.chart+xml"/>
  <Override PartName="/word/charts/chart38.xml" ContentType="application/vnd.openxmlformats-officedocument.drawingml.chart+xml"/>
  <Override PartName="/word/charts/chart39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1E281F" w14:textId="77777777" w:rsidR="0094556E" w:rsidRPr="00153AED" w:rsidRDefault="0094556E" w:rsidP="0094556E">
      <w:pPr>
        <w:rPr>
          <w:rFonts w:ascii="Times New Roman" w:hAnsi="Times New Roman" w:cs="Times New Roman"/>
          <w:color w:val="000000" w:themeColor="text1"/>
        </w:rPr>
      </w:pPr>
    </w:p>
    <w:p w14:paraId="08F62394" w14:textId="77777777" w:rsidR="0094556E" w:rsidRPr="00153AED" w:rsidRDefault="0094556E" w:rsidP="0094556E">
      <w:pPr>
        <w:rPr>
          <w:rFonts w:ascii="Times New Roman" w:hAnsi="Times New Roman" w:cs="Times New Roman"/>
          <w:color w:val="000000" w:themeColor="text1"/>
        </w:rPr>
      </w:pP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D16A12F" wp14:editId="51C4C6AC">
            <wp:extent cx="3132000" cy="2023200"/>
            <wp:effectExtent l="0" t="0" r="11430" b="1524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153AED">
        <w:rPr>
          <w:rFonts w:ascii="Times New Roman" w:hAnsi="Times New Roman" w:cs="Times New Roman"/>
          <w:color w:val="000000" w:themeColor="text1"/>
        </w:rPr>
        <w:t xml:space="preserve"> </w:t>
      </w: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F8723D1" wp14:editId="49C851B8">
            <wp:extent cx="3132000" cy="2023200"/>
            <wp:effectExtent l="0" t="0" r="11430" b="15240"/>
            <wp:docPr id="9" name="图表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153AED">
        <w:rPr>
          <w:rFonts w:ascii="Times New Roman" w:hAnsi="Times New Roman" w:cs="Times New Roman"/>
          <w:color w:val="000000" w:themeColor="text1"/>
        </w:rPr>
        <w:t xml:space="preserve"> </w:t>
      </w: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DFBEEAE" wp14:editId="6815F1BE">
            <wp:extent cx="3132000" cy="2023200"/>
            <wp:effectExtent l="0" t="0" r="11430" b="1524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5BF910C" w14:textId="77777777" w:rsidR="0094556E" w:rsidRPr="006E2161" w:rsidRDefault="0094556E" w:rsidP="0094556E">
      <w:pPr>
        <w:rPr>
          <w:rFonts w:ascii="Times New Roman" w:hAnsi="Times New Roman" w:cs="Times New Roman"/>
          <w:color w:val="000000" w:themeColor="text1"/>
        </w:rPr>
      </w:pPr>
    </w:p>
    <w:p w14:paraId="012C609D" w14:textId="52A7F842" w:rsidR="0094556E" w:rsidRDefault="0094556E" w:rsidP="0094556E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9547C2">
        <w:rPr>
          <w:rFonts w:ascii="Times New Roman" w:hAnsi="Times New Roman" w:cs="Times New Roman"/>
          <w:b/>
          <w:sz w:val="24"/>
          <w:szCs w:val="24"/>
        </w:rPr>
        <w:t>Appendix</w:t>
      </w:r>
      <w:r w:rsidRPr="00AD1D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6BFF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26DB">
        <w:rPr>
          <w:rFonts w:ascii="Times New Roman" w:hAnsi="Times New Roman" w:cs="Times New Roman"/>
          <w:sz w:val="24"/>
          <w:szCs w:val="24"/>
        </w:rPr>
        <w:t xml:space="preserve">Regression of </w:t>
      </w:r>
      <w:r w:rsidRPr="00CE221B">
        <w:rPr>
          <w:rFonts w:ascii="Times New Roman" w:hAnsi="Times New Roman" w:cs="Times New Roman"/>
          <w:sz w:val="24"/>
          <w:szCs w:val="24"/>
        </w:rPr>
        <w:t xml:space="preserve">pairwise </w:t>
      </w:r>
      <w:proofErr w:type="spellStart"/>
      <w:r>
        <w:rPr>
          <w:rFonts w:ascii="Times New Roman" w:hAnsi="Times New Roman" w:cs="Times New Roman"/>
          <w:sz w:val="24"/>
          <w:szCs w:val="24"/>
        </w:rPr>
        <w:t>nSSR</w:t>
      </w:r>
      <w:r w:rsidR="001D3220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tic </w:t>
      </w:r>
      <w:r w:rsidRPr="00CE221B">
        <w:rPr>
          <w:rFonts w:ascii="Times New Roman" w:hAnsi="Times New Roman" w:cs="Times New Roman"/>
          <w:sz w:val="24"/>
          <w:szCs w:val="24"/>
        </w:rPr>
        <w:t>differenti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221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E30C3">
        <w:rPr>
          <w:rFonts w:ascii="Times New Roman" w:hAnsi="Times New Roman" w:cs="Times New Roman"/>
          <w:i/>
          <w:sz w:val="24"/>
          <w:szCs w:val="24"/>
        </w:rPr>
        <w:t>F</w:t>
      </w:r>
      <w:r w:rsidRPr="004E30C3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proofErr w:type="spellEnd"/>
      <w:r w:rsidRPr="00CE221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926DB">
        <w:rPr>
          <w:rFonts w:ascii="Times New Roman" w:hAnsi="Times New Roman" w:cs="Times New Roman"/>
          <w:sz w:val="24"/>
          <w:szCs w:val="24"/>
        </w:rPr>
        <w:t>geographi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926DB">
        <w:rPr>
          <w:rFonts w:ascii="Times New Roman" w:hAnsi="Times New Roman" w:cs="Times New Roman"/>
          <w:sz w:val="24"/>
          <w:szCs w:val="24"/>
        </w:rPr>
        <w:t xml:space="preserve"> environment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926DB">
        <w:rPr>
          <w:rFonts w:ascii="Times New Roman" w:hAnsi="Times New Roman" w:cs="Times New Roman"/>
          <w:sz w:val="24"/>
          <w:szCs w:val="24"/>
        </w:rPr>
        <w:t>climatic instability distance among all population</w:t>
      </w:r>
      <w:r>
        <w:rPr>
          <w:rFonts w:ascii="Times New Roman" w:hAnsi="Times New Roman" w:cs="Times New Roman"/>
          <w:sz w:val="24"/>
          <w:szCs w:val="24"/>
        </w:rPr>
        <w:t>. R</w:t>
      </w:r>
      <w:r w:rsidRPr="009411FD">
        <w:rPr>
          <w:rFonts w:ascii="Times New Roman" w:hAnsi="Times New Roman" w:cs="Times New Roman"/>
          <w:sz w:val="24"/>
          <w:szCs w:val="24"/>
        </w:rPr>
        <w:t>ed spots</w:t>
      </w:r>
      <w:r>
        <w:rPr>
          <w:rFonts w:ascii="Times New Roman" w:hAnsi="Times New Roman" w:cs="Times New Roman"/>
          <w:sz w:val="24"/>
          <w:szCs w:val="24"/>
        </w:rPr>
        <w:t xml:space="preserve"> mean p &lt; 0.05, while black spots mean p &gt; 0.05, the same meaning to below.</w:t>
      </w:r>
    </w:p>
    <w:p w14:paraId="1E83260D" w14:textId="77777777" w:rsidR="0094556E" w:rsidRPr="0094556E" w:rsidRDefault="0094556E" w:rsidP="0094556E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</w:p>
    <w:p w14:paraId="28579159" w14:textId="77777777" w:rsidR="006612A1" w:rsidRDefault="006612A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26FD365" w14:textId="77777777" w:rsidR="0094556E" w:rsidRPr="006612A1" w:rsidRDefault="0094556E" w:rsidP="0094556E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</w:p>
    <w:p w14:paraId="570D9388" w14:textId="77777777" w:rsidR="0094556E" w:rsidRPr="00153AED" w:rsidRDefault="0094556E" w:rsidP="0094556E">
      <w:pPr>
        <w:rPr>
          <w:rFonts w:ascii="Times New Roman" w:hAnsi="Times New Roman" w:cs="Times New Roman"/>
          <w:color w:val="000000" w:themeColor="text1"/>
        </w:rPr>
      </w:pP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E2C15A2" wp14:editId="643E2278">
            <wp:extent cx="3132000" cy="2023200"/>
            <wp:effectExtent l="0" t="0" r="11430" b="15240"/>
            <wp:docPr id="15" name="图表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F53CE0F" wp14:editId="5BEA94C0">
            <wp:extent cx="3132000" cy="2023200"/>
            <wp:effectExtent l="0" t="0" r="11430" b="15240"/>
            <wp:docPr id="7" name="图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153AE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BEF84B9" wp14:editId="35E3EA9E">
            <wp:extent cx="3132000" cy="2023200"/>
            <wp:effectExtent l="0" t="0" r="11430" b="15240"/>
            <wp:docPr id="16" name="图表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EE1B5A7" w14:textId="77777777" w:rsidR="0094556E" w:rsidRPr="00153AED" w:rsidRDefault="0094556E" w:rsidP="0094556E">
      <w:pPr>
        <w:rPr>
          <w:rFonts w:ascii="Times New Roman" w:hAnsi="Times New Roman" w:cs="Times New Roman"/>
          <w:color w:val="000000" w:themeColor="text1"/>
        </w:rPr>
      </w:pP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AEA8E05" wp14:editId="6F22F472">
            <wp:extent cx="3132000" cy="2023200"/>
            <wp:effectExtent l="0" t="0" r="11430" b="15240"/>
            <wp:docPr id="11" name="图表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153AE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122A4D8" wp14:editId="72FEA58B">
            <wp:extent cx="3132000" cy="2023200"/>
            <wp:effectExtent l="0" t="0" r="11430" b="15240"/>
            <wp:docPr id="17" name="图表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3760BDF" wp14:editId="05C6369B">
            <wp:extent cx="3132000" cy="2023200"/>
            <wp:effectExtent l="0" t="0" r="11430" b="15240"/>
            <wp:docPr id="12" name="图表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74029B0F" w14:textId="77777777" w:rsidR="0094556E" w:rsidRPr="00017A0C" w:rsidRDefault="0094556E" w:rsidP="0094556E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</w:p>
    <w:p w14:paraId="23039506" w14:textId="2ACD8A3B" w:rsidR="0094556E" w:rsidRDefault="0094556E" w:rsidP="0094556E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9547C2">
        <w:rPr>
          <w:rFonts w:ascii="Times New Roman" w:hAnsi="Times New Roman" w:cs="Times New Roman"/>
          <w:b/>
          <w:sz w:val="24"/>
          <w:szCs w:val="24"/>
        </w:rPr>
        <w:t>Appendix</w:t>
      </w:r>
      <w:r w:rsidRPr="00AD1D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6BFF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26DB">
        <w:rPr>
          <w:rFonts w:ascii="Times New Roman" w:hAnsi="Times New Roman" w:cs="Times New Roman"/>
          <w:sz w:val="24"/>
          <w:szCs w:val="24"/>
        </w:rPr>
        <w:t xml:space="preserve">Regression of </w:t>
      </w:r>
      <w:r w:rsidRPr="00CE221B">
        <w:rPr>
          <w:rFonts w:ascii="Times New Roman" w:hAnsi="Times New Roman" w:cs="Times New Roman"/>
          <w:sz w:val="24"/>
          <w:szCs w:val="24"/>
        </w:rPr>
        <w:t xml:space="preserve">pairwise </w:t>
      </w:r>
      <w:proofErr w:type="spellStart"/>
      <w:r>
        <w:rPr>
          <w:rFonts w:ascii="Times New Roman" w:hAnsi="Times New Roman" w:cs="Times New Roman"/>
          <w:sz w:val="24"/>
          <w:szCs w:val="24"/>
        </w:rPr>
        <w:t>cp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tic </w:t>
      </w:r>
      <w:r w:rsidRPr="00CE221B">
        <w:rPr>
          <w:rFonts w:ascii="Times New Roman" w:hAnsi="Times New Roman" w:cs="Times New Roman"/>
          <w:sz w:val="24"/>
          <w:szCs w:val="24"/>
        </w:rPr>
        <w:t>differenti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221B">
        <w:rPr>
          <w:rFonts w:ascii="Times New Roman" w:hAnsi="Times New Roman" w:cs="Times New Roman"/>
          <w:sz w:val="24"/>
          <w:szCs w:val="24"/>
        </w:rPr>
        <w:t>(</w:t>
      </w:r>
      <w:r w:rsidRPr="004E30C3">
        <w:rPr>
          <w:rFonts w:ascii="Times New Roman" w:hAnsi="Times New Roman" w:cs="Times New Roman"/>
          <w:i/>
          <w:sz w:val="24"/>
          <w:szCs w:val="24"/>
        </w:rPr>
        <w:t>G</w:t>
      </w:r>
      <w:r w:rsidRPr="004E30C3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Pr="00CE221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926DB">
        <w:rPr>
          <w:rFonts w:ascii="Times New Roman" w:hAnsi="Times New Roman" w:cs="Times New Roman"/>
          <w:sz w:val="24"/>
          <w:szCs w:val="24"/>
        </w:rPr>
        <w:t>geographi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926DB">
        <w:rPr>
          <w:rFonts w:ascii="Times New Roman" w:hAnsi="Times New Roman" w:cs="Times New Roman"/>
          <w:sz w:val="24"/>
          <w:szCs w:val="24"/>
        </w:rPr>
        <w:t xml:space="preserve"> environment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926DB">
        <w:rPr>
          <w:rFonts w:ascii="Times New Roman" w:hAnsi="Times New Roman" w:cs="Times New Roman"/>
          <w:sz w:val="24"/>
          <w:szCs w:val="24"/>
        </w:rPr>
        <w:t>climatic instability distance among all popula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E22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926DB">
        <w:rPr>
          <w:rFonts w:ascii="Times New Roman" w:hAnsi="Times New Roman" w:cs="Times New Roman"/>
          <w:sz w:val="24"/>
          <w:szCs w:val="24"/>
        </w:rPr>
        <w:t xml:space="preserve">egression of </w:t>
      </w:r>
      <w:r w:rsidRPr="00CE221B">
        <w:rPr>
          <w:rFonts w:ascii="Times New Roman" w:hAnsi="Times New Roman" w:cs="Times New Roman"/>
          <w:sz w:val="24"/>
          <w:szCs w:val="24"/>
        </w:rPr>
        <w:t xml:space="preserve">pairwise </w:t>
      </w:r>
      <w:proofErr w:type="spellStart"/>
      <w:r>
        <w:rPr>
          <w:rFonts w:ascii="Times New Roman" w:hAnsi="Times New Roman" w:cs="Times New Roman"/>
          <w:sz w:val="24"/>
          <w:szCs w:val="24"/>
        </w:rPr>
        <w:t>cp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tic </w:t>
      </w:r>
      <w:r w:rsidRPr="00CE221B">
        <w:rPr>
          <w:rFonts w:ascii="Times New Roman" w:hAnsi="Times New Roman" w:cs="Times New Roman"/>
          <w:sz w:val="24"/>
          <w:szCs w:val="24"/>
        </w:rPr>
        <w:t>differenti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221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E30C3">
        <w:rPr>
          <w:rFonts w:ascii="Times New Roman" w:hAnsi="Times New Roman" w:cs="Times New Roman"/>
          <w:i/>
          <w:sz w:val="24"/>
          <w:szCs w:val="24"/>
        </w:rPr>
        <w:t>N</w:t>
      </w:r>
      <w:r w:rsidRPr="004E30C3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proofErr w:type="spellEnd"/>
      <w:r w:rsidRPr="00CE221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926DB">
        <w:rPr>
          <w:rFonts w:ascii="Times New Roman" w:hAnsi="Times New Roman" w:cs="Times New Roman"/>
          <w:sz w:val="24"/>
          <w:szCs w:val="24"/>
        </w:rPr>
        <w:t>geographi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926DB">
        <w:rPr>
          <w:rFonts w:ascii="Times New Roman" w:hAnsi="Times New Roman" w:cs="Times New Roman"/>
          <w:sz w:val="24"/>
          <w:szCs w:val="24"/>
        </w:rPr>
        <w:t xml:space="preserve"> environment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926DB">
        <w:rPr>
          <w:rFonts w:ascii="Times New Roman" w:hAnsi="Times New Roman" w:cs="Times New Roman"/>
          <w:sz w:val="24"/>
          <w:szCs w:val="24"/>
        </w:rPr>
        <w:t>climatic instability distance among all popul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04D46F4" w14:textId="5FA7E06C" w:rsidR="00B95A73" w:rsidRDefault="00B95A73" w:rsidP="0094556E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</w:p>
    <w:p w14:paraId="46596AB9" w14:textId="77777777" w:rsidR="00B95A73" w:rsidRDefault="00B95A73" w:rsidP="0094556E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</w:p>
    <w:p w14:paraId="5B78C359" w14:textId="77777777" w:rsidR="0036578F" w:rsidRDefault="0036578F" w:rsidP="0094556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2EB01B4" w14:textId="10EBEA59" w:rsidR="006612A1" w:rsidRPr="00B95A73" w:rsidRDefault="006612A1" w:rsidP="00B95A73">
      <w:pPr>
        <w:spacing w:beforeLines="100" w:before="312" w:afterLines="100" w:after="312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95A7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nSSR</w:t>
      </w:r>
      <w:r w:rsidR="001D3220">
        <w:rPr>
          <w:rFonts w:ascii="Times New Roman" w:hAnsi="Times New Roman" w:cs="Times New Roman"/>
          <w:b/>
          <w:bCs/>
          <w:sz w:val="24"/>
          <w:szCs w:val="24"/>
        </w:rPr>
        <w:t>s</w:t>
      </w:r>
      <w:proofErr w:type="spellEnd"/>
      <w:r w:rsidRPr="00B95A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95A73">
        <w:rPr>
          <w:rFonts w:ascii="Times New Roman" w:hAnsi="Times New Roman" w:cs="Times New Roman" w:hint="eastAsia"/>
          <w:b/>
          <w:bCs/>
          <w:sz w:val="24"/>
          <w:szCs w:val="24"/>
        </w:rPr>
        <w:t>pattern</w:t>
      </w:r>
      <w:r w:rsidRPr="00B95A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95A73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Pr="00B95A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95A73">
        <w:rPr>
          <w:rFonts w:ascii="Times New Roman" w:hAnsi="Times New Roman" w:cs="Times New Roman" w:hint="eastAsia"/>
          <w:b/>
          <w:bCs/>
          <w:sz w:val="24"/>
          <w:szCs w:val="24"/>
        </w:rPr>
        <w:t>SEA</w:t>
      </w:r>
    </w:p>
    <w:p w14:paraId="4CAD1E19" w14:textId="77777777" w:rsidR="0094556E" w:rsidRPr="00153AED" w:rsidRDefault="0094556E" w:rsidP="0094556E">
      <w:pPr>
        <w:jc w:val="center"/>
        <w:rPr>
          <w:rFonts w:ascii="Times New Roman" w:hAnsi="Times New Roman" w:cs="Times New Roman"/>
          <w:color w:val="000000" w:themeColor="text1"/>
        </w:rPr>
      </w:pP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D23C562" wp14:editId="20E914FA">
            <wp:extent cx="2412000" cy="1663200"/>
            <wp:effectExtent l="0" t="0" r="7620" b="13335"/>
            <wp:docPr id="46" name="图表 4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="004C194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E43B47"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EC1B54E" wp14:editId="741ADC4C">
            <wp:extent cx="2412000" cy="1663200"/>
            <wp:effectExtent l="0" t="0" r="7620" b="13335"/>
            <wp:docPr id="47" name="图表 4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="004C194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E43B47"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1BAC3D4" wp14:editId="617C0C42">
            <wp:extent cx="2412000" cy="1663200"/>
            <wp:effectExtent l="0" t="0" r="7620" b="13335"/>
            <wp:docPr id="48" name="图表 4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28687867" w14:textId="77777777" w:rsidR="0094556E" w:rsidRDefault="0094556E" w:rsidP="0094556E">
      <w:pPr>
        <w:jc w:val="center"/>
        <w:rPr>
          <w:rFonts w:ascii="Times New Roman" w:hAnsi="Times New Roman" w:cs="Times New Roman"/>
          <w:color w:val="000000" w:themeColor="text1"/>
        </w:rPr>
      </w:pP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26E9B61" wp14:editId="57A563C2">
            <wp:extent cx="2412000" cy="1663200"/>
            <wp:effectExtent l="0" t="0" r="7620" b="13335"/>
            <wp:docPr id="34" name="图表 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="004C194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E43B47"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C3A8CBC" wp14:editId="0C72037A">
            <wp:extent cx="2412000" cy="1663200"/>
            <wp:effectExtent l="0" t="0" r="7620" b="13335"/>
            <wp:docPr id="35" name="图表 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 w:rsidR="004C194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E43B47"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3E6F047" wp14:editId="6695CEE5">
            <wp:extent cx="2412000" cy="1663200"/>
            <wp:effectExtent l="0" t="0" r="7620" b="13335"/>
            <wp:docPr id="36" name="图表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4ADFE0A8" w14:textId="77777777" w:rsidR="006612A1" w:rsidRPr="00B95A73" w:rsidRDefault="006612A1" w:rsidP="00B95A73">
      <w:pPr>
        <w:spacing w:beforeLines="100" w:before="312" w:afterLines="100" w:after="312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proofErr w:type="spellStart"/>
      <w:r w:rsidRPr="00B95A73">
        <w:rPr>
          <w:rFonts w:ascii="Times New Roman" w:hAnsi="Times New Roman" w:cs="Times New Roman" w:hint="eastAsia"/>
          <w:b/>
          <w:bCs/>
          <w:color w:val="000000" w:themeColor="text1"/>
        </w:rPr>
        <w:t>cpDNA</w:t>
      </w:r>
      <w:proofErr w:type="spellEnd"/>
      <w:r w:rsidRPr="00B95A7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B95A73">
        <w:rPr>
          <w:rFonts w:ascii="Times New Roman" w:hAnsi="Times New Roman" w:cs="Times New Roman" w:hint="eastAsia"/>
          <w:b/>
          <w:bCs/>
          <w:color w:val="000000" w:themeColor="text1"/>
        </w:rPr>
        <w:t>pattern</w:t>
      </w:r>
      <w:r w:rsidRPr="00B95A7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B95A73">
        <w:rPr>
          <w:rFonts w:ascii="Times New Roman" w:hAnsi="Times New Roman" w:cs="Times New Roman" w:hint="eastAsia"/>
          <w:b/>
          <w:bCs/>
          <w:color w:val="000000" w:themeColor="text1"/>
        </w:rPr>
        <w:t>in</w:t>
      </w:r>
      <w:r w:rsidRPr="00B95A7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B95A73">
        <w:rPr>
          <w:rFonts w:ascii="Times New Roman" w:hAnsi="Times New Roman" w:cs="Times New Roman" w:hint="eastAsia"/>
          <w:b/>
          <w:bCs/>
          <w:sz w:val="24"/>
          <w:szCs w:val="24"/>
        </w:rPr>
        <w:t>SEA</w:t>
      </w:r>
    </w:p>
    <w:p w14:paraId="09BA73B0" w14:textId="77777777" w:rsidR="0094556E" w:rsidRPr="00153AED" w:rsidRDefault="0094556E" w:rsidP="0094556E">
      <w:pPr>
        <w:jc w:val="center"/>
        <w:rPr>
          <w:rFonts w:ascii="Times New Roman" w:hAnsi="Times New Roman" w:cs="Times New Roman"/>
          <w:color w:val="000000" w:themeColor="text1"/>
        </w:rPr>
      </w:pP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16732E1" wp14:editId="590D54B5">
            <wp:extent cx="2412000" cy="1663200"/>
            <wp:effectExtent l="0" t="0" r="7620" b="13335"/>
            <wp:docPr id="37" name="图表 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 w:rsidR="004C194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E43B47"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4124FB0" wp14:editId="2AF6C1B7">
            <wp:extent cx="2412000" cy="1663200"/>
            <wp:effectExtent l="0" t="0" r="7620" b="13335"/>
            <wp:docPr id="38" name="图表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 w:rsidR="004C194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E43B47"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8BA992B" wp14:editId="45535A1D">
            <wp:extent cx="2412000" cy="1663200"/>
            <wp:effectExtent l="0" t="0" r="7620" b="13335"/>
            <wp:docPr id="39" name="图表 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50F4D491" w14:textId="77777777" w:rsidR="0094556E" w:rsidRPr="00153AED" w:rsidRDefault="0094556E" w:rsidP="0094556E">
      <w:pPr>
        <w:jc w:val="center"/>
        <w:rPr>
          <w:rFonts w:ascii="Times New Roman" w:hAnsi="Times New Roman" w:cs="Times New Roman"/>
          <w:color w:val="000000" w:themeColor="text1"/>
        </w:rPr>
      </w:pPr>
      <w:r w:rsidRPr="00153AED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747A4C5C" wp14:editId="1340A69B">
            <wp:extent cx="2412000" cy="1663200"/>
            <wp:effectExtent l="0" t="0" r="7620" b="13335"/>
            <wp:docPr id="40" name="图表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12AAD9C" wp14:editId="64087681">
            <wp:extent cx="2412000" cy="1663200"/>
            <wp:effectExtent l="0" t="0" r="7620" b="13335"/>
            <wp:docPr id="41" name="图表 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9F7998B" wp14:editId="7DFC41AD">
            <wp:extent cx="2412000" cy="1663200"/>
            <wp:effectExtent l="0" t="0" r="7620" b="13335"/>
            <wp:docPr id="42" name="图表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5B8BB044" w14:textId="77777777" w:rsidR="0094556E" w:rsidRPr="00153AED" w:rsidRDefault="0094556E" w:rsidP="0094556E">
      <w:pPr>
        <w:jc w:val="center"/>
        <w:rPr>
          <w:rFonts w:ascii="Times New Roman" w:hAnsi="Times New Roman" w:cs="Times New Roman"/>
          <w:color w:val="000000" w:themeColor="text1"/>
        </w:rPr>
      </w:pP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B6F3875" wp14:editId="37CB23CD">
            <wp:extent cx="2412000" cy="1663200"/>
            <wp:effectExtent l="0" t="0" r="7620" b="13335"/>
            <wp:docPr id="43" name="图表 4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8B6388F" wp14:editId="7EDBBE02">
            <wp:extent cx="2412000" cy="1663200"/>
            <wp:effectExtent l="0" t="0" r="7620" b="13335"/>
            <wp:docPr id="44" name="图表 4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156D3CA" wp14:editId="7DC2814F">
            <wp:extent cx="2412000" cy="1663200"/>
            <wp:effectExtent l="0" t="0" r="7620" b="13335"/>
            <wp:docPr id="45" name="图表 4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18F608A2" w14:textId="76578614" w:rsidR="0094556E" w:rsidRDefault="0094556E" w:rsidP="00F81398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9547C2">
        <w:rPr>
          <w:rFonts w:ascii="Times New Roman" w:hAnsi="Times New Roman" w:cs="Times New Roman"/>
          <w:b/>
          <w:sz w:val="24"/>
          <w:szCs w:val="24"/>
        </w:rPr>
        <w:t>Appendix</w:t>
      </w:r>
      <w:r w:rsidRPr="00AD1D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6BFF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26DB">
        <w:rPr>
          <w:rFonts w:ascii="Times New Roman" w:hAnsi="Times New Roman" w:cs="Times New Roman"/>
          <w:sz w:val="24"/>
          <w:szCs w:val="24"/>
        </w:rPr>
        <w:t xml:space="preserve">Regression of </w:t>
      </w:r>
      <w:r w:rsidRPr="00CE221B">
        <w:rPr>
          <w:rFonts w:ascii="Times New Roman" w:hAnsi="Times New Roman" w:cs="Times New Roman"/>
          <w:sz w:val="24"/>
          <w:szCs w:val="24"/>
        </w:rPr>
        <w:t xml:space="preserve">pairwise </w:t>
      </w:r>
      <w:r>
        <w:rPr>
          <w:rFonts w:ascii="Times New Roman" w:hAnsi="Times New Roman" w:cs="Times New Roman"/>
          <w:sz w:val="24"/>
          <w:szCs w:val="24"/>
        </w:rPr>
        <w:t xml:space="preserve">genetic </w:t>
      </w:r>
      <w:r w:rsidRPr="00CE221B">
        <w:rPr>
          <w:rFonts w:ascii="Times New Roman" w:hAnsi="Times New Roman" w:cs="Times New Roman"/>
          <w:sz w:val="24"/>
          <w:szCs w:val="24"/>
        </w:rPr>
        <w:t>differenti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221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540A7">
        <w:rPr>
          <w:rFonts w:ascii="Times New Roman" w:hAnsi="Times New Roman" w:cs="Times New Roman"/>
          <w:i/>
          <w:sz w:val="24"/>
          <w:szCs w:val="24"/>
        </w:rPr>
        <w:t>F</w:t>
      </w:r>
      <w:r w:rsidRPr="00E540A7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proofErr w:type="spellEnd"/>
      <w:r w:rsidRPr="00CE221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926DB">
        <w:rPr>
          <w:rFonts w:ascii="Times New Roman" w:hAnsi="Times New Roman" w:cs="Times New Roman"/>
          <w:sz w:val="24"/>
          <w:szCs w:val="24"/>
        </w:rPr>
        <w:t>geographi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926DB">
        <w:rPr>
          <w:rFonts w:ascii="Times New Roman" w:hAnsi="Times New Roman" w:cs="Times New Roman"/>
          <w:sz w:val="24"/>
          <w:szCs w:val="24"/>
        </w:rPr>
        <w:t xml:space="preserve"> environment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926DB">
        <w:rPr>
          <w:rFonts w:ascii="Times New Roman" w:hAnsi="Times New Roman" w:cs="Times New Roman"/>
          <w:sz w:val="24"/>
          <w:szCs w:val="24"/>
        </w:rPr>
        <w:t xml:space="preserve">climatic instability distance among </w:t>
      </w:r>
      <w:r>
        <w:rPr>
          <w:rFonts w:ascii="Times New Roman" w:hAnsi="Times New Roman" w:cs="Times New Roman"/>
          <w:sz w:val="24"/>
          <w:szCs w:val="24"/>
        </w:rPr>
        <w:t>SEA</w:t>
      </w:r>
      <w:r w:rsidRPr="00C926DB">
        <w:rPr>
          <w:rFonts w:ascii="Times New Roman" w:hAnsi="Times New Roman" w:cs="Times New Roman"/>
          <w:sz w:val="24"/>
          <w:szCs w:val="24"/>
        </w:rPr>
        <w:t xml:space="preserve"> popula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E22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926DB">
        <w:rPr>
          <w:rFonts w:ascii="Times New Roman" w:hAnsi="Times New Roman" w:cs="Times New Roman"/>
          <w:sz w:val="24"/>
          <w:szCs w:val="24"/>
        </w:rPr>
        <w:t xml:space="preserve">egression of </w:t>
      </w:r>
      <w:r w:rsidRPr="00CE221B">
        <w:rPr>
          <w:rFonts w:ascii="Times New Roman" w:hAnsi="Times New Roman" w:cs="Times New Roman"/>
          <w:sz w:val="24"/>
          <w:szCs w:val="24"/>
        </w:rPr>
        <w:t xml:space="preserve">pairwise </w:t>
      </w:r>
      <w:r>
        <w:rPr>
          <w:rFonts w:ascii="Times New Roman" w:hAnsi="Times New Roman" w:cs="Times New Roman"/>
          <w:sz w:val="24"/>
          <w:szCs w:val="24"/>
        </w:rPr>
        <w:t xml:space="preserve">genetic </w:t>
      </w:r>
      <w:r w:rsidRPr="00CE221B">
        <w:rPr>
          <w:rFonts w:ascii="Times New Roman" w:hAnsi="Times New Roman" w:cs="Times New Roman"/>
          <w:sz w:val="24"/>
          <w:szCs w:val="24"/>
        </w:rPr>
        <w:t>differenti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221B">
        <w:rPr>
          <w:rFonts w:ascii="Times New Roman" w:hAnsi="Times New Roman" w:cs="Times New Roman"/>
          <w:sz w:val="24"/>
          <w:szCs w:val="24"/>
        </w:rPr>
        <w:t>(</w:t>
      </w:r>
      <w:r w:rsidRPr="00E540A7">
        <w:rPr>
          <w:rFonts w:ascii="Times New Roman" w:hAnsi="Times New Roman" w:cs="Times New Roman"/>
          <w:i/>
          <w:sz w:val="24"/>
          <w:szCs w:val="24"/>
        </w:rPr>
        <w:t>R</w:t>
      </w:r>
      <w:r w:rsidRPr="00E540A7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Pr="00CE221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926DB">
        <w:rPr>
          <w:rFonts w:ascii="Times New Roman" w:hAnsi="Times New Roman" w:cs="Times New Roman"/>
          <w:sz w:val="24"/>
          <w:szCs w:val="24"/>
        </w:rPr>
        <w:t>geographi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926DB">
        <w:rPr>
          <w:rFonts w:ascii="Times New Roman" w:hAnsi="Times New Roman" w:cs="Times New Roman"/>
          <w:sz w:val="24"/>
          <w:szCs w:val="24"/>
        </w:rPr>
        <w:t xml:space="preserve"> environment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926DB">
        <w:rPr>
          <w:rFonts w:ascii="Times New Roman" w:hAnsi="Times New Roman" w:cs="Times New Roman"/>
          <w:sz w:val="24"/>
          <w:szCs w:val="24"/>
        </w:rPr>
        <w:t xml:space="preserve">climatic instability distance among </w:t>
      </w:r>
      <w:r>
        <w:rPr>
          <w:rFonts w:ascii="Times New Roman" w:hAnsi="Times New Roman" w:cs="Times New Roman"/>
          <w:sz w:val="24"/>
          <w:szCs w:val="24"/>
        </w:rPr>
        <w:t>SEA</w:t>
      </w:r>
      <w:r w:rsidRPr="00C926DB">
        <w:rPr>
          <w:rFonts w:ascii="Times New Roman" w:hAnsi="Times New Roman" w:cs="Times New Roman"/>
          <w:sz w:val="24"/>
          <w:szCs w:val="24"/>
        </w:rPr>
        <w:t xml:space="preserve"> population</w:t>
      </w:r>
      <w:r>
        <w:rPr>
          <w:rFonts w:ascii="Times New Roman" w:hAnsi="Times New Roman" w:cs="Times New Roman"/>
          <w:sz w:val="24"/>
          <w:szCs w:val="24"/>
        </w:rPr>
        <w:t>, R</w:t>
      </w:r>
      <w:r w:rsidRPr="00C926DB">
        <w:rPr>
          <w:rFonts w:ascii="Times New Roman" w:hAnsi="Times New Roman" w:cs="Times New Roman"/>
          <w:sz w:val="24"/>
          <w:szCs w:val="24"/>
        </w:rPr>
        <w:t xml:space="preserve">egression of </w:t>
      </w:r>
      <w:r w:rsidRPr="00CE221B">
        <w:rPr>
          <w:rFonts w:ascii="Times New Roman" w:hAnsi="Times New Roman" w:cs="Times New Roman"/>
          <w:sz w:val="24"/>
          <w:szCs w:val="24"/>
        </w:rPr>
        <w:t xml:space="preserve">pairwise </w:t>
      </w:r>
      <w:r>
        <w:rPr>
          <w:rFonts w:ascii="Times New Roman" w:hAnsi="Times New Roman" w:cs="Times New Roman"/>
          <w:sz w:val="24"/>
          <w:szCs w:val="24"/>
        </w:rPr>
        <w:t xml:space="preserve">genetic </w:t>
      </w:r>
      <w:r w:rsidRPr="00CE221B">
        <w:rPr>
          <w:rFonts w:ascii="Times New Roman" w:hAnsi="Times New Roman" w:cs="Times New Roman"/>
          <w:sz w:val="24"/>
          <w:szCs w:val="24"/>
        </w:rPr>
        <w:t>differenti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221B">
        <w:rPr>
          <w:rFonts w:ascii="Times New Roman" w:hAnsi="Times New Roman" w:cs="Times New Roman"/>
          <w:sz w:val="24"/>
          <w:szCs w:val="24"/>
        </w:rPr>
        <w:t>(</w:t>
      </w:r>
      <w:r w:rsidRPr="00E540A7">
        <w:rPr>
          <w:rFonts w:ascii="Times New Roman" w:hAnsi="Times New Roman" w:cs="Times New Roman"/>
          <w:i/>
          <w:sz w:val="24"/>
          <w:szCs w:val="24"/>
        </w:rPr>
        <w:t>G</w:t>
      </w:r>
      <w:r w:rsidRPr="00E540A7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Pr="00CE221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926DB">
        <w:rPr>
          <w:rFonts w:ascii="Times New Roman" w:hAnsi="Times New Roman" w:cs="Times New Roman"/>
          <w:sz w:val="24"/>
          <w:szCs w:val="24"/>
        </w:rPr>
        <w:t>geographi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926DB">
        <w:rPr>
          <w:rFonts w:ascii="Times New Roman" w:hAnsi="Times New Roman" w:cs="Times New Roman"/>
          <w:sz w:val="24"/>
          <w:szCs w:val="24"/>
        </w:rPr>
        <w:t xml:space="preserve"> environment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926DB">
        <w:rPr>
          <w:rFonts w:ascii="Times New Roman" w:hAnsi="Times New Roman" w:cs="Times New Roman"/>
          <w:sz w:val="24"/>
          <w:szCs w:val="24"/>
        </w:rPr>
        <w:t xml:space="preserve">climatic instability distance among </w:t>
      </w:r>
      <w:r>
        <w:rPr>
          <w:rFonts w:ascii="Times New Roman" w:hAnsi="Times New Roman" w:cs="Times New Roman"/>
          <w:sz w:val="24"/>
          <w:szCs w:val="24"/>
        </w:rPr>
        <w:t>SEA</w:t>
      </w:r>
      <w:r w:rsidRPr="00C926DB">
        <w:rPr>
          <w:rFonts w:ascii="Times New Roman" w:hAnsi="Times New Roman" w:cs="Times New Roman"/>
          <w:sz w:val="24"/>
          <w:szCs w:val="24"/>
        </w:rPr>
        <w:t xml:space="preserve"> popula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E22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926DB">
        <w:rPr>
          <w:rFonts w:ascii="Times New Roman" w:hAnsi="Times New Roman" w:cs="Times New Roman"/>
          <w:sz w:val="24"/>
          <w:szCs w:val="24"/>
        </w:rPr>
        <w:t xml:space="preserve">egression of </w:t>
      </w:r>
      <w:r w:rsidRPr="00CE221B">
        <w:rPr>
          <w:rFonts w:ascii="Times New Roman" w:hAnsi="Times New Roman" w:cs="Times New Roman"/>
          <w:sz w:val="24"/>
          <w:szCs w:val="24"/>
        </w:rPr>
        <w:t xml:space="preserve">pairwise </w:t>
      </w:r>
      <w:proofErr w:type="spellStart"/>
      <w:r>
        <w:rPr>
          <w:rFonts w:ascii="Times New Roman" w:hAnsi="Times New Roman" w:cs="Times New Roman"/>
          <w:sz w:val="24"/>
          <w:szCs w:val="24"/>
        </w:rPr>
        <w:t>cp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tic </w:t>
      </w:r>
      <w:r w:rsidRPr="00CE221B">
        <w:rPr>
          <w:rFonts w:ascii="Times New Roman" w:hAnsi="Times New Roman" w:cs="Times New Roman"/>
          <w:sz w:val="24"/>
          <w:szCs w:val="24"/>
        </w:rPr>
        <w:t>differenti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221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540A7">
        <w:rPr>
          <w:rFonts w:ascii="Times New Roman" w:hAnsi="Times New Roman" w:cs="Times New Roman"/>
          <w:i/>
          <w:sz w:val="24"/>
          <w:szCs w:val="24"/>
        </w:rPr>
        <w:t>N</w:t>
      </w:r>
      <w:r w:rsidRPr="00E540A7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proofErr w:type="spellEnd"/>
      <w:r w:rsidRPr="00CE221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926DB">
        <w:rPr>
          <w:rFonts w:ascii="Times New Roman" w:hAnsi="Times New Roman" w:cs="Times New Roman"/>
          <w:sz w:val="24"/>
          <w:szCs w:val="24"/>
        </w:rPr>
        <w:t>geographi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926DB">
        <w:rPr>
          <w:rFonts w:ascii="Times New Roman" w:hAnsi="Times New Roman" w:cs="Times New Roman"/>
          <w:sz w:val="24"/>
          <w:szCs w:val="24"/>
        </w:rPr>
        <w:t xml:space="preserve"> environment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926DB">
        <w:rPr>
          <w:rFonts w:ascii="Times New Roman" w:hAnsi="Times New Roman" w:cs="Times New Roman"/>
          <w:sz w:val="24"/>
          <w:szCs w:val="24"/>
        </w:rPr>
        <w:t xml:space="preserve">climatic instability distance among </w:t>
      </w:r>
      <w:r>
        <w:rPr>
          <w:rFonts w:ascii="Times New Roman" w:hAnsi="Times New Roman" w:cs="Times New Roman"/>
          <w:sz w:val="24"/>
          <w:szCs w:val="24"/>
        </w:rPr>
        <w:t>SEA</w:t>
      </w:r>
      <w:r w:rsidRPr="00C926DB">
        <w:rPr>
          <w:rFonts w:ascii="Times New Roman" w:hAnsi="Times New Roman" w:cs="Times New Roman"/>
          <w:sz w:val="24"/>
          <w:szCs w:val="24"/>
        </w:rPr>
        <w:t xml:space="preserve"> population</w:t>
      </w:r>
      <w:r>
        <w:rPr>
          <w:rFonts w:ascii="Times New Roman" w:hAnsi="Times New Roman" w:cs="Times New Roman"/>
          <w:sz w:val="24"/>
          <w:szCs w:val="24"/>
        </w:rPr>
        <w:t>, r</w:t>
      </w:r>
      <w:r w:rsidRPr="00C926DB">
        <w:rPr>
          <w:rFonts w:ascii="Times New Roman" w:hAnsi="Times New Roman" w:cs="Times New Roman"/>
          <w:sz w:val="24"/>
          <w:szCs w:val="24"/>
        </w:rPr>
        <w:t xml:space="preserve">egression of </w:t>
      </w:r>
      <w:r w:rsidRPr="00CE221B">
        <w:rPr>
          <w:rFonts w:ascii="Times New Roman" w:hAnsi="Times New Roman" w:cs="Times New Roman"/>
          <w:sz w:val="24"/>
          <w:szCs w:val="24"/>
        </w:rPr>
        <w:t xml:space="preserve">pairwise </w:t>
      </w:r>
      <w:proofErr w:type="spellStart"/>
      <w:r>
        <w:rPr>
          <w:rFonts w:ascii="Times New Roman" w:hAnsi="Times New Roman" w:cs="Times New Roman"/>
          <w:sz w:val="24"/>
          <w:szCs w:val="24"/>
        </w:rPr>
        <w:t>cp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tic </w:t>
      </w:r>
      <w:r w:rsidRPr="00CE221B">
        <w:rPr>
          <w:rFonts w:ascii="Times New Roman" w:hAnsi="Times New Roman" w:cs="Times New Roman"/>
          <w:sz w:val="24"/>
          <w:szCs w:val="24"/>
        </w:rPr>
        <w:t>differenti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221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540A7">
        <w:rPr>
          <w:rFonts w:ascii="Times New Roman" w:hAnsi="Times New Roman" w:cs="Times New Roman"/>
          <w:i/>
          <w:sz w:val="24"/>
          <w:szCs w:val="24"/>
        </w:rPr>
        <w:t>D</w:t>
      </w:r>
      <w:r w:rsidRPr="00E540A7">
        <w:rPr>
          <w:rFonts w:ascii="Times New Roman" w:hAnsi="Times New Roman" w:cs="Times New Roman"/>
          <w:i/>
          <w:sz w:val="24"/>
          <w:szCs w:val="24"/>
          <w:vertAlign w:val="subscript"/>
        </w:rPr>
        <w:t>xy</w:t>
      </w:r>
      <w:proofErr w:type="spellEnd"/>
      <w:r w:rsidRPr="00CE221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926DB">
        <w:rPr>
          <w:rFonts w:ascii="Times New Roman" w:hAnsi="Times New Roman" w:cs="Times New Roman"/>
          <w:sz w:val="24"/>
          <w:szCs w:val="24"/>
        </w:rPr>
        <w:t>geographi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926DB">
        <w:rPr>
          <w:rFonts w:ascii="Times New Roman" w:hAnsi="Times New Roman" w:cs="Times New Roman"/>
          <w:sz w:val="24"/>
          <w:szCs w:val="24"/>
        </w:rPr>
        <w:t xml:space="preserve"> environment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926DB">
        <w:rPr>
          <w:rFonts w:ascii="Times New Roman" w:hAnsi="Times New Roman" w:cs="Times New Roman"/>
          <w:sz w:val="24"/>
          <w:szCs w:val="24"/>
        </w:rPr>
        <w:t xml:space="preserve">climatic instability distance among </w:t>
      </w:r>
      <w:r>
        <w:rPr>
          <w:rFonts w:ascii="Times New Roman" w:hAnsi="Times New Roman" w:cs="Times New Roman"/>
          <w:sz w:val="24"/>
          <w:szCs w:val="24"/>
        </w:rPr>
        <w:t>SEA</w:t>
      </w:r>
      <w:r w:rsidRPr="00C926DB">
        <w:rPr>
          <w:rFonts w:ascii="Times New Roman" w:hAnsi="Times New Roman" w:cs="Times New Roman"/>
          <w:sz w:val="24"/>
          <w:szCs w:val="24"/>
        </w:rPr>
        <w:t xml:space="preserve"> population</w:t>
      </w:r>
      <w:r w:rsidR="004C194F">
        <w:rPr>
          <w:rFonts w:ascii="Times New Roman" w:hAnsi="Times New Roman" w:cs="Times New Roman"/>
          <w:sz w:val="24"/>
          <w:szCs w:val="24"/>
        </w:rPr>
        <w:t>.</w:t>
      </w:r>
    </w:p>
    <w:p w14:paraId="31B5DFDB" w14:textId="77777777" w:rsidR="006612A1" w:rsidRDefault="006612A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8D0FDD" w14:textId="458A212A" w:rsidR="00B95A73" w:rsidRPr="00B95A73" w:rsidRDefault="006612A1" w:rsidP="00B95A73">
      <w:pPr>
        <w:spacing w:beforeLines="100" w:before="312" w:afterLines="100" w:after="312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95A7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nSSR</w:t>
      </w:r>
      <w:r w:rsidR="001D3220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proofErr w:type="spellEnd"/>
      <w:r w:rsidRPr="00B95A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95A73">
        <w:rPr>
          <w:rFonts w:ascii="Times New Roman" w:hAnsi="Times New Roman" w:cs="Times New Roman" w:hint="eastAsia"/>
          <w:b/>
          <w:bCs/>
          <w:sz w:val="24"/>
          <w:szCs w:val="24"/>
        </w:rPr>
        <w:t>pattern</w:t>
      </w:r>
      <w:r w:rsidRPr="00B95A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95A73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Pr="00B95A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95A73">
        <w:rPr>
          <w:rFonts w:ascii="Times New Roman" w:hAnsi="Times New Roman" w:cs="Times New Roman" w:hint="eastAsia"/>
          <w:b/>
          <w:bCs/>
          <w:sz w:val="24"/>
          <w:szCs w:val="24"/>
        </w:rPr>
        <w:t>NEA</w:t>
      </w:r>
    </w:p>
    <w:p w14:paraId="6F539E6F" w14:textId="0B94EE77" w:rsidR="0036578F" w:rsidRPr="00153AED" w:rsidRDefault="0036578F" w:rsidP="0036578F">
      <w:pPr>
        <w:jc w:val="center"/>
        <w:rPr>
          <w:rFonts w:ascii="Times New Roman" w:hAnsi="Times New Roman" w:cs="Times New Roman"/>
          <w:color w:val="000000" w:themeColor="text1"/>
        </w:rPr>
      </w:pP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665D232" wp14:editId="5716666A">
            <wp:extent cx="2412000" cy="1663200"/>
            <wp:effectExtent l="0" t="0" r="7620" b="13335"/>
            <wp:docPr id="19" name="图表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5EA38A2" wp14:editId="08F30B3B">
            <wp:extent cx="2412000" cy="1663200"/>
            <wp:effectExtent l="0" t="0" r="7620" b="13335"/>
            <wp:docPr id="20" name="图表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F913347" wp14:editId="3BE66F0C">
            <wp:extent cx="2412000" cy="1663200"/>
            <wp:effectExtent l="0" t="0" r="7620" b="13335"/>
            <wp:docPr id="21" name="图表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</w:p>
    <w:p w14:paraId="75F1F08C" w14:textId="77777777" w:rsidR="0036578F" w:rsidRDefault="0036578F" w:rsidP="0036578F">
      <w:pPr>
        <w:jc w:val="center"/>
        <w:rPr>
          <w:rFonts w:ascii="Times New Roman" w:hAnsi="Times New Roman" w:cs="Times New Roman"/>
          <w:color w:val="000000" w:themeColor="text1"/>
        </w:rPr>
      </w:pP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9B257B4" wp14:editId="294AA706">
            <wp:extent cx="2412000" cy="1663200"/>
            <wp:effectExtent l="0" t="0" r="7620" b="13335"/>
            <wp:docPr id="31" name="图表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05D5369" wp14:editId="27C1D007">
            <wp:extent cx="2412000" cy="1663200"/>
            <wp:effectExtent l="0" t="0" r="7620" b="13335"/>
            <wp:docPr id="32" name="图表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E684AEC" wp14:editId="376E24C8">
            <wp:extent cx="2412000" cy="1663200"/>
            <wp:effectExtent l="0" t="0" r="7620" b="13335"/>
            <wp:docPr id="33" name="图表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</wp:inline>
        </w:drawing>
      </w:r>
    </w:p>
    <w:p w14:paraId="5DA61E2C" w14:textId="77777777" w:rsidR="006612A1" w:rsidRPr="00B95A73" w:rsidRDefault="006612A1" w:rsidP="00B95A73">
      <w:pPr>
        <w:spacing w:beforeLines="100" w:before="312" w:afterLines="100" w:after="312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proofErr w:type="spellStart"/>
      <w:r w:rsidRPr="00B95A73">
        <w:rPr>
          <w:rFonts w:ascii="Times New Roman" w:hAnsi="Times New Roman" w:cs="Times New Roman" w:hint="eastAsia"/>
          <w:b/>
          <w:bCs/>
          <w:sz w:val="24"/>
          <w:szCs w:val="24"/>
        </w:rPr>
        <w:t>cpDNA</w:t>
      </w:r>
      <w:proofErr w:type="spellEnd"/>
      <w:r w:rsidRPr="00B95A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95A73">
        <w:rPr>
          <w:rFonts w:ascii="Times New Roman" w:hAnsi="Times New Roman" w:cs="Times New Roman" w:hint="eastAsia"/>
          <w:b/>
          <w:bCs/>
          <w:sz w:val="24"/>
          <w:szCs w:val="24"/>
        </w:rPr>
        <w:t>pattern</w:t>
      </w:r>
      <w:r w:rsidRPr="00B95A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95A73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Pr="00B95A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95A73">
        <w:rPr>
          <w:rFonts w:ascii="Times New Roman" w:hAnsi="Times New Roman" w:cs="Times New Roman" w:hint="eastAsia"/>
          <w:b/>
          <w:bCs/>
          <w:sz w:val="24"/>
          <w:szCs w:val="24"/>
        </w:rPr>
        <w:t>NEA</w:t>
      </w:r>
    </w:p>
    <w:p w14:paraId="48E06CCE" w14:textId="77777777" w:rsidR="0036578F" w:rsidRPr="00153AED" w:rsidRDefault="0036578F" w:rsidP="0036578F">
      <w:pPr>
        <w:ind w:left="210" w:hangingChars="100" w:hanging="210"/>
        <w:jc w:val="center"/>
        <w:rPr>
          <w:noProof/>
          <w:color w:val="000000" w:themeColor="text1"/>
        </w:rPr>
      </w:pP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2D74D51" wp14:editId="676EE56B">
            <wp:extent cx="2412000" cy="1663200"/>
            <wp:effectExtent l="0" t="0" r="7620" b="13335"/>
            <wp:docPr id="22" name="图表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</wp:inline>
        </w:drawing>
      </w:r>
      <w:r>
        <w:rPr>
          <w:noProof/>
          <w:color w:val="000000" w:themeColor="text1"/>
        </w:rPr>
        <w:t xml:space="preserve"> </w:t>
      </w: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7D76051" wp14:editId="2FB9AB59">
            <wp:extent cx="2412000" cy="1663200"/>
            <wp:effectExtent l="0" t="0" r="7620" b="13335"/>
            <wp:docPr id="23" name="图表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</wp:inline>
        </w:drawing>
      </w:r>
      <w:r>
        <w:rPr>
          <w:rFonts w:hint="eastAsia"/>
          <w:noProof/>
          <w:color w:val="000000" w:themeColor="text1"/>
        </w:rPr>
        <w:t xml:space="preserve"> </w:t>
      </w: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5B2C8FE" wp14:editId="3053DA7C">
            <wp:extent cx="2412000" cy="1663200"/>
            <wp:effectExtent l="0" t="0" r="7620" b="13335"/>
            <wp:docPr id="24" name="图表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9"/>
              </a:graphicData>
            </a:graphic>
          </wp:inline>
        </w:drawing>
      </w:r>
    </w:p>
    <w:p w14:paraId="64BAE71C" w14:textId="77777777" w:rsidR="0036578F" w:rsidRPr="00153AED" w:rsidRDefault="0036578F" w:rsidP="0036578F">
      <w:pPr>
        <w:ind w:left="210" w:hangingChars="100" w:hanging="210"/>
        <w:jc w:val="center"/>
        <w:rPr>
          <w:rFonts w:ascii="Times New Roman" w:hAnsi="Times New Roman" w:cs="Times New Roman"/>
          <w:color w:val="000000" w:themeColor="text1"/>
        </w:rPr>
      </w:pPr>
      <w:r w:rsidRPr="00153AED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1E2D27DA" wp14:editId="53AE6CEF">
            <wp:extent cx="2412000" cy="1663200"/>
            <wp:effectExtent l="0" t="0" r="7620" b="13335"/>
            <wp:docPr id="25" name="图表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0"/>
              </a:graphicData>
            </a:graphic>
          </wp:inline>
        </w:drawing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7A633B7" wp14:editId="70E7BBED">
            <wp:extent cx="2412000" cy="1663200"/>
            <wp:effectExtent l="0" t="0" r="7620" b="13335"/>
            <wp:docPr id="26" name="图表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1"/>
              </a:graphicData>
            </a:graphic>
          </wp:inline>
        </w:drawing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61B2AC4" wp14:editId="5AB8B70A">
            <wp:extent cx="2412000" cy="1663200"/>
            <wp:effectExtent l="0" t="0" r="7620" b="13335"/>
            <wp:docPr id="27" name="图表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2"/>
              </a:graphicData>
            </a:graphic>
          </wp:inline>
        </w:drawing>
      </w:r>
    </w:p>
    <w:p w14:paraId="714119ED" w14:textId="77777777" w:rsidR="0036578F" w:rsidRPr="00153AED" w:rsidRDefault="0036578F" w:rsidP="0036578F">
      <w:pPr>
        <w:jc w:val="center"/>
        <w:rPr>
          <w:rFonts w:ascii="Times New Roman" w:hAnsi="Times New Roman" w:cs="Times New Roman"/>
          <w:color w:val="000000" w:themeColor="text1"/>
        </w:rPr>
      </w:pP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70CCD68" wp14:editId="1A0CABE9">
            <wp:extent cx="2412000" cy="1663200"/>
            <wp:effectExtent l="0" t="0" r="7620" b="13335"/>
            <wp:docPr id="28" name="图表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3"/>
              </a:graphicData>
            </a:graphic>
          </wp:inline>
        </w:drawing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0A5DBE8" wp14:editId="53F8C15A">
            <wp:extent cx="2412000" cy="1663200"/>
            <wp:effectExtent l="0" t="0" r="7620" b="13335"/>
            <wp:docPr id="29" name="图表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4"/>
              </a:graphicData>
            </a:graphic>
          </wp:inline>
        </w:drawing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53AED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019DC3C" wp14:editId="19E93BC8">
            <wp:extent cx="2412000" cy="1663200"/>
            <wp:effectExtent l="0" t="0" r="7620" b="13335"/>
            <wp:docPr id="30" name="图表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5"/>
              </a:graphicData>
            </a:graphic>
          </wp:inline>
        </w:drawing>
      </w:r>
    </w:p>
    <w:p w14:paraId="698C837E" w14:textId="77777777" w:rsidR="0036578F" w:rsidRPr="00CE221B" w:rsidRDefault="0036578F" w:rsidP="0036578F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</w:p>
    <w:p w14:paraId="09CF6527" w14:textId="5185D0E4" w:rsidR="0036578F" w:rsidRPr="0036578F" w:rsidRDefault="0036578F" w:rsidP="00F81398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  <w:sectPr w:rsidR="0036578F" w:rsidRPr="0036578F" w:rsidSect="0094556E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 w:rsidRPr="009547C2">
        <w:rPr>
          <w:rFonts w:ascii="Times New Roman" w:hAnsi="Times New Roman" w:cs="Times New Roman"/>
          <w:b/>
          <w:sz w:val="24"/>
          <w:szCs w:val="24"/>
        </w:rPr>
        <w:t>Appendix</w:t>
      </w:r>
      <w:r w:rsidRPr="00AD1D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6BFF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26DB">
        <w:rPr>
          <w:rFonts w:ascii="Times New Roman" w:hAnsi="Times New Roman" w:cs="Times New Roman"/>
          <w:sz w:val="24"/>
          <w:szCs w:val="24"/>
        </w:rPr>
        <w:t xml:space="preserve">Regression of </w:t>
      </w:r>
      <w:r w:rsidRPr="00CE221B">
        <w:rPr>
          <w:rFonts w:ascii="Times New Roman" w:hAnsi="Times New Roman" w:cs="Times New Roman"/>
          <w:sz w:val="24"/>
          <w:szCs w:val="24"/>
        </w:rPr>
        <w:t xml:space="preserve">pairwise </w:t>
      </w:r>
      <w:r>
        <w:rPr>
          <w:rFonts w:ascii="Times New Roman" w:hAnsi="Times New Roman" w:cs="Times New Roman"/>
          <w:sz w:val="24"/>
          <w:szCs w:val="24"/>
        </w:rPr>
        <w:t xml:space="preserve">genetic </w:t>
      </w:r>
      <w:r w:rsidRPr="00CE221B">
        <w:rPr>
          <w:rFonts w:ascii="Times New Roman" w:hAnsi="Times New Roman" w:cs="Times New Roman"/>
          <w:sz w:val="24"/>
          <w:szCs w:val="24"/>
        </w:rPr>
        <w:t>differenti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221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E30C3">
        <w:rPr>
          <w:rFonts w:ascii="Times New Roman" w:hAnsi="Times New Roman" w:cs="Times New Roman"/>
          <w:i/>
          <w:sz w:val="24"/>
          <w:szCs w:val="24"/>
        </w:rPr>
        <w:t>F</w:t>
      </w:r>
      <w:r w:rsidRPr="004E30C3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proofErr w:type="spellEnd"/>
      <w:r w:rsidRPr="00CE221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926DB">
        <w:rPr>
          <w:rFonts w:ascii="Times New Roman" w:hAnsi="Times New Roman" w:cs="Times New Roman"/>
          <w:sz w:val="24"/>
          <w:szCs w:val="24"/>
        </w:rPr>
        <w:t>geographi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926DB">
        <w:rPr>
          <w:rFonts w:ascii="Times New Roman" w:hAnsi="Times New Roman" w:cs="Times New Roman"/>
          <w:sz w:val="24"/>
          <w:szCs w:val="24"/>
        </w:rPr>
        <w:t xml:space="preserve"> environment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926DB">
        <w:rPr>
          <w:rFonts w:ascii="Times New Roman" w:hAnsi="Times New Roman" w:cs="Times New Roman"/>
          <w:sz w:val="24"/>
          <w:szCs w:val="24"/>
        </w:rPr>
        <w:t xml:space="preserve">climatic instability distance among </w:t>
      </w:r>
      <w:r>
        <w:rPr>
          <w:rFonts w:ascii="Times New Roman" w:hAnsi="Times New Roman" w:cs="Times New Roman"/>
          <w:sz w:val="24"/>
          <w:szCs w:val="24"/>
        </w:rPr>
        <w:t>NEA</w:t>
      </w:r>
      <w:r w:rsidRPr="00C926DB">
        <w:rPr>
          <w:rFonts w:ascii="Times New Roman" w:hAnsi="Times New Roman" w:cs="Times New Roman"/>
          <w:sz w:val="24"/>
          <w:szCs w:val="24"/>
        </w:rPr>
        <w:t xml:space="preserve"> popula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E22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926DB">
        <w:rPr>
          <w:rFonts w:ascii="Times New Roman" w:hAnsi="Times New Roman" w:cs="Times New Roman"/>
          <w:sz w:val="24"/>
          <w:szCs w:val="24"/>
        </w:rPr>
        <w:t xml:space="preserve">egression of </w:t>
      </w:r>
      <w:r w:rsidRPr="00CE221B">
        <w:rPr>
          <w:rFonts w:ascii="Times New Roman" w:hAnsi="Times New Roman" w:cs="Times New Roman"/>
          <w:sz w:val="24"/>
          <w:szCs w:val="24"/>
        </w:rPr>
        <w:t xml:space="preserve">pairwise </w:t>
      </w:r>
      <w:r>
        <w:rPr>
          <w:rFonts w:ascii="Times New Roman" w:hAnsi="Times New Roman" w:cs="Times New Roman"/>
          <w:sz w:val="24"/>
          <w:szCs w:val="24"/>
        </w:rPr>
        <w:t xml:space="preserve">genetic </w:t>
      </w:r>
      <w:r w:rsidRPr="00CE221B">
        <w:rPr>
          <w:rFonts w:ascii="Times New Roman" w:hAnsi="Times New Roman" w:cs="Times New Roman"/>
          <w:sz w:val="24"/>
          <w:szCs w:val="24"/>
        </w:rPr>
        <w:t>differenti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221B">
        <w:rPr>
          <w:rFonts w:ascii="Times New Roman" w:hAnsi="Times New Roman" w:cs="Times New Roman"/>
          <w:sz w:val="24"/>
          <w:szCs w:val="24"/>
        </w:rPr>
        <w:t>(</w:t>
      </w:r>
      <w:r w:rsidRPr="004E30C3">
        <w:rPr>
          <w:rFonts w:ascii="Times New Roman" w:hAnsi="Times New Roman" w:cs="Times New Roman"/>
          <w:i/>
          <w:sz w:val="24"/>
          <w:szCs w:val="24"/>
        </w:rPr>
        <w:t>R</w:t>
      </w:r>
      <w:r w:rsidRPr="004E30C3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Pr="00CE221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926DB">
        <w:rPr>
          <w:rFonts w:ascii="Times New Roman" w:hAnsi="Times New Roman" w:cs="Times New Roman"/>
          <w:sz w:val="24"/>
          <w:szCs w:val="24"/>
        </w:rPr>
        <w:t>geographi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926DB">
        <w:rPr>
          <w:rFonts w:ascii="Times New Roman" w:hAnsi="Times New Roman" w:cs="Times New Roman"/>
          <w:sz w:val="24"/>
          <w:szCs w:val="24"/>
        </w:rPr>
        <w:t xml:space="preserve"> environment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926DB">
        <w:rPr>
          <w:rFonts w:ascii="Times New Roman" w:hAnsi="Times New Roman" w:cs="Times New Roman"/>
          <w:sz w:val="24"/>
          <w:szCs w:val="24"/>
        </w:rPr>
        <w:t xml:space="preserve">climatic instability distance among </w:t>
      </w:r>
      <w:r>
        <w:rPr>
          <w:rFonts w:ascii="Times New Roman" w:hAnsi="Times New Roman" w:cs="Times New Roman"/>
          <w:sz w:val="24"/>
          <w:szCs w:val="24"/>
        </w:rPr>
        <w:t>NEA</w:t>
      </w:r>
      <w:r w:rsidRPr="00C926DB">
        <w:rPr>
          <w:rFonts w:ascii="Times New Roman" w:hAnsi="Times New Roman" w:cs="Times New Roman"/>
          <w:sz w:val="24"/>
          <w:szCs w:val="24"/>
        </w:rPr>
        <w:t xml:space="preserve"> population</w:t>
      </w:r>
      <w:r>
        <w:rPr>
          <w:rFonts w:ascii="Times New Roman" w:hAnsi="Times New Roman" w:cs="Times New Roman"/>
          <w:sz w:val="24"/>
          <w:szCs w:val="24"/>
        </w:rPr>
        <w:t>, R</w:t>
      </w:r>
      <w:r w:rsidRPr="00C926DB">
        <w:rPr>
          <w:rFonts w:ascii="Times New Roman" w:hAnsi="Times New Roman" w:cs="Times New Roman"/>
          <w:sz w:val="24"/>
          <w:szCs w:val="24"/>
        </w:rPr>
        <w:t xml:space="preserve">egression of </w:t>
      </w:r>
      <w:r w:rsidRPr="00CE221B">
        <w:rPr>
          <w:rFonts w:ascii="Times New Roman" w:hAnsi="Times New Roman" w:cs="Times New Roman"/>
          <w:sz w:val="24"/>
          <w:szCs w:val="24"/>
        </w:rPr>
        <w:t xml:space="preserve">pairwise </w:t>
      </w:r>
      <w:r>
        <w:rPr>
          <w:rFonts w:ascii="Times New Roman" w:hAnsi="Times New Roman" w:cs="Times New Roman"/>
          <w:sz w:val="24"/>
          <w:szCs w:val="24"/>
        </w:rPr>
        <w:t xml:space="preserve">genetic </w:t>
      </w:r>
      <w:r w:rsidRPr="00CE221B">
        <w:rPr>
          <w:rFonts w:ascii="Times New Roman" w:hAnsi="Times New Roman" w:cs="Times New Roman"/>
          <w:sz w:val="24"/>
          <w:szCs w:val="24"/>
        </w:rPr>
        <w:t>differenti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221B">
        <w:rPr>
          <w:rFonts w:ascii="Times New Roman" w:hAnsi="Times New Roman" w:cs="Times New Roman"/>
          <w:sz w:val="24"/>
          <w:szCs w:val="24"/>
        </w:rPr>
        <w:t>(</w:t>
      </w:r>
      <w:r w:rsidRPr="004E30C3">
        <w:rPr>
          <w:rFonts w:ascii="Times New Roman" w:hAnsi="Times New Roman" w:cs="Times New Roman"/>
          <w:i/>
          <w:sz w:val="24"/>
          <w:szCs w:val="24"/>
        </w:rPr>
        <w:t>G</w:t>
      </w:r>
      <w:r w:rsidRPr="004E30C3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Pr="00CE221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926DB">
        <w:rPr>
          <w:rFonts w:ascii="Times New Roman" w:hAnsi="Times New Roman" w:cs="Times New Roman"/>
          <w:sz w:val="24"/>
          <w:szCs w:val="24"/>
        </w:rPr>
        <w:t>geographi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926DB">
        <w:rPr>
          <w:rFonts w:ascii="Times New Roman" w:hAnsi="Times New Roman" w:cs="Times New Roman"/>
          <w:sz w:val="24"/>
          <w:szCs w:val="24"/>
        </w:rPr>
        <w:t xml:space="preserve"> environment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926DB">
        <w:rPr>
          <w:rFonts w:ascii="Times New Roman" w:hAnsi="Times New Roman" w:cs="Times New Roman"/>
          <w:sz w:val="24"/>
          <w:szCs w:val="24"/>
        </w:rPr>
        <w:t xml:space="preserve">climatic instability distance among </w:t>
      </w:r>
      <w:r>
        <w:rPr>
          <w:rFonts w:ascii="Times New Roman" w:hAnsi="Times New Roman" w:cs="Times New Roman"/>
          <w:sz w:val="24"/>
          <w:szCs w:val="24"/>
        </w:rPr>
        <w:t>NEA</w:t>
      </w:r>
      <w:r w:rsidRPr="00C926DB">
        <w:rPr>
          <w:rFonts w:ascii="Times New Roman" w:hAnsi="Times New Roman" w:cs="Times New Roman"/>
          <w:sz w:val="24"/>
          <w:szCs w:val="24"/>
        </w:rPr>
        <w:t xml:space="preserve"> popula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E22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926DB">
        <w:rPr>
          <w:rFonts w:ascii="Times New Roman" w:hAnsi="Times New Roman" w:cs="Times New Roman"/>
          <w:sz w:val="24"/>
          <w:szCs w:val="24"/>
        </w:rPr>
        <w:t xml:space="preserve">egression of </w:t>
      </w:r>
      <w:r w:rsidRPr="00CE221B">
        <w:rPr>
          <w:rFonts w:ascii="Times New Roman" w:hAnsi="Times New Roman" w:cs="Times New Roman"/>
          <w:sz w:val="24"/>
          <w:szCs w:val="24"/>
        </w:rPr>
        <w:t xml:space="preserve">pairwise </w:t>
      </w:r>
      <w:proofErr w:type="spellStart"/>
      <w:r>
        <w:rPr>
          <w:rFonts w:ascii="Times New Roman" w:hAnsi="Times New Roman" w:cs="Times New Roman"/>
          <w:sz w:val="24"/>
          <w:szCs w:val="24"/>
        </w:rPr>
        <w:t>cp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tic </w:t>
      </w:r>
      <w:r w:rsidRPr="00CE221B">
        <w:rPr>
          <w:rFonts w:ascii="Times New Roman" w:hAnsi="Times New Roman" w:cs="Times New Roman"/>
          <w:sz w:val="24"/>
          <w:szCs w:val="24"/>
        </w:rPr>
        <w:t>differenti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221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E30C3">
        <w:rPr>
          <w:rFonts w:ascii="Times New Roman" w:hAnsi="Times New Roman" w:cs="Times New Roman"/>
          <w:i/>
          <w:sz w:val="24"/>
          <w:szCs w:val="24"/>
        </w:rPr>
        <w:t>N</w:t>
      </w:r>
      <w:r w:rsidRPr="004E30C3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proofErr w:type="spellEnd"/>
      <w:r w:rsidRPr="00CE221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926DB">
        <w:rPr>
          <w:rFonts w:ascii="Times New Roman" w:hAnsi="Times New Roman" w:cs="Times New Roman"/>
          <w:sz w:val="24"/>
          <w:szCs w:val="24"/>
        </w:rPr>
        <w:t>geographi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926DB">
        <w:rPr>
          <w:rFonts w:ascii="Times New Roman" w:hAnsi="Times New Roman" w:cs="Times New Roman"/>
          <w:sz w:val="24"/>
          <w:szCs w:val="24"/>
        </w:rPr>
        <w:t xml:space="preserve"> environment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926DB">
        <w:rPr>
          <w:rFonts w:ascii="Times New Roman" w:hAnsi="Times New Roman" w:cs="Times New Roman"/>
          <w:sz w:val="24"/>
          <w:szCs w:val="24"/>
        </w:rPr>
        <w:t xml:space="preserve">climatic instability distance among </w:t>
      </w:r>
      <w:r>
        <w:rPr>
          <w:rFonts w:ascii="Times New Roman" w:hAnsi="Times New Roman" w:cs="Times New Roman"/>
          <w:sz w:val="24"/>
          <w:szCs w:val="24"/>
        </w:rPr>
        <w:t>NEA</w:t>
      </w:r>
      <w:r w:rsidRPr="00C926DB">
        <w:rPr>
          <w:rFonts w:ascii="Times New Roman" w:hAnsi="Times New Roman" w:cs="Times New Roman"/>
          <w:sz w:val="24"/>
          <w:szCs w:val="24"/>
        </w:rPr>
        <w:t xml:space="preserve"> population</w:t>
      </w:r>
      <w:r>
        <w:rPr>
          <w:rFonts w:ascii="Times New Roman" w:hAnsi="Times New Roman" w:cs="Times New Roman"/>
          <w:sz w:val="24"/>
          <w:szCs w:val="24"/>
        </w:rPr>
        <w:t>, r</w:t>
      </w:r>
      <w:r w:rsidRPr="00C926DB">
        <w:rPr>
          <w:rFonts w:ascii="Times New Roman" w:hAnsi="Times New Roman" w:cs="Times New Roman"/>
          <w:sz w:val="24"/>
          <w:szCs w:val="24"/>
        </w:rPr>
        <w:t xml:space="preserve">egression of </w:t>
      </w:r>
      <w:r w:rsidRPr="00CE221B">
        <w:rPr>
          <w:rFonts w:ascii="Times New Roman" w:hAnsi="Times New Roman" w:cs="Times New Roman"/>
          <w:sz w:val="24"/>
          <w:szCs w:val="24"/>
        </w:rPr>
        <w:t xml:space="preserve">pairwise </w:t>
      </w:r>
      <w:proofErr w:type="spellStart"/>
      <w:r>
        <w:rPr>
          <w:rFonts w:ascii="Times New Roman" w:hAnsi="Times New Roman" w:cs="Times New Roman"/>
          <w:sz w:val="24"/>
          <w:szCs w:val="24"/>
        </w:rPr>
        <w:t>cp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tic </w:t>
      </w:r>
      <w:r w:rsidRPr="00CE221B">
        <w:rPr>
          <w:rFonts w:ascii="Times New Roman" w:hAnsi="Times New Roman" w:cs="Times New Roman"/>
          <w:sz w:val="24"/>
          <w:szCs w:val="24"/>
        </w:rPr>
        <w:t>differenti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221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E30C3">
        <w:rPr>
          <w:rFonts w:ascii="Times New Roman" w:hAnsi="Times New Roman" w:cs="Times New Roman"/>
          <w:i/>
          <w:sz w:val="24"/>
          <w:szCs w:val="24"/>
        </w:rPr>
        <w:t>D</w:t>
      </w:r>
      <w:r w:rsidRPr="004E30C3">
        <w:rPr>
          <w:rFonts w:ascii="Times New Roman" w:hAnsi="Times New Roman" w:cs="Times New Roman"/>
          <w:i/>
          <w:sz w:val="24"/>
          <w:szCs w:val="24"/>
          <w:vertAlign w:val="subscript"/>
        </w:rPr>
        <w:t>xy</w:t>
      </w:r>
      <w:proofErr w:type="spellEnd"/>
      <w:r w:rsidRPr="00CE221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926DB">
        <w:rPr>
          <w:rFonts w:ascii="Times New Roman" w:hAnsi="Times New Roman" w:cs="Times New Roman"/>
          <w:sz w:val="24"/>
          <w:szCs w:val="24"/>
        </w:rPr>
        <w:t>geographi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926DB">
        <w:rPr>
          <w:rFonts w:ascii="Times New Roman" w:hAnsi="Times New Roman" w:cs="Times New Roman"/>
          <w:sz w:val="24"/>
          <w:szCs w:val="24"/>
        </w:rPr>
        <w:t xml:space="preserve"> environment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926DB">
        <w:rPr>
          <w:rFonts w:ascii="Times New Roman" w:hAnsi="Times New Roman" w:cs="Times New Roman"/>
          <w:sz w:val="24"/>
          <w:szCs w:val="24"/>
        </w:rPr>
        <w:t xml:space="preserve">climatic instability distance among </w:t>
      </w:r>
      <w:r>
        <w:rPr>
          <w:rFonts w:ascii="Times New Roman" w:hAnsi="Times New Roman" w:cs="Times New Roman"/>
          <w:sz w:val="24"/>
          <w:szCs w:val="24"/>
        </w:rPr>
        <w:t>NEA</w:t>
      </w:r>
      <w:r w:rsidRPr="00C926DB">
        <w:rPr>
          <w:rFonts w:ascii="Times New Roman" w:hAnsi="Times New Roman" w:cs="Times New Roman"/>
          <w:sz w:val="24"/>
          <w:szCs w:val="24"/>
        </w:rPr>
        <w:t xml:space="preserve"> population</w:t>
      </w:r>
      <w:r w:rsidR="00B95A73">
        <w:rPr>
          <w:rFonts w:ascii="Times New Roman" w:hAnsi="Times New Roman" w:cs="Times New Roman"/>
          <w:sz w:val="24"/>
          <w:szCs w:val="24"/>
        </w:rPr>
        <w:t>.</w:t>
      </w:r>
    </w:p>
    <w:p w14:paraId="74683719" w14:textId="77777777" w:rsidR="00636407" w:rsidRPr="00636407" w:rsidRDefault="00636407" w:rsidP="00B95A73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</w:p>
    <w:sectPr w:rsidR="00636407" w:rsidRPr="00636407" w:rsidSect="006011BA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3A699E" w14:textId="77777777" w:rsidR="00612AD1" w:rsidRDefault="00612AD1" w:rsidP="00815828">
      <w:r>
        <w:separator/>
      </w:r>
    </w:p>
  </w:endnote>
  <w:endnote w:type="continuationSeparator" w:id="0">
    <w:p w14:paraId="49F574D3" w14:textId="77777777" w:rsidR="00612AD1" w:rsidRDefault="00612AD1" w:rsidP="00815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27D9AC" w14:textId="77777777" w:rsidR="00612AD1" w:rsidRDefault="00612AD1" w:rsidP="00815828">
      <w:r>
        <w:separator/>
      </w:r>
    </w:p>
  </w:footnote>
  <w:footnote w:type="continuationSeparator" w:id="0">
    <w:p w14:paraId="41C6E726" w14:textId="77777777" w:rsidR="00612AD1" w:rsidRDefault="00612AD1" w:rsidP="008158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B0734"/>
    <w:multiLevelType w:val="hybridMultilevel"/>
    <w:tmpl w:val="9482DE7A"/>
    <w:lvl w:ilvl="0" w:tplc="98AC88C0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0E9775A5"/>
    <w:multiLevelType w:val="hybridMultilevel"/>
    <w:tmpl w:val="5248EB86"/>
    <w:lvl w:ilvl="0" w:tplc="55BA472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6E6201D"/>
    <w:multiLevelType w:val="hybridMultilevel"/>
    <w:tmpl w:val="31B0A79C"/>
    <w:lvl w:ilvl="0" w:tplc="7DBAB9AA">
      <w:numFmt w:val="bullet"/>
      <w:lvlText w:val="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36407"/>
    <w:rsid w:val="0005717B"/>
    <w:rsid w:val="00073262"/>
    <w:rsid w:val="000D10AD"/>
    <w:rsid w:val="00100865"/>
    <w:rsid w:val="001144E4"/>
    <w:rsid w:val="001B6E5F"/>
    <w:rsid w:val="001D3220"/>
    <w:rsid w:val="00210CE4"/>
    <w:rsid w:val="00223B15"/>
    <w:rsid w:val="00240773"/>
    <w:rsid w:val="00240F8F"/>
    <w:rsid w:val="00276BFF"/>
    <w:rsid w:val="0028033E"/>
    <w:rsid w:val="002E6AA0"/>
    <w:rsid w:val="002E6AF1"/>
    <w:rsid w:val="002F0682"/>
    <w:rsid w:val="0036578F"/>
    <w:rsid w:val="00380F40"/>
    <w:rsid w:val="003B254F"/>
    <w:rsid w:val="003E72CC"/>
    <w:rsid w:val="003F0F11"/>
    <w:rsid w:val="00471F54"/>
    <w:rsid w:val="004C194F"/>
    <w:rsid w:val="004D183F"/>
    <w:rsid w:val="005353B0"/>
    <w:rsid w:val="0057057D"/>
    <w:rsid w:val="005712B0"/>
    <w:rsid w:val="00592543"/>
    <w:rsid w:val="00612AD1"/>
    <w:rsid w:val="00636407"/>
    <w:rsid w:val="006612A1"/>
    <w:rsid w:val="006661F2"/>
    <w:rsid w:val="00682DBF"/>
    <w:rsid w:val="006A32FC"/>
    <w:rsid w:val="006D18FE"/>
    <w:rsid w:val="00780C0C"/>
    <w:rsid w:val="00815828"/>
    <w:rsid w:val="00821F1F"/>
    <w:rsid w:val="008439E7"/>
    <w:rsid w:val="008771B6"/>
    <w:rsid w:val="0094556E"/>
    <w:rsid w:val="00982A4C"/>
    <w:rsid w:val="009B004B"/>
    <w:rsid w:val="009D35D2"/>
    <w:rsid w:val="009E29CD"/>
    <w:rsid w:val="00A1542C"/>
    <w:rsid w:val="00A562D3"/>
    <w:rsid w:val="00A6010A"/>
    <w:rsid w:val="00AA1737"/>
    <w:rsid w:val="00AB6C0B"/>
    <w:rsid w:val="00AD693A"/>
    <w:rsid w:val="00B34251"/>
    <w:rsid w:val="00B83197"/>
    <w:rsid w:val="00B95A73"/>
    <w:rsid w:val="00BB46B8"/>
    <w:rsid w:val="00BB6484"/>
    <w:rsid w:val="00C0409C"/>
    <w:rsid w:val="00CE281D"/>
    <w:rsid w:val="00CE3FA4"/>
    <w:rsid w:val="00D41282"/>
    <w:rsid w:val="00D7693E"/>
    <w:rsid w:val="00D96239"/>
    <w:rsid w:val="00E31797"/>
    <w:rsid w:val="00E43B47"/>
    <w:rsid w:val="00F45C3F"/>
    <w:rsid w:val="00F74F32"/>
    <w:rsid w:val="00F93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840FE"/>
  <w15:docId w15:val="{587C749E-A0F4-4CE2-A043-650D15840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64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64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64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64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6407"/>
    <w:rPr>
      <w:sz w:val="18"/>
      <w:szCs w:val="18"/>
    </w:rPr>
  </w:style>
  <w:style w:type="table" w:styleId="a7">
    <w:name w:val="Table Grid"/>
    <w:basedOn w:val="a1"/>
    <w:uiPriority w:val="39"/>
    <w:rsid w:val="006364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63640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3640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36407"/>
    <w:pPr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36407"/>
    <w:rPr>
      <w:rFonts w:ascii="Calibri" w:hAnsi="Calibri"/>
      <w:noProof/>
      <w:sz w:val="20"/>
    </w:rPr>
  </w:style>
  <w:style w:type="character" w:styleId="a8">
    <w:name w:val="Hyperlink"/>
    <w:basedOn w:val="a0"/>
    <w:uiPriority w:val="99"/>
    <w:unhideWhenUsed/>
    <w:rsid w:val="00636407"/>
    <w:rPr>
      <w:color w:val="0563C1" w:themeColor="hyperlink"/>
      <w:u w:val="single"/>
    </w:rPr>
  </w:style>
  <w:style w:type="table" w:customStyle="1" w:styleId="61">
    <w:name w:val="清单表 6 彩色1"/>
    <w:basedOn w:val="a1"/>
    <w:uiPriority w:val="51"/>
    <w:rsid w:val="0063640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9">
    <w:name w:val="List Paragraph"/>
    <w:basedOn w:val="a"/>
    <w:uiPriority w:val="34"/>
    <w:qFormat/>
    <w:rsid w:val="002E6AF1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D4128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4128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41282"/>
  </w:style>
  <w:style w:type="paragraph" w:styleId="ad">
    <w:name w:val="annotation subject"/>
    <w:basedOn w:val="ab"/>
    <w:next w:val="ab"/>
    <w:link w:val="ae"/>
    <w:uiPriority w:val="99"/>
    <w:semiHidden/>
    <w:unhideWhenUsed/>
    <w:rsid w:val="00D4128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41282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D41282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D412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3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26" Type="http://schemas.openxmlformats.org/officeDocument/2006/relationships/chart" Target="charts/chart20.xml"/><Relationship Id="rId39" Type="http://schemas.openxmlformats.org/officeDocument/2006/relationships/chart" Target="charts/chart33.xml"/><Relationship Id="rId21" Type="http://schemas.openxmlformats.org/officeDocument/2006/relationships/chart" Target="charts/chart15.xml"/><Relationship Id="rId34" Type="http://schemas.openxmlformats.org/officeDocument/2006/relationships/chart" Target="charts/chart28.xml"/><Relationship Id="rId42" Type="http://schemas.openxmlformats.org/officeDocument/2006/relationships/chart" Target="charts/chart36.xml"/><Relationship Id="rId47" Type="http://schemas.openxmlformats.org/officeDocument/2006/relationships/theme" Target="theme/theme1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6" Type="http://schemas.openxmlformats.org/officeDocument/2006/relationships/chart" Target="charts/chart10.xml"/><Relationship Id="rId29" Type="http://schemas.openxmlformats.org/officeDocument/2006/relationships/chart" Target="charts/chart2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24" Type="http://schemas.openxmlformats.org/officeDocument/2006/relationships/chart" Target="charts/chart18.xml"/><Relationship Id="rId32" Type="http://schemas.openxmlformats.org/officeDocument/2006/relationships/chart" Target="charts/chart26.xml"/><Relationship Id="rId37" Type="http://schemas.openxmlformats.org/officeDocument/2006/relationships/chart" Target="charts/chart31.xml"/><Relationship Id="rId40" Type="http://schemas.openxmlformats.org/officeDocument/2006/relationships/chart" Target="charts/chart34.xml"/><Relationship Id="rId45" Type="http://schemas.openxmlformats.org/officeDocument/2006/relationships/chart" Target="charts/chart39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23" Type="http://schemas.openxmlformats.org/officeDocument/2006/relationships/chart" Target="charts/chart17.xml"/><Relationship Id="rId28" Type="http://schemas.openxmlformats.org/officeDocument/2006/relationships/chart" Target="charts/chart22.xml"/><Relationship Id="rId36" Type="http://schemas.openxmlformats.org/officeDocument/2006/relationships/chart" Target="charts/chart30.xml"/><Relationship Id="rId10" Type="http://schemas.openxmlformats.org/officeDocument/2006/relationships/chart" Target="charts/chart4.xml"/><Relationship Id="rId19" Type="http://schemas.openxmlformats.org/officeDocument/2006/relationships/chart" Target="charts/chart13.xml"/><Relationship Id="rId31" Type="http://schemas.openxmlformats.org/officeDocument/2006/relationships/chart" Target="charts/chart25.xml"/><Relationship Id="rId44" Type="http://schemas.openxmlformats.org/officeDocument/2006/relationships/chart" Target="charts/chart38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Relationship Id="rId22" Type="http://schemas.openxmlformats.org/officeDocument/2006/relationships/chart" Target="charts/chart16.xml"/><Relationship Id="rId27" Type="http://schemas.openxmlformats.org/officeDocument/2006/relationships/chart" Target="charts/chart21.xml"/><Relationship Id="rId30" Type="http://schemas.openxmlformats.org/officeDocument/2006/relationships/chart" Target="charts/chart24.xml"/><Relationship Id="rId35" Type="http://schemas.openxmlformats.org/officeDocument/2006/relationships/chart" Target="charts/chart29.xml"/><Relationship Id="rId43" Type="http://schemas.openxmlformats.org/officeDocument/2006/relationships/chart" Target="charts/chart37.xml"/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5" Type="http://schemas.openxmlformats.org/officeDocument/2006/relationships/chart" Target="charts/chart19.xml"/><Relationship Id="rId33" Type="http://schemas.openxmlformats.org/officeDocument/2006/relationships/chart" Target="charts/chart27.xml"/><Relationship Id="rId38" Type="http://schemas.openxmlformats.org/officeDocument/2006/relationships/chart" Target="charts/chart32.xml"/><Relationship Id="rId46" Type="http://schemas.openxmlformats.org/officeDocument/2006/relationships/fontTable" Target="fontTable.xml"/><Relationship Id="rId20" Type="http://schemas.openxmlformats.org/officeDocument/2006/relationships/chart" Target="charts/chart14.xml"/><Relationship Id="rId41" Type="http://schemas.openxmlformats.org/officeDocument/2006/relationships/chart" Target="charts/chart3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shuzu\Fst_geo.csv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SFst_geo.csv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SFst_env.csv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SFst_stab.csv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SRst_geo.csv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SRst_env.csv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SRst_stab.csv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SGst_geo.csv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SGst_env.csv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SGst_stab.csv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SNst_geo.csv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shuzu\Fst_env.csv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SNst_env.csv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SNst_stab.csv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SDxy_geo.csv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SDxy_env.csv" TargetMode="External"/></Relationships>
</file>

<file path=word/charts/_rels/chart2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SDxy_stab.csv" TargetMode="External"/></Relationships>
</file>

<file path=word/charts/_rels/chart2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NFst_geo.csv" TargetMode="External"/></Relationships>
</file>

<file path=word/charts/_rels/chart2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NFst_env.csv" TargetMode="External"/></Relationships>
</file>

<file path=word/charts/_rels/chart2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NFst_stab.csv" TargetMode="External"/></Relationships>
</file>

<file path=word/charts/_rels/chart2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NRst_geo.csv" TargetMode="External"/></Relationships>
</file>

<file path=word/charts/_rels/chart2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NRst_env.csv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shuzu\Fst_stab.csv" TargetMode="External"/></Relationships>
</file>

<file path=word/charts/_rels/chart3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NRst_stab.csv" TargetMode="External"/></Relationships>
</file>

<file path=word/charts/_rels/chart3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NGst_geo.csv" TargetMode="External"/></Relationships>
</file>

<file path=word/charts/_rels/chart3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NGst_env.csv" TargetMode="External"/></Relationships>
</file>

<file path=word/charts/_rels/chart3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NGst_stab.csv" TargetMode="External"/></Relationships>
</file>

<file path=word/charts/_rels/chart3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NNst_geo.csv" TargetMode="External"/></Relationships>
</file>

<file path=word/charts/_rels/chart3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NNst_env.csv" TargetMode="External"/></Relationships>
</file>

<file path=word/charts/_rels/chart3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NNst_stab.csv" TargetMode="External"/></Relationships>
</file>

<file path=word/charts/_rels/chart3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NDxy_Geo.csv" TargetMode="External"/></Relationships>
</file>

<file path=word/charts/_rels/chart3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NDxy_env.csv" TargetMode="External"/></Relationships>
</file>

<file path=word/charts/_rels/chart3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NDxy_stab.csv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shuzu\Gst_geo.csv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shuzu\Gst_env.csv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shuzu\Gst_stab.csv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shuzu\Nst_geo.csv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shuzu\Nst_env.csv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jp\Desktop\isolation\analysis\shuzu\Nst_stab.csv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 b="0" i="0" u="none" strike="noStrike" baseline="0" dirty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=0.5221, p=0.001</a:t>
            </a:r>
            <a:endParaRPr lang="zh-CN" altLang="en-US" sz="1000" b="0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6695052716950529"/>
          <c:y val="4.6296543440544506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6471125415892354"/>
          <c:y val="6.9091151741625514E-2"/>
          <c:w val="0.79206659386554801"/>
          <c:h val="0.6868445116676800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Fst_geo!$C$2:$C$379</c:f>
              <c:numCache>
                <c:formatCode>General</c:formatCode>
                <c:ptCount val="378"/>
                <c:pt idx="0">
                  <c:v>0.87801289999999999</c:v>
                </c:pt>
                <c:pt idx="1">
                  <c:v>1.5422022500000001</c:v>
                </c:pt>
                <c:pt idx="2">
                  <c:v>2.00565682</c:v>
                </c:pt>
                <c:pt idx="3">
                  <c:v>7.2171637549999996</c:v>
                </c:pt>
                <c:pt idx="4">
                  <c:v>9.7612367370000008</c:v>
                </c:pt>
                <c:pt idx="5">
                  <c:v>11.76888958</c:v>
                </c:pt>
                <c:pt idx="6">
                  <c:v>12.07560685</c:v>
                </c:pt>
                <c:pt idx="7">
                  <c:v>13.358658050000001</c:v>
                </c:pt>
                <c:pt idx="8">
                  <c:v>14.154234929999999</c:v>
                </c:pt>
                <c:pt idx="9">
                  <c:v>15.721251410000001</c:v>
                </c:pt>
                <c:pt idx="10">
                  <c:v>16.93477566</c:v>
                </c:pt>
                <c:pt idx="11">
                  <c:v>15.97047178</c:v>
                </c:pt>
                <c:pt idx="12">
                  <c:v>17.894761150000001</c:v>
                </c:pt>
                <c:pt idx="13">
                  <c:v>18.35714647</c:v>
                </c:pt>
                <c:pt idx="14">
                  <c:v>19.40397419</c:v>
                </c:pt>
                <c:pt idx="15">
                  <c:v>19.84311186</c:v>
                </c:pt>
                <c:pt idx="16">
                  <c:v>21.332379920000001</c:v>
                </c:pt>
                <c:pt idx="17">
                  <c:v>22.572507510000001</c:v>
                </c:pt>
                <c:pt idx="18">
                  <c:v>24.163564099999999</c:v>
                </c:pt>
                <c:pt idx="19">
                  <c:v>26.126694629999999</c:v>
                </c:pt>
                <c:pt idx="20">
                  <c:v>25.551138999999999</c:v>
                </c:pt>
                <c:pt idx="21">
                  <c:v>27.848627400000002</c:v>
                </c:pt>
                <c:pt idx="22">
                  <c:v>30.065776270000001</c:v>
                </c:pt>
                <c:pt idx="23">
                  <c:v>29.805961719999999</c:v>
                </c:pt>
                <c:pt idx="24">
                  <c:v>31.505606350000001</c:v>
                </c:pt>
                <c:pt idx="25">
                  <c:v>31.330967340000001</c:v>
                </c:pt>
                <c:pt idx="26">
                  <c:v>40.698503879999997</c:v>
                </c:pt>
                <c:pt idx="27">
                  <c:v>0.805999154</c:v>
                </c:pt>
                <c:pt idx="28">
                  <c:v>1.1513652459999999</c:v>
                </c:pt>
                <c:pt idx="29">
                  <c:v>6.3519014980000001</c:v>
                </c:pt>
                <c:pt idx="30">
                  <c:v>8.8980038849999996</c:v>
                </c:pt>
                <c:pt idx="31">
                  <c:v>10.89088241</c:v>
                </c:pt>
                <c:pt idx="32">
                  <c:v>11.249906530000001</c:v>
                </c:pt>
                <c:pt idx="33">
                  <c:v>12.5004043</c:v>
                </c:pt>
                <c:pt idx="34">
                  <c:v>13.286352450000001</c:v>
                </c:pt>
                <c:pt idx="35">
                  <c:v>14.8494075</c:v>
                </c:pt>
                <c:pt idx="36">
                  <c:v>16.056775250000001</c:v>
                </c:pt>
                <c:pt idx="37">
                  <c:v>15.23316056</c:v>
                </c:pt>
                <c:pt idx="38">
                  <c:v>17.102203100000001</c:v>
                </c:pt>
                <c:pt idx="39">
                  <c:v>17.53572527</c:v>
                </c:pt>
                <c:pt idx="40">
                  <c:v>18.657924309999999</c:v>
                </c:pt>
                <c:pt idx="41">
                  <c:v>19.07040361</c:v>
                </c:pt>
                <c:pt idx="42">
                  <c:v>20.53231431</c:v>
                </c:pt>
                <c:pt idx="43">
                  <c:v>21.713757099999999</c:v>
                </c:pt>
                <c:pt idx="44">
                  <c:v>23.296719199999998</c:v>
                </c:pt>
                <c:pt idx="45">
                  <c:v>25.250438970000001</c:v>
                </c:pt>
                <c:pt idx="46">
                  <c:v>24.680762470000001</c:v>
                </c:pt>
                <c:pt idx="47">
                  <c:v>26.971478139999999</c:v>
                </c:pt>
                <c:pt idx="48">
                  <c:v>29.201511740000001</c:v>
                </c:pt>
                <c:pt idx="49">
                  <c:v>28.9591399</c:v>
                </c:pt>
                <c:pt idx="50">
                  <c:v>30.64054844</c:v>
                </c:pt>
                <c:pt idx="51">
                  <c:v>30.470140189999999</c:v>
                </c:pt>
                <c:pt idx="52">
                  <c:v>39.857375939999997</c:v>
                </c:pt>
                <c:pt idx="53">
                  <c:v>0.60269523599999997</c:v>
                </c:pt>
                <c:pt idx="54">
                  <c:v>5.7286067410000001</c:v>
                </c:pt>
                <c:pt idx="55">
                  <c:v>8.2629097229999999</c:v>
                </c:pt>
                <c:pt idx="56">
                  <c:v>10.360084349999999</c:v>
                </c:pt>
                <c:pt idx="57">
                  <c:v>10.97390777</c:v>
                </c:pt>
                <c:pt idx="58">
                  <c:v>12.11759288</c:v>
                </c:pt>
                <c:pt idx="59">
                  <c:v>12.857903029999999</c:v>
                </c:pt>
                <c:pt idx="60">
                  <c:v>14.39517869</c:v>
                </c:pt>
                <c:pt idx="61">
                  <c:v>15.52602834</c:v>
                </c:pt>
                <c:pt idx="62">
                  <c:v>15.130579170000001</c:v>
                </c:pt>
                <c:pt idx="63">
                  <c:v>16.891298849999998</c:v>
                </c:pt>
                <c:pt idx="64">
                  <c:v>17.257876960000001</c:v>
                </c:pt>
                <c:pt idx="65">
                  <c:v>18.534048540000001</c:v>
                </c:pt>
                <c:pt idx="66">
                  <c:v>18.896841269999999</c:v>
                </c:pt>
                <c:pt idx="67">
                  <c:v>20.300900930000001</c:v>
                </c:pt>
                <c:pt idx="68">
                  <c:v>21.318126490000001</c:v>
                </c:pt>
                <c:pt idx="69">
                  <c:v>22.864467319999999</c:v>
                </c:pt>
                <c:pt idx="70">
                  <c:v>24.752223140000002</c:v>
                </c:pt>
                <c:pt idx="71">
                  <c:v>24.22868764</c:v>
                </c:pt>
                <c:pt idx="72">
                  <c:v>26.460509200000001</c:v>
                </c:pt>
                <c:pt idx="73">
                  <c:v>28.779045660000001</c:v>
                </c:pt>
                <c:pt idx="74">
                  <c:v>28.601671979999999</c:v>
                </c:pt>
                <c:pt idx="75">
                  <c:v>30.21397515</c:v>
                </c:pt>
                <c:pt idx="76">
                  <c:v>30.06205319</c:v>
                </c:pt>
                <c:pt idx="77">
                  <c:v>39.513960509999997</c:v>
                </c:pt>
                <c:pt idx="78">
                  <c:v>5.2118390530000003</c:v>
                </c:pt>
                <c:pt idx="79">
                  <c:v>7.7555799289999996</c:v>
                </c:pt>
                <c:pt idx="80">
                  <c:v>9.7988258380000008</c:v>
                </c:pt>
                <c:pt idx="81">
                  <c:v>10.371262809999999</c:v>
                </c:pt>
                <c:pt idx="82">
                  <c:v>11.52093472</c:v>
                </c:pt>
                <c:pt idx="83">
                  <c:v>12.26861695</c:v>
                </c:pt>
                <c:pt idx="84">
                  <c:v>13.811711450000001</c:v>
                </c:pt>
                <c:pt idx="85">
                  <c:v>14.966087460000001</c:v>
                </c:pt>
                <c:pt idx="86">
                  <c:v>14.543910629999999</c:v>
                </c:pt>
                <c:pt idx="87">
                  <c:v>16.29091172</c:v>
                </c:pt>
                <c:pt idx="88">
                  <c:v>16.655183449999999</c:v>
                </c:pt>
                <c:pt idx="89">
                  <c:v>17.94314511</c:v>
                </c:pt>
                <c:pt idx="90">
                  <c:v>18.299520600000001</c:v>
                </c:pt>
                <c:pt idx="91">
                  <c:v>19.69916254</c:v>
                </c:pt>
                <c:pt idx="92">
                  <c:v>20.724256619999998</c:v>
                </c:pt>
                <c:pt idx="93">
                  <c:v>22.277158660000001</c:v>
                </c:pt>
                <c:pt idx="94">
                  <c:v>24.182015660000001</c:v>
                </c:pt>
                <c:pt idx="95">
                  <c:v>23.645812719999999</c:v>
                </c:pt>
                <c:pt idx="96">
                  <c:v>25.89458376</c:v>
                </c:pt>
                <c:pt idx="97">
                  <c:v>28.19013825</c:v>
                </c:pt>
                <c:pt idx="98">
                  <c:v>28.00334196</c:v>
                </c:pt>
                <c:pt idx="99">
                  <c:v>29.625920829999998</c:v>
                </c:pt>
                <c:pt idx="100">
                  <c:v>29.47061231</c:v>
                </c:pt>
                <c:pt idx="101">
                  <c:v>38.914520000000003</c:v>
                </c:pt>
                <c:pt idx="102">
                  <c:v>2.5473392769999998</c:v>
                </c:pt>
                <c:pt idx="103">
                  <c:v>4.7743252380000003</c:v>
                </c:pt>
                <c:pt idx="104">
                  <c:v>6.6686267340000001</c:v>
                </c:pt>
                <c:pt idx="105">
                  <c:v>7.1030467100000001</c:v>
                </c:pt>
                <c:pt idx="106">
                  <c:v>7.595465227</c:v>
                </c:pt>
                <c:pt idx="107">
                  <c:v>8.9922461590000005</c:v>
                </c:pt>
                <c:pt idx="108">
                  <c:v>9.8872921250000001</c:v>
                </c:pt>
                <c:pt idx="109">
                  <c:v>11.561108020000001</c:v>
                </c:pt>
                <c:pt idx="110">
                  <c:v>12.58083437</c:v>
                </c:pt>
                <c:pt idx="111">
                  <c:v>12.57508314</c:v>
                </c:pt>
                <c:pt idx="112">
                  <c:v>14.66215963</c:v>
                </c:pt>
                <c:pt idx="113">
                  <c:v>14.72454368</c:v>
                </c:pt>
                <c:pt idx="114">
                  <c:v>15.77710435</c:v>
                </c:pt>
                <c:pt idx="115">
                  <c:v>16.041694069999998</c:v>
                </c:pt>
                <c:pt idx="116">
                  <c:v>17.450751019999998</c:v>
                </c:pt>
                <c:pt idx="117">
                  <c:v>19.153070069999998</c:v>
                </c:pt>
                <c:pt idx="118">
                  <c:v>18.74835264</c:v>
                </c:pt>
                <c:pt idx="119">
                  <c:v>20.831757790000001</c:v>
                </c:pt>
                <c:pt idx="120">
                  <c:v>23.369287700000001</c:v>
                </c:pt>
                <c:pt idx="121">
                  <c:v>23.414611870000002</c:v>
                </c:pt>
                <c:pt idx="122">
                  <c:v>24.787144680000001</c:v>
                </c:pt>
                <c:pt idx="123">
                  <c:v>24.692776439999999</c:v>
                </c:pt>
                <c:pt idx="124">
                  <c:v>34.335241259999997</c:v>
                </c:pt>
                <c:pt idx="125">
                  <c:v>2.7231210940000001</c:v>
                </c:pt>
                <c:pt idx="126">
                  <c:v>5.9431203620000002</c:v>
                </c:pt>
                <c:pt idx="127">
                  <c:v>5.6237668620000001</c:v>
                </c:pt>
                <c:pt idx="128">
                  <c:v>5.7926197569999998</c:v>
                </c:pt>
                <c:pt idx="129">
                  <c:v>6.95628169</c:v>
                </c:pt>
                <c:pt idx="130">
                  <c:v>7.5387314539999997</c:v>
                </c:pt>
                <c:pt idx="131">
                  <c:v>10.90329639</c:v>
                </c:pt>
                <c:pt idx="132">
                  <c:v>11.36060633</c:v>
                </c:pt>
                <c:pt idx="133">
                  <c:v>11.075039739999999</c:v>
                </c:pt>
                <c:pt idx="134">
                  <c:v>13.6626738</c:v>
                </c:pt>
                <c:pt idx="135">
                  <c:v>13.523512889999999</c:v>
                </c:pt>
                <c:pt idx="136">
                  <c:v>14.304079420000001</c:v>
                </c:pt>
                <c:pt idx="137">
                  <c:v>13.99085958</c:v>
                </c:pt>
                <c:pt idx="138">
                  <c:v>15.27091268</c:v>
                </c:pt>
                <c:pt idx="139">
                  <c:v>16.797353189999999</c:v>
                </c:pt>
                <c:pt idx="140">
                  <c:v>16.503005909999999</c:v>
                </c:pt>
                <c:pt idx="141">
                  <c:v>18.442830489999999</c:v>
                </c:pt>
                <c:pt idx="142">
                  <c:v>21.162426679999999</c:v>
                </c:pt>
                <c:pt idx="143">
                  <c:v>21.375421639999999</c:v>
                </c:pt>
                <c:pt idx="144">
                  <c:v>22.56204447</c:v>
                </c:pt>
                <c:pt idx="145">
                  <c:v>22.5124256</c:v>
                </c:pt>
                <c:pt idx="146">
                  <c:v>32.261518199999998</c:v>
                </c:pt>
                <c:pt idx="147">
                  <c:v>4.0199597120000004</c:v>
                </c:pt>
                <c:pt idx="148">
                  <c:v>3.060807235</c:v>
                </c:pt>
                <c:pt idx="149">
                  <c:v>3.077125493</c:v>
                </c:pt>
                <c:pt idx="150">
                  <c:v>4.2692596250000001</c:v>
                </c:pt>
                <c:pt idx="151">
                  <c:v>5.1673356699999999</c:v>
                </c:pt>
                <c:pt idx="152">
                  <c:v>8.6914421480000001</c:v>
                </c:pt>
                <c:pt idx="153">
                  <c:v>8.7878128289999999</c:v>
                </c:pt>
                <c:pt idx="154">
                  <c:v>8.3956405899999993</c:v>
                </c:pt>
                <c:pt idx="155">
                  <c:v>11.175408709999999</c:v>
                </c:pt>
                <c:pt idx="156">
                  <c:v>10.9379426</c:v>
                </c:pt>
                <c:pt idx="157">
                  <c:v>11.6185876</c:v>
                </c:pt>
                <c:pt idx="158">
                  <c:v>11.327242500000001</c:v>
                </c:pt>
                <c:pt idx="159">
                  <c:v>12.685155569999999</c:v>
                </c:pt>
                <c:pt idx="160">
                  <c:v>14.403909949999999</c:v>
                </c:pt>
                <c:pt idx="161">
                  <c:v>13.97412499</c:v>
                </c:pt>
                <c:pt idx="162">
                  <c:v>16.102354099999999</c:v>
                </c:pt>
                <c:pt idx="163">
                  <c:v>18.60020944</c:v>
                </c:pt>
                <c:pt idx="164">
                  <c:v>18.713012450000001</c:v>
                </c:pt>
                <c:pt idx="165">
                  <c:v>20.015409779999999</c:v>
                </c:pt>
                <c:pt idx="166">
                  <c:v>19.93015582</c:v>
                </c:pt>
                <c:pt idx="167">
                  <c:v>29.6186848</c:v>
                </c:pt>
                <c:pt idx="168">
                  <c:v>2.078624939</c:v>
                </c:pt>
                <c:pt idx="169">
                  <c:v>3.2070036229999999</c:v>
                </c:pt>
                <c:pt idx="170">
                  <c:v>4.7294064889999996</c:v>
                </c:pt>
                <c:pt idx="171">
                  <c:v>6.750475862</c:v>
                </c:pt>
                <c:pt idx="172">
                  <c:v>4.9850301869999996</c:v>
                </c:pt>
                <c:pt idx="173">
                  <c:v>6.0011768720000003</c:v>
                </c:pt>
                <c:pt idx="174">
                  <c:v>6.2873158059999996</c:v>
                </c:pt>
                <c:pt idx="175">
                  <c:v>7.9937725469999998</c:v>
                </c:pt>
                <c:pt idx="176">
                  <c:v>8.1057689190000008</c:v>
                </c:pt>
                <c:pt idx="177">
                  <c:v>9.3490023400000002</c:v>
                </c:pt>
                <c:pt idx="178">
                  <c:v>10.70915198</c:v>
                </c:pt>
                <c:pt idx="179">
                  <c:v>12.461877640000001</c:v>
                </c:pt>
                <c:pt idx="180">
                  <c:v>14.85450307</c:v>
                </c:pt>
                <c:pt idx="181">
                  <c:v>13.945155659999999</c:v>
                </c:pt>
                <c:pt idx="182">
                  <c:v>16.6435426</c:v>
                </c:pt>
                <c:pt idx="183">
                  <c:v>18.245322099999999</c:v>
                </c:pt>
                <c:pt idx="184">
                  <c:v>17.78132141</c:v>
                </c:pt>
                <c:pt idx="185">
                  <c:v>19.693377819999998</c:v>
                </c:pt>
                <c:pt idx="186">
                  <c:v>19.443818159999999</c:v>
                </c:pt>
                <c:pt idx="187">
                  <c:v>28.641513849999999</c:v>
                </c:pt>
                <c:pt idx="188">
                  <c:v>1.1286023089999999</c:v>
                </c:pt>
                <c:pt idx="189">
                  <c:v>2.70020075</c:v>
                </c:pt>
                <c:pt idx="190">
                  <c:v>4.6728546399999997</c:v>
                </c:pt>
                <c:pt idx="191">
                  <c:v>5.7606720940000002</c:v>
                </c:pt>
                <c:pt idx="192">
                  <c:v>5.7465022159999997</c:v>
                </c:pt>
                <c:pt idx="193">
                  <c:v>5.5018767070000001</c:v>
                </c:pt>
                <c:pt idx="194">
                  <c:v>8.1146821920000001</c:v>
                </c:pt>
                <c:pt idx="195">
                  <c:v>7.9058348619999999</c:v>
                </c:pt>
                <c:pt idx="196">
                  <c:v>8.7269497030000007</c:v>
                </c:pt>
                <c:pt idx="197">
                  <c:v>9.2138505570000007</c:v>
                </c:pt>
                <c:pt idx="198">
                  <c:v>10.840345210000001</c:v>
                </c:pt>
                <c:pt idx="199">
                  <c:v>13.04520608</c:v>
                </c:pt>
                <c:pt idx="200">
                  <c:v>12.272605799999999</c:v>
                </c:pt>
                <c:pt idx="201">
                  <c:v>14.82172145</c:v>
                </c:pt>
                <c:pt idx="202">
                  <c:v>16.718589850000001</c:v>
                </c:pt>
                <c:pt idx="203">
                  <c:v>16.48785225</c:v>
                </c:pt>
                <c:pt idx="204">
                  <c:v>18.161894419999999</c:v>
                </c:pt>
                <c:pt idx="205">
                  <c:v>17.973497720000001</c:v>
                </c:pt>
                <c:pt idx="206">
                  <c:v>27.40702344</c:v>
                </c:pt>
                <c:pt idx="207">
                  <c:v>1.6381976659999999</c:v>
                </c:pt>
                <c:pt idx="208">
                  <c:v>3.5443709559999999</c:v>
                </c:pt>
                <c:pt idx="209">
                  <c:v>6.4074504350000003</c:v>
                </c:pt>
                <c:pt idx="210">
                  <c:v>5.8904243660000004</c:v>
                </c:pt>
                <c:pt idx="211">
                  <c:v>5.3445044490000004</c:v>
                </c:pt>
                <c:pt idx="212">
                  <c:v>8.3713329210000005</c:v>
                </c:pt>
                <c:pt idx="213">
                  <c:v>7.9964121620000004</c:v>
                </c:pt>
                <c:pt idx="214">
                  <c:v>8.5555408479999997</c:v>
                </c:pt>
                <c:pt idx="215">
                  <c:v>8.4829082170000003</c:v>
                </c:pt>
                <c:pt idx="216">
                  <c:v>10.010861289999999</c:v>
                </c:pt>
                <c:pt idx="217">
                  <c:v>12.08365558</c:v>
                </c:pt>
                <c:pt idx="218">
                  <c:v>11.401805080000001</c:v>
                </c:pt>
                <c:pt idx="219">
                  <c:v>13.84794584</c:v>
                </c:pt>
                <c:pt idx="220">
                  <c:v>15.92152153</c:v>
                </c:pt>
                <c:pt idx="221">
                  <c:v>15.83228519</c:v>
                </c:pt>
                <c:pt idx="222">
                  <c:v>17.357767849999998</c:v>
                </c:pt>
                <c:pt idx="223">
                  <c:v>17.206592520000001</c:v>
                </c:pt>
                <c:pt idx="224">
                  <c:v>26.757242600000001</c:v>
                </c:pt>
                <c:pt idx="225">
                  <c:v>2.1667359849999999</c:v>
                </c:pt>
                <c:pt idx="226">
                  <c:v>6.9761484930000002</c:v>
                </c:pt>
                <c:pt idx="227">
                  <c:v>5.7529358540000004</c:v>
                </c:pt>
                <c:pt idx="228">
                  <c:v>4.8071263850000001</c:v>
                </c:pt>
                <c:pt idx="229">
                  <c:v>8.2833123880000006</c:v>
                </c:pt>
                <c:pt idx="230">
                  <c:v>7.6792108409999997</c:v>
                </c:pt>
                <c:pt idx="231">
                  <c:v>7.847825405</c:v>
                </c:pt>
                <c:pt idx="232">
                  <c:v>7.0600584399999997</c:v>
                </c:pt>
                <c:pt idx="233">
                  <c:v>8.4809516620000007</c:v>
                </c:pt>
                <c:pt idx="234">
                  <c:v>10.46083604</c:v>
                </c:pt>
                <c:pt idx="235">
                  <c:v>9.8341494750000003</c:v>
                </c:pt>
                <c:pt idx="236">
                  <c:v>12.219542150000001</c:v>
                </c:pt>
                <c:pt idx="237">
                  <c:v>14.402416519999999</c:v>
                </c:pt>
                <c:pt idx="238">
                  <c:v>14.444632540000001</c:v>
                </c:pt>
                <c:pt idx="239">
                  <c:v>15.83059647</c:v>
                </c:pt>
                <c:pt idx="240">
                  <c:v>15.710670110000001</c:v>
                </c:pt>
                <c:pt idx="241">
                  <c:v>25.354651780000001</c:v>
                </c:pt>
                <c:pt idx="242">
                  <c:v>9.0412555569999995</c:v>
                </c:pt>
                <c:pt idx="243">
                  <c:v>7.4726498799999996</c:v>
                </c:pt>
                <c:pt idx="244">
                  <c:v>6.2558616999999996</c:v>
                </c:pt>
                <c:pt idx="245">
                  <c:v>9.9489918730000007</c:v>
                </c:pt>
                <c:pt idx="246">
                  <c:v>9.1703206799999997</c:v>
                </c:pt>
                <c:pt idx="247">
                  <c:v>8.9135678899999995</c:v>
                </c:pt>
                <c:pt idx="248">
                  <c:v>6.8636936180000001</c:v>
                </c:pt>
                <c:pt idx="249">
                  <c:v>7.8509115820000002</c:v>
                </c:pt>
                <c:pt idx="250">
                  <c:v>9.2697985359999997</c:v>
                </c:pt>
                <c:pt idx="251">
                  <c:v>8.9967339200000005</c:v>
                </c:pt>
                <c:pt idx="252">
                  <c:v>10.945759710000001</c:v>
                </c:pt>
                <c:pt idx="253">
                  <c:v>13.674842310000001</c:v>
                </c:pt>
                <c:pt idx="254">
                  <c:v>14.11171233</c:v>
                </c:pt>
                <c:pt idx="255">
                  <c:v>15.0564638</c:v>
                </c:pt>
                <c:pt idx="256">
                  <c:v>15.04621912</c:v>
                </c:pt>
                <c:pt idx="257">
                  <c:v>24.887458339999998</c:v>
                </c:pt>
                <c:pt idx="258">
                  <c:v>2.8531693960000002</c:v>
                </c:pt>
                <c:pt idx="259">
                  <c:v>4.25954385</c:v>
                </c:pt>
                <c:pt idx="260">
                  <c:v>3.4443862369999998</c:v>
                </c:pt>
                <c:pt idx="261">
                  <c:v>4.094399385</c:v>
                </c:pt>
                <c:pt idx="262">
                  <c:v>5.9743584380000003</c:v>
                </c:pt>
                <c:pt idx="263">
                  <c:v>9.3845608210000009</c:v>
                </c:pt>
                <c:pt idx="264">
                  <c:v>11.344212860000001</c:v>
                </c:pt>
                <c:pt idx="265">
                  <c:v>14.28206701</c:v>
                </c:pt>
                <c:pt idx="266">
                  <c:v>12.87640245</c:v>
                </c:pt>
                <c:pt idx="267">
                  <c:v>16.017566859999999</c:v>
                </c:pt>
                <c:pt idx="268">
                  <c:v>16.392399650000002</c:v>
                </c:pt>
                <c:pt idx="269">
                  <c:v>15.253508589999999</c:v>
                </c:pt>
                <c:pt idx="270">
                  <c:v>17.79408252</c:v>
                </c:pt>
                <c:pt idx="271">
                  <c:v>17.358691870000001</c:v>
                </c:pt>
                <c:pt idx="272">
                  <c:v>25.67006722</c:v>
                </c:pt>
                <c:pt idx="273">
                  <c:v>1.5513705659999999</c:v>
                </c:pt>
                <c:pt idx="274">
                  <c:v>2.531870155</c:v>
                </c:pt>
                <c:pt idx="275">
                  <c:v>2.1642290480000002</c:v>
                </c:pt>
                <c:pt idx="276">
                  <c:v>3.4559306259999998</c:v>
                </c:pt>
                <c:pt idx="277">
                  <c:v>6.5470929279999996</c:v>
                </c:pt>
                <c:pt idx="278">
                  <c:v>8.5067802869999998</c:v>
                </c:pt>
                <c:pt idx="279">
                  <c:v>11.476576250000001</c:v>
                </c:pt>
                <c:pt idx="280">
                  <c:v>10.034017520000001</c:v>
                </c:pt>
                <c:pt idx="281">
                  <c:v>13.19551059</c:v>
                </c:pt>
                <c:pt idx="282">
                  <c:v>13.571354599999999</c:v>
                </c:pt>
                <c:pt idx="283">
                  <c:v>12.545522050000001</c:v>
                </c:pt>
                <c:pt idx="284">
                  <c:v>14.983100719999999</c:v>
                </c:pt>
                <c:pt idx="285">
                  <c:v>14.572094420000001</c:v>
                </c:pt>
                <c:pt idx="286">
                  <c:v>23.142885450000001</c:v>
                </c:pt>
                <c:pt idx="287">
                  <c:v>3.7462479310000001</c:v>
                </c:pt>
                <c:pt idx="288">
                  <c:v>2.918987231</c:v>
                </c:pt>
                <c:pt idx="289">
                  <c:v>3.2299614839999999</c:v>
                </c:pt>
                <c:pt idx="290">
                  <c:v>5.1642434650000002</c:v>
                </c:pt>
                <c:pt idx="291">
                  <c:v>7.1167828139999996</c:v>
                </c:pt>
                <c:pt idx="292">
                  <c:v>10.02430556</c:v>
                </c:pt>
                <c:pt idx="293">
                  <c:v>8.6562078440000008</c:v>
                </c:pt>
                <c:pt idx="294">
                  <c:v>11.76649875</c:v>
                </c:pt>
                <c:pt idx="295">
                  <c:v>12.42992345</c:v>
                </c:pt>
                <c:pt idx="296">
                  <c:v>11.63653332</c:v>
                </c:pt>
                <c:pt idx="297">
                  <c:v>13.86241036</c:v>
                </c:pt>
                <c:pt idx="298">
                  <c:v>13.50839328</c:v>
                </c:pt>
                <c:pt idx="299">
                  <c:v>22.411165839999999</c:v>
                </c:pt>
                <c:pt idx="300">
                  <c:v>1.240640824</c:v>
                </c:pt>
                <c:pt idx="301">
                  <c:v>3.2281885180000001</c:v>
                </c:pt>
                <c:pt idx="302">
                  <c:v>7.7121548510000002</c:v>
                </c:pt>
                <c:pt idx="303">
                  <c:v>9.5840607309999992</c:v>
                </c:pt>
                <c:pt idx="304">
                  <c:v>12.660951669999999</c:v>
                </c:pt>
                <c:pt idx="305">
                  <c:v>11.018545919999999</c:v>
                </c:pt>
                <c:pt idx="306">
                  <c:v>14.263478259999999</c:v>
                </c:pt>
                <c:pt idx="307">
                  <c:v>13.8598789</c:v>
                </c:pt>
                <c:pt idx="308">
                  <c:v>12.378104560000001</c:v>
                </c:pt>
                <c:pt idx="309">
                  <c:v>15.193739519999999</c:v>
                </c:pt>
                <c:pt idx="310">
                  <c:v>14.66654198</c:v>
                </c:pt>
                <c:pt idx="311">
                  <c:v>22.466669209999999</c:v>
                </c:pt>
                <c:pt idx="312">
                  <c:v>2.0458783249999999</c:v>
                </c:pt>
                <c:pt idx="313">
                  <c:v>6.4767073369999997</c:v>
                </c:pt>
                <c:pt idx="314">
                  <c:v>8.3436088220000002</c:v>
                </c:pt>
                <c:pt idx="315">
                  <c:v>11.42096375</c:v>
                </c:pt>
                <c:pt idx="316">
                  <c:v>9.7789522980000001</c:v>
                </c:pt>
                <c:pt idx="317">
                  <c:v>13.02341154</c:v>
                </c:pt>
                <c:pt idx="318">
                  <c:v>12.69749431</c:v>
                </c:pt>
                <c:pt idx="319">
                  <c:v>11.312187440000001</c:v>
                </c:pt>
                <c:pt idx="320">
                  <c:v>14.049105839999999</c:v>
                </c:pt>
                <c:pt idx="321">
                  <c:v>13.544732570000001</c:v>
                </c:pt>
                <c:pt idx="322">
                  <c:v>21.587083610000001</c:v>
                </c:pt>
                <c:pt idx="323">
                  <c:v>4.7688248399999997</c:v>
                </c:pt>
                <c:pt idx="324">
                  <c:v>6.5165147760000002</c:v>
                </c:pt>
                <c:pt idx="325">
                  <c:v>9.5927879140000005</c:v>
                </c:pt>
                <c:pt idx="326">
                  <c:v>7.8847056240000004</c:v>
                </c:pt>
                <c:pt idx="327">
                  <c:v>11.129973229999999</c:v>
                </c:pt>
                <c:pt idx="328">
                  <c:v>10.65191297</c:v>
                </c:pt>
                <c:pt idx="329">
                  <c:v>9.3044657120000007</c:v>
                </c:pt>
                <c:pt idx="330">
                  <c:v>12.003877660000001</c:v>
                </c:pt>
                <c:pt idx="331">
                  <c:v>11.504930570000001</c:v>
                </c:pt>
                <c:pt idx="332">
                  <c:v>19.73070044</c:v>
                </c:pt>
                <c:pt idx="333">
                  <c:v>1.959954508</c:v>
                </c:pt>
                <c:pt idx="334">
                  <c:v>4.9764707819999998</c:v>
                </c:pt>
                <c:pt idx="335">
                  <c:v>3.4938788440000002</c:v>
                </c:pt>
                <c:pt idx="336">
                  <c:v>6.6574148449999999</c:v>
                </c:pt>
                <c:pt idx="337">
                  <c:v>7.53710097</c:v>
                </c:pt>
                <c:pt idx="338">
                  <c:v>7.3864297050000003</c:v>
                </c:pt>
                <c:pt idx="339">
                  <c:v>8.9850145739999991</c:v>
                </c:pt>
                <c:pt idx="340">
                  <c:v>8.7627932420000008</c:v>
                </c:pt>
                <c:pt idx="341">
                  <c:v>18.295550649999999</c:v>
                </c:pt>
                <c:pt idx="342">
                  <c:v>3.0810515970000001</c:v>
                </c:pt>
                <c:pt idx="343">
                  <c:v>1.541756962</c:v>
                </c:pt>
                <c:pt idx="344">
                  <c:v>4.7093608739999997</c:v>
                </c:pt>
                <c:pt idx="345">
                  <c:v>5.9217967839999996</c:v>
                </c:pt>
                <c:pt idx="346">
                  <c:v>6.3265101189999999</c:v>
                </c:pt>
                <c:pt idx="347">
                  <c:v>7.3505885910000002</c:v>
                </c:pt>
                <c:pt idx="348">
                  <c:v>7.2458595690000003</c:v>
                </c:pt>
                <c:pt idx="349">
                  <c:v>17.037097719999998</c:v>
                </c:pt>
                <c:pt idx="350">
                  <c:v>1.8361655729999999</c:v>
                </c:pt>
                <c:pt idx="351">
                  <c:v>1.7931824599999999</c:v>
                </c:pt>
                <c:pt idx="352">
                  <c:v>5.0427982140000003</c:v>
                </c:pt>
                <c:pt idx="353">
                  <c:v>6.7053307359999996</c:v>
                </c:pt>
                <c:pt idx="354">
                  <c:v>6.1980809270000004</c:v>
                </c:pt>
                <c:pt idx="355">
                  <c:v>6.4486761049999997</c:v>
                </c:pt>
                <c:pt idx="356">
                  <c:v>16.31599469</c:v>
                </c:pt>
                <c:pt idx="357">
                  <c:v>3.2471813209999998</c:v>
                </c:pt>
                <c:pt idx="358">
                  <c:v>4.6830022810000003</c:v>
                </c:pt>
                <c:pt idx="359">
                  <c:v>5.6304220559999996</c:v>
                </c:pt>
                <c:pt idx="360">
                  <c:v>6.0610631509999999</c:v>
                </c:pt>
                <c:pt idx="361">
                  <c:v>6.0712850119999997</c:v>
                </c:pt>
                <c:pt idx="362">
                  <c:v>15.9803613</c:v>
                </c:pt>
                <c:pt idx="363">
                  <c:v>4.3878870970000001</c:v>
                </c:pt>
                <c:pt idx="364">
                  <c:v>6.6153084609999997</c:v>
                </c:pt>
                <c:pt idx="365">
                  <c:v>5.222226214</c:v>
                </c:pt>
                <c:pt idx="366">
                  <c:v>5.6727852480000003</c:v>
                </c:pt>
                <c:pt idx="367">
                  <c:v>15.2423827</c:v>
                </c:pt>
                <c:pt idx="368">
                  <c:v>2.670727158</c:v>
                </c:pt>
                <c:pt idx="369">
                  <c:v>1.4480651980000001</c:v>
                </c:pt>
                <c:pt idx="370">
                  <c:v>1.4170774639999999</c:v>
                </c:pt>
                <c:pt idx="371">
                  <c:v>11.34503355</c:v>
                </c:pt>
                <c:pt idx="372">
                  <c:v>3.3392620169999998</c:v>
                </c:pt>
                <c:pt idx="373">
                  <c:v>2.5778445749999999</c:v>
                </c:pt>
                <c:pt idx="374">
                  <c:v>10.925501430000001</c:v>
                </c:pt>
                <c:pt idx="375">
                  <c:v>0.82939368000000002</c:v>
                </c:pt>
                <c:pt idx="376">
                  <c:v>10.119141949999999</c:v>
                </c:pt>
                <c:pt idx="377">
                  <c:v>9.9309318300000005</c:v>
                </c:pt>
              </c:numCache>
            </c:numRef>
          </c:xVal>
          <c:yVal>
            <c:numRef>
              <c:f>Fst_geo!$B$2:$B$379</c:f>
              <c:numCache>
                <c:formatCode>General</c:formatCode>
                <c:ptCount val="378"/>
                <c:pt idx="0">
                  <c:v>5.4820415999999997E-2</c:v>
                </c:pt>
                <c:pt idx="1">
                  <c:v>0.25705794900000001</c:v>
                </c:pt>
                <c:pt idx="2">
                  <c:v>0.16527545900000001</c:v>
                </c:pt>
                <c:pt idx="3">
                  <c:v>0.48691636700000002</c:v>
                </c:pt>
                <c:pt idx="4">
                  <c:v>0.23605805999999999</c:v>
                </c:pt>
                <c:pt idx="5">
                  <c:v>7.0631970000000002E-2</c:v>
                </c:pt>
                <c:pt idx="6">
                  <c:v>9.1734786999999998E-2</c:v>
                </c:pt>
                <c:pt idx="7">
                  <c:v>0.122807018</c:v>
                </c:pt>
                <c:pt idx="8">
                  <c:v>0.124343257</c:v>
                </c:pt>
                <c:pt idx="9">
                  <c:v>0.118942731</c:v>
                </c:pt>
                <c:pt idx="10">
                  <c:v>0.10793933999999999</c:v>
                </c:pt>
                <c:pt idx="11">
                  <c:v>0.103942652</c:v>
                </c:pt>
                <c:pt idx="12">
                  <c:v>0.18099918100000001</c:v>
                </c:pt>
                <c:pt idx="13">
                  <c:v>0.118165785</c:v>
                </c:pt>
                <c:pt idx="14">
                  <c:v>0.23076923099999999</c:v>
                </c:pt>
                <c:pt idx="15">
                  <c:v>0.174236168</c:v>
                </c:pt>
                <c:pt idx="16">
                  <c:v>0.23312883400000001</c:v>
                </c:pt>
                <c:pt idx="17">
                  <c:v>0.43693693700000003</c:v>
                </c:pt>
                <c:pt idx="18">
                  <c:v>0.49494949500000002</c:v>
                </c:pt>
                <c:pt idx="19">
                  <c:v>0.58298582200000004</c:v>
                </c:pt>
                <c:pt idx="20">
                  <c:v>0.39795303999999998</c:v>
                </c:pt>
                <c:pt idx="21">
                  <c:v>0.49392712599999999</c:v>
                </c:pt>
                <c:pt idx="22">
                  <c:v>0.65397923899999999</c:v>
                </c:pt>
                <c:pt idx="23">
                  <c:v>0.47312960999999998</c:v>
                </c:pt>
                <c:pt idx="24">
                  <c:v>0.54001839900000004</c:v>
                </c:pt>
                <c:pt idx="25">
                  <c:v>0.48691636700000002</c:v>
                </c:pt>
                <c:pt idx="26">
                  <c:v>0.503968254</c:v>
                </c:pt>
                <c:pt idx="27">
                  <c:v>6.8901303999999997E-2</c:v>
                </c:pt>
                <c:pt idx="28">
                  <c:v>7.3215941000000007E-2</c:v>
                </c:pt>
                <c:pt idx="29">
                  <c:v>0.25484351700000002</c:v>
                </c:pt>
                <c:pt idx="30">
                  <c:v>0.14310197099999999</c:v>
                </c:pt>
                <c:pt idx="31">
                  <c:v>5.3030303000000001E-2</c:v>
                </c:pt>
                <c:pt idx="32">
                  <c:v>6.2792876999999997E-2</c:v>
                </c:pt>
                <c:pt idx="33">
                  <c:v>7.4930620000000003E-2</c:v>
                </c:pt>
                <c:pt idx="34">
                  <c:v>8.7591241E-2</c:v>
                </c:pt>
                <c:pt idx="35">
                  <c:v>7.5785582000000004E-2</c:v>
                </c:pt>
                <c:pt idx="36">
                  <c:v>9.5840867999999996E-2</c:v>
                </c:pt>
                <c:pt idx="37">
                  <c:v>9.4202899000000007E-2</c:v>
                </c:pt>
                <c:pt idx="38">
                  <c:v>6.9767441999999999E-2</c:v>
                </c:pt>
                <c:pt idx="39">
                  <c:v>9.4202899000000007E-2</c:v>
                </c:pt>
                <c:pt idx="40">
                  <c:v>8.5923217999999996E-2</c:v>
                </c:pt>
                <c:pt idx="41">
                  <c:v>8.4249084000000002E-2</c:v>
                </c:pt>
                <c:pt idx="42">
                  <c:v>8.0036799000000006E-2</c:v>
                </c:pt>
                <c:pt idx="43">
                  <c:v>0.371069182</c:v>
                </c:pt>
                <c:pt idx="44">
                  <c:v>0.34683213600000001</c:v>
                </c:pt>
                <c:pt idx="45">
                  <c:v>0.39283545800000003</c:v>
                </c:pt>
                <c:pt idx="46">
                  <c:v>0.32019034699999999</c:v>
                </c:pt>
                <c:pt idx="47">
                  <c:v>0.40405244299999998</c:v>
                </c:pt>
                <c:pt idx="48">
                  <c:v>0.46091644199999998</c:v>
                </c:pt>
                <c:pt idx="49">
                  <c:v>0.37304075199999998</c:v>
                </c:pt>
                <c:pt idx="50">
                  <c:v>0.43914750400000002</c:v>
                </c:pt>
                <c:pt idx="51">
                  <c:v>0.37616968200000001</c:v>
                </c:pt>
                <c:pt idx="52">
                  <c:v>0.35483871</c:v>
                </c:pt>
                <c:pt idx="53">
                  <c:v>9.9009900000000001E-3</c:v>
                </c:pt>
                <c:pt idx="54">
                  <c:v>0.506903353</c:v>
                </c:pt>
                <c:pt idx="55">
                  <c:v>0.26578560899999998</c:v>
                </c:pt>
                <c:pt idx="56">
                  <c:v>0.17491749200000001</c:v>
                </c:pt>
                <c:pt idx="57">
                  <c:v>0.14310197099999999</c:v>
                </c:pt>
                <c:pt idx="58">
                  <c:v>0.22600619199999999</c:v>
                </c:pt>
                <c:pt idx="59">
                  <c:v>0.241274659</c:v>
                </c:pt>
                <c:pt idx="60">
                  <c:v>0.2</c:v>
                </c:pt>
                <c:pt idx="61">
                  <c:v>0.19614147900000001</c:v>
                </c:pt>
                <c:pt idx="62">
                  <c:v>0.19224555700000001</c:v>
                </c:pt>
                <c:pt idx="63">
                  <c:v>0.24528301899999999</c:v>
                </c:pt>
                <c:pt idx="64">
                  <c:v>0.18099918100000001</c:v>
                </c:pt>
                <c:pt idx="65">
                  <c:v>0.28876244699999998</c:v>
                </c:pt>
                <c:pt idx="66">
                  <c:v>0.21813917099999999</c:v>
                </c:pt>
                <c:pt idx="67">
                  <c:v>0.26524614299999999</c:v>
                </c:pt>
                <c:pt idx="68">
                  <c:v>0.44289693600000002</c:v>
                </c:pt>
                <c:pt idx="69">
                  <c:v>0.506903353</c:v>
                </c:pt>
                <c:pt idx="70">
                  <c:v>0.53292853799999995</c:v>
                </c:pt>
                <c:pt idx="71">
                  <c:v>0.38499385000000003</c:v>
                </c:pt>
                <c:pt idx="72">
                  <c:v>0.47005829399999999</c:v>
                </c:pt>
                <c:pt idx="73">
                  <c:v>0.61597542199999999</c:v>
                </c:pt>
                <c:pt idx="74">
                  <c:v>0.41792782299999998</c:v>
                </c:pt>
                <c:pt idx="75">
                  <c:v>0.490056094</c:v>
                </c:pt>
                <c:pt idx="76">
                  <c:v>0.41588785</c:v>
                </c:pt>
                <c:pt idx="77">
                  <c:v>0.498997996</c:v>
                </c:pt>
                <c:pt idx="78">
                  <c:v>0.35107073300000002</c:v>
                </c:pt>
                <c:pt idx="79">
                  <c:v>0.23076923099999999</c:v>
                </c:pt>
                <c:pt idx="80">
                  <c:v>0.118165785</c:v>
                </c:pt>
                <c:pt idx="81">
                  <c:v>0.128160418</c:v>
                </c:pt>
                <c:pt idx="82">
                  <c:v>0.153976311</c:v>
                </c:pt>
                <c:pt idx="83">
                  <c:v>0.16177703299999999</c:v>
                </c:pt>
                <c:pt idx="84">
                  <c:v>0.135695765</c:v>
                </c:pt>
                <c:pt idx="85">
                  <c:v>0.168744805</c:v>
                </c:pt>
                <c:pt idx="86">
                  <c:v>0.16666666699999999</c:v>
                </c:pt>
                <c:pt idx="87">
                  <c:v>0.16527545900000001</c:v>
                </c:pt>
                <c:pt idx="88">
                  <c:v>0.158249158</c:v>
                </c:pt>
                <c:pt idx="89">
                  <c:v>0.19093851100000001</c:v>
                </c:pt>
                <c:pt idx="90">
                  <c:v>0.188311688</c:v>
                </c:pt>
                <c:pt idx="91">
                  <c:v>0.176276771</c:v>
                </c:pt>
                <c:pt idx="92">
                  <c:v>0.43310657600000002</c:v>
                </c:pt>
                <c:pt idx="93">
                  <c:v>0.49392712599999999</c:v>
                </c:pt>
                <c:pt idx="94">
                  <c:v>0.51992318800000004</c:v>
                </c:pt>
                <c:pt idx="95">
                  <c:v>0.37616968200000001</c:v>
                </c:pt>
                <c:pt idx="96">
                  <c:v>0.45799457999999998</c:v>
                </c:pt>
                <c:pt idx="97">
                  <c:v>0.60301707000000004</c:v>
                </c:pt>
                <c:pt idx="98">
                  <c:v>0.40898345200000003</c:v>
                </c:pt>
                <c:pt idx="99">
                  <c:v>0.48213360999999999</c:v>
                </c:pt>
                <c:pt idx="100">
                  <c:v>0.41002949900000002</c:v>
                </c:pt>
                <c:pt idx="101">
                  <c:v>0.48612538500000002</c:v>
                </c:pt>
                <c:pt idx="102">
                  <c:v>0.100719424</c:v>
                </c:pt>
                <c:pt idx="103">
                  <c:v>0.44690265499999998</c:v>
                </c:pt>
                <c:pt idx="104">
                  <c:v>0.425947187</c:v>
                </c:pt>
                <c:pt idx="105">
                  <c:v>0.76700838800000004</c:v>
                </c:pt>
                <c:pt idx="106">
                  <c:v>0.87100103200000001</c:v>
                </c:pt>
                <c:pt idx="107">
                  <c:v>0.60206923999999995</c:v>
                </c:pt>
                <c:pt idx="108">
                  <c:v>0.61802902999999998</c:v>
                </c:pt>
                <c:pt idx="109">
                  <c:v>0.61300309600000003</c:v>
                </c:pt>
                <c:pt idx="110">
                  <c:v>0.63503649600000001</c:v>
                </c:pt>
                <c:pt idx="111">
                  <c:v>0.40298507500000003</c:v>
                </c:pt>
                <c:pt idx="112">
                  <c:v>0.504950495</c:v>
                </c:pt>
                <c:pt idx="113">
                  <c:v>0.34210526299999999</c:v>
                </c:pt>
                <c:pt idx="114">
                  <c:v>0.49392712599999999</c:v>
                </c:pt>
                <c:pt idx="115">
                  <c:v>0.48293691799999999</c:v>
                </c:pt>
                <c:pt idx="116">
                  <c:v>0.55693398299999997</c:v>
                </c:pt>
                <c:pt idx="117">
                  <c:v>0.59903768999999996</c:v>
                </c:pt>
                <c:pt idx="118">
                  <c:v>0.44196428599999998</c:v>
                </c:pt>
                <c:pt idx="119">
                  <c:v>0.55396966999999997</c:v>
                </c:pt>
                <c:pt idx="120">
                  <c:v>0.74502804700000003</c:v>
                </c:pt>
                <c:pt idx="121">
                  <c:v>0.60095770199999998</c:v>
                </c:pt>
                <c:pt idx="122">
                  <c:v>0.63099631</c:v>
                </c:pt>
                <c:pt idx="123">
                  <c:v>0.60396039599999995</c:v>
                </c:pt>
                <c:pt idx="124">
                  <c:v>0.58796868599999996</c:v>
                </c:pt>
                <c:pt idx="125">
                  <c:v>0.20127795500000001</c:v>
                </c:pt>
                <c:pt idx="126">
                  <c:v>0.14236706700000001</c:v>
                </c:pt>
                <c:pt idx="127">
                  <c:v>0.25317401</c:v>
                </c:pt>
                <c:pt idx="128">
                  <c:v>0.31600547200000001</c:v>
                </c:pt>
                <c:pt idx="129">
                  <c:v>0.253731343</c:v>
                </c:pt>
                <c:pt idx="130">
                  <c:v>0.26416482699999999</c:v>
                </c:pt>
                <c:pt idx="131">
                  <c:v>0.25980755</c:v>
                </c:pt>
                <c:pt idx="132">
                  <c:v>0.20318725100000001</c:v>
                </c:pt>
                <c:pt idx="133">
                  <c:v>0.176954733</c:v>
                </c:pt>
                <c:pt idx="134">
                  <c:v>0.129677981</c:v>
                </c:pt>
                <c:pt idx="135">
                  <c:v>0.128160418</c:v>
                </c:pt>
                <c:pt idx="136">
                  <c:v>0.20191540299999999</c:v>
                </c:pt>
                <c:pt idx="137">
                  <c:v>0.414862493</c:v>
                </c:pt>
                <c:pt idx="138">
                  <c:v>0.40083882599999998</c:v>
                </c:pt>
                <c:pt idx="139">
                  <c:v>0.43502824899999998</c:v>
                </c:pt>
                <c:pt idx="140">
                  <c:v>0.36588459099999998</c:v>
                </c:pt>
                <c:pt idx="141">
                  <c:v>0.41792782299999998</c:v>
                </c:pt>
                <c:pt idx="142">
                  <c:v>0.55595026599999997</c:v>
                </c:pt>
                <c:pt idx="143">
                  <c:v>0.44008958599999998</c:v>
                </c:pt>
                <c:pt idx="144">
                  <c:v>0.48213360999999999</c:v>
                </c:pt>
                <c:pt idx="145">
                  <c:v>0.44598337999999998</c:v>
                </c:pt>
                <c:pt idx="146">
                  <c:v>0.42693409700000001</c:v>
                </c:pt>
                <c:pt idx="147">
                  <c:v>4.5801527000000002E-2</c:v>
                </c:pt>
                <c:pt idx="148">
                  <c:v>4.0307101999999997E-2</c:v>
                </c:pt>
                <c:pt idx="149">
                  <c:v>3.0067895000000001E-2</c:v>
                </c:pt>
                <c:pt idx="150">
                  <c:v>1.8645730999999999E-2</c:v>
                </c:pt>
                <c:pt idx="151">
                  <c:v>3.5679846000000001E-2</c:v>
                </c:pt>
                <c:pt idx="152">
                  <c:v>3.1945789000000002E-2</c:v>
                </c:pt>
                <c:pt idx="153">
                  <c:v>0.110320285</c:v>
                </c:pt>
                <c:pt idx="154">
                  <c:v>7.5785582000000004E-2</c:v>
                </c:pt>
                <c:pt idx="155">
                  <c:v>0.168744805</c:v>
                </c:pt>
                <c:pt idx="156">
                  <c:v>0.12663755500000001</c:v>
                </c:pt>
                <c:pt idx="157">
                  <c:v>0.16387959899999999</c:v>
                </c:pt>
                <c:pt idx="158">
                  <c:v>0.46495452100000001</c:v>
                </c:pt>
                <c:pt idx="159">
                  <c:v>0.51290793999999995</c:v>
                </c:pt>
                <c:pt idx="160">
                  <c:v>0.56197985100000003</c:v>
                </c:pt>
                <c:pt idx="161">
                  <c:v>0.39795303999999998</c:v>
                </c:pt>
                <c:pt idx="162">
                  <c:v>0.504950495</c:v>
                </c:pt>
                <c:pt idx="163">
                  <c:v>0.68</c:v>
                </c:pt>
                <c:pt idx="164">
                  <c:v>0.466950959</c:v>
                </c:pt>
                <c:pt idx="165">
                  <c:v>0.549954995</c:v>
                </c:pt>
                <c:pt idx="166">
                  <c:v>0.47807933200000002</c:v>
                </c:pt>
                <c:pt idx="167">
                  <c:v>0.538958045</c:v>
                </c:pt>
                <c:pt idx="168">
                  <c:v>2.5341130999999999E-2</c:v>
                </c:pt>
                <c:pt idx="169">
                  <c:v>5.3030303000000001E-2</c:v>
                </c:pt>
                <c:pt idx="170">
                  <c:v>5.4820415999999997E-2</c:v>
                </c:pt>
                <c:pt idx="171">
                  <c:v>6.7164179000000004E-2</c:v>
                </c:pt>
                <c:pt idx="172">
                  <c:v>6.7164179000000004E-2</c:v>
                </c:pt>
                <c:pt idx="173">
                  <c:v>4.6711152999999998E-2</c:v>
                </c:pt>
                <c:pt idx="174">
                  <c:v>5.8380413999999999E-2</c:v>
                </c:pt>
                <c:pt idx="175">
                  <c:v>5.8380413999999999E-2</c:v>
                </c:pt>
                <c:pt idx="176">
                  <c:v>4.4890161999999997E-2</c:v>
                </c:pt>
                <c:pt idx="177">
                  <c:v>8.0882353000000004E-2</c:v>
                </c:pt>
                <c:pt idx="178">
                  <c:v>0.44196428599999998</c:v>
                </c:pt>
                <c:pt idx="179">
                  <c:v>0.393939394</c:v>
                </c:pt>
                <c:pt idx="180">
                  <c:v>0.42791762</c:v>
                </c:pt>
                <c:pt idx="181">
                  <c:v>0.36305732499999999</c:v>
                </c:pt>
                <c:pt idx="182">
                  <c:v>0.46409431899999998</c:v>
                </c:pt>
                <c:pt idx="183">
                  <c:v>0.55096542400000004</c:v>
                </c:pt>
                <c:pt idx="184">
                  <c:v>0.43693693700000003</c:v>
                </c:pt>
                <c:pt idx="185">
                  <c:v>0.52606635099999999</c:v>
                </c:pt>
                <c:pt idx="186">
                  <c:v>0.45504087199999999</c:v>
                </c:pt>
                <c:pt idx="187">
                  <c:v>0.42196531799999998</c:v>
                </c:pt>
                <c:pt idx="188">
                  <c:v>4.2145594000000001E-2</c:v>
                </c:pt>
                <c:pt idx="189">
                  <c:v>5.1233397E-2</c:v>
                </c:pt>
                <c:pt idx="190">
                  <c:v>6.0150375999999998E-2</c:v>
                </c:pt>
                <c:pt idx="191">
                  <c:v>5.2132700999999997E-2</c:v>
                </c:pt>
                <c:pt idx="192">
                  <c:v>0.16527545900000001</c:v>
                </c:pt>
                <c:pt idx="193">
                  <c:v>7.4074074000000004E-2</c:v>
                </c:pt>
                <c:pt idx="194">
                  <c:v>0.27483683800000003</c:v>
                </c:pt>
                <c:pt idx="195">
                  <c:v>0.13793103400000001</c:v>
                </c:pt>
                <c:pt idx="196">
                  <c:v>0.18699187</c:v>
                </c:pt>
                <c:pt idx="197">
                  <c:v>0.49290060899999999</c:v>
                </c:pt>
                <c:pt idx="198">
                  <c:v>0.53292853799999995</c:v>
                </c:pt>
                <c:pt idx="199">
                  <c:v>0.57392415900000004</c:v>
                </c:pt>
                <c:pt idx="200">
                  <c:v>0.41314553999999998</c:v>
                </c:pt>
                <c:pt idx="201">
                  <c:v>0.52107279699999998</c:v>
                </c:pt>
                <c:pt idx="202">
                  <c:v>0.71996639600000001</c:v>
                </c:pt>
                <c:pt idx="203">
                  <c:v>0.490056094</c:v>
                </c:pt>
                <c:pt idx="204">
                  <c:v>0.58106409699999995</c:v>
                </c:pt>
                <c:pt idx="205">
                  <c:v>0.50592885399999998</c:v>
                </c:pt>
                <c:pt idx="206">
                  <c:v>0.56293706300000002</c:v>
                </c:pt>
                <c:pt idx="207">
                  <c:v>2.4390243999999998E-2</c:v>
                </c:pt>
                <c:pt idx="208">
                  <c:v>2.4390243999999998E-2</c:v>
                </c:pt>
                <c:pt idx="209">
                  <c:v>1.5748030999999999E-2</c:v>
                </c:pt>
                <c:pt idx="210">
                  <c:v>0.26199262000000001</c:v>
                </c:pt>
                <c:pt idx="211">
                  <c:v>9.0081892999999996E-2</c:v>
                </c:pt>
                <c:pt idx="212">
                  <c:v>0.44903581300000001</c:v>
                </c:pt>
                <c:pt idx="213">
                  <c:v>0.22480620200000001</c:v>
                </c:pt>
                <c:pt idx="214">
                  <c:v>0.244142101</c:v>
                </c:pt>
                <c:pt idx="215">
                  <c:v>0.52696310300000004</c:v>
                </c:pt>
                <c:pt idx="216">
                  <c:v>0.57392415900000004</c:v>
                </c:pt>
                <c:pt idx="217">
                  <c:v>0.61597542199999999</c:v>
                </c:pt>
                <c:pt idx="218">
                  <c:v>0.44812362</c:v>
                </c:pt>
                <c:pt idx="219">
                  <c:v>0.55595026599999997</c:v>
                </c:pt>
                <c:pt idx="220">
                  <c:v>0.76201808699999996</c:v>
                </c:pt>
                <c:pt idx="221">
                  <c:v>0.52494061800000003</c:v>
                </c:pt>
                <c:pt idx="222">
                  <c:v>0.61597542199999999</c:v>
                </c:pt>
                <c:pt idx="223">
                  <c:v>0.54107388700000003</c:v>
                </c:pt>
                <c:pt idx="224">
                  <c:v>0.60505529199999997</c:v>
                </c:pt>
                <c:pt idx="225">
                  <c:v>2.7237353999999998E-2</c:v>
                </c:pt>
                <c:pt idx="226">
                  <c:v>2.1526419000000001E-2</c:v>
                </c:pt>
                <c:pt idx="227">
                  <c:v>0.15895710699999999</c:v>
                </c:pt>
                <c:pt idx="228">
                  <c:v>8.4249084000000002E-2</c:v>
                </c:pt>
                <c:pt idx="229">
                  <c:v>0.25925925900000002</c:v>
                </c:pt>
                <c:pt idx="230">
                  <c:v>0.172870141</c:v>
                </c:pt>
                <c:pt idx="231">
                  <c:v>0.24698795200000001</c:v>
                </c:pt>
                <c:pt idx="232">
                  <c:v>0.50908198299999996</c:v>
                </c:pt>
                <c:pt idx="233">
                  <c:v>0.55908289200000005</c:v>
                </c:pt>
                <c:pt idx="234">
                  <c:v>0.59807074000000005</c:v>
                </c:pt>
                <c:pt idx="235">
                  <c:v>0.43310657600000002</c:v>
                </c:pt>
                <c:pt idx="236">
                  <c:v>0.53810623599999996</c:v>
                </c:pt>
                <c:pt idx="237">
                  <c:v>0.73197534200000003</c:v>
                </c:pt>
                <c:pt idx="238">
                  <c:v>0.50298210700000001</c:v>
                </c:pt>
                <c:pt idx="239">
                  <c:v>0.58898479199999998</c:v>
                </c:pt>
                <c:pt idx="240">
                  <c:v>0.51409135100000003</c:v>
                </c:pt>
                <c:pt idx="241">
                  <c:v>0.58506224100000004</c:v>
                </c:pt>
                <c:pt idx="242">
                  <c:v>1.3806706E-2</c:v>
                </c:pt>
                <c:pt idx="243">
                  <c:v>0.168744805</c:v>
                </c:pt>
                <c:pt idx="244">
                  <c:v>9.0081892999999996E-2</c:v>
                </c:pt>
                <c:pt idx="245">
                  <c:v>0.27797833900000002</c:v>
                </c:pt>
                <c:pt idx="246">
                  <c:v>0.18500407499999999</c:v>
                </c:pt>
                <c:pt idx="247">
                  <c:v>0.19093851100000001</c:v>
                </c:pt>
                <c:pt idx="248">
                  <c:v>0.53007518799999997</c:v>
                </c:pt>
                <c:pt idx="249">
                  <c:v>0.57591179000000003</c:v>
                </c:pt>
                <c:pt idx="250">
                  <c:v>0.61494031599999999</c:v>
                </c:pt>
                <c:pt idx="251">
                  <c:v>0.44994499399999999</c:v>
                </c:pt>
                <c:pt idx="252">
                  <c:v>0.55791335099999995</c:v>
                </c:pt>
                <c:pt idx="253">
                  <c:v>0.76398395100000005</c:v>
                </c:pt>
                <c:pt idx="254">
                  <c:v>0.52696310300000004</c:v>
                </c:pt>
                <c:pt idx="255">
                  <c:v>0.62006079000000003</c:v>
                </c:pt>
                <c:pt idx="256">
                  <c:v>0.54607353599999997</c:v>
                </c:pt>
                <c:pt idx="257">
                  <c:v>0.60799686399999997</c:v>
                </c:pt>
                <c:pt idx="258">
                  <c:v>0.16177703299999999</c:v>
                </c:pt>
                <c:pt idx="259">
                  <c:v>9.6657633000000007E-2</c:v>
                </c:pt>
                <c:pt idx="260">
                  <c:v>0.27007299299999998</c:v>
                </c:pt>
                <c:pt idx="261">
                  <c:v>0.180327869</c:v>
                </c:pt>
                <c:pt idx="262">
                  <c:v>0.18633035000000001</c:v>
                </c:pt>
                <c:pt idx="263">
                  <c:v>0.53703703700000005</c:v>
                </c:pt>
                <c:pt idx="264">
                  <c:v>0.58506224100000004</c:v>
                </c:pt>
                <c:pt idx="265">
                  <c:v>0.62602842199999997</c:v>
                </c:pt>
                <c:pt idx="266">
                  <c:v>0.45711183500000002</c:v>
                </c:pt>
                <c:pt idx="267">
                  <c:v>0.56502827300000003</c:v>
                </c:pt>
                <c:pt idx="268">
                  <c:v>0.77298524400000002</c:v>
                </c:pt>
                <c:pt idx="269">
                  <c:v>0.534016775</c:v>
                </c:pt>
                <c:pt idx="270">
                  <c:v>0.62602842199999997</c:v>
                </c:pt>
                <c:pt idx="271">
                  <c:v>0.55197132599999998</c:v>
                </c:pt>
                <c:pt idx="272">
                  <c:v>0.61597542199999999</c:v>
                </c:pt>
                <c:pt idx="273">
                  <c:v>9.0909090999999997E-2</c:v>
                </c:pt>
                <c:pt idx="274">
                  <c:v>0.172870141</c:v>
                </c:pt>
                <c:pt idx="275">
                  <c:v>9.0081892999999996E-2</c:v>
                </c:pt>
                <c:pt idx="276">
                  <c:v>3.6608862999999998E-2</c:v>
                </c:pt>
                <c:pt idx="277">
                  <c:v>0.45593035900000001</c:v>
                </c:pt>
                <c:pt idx="278">
                  <c:v>0.47997919900000002</c:v>
                </c:pt>
                <c:pt idx="279">
                  <c:v>0.52198852799999995</c:v>
                </c:pt>
                <c:pt idx="280">
                  <c:v>0.375</c:v>
                </c:pt>
                <c:pt idx="281">
                  <c:v>0.47698744799999998</c:v>
                </c:pt>
                <c:pt idx="282">
                  <c:v>0.66799468799999995</c:v>
                </c:pt>
                <c:pt idx="283">
                  <c:v>0.44598337999999998</c:v>
                </c:pt>
                <c:pt idx="284">
                  <c:v>0.53703703700000005</c:v>
                </c:pt>
                <c:pt idx="285">
                  <c:v>0.46207638499999998</c:v>
                </c:pt>
                <c:pt idx="286">
                  <c:v>0.510044096</c:v>
                </c:pt>
                <c:pt idx="287">
                  <c:v>0.115826702</c:v>
                </c:pt>
                <c:pt idx="288">
                  <c:v>9.4202899000000007E-2</c:v>
                </c:pt>
                <c:pt idx="289">
                  <c:v>0.10793933999999999</c:v>
                </c:pt>
                <c:pt idx="290">
                  <c:v>0.40617577199999999</c:v>
                </c:pt>
                <c:pt idx="291">
                  <c:v>0.35191186000000002</c:v>
                </c:pt>
                <c:pt idx="292">
                  <c:v>0.38195302799999997</c:v>
                </c:pt>
                <c:pt idx="293">
                  <c:v>0.32614555299999998</c:v>
                </c:pt>
                <c:pt idx="294">
                  <c:v>0.42889777299999998</c:v>
                </c:pt>
                <c:pt idx="295">
                  <c:v>0.50908198299999996</c:v>
                </c:pt>
                <c:pt idx="296">
                  <c:v>0.40011997599999999</c:v>
                </c:pt>
                <c:pt idx="297">
                  <c:v>0.49392712599999999</c:v>
                </c:pt>
                <c:pt idx="298">
                  <c:v>0.42889777299999998</c:v>
                </c:pt>
                <c:pt idx="299">
                  <c:v>0.38309685399999999</c:v>
                </c:pt>
                <c:pt idx="300">
                  <c:v>4.975124E-3</c:v>
                </c:pt>
                <c:pt idx="301">
                  <c:v>0.18500407499999999</c:v>
                </c:pt>
                <c:pt idx="302">
                  <c:v>0.41314553999999998</c:v>
                </c:pt>
                <c:pt idx="303">
                  <c:v>0.42791762</c:v>
                </c:pt>
                <c:pt idx="304">
                  <c:v>0.47005829399999999</c:v>
                </c:pt>
                <c:pt idx="305">
                  <c:v>0.33110367899999998</c:v>
                </c:pt>
                <c:pt idx="306">
                  <c:v>0.43406904400000001</c:v>
                </c:pt>
                <c:pt idx="307">
                  <c:v>0.61597542199999999</c:v>
                </c:pt>
                <c:pt idx="308">
                  <c:v>0.40298507500000003</c:v>
                </c:pt>
                <c:pt idx="309">
                  <c:v>0.49392712599999999</c:v>
                </c:pt>
                <c:pt idx="310">
                  <c:v>0.41894247499999998</c:v>
                </c:pt>
                <c:pt idx="311">
                  <c:v>0.45799457999999998</c:v>
                </c:pt>
                <c:pt idx="312">
                  <c:v>0.125109361</c:v>
                </c:pt>
                <c:pt idx="313">
                  <c:v>0.41002949900000002</c:v>
                </c:pt>
                <c:pt idx="314">
                  <c:v>0.42495687199999999</c:v>
                </c:pt>
                <c:pt idx="315">
                  <c:v>0.46495452100000001</c:v>
                </c:pt>
                <c:pt idx="316">
                  <c:v>0.32795698899999998</c:v>
                </c:pt>
                <c:pt idx="317">
                  <c:v>0.42987457200000001</c:v>
                </c:pt>
                <c:pt idx="318">
                  <c:v>0.61195188199999995</c:v>
                </c:pt>
                <c:pt idx="319">
                  <c:v>0.40011997599999999</c:v>
                </c:pt>
                <c:pt idx="320">
                  <c:v>0.49109414800000001</c:v>
                </c:pt>
                <c:pt idx="321">
                  <c:v>0.414862493</c:v>
                </c:pt>
                <c:pt idx="322">
                  <c:v>0.45504087199999999</c:v>
                </c:pt>
                <c:pt idx="323">
                  <c:v>0.475065617</c:v>
                </c:pt>
                <c:pt idx="324">
                  <c:v>0.50592885399999998</c:v>
                </c:pt>
                <c:pt idx="325">
                  <c:v>0.54607353599999997</c:v>
                </c:pt>
                <c:pt idx="326">
                  <c:v>0.39503932200000003</c:v>
                </c:pt>
                <c:pt idx="327">
                  <c:v>0.49698189100000001</c:v>
                </c:pt>
                <c:pt idx="328">
                  <c:v>0.68701095499999998</c:v>
                </c:pt>
                <c:pt idx="329">
                  <c:v>0.46409431899999998</c:v>
                </c:pt>
                <c:pt idx="330">
                  <c:v>0.55197132599999998</c:v>
                </c:pt>
                <c:pt idx="331">
                  <c:v>0.47698744799999998</c:v>
                </c:pt>
                <c:pt idx="332">
                  <c:v>0.534016775</c:v>
                </c:pt>
                <c:pt idx="333">
                  <c:v>5.9266227999999997E-2</c:v>
                </c:pt>
                <c:pt idx="334">
                  <c:v>0.13194444399999999</c:v>
                </c:pt>
                <c:pt idx="335">
                  <c:v>5.0332384000000001E-2</c:v>
                </c:pt>
                <c:pt idx="336">
                  <c:v>9.4202899000000007E-2</c:v>
                </c:pt>
                <c:pt idx="337">
                  <c:v>7.6638966000000003E-2</c:v>
                </c:pt>
                <c:pt idx="338">
                  <c:v>6.8901303999999997E-2</c:v>
                </c:pt>
                <c:pt idx="339">
                  <c:v>7.2356215000000002E-2</c:v>
                </c:pt>
                <c:pt idx="340">
                  <c:v>0.110320285</c:v>
                </c:pt>
                <c:pt idx="341">
                  <c:v>0.10793933999999999</c:v>
                </c:pt>
                <c:pt idx="342">
                  <c:v>8.0036799000000006E-2</c:v>
                </c:pt>
                <c:pt idx="343">
                  <c:v>2.0568071E-2</c:v>
                </c:pt>
                <c:pt idx="344">
                  <c:v>8.9253187999999997E-2</c:v>
                </c:pt>
                <c:pt idx="345">
                  <c:v>0.100719424</c:v>
                </c:pt>
                <c:pt idx="346">
                  <c:v>5.5712936999999997E-2</c:v>
                </c:pt>
                <c:pt idx="347">
                  <c:v>0.131190269</c:v>
                </c:pt>
                <c:pt idx="348">
                  <c:v>0.146757679</c:v>
                </c:pt>
                <c:pt idx="349">
                  <c:v>0.18099918100000001</c:v>
                </c:pt>
                <c:pt idx="350">
                  <c:v>3.9385206999999998E-2</c:v>
                </c:pt>
                <c:pt idx="351">
                  <c:v>0.134199134</c:v>
                </c:pt>
                <c:pt idx="352">
                  <c:v>0.21197793500000001</c:v>
                </c:pt>
                <c:pt idx="353">
                  <c:v>7.3215941000000007E-2</c:v>
                </c:pt>
                <c:pt idx="354">
                  <c:v>0.19807538099999999</c:v>
                </c:pt>
                <c:pt idx="355">
                  <c:v>0.174236168</c:v>
                </c:pt>
                <c:pt idx="356">
                  <c:v>0.28418038699999998</c:v>
                </c:pt>
                <c:pt idx="357">
                  <c:v>7.6638966000000003E-2</c:v>
                </c:pt>
                <c:pt idx="358">
                  <c:v>9.0909090999999997E-2</c:v>
                </c:pt>
                <c:pt idx="359">
                  <c:v>2.9126214000000001E-2</c:v>
                </c:pt>
                <c:pt idx="360">
                  <c:v>0.104744852</c:v>
                </c:pt>
                <c:pt idx="361">
                  <c:v>9.8286744999999995E-2</c:v>
                </c:pt>
                <c:pt idx="362">
                  <c:v>0.124343257</c:v>
                </c:pt>
                <c:pt idx="363">
                  <c:v>0.103942652</c:v>
                </c:pt>
                <c:pt idx="364">
                  <c:v>9.3381686000000005E-2</c:v>
                </c:pt>
                <c:pt idx="365">
                  <c:v>7.9189686999999995E-2</c:v>
                </c:pt>
                <c:pt idx="366">
                  <c:v>0.161073826</c:v>
                </c:pt>
                <c:pt idx="367">
                  <c:v>0.23312883400000001</c:v>
                </c:pt>
                <c:pt idx="368">
                  <c:v>6.3670411999999996E-2</c:v>
                </c:pt>
                <c:pt idx="369">
                  <c:v>5.1233397E-2</c:v>
                </c:pt>
                <c:pt idx="370">
                  <c:v>0.118942731</c:v>
                </c:pt>
                <c:pt idx="371">
                  <c:v>0.22118380100000001</c:v>
                </c:pt>
                <c:pt idx="372">
                  <c:v>7.3215941000000007E-2</c:v>
                </c:pt>
                <c:pt idx="373">
                  <c:v>5.8380413999999999E-2</c:v>
                </c:pt>
                <c:pt idx="374">
                  <c:v>0.154691462</c:v>
                </c:pt>
                <c:pt idx="375">
                  <c:v>0.100719424</c:v>
                </c:pt>
                <c:pt idx="376">
                  <c:v>0.19807538099999999</c:v>
                </c:pt>
                <c:pt idx="377">
                  <c:v>0.145299144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489-470D-A767-A02AFB665A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4015488"/>
        <c:axId val="334099968"/>
      </c:scatterChart>
      <c:valAx>
        <c:axId val="3340154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u="none" strike="noStrike" baseline="0" dirty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ographic</a:t>
                </a:r>
                <a:endParaRPr lang="zh-CN" altLang="en-US" dirty="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1726887241284621"/>
              <c:y val="0.8587570621468927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34099968"/>
        <c:crosses val="autoZero"/>
        <c:crossBetween val="midCat"/>
      </c:valAx>
      <c:valAx>
        <c:axId val="3340999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i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</a:t>
                </a:r>
                <a:r>
                  <a:rPr lang="en-US" altLang="zh-CN" i="1" baseline="-25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</a:t>
                </a:r>
                <a:endParaRPr lang="zh-CN" altLang="en-US" i="1" baseline="-250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340154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1551, p=0.0788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3544468078930902"/>
          <c:y val="6.1089013357866352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0992399646726623"/>
          <c:y val="9.5390138088409057E-2"/>
          <c:w val="0.73446778868281271"/>
          <c:h val="0.59602901870943104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Fst_geo!$C$2:$C$154</c:f>
              <c:numCache>
                <c:formatCode>General</c:formatCode>
                <c:ptCount val="153"/>
                <c:pt idx="0">
                  <c:v>0.87801289999999999</c:v>
                </c:pt>
                <c:pt idx="1">
                  <c:v>1.5422022500000001</c:v>
                </c:pt>
                <c:pt idx="2">
                  <c:v>2.00565682</c:v>
                </c:pt>
                <c:pt idx="3">
                  <c:v>7.2171637549999996</c:v>
                </c:pt>
                <c:pt idx="4">
                  <c:v>9.7612367370000008</c:v>
                </c:pt>
                <c:pt idx="5">
                  <c:v>11.76888958</c:v>
                </c:pt>
                <c:pt idx="6">
                  <c:v>12.07560685</c:v>
                </c:pt>
                <c:pt idx="7">
                  <c:v>13.358658050000001</c:v>
                </c:pt>
                <c:pt idx="8">
                  <c:v>14.154234929999999</c:v>
                </c:pt>
                <c:pt idx="9">
                  <c:v>15.721251410000001</c:v>
                </c:pt>
                <c:pt idx="10">
                  <c:v>16.93477566</c:v>
                </c:pt>
                <c:pt idx="11">
                  <c:v>15.97047178</c:v>
                </c:pt>
                <c:pt idx="12">
                  <c:v>17.894761150000001</c:v>
                </c:pt>
                <c:pt idx="13">
                  <c:v>18.35714647</c:v>
                </c:pt>
                <c:pt idx="14">
                  <c:v>19.40397419</c:v>
                </c:pt>
                <c:pt idx="15">
                  <c:v>19.84311186</c:v>
                </c:pt>
                <c:pt idx="16">
                  <c:v>21.332379920000001</c:v>
                </c:pt>
                <c:pt idx="17">
                  <c:v>0.805999154</c:v>
                </c:pt>
                <c:pt idx="18">
                  <c:v>1.1513652459999999</c:v>
                </c:pt>
                <c:pt idx="19">
                  <c:v>6.3519014980000001</c:v>
                </c:pt>
                <c:pt idx="20">
                  <c:v>8.8980038849999996</c:v>
                </c:pt>
                <c:pt idx="21">
                  <c:v>10.89088241</c:v>
                </c:pt>
                <c:pt idx="22">
                  <c:v>11.249906530000001</c:v>
                </c:pt>
                <c:pt idx="23">
                  <c:v>12.5004043</c:v>
                </c:pt>
                <c:pt idx="24">
                  <c:v>13.286352450000001</c:v>
                </c:pt>
                <c:pt idx="25">
                  <c:v>14.8494075</c:v>
                </c:pt>
                <c:pt idx="26">
                  <c:v>16.056775250000001</c:v>
                </c:pt>
                <c:pt idx="27">
                  <c:v>15.23316056</c:v>
                </c:pt>
                <c:pt idx="28">
                  <c:v>17.102203100000001</c:v>
                </c:pt>
                <c:pt idx="29">
                  <c:v>17.53572527</c:v>
                </c:pt>
                <c:pt idx="30">
                  <c:v>18.657924309999999</c:v>
                </c:pt>
                <c:pt idx="31">
                  <c:v>19.07040361</c:v>
                </c:pt>
                <c:pt idx="32">
                  <c:v>20.53231431</c:v>
                </c:pt>
                <c:pt idx="33">
                  <c:v>0.60269523599999997</c:v>
                </c:pt>
                <c:pt idx="34">
                  <c:v>5.7286067410000001</c:v>
                </c:pt>
                <c:pt idx="35">
                  <c:v>8.2629097229999999</c:v>
                </c:pt>
                <c:pt idx="36">
                  <c:v>10.360084349999999</c:v>
                </c:pt>
                <c:pt idx="37">
                  <c:v>10.97390777</c:v>
                </c:pt>
                <c:pt idx="38">
                  <c:v>12.11759288</c:v>
                </c:pt>
                <c:pt idx="39">
                  <c:v>12.857903029999999</c:v>
                </c:pt>
                <c:pt idx="40">
                  <c:v>14.39517869</c:v>
                </c:pt>
                <c:pt idx="41">
                  <c:v>15.52602834</c:v>
                </c:pt>
                <c:pt idx="42">
                  <c:v>15.130579170000001</c:v>
                </c:pt>
                <c:pt idx="43">
                  <c:v>16.891298849999998</c:v>
                </c:pt>
                <c:pt idx="44">
                  <c:v>17.257876960000001</c:v>
                </c:pt>
                <c:pt idx="45">
                  <c:v>18.534048540000001</c:v>
                </c:pt>
                <c:pt idx="46">
                  <c:v>18.896841269999999</c:v>
                </c:pt>
                <c:pt idx="47">
                  <c:v>20.300900930000001</c:v>
                </c:pt>
                <c:pt idx="48">
                  <c:v>5.2118390530000003</c:v>
                </c:pt>
                <c:pt idx="49">
                  <c:v>7.7555799289999996</c:v>
                </c:pt>
                <c:pt idx="50">
                  <c:v>9.7988258380000008</c:v>
                </c:pt>
                <c:pt idx="51">
                  <c:v>10.371262809999999</c:v>
                </c:pt>
                <c:pt idx="52">
                  <c:v>11.52093472</c:v>
                </c:pt>
                <c:pt idx="53">
                  <c:v>12.26861695</c:v>
                </c:pt>
                <c:pt idx="54">
                  <c:v>13.811711450000001</c:v>
                </c:pt>
                <c:pt idx="55">
                  <c:v>14.966087460000001</c:v>
                </c:pt>
                <c:pt idx="56">
                  <c:v>14.543910629999999</c:v>
                </c:pt>
                <c:pt idx="57">
                  <c:v>16.29091172</c:v>
                </c:pt>
                <c:pt idx="58">
                  <c:v>16.655183449999999</c:v>
                </c:pt>
                <c:pt idx="59">
                  <c:v>17.94314511</c:v>
                </c:pt>
                <c:pt idx="60">
                  <c:v>18.299520600000001</c:v>
                </c:pt>
                <c:pt idx="61">
                  <c:v>19.69916254</c:v>
                </c:pt>
                <c:pt idx="62">
                  <c:v>2.5473392769999998</c:v>
                </c:pt>
                <c:pt idx="63">
                  <c:v>4.7743252380000003</c:v>
                </c:pt>
                <c:pt idx="64">
                  <c:v>6.6686267340000001</c:v>
                </c:pt>
                <c:pt idx="65">
                  <c:v>7.1030467100000001</c:v>
                </c:pt>
                <c:pt idx="66">
                  <c:v>7.595465227</c:v>
                </c:pt>
                <c:pt idx="67">
                  <c:v>8.9922461590000005</c:v>
                </c:pt>
                <c:pt idx="68">
                  <c:v>9.8872921250000001</c:v>
                </c:pt>
                <c:pt idx="69">
                  <c:v>11.561108020000001</c:v>
                </c:pt>
                <c:pt idx="70">
                  <c:v>12.58083437</c:v>
                </c:pt>
                <c:pt idx="71">
                  <c:v>12.57508314</c:v>
                </c:pt>
                <c:pt idx="72">
                  <c:v>14.66215963</c:v>
                </c:pt>
                <c:pt idx="73">
                  <c:v>14.72454368</c:v>
                </c:pt>
                <c:pt idx="74">
                  <c:v>15.77710435</c:v>
                </c:pt>
                <c:pt idx="75">
                  <c:v>2.7231210940000001</c:v>
                </c:pt>
                <c:pt idx="76">
                  <c:v>5.9431203620000002</c:v>
                </c:pt>
                <c:pt idx="77">
                  <c:v>5.6237668620000001</c:v>
                </c:pt>
                <c:pt idx="78">
                  <c:v>5.7926197569999998</c:v>
                </c:pt>
                <c:pt idx="79">
                  <c:v>6.95628169</c:v>
                </c:pt>
                <c:pt idx="80">
                  <c:v>7.5387314539999997</c:v>
                </c:pt>
                <c:pt idx="81">
                  <c:v>10.90329639</c:v>
                </c:pt>
                <c:pt idx="82">
                  <c:v>11.36060633</c:v>
                </c:pt>
                <c:pt idx="83">
                  <c:v>11.075039739999999</c:v>
                </c:pt>
                <c:pt idx="84">
                  <c:v>13.6626738</c:v>
                </c:pt>
                <c:pt idx="85">
                  <c:v>13.523512889999999</c:v>
                </c:pt>
                <c:pt idx="86">
                  <c:v>14.304079420000001</c:v>
                </c:pt>
                <c:pt idx="87">
                  <c:v>4.0199597120000004</c:v>
                </c:pt>
                <c:pt idx="88">
                  <c:v>3.060807235</c:v>
                </c:pt>
                <c:pt idx="89">
                  <c:v>3.077125493</c:v>
                </c:pt>
                <c:pt idx="90">
                  <c:v>4.2692596250000001</c:v>
                </c:pt>
                <c:pt idx="91">
                  <c:v>5.1673356699999999</c:v>
                </c:pt>
                <c:pt idx="92">
                  <c:v>8.6914421480000001</c:v>
                </c:pt>
                <c:pt idx="93">
                  <c:v>8.7878128289999999</c:v>
                </c:pt>
                <c:pt idx="94">
                  <c:v>8.3956405899999993</c:v>
                </c:pt>
                <c:pt idx="95">
                  <c:v>11.175408709999999</c:v>
                </c:pt>
                <c:pt idx="96">
                  <c:v>10.9379426</c:v>
                </c:pt>
                <c:pt idx="97">
                  <c:v>11.6185876</c:v>
                </c:pt>
                <c:pt idx="98">
                  <c:v>2.078624939</c:v>
                </c:pt>
                <c:pt idx="99">
                  <c:v>3.2070036229999999</c:v>
                </c:pt>
                <c:pt idx="100">
                  <c:v>4.7294064889999996</c:v>
                </c:pt>
                <c:pt idx="101">
                  <c:v>6.750475862</c:v>
                </c:pt>
                <c:pt idx="102">
                  <c:v>4.9850301869999996</c:v>
                </c:pt>
                <c:pt idx="103">
                  <c:v>6.0011768720000003</c:v>
                </c:pt>
                <c:pt idx="104">
                  <c:v>6.2873158059999996</c:v>
                </c:pt>
                <c:pt idx="105">
                  <c:v>7.9937725469999998</c:v>
                </c:pt>
                <c:pt idx="106">
                  <c:v>8.1057689190000008</c:v>
                </c:pt>
                <c:pt idx="107">
                  <c:v>9.3490023400000002</c:v>
                </c:pt>
                <c:pt idx="108">
                  <c:v>1.1286023089999999</c:v>
                </c:pt>
                <c:pt idx="109">
                  <c:v>2.70020075</c:v>
                </c:pt>
                <c:pt idx="110">
                  <c:v>4.6728546399999997</c:v>
                </c:pt>
                <c:pt idx="111">
                  <c:v>5.7606720940000002</c:v>
                </c:pt>
                <c:pt idx="112">
                  <c:v>5.7465022159999997</c:v>
                </c:pt>
                <c:pt idx="113">
                  <c:v>5.5018767070000001</c:v>
                </c:pt>
                <c:pt idx="114">
                  <c:v>8.1146821920000001</c:v>
                </c:pt>
                <c:pt idx="115">
                  <c:v>7.9058348619999999</c:v>
                </c:pt>
                <c:pt idx="116">
                  <c:v>8.7269497030000007</c:v>
                </c:pt>
                <c:pt idx="117">
                  <c:v>1.6381976659999999</c:v>
                </c:pt>
                <c:pt idx="118">
                  <c:v>3.5443709559999999</c:v>
                </c:pt>
                <c:pt idx="119">
                  <c:v>6.4074504350000003</c:v>
                </c:pt>
                <c:pt idx="120">
                  <c:v>5.8904243660000004</c:v>
                </c:pt>
                <c:pt idx="121">
                  <c:v>5.3445044490000004</c:v>
                </c:pt>
                <c:pt idx="122">
                  <c:v>8.3713329210000005</c:v>
                </c:pt>
                <c:pt idx="123">
                  <c:v>7.9964121620000004</c:v>
                </c:pt>
                <c:pt idx="124">
                  <c:v>8.5555408479999997</c:v>
                </c:pt>
                <c:pt idx="125">
                  <c:v>2.1667359849999999</c:v>
                </c:pt>
                <c:pt idx="126">
                  <c:v>6.9761484930000002</c:v>
                </c:pt>
                <c:pt idx="127">
                  <c:v>5.7529358540000004</c:v>
                </c:pt>
                <c:pt idx="128">
                  <c:v>4.8071263850000001</c:v>
                </c:pt>
                <c:pt idx="129">
                  <c:v>8.2833123880000006</c:v>
                </c:pt>
                <c:pt idx="130">
                  <c:v>7.6792108409999997</c:v>
                </c:pt>
                <c:pt idx="131">
                  <c:v>7.847825405</c:v>
                </c:pt>
                <c:pt idx="132">
                  <c:v>9.0412555569999995</c:v>
                </c:pt>
                <c:pt idx="133">
                  <c:v>7.4726498799999996</c:v>
                </c:pt>
                <c:pt idx="134">
                  <c:v>6.2558616999999996</c:v>
                </c:pt>
                <c:pt idx="135">
                  <c:v>9.9489918730000007</c:v>
                </c:pt>
                <c:pt idx="136">
                  <c:v>9.1703206799999997</c:v>
                </c:pt>
                <c:pt idx="137">
                  <c:v>8.9135678899999995</c:v>
                </c:pt>
                <c:pt idx="138">
                  <c:v>2.8531693960000002</c:v>
                </c:pt>
                <c:pt idx="139">
                  <c:v>4.25954385</c:v>
                </c:pt>
                <c:pt idx="140">
                  <c:v>3.4443862369999998</c:v>
                </c:pt>
                <c:pt idx="141">
                  <c:v>4.094399385</c:v>
                </c:pt>
                <c:pt idx="142">
                  <c:v>5.9743584380000003</c:v>
                </c:pt>
                <c:pt idx="143">
                  <c:v>1.5513705659999999</c:v>
                </c:pt>
                <c:pt idx="144">
                  <c:v>2.531870155</c:v>
                </c:pt>
                <c:pt idx="145">
                  <c:v>2.1642290480000002</c:v>
                </c:pt>
                <c:pt idx="146">
                  <c:v>3.4559306259999998</c:v>
                </c:pt>
                <c:pt idx="147">
                  <c:v>3.7462479310000001</c:v>
                </c:pt>
                <c:pt idx="148">
                  <c:v>2.918987231</c:v>
                </c:pt>
                <c:pt idx="149">
                  <c:v>3.2299614839999999</c:v>
                </c:pt>
                <c:pt idx="150">
                  <c:v>1.240640824</c:v>
                </c:pt>
                <c:pt idx="151">
                  <c:v>3.2281885180000001</c:v>
                </c:pt>
                <c:pt idx="152">
                  <c:v>2.0458783249999999</c:v>
                </c:pt>
              </c:numCache>
            </c:numRef>
          </c:xVal>
          <c:yVal>
            <c:numRef>
              <c:f>SFst_geo!$B$2:$B$154</c:f>
              <c:numCache>
                <c:formatCode>General</c:formatCode>
                <c:ptCount val="153"/>
                <c:pt idx="0">
                  <c:v>5.4820415999999997E-2</c:v>
                </c:pt>
                <c:pt idx="1">
                  <c:v>0.25705794900000001</c:v>
                </c:pt>
                <c:pt idx="2">
                  <c:v>0.16527545900000001</c:v>
                </c:pt>
                <c:pt idx="3">
                  <c:v>0.48691636700000002</c:v>
                </c:pt>
                <c:pt idx="4">
                  <c:v>0.23605805999999999</c:v>
                </c:pt>
                <c:pt idx="5">
                  <c:v>7.0631970000000002E-2</c:v>
                </c:pt>
                <c:pt idx="6">
                  <c:v>9.1734786999999998E-2</c:v>
                </c:pt>
                <c:pt idx="7">
                  <c:v>0.122807018</c:v>
                </c:pt>
                <c:pt idx="8">
                  <c:v>0.124343257</c:v>
                </c:pt>
                <c:pt idx="9">
                  <c:v>0.118942731</c:v>
                </c:pt>
                <c:pt idx="10">
                  <c:v>0.10793933999999999</c:v>
                </c:pt>
                <c:pt idx="11">
                  <c:v>0.103942652</c:v>
                </c:pt>
                <c:pt idx="12">
                  <c:v>0.18099918100000001</c:v>
                </c:pt>
                <c:pt idx="13">
                  <c:v>0.118165785</c:v>
                </c:pt>
                <c:pt idx="14">
                  <c:v>0.23076923099999999</c:v>
                </c:pt>
                <c:pt idx="15">
                  <c:v>0.174236168</c:v>
                </c:pt>
                <c:pt idx="16">
                  <c:v>0.23312883400000001</c:v>
                </c:pt>
                <c:pt idx="17">
                  <c:v>6.8901303999999997E-2</c:v>
                </c:pt>
                <c:pt idx="18">
                  <c:v>7.3215941000000007E-2</c:v>
                </c:pt>
                <c:pt idx="19">
                  <c:v>0.25484351700000002</c:v>
                </c:pt>
                <c:pt idx="20">
                  <c:v>0.14310197099999999</c:v>
                </c:pt>
                <c:pt idx="21">
                  <c:v>5.3030303000000001E-2</c:v>
                </c:pt>
                <c:pt idx="22">
                  <c:v>6.2792876999999997E-2</c:v>
                </c:pt>
                <c:pt idx="23">
                  <c:v>7.4930620000000003E-2</c:v>
                </c:pt>
                <c:pt idx="24">
                  <c:v>8.7591241E-2</c:v>
                </c:pt>
                <c:pt idx="25">
                  <c:v>7.5785582000000004E-2</c:v>
                </c:pt>
                <c:pt idx="26">
                  <c:v>9.5840867999999996E-2</c:v>
                </c:pt>
                <c:pt idx="27">
                  <c:v>9.4202899000000007E-2</c:v>
                </c:pt>
                <c:pt idx="28">
                  <c:v>6.9767441999999999E-2</c:v>
                </c:pt>
                <c:pt idx="29">
                  <c:v>9.4202899000000007E-2</c:v>
                </c:pt>
                <c:pt idx="30">
                  <c:v>8.5923217999999996E-2</c:v>
                </c:pt>
                <c:pt idx="31">
                  <c:v>8.4249084000000002E-2</c:v>
                </c:pt>
                <c:pt idx="32">
                  <c:v>8.0036799000000006E-2</c:v>
                </c:pt>
                <c:pt idx="33">
                  <c:v>9.9009900000000001E-3</c:v>
                </c:pt>
                <c:pt idx="34">
                  <c:v>0.506903353</c:v>
                </c:pt>
                <c:pt idx="35">
                  <c:v>0.26578560899999998</c:v>
                </c:pt>
                <c:pt idx="36">
                  <c:v>0.17491749200000001</c:v>
                </c:pt>
                <c:pt idx="37">
                  <c:v>0.14310197099999999</c:v>
                </c:pt>
                <c:pt idx="38">
                  <c:v>0.22600619199999999</c:v>
                </c:pt>
                <c:pt idx="39">
                  <c:v>0.241274659</c:v>
                </c:pt>
                <c:pt idx="40">
                  <c:v>0.2</c:v>
                </c:pt>
                <c:pt idx="41">
                  <c:v>0.19614147900000001</c:v>
                </c:pt>
                <c:pt idx="42">
                  <c:v>0.19224555700000001</c:v>
                </c:pt>
                <c:pt idx="43">
                  <c:v>0.24528301899999999</c:v>
                </c:pt>
                <c:pt idx="44">
                  <c:v>0.18099918100000001</c:v>
                </c:pt>
                <c:pt idx="45">
                  <c:v>0.28876244699999998</c:v>
                </c:pt>
                <c:pt idx="46">
                  <c:v>0.21813917099999999</c:v>
                </c:pt>
                <c:pt idx="47">
                  <c:v>0.26524614299999999</c:v>
                </c:pt>
                <c:pt idx="48">
                  <c:v>0.35107073300000002</c:v>
                </c:pt>
                <c:pt idx="49">
                  <c:v>0.23076923099999999</c:v>
                </c:pt>
                <c:pt idx="50">
                  <c:v>0.118165785</c:v>
                </c:pt>
                <c:pt idx="51">
                  <c:v>0.128160418</c:v>
                </c:pt>
                <c:pt idx="52">
                  <c:v>0.153976311</c:v>
                </c:pt>
                <c:pt idx="53">
                  <c:v>0.16177703299999999</c:v>
                </c:pt>
                <c:pt idx="54">
                  <c:v>0.135695765</c:v>
                </c:pt>
                <c:pt idx="55">
                  <c:v>0.168744805</c:v>
                </c:pt>
                <c:pt idx="56">
                  <c:v>0.16666666699999999</c:v>
                </c:pt>
                <c:pt idx="57">
                  <c:v>0.16527545900000001</c:v>
                </c:pt>
                <c:pt idx="58">
                  <c:v>0.158249158</c:v>
                </c:pt>
                <c:pt idx="59">
                  <c:v>0.19093851100000001</c:v>
                </c:pt>
                <c:pt idx="60">
                  <c:v>0.188311688</c:v>
                </c:pt>
                <c:pt idx="61">
                  <c:v>0.176276771</c:v>
                </c:pt>
                <c:pt idx="62">
                  <c:v>0.100719424</c:v>
                </c:pt>
                <c:pt idx="63">
                  <c:v>0.44690265499999998</c:v>
                </c:pt>
                <c:pt idx="64">
                  <c:v>0.425947187</c:v>
                </c:pt>
                <c:pt idx="65">
                  <c:v>0.76700838800000004</c:v>
                </c:pt>
                <c:pt idx="66">
                  <c:v>0.87100103200000001</c:v>
                </c:pt>
                <c:pt idx="67">
                  <c:v>0.60206923999999995</c:v>
                </c:pt>
                <c:pt idx="68">
                  <c:v>0.61802902999999998</c:v>
                </c:pt>
                <c:pt idx="69">
                  <c:v>0.61300309600000003</c:v>
                </c:pt>
                <c:pt idx="70">
                  <c:v>0.63503649600000001</c:v>
                </c:pt>
                <c:pt idx="71">
                  <c:v>0.40298507500000003</c:v>
                </c:pt>
                <c:pt idx="72">
                  <c:v>0.504950495</c:v>
                </c:pt>
                <c:pt idx="73">
                  <c:v>0.34210526299999999</c:v>
                </c:pt>
                <c:pt idx="74">
                  <c:v>0.49392712599999999</c:v>
                </c:pt>
                <c:pt idx="75">
                  <c:v>0.20127795500000001</c:v>
                </c:pt>
                <c:pt idx="76">
                  <c:v>0.14236706700000001</c:v>
                </c:pt>
                <c:pt idx="77">
                  <c:v>0.25317401</c:v>
                </c:pt>
                <c:pt idx="78">
                  <c:v>0.31600547200000001</c:v>
                </c:pt>
                <c:pt idx="79">
                  <c:v>0.253731343</c:v>
                </c:pt>
                <c:pt idx="80">
                  <c:v>0.26416482699999999</c:v>
                </c:pt>
                <c:pt idx="81">
                  <c:v>0.25980755</c:v>
                </c:pt>
                <c:pt idx="82">
                  <c:v>0.20318725100000001</c:v>
                </c:pt>
                <c:pt idx="83">
                  <c:v>0.176954733</c:v>
                </c:pt>
                <c:pt idx="84">
                  <c:v>0.129677981</c:v>
                </c:pt>
                <c:pt idx="85">
                  <c:v>0.128160418</c:v>
                </c:pt>
                <c:pt idx="86">
                  <c:v>0.20191540299999999</c:v>
                </c:pt>
                <c:pt idx="87">
                  <c:v>4.5801527000000002E-2</c:v>
                </c:pt>
                <c:pt idx="88">
                  <c:v>4.0307101999999997E-2</c:v>
                </c:pt>
                <c:pt idx="89">
                  <c:v>3.0067895000000001E-2</c:v>
                </c:pt>
                <c:pt idx="90">
                  <c:v>1.8645730999999999E-2</c:v>
                </c:pt>
                <c:pt idx="91">
                  <c:v>3.5679846000000001E-2</c:v>
                </c:pt>
                <c:pt idx="92">
                  <c:v>3.1945789000000002E-2</c:v>
                </c:pt>
                <c:pt idx="93">
                  <c:v>0.110320285</c:v>
                </c:pt>
                <c:pt idx="94">
                  <c:v>7.5785582000000004E-2</c:v>
                </c:pt>
                <c:pt idx="95">
                  <c:v>0.168744805</c:v>
                </c:pt>
                <c:pt idx="96">
                  <c:v>0.12663755500000001</c:v>
                </c:pt>
                <c:pt idx="97">
                  <c:v>0.16387959899999999</c:v>
                </c:pt>
                <c:pt idx="98">
                  <c:v>2.5341130999999999E-2</c:v>
                </c:pt>
                <c:pt idx="99">
                  <c:v>5.3030303000000001E-2</c:v>
                </c:pt>
                <c:pt idx="100">
                  <c:v>5.4820415999999997E-2</c:v>
                </c:pt>
                <c:pt idx="101">
                  <c:v>6.7164179000000004E-2</c:v>
                </c:pt>
                <c:pt idx="102">
                  <c:v>6.7164179000000004E-2</c:v>
                </c:pt>
                <c:pt idx="103">
                  <c:v>4.6711152999999998E-2</c:v>
                </c:pt>
                <c:pt idx="104">
                  <c:v>5.8380413999999999E-2</c:v>
                </c:pt>
                <c:pt idx="105">
                  <c:v>5.8380413999999999E-2</c:v>
                </c:pt>
                <c:pt idx="106">
                  <c:v>4.4890161999999997E-2</c:v>
                </c:pt>
                <c:pt idx="107">
                  <c:v>8.0882353000000004E-2</c:v>
                </c:pt>
                <c:pt idx="108">
                  <c:v>4.2145594000000001E-2</c:v>
                </c:pt>
                <c:pt idx="109">
                  <c:v>5.1233397E-2</c:v>
                </c:pt>
                <c:pt idx="110">
                  <c:v>6.0150375999999998E-2</c:v>
                </c:pt>
                <c:pt idx="111">
                  <c:v>5.2132700999999997E-2</c:v>
                </c:pt>
                <c:pt idx="112">
                  <c:v>0.16527545900000001</c:v>
                </c:pt>
                <c:pt idx="113">
                  <c:v>7.4074074000000004E-2</c:v>
                </c:pt>
                <c:pt idx="114">
                  <c:v>0.27483683800000003</c:v>
                </c:pt>
                <c:pt idx="115">
                  <c:v>0.13793103400000001</c:v>
                </c:pt>
                <c:pt idx="116">
                  <c:v>0.18699187</c:v>
                </c:pt>
                <c:pt idx="117">
                  <c:v>2.4390243999999998E-2</c:v>
                </c:pt>
                <c:pt idx="118">
                  <c:v>2.4390243999999998E-2</c:v>
                </c:pt>
                <c:pt idx="119">
                  <c:v>1.5748030999999999E-2</c:v>
                </c:pt>
                <c:pt idx="120">
                  <c:v>0.26199262000000001</c:v>
                </c:pt>
                <c:pt idx="121">
                  <c:v>9.0081892999999996E-2</c:v>
                </c:pt>
                <c:pt idx="122">
                  <c:v>0.44903581300000001</c:v>
                </c:pt>
                <c:pt idx="123">
                  <c:v>0.22480620200000001</c:v>
                </c:pt>
                <c:pt idx="124">
                  <c:v>0.244142101</c:v>
                </c:pt>
                <c:pt idx="125">
                  <c:v>2.7237353999999998E-2</c:v>
                </c:pt>
                <c:pt idx="126">
                  <c:v>2.1526419000000001E-2</c:v>
                </c:pt>
                <c:pt idx="127">
                  <c:v>0.15895710699999999</c:v>
                </c:pt>
                <c:pt idx="128">
                  <c:v>8.4249084000000002E-2</c:v>
                </c:pt>
                <c:pt idx="129">
                  <c:v>0.25925925900000002</c:v>
                </c:pt>
                <c:pt idx="130">
                  <c:v>0.172870141</c:v>
                </c:pt>
                <c:pt idx="131">
                  <c:v>0.24698795200000001</c:v>
                </c:pt>
                <c:pt idx="132">
                  <c:v>1.3806706E-2</c:v>
                </c:pt>
                <c:pt idx="133">
                  <c:v>0.168744805</c:v>
                </c:pt>
                <c:pt idx="134">
                  <c:v>9.0081892999999996E-2</c:v>
                </c:pt>
                <c:pt idx="135">
                  <c:v>0.27797833900000002</c:v>
                </c:pt>
                <c:pt idx="136">
                  <c:v>0.18500407499999999</c:v>
                </c:pt>
                <c:pt idx="137">
                  <c:v>0.19093851100000001</c:v>
                </c:pt>
                <c:pt idx="138">
                  <c:v>0.16177703299999999</c:v>
                </c:pt>
                <c:pt idx="139">
                  <c:v>9.6657633000000007E-2</c:v>
                </c:pt>
                <c:pt idx="140">
                  <c:v>0.27007299299999998</c:v>
                </c:pt>
                <c:pt idx="141">
                  <c:v>0.180327869</c:v>
                </c:pt>
                <c:pt idx="142">
                  <c:v>0.18633035000000001</c:v>
                </c:pt>
                <c:pt idx="143">
                  <c:v>9.0909090999999997E-2</c:v>
                </c:pt>
                <c:pt idx="144">
                  <c:v>0.172870141</c:v>
                </c:pt>
                <c:pt idx="145">
                  <c:v>9.0081892999999996E-2</c:v>
                </c:pt>
                <c:pt idx="146">
                  <c:v>3.6608862999999998E-2</c:v>
                </c:pt>
                <c:pt idx="147">
                  <c:v>0.115826702</c:v>
                </c:pt>
                <c:pt idx="148">
                  <c:v>9.4202899000000007E-2</c:v>
                </c:pt>
                <c:pt idx="149">
                  <c:v>0.10793933999999999</c:v>
                </c:pt>
                <c:pt idx="150">
                  <c:v>4.975124E-3</c:v>
                </c:pt>
                <c:pt idx="151">
                  <c:v>0.18500407499999999</c:v>
                </c:pt>
                <c:pt idx="152">
                  <c:v>0.1251093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DC0-4BD9-8B5A-E4CFD77C8D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098880"/>
        <c:axId val="343121920"/>
      </c:scatterChart>
      <c:valAx>
        <c:axId val="343098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0" u="none" strike="noStrike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ographic</a:t>
                </a:r>
                <a:r>
                  <a:rPr lang="en-US" altLang="zh-CN" sz="1000" b="0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3168348032325349"/>
              <c:y val="0.820160366552119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121920"/>
        <c:crosses val="autoZero"/>
        <c:crossBetween val="midCat"/>
      </c:valAx>
      <c:valAx>
        <c:axId val="343121920"/>
        <c:scaling>
          <c:orientation val="minMax"/>
          <c:max val="1.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0988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>
          <a:lumMod val="95000"/>
          <a:lumOff val="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 b="0" i="0" u="none" strike="noStrike" baseline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=0.0182, p=0.3852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2491448047667029"/>
          <c:y val="6.1089614657274367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034469032603152"/>
          <c:y val="9.5391941986633116E-2"/>
          <c:w val="0.74094488188976393"/>
          <c:h val="0.59602721481120702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Fst_env!$C$2:$C$154</c:f>
              <c:numCache>
                <c:formatCode>General</c:formatCode>
                <c:ptCount val="153"/>
                <c:pt idx="0">
                  <c:v>6.7969999999999997</c:v>
                </c:pt>
                <c:pt idx="1">
                  <c:v>3.9129999999999998</c:v>
                </c:pt>
                <c:pt idx="2">
                  <c:v>3.8959999999999999</c:v>
                </c:pt>
                <c:pt idx="3">
                  <c:v>6.1879999999999997</c:v>
                </c:pt>
                <c:pt idx="4">
                  <c:v>7.8810000000000002</c:v>
                </c:pt>
                <c:pt idx="5">
                  <c:v>7.2080000000000002</c:v>
                </c:pt>
                <c:pt idx="6">
                  <c:v>5.306</c:v>
                </c:pt>
                <c:pt idx="7">
                  <c:v>6.6779999999999999</c:v>
                </c:pt>
                <c:pt idx="8">
                  <c:v>7.3869999999999996</c:v>
                </c:pt>
                <c:pt idx="9">
                  <c:v>8.3879999999999999</c:v>
                </c:pt>
                <c:pt idx="10">
                  <c:v>10.125</c:v>
                </c:pt>
                <c:pt idx="11">
                  <c:v>5.1529999999999996</c:v>
                </c:pt>
                <c:pt idx="12">
                  <c:v>5.7939999999999996</c:v>
                </c:pt>
                <c:pt idx="13">
                  <c:v>5.6710000000000003</c:v>
                </c:pt>
                <c:pt idx="14">
                  <c:v>3.6480000000000001</c:v>
                </c:pt>
                <c:pt idx="15">
                  <c:v>4.992</c:v>
                </c:pt>
                <c:pt idx="16">
                  <c:v>6.12</c:v>
                </c:pt>
                <c:pt idx="17">
                  <c:v>3.0270000000000001</c:v>
                </c:pt>
                <c:pt idx="18">
                  <c:v>3.048</c:v>
                </c:pt>
                <c:pt idx="19">
                  <c:v>3.5110000000000001</c:v>
                </c:pt>
                <c:pt idx="20">
                  <c:v>3.589</c:v>
                </c:pt>
                <c:pt idx="21">
                  <c:v>4.758</c:v>
                </c:pt>
                <c:pt idx="22">
                  <c:v>6.8630000000000004</c:v>
                </c:pt>
                <c:pt idx="23">
                  <c:v>4.62</c:v>
                </c:pt>
                <c:pt idx="24">
                  <c:v>6.0490000000000004</c:v>
                </c:pt>
                <c:pt idx="25">
                  <c:v>6.0339999999999998</c:v>
                </c:pt>
                <c:pt idx="26">
                  <c:v>6.6989999999999998</c:v>
                </c:pt>
                <c:pt idx="27">
                  <c:v>9.1150000000000002</c:v>
                </c:pt>
                <c:pt idx="28">
                  <c:v>9.4969999999999999</c:v>
                </c:pt>
                <c:pt idx="29">
                  <c:v>7.9329999999999998</c:v>
                </c:pt>
                <c:pt idx="30">
                  <c:v>8.5350000000000001</c:v>
                </c:pt>
                <c:pt idx="31">
                  <c:v>9.6120000000000001</c:v>
                </c:pt>
                <c:pt idx="32">
                  <c:v>8.6630000000000003</c:v>
                </c:pt>
                <c:pt idx="33">
                  <c:v>2.1999999999999999E-2</c:v>
                </c:pt>
                <c:pt idx="34">
                  <c:v>2.8809999999999998</c:v>
                </c:pt>
                <c:pt idx="35">
                  <c:v>4.2869999999999999</c:v>
                </c:pt>
                <c:pt idx="36">
                  <c:v>4.2549999999999999</c:v>
                </c:pt>
                <c:pt idx="37">
                  <c:v>4.6040000000000001</c:v>
                </c:pt>
                <c:pt idx="38">
                  <c:v>3.819</c:v>
                </c:pt>
                <c:pt idx="39">
                  <c:v>5.0620000000000003</c:v>
                </c:pt>
                <c:pt idx="40">
                  <c:v>5.6539999999999999</c:v>
                </c:pt>
                <c:pt idx="41">
                  <c:v>7.0549999999999997</c:v>
                </c:pt>
                <c:pt idx="42">
                  <c:v>6.3739999999999997</c:v>
                </c:pt>
                <c:pt idx="43">
                  <c:v>6.8419999999999996</c:v>
                </c:pt>
                <c:pt idx="44">
                  <c:v>5.569</c:v>
                </c:pt>
                <c:pt idx="45">
                  <c:v>5.593</c:v>
                </c:pt>
                <c:pt idx="46">
                  <c:v>6.76</c:v>
                </c:pt>
                <c:pt idx="47">
                  <c:v>6.28</c:v>
                </c:pt>
                <c:pt idx="48">
                  <c:v>2.883</c:v>
                </c:pt>
                <c:pt idx="49">
                  <c:v>4.2939999999999996</c:v>
                </c:pt>
                <c:pt idx="50">
                  <c:v>4.2530000000000001</c:v>
                </c:pt>
                <c:pt idx="51">
                  <c:v>4.5880000000000001</c:v>
                </c:pt>
                <c:pt idx="52">
                  <c:v>3.8170000000000002</c:v>
                </c:pt>
                <c:pt idx="53">
                  <c:v>5.0549999999999997</c:v>
                </c:pt>
                <c:pt idx="54">
                  <c:v>5.6520000000000001</c:v>
                </c:pt>
                <c:pt idx="55">
                  <c:v>7.0570000000000004</c:v>
                </c:pt>
                <c:pt idx="56">
                  <c:v>6.3540000000000001</c:v>
                </c:pt>
                <c:pt idx="57">
                  <c:v>6.8209999999999997</c:v>
                </c:pt>
                <c:pt idx="58">
                  <c:v>5.5510000000000002</c:v>
                </c:pt>
                <c:pt idx="59">
                  <c:v>5.5720000000000001</c:v>
                </c:pt>
                <c:pt idx="60">
                  <c:v>6.7380000000000004</c:v>
                </c:pt>
                <c:pt idx="61">
                  <c:v>6.2610000000000001</c:v>
                </c:pt>
                <c:pt idx="62">
                  <c:v>1.7569999999999999</c:v>
                </c:pt>
                <c:pt idx="63">
                  <c:v>1.4339999999999999</c:v>
                </c:pt>
                <c:pt idx="64">
                  <c:v>3.73</c:v>
                </c:pt>
                <c:pt idx="65">
                  <c:v>1.139</c:v>
                </c:pt>
                <c:pt idx="66">
                  <c:v>2.569</c:v>
                </c:pt>
                <c:pt idx="67">
                  <c:v>2.847</c:v>
                </c:pt>
                <c:pt idx="68">
                  <c:v>4.1760000000000002</c:v>
                </c:pt>
                <c:pt idx="69">
                  <c:v>6.3639999999999999</c:v>
                </c:pt>
                <c:pt idx="70">
                  <c:v>6.5940000000000003</c:v>
                </c:pt>
                <c:pt idx="71">
                  <c:v>4.8029999999999999</c:v>
                </c:pt>
                <c:pt idx="72">
                  <c:v>6.298</c:v>
                </c:pt>
                <c:pt idx="73">
                  <c:v>7.048</c:v>
                </c:pt>
                <c:pt idx="74">
                  <c:v>5.5060000000000002</c:v>
                </c:pt>
                <c:pt idx="75">
                  <c:v>1.7789999999999999</c:v>
                </c:pt>
                <c:pt idx="76">
                  <c:v>5.1879999999999997</c:v>
                </c:pt>
                <c:pt idx="77">
                  <c:v>2.0409999999999999</c:v>
                </c:pt>
                <c:pt idx="78">
                  <c:v>3.113</c:v>
                </c:pt>
                <c:pt idx="79">
                  <c:v>2.6360000000000001</c:v>
                </c:pt>
                <c:pt idx="80">
                  <c:v>3.1259999999999999</c:v>
                </c:pt>
                <c:pt idx="81">
                  <c:v>7.9249999999999998</c:v>
                </c:pt>
                <c:pt idx="82">
                  <c:v>8.0809999999999995</c:v>
                </c:pt>
                <c:pt idx="83">
                  <c:v>6.2069999999999999</c:v>
                </c:pt>
                <c:pt idx="84">
                  <c:v>8</c:v>
                </c:pt>
                <c:pt idx="85">
                  <c:v>8.6620000000000008</c:v>
                </c:pt>
                <c:pt idx="86">
                  <c:v>6.86</c:v>
                </c:pt>
                <c:pt idx="87">
                  <c:v>3.5649999999999999</c:v>
                </c:pt>
                <c:pt idx="88">
                  <c:v>0.53300000000000003</c:v>
                </c:pt>
                <c:pt idx="89">
                  <c:v>1.371</c:v>
                </c:pt>
                <c:pt idx="90">
                  <c:v>1.415</c:v>
                </c:pt>
                <c:pt idx="91">
                  <c:v>2.9249999999999998</c:v>
                </c:pt>
                <c:pt idx="92">
                  <c:v>6.335</c:v>
                </c:pt>
                <c:pt idx="93">
                  <c:v>6.4260000000000002</c:v>
                </c:pt>
                <c:pt idx="94">
                  <c:v>4.5250000000000004</c:v>
                </c:pt>
                <c:pt idx="95">
                  <c:v>6.6239999999999997</c:v>
                </c:pt>
                <c:pt idx="96">
                  <c:v>7.1219999999999999</c:v>
                </c:pt>
                <c:pt idx="97">
                  <c:v>5.1440000000000001</c:v>
                </c:pt>
                <c:pt idx="98">
                  <c:v>3.1640000000000001</c:v>
                </c:pt>
                <c:pt idx="99">
                  <c:v>2.823</c:v>
                </c:pt>
                <c:pt idx="100">
                  <c:v>4.03</c:v>
                </c:pt>
                <c:pt idx="101">
                  <c:v>5.8940000000000001</c:v>
                </c:pt>
                <c:pt idx="102">
                  <c:v>2.7709999999999999</c:v>
                </c:pt>
                <c:pt idx="103">
                  <c:v>2.8940000000000001</c:v>
                </c:pt>
                <c:pt idx="104">
                  <c:v>1.083</c:v>
                </c:pt>
                <c:pt idx="105">
                  <c:v>3.2970000000000002</c:v>
                </c:pt>
                <c:pt idx="106">
                  <c:v>3.5739999999999998</c:v>
                </c:pt>
                <c:pt idx="107">
                  <c:v>1.806</c:v>
                </c:pt>
                <c:pt idx="108">
                  <c:v>1.4339999999999999</c:v>
                </c:pt>
                <c:pt idx="109">
                  <c:v>1.8420000000000001</c:v>
                </c:pt>
                <c:pt idx="110">
                  <c:v>3.4489999999999998</c:v>
                </c:pt>
                <c:pt idx="111">
                  <c:v>5.9219999999999997</c:v>
                </c:pt>
                <c:pt idx="112">
                  <c:v>6.05</c:v>
                </c:pt>
                <c:pt idx="113">
                  <c:v>4.1680000000000001</c:v>
                </c:pt>
                <c:pt idx="114">
                  <c:v>6.14</c:v>
                </c:pt>
                <c:pt idx="115">
                  <c:v>6.6879999999999997</c:v>
                </c:pt>
                <c:pt idx="116">
                  <c:v>4.819</c:v>
                </c:pt>
                <c:pt idx="117">
                  <c:v>1.208</c:v>
                </c:pt>
                <c:pt idx="118">
                  <c:v>3.073</c:v>
                </c:pt>
                <c:pt idx="119">
                  <c:v>5.5119999999999996</c:v>
                </c:pt>
                <c:pt idx="120">
                  <c:v>5.4889999999999999</c:v>
                </c:pt>
                <c:pt idx="121">
                  <c:v>3.589</c:v>
                </c:pt>
                <c:pt idx="122">
                  <c:v>6.1</c:v>
                </c:pt>
                <c:pt idx="123">
                  <c:v>6.3559999999999999</c:v>
                </c:pt>
                <c:pt idx="124">
                  <c:v>4.1079999999999997</c:v>
                </c:pt>
                <c:pt idx="125">
                  <c:v>1.871</c:v>
                </c:pt>
                <c:pt idx="126">
                  <c:v>6.7119999999999997</c:v>
                </c:pt>
                <c:pt idx="127">
                  <c:v>6.6660000000000004</c:v>
                </c:pt>
                <c:pt idx="128">
                  <c:v>4.7779999999999996</c:v>
                </c:pt>
                <c:pt idx="129">
                  <c:v>7.3</c:v>
                </c:pt>
                <c:pt idx="130">
                  <c:v>7.56</c:v>
                </c:pt>
                <c:pt idx="131">
                  <c:v>5.2640000000000002</c:v>
                </c:pt>
                <c:pt idx="132">
                  <c:v>8.5399999999999991</c:v>
                </c:pt>
                <c:pt idx="133">
                  <c:v>8.4540000000000006</c:v>
                </c:pt>
                <c:pt idx="134">
                  <c:v>6.5949999999999998</c:v>
                </c:pt>
                <c:pt idx="135">
                  <c:v>9.1709999999999994</c:v>
                </c:pt>
                <c:pt idx="136">
                  <c:v>9.3979999999999997</c:v>
                </c:pt>
                <c:pt idx="137">
                  <c:v>7.0279999999999996</c:v>
                </c:pt>
                <c:pt idx="138">
                  <c:v>0.64600000000000002</c:v>
                </c:pt>
                <c:pt idx="139">
                  <c:v>1.9490000000000001</c:v>
                </c:pt>
                <c:pt idx="140">
                  <c:v>1.599</c:v>
                </c:pt>
                <c:pt idx="141">
                  <c:v>0.88</c:v>
                </c:pt>
                <c:pt idx="142">
                  <c:v>1.7090000000000001</c:v>
                </c:pt>
                <c:pt idx="143">
                  <c:v>1.911</c:v>
                </c:pt>
                <c:pt idx="144">
                  <c:v>2.2400000000000002</c:v>
                </c:pt>
                <c:pt idx="145">
                  <c:v>1.2809999999999999</c:v>
                </c:pt>
                <c:pt idx="146">
                  <c:v>1.4419999999999999</c:v>
                </c:pt>
                <c:pt idx="147">
                  <c:v>2.9409999999999998</c:v>
                </c:pt>
                <c:pt idx="148">
                  <c:v>2.82</c:v>
                </c:pt>
                <c:pt idx="149">
                  <c:v>0.73</c:v>
                </c:pt>
                <c:pt idx="150">
                  <c:v>1.359</c:v>
                </c:pt>
                <c:pt idx="151">
                  <c:v>3.0379999999999998</c:v>
                </c:pt>
                <c:pt idx="152">
                  <c:v>2.577</c:v>
                </c:pt>
              </c:numCache>
            </c:numRef>
          </c:xVal>
          <c:yVal>
            <c:numRef>
              <c:f>SFst_env!$B$2:$B$154</c:f>
              <c:numCache>
                <c:formatCode>General</c:formatCode>
                <c:ptCount val="153"/>
                <c:pt idx="0">
                  <c:v>5.4820415999999997E-2</c:v>
                </c:pt>
                <c:pt idx="1">
                  <c:v>0.25705794900000001</c:v>
                </c:pt>
                <c:pt idx="2">
                  <c:v>0.16527545900000001</c:v>
                </c:pt>
                <c:pt idx="3">
                  <c:v>0.48691636700000002</c:v>
                </c:pt>
                <c:pt idx="4">
                  <c:v>0.23605805999999999</c:v>
                </c:pt>
                <c:pt idx="5">
                  <c:v>7.0631970000000002E-2</c:v>
                </c:pt>
                <c:pt idx="6">
                  <c:v>9.1734786999999998E-2</c:v>
                </c:pt>
                <c:pt idx="7">
                  <c:v>0.122807018</c:v>
                </c:pt>
                <c:pt idx="8">
                  <c:v>0.124343257</c:v>
                </c:pt>
                <c:pt idx="9">
                  <c:v>0.118942731</c:v>
                </c:pt>
                <c:pt idx="10">
                  <c:v>0.10793933999999999</c:v>
                </c:pt>
                <c:pt idx="11">
                  <c:v>0.103942652</c:v>
                </c:pt>
                <c:pt idx="12">
                  <c:v>0.18099918100000001</c:v>
                </c:pt>
                <c:pt idx="13">
                  <c:v>0.118165785</c:v>
                </c:pt>
                <c:pt idx="14">
                  <c:v>0.23076923099999999</c:v>
                </c:pt>
                <c:pt idx="15">
                  <c:v>0.174236168</c:v>
                </c:pt>
                <c:pt idx="16">
                  <c:v>0.23312883400000001</c:v>
                </c:pt>
                <c:pt idx="17">
                  <c:v>6.8901303999999997E-2</c:v>
                </c:pt>
                <c:pt idx="18">
                  <c:v>7.3215941000000007E-2</c:v>
                </c:pt>
                <c:pt idx="19">
                  <c:v>0.25484351700000002</c:v>
                </c:pt>
                <c:pt idx="20">
                  <c:v>0.14310197099999999</c:v>
                </c:pt>
                <c:pt idx="21">
                  <c:v>5.3030303000000001E-2</c:v>
                </c:pt>
                <c:pt idx="22">
                  <c:v>6.2792876999999997E-2</c:v>
                </c:pt>
                <c:pt idx="23">
                  <c:v>7.4930620000000003E-2</c:v>
                </c:pt>
                <c:pt idx="24">
                  <c:v>8.7591241E-2</c:v>
                </c:pt>
                <c:pt idx="25">
                  <c:v>7.5785582000000004E-2</c:v>
                </c:pt>
                <c:pt idx="26">
                  <c:v>9.5840867999999996E-2</c:v>
                </c:pt>
                <c:pt idx="27">
                  <c:v>9.4202899000000007E-2</c:v>
                </c:pt>
                <c:pt idx="28">
                  <c:v>6.9767441999999999E-2</c:v>
                </c:pt>
                <c:pt idx="29">
                  <c:v>9.4202899000000007E-2</c:v>
                </c:pt>
                <c:pt idx="30">
                  <c:v>8.5923217999999996E-2</c:v>
                </c:pt>
                <c:pt idx="31">
                  <c:v>8.4249084000000002E-2</c:v>
                </c:pt>
                <c:pt idx="32">
                  <c:v>8.0036799000000006E-2</c:v>
                </c:pt>
                <c:pt idx="33">
                  <c:v>9.9009900000000001E-3</c:v>
                </c:pt>
                <c:pt idx="34">
                  <c:v>0.506903353</c:v>
                </c:pt>
                <c:pt idx="35">
                  <c:v>0.26578560899999998</c:v>
                </c:pt>
                <c:pt idx="36">
                  <c:v>0.17491749200000001</c:v>
                </c:pt>
                <c:pt idx="37">
                  <c:v>0.14310197099999999</c:v>
                </c:pt>
                <c:pt idx="38">
                  <c:v>0.22600619199999999</c:v>
                </c:pt>
                <c:pt idx="39">
                  <c:v>0.241274659</c:v>
                </c:pt>
                <c:pt idx="40">
                  <c:v>0.2</c:v>
                </c:pt>
                <c:pt idx="41">
                  <c:v>0.19614147900000001</c:v>
                </c:pt>
                <c:pt idx="42">
                  <c:v>0.19224555700000001</c:v>
                </c:pt>
                <c:pt idx="43">
                  <c:v>0.24528301899999999</c:v>
                </c:pt>
                <c:pt idx="44">
                  <c:v>0.18099918100000001</c:v>
                </c:pt>
                <c:pt idx="45">
                  <c:v>0.28876244699999998</c:v>
                </c:pt>
                <c:pt idx="46">
                  <c:v>0.21813917099999999</c:v>
                </c:pt>
                <c:pt idx="47">
                  <c:v>0.26524614299999999</c:v>
                </c:pt>
                <c:pt idx="48">
                  <c:v>0.35107073300000002</c:v>
                </c:pt>
                <c:pt idx="49">
                  <c:v>0.23076923099999999</c:v>
                </c:pt>
                <c:pt idx="50">
                  <c:v>0.118165785</c:v>
                </c:pt>
                <c:pt idx="51">
                  <c:v>0.128160418</c:v>
                </c:pt>
                <c:pt idx="52">
                  <c:v>0.153976311</c:v>
                </c:pt>
                <c:pt idx="53">
                  <c:v>0.16177703299999999</c:v>
                </c:pt>
                <c:pt idx="54">
                  <c:v>0.135695765</c:v>
                </c:pt>
                <c:pt idx="55">
                  <c:v>0.168744805</c:v>
                </c:pt>
                <c:pt idx="56">
                  <c:v>0.16666666699999999</c:v>
                </c:pt>
                <c:pt idx="57">
                  <c:v>0.16527545900000001</c:v>
                </c:pt>
                <c:pt idx="58">
                  <c:v>0.158249158</c:v>
                </c:pt>
                <c:pt idx="59">
                  <c:v>0.19093851100000001</c:v>
                </c:pt>
                <c:pt idx="60">
                  <c:v>0.188311688</c:v>
                </c:pt>
                <c:pt idx="61">
                  <c:v>0.176276771</c:v>
                </c:pt>
                <c:pt idx="62">
                  <c:v>0.100719424</c:v>
                </c:pt>
                <c:pt idx="63">
                  <c:v>0.44690265499999998</c:v>
                </c:pt>
                <c:pt idx="64">
                  <c:v>0.425947187</c:v>
                </c:pt>
                <c:pt idx="65">
                  <c:v>0.76700838800000004</c:v>
                </c:pt>
                <c:pt idx="66">
                  <c:v>0.87100103200000001</c:v>
                </c:pt>
                <c:pt idx="67">
                  <c:v>0.60206923999999995</c:v>
                </c:pt>
                <c:pt idx="68">
                  <c:v>0.61802902999999998</c:v>
                </c:pt>
                <c:pt idx="69">
                  <c:v>0.61300309600000003</c:v>
                </c:pt>
                <c:pt idx="70">
                  <c:v>0.63503649600000001</c:v>
                </c:pt>
                <c:pt idx="71">
                  <c:v>0.40298507500000003</c:v>
                </c:pt>
                <c:pt idx="72">
                  <c:v>0.504950495</c:v>
                </c:pt>
                <c:pt idx="73">
                  <c:v>0.34210526299999999</c:v>
                </c:pt>
                <c:pt idx="74">
                  <c:v>0.49392712599999999</c:v>
                </c:pt>
                <c:pt idx="75">
                  <c:v>0.20127795500000001</c:v>
                </c:pt>
                <c:pt idx="76">
                  <c:v>0.14236706700000001</c:v>
                </c:pt>
                <c:pt idx="77">
                  <c:v>0.25317401</c:v>
                </c:pt>
                <c:pt idx="78">
                  <c:v>0.31600547200000001</c:v>
                </c:pt>
                <c:pt idx="79">
                  <c:v>0.253731343</c:v>
                </c:pt>
                <c:pt idx="80">
                  <c:v>0.26416482699999999</c:v>
                </c:pt>
                <c:pt idx="81">
                  <c:v>0.25980755</c:v>
                </c:pt>
                <c:pt idx="82">
                  <c:v>0.20318725100000001</c:v>
                </c:pt>
                <c:pt idx="83">
                  <c:v>0.176954733</c:v>
                </c:pt>
                <c:pt idx="84">
                  <c:v>0.129677981</c:v>
                </c:pt>
                <c:pt idx="85">
                  <c:v>0.128160418</c:v>
                </c:pt>
                <c:pt idx="86">
                  <c:v>0.20191540299999999</c:v>
                </c:pt>
                <c:pt idx="87">
                  <c:v>4.5801527000000002E-2</c:v>
                </c:pt>
                <c:pt idx="88">
                  <c:v>4.0307101999999997E-2</c:v>
                </c:pt>
                <c:pt idx="89">
                  <c:v>3.0067895000000001E-2</c:v>
                </c:pt>
                <c:pt idx="90">
                  <c:v>1.8645730999999999E-2</c:v>
                </c:pt>
                <c:pt idx="91">
                  <c:v>3.5679846000000001E-2</c:v>
                </c:pt>
                <c:pt idx="92">
                  <c:v>3.1945789000000002E-2</c:v>
                </c:pt>
                <c:pt idx="93">
                  <c:v>0.110320285</c:v>
                </c:pt>
                <c:pt idx="94">
                  <c:v>7.5785582000000004E-2</c:v>
                </c:pt>
                <c:pt idx="95">
                  <c:v>0.168744805</c:v>
                </c:pt>
                <c:pt idx="96">
                  <c:v>0.12663755500000001</c:v>
                </c:pt>
                <c:pt idx="97">
                  <c:v>0.16387959899999999</c:v>
                </c:pt>
                <c:pt idx="98">
                  <c:v>2.5341130999999999E-2</c:v>
                </c:pt>
                <c:pt idx="99">
                  <c:v>5.3030303000000001E-2</c:v>
                </c:pt>
                <c:pt idx="100">
                  <c:v>5.4820415999999997E-2</c:v>
                </c:pt>
                <c:pt idx="101">
                  <c:v>6.7164179000000004E-2</c:v>
                </c:pt>
                <c:pt idx="102">
                  <c:v>6.7164179000000004E-2</c:v>
                </c:pt>
                <c:pt idx="103">
                  <c:v>4.6711152999999998E-2</c:v>
                </c:pt>
                <c:pt idx="104">
                  <c:v>5.8380413999999999E-2</c:v>
                </c:pt>
                <c:pt idx="105">
                  <c:v>5.8380413999999999E-2</c:v>
                </c:pt>
                <c:pt idx="106">
                  <c:v>4.4890161999999997E-2</c:v>
                </c:pt>
                <c:pt idx="107">
                  <c:v>8.0882353000000004E-2</c:v>
                </c:pt>
                <c:pt idx="108">
                  <c:v>4.2145594000000001E-2</c:v>
                </c:pt>
                <c:pt idx="109">
                  <c:v>5.1233397E-2</c:v>
                </c:pt>
                <c:pt idx="110">
                  <c:v>6.0150375999999998E-2</c:v>
                </c:pt>
                <c:pt idx="111">
                  <c:v>5.2132700999999997E-2</c:v>
                </c:pt>
                <c:pt idx="112">
                  <c:v>0.16527545900000001</c:v>
                </c:pt>
                <c:pt idx="113">
                  <c:v>7.4074074000000004E-2</c:v>
                </c:pt>
                <c:pt idx="114">
                  <c:v>0.27483683800000003</c:v>
                </c:pt>
                <c:pt idx="115">
                  <c:v>0.13793103400000001</c:v>
                </c:pt>
                <c:pt idx="116">
                  <c:v>0.18699187</c:v>
                </c:pt>
                <c:pt idx="117">
                  <c:v>2.4390243999999998E-2</c:v>
                </c:pt>
                <c:pt idx="118">
                  <c:v>2.4390243999999998E-2</c:v>
                </c:pt>
                <c:pt idx="119">
                  <c:v>1.5748030999999999E-2</c:v>
                </c:pt>
                <c:pt idx="120">
                  <c:v>0.26199262000000001</c:v>
                </c:pt>
                <c:pt idx="121">
                  <c:v>9.0081892999999996E-2</c:v>
                </c:pt>
                <c:pt idx="122">
                  <c:v>0.44903581300000001</c:v>
                </c:pt>
                <c:pt idx="123">
                  <c:v>0.22480620200000001</c:v>
                </c:pt>
                <c:pt idx="124">
                  <c:v>0.244142101</c:v>
                </c:pt>
                <c:pt idx="125">
                  <c:v>2.7237353999999998E-2</c:v>
                </c:pt>
                <c:pt idx="126">
                  <c:v>2.1526419000000001E-2</c:v>
                </c:pt>
                <c:pt idx="127">
                  <c:v>0.15895710699999999</c:v>
                </c:pt>
                <c:pt idx="128">
                  <c:v>8.4249084000000002E-2</c:v>
                </c:pt>
                <c:pt idx="129">
                  <c:v>0.25925925900000002</c:v>
                </c:pt>
                <c:pt idx="130">
                  <c:v>0.172870141</c:v>
                </c:pt>
                <c:pt idx="131">
                  <c:v>0.24698795200000001</c:v>
                </c:pt>
                <c:pt idx="132">
                  <c:v>1.3806706E-2</c:v>
                </c:pt>
                <c:pt idx="133">
                  <c:v>0.168744805</c:v>
                </c:pt>
                <c:pt idx="134">
                  <c:v>9.0081892999999996E-2</c:v>
                </c:pt>
                <c:pt idx="135">
                  <c:v>0.27797833900000002</c:v>
                </c:pt>
                <c:pt idx="136">
                  <c:v>0.18500407499999999</c:v>
                </c:pt>
                <c:pt idx="137">
                  <c:v>0.19093851100000001</c:v>
                </c:pt>
                <c:pt idx="138">
                  <c:v>0.16177703299999999</c:v>
                </c:pt>
                <c:pt idx="139">
                  <c:v>9.6657633000000007E-2</c:v>
                </c:pt>
                <c:pt idx="140">
                  <c:v>0.27007299299999998</c:v>
                </c:pt>
                <c:pt idx="141">
                  <c:v>0.180327869</c:v>
                </c:pt>
                <c:pt idx="142">
                  <c:v>0.18633035000000001</c:v>
                </c:pt>
                <c:pt idx="143">
                  <c:v>9.0909090999999997E-2</c:v>
                </c:pt>
                <c:pt idx="144">
                  <c:v>0.172870141</c:v>
                </c:pt>
                <c:pt idx="145">
                  <c:v>9.0081892999999996E-2</c:v>
                </c:pt>
                <c:pt idx="146">
                  <c:v>3.6608862999999998E-2</c:v>
                </c:pt>
                <c:pt idx="147">
                  <c:v>0.115826702</c:v>
                </c:pt>
                <c:pt idx="148">
                  <c:v>9.4202899000000007E-2</c:v>
                </c:pt>
                <c:pt idx="149">
                  <c:v>0.10793933999999999</c:v>
                </c:pt>
                <c:pt idx="150">
                  <c:v>4.975124E-3</c:v>
                </c:pt>
                <c:pt idx="151">
                  <c:v>0.18500407499999999</c:v>
                </c:pt>
                <c:pt idx="152">
                  <c:v>0.1251093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79F-4804-9037-6F0EDD6AC6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145856"/>
        <c:axId val="343152512"/>
      </c:scatterChart>
      <c:valAx>
        <c:axId val="3431458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nvironmental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0074925468439665"/>
              <c:y val="0.8151172684170492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152512"/>
        <c:crosses val="autoZero"/>
        <c:crossBetween val="midCat"/>
      </c:valAx>
      <c:valAx>
        <c:axId val="343152512"/>
        <c:scaling>
          <c:orientation val="minMax"/>
          <c:max val="1.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</a:rPr>
                  <a:t>F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1458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3279, p=0.0064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4597653966239996"/>
          <c:y val="6.8725515839729662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9680436864823175"/>
          <c:y val="9.5391414141414138E-2"/>
          <c:w val="0.7493463198616761"/>
          <c:h val="0.59602661351179897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SFst_stab!$C$2:$C$154</c:f>
              <c:numCache>
                <c:formatCode>General</c:formatCode>
                <c:ptCount val="153"/>
                <c:pt idx="0">
                  <c:v>0.87961921300000001</c:v>
                </c:pt>
                <c:pt idx="1">
                  <c:v>1.0653434749999999</c:v>
                </c:pt>
                <c:pt idx="2">
                  <c:v>1.427147344</c:v>
                </c:pt>
                <c:pt idx="3">
                  <c:v>1.79451414</c:v>
                </c:pt>
                <c:pt idx="4">
                  <c:v>1.904128491</c:v>
                </c:pt>
                <c:pt idx="5">
                  <c:v>1.782894969</c:v>
                </c:pt>
                <c:pt idx="6">
                  <c:v>1.5656663529999999</c:v>
                </c:pt>
                <c:pt idx="7">
                  <c:v>1.685888617</c:v>
                </c:pt>
                <c:pt idx="8">
                  <c:v>1.8179862929999999</c:v>
                </c:pt>
                <c:pt idx="9">
                  <c:v>1.98876366</c:v>
                </c:pt>
                <c:pt idx="10">
                  <c:v>2.3955240299999998</c:v>
                </c:pt>
                <c:pt idx="11">
                  <c:v>2.072787613</c:v>
                </c:pt>
                <c:pt idx="12">
                  <c:v>2.3545723459999999</c:v>
                </c:pt>
                <c:pt idx="13">
                  <c:v>1.782600857</c:v>
                </c:pt>
                <c:pt idx="14">
                  <c:v>2.2598799889999999</c:v>
                </c:pt>
                <c:pt idx="15">
                  <c:v>2.3062715749999998</c:v>
                </c:pt>
                <c:pt idx="16">
                  <c:v>2.0117241579999998</c:v>
                </c:pt>
                <c:pt idx="17">
                  <c:v>0.952507565</c:v>
                </c:pt>
                <c:pt idx="18">
                  <c:v>1.3289828159999999</c:v>
                </c:pt>
                <c:pt idx="19">
                  <c:v>1.7937926209999999</c:v>
                </c:pt>
                <c:pt idx="20">
                  <c:v>1.911131087</c:v>
                </c:pt>
                <c:pt idx="21">
                  <c:v>1.7932635450000001</c:v>
                </c:pt>
                <c:pt idx="22">
                  <c:v>1.577203932</c:v>
                </c:pt>
                <c:pt idx="23">
                  <c:v>1.6978681289999999</c:v>
                </c:pt>
                <c:pt idx="24">
                  <c:v>1.8302922420000001</c:v>
                </c:pt>
                <c:pt idx="25">
                  <c:v>2.0019276979999998</c:v>
                </c:pt>
                <c:pt idx="26">
                  <c:v>2.4093971679999999</c:v>
                </c:pt>
                <c:pt idx="27">
                  <c:v>2.0877479870000002</c:v>
                </c:pt>
                <c:pt idx="28">
                  <c:v>2.369518791</c:v>
                </c:pt>
                <c:pt idx="29">
                  <c:v>1.797441421</c:v>
                </c:pt>
                <c:pt idx="30">
                  <c:v>2.2756041790000001</c:v>
                </c:pt>
                <c:pt idx="31">
                  <c:v>2.3218574670000001</c:v>
                </c:pt>
                <c:pt idx="32">
                  <c:v>2.0273654369999998</c:v>
                </c:pt>
                <c:pt idx="33">
                  <c:v>1.2591004830000001</c:v>
                </c:pt>
                <c:pt idx="34">
                  <c:v>1.837832889</c:v>
                </c:pt>
                <c:pt idx="35">
                  <c:v>1.9609579020000001</c:v>
                </c:pt>
                <c:pt idx="36">
                  <c:v>1.849049414</c:v>
                </c:pt>
                <c:pt idx="37">
                  <c:v>1.6378791989999999</c:v>
                </c:pt>
                <c:pt idx="38">
                  <c:v>1.7573796269999999</c:v>
                </c:pt>
                <c:pt idx="39">
                  <c:v>1.889300733</c:v>
                </c:pt>
                <c:pt idx="40">
                  <c:v>2.0608864179999999</c:v>
                </c:pt>
                <c:pt idx="41">
                  <c:v>2.4674732480000001</c:v>
                </c:pt>
                <c:pt idx="42">
                  <c:v>2.1515078170000002</c:v>
                </c:pt>
                <c:pt idx="43">
                  <c:v>2.4317196029999999</c:v>
                </c:pt>
                <c:pt idx="44">
                  <c:v>1.858943647</c:v>
                </c:pt>
                <c:pt idx="45">
                  <c:v>2.3387338550000001</c:v>
                </c:pt>
                <c:pt idx="46">
                  <c:v>2.3843992030000001</c:v>
                </c:pt>
                <c:pt idx="47">
                  <c:v>2.0893959299999998</c:v>
                </c:pt>
                <c:pt idx="48">
                  <c:v>2.0812296159999999</c:v>
                </c:pt>
                <c:pt idx="49">
                  <c:v>2.2143825580000001</c:v>
                </c:pt>
                <c:pt idx="50">
                  <c:v>2.1047064770000001</c:v>
                </c:pt>
                <c:pt idx="51">
                  <c:v>1.8929606670000001</c:v>
                </c:pt>
                <c:pt idx="52">
                  <c:v>2.0136196439999998</c:v>
                </c:pt>
                <c:pt idx="53">
                  <c:v>2.1462459869999999</c:v>
                </c:pt>
                <c:pt idx="54">
                  <c:v>2.3190806070000001</c:v>
                </c:pt>
                <c:pt idx="55">
                  <c:v>2.727128021</c:v>
                </c:pt>
                <c:pt idx="56">
                  <c:v>2.4098576409999999</c:v>
                </c:pt>
                <c:pt idx="57">
                  <c:v>2.6908076040000002</c:v>
                </c:pt>
                <c:pt idx="58">
                  <c:v>2.118232538</c:v>
                </c:pt>
                <c:pt idx="59">
                  <c:v>2.59842825</c:v>
                </c:pt>
                <c:pt idx="60">
                  <c:v>2.644198871</c:v>
                </c:pt>
                <c:pt idx="61">
                  <c:v>2.3495315730000002</c:v>
                </c:pt>
                <c:pt idx="62">
                  <c:v>1.6867027990000001</c:v>
                </c:pt>
                <c:pt idx="63">
                  <c:v>1.7302858240000001</c:v>
                </c:pt>
                <c:pt idx="64">
                  <c:v>1.5901372890000001</c:v>
                </c:pt>
                <c:pt idx="65">
                  <c:v>1.701644427</c:v>
                </c:pt>
                <c:pt idx="66">
                  <c:v>1.8328587700000001</c:v>
                </c:pt>
                <c:pt idx="67">
                  <c:v>2.0151841620000002</c:v>
                </c:pt>
                <c:pt idx="68">
                  <c:v>2.4266749339999998</c:v>
                </c:pt>
                <c:pt idx="69">
                  <c:v>2.1548831169999998</c:v>
                </c:pt>
                <c:pt idx="70">
                  <c:v>2.4260422190000002</c:v>
                </c:pt>
                <c:pt idx="71">
                  <c:v>1.848532668</c:v>
                </c:pt>
                <c:pt idx="72">
                  <c:v>2.345454159</c:v>
                </c:pt>
                <c:pt idx="73">
                  <c:v>2.3870403269999998</c:v>
                </c:pt>
                <c:pt idx="74">
                  <c:v>2.0904971200000002</c:v>
                </c:pt>
                <c:pt idx="75">
                  <c:v>1.532192217</c:v>
                </c:pt>
                <c:pt idx="76">
                  <c:v>1.508581363</c:v>
                </c:pt>
                <c:pt idx="77">
                  <c:v>1.595848776</c:v>
                </c:pt>
                <c:pt idx="78">
                  <c:v>1.7181604079999999</c:v>
                </c:pt>
                <c:pt idx="79">
                  <c:v>1.9028935499999999</c:v>
                </c:pt>
                <c:pt idx="80">
                  <c:v>2.3101345640000002</c:v>
                </c:pt>
                <c:pt idx="81">
                  <c:v>2.092994112</c:v>
                </c:pt>
                <c:pt idx="82">
                  <c:v>2.3510032779999999</c:v>
                </c:pt>
                <c:pt idx="83">
                  <c:v>1.767787387</c:v>
                </c:pt>
                <c:pt idx="84">
                  <c:v>2.277955409</c:v>
                </c:pt>
                <c:pt idx="85">
                  <c:v>2.3154186160000001</c:v>
                </c:pt>
                <c:pt idx="86">
                  <c:v>2.015831854</c:v>
                </c:pt>
                <c:pt idx="87">
                  <c:v>1.1349651350000001</c:v>
                </c:pt>
                <c:pt idx="88">
                  <c:v>1.1816069890000001</c:v>
                </c:pt>
                <c:pt idx="89">
                  <c:v>1.2990211190000001</c:v>
                </c:pt>
                <c:pt idx="90">
                  <c:v>1.513447416</c:v>
                </c:pt>
                <c:pt idx="91">
                  <c:v>1.948519814</c:v>
                </c:pt>
                <c:pt idx="92">
                  <c:v>1.768047806</c:v>
                </c:pt>
                <c:pt idx="93">
                  <c:v>2.0187701640000002</c:v>
                </c:pt>
                <c:pt idx="94">
                  <c:v>1.4318888299999999</c:v>
                </c:pt>
                <c:pt idx="95">
                  <c:v>1.9591838880000001</c:v>
                </c:pt>
                <c:pt idx="96">
                  <c:v>1.994117232</c:v>
                </c:pt>
                <c:pt idx="97">
                  <c:v>1.6957325089999999</c:v>
                </c:pt>
                <c:pt idx="98">
                  <c:v>0.78918295199999999</c:v>
                </c:pt>
                <c:pt idx="99">
                  <c:v>0.999745302</c:v>
                </c:pt>
                <c:pt idx="100">
                  <c:v>1.245625143</c:v>
                </c:pt>
                <c:pt idx="101">
                  <c:v>1.7353356010000001</c:v>
                </c:pt>
                <c:pt idx="102">
                  <c:v>1.3735321030000001</c:v>
                </c:pt>
                <c:pt idx="103">
                  <c:v>1.6641648819999999</c:v>
                </c:pt>
                <c:pt idx="104">
                  <c:v>1.093999277</c:v>
                </c:pt>
                <c:pt idx="105">
                  <c:v>1.614667989</c:v>
                </c:pt>
                <c:pt idx="106">
                  <c:v>1.657684385</c:v>
                </c:pt>
                <c:pt idx="107">
                  <c:v>1.3727448</c:v>
                </c:pt>
                <c:pt idx="108">
                  <c:v>0.88132291100000004</c:v>
                </c:pt>
                <c:pt idx="109">
                  <c:v>1.2140943719999999</c:v>
                </c:pt>
                <c:pt idx="110">
                  <c:v>1.738205274</c:v>
                </c:pt>
                <c:pt idx="111">
                  <c:v>1.482696139</c:v>
                </c:pt>
                <c:pt idx="112">
                  <c:v>1.734991975</c:v>
                </c:pt>
                <c:pt idx="113">
                  <c:v>1.149926658</c:v>
                </c:pt>
                <c:pt idx="114">
                  <c:v>1.69652147</c:v>
                </c:pt>
                <c:pt idx="115">
                  <c:v>1.731608523</c:v>
                </c:pt>
                <c:pt idx="116">
                  <c:v>1.4404203360000001</c:v>
                </c:pt>
                <c:pt idx="117">
                  <c:v>1.21456119</c:v>
                </c:pt>
                <c:pt idx="118">
                  <c:v>1.7791351019999999</c:v>
                </c:pt>
                <c:pt idx="119">
                  <c:v>1.616674087</c:v>
                </c:pt>
                <c:pt idx="120">
                  <c:v>1.847137035</c:v>
                </c:pt>
                <c:pt idx="121">
                  <c:v>1.2517518540000001</c:v>
                </c:pt>
                <c:pt idx="122">
                  <c:v>1.8111147590000001</c:v>
                </c:pt>
                <c:pt idx="123">
                  <c:v>1.841450875</c:v>
                </c:pt>
                <c:pt idx="124">
                  <c:v>1.545319881</c:v>
                </c:pt>
                <c:pt idx="125">
                  <c:v>1.7320153060000001</c:v>
                </c:pt>
                <c:pt idx="126">
                  <c:v>1.7528403809999999</c:v>
                </c:pt>
                <c:pt idx="127">
                  <c:v>1.9399919969999999</c:v>
                </c:pt>
                <c:pt idx="128">
                  <c:v>1.3217023539999999</c:v>
                </c:pt>
                <c:pt idx="129">
                  <c:v>1.9109145809999999</c:v>
                </c:pt>
                <c:pt idx="130">
                  <c:v>1.931330816</c:v>
                </c:pt>
                <c:pt idx="131">
                  <c:v>1.62578599</c:v>
                </c:pt>
                <c:pt idx="132">
                  <c:v>2.2078235940000002</c:v>
                </c:pt>
                <c:pt idx="133">
                  <c:v>2.382509894</c:v>
                </c:pt>
                <c:pt idx="134">
                  <c:v>1.7585454140000001</c:v>
                </c:pt>
                <c:pt idx="135">
                  <c:v>2.3326446000000001</c:v>
                </c:pt>
                <c:pt idx="136">
                  <c:v>2.3479420609999999</c:v>
                </c:pt>
                <c:pt idx="137">
                  <c:v>2.0280483930000002</c:v>
                </c:pt>
                <c:pt idx="138">
                  <c:v>1.7389511310000001</c:v>
                </c:pt>
                <c:pt idx="139">
                  <c:v>1.283372366</c:v>
                </c:pt>
                <c:pt idx="140">
                  <c:v>1.6726151339999999</c:v>
                </c:pt>
                <c:pt idx="141">
                  <c:v>1.7674813540000001</c:v>
                </c:pt>
                <c:pt idx="142">
                  <c:v>1.5393753809999999</c:v>
                </c:pt>
                <c:pt idx="143">
                  <c:v>1.181258887</c:v>
                </c:pt>
                <c:pt idx="144">
                  <c:v>1.77014513</c:v>
                </c:pt>
                <c:pt idx="145">
                  <c:v>1.7783287050000001</c:v>
                </c:pt>
                <c:pt idx="146">
                  <c:v>1.569571378</c:v>
                </c:pt>
                <c:pt idx="147">
                  <c:v>1.292310477</c:v>
                </c:pt>
                <c:pt idx="148">
                  <c:v>1.2584161359999999</c:v>
                </c:pt>
                <c:pt idx="149">
                  <c:v>0.969134151</c:v>
                </c:pt>
                <c:pt idx="150">
                  <c:v>1.3863135579999999</c:v>
                </c:pt>
                <c:pt idx="151">
                  <c:v>1.341626263</c:v>
                </c:pt>
                <c:pt idx="152">
                  <c:v>1.2376363930000001</c:v>
                </c:pt>
              </c:numCache>
            </c:numRef>
          </c:xVal>
          <c:yVal>
            <c:numRef>
              <c:f>SFst_stab!$B$2:$B$154</c:f>
              <c:numCache>
                <c:formatCode>General</c:formatCode>
                <c:ptCount val="153"/>
                <c:pt idx="0">
                  <c:v>5.4820415999999997E-2</c:v>
                </c:pt>
                <c:pt idx="1">
                  <c:v>0.25705794900000001</c:v>
                </c:pt>
                <c:pt idx="2">
                  <c:v>0.16527545900000001</c:v>
                </c:pt>
                <c:pt idx="3">
                  <c:v>0.48691636700000002</c:v>
                </c:pt>
                <c:pt idx="4">
                  <c:v>0.23605805999999999</c:v>
                </c:pt>
                <c:pt idx="5">
                  <c:v>7.0631970000000002E-2</c:v>
                </c:pt>
                <c:pt idx="6">
                  <c:v>9.1734786999999998E-2</c:v>
                </c:pt>
                <c:pt idx="7">
                  <c:v>0.122807018</c:v>
                </c:pt>
                <c:pt idx="8">
                  <c:v>0.124343257</c:v>
                </c:pt>
                <c:pt idx="9">
                  <c:v>0.118942731</c:v>
                </c:pt>
                <c:pt idx="10">
                  <c:v>0.10793933999999999</c:v>
                </c:pt>
                <c:pt idx="11">
                  <c:v>0.103942652</c:v>
                </c:pt>
                <c:pt idx="12">
                  <c:v>0.18099918100000001</c:v>
                </c:pt>
                <c:pt idx="13">
                  <c:v>0.118165785</c:v>
                </c:pt>
                <c:pt idx="14">
                  <c:v>0.23076923099999999</c:v>
                </c:pt>
                <c:pt idx="15">
                  <c:v>0.174236168</c:v>
                </c:pt>
                <c:pt idx="16">
                  <c:v>0.23312883400000001</c:v>
                </c:pt>
                <c:pt idx="17">
                  <c:v>6.8901303999999997E-2</c:v>
                </c:pt>
                <c:pt idx="18">
                  <c:v>7.3215941000000007E-2</c:v>
                </c:pt>
                <c:pt idx="19">
                  <c:v>0.25484351700000002</c:v>
                </c:pt>
                <c:pt idx="20">
                  <c:v>0.14310197099999999</c:v>
                </c:pt>
                <c:pt idx="21">
                  <c:v>5.3030303000000001E-2</c:v>
                </c:pt>
                <c:pt idx="22">
                  <c:v>6.2792876999999997E-2</c:v>
                </c:pt>
                <c:pt idx="23">
                  <c:v>7.4930620000000003E-2</c:v>
                </c:pt>
                <c:pt idx="24">
                  <c:v>8.7591241E-2</c:v>
                </c:pt>
                <c:pt idx="25">
                  <c:v>7.5785582000000004E-2</c:v>
                </c:pt>
                <c:pt idx="26">
                  <c:v>9.5840867999999996E-2</c:v>
                </c:pt>
                <c:pt idx="27">
                  <c:v>9.4202899000000007E-2</c:v>
                </c:pt>
                <c:pt idx="28">
                  <c:v>6.9767441999999999E-2</c:v>
                </c:pt>
                <c:pt idx="29">
                  <c:v>9.4202899000000007E-2</c:v>
                </c:pt>
                <c:pt idx="30">
                  <c:v>8.5923217999999996E-2</c:v>
                </c:pt>
                <c:pt idx="31">
                  <c:v>8.4249084000000002E-2</c:v>
                </c:pt>
                <c:pt idx="32">
                  <c:v>8.0036799000000006E-2</c:v>
                </c:pt>
                <c:pt idx="33">
                  <c:v>9.9009900000000001E-3</c:v>
                </c:pt>
                <c:pt idx="34">
                  <c:v>0.506903353</c:v>
                </c:pt>
                <c:pt idx="35">
                  <c:v>0.26578560899999998</c:v>
                </c:pt>
                <c:pt idx="36">
                  <c:v>0.17491749200000001</c:v>
                </c:pt>
                <c:pt idx="37">
                  <c:v>0.14310197099999999</c:v>
                </c:pt>
                <c:pt idx="38">
                  <c:v>0.22600619199999999</c:v>
                </c:pt>
                <c:pt idx="39">
                  <c:v>0.241274659</c:v>
                </c:pt>
                <c:pt idx="40">
                  <c:v>0.2</c:v>
                </c:pt>
                <c:pt idx="41">
                  <c:v>0.19614147900000001</c:v>
                </c:pt>
                <c:pt idx="42">
                  <c:v>0.19224555700000001</c:v>
                </c:pt>
                <c:pt idx="43">
                  <c:v>0.24528301899999999</c:v>
                </c:pt>
                <c:pt idx="44">
                  <c:v>0.18099918100000001</c:v>
                </c:pt>
                <c:pt idx="45">
                  <c:v>0.28876244699999998</c:v>
                </c:pt>
                <c:pt idx="46">
                  <c:v>0.21813917099999999</c:v>
                </c:pt>
                <c:pt idx="47">
                  <c:v>0.26524614299999999</c:v>
                </c:pt>
                <c:pt idx="48">
                  <c:v>0.35107073300000002</c:v>
                </c:pt>
                <c:pt idx="49">
                  <c:v>0.23076923099999999</c:v>
                </c:pt>
                <c:pt idx="50">
                  <c:v>0.118165785</c:v>
                </c:pt>
                <c:pt idx="51">
                  <c:v>0.128160418</c:v>
                </c:pt>
                <c:pt idx="52">
                  <c:v>0.153976311</c:v>
                </c:pt>
                <c:pt idx="53">
                  <c:v>0.16177703299999999</c:v>
                </c:pt>
                <c:pt idx="54">
                  <c:v>0.135695765</c:v>
                </c:pt>
                <c:pt idx="55">
                  <c:v>0.168744805</c:v>
                </c:pt>
                <c:pt idx="56">
                  <c:v>0.16666666699999999</c:v>
                </c:pt>
                <c:pt idx="57">
                  <c:v>0.16527545900000001</c:v>
                </c:pt>
                <c:pt idx="58">
                  <c:v>0.158249158</c:v>
                </c:pt>
                <c:pt idx="59">
                  <c:v>0.19093851100000001</c:v>
                </c:pt>
                <c:pt idx="60">
                  <c:v>0.188311688</c:v>
                </c:pt>
                <c:pt idx="61">
                  <c:v>0.176276771</c:v>
                </c:pt>
                <c:pt idx="62">
                  <c:v>0.100719424</c:v>
                </c:pt>
                <c:pt idx="63">
                  <c:v>0.44690265499999998</c:v>
                </c:pt>
                <c:pt idx="64">
                  <c:v>0.425947187</c:v>
                </c:pt>
                <c:pt idx="65">
                  <c:v>0.76700838800000004</c:v>
                </c:pt>
                <c:pt idx="66">
                  <c:v>0.87100103200000001</c:v>
                </c:pt>
                <c:pt idx="67">
                  <c:v>0.60206923999999995</c:v>
                </c:pt>
                <c:pt idx="68">
                  <c:v>0.61802902999999998</c:v>
                </c:pt>
                <c:pt idx="69">
                  <c:v>0.61300309600000003</c:v>
                </c:pt>
                <c:pt idx="70">
                  <c:v>0.63503649600000001</c:v>
                </c:pt>
                <c:pt idx="71">
                  <c:v>0.40298507500000003</c:v>
                </c:pt>
                <c:pt idx="72">
                  <c:v>0.504950495</c:v>
                </c:pt>
                <c:pt idx="73">
                  <c:v>0.34210526299999999</c:v>
                </c:pt>
                <c:pt idx="74">
                  <c:v>0.49392712599999999</c:v>
                </c:pt>
                <c:pt idx="75">
                  <c:v>0.20127795500000001</c:v>
                </c:pt>
                <c:pt idx="76">
                  <c:v>0.14236706700000001</c:v>
                </c:pt>
                <c:pt idx="77">
                  <c:v>0.25317401</c:v>
                </c:pt>
                <c:pt idx="78">
                  <c:v>0.31600547200000001</c:v>
                </c:pt>
                <c:pt idx="79">
                  <c:v>0.253731343</c:v>
                </c:pt>
                <c:pt idx="80">
                  <c:v>0.26416482699999999</c:v>
                </c:pt>
                <c:pt idx="81">
                  <c:v>0.25980755</c:v>
                </c:pt>
                <c:pt idx="82">
                  <c:v>0.20318725100000001</c:v>
                </c:pt>
                <c:pt idx="83">
                  <c:v>0.176954733</c:v>
                </c:pt>
                <c:pt idx="84">
                  <c:v>0.129677981</c:v>
                </c:pt>
                <c:pt idx="85">
                  <c:v>0.128160418</c:v>
                </c:pt>
                <c:pt idx="86">
                  <c:v>0.20191540299999999</c:v>
                </c:pt>
                <c:pt idx="87">
                  <c:v>4.5801527000000002E-2</c:v>
                </c:pt>
                <c:pt idx="88">
                  <c:v>4.0307101999999997E-2</c:v>
                </c:pt>
                <c:pt idx="89">
                  <c:v>3.0067895000000001E-2</c:v>
                </c:pt>
                <c:pt idx="90">
                  <c:v>1.8645730999999999E-2</c:v>
                </c:pt>
                <c:pt idx="91">
                  <c:v>3.5679846000000001E-2</c:v>
                </c:pt>
                <c:pt idx="92">
                  <c:v>3.1945789000000002E-2</c:v>
                </c:pt>
                <c:pt idx="93">
                  <c:v>0.110320285</c:v>
                </c:pt>
                <c:pt idx="94">
                  <c:v>7.5785582000000004E-2</c:v>
                </c:pt>
                <c:pt idx="95">
                  <c:v>0.168744805</c:v>
                </c:pt>
                <c:pt idx="96">
                  <c:v>0.12663755500000001</c:v>
                </c:pt>
                <c:pt idx="97">
                  <c:v>0.16387959899999999</c:v>
                </c:pt>
                <c:pt idx="98">
                  <c:v>2.5341130999999999E-2</c:v>
                </c:pt>
                <c:pt idx="99">
                  <c:v>5.3030303000000001E-2</c:v>
                </c:pt>
                <c:pt idx="100">
                  <c:v>5.4820415999999997E-2</c:v>
                </c:pt>
                <c:pt idx="101">
                  <c:v>6.7164179000000004E-2</c:v>
                </c:pt>
                <c:pt idx="102">
                  <c:v>6.7164179000000004E-2</c:v>
                </c:pt>
                <c:pt idx="103">
                  <c:v>4.6711152999999998E-2</c:v>
                </c:pt>
                <c:pt idx="104">
                  <c:v>5.8380413999999999E-2</c:v>
                </c:pt>
                <c:pt idx="105">
                  <c:v>5.8380413999999999E-2</c:v>
                </c:pt>
                <c:pt idx="106">
                  <c:v>4.4890161999999997E-2</c:v>
                </c:pt>
                <c:pt idx="107">
                  <c:v>8.0882353000000004E-2</c:v>
                </c:pt>
                <c:pt idx="108">
                  <c:v>4.2145594000000001E-2</c:v>
                </c:pt>
                <c:pt idx="109">
                  <c:v>5.1233397E-2</c:v>
                </c:pt>
                <c:pt idx="110">
                  <c:v>6.0150375999999998E-2</c:v>
                </c:pt>
                <c:pt idx="111">
                  <c:v>5.2132700999999997E-2</c:v>
                </c:pt>
                <c:pt idx="112">
                  <c:v>0.16527545900000001</c:v>
                </c:pt>
                <c:pt idx="113">
                  <c:v>7.4074074000000004E-2</c:v>
                </c:pt>
                <c:pt idx="114">
                  <c:v>0.27483683800000003</c:v>
                </c:pt>
                <c:pt idx="115">
                  <c:v>0.13793103400000001</c:v>
                </c:pt>
                <c:pt idx="116">
                  <c:v>0.18699187</c:v>
                </c:pt>
                <c:pt idx="117">
                  <c:v>2.4390243999999998E-2</c:v>
                </c:pt>
                <c:pt idx="118">
                  <c:v>2.4390243999999998E-2</c:v>
                </c:pt>
                <c:pt idx="119">
                  <c:v>1.5748030999999999E-2</c:v>
                </c:pt>
                <c:pt idx="120">
                  <c:v>0.26199262000000001</c:v>
                </c:pt>
                <c:pt idx="121">
                  <c:v>9.0081892999999996E-2</c:v>
                </c:pt>
                <c:pt idx="122">
                  <c:v>0.44903581300000001</c:v>
                </c:pt>
                <c:pt idx="123">
                  <c:v>0.22480620200000001</c:v>
                </c:pt>
                <c:pt idx="124">
                  <c:v>0.244142101</c:v>
                </c:pt>
                <c:pt idx="125">
                  <c:v>2.7237353999999998E-2</c:v>
                </c:pt>
                <c:pt idx="126">
                  <c:v>2.1526419000000001E-2</c:v>
                </c:pt>
                <c:pt idx="127">
                  <c:v>0.15895710699999999</c:v>
                </c:pt>
                <c:pt idx="128">
                  <c:v>8.4249084000000002E-2</c:v>
                </c:pt>
                <c:pt idx="129">
                  <c:v>0.25925925900000002</c:v>
                </c:pt>
                <c:pt idx="130">
                  <c:v>0.172870141</c:v>
                </c:pt>
                <c:pt idx="131">
                  <c:v>0.24698795200000001</c:v>
                </c:pt>
                <c:pt idx="132">
                  <c:v>1.3806706E-2</c:v>
                </c:pt>
                <c:pt idx="133">
                  <c:v>0.168744805</c:v>
                </c:pt>
                <c:pt idx="134">
                  <c:v>9.0081892999999996E-2</c:v>
                </c:pt>
                <c:pt idx="135">
                  <c:v>0.27797833900000002</c:v>
                </c:pt>
                <c:pt idx="136">
                  <c:v>0.18500407499999999</c:v>
                </c:pt>
                <c:pt idx="137">
                  <c:v>0.19093851100000001</c:v>
                </c:pt>
                <c:pt idx="138">
                  <c:v>0.16177703299999999</c:v>
                </c:pt>
                <c:pt idx="139">
                  <c:v>9.6657633000000007E-2</c:v>
                </c:pt>
                <c:pt idx="140">
                  <c:v>0.27007299299999998</c:v>
                </c:pt>
                <c:pt idx="141">
                  <c:v>0.180327869</c:v>
                </c:pt>
                <c:pt idx="142">
                  <c:v>0.18633035000000001</c:v>
                </c:pt>
                <c:pt idx="143">
                  <c:v>9.0909090999999997E-2</c:v>
                </c:pt>
                <c:pt idx="144">
                  <c:v>0.172870141</c:v>
                </c:pt>
                <c:pt idx="145">
                  <c:v>9.0081892999999996E-2</c:v>
                </c:pt>
                <c:pt idx="146">
                  <c:v>3.6608862999999998E-2</c:v>
                </c:pt>
                <c:pt idx="147">
                  <c:v>0.115826702</c:v>
                </c:pt>
                <c:pt idx="148">
                  <c:v>9.4202899000000007E-2</c:v>
                </c:pt>
                <c:pt idx="149">
                  <c:v>0.10793933999999999</c:v>
                </c:pt>
                <c:pt idx="150">
                  <c:v>4.975124E-3</c:v>
                </c:pt>
                <c:pt idx="151">
                  <c:v>0.18500407499999999</c:v>
                </c:pt>
                <c:pt idx="152">
                  <c:v>0.1251093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D5C-494D-9FB5-CB905753E5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295488"/>
        <c:axId val="343302144"/>
      </c:scatterChart>
      <c:valAx>
        <c:axId val="3432954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stability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713985396375216"/>
              <c:y val="0.8151160658182331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302144"/>
        <c:crosses val="autoZero"/>
        <c:crossBetween val="midCat"/>
      </c:valAx>
      <c:valAx>
        <c:axId val="343302144"/>
        <c:scaling>
          <c:orientation val="minMax"/>
          <c:max val="1.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</a:rPr>
                  <a:t>F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2954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2786, p=0.0086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2554141632769842"/>
          <c:y val="8.6101866132712798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1056337152168775"/>
          <c:y val="9.545086932861914E-2"/>
          <c:w val="0.73382841362839124"/>
          <c:h val="0.71207800055920856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SRst_geo!$C$2:$C$154</c:f>
              <c:numCache>
                <c:formatCode>General</c:formatCode>
                <c:ptCount val="153"/>
                <c:pt idx="0">
                  <c:v>0.87801289999999999</c:v>
                </c:pt>
                <c:pt idx="1">
                  <c:v>1.5422022500000001</c:v>
                </c:pt>
                <c:pt idx="2">
                  <c:v>2.00565682</c:v>
                </c:pt>
                <c:pt idx="3">
                  <c:v>7.2171637549999996</c:v>
                </c:pt>
                <c:pt idx="4">
                  <c:v>9.7612367370000008</c:v>
                </c:pt>
                <c:pt idx="5">
                  <c:v>11.76888958</c:v>
                </c:pt>
                <c:pt idx="6">
                  <c:v>12.07560685</c:v>
                </c:pt>
                <c:pt idx="7">
                  <c:v>13.358658050000001</c:v>
                </c:pt>
                <c:pt idx="8">
                  <c:v>14.154234929999999</c:v>
                </c:pt>
                <c:pt idx="9">
                  <c:v>15.721251410000001</c:v>
                </c:pt>
                <c:pt idx="10">
                  <c:v>16.93477566</c:v>
                </c:pt>
                <c:pt idx="11">
                  <c:v>15.97047178</c:v>
                </c:pt>
                <c:pt idx="12">
                  <c:v>17.894761150000001</c:v>
                </c:pt>
                <c:pt idx="13">
                  <c:v>18.35714647</c:v>
                </c:pt>
                <c:pt idx="14">
                  <c:v>19.40397419</c:v>
                </c:pt>
                <c:pt idx="15">
                  <c:v>19.84311186</c:v>
                </c:pt>
                <c:pt idx="16">
                  <c:v>21.332379920000001</c:v>
                </c:pt>
                <c:pt idx="17">
                  <c:v>0.805999154</c:v>
                </c:pt>
                <c:pt idx="18">
                  <c:v>1.1513652459999999</c:v>
                </c:pt>
                <c:pt idx="19">
                  <c:v>6.3519014980000001</c:v>
                </c:pt>
                <c:pt idx="20">
                  <c:v>8.8980038849999996</c:v>
                </c:pt>
                <c:pt idx="21">
                  <c:v>10.89088241</c:v>
                </c:pt>
                <c:pt idx="22">
                  <c:v>11.249906530000001</c:v>
                </c:pt>
                <c:pt idx="23">
                  <c:v>12.5004043</c:v>
                </c:pt>
                <c:pt idx="24">
                  <c:v>13.286352450000001</c:v>
                </c:pt>
                <c:pt idx="25">
                  <c:v>14.8494075</c:v>
                </c:pt>
                <c:pt idx="26">
                  <c:v>16.056775250000001</c:v>
                </c:pt>
                <c:pt idx="27">
                  <c:v>15.23316056</c:v>
                </c:pt>
                <c:pt idx="28">
                  <c:v>17.102203100000001</c:v>
                </c:pt>
                <c:pt idx="29">
                  <c:v>17.53572527</c:v>
                </c:pt>
                <c:pt idx="30">
                  <c:v>18.657924309999999</c:v>
                </c:pt>
                <c:pt idx="31">
                  <c:v>19.07040361</c:v>
                </c:pt>
                <c:pt idx="32">
                  <c:v>20.53231431</c:v>
                </c:pt>
                <c:pt idx="33">
                  <c:v>0.60269523599999997</c:v>
                </c:pt>
                <c:pt idx="34">
                  <c:v>5.7286067410000001</c:v>
                </c:pt>
                <c:pt idx="35">
                  <c:v>8.2629097229999999</c:v>
                </c:pt>
                <c:pt idx="36">
                  <c:v>10.360084349999999</c:v>
                </c:pt>
                <c:pt idx="37">
                  <c:v>10.97390777</c:v>
                </c:pt>
                <c:pt idx="38">
                  <c:v>12.11759288</c:v>
                </c:pt>
                <c:pt idx="39">
                  <c:v>12.857903029999999</c:v>
                </c:pt>
                <c:pt idx="40">
                  <c:v>14.39517869</c:v>
                </c:pt>
                <c:pt idx="41">
                  <c:v>15.52602834</c:v>
                </c:pt>
                <c:pt idx="42">
                  <c:v>15.130579170000001</c:v>
                </c:pt>
                <c:pt idx="43">
                  <c:v>16.891298849999998</c:v>
                </c:pt>
                <c:pt idx="44">
                  <c:v>17.257876960000001</c:v>
                </c:pt>
                <c:pt idx="45">
                  <c:v>18.534048540000001</c:v>
                </c:pt>
                <c:pt idx="46">
                  <c:v>18.896841269999999</c:v>
                </c:pt>
                <c:pt idx="47">
                  <c:v>20.300900930000001</c:v>
                </c:pt>
                <c:pt idx="48">
                  <c:v>5.2118390530000003</c:v>
                </c:pt>
                <c:pt idx="49">
                  <c:v>7.7555799289999996</c:v>
                </c:pt>
                <c:pt idx="50">
                  <c:v>9.7988258380000008</c:v>
                </c:pt>
                <c:pt idx="51">
                  <c:v>10.371262809999999</c:v>
                </c:pt>
                <c:pt idx="52">
                  <c:v>11.52093472</c:v>
                </c:pt>
                <c:pt idx="53">
                  <c:v>12.26861695</c:v>
                </c:pt>
                <c:pt idx="54">
                  <c:v>13.811711450000001</c:v>
                </c:pt>
                <c:pt idx="55">
                  <c:v>14.966087460000001</c:v>
                </c:pt>
                <c:pt idx="56">
                  <c:v>14.543910629999999</c:v>
                </c:pt>
                <c:pt idx="57">
                  <c:v>16.29091172</c:v>
                </c:pt>
                <c:pt idx="58">
                  <c:v>16.655183449999999</c:v>
                </c:pt>
                <c:pt idx="59">
                  <c:v>17.94314511</c:v>
                </c:pt>
                <c:pt idx="60">
                  <c:v>18.299520600000001</c:v>
                </c:pt>
                <c:pt idx="61">
                  <c:v>19.69916254</c:v>
                </c:pt>
                <c:pt idx="62">
                  <c:v>2.5473392769999998</c:v>
                </c:pt>
                <c:pt idx="63">
                  <c:v>4.7743252380000003</c:v>
                </c:pt>
                <c:pt idx="64">
                  <c:v>6.6686267340000001</c:v>
                </c:pt>
                <c:pt idx="65">
                  <c:v>7.1030467100000001</c:v>
                </c:pt>
                <c:pt idx="66">
                  <c:v>7.595465227</c:v>
                </c:pt>
                <c:pt idx="67">
                  <c:v>8.9922461590000005</c:v>
                </c:pt>
                <c:pt idx="68">
                  <c:v>9.8872921250000001</c:v>
                </c:pt>
                <c:pt idx="69">
                  <c:v>11.561108020000001</c:v>
                </c:pt>
                <c:pt idx="70">
                  <c:v>12.58083437</c:v>
                </c:pt>
                <c:pt idx="71">
                  <c:v>12.57508314</c:v>
                </c:pt>
                <c:pt idx="72">
                  <c:v>14.66215963</c:v>
                </c:pt>
                <c:pt idx="73">
                  <c:v>14.72454368</c:v>
                </c:pt>
                <c:pt idx="74">
                  <c:v>15.77710435</c:v>
                </c:pt>
                <c:pt idx="75">
                  <c:v>2.7231210940000001</c:v>
                </c:pt>
                <c:pt idx="76">
                  <c:v>5.9431203620000002</c:v>
                </c:pt>
                <c:pt idx="77">
                  <c:v>5.6237668620000001</c:v>
                </c:pt>
                <c:pt idx="78">
                  <c:v>5.7926197569999998</c:v>
                </c:pt>
                <c:pt idx="79">
                  <c:v>6.95628169</c:v>
                </c:pt>
                <c:pt idx="80">
                  <c:v>7.5387314539999997</c:v>
                </c:pt>
                <c:pt idx="81">
                  <c:v>10.90329639</c:v>
                </c:pt>
                <c:pt idx="82">
                  <c:v>11.36060633</c:v>
                </c:pt>
                <c:pt idx="83">
                  <c:v>11.075039739999999</c:v>
                </c:pt>
                <c:pt idx="84">
                  <c:v>13.6626738</c:v>
                </c:pt>
                <c:pt idx="85">
                  <c:v>13.523512889999999</c:v>
                </c:pt>
                <c:pt idx="86">
                  <c:v>14.304079420000001</c:v>
                </c:pt>
                <c:pt idx="87">
                  <c:v>4.0199597120000004</c:v>
                </c:pt>
                <c:pt idx="88">
                  <c:v>3.060807235</c:v>
                </c:pt>
                <c:pt idx="89">
                  <c:v>3.077125493</c:v>
                </c:pt>
                <c:pt idx="90">
                  <c:v>4.2692596250000001</c:v>
                </c:pt>
                <c:pt idx="91">
                  <c:v>5.1673356699999999</c:v>
                </c:pt>
                <c:pt idx="92">
                  <c:v>8.6914421480000001</c:v>
                </c:pt>
                <c:pt idx="93">
                  <c:v>8.7878128289999999</c:v>
                </c:pt>
                <c:pt idx="94">
                  <c:v>8.3956405899999993</c:v>
                </c:pt>
                <c:pt idx="95">
                  <c:v>11.175408709999999</c:v>
                </c:pt>
                <c:pt idx="96">
                  <c:v>10.9379426</c:v>
                </c:pt>
                <c:pt idx="97">
                  <c:v>11.6185876</c:v>
                </c:pt>
                <c:pt idx="98">
                  <c:v>2.078624939</c:v>
                </c:pt>
                <c:pt idx="99">
                  <c:v>3.2070036229999999</c:v>
                </c:pt>
                <c:pt idx="100">
                  <c:v>4.7294064889999996</c:v>
                </c:pt>
                <c:pt idx="101">
                  <c:v>6.750475862</c:v>
                </c:pt>
                <c:pt idx="102">
                  <c:v>4.9850301869999996</c:v>
                </c:pt>
                <c:pt idx="103">
                  <c:v>6.0011768720000003</c:v>
                </c:pt>
                <c:pt idx="104">
                  <c:v>6.2873158059999996</c:v>
                </c:pt>
                <c:pt idx="105">
                  <c:v>7.9937725469999998</c:v>
                </c:pt>
                <c:pt idx="106">
                  <c:v>8.1057689190000008</c:v>
                </c:pt>
                <c:pt idx="107">
                  <c:v>9.3490023400000002</c:v>
                </c:pt>
                <c:pt idx="108">
                  <c:v>1.1286023089999999</c:v>
                </c:pt>
                <c:pt idx="109">
                  <c:v>2.70020075</c:v>
                </c:pt>
                <c:pt idx="110">
                  <c:v>4.6728546399999997</c:v>
                </c:pt>
                <c:pt idx="111">
                  <c:v>5.7606720940000002</c:v>
                </c:pt>
                <c:pt idx="112">
                  <c:v>5.7465022159999997</c:v>
                </c:pt>
                <c:pt idx="113">
                  <c:v>5.5018767070000001</c:v>
                </c:pt>
                <c:pt idx="114">
                  <c:v>8.1146821920000001</c:v>
                </c:pt>
                <c:pt idx="115">
                  <c:v>7.9058348619999999</c:v>
                </c:pt>
                <c:pt idx="116">
                  <c:v>8.7269497030000007</c:v>
                </c:pt>
                <c:pt idx="117">
                  <c:v>1.6381976659999999</c:v>
                </c:pt>
                <c:pt idx="118">
                  <c:v>3.5443709559999999</c:v>
                </c:pt>
                <c:pt idx="119">
                  <c:v>6.4074504350000003</c:v>
                </c:pt>
                <c:pt idx="120">
                  <c:v>5.8904243660000004</c:v>
                </c:pt>
                <c:pt idx="121">
                  <c:v>5.3445044490000004</c:v>
                </c:pt>
                <c:pt idx="122">
                  <c:v>8.3713329210000005</c:v>
                </c:pt>
                <c:pt idx="123">
                  <c:v>7.9964121620000004</c:v>
                </c:pt>
                <c:pt idx="124">
                  <c:v>8.5555408479999997</c:v>
                </c:pt>
                <c:pt idx="125">
                  <c:v>2.1667359849999999</c:v>
                </c:pt>
                <c:pt idx="126">
                  <c:v>6.9761484930000002</c:v>
                </c:pt>
                <c:pt idx="127">
                  <c:v>5.7529358540000004</c:v>
                </c:pt>
                <c:pt idx="128">
                  <c:v>4.8071263850000001</c:v>
                </c:pt>
                <c:pt idx="129">
                  <c:v>8.2833123880000006</c:v>
                </c:pt>
                <c:pt idx="130">
                  <c:v>7.6792108409999997</c:v>
                </c:pt>
                <c:pt idx="131">
                  <c:v>7.847825405</c:v>
                </c:pt>
                <c:pt idx="132">
                  <c:v>9.0412555569999995</c:v>
                </c:pt>
                <c:pt idx="133">
                  <c:v>7.4726498799999996</c:v>
                </c:pt>
                <c:pt idx="134">
                  <c:v>6.2558616999999996</c:v>
                </c:pt>
                <c:pt idx="135">
                  <c:v>9.9489918730000007</c:v>
                </c:pt>
                <c:pt idx="136">
                  <c:v>9.1703206799999997</c:v>
                </c:pt>
                <c:pt idx="137">
                  <c:v>8.9135678899999995</c:v>
                </c:pt>
                <c:pt idx="138">
                  <c:v>2.8531693960000002</c:v>
                </c:pt>
                <c:pt idx="139">
                  <c:v>4.25954385</c:v>
                </c:pt>
                <c:pt idx="140">
                  <c:v>3.4443862369999998</c:v>
                </c:pt>
                <c:pt idx="141">
                  <c:v>4.094399385</c:v>
                </c:pt>
                <c:pt idx="142">
                  <c:v>5.9743584380000003</c:v>
                </c:pt>
                <c:pt idx="143">
                  <c:v>1.5513705659999999</c:v>
                </c:pt>
                <c:pt idx="144">
                  <c:v>2.531870155</c:v>
                </c:pt>
                <c:pt idx="145">
                  <c:v>2.1642290480000002</c:v>
                </c:pt>
                <c:pt idx="146">
                  <c:v>3.4559306259999998</c:v>
                </c:pt>
                <c:pt idx="147">
                  <c:v>3.7462479310000001</c:v>
                </c:pt>
                <c:pt idx="148">
                  <c:v>2.918987231</c:v>
                </c:pt>
                <c:pt idx="149">
                  <c:v>3.2299614839999999</c:v>
                </c:pt>
                <c:pt idx="150">
                  <c:v>1.240640824</c:v>
                </c:pt>
                <c:pt idx="151">
                  <c:v>3.2281885180000001</c:v>
                </c:pt>
                <c:pt idx="152">
                  <c:v>2.0458783249999999</c:v>
                </c:pt>
              </c:numCache>
            </c:numRef>
          </c:xVal>
          <c:yVal>
            <c:numRef>
              <c:f>SRst_geo!$B$2:$B$154</c:f>
              <c:numCache>
                <c:formatCode>General</c:formatCode>
                <c:ptCount val="153"/>
                <c:pt idx="0">
                  <c:v>0.142734676</c:v>
                </c:pt>
                <c:pt idx="1">
                  <c:v>0.35446388200000001</c:v>
                </c:pt>
                <c:pt idx="2">
                  <c:v>0.35909760899999998</c:v>
                </c:pt>
                <c:pt idx="3">
                  <c:v>0.85867921599999997</c:v>
                </c:pt>
                <c:pt idx="4">
                  <c:v>0.67051070800000001</c:v>
                </c:pt>
                <c:pt idx="5">
                  <c:v>-7.8613180000000008E-3</c:v>
                </c:pt>
                <c:pt idx="6">
                  <c:v>0.109210761</c:v>
                </c:pt>
                <c:pt idx="7">
                  <c:v>7.7320538999999994E-2</c:v>
                </c:pt>
                <c:pt idx="8">
                  <c:v>2.5720966000000001E-2</c:v>
                </c:pt>
                <c:pt idx="9">
                  <c:v>3.4842196999999998E-2</c:v>
                </c:pt>
                <c:pt idx="10">
                  <c:v>4.9520007999999997E-2</c:v>
                </c:pt>
                <c:pt idx="11">
                  <c:v>9.4694912000000006E-2</c:v>
                </c:pt>
                <c:pt idx="12">
                  <c:v>0.53765777400000003</c:v>
                </c:pt>
                <c:pt idx="13">
                  <c:v>0.18233851200000001</c:v>
                </c:pt>
                <c:pt idx="14">
                  <c:v>0.55279280900000005</c:v>
                </c:pt>
                <c:pt idx="15">
                  <c:v>0.55263275599999995</c:v>
                </c:pt>
                <c:pt idx="16">
                  <c:v>0.67934329500000001</c:v>
                </c:pt>
                <c:pt idx="17">
                  <c:v>6.9680901000000003E-2</c:v>
                </c:pt>
                <c:pt idx="18">
                  <c:v>3.9569726999999999E-2</c:v>
                </c:pt>
                <c:pt idx="19">
                  <c:v>0.84708311000000003</c:v>
                </c:pt>
                <c:pt idx="20">
                  <c:v>0.71367215500000003</c:v>
                </c:pt>
                <c:pt idx="21">
                  <c:v>0.103380256</c:v>
                </c:pt>
                <c:pt idx="22">
                  <c:v>0.29691345000000002</c:v>
                </c:pt>
                <c:pt idx="23">
                  <c:v>0.27933121900000002</c:v>
                </c:pt>
                <c:pt idx="24">
                  <c:v>0.166041198</c:v>
                </c:pt>
                <c:pt idx="25">
                  <c:v>0.13058598499999999</c:v>
                </c:pt>
                <c:pt idx="26">
                  <c:v>0.15254237300000001</c:v>
                </c:pt>
                <c:pt idx="27">
                  <c:v>0.224264991</c:v>
                </c:pt>
                <c:pt idx="28">
                  <c:v>0.61178617199999996</c:v>
                </c:pt>
                <c:pt idx="29">
                  <c:v>0.32966885600000001</c:v>
                </c:pt>
                <c:pt idx="30">
                  <c:v>0.63791730000000002</c:v>
                </c:pt>
                <c:pt idx="31">
                  <c:v>0.63656187500000005</c:v>
                </c:pt>
                <c:pt idx="32">
                  <c:v>0.72001343900000003</c:v>
                </c:pt>
                <c:pt idx="33">
                  <c:v>-9.6930530000000001E-3</c:v>
                </c:pt>
                <c:pt idx="34">
                  <c:v>0.90296820300000002</c:v>
                </c:pt>
                <c:pt idx="35">
                  <c:v>0.78663025200000003</c:v>
                </c:pt>
                <c:pt idx="36">
                  <c:v>0.28896473299999997</c:v>
                </c:pt>
                <c:pt idx="37">
                  <c:v>0.46865037199999998</c:v>
                </c:pt>
                <c:pt idx="38">
                  <c:v>0.46224994600000002</c:v>
                </c:pt>
                <c:pt idx="39">
                  <c:v>0.42768843400000001</c:v>
                </c:pt>
                <c:pt idx="40">
                  <c:v>0.367048547</c:v>
                </c:pt>
                <c:pt idx="41">
                  <c:v>0.443393076</c:v>
                </c:pt>
                <c:pt idx="42">
                  <c:v>0.53650057900000003</c:v>
                </c:pt>
                <c:pt idx="43">
                  <c:v>0.65705271099999996</c:v>
                </c:pt>
                <c:pt idx="44">
                  <c:v>0.42109528800000001</c:v>
                </c:pt>
                <c:pt idx="45">
                  <c:v>0.71011131699999996</c:v>
                </c:pt>
                <c:pt idx="46">
                  <c:v>0.712957116</c:v>
                </c:pt>
                <c:pt idx="47">
                  <c:v>0.75244460899999999</c:v>
                </c:pt>
                <c:pt idx="48">
                  <c:v>0.93760684800000005</c:v>
                </c:pt>
                <c:pt idx="49">
                  <c:v>0.80347070700000001</c:v>
                </c:pt>
                <c:pt idx="50">
                  <c:v>0.288863604</c:v>
                </c:pt>
                <c:pt idx="51">
                  <c:v>0.474292924</c:v>
                </c:pt>
                <c:pt idx="52">
                  <c:v>0.47304631899999999</c:v>
                </c:pt>
                <c:pt idx="53">
                  <c:v>0.49497500100000003</c:v>
                </c:pt>
                <c:pt idx="54">
                  <c:v>0.38567391600000001</c:v>
                </c:pt>
                <c:pt idx="55">
                  <c:v>0.52061361500000003</c:v>
                </c:pt>
                <c:pt idx="56">
                  <c:v>0.60660896900000005</c:v>
                </c:pt>
                <c:pt idx="57">
                  <c:v>0.63905432200000001</c:v>
                </c:pt>
                <c:pt idx="58">
                  <c:v>0.40821399000000003</c:v>
                </c:pt>
                <c:pt idx="59">
                  <c:v>0.72090427000000001</c:v>
                </c:pt>
                <c:pt idx="60">
                  <c:v>0.72299936300000001</c:v>
                </c:pt>
                <c:pt idx="61">
                  <c:v>0.73937293100000001</c:v>
                </c:pt>
                <c:pt idx="62">
                  <c:v>0.220333697</c:v>
                </c:pt>
                <c:pt idx="63">
                  <c:v>0.83444805</c:v>
                </c:pt>
                <c:pt idx="64">
                  <c:v>0.76481102599999995</c:v>
                </c:pt>
                <c:pt idx="65">
                  <c:v>0.80800983000000004</c:v>
                </c:pt>
                <c:pt idx="66">
                  <c:v>0.95767751099999998</c:v>
                </c:pt>
                <c:pt idx="67">
                  <c:v>0.90108705300000003</c:v>
                </c:pt>
                <c:pt idx="68">
                  <c:v>0.98922967399999995</c:v>
                </c:pt>
                <c:pt idx="69">
                  <c:v>0.98093909300000004</c:v>
                </c:pt>
                <c:pt idx="70">
                  <c:v>7.7916089999999993E-2</c:v>
                </c:pt>
                <c:pt idx="71">
                  <c:v>0.46501176999999999</c:v>
                </c:pt>
                <c:pt idx="72">
                  <c:v>0.37953713500000003</c:v>
                </c:pt>
                <c:pt idx="73">
                  <c:v>0.40405244299999998</c:v>
                </c:pt>
                <c:pt idx="74">
                  <c:v>0.15031013700000001</c:v>
                </c:pt>
                <c:pt idx="75">
                  <c:v>0.65159222400000005</c:v>
                </c:pt>
                <c:pt idx="76">
                  <c:v>0.40887864299999999</c:v>
                </c:pt>
                <c:pt idx="77">
                  <c:v>0.54747035899999996</c:v>
                </c:pt>
                <c:pt idx="78">
                  <c:v>0.68821126799999999</c:v>
                </c:pt>
                <c:pt idx="79">
                  <c:v>0.73771179799999997</c:v>
                </c:pt>
                <c:pt idx="80">
                  <c:v>0.73778745099999998</c:v>
                </c:pt>
                <c:pt idx="81">
                  <c:v>0.82753268300000005</c:v>
                </c:pt>
                <c:pt idx="82">
                  <c:v>1.5069437999999999E-2</c:v>
                </c:pt>
                <c:pt idx="83">
                  <c:v>0.21451574900000001</c:v>
                </c:pt>
                <c:pt idx="84">
                  <c:v>4.5983590999999997E-2</c:v>
                </c:pt>
                <c:pt idx="85">
                  <c:v>4.9790953999999998E-2</c:v>
                </c:pt>
                <c:pt idx="86">
                  <c:v>0.17668368200000001</c:v>
                </c:pt>
                <c:pt idx="87">
                  <c:v>9.6739228999999996E-2</c:v>
                </c:pt>
                <c:pt idx="88">
                  <c:v>6.4546304999999998E-2</c:v>
                </c:pt>
                <c:pt idx="89">
                  <c:v>-1.1012109999999999E-3</c:v>
                </c:pt>
                <c:pt idx="90">
                  <c:v>2.2947219999999999E-3</c:v>
                </c:pt>
                <c:pt idx="91">
                  <c:v>1.545732E-2</c:v>
                </c:pt>
                <c:pt idx="92">
                  <c:v>5.4909744000000003E-2</c:v>
                </c:pt>
                <c:pt idx="93">
                  <c:v>0.53100084400000003</c:v>
                </c:pt>
                <c:pt idx="94">
                  <c:v>0.177428642</c:v>
                </c:pt>
                <c:pt idx="95">
                  <c:v>0.53737971900000003</c:v>
                </c:pt>
                <c:pt idx="96">
                  <c:v>0.53836210900000003</c:v>
                </c:pt>
                <c:pt idx="97">
                  <c:v>0.67131212200000001</c:v>
                </c:pt>
                <c:pt idx="98">
                  <c:v>-2.207686E-2</c:v>
                </c:pt>
                <c:pt idx="99">
                  <c:v>7.0804682999999993E-2</c:v>
                </c:pt>
                <c:pt idx="100">
                  <c:v>0.15347498500000001</c:v>
                </c:pt>
                <c:pt idx="101">
                  <c:v>0.13711277899999999</c:v>
                </c:pt>
                <c:pt idx="102">
                  <c:v>0.24305503000000001</c:v>
                </c:pt>
                <c:pt idx="103">
                  <c:v>0.30623005399999997</c:v>
                </c:pt>
                <c:pt idx="104">
                  <c:v>2.7142718E-2</c:v>
                </c:pt>
                <c:pt idx="105">
                  <c:v>0.29631975199999999</c:v>
                </c:pt>
                <c:pt idx="106">
                  <c:v>0.279953917</c:v>
                </c:pt>
                <c:pt idx="107">
                  <c:v>0.491171831</c:v>
                </c:pt>
                <c:pt idx="108">
                  <c:v>3.3723065000000003E-2</c:v>
                </c:pt>
                <c:pt idx="109">
                  <c:v>9.5350099999999993E-2</c:v>
                </c:pt>
                <c:pt idx="110">
                  <c:v>9.3135032000000006E-2</c:v>
                </c:pt>
                <c:pt idx="111">
                  <c:v>0.15117562200000001</c:v>
                </c:pt>
                <c:pt idx="112">
                  <c:v>0.43750703099999999</c:v>
                </c:pt>
                <c:pt idx="113">
                  <c:v>7.9443983999999995E-2</c:v>
                </c:pt>
                <c:pt idx="114">
                  <c:v>0.418537039</c:v>
                </c:pt>
                <c:pt idx="115">
                  <c:v>0.40884369799999998</c:v>
                </c:pt>
                <c:pt idx="116">
                  <c:v>0.61100089499999999</c:v>
                </c:pt>
                <c:pt idx="117">
                  <c:v>-2.7010373000000001E-2</c:v>
                </c:pt>
                <c:pt idx="118">
                  <c:v>-4.4194459999999996E-3</c:v>
                </c:pt>
                <c:pt idx="119">
                  <c:v>2.0472132000000001E-2</c:v>
                </c:pt>
                <c:pt idx="120">
                  <c:v>0.46294307200000001</c:v>
                </c:pt>
                <c:pt idx="121">
                  <c:v>0.13629296900000001</c:v>
                </c:pt>
                <c:pt idx="122">
                  <c:v>0.54792043400000001</c:v>
                </c:pt>
                <c:pt idx="123">
                  <c:v>0.54526851899999995</c:v>
                </c:pt>
                <c:pt idx="124">
                  <c:v>0.61647618299999996</c:v>
                </c:pt>
                <c:pt idx="125">
                  <c:v>-2.1867975000000001E-2</c:v>
                </c:pt>
                <c:pt idx="126">
                  <c:v>1.0292953000000001E-2</c:v>
                </c:pt>
                <c:pt idx="127">
                  <c:v>0.57650446799999999</c:v>
                </c:pt>
                <c:pt idx="128">
                  <c:v>0.219237976</c:v>
                </c:pt>
                <c:pt idx="129">
                  <c:v>0.61151470399999996</c:v>
                </c:pt>
                <c:pt idx="130">
                  <c:v>0.61811655099999996</c:v>
                </c:pt>
                <c:pt idx="131">
                  <c:v>0.70779884900000001</c:v>
                </c:pt>
                <c:pt idx="132">
                  <c:v>-3.4447088000000001E-2</c:v>
                </c:pt>
                <c:pt idx="133">
                  <c:v>0.48820308099999998</c:v>
                </c:pt>
                <c:pt idx="134">
                  <c:v>0.172938549</c:v>
                </c:pt>
                <c:pt idx="135">
                  <c:v>0.59438630599999998</c:v>
                </c:pt>
                <c:pt idx="136">
                  <c:v>0.59558377500000004</c:v>
                </c:pt>
                <c:pt idx="137">
                  <c:v>0.63411510699999996</c:v>
                </c:pt>
                <c:pt idx="138">
                  <c:v>0.61034912699999999</c:v>
                </c:pt>
                <c:pt idx="139">
                  <c:v>0.25744412300000002</c:v>
                </c:pt>
                <c:pt idx="140">
                  <c:v>0.68193384199999996</c:v>
                </c:pt>
                <c:pt idx="141">
                  <c:v>0.69704314099999998</c:v>
                </c:pt>
                <c:pt idx="142">
                  <c:v>0.73730527800000001</c:v>
                </c:pt>
                <c:pt idx="143">
                  <c:v>0.23195084499999999</c:v>
                </c:pt>
                <c:pt idx="144">
                  <c:v>5.0602867000000003E-2</c:v>
                </c:pt>
                <c:pt idx="145">
                  <c:v>4.6983703000000002E-2</c:v>
                </c:pt>
                <c:pt idx="146">
                  <c:v>4.7891079000000003E-2</c:v>
                </c:pt>
                <c:pt idx="147">
                  <c:v>0.145956102</c:v>
                </c:pt>
                <c:pt idx="148">
                  <c:v>0.13103927700000001</c:v>
                </c:pt>
                <c:pt idx="149">
                  <c:v>0.42042424900000003</c:v>
                </c:pt>
                <c:pt idx="150">
                  <c:v>-2.2181335E-2</c:v>
                </c:pt>
                <c:pt idx="151">
                  <c:v>0.268952409</c:v>
                </c:pt>
                <c:pt idx="152">
                  <c:v>0.253341297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EDE-40FE-8179-CDF1B4D232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309696"/>
        <c:axId val="343316352"/>
      </c:scatterChart>
      <c:valAx>
        <c:axId val="343309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ographic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6049474858296741"/>
              <c:y val="0.8153451608926890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316352"/>
        <c:crosses val="autoZero"/>
        <c:crossBetween val="midCat"/>
      </c:valAx>
      <c:valAx>
        <c:axId val="343316352"/>
        <c:scaling>
          <c:orientation val="minMax"/>
          <c:max val="1.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</a:rPr>
                  <a:t>R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309696"/>
        <c:crosses val="autoZero"/>
        <c:crossBetween val="midCat"/>
        <c:majorUnit val="0.30000000000000004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1024, p=0.1240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2006858147470898"/>
          <c:y val="6.8723711941505602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052974420851422"/>
          <c:y val="9.545086932861914E-2"/>
          <c:w val="0.73909434306493671"/>
          <c:h val="0.7120773992598004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Rst_env!$C$2:$C$154</c:f>
              <c:numCache>
                <c:formatCode>General</c:formatCode>
                <c:ptCount val="153"/>
                <c:pt idx="0">
                  <c:v>6.7969999999999997</c:v>
                </c:pt>
                <c:pt idx="1">
                  <c:v>3.9129999999999998</c:v>
                </c:pt>
                <c:pt idx="2">
                  <c:v>3.8959999999999999</c:v>
                </c:pt>
                <c:pt idx="3">
                  <c:v>6.1879999999999997</c:v>
                </c:pt>
                <c:pt idx="4">
                  <c:v>7.8810000000000002</c:v>
                </c:pt>
                <c:pt idx="5">
                  <c:v>7.2080000000000002</c:v>
                </c:pt>
                <c:pt idx="6">
                  <c:v>5.306</c:v>
                </c:pt>
                <c:pt idx="7">
                  <c:v>6.6779999999999999</c:v>
                </c:pt>
                <c:pt idx="8">
                  <c:v>7.3869999999999996</c:v>
                </c:pt>
                <c:pt idx="9">
                  <c:v>8.3879999999999999</c:v>
                </c:pt>
                <c:pt idx="10">
                  <c:v>10.125</c:v>
                </c:pt>
                <c:pt idx="11">
                  <c:v>5.1529999999999996</c:v>
                </c:pt>
                <c:pt idx="12">
                  <c:v>5.7939999999999996</c:v>
                </c:pt>
                <c:pt idx="13">
                  <c:v>5.6710000000000003</c:v>
                </c:pt>
                <c:pt idx="14">
                  <c:v>3.6480000000000001</c:v>
                </c:pt>
                <c:pt idx="15">
                  <c:v>4.992</c:v>
                </c:pt>
                <c:pt idx="16">
                  <c:v>6.12</c:v>
                </c:pt>
                <c:pt idx="17">
                  <c:v>3.0270000000000001</c:v>
                </c:pt>
                <c:pt idx="18">
                  <c:v>3.048</c:v>
                </c:pt>
                <c:pt idx="19">
                  <c:v>3.5110000000000001</c:v>
                </c:pt>
                <c:pt idx="20">
                  <c:v>3.589</c:v>
                </c:pt>
                <c:pt idx="21">
                  <c:v>4.758</c:v>
                </c:pt>
                <c:pt idx="22">
                  <c:v>6.8630000000000004</c:v>
                </c:pt>
                <c:pt idx="23">
                  <c:v>4.62</c:v>
                </c:pt>
                <c:pt idx="24">
                  <c:v>6.0490000000000004</c:v>
                </c:pt>
                <c:pt idx="25">
                  <c:v>6.0339999999999998</c:v>
                </c:pt>
                <c:pt idx="26">
                  <c:v>6.6989999999999998</c:v>
                </c:pt>
                <c:pt idx="27">
                  <c:v>9.1150000000000002</c:v>
                </c:pt>
                <c:pt idx="28">
                  <c:v>9.4969999999999999</c:v>
                </c:pt>
                <c:pt idx="29">
                  <c:v>7.9329999999999998</c:v>
                </c:pt>
                <c:pt idx="30">
                  <c:v>8.5350000000000001</c:v>
                </c:pt>
                <c:pt idx="31">
                  <c:v>9.6120000000000001</c:v>
                </c:pt>
                <c:pt idx="32">
                  <c:v>8.6630000000000003</c:v>
                </c:pt>
                <c:pt idx="33">
                  <c:v>2.1999999999999999E-2</c:v>
                </c:pt>
                <c:pt idx="34">
                  <c:v>2.8809999999999998</c:v>
                </c:pt>
                <c:pt idx="35">
                  <c:v>4.2869999999999999</c:v>
                </c:pt>
                <c:pt idx="36">
                  <c:v>4.2549999999999999</c:v>
                </c:pt>
                <c:pt idx="37">
                  <c:v>4.6040000000000001</c:v>
                </c:pt>
                <c:pt idx="38">
                  <c:v>3.819</c:v>
                </c:pt>
                <c:pt idx="39">
                  <c:v>5.0620000000000003</c:v>
                </c:pt>
                <c:pt idx="40">
                  <c:v>5.6539999999999999</c:v>
                </c:pt>
                <c:pt idx="41">
                  <c:v>7.0549999999999997</c:v>
                </c:pt>
                <c:pt idx="42">
                  <c:v>6.3739999999999997</c:v>
                </c:pt>
                <c:pt idx="43">
                  <c:v>6.8419999999999996</c:v>
                </c:pt>
                <c:pt idx="44">
                  <c:v>5.569</c:v>
                </c:pt>
                <c:pt idx="45">
                  <c:v>5.593</c:v>
                </c:pt>
                <c:pt idx="46">
                  <c:v>6.76</c:v>
                </c:pt>
                <c:pt idx="47">
                  <c:v>6.28</c:v>
                </c:pt>
                <c:pt idx="48">
                  <c:v>2.883</c:v>
                </c:pt>
                <c:pt idx="49">
                  <c:v>4.2939999999999996</c:v>
                </c:pt>
                <c:pt idx="50">
                  <c:v>4.2530000000000001</c:v>
                </c:pt>
                <c:pt idx="51">
                  <c:v>4.5880000000000001</c:v>
                </c:pt>
                <c:pt idx="52">
                  <c:v>3.8170000000000002</c:v>
                </c:pt>
                <c:pt idx="53">
                  <c:v>5.0549999999999997</c:v>
                </c:pt>
                <c:pt idx="54">
                  <c:v>5.6520000000000001</c:v>
                </c:pt>
                <c:pt idx="55">
                  <c:v>7.0570000000000004</c:v>
                </c:pt>
                <c:pt idx="56">
                  <c:v>6.3540000000000001</c:v>
                </c:pt>
                <c:pt idx="57">
                  <c:v>6.8209999999999997</c:v>
                </c:pt>
                <c:pt idx="58">
                  <c:v>5.5510000000000002</c:v>
                </c:pt>
                <c:pt idx="59">
                  <c:v>5.5720000000000001</c:v>
                </c:pt>
                <c:pt idx="60">
                  <c:v>6.7380000000000004</c:v>
                </c:pt>
                <c:pt idx="61">
                  <c:v>6.2610000000000001</c:v>
                </c:pt>
                <c:pt idx="62">
                  <c:v>1.7569999999999999</c:v>
                </c:pt>
                <c:pt idx="63">
                  <c:v>1.4339999999999999</c:v>
                </c:pt>
                <c:pt idx="64">
                  <c:v>3.73</c:v>
                </c:pt>
                <c:pt idx="65">
                  <c:v>1.139</c:v>
                </c:pt>
                <c:pt idx="66">
                  <c:v>2.569</c:v>
                </c:pt>
                <c:pt idx="67">
                  <c:v>2.847</c:v>
                </c:pt>
                <c:pt idx="68">
                  <c:v>4.1760000000000002</c:v>
                </c:pt>
                <c:pt idx="69">
                  <c:v>6.3639999999999999</c:v>
                </c:pt>
                <c:pt idx="70">
                  <c:v>6.5940000000000003</c:v>
                </c:pt>
                <c:pt idx="71">
                  <c:v>4.8029999999999999</c:v>
                </c:pt>
                <c:pt idx="72">
                  <c:v>6.298</c:v>
                </c:pt>
                <c:pt idx="73">
                  <c:v>7.048</c:v>
                </c:pt>
                <c:pt idx="74">
                  <c:v>5.5060000000000002</c:v>
                </c:pt>
                <c:pt idx="75">
                  <c:v>1.7789999999999999</c:v>
                </c:pt>
                <c:pt idx="76">
                  <c:v>5.1879999999999997</c:v>
                </c:pt>
                <c:pt idx="77">
                  <c:v>2.0409999999999999</c:v>
                </c:pt>
                <c:pt idx="78">
                  <c:v>3.113</c:v>
                </c:pt>
                <c:pt idx="79">
                  <c:v>2.6360000000000001</c:v>
                </c:pt>
                <c:pt idx="80">
                  <c:v>3.1259999999999999</c:v>
                </c:pt>
                <c:pt idx="81">
                  <c:v>7.9249999999999998</c:v>
                </c:pt>
                <c:pt idx="82">
                  <c:v>8.0809999999999995</c:v>
                </c:pt>
                <c:pt idx="83">
                  <c:v>6.2069999999999999</c:v>
                </c:pt>
                <c:pt idx="84">
                  <c:v>8</c:v>
                </c:pt>
                <c:pt idx="85">
                  <c:v>8.6620000000000008</c:v>
                </c:pt>
                <c:pt idx="86">
                  <c:v>6.86</c:v>
                </c:pt>
                <c:pt idx="87">
                  <c:v>3.5649999999999999</c:v>
                </c:pt>
                <c:pt idx="88">
                  <c:v>0.53300000000000003</c:v>
                </c:pt>
                <c:pt idx="89">
                  <c:v>1.371</c:v>
                </c:pt>
                <c:pt idx="90">
                  <c:v>1.415</c:v>
                </c:pt>
                <c:pt idx="91">
                  <c:v>2.9249999999999998</c:v>
                </c:pt>
                <c:pt idx="92">
                  <c:v>6.335</c:v>
                </c:pt>
                <c:pt idx="93">
                  <c:v>6.4260000000000002</c:v>
                </c:pt>
                <c:pt idx="94">
                  <c:v>4.5250000000000004</c:v>
                </c:pt>
                <c:pt idx="95">
                  <c:v>6.6239999999999997</c:v>
                </c:pt>
                <c:pt idx="96">
                  <c:v>7.1219999999999999</c:v>
                </c:pt>
                <c:pt idx="97">
                  <c:v>5.1440000000000001</c:v>
                </c:pt>
                <c:pt idx="98">
                  <c:v>3.1640000000000001</c:v>
                </c:pt>
                <c:pt idx="99">
                  <c:v>2.823</c:v>
                </c:pt>
                <c:pt idx="100">
                  <c:v>4.03</c:v>
                </c:pt>
                <c:pt idx="101">
                  <c:v>5.8940000000000001</c:v>
                </c:pt>
                <c:pt idx="102">
                  <c:v>2.7709999999999999</c:v>
                </c:pt>
                <c:pt idx="103">
                  <c:v>2.8940000000000001</c:v>
                </c:pt>
                <c:pt idx="104">
                  <c:v>1.083</c:v>
                </c:pt>
                <c:pt idx="105">
                  <c:v>3.2970000000000002</c:v>
                </c:pt>
                <c:pt idx="106">
                  <c:v>3.5739999999999998</c:v>
                </c:pt>
                <c:pt idx="107">
                  <c:v>1.806</c:v>
                </c:pt>
                <c:pt idx="108">
                  <c:v>1.4339999999999999</c:v>
                </c:pt>
                <c:pt idx="109">
                  <c:v>1.8420000000000001</c:v>
                </c:pt>
                <c:pt idx="110">
                  <c:v>3.4489999999999998</c:v>
                </c:pt>
                <c:pt idx="111">
                  <c:v>5.9219999999999997</c:v>
                </c:pt>
                <c:pt idx="112">
                  <c:v>6.05</c:v>
                </c:pt>
                <c:pt idx="113">
                  <c:v>4.1680000000000001</c:v>
                </c:pt>
                <c:pt idx="114">
                  <c:v>6.14</c:v>
                </c:pt>
                <c:pt idx="115">
                  <c:v>6.6879999999999997</c:v>
                </c:pt>
                <c:pt idx="116">
                  <c:v>4.819</c:v>
                </c:pt>
                <c:pt idx="117">
                  <c:v>1.208</c:v>
                </c:pt>
                <c:pt idx="118">
                  <c:v>3.073</c:v>
                </c:pt>
                <c:pt idx="119">
                  <c:v>5.5119999999999996</c:v>
                </c:pt>
                <c:pt idx="120">
                  <c:v>5.4889999999999999</c:v>
                </c:pt>
                <c:pt idx="121">
                  <c:v>3.589</c:v>
                </c:pt>
                <c:pt idx="122">
                  <c:v>6.1</c:v>
                </c:pt>
                <c:pt idx="123">
                  <c:v>6.3559999999999999</c:v>
                </c:pt>
                <c:pt idx="124">
                  <c:v>4.1079999999999997</c:v>
                </c:pt>
                <c:pt idx="125">
                  <c:v>1.871</c:v>
                </c:pt>
                <c:pt idx="126">
                  <c:v>6.7119999999999997</c:v>
                </c:pt>
                <c:pt idx="127">
                  <c:v>6.6660000000000004</c:v>
                </c:pt>
                <c:pt idx="128">
                  <c:v>4.7779999999999996</c:v>
                </c:pt>
                <c:pt idx="129">
                  <c:v>7.3</c:v>
                </c:pt>
                <c:pt idx="130">
                  <c:v>7.56</c:v>
                </c:pt>
                <c:pt idx="131">
                  <c:v>5.2640000000000002</c:v>
                </c:pt>
                <c:pt idx="132">
                  <c:v>8.5399999999999991</c:v>
                </c:pt>
                <c:pt idx="133">
                  <c:v>8.4540000000000006</c:v>
                </c:pt>
                <c:pt idx="134">
                  <c:v>6.5949999999999998</c:v>
                </c:pt>
                <c:pt idx="135">
                  <c:v>9.1709999999999994</c:v>
                </c:pt>
                <c:pt idx="136">
                  <c:v>9.3979999999999997</c:v>
                </c:pt>
                <c:pt idx="137">
                  <c:v>7.0279999999999996</c:v>
                </c:pt>
                <c:pt idx="138">
                  <c:v>0.64600000000000002</c:v>
                </c:pt>
                <c:pt idx="139">
                  <c:v>1.9490000000000001</c:v>
                </c:pt>
                <c:pt idx="140">
                  <c:v>1.599</c:v>
                </c:pt>
                <c:pt idx="141">
                  <c:v>0.88</c:v>
                </c:pt>
                <c:pt idx="142">
                  <c:v>1.7090000000000001</c:v>
                </c:pt>
                <c:pt idx="143">
                  <c:v>1.911</c:v>
                </c:pt>
                <c:pt idx="144">
                  <c:v>2.2400000000000002</c:v>
                </c:pt>
                <c:pt idx="145">
                  <c:v>1.2809999999999999</c:v>
                </c:pt>
                <c:pt idx="146">
                  <c:v>1.4419999999999999</c:v>
                </c:pt>
                <c:pt idx="147">
                  <c:v>2.9409999999999998</c:v>
                </c:pt>
                <c:pt idx="148">
                  <c:v>2.82</c:v>
                </c:pt>
                <c:pt idx="149">
                  <c:v>0.73</c:v>
                </c:pt>
                <c:pt idx="150">
                  <c:v>1.359</c:v>
                </c:pt>
                <c:pt idx="151">
                  <c:v>3.0379999999999998</c:v>
                </c:pt>
                <c:pt idx="152">
                  <c:v>2.577</c:v>
                </c:pt>
              </c:numCache>
            </c:numRef>
          </c:xVal>
          <c:yVal>
            <c:numRef>
              <c:f>SRst_env!$B$2:$B$154</c:f>
              <c:numCache>
                <c:formatCode>General</c:formatCode>
                <c:ptCount val="153"/>
                <c:pt idx="0">
                  <c:v>0.142734676</c:v>
                </c:pt>
                <c:pt idx="1">
                  <c:v>0.35446388200000001</c:v>
                </c:pt>
                <c:pt idx="2">
                  <c:v>0.35909760899999998</c:v>
                </c:pt>
                <c:pt idx="3">
                  <c:v>0.85867921599999997</c:v>
                </c:pt>
                <c:pt idx="4">
                  <c:v>0.67051070800000001</c:v>
                </c:pt>
                <c:pt idx="5">
                  <c:v>-7.8613180000000008E-3</c:v>
                </c:pt>
                <c:pt idx="6">
                  <c:v>0.109210761</c:v>
                </c:pt>
                <c:pt idx="7">
                  <c:v>7.7320538999999994E-2</c:v>
                </c:pt>
                <c:pt idx="8">
                  <c:v>2.5720966000000001E-2</c:v>
                </c:pt>
                <c:pt idx="9">
                  <c:v>3.4842196999999998E-2</c:v>
                </c:pt>
                <c:pt idx="10">
                  <c:v>4.9520007999999997E-2</c:v>
                </c:pt>
                <c:pt idx="11">
                  <c:v>9.4694912000000006E-2</c:v>
                </c:pt>
                <c:pt idx="12">
                  <c:v>0.53765777400000003</c:v>
                </c:pt>
                <c:pt idx="13">
                  <c:v>0.18233851200000001</c:v>
                </c:pt>
                <c:pt idx="14">
                  <c:v>0.55279280900000005</c:v>
                </c:pt>
                <c:pt idx="15">
                  <c:v>0.55263275599999995</c:v>
                </c:pt>
                <c:pt idx="16">
                  <c:v>0.67934329500000001</c:v>
                </c:pt>
                <c:pt idx="17">
                  <c:v>6.9680901000000003E-2</c:v>
                </c:pt>
                <c:pt idx="18">
                  <c:v>3.9569726999999999E-2</c:v>
                </c:pt>
                <c:pt idx="19">
                  <c:v>0.84708311000000003</c:v>
                </c:pt>
                <c:pt idx="20">
                  <c:v>0.71367215500000003</c:v>
                </c:pt>
                <c:pt idx="21">
                  <c:v>0.103380256</c:v>
                </c:pt>
                <c:pt idx="22">
                  <c:v>0.29691345000000002</c:v>
                </c:pt>
                <c:pt idx="23">
                  <c:v>0.27933121900000002</c:v>
                </c:pt>
                <c:pt idx="24">
                  <c:v>0.166041198</c:v>
                </c:pt>
                <c:pt idx="25">
                  <c:v>0.13058598499999999</c:v>
                </c:pt>
                <c:pt idx="26">
                  <c:v>0.15254237300000001</c:v>
                </c:pt>
                <c:pt idx="27">
                  <c:v>0.224264991</c:v>
                </c:pt>
                <c:pt idx="28">
                  <c:v>0.61178617199999996</c:v>
                </c:pt>
                <c:pt idx="29">
                  <c:v>0.32966885600000001</c:v>
                </c:pt>
                <c:pt idx="30">
                  <c:v>0.63791730000000002</c:v>
                </c:pt>
                <c:pt idx="31">
                  <c:v>0.63656187500000005</c:v>
                </c:pt>
                <c:pt idx="32">
                  <c:v>0.72001343900000003</c:v>
                </c:pt>
                <c:pt idx="33">
                  <c:v>-9.6930530000000001E-3</c:v>
                </c:pt>
                <c:pt idx="34">
                  <c:v>0.90296820300000002</c:v>
                </c:pt>
                <c:pt idx="35">
                  <c:v>0.78663025200000003</c:v>
                </c:pt>
                <c:pt idx="36">
                  <c:v>0.28896473299999997</c:v>
                </c:pt>
                <c:pt idx="37">
                  <c:v>0.46865037199999998</c:v>
                </c:pt>
                <c:pt idx="38">
                  <c:v>0.46224994600000002</c:v>
                </c:pt>
                <c:pt idx="39">
                  <c:v>0.42768843400000001</c:v>
                </c:pt>
                <c:pt idx="40">
                  <c:v>0.367048547</c:v>
                </c:pt>
                <c:pt idx="41">
                  <c:v>0.443393076</c:v>
                </c:pt>
                <c:pt idx="42">
                  <c:v>0.53650057900000003</c:v>
                </c:pt>
                <c:pt idx="43">
                  <c:v>0.65705271099999996</c:v>
                </c:pt>
                <c:pt idx="44">
                  <c:v>0.42109528800000001</c:v>
                </c:pt>
                <c:pt idx="45">
                  <c:v>0.71011131699999996</c:v>
                </c:pt>
                <c:pt idx="46">
                  <c:v>0.712957116</c:v>
                </c:pt>
                <c:pt idx="47">
                  <c:v>0.75244460899999999</c:v>
                </c:pt>
                <c:pt idx="48">
                  <c:v>0.93760684800000005</c:v>
                </c:pt>
                <c:pt idx="49">
                  <c:v>0.80347070700000001</c:v>
                </c:pt>
                <c:pt idx="50">
                  <c:v>0.288863604</c:v>
                </c:pt>
                <c:pt idx="51">
                  <c:v>0.474292924</c:v>
                </c:pt>
                <c:pt idx="52">
                  <c:v>0.47304631899999999</c:v>
                </c:pt>
                <c:pt idx="53">
                  <c:v>0.49497500100000003</c:v>
                </c:pt>
                <c:pt idx="54">
                  <c:v>0.38567391600000001</c:v>
                </c:pt>
                <c:pt idx="55">
                  <c:v>0.52061361500000003</c:v>
                </c:pt>
                <c:pt idx="56">
                  <c:v>0.60660896900000005</c:v>
                </c:pt>
                <c:pt idx="57">
                  <c:v>0.63905432200000001</c:v>
                </c:pt>
                <c:pt idx="58">
                  <c:v>0.40821399000000003</c:v>
                </c:pt>
                <c:pt idx="59">
                  <c:v>0.72090427000000001</c:v>
                </c:pt>
                <c:pt idx="60">
                  <c:v>0.72299936300000001</c:v>
                </c:pt>
                <c:pt idx="61">
                  <c:v>0.73937293100000001</c:v>
                </c:pt>
                <c:pt idx="62">
                  <c:v>0.220333697</c:v>
                </c:pt>
                <c:pt idx="63">
                  <c:v>0.83444805</c:v>
                </c:pt>
                <c:pt idx="64">
                  <c:v>0.76481102599999995</c:v>
                </c:pt>
                <c:pt idx="65">
                  <c:v>0.80800983000000004</c:v>
                </c:pt>
                <c:pt idx="66">
                  <c:v>0.95767751099999998</c:v>
                </c:pt>
                <c:pt idx="67">
                  <c:v>0.90108705300000003</c:v>
                </c:pt>
                <c:pt idx="68">
                  <c:v>0.98922967399999995</c:v>
                </c:pt>
                <c:pt idx="69">
                  <c:v>0.98093909300000004</c:v>
                </c:pt>
                <c:pt idx="70">
                  <c:v>7.7916089999999993E-2</c:v>
                </c:pt>
                <c:pt idx="71">
                  <c:v>0.46501176999999999</c:v>
                </c:pt>
                <c:pt idx="72">
                  <c:v>0.37953713500000003</c:v>
                </c:pt>
                <c:pt idx="73">
                  <c:v>0.40405244299999998</c:v>
                </c:pt>
                <c:pt idx="74">
                  <c:v>0.15031013700000001</c:v>
                </c:pt>
                <c:pt idx="75">
                  <c:v>0.65159222400000005</c:v>
                </c:pt>
                <c:pt idx="76">
                  <c:v>0.40887864299999999</c:v>
                </c:pt>
                <c:pt idx="77">
                  <c:v>0.54747035899999996</c:v>
                </c:pt>
                <c:pt idx="78">
                  <c:v>0.68821126799999999</c:v>
                </c:pt>
                <c:pt idx="79">
                  <c:v>0.73771179799999997</c:v>
                </c:pt>
                <c:pt idx="80">
                  <c:v>0.73778745099999998</c:v>
                </c:pt>
                <c:pt idx="81">
                  <c:v>0.82753268300000005</c:v>
                </c:pt>
                <c:pt idx="82">
                  <c:v>1.5069437999999999E-2</c:v>
                </c:pt>
                <c:pt idx="83">
                  <c:v>0.21451574900000001</c:v>
                </c:pt>
                <c:pt idx="84">
                  <c:v>4.5983590999999997E-2</c:v>
                </c:pt>
                <c:pt idx="85">
                  <c:v>4.9790953999999998E-2</c:v>
                </c:pt>
                <c:pt idx="86">
                  <c:v>0.17668368200000001</c:v>
                </c:pt>
                <c:pt idx="87">
                  <c:v>9.6739228999999996E-2</c:v>
                </c:pt>
                <c:pt idx="88">
                  <c:v>6.4546304999999998E-2</c:v>
                </c:pt>
                <c:pt idx="89">
                  <c:v>-1.1012109999999999E-3</c:v>
                </c:pt>
                <c:pt idx="90">
                  <c:v>2.2947219999999999E-3</c:v>
                </c:pt>
                <c:pt idx="91">
                  <c:v>1.545732E-2</c:v>
                </c:pt>
                <c:pt idx="92">
                  <c:v>5.4909744000000003E-2</c:v>
                </c:pt>
                <c:pt idx="93">
                  <c:v>0.53100084400000003</c:v>
                </c:pt>
                <c:pt idx="94">
                  <c:v>0.177428642</c:v>
                </c:pt>
                <c:pt idx="95">
                  <c:v>0.53737971900000003</c:v>
                </c:pt>
                <c:pt idx="96">
                  <c:v>0.53836210900000003</c:v>
                </c:pt>
                <c:pt idx="97">
                  <c:v>0.67131212200000001</c:v>
                </c:pt>
                <c:pt idx="98">
                  <c:v>-2.207686E-2</c:v>
                </c:pt>
                <c:pt idx="99">
                  <c:v>7.0804682999999993E-2</c:v>
                </c:pt>
                <c:pt idx="100">
                  <c:v>0.15347498500000001</c:v>
                </c:pt>
                <c:pt idx="101">
                  <c:v>0.13711277899999999</c:v>
                </c:pt>
                <c:pt idx="102">
                  <c:v>0.24305503000000001</c:v>
                </c:pt>
                <c:pt idx="103">
                  <c:v>0.30623005399999997</c:v>
                </c:pt>
                <c:pt idx="104">
                  <c:v>2.7142718E-2</c:v>
                </c:pt>
                <c:pt idx="105">
                  <c:v>0.29631975199999999</c:v>
                </c:pt>
                <c:pt idx="106">
                  <c:v>0.279953917</c:v>
                </c:pt>
                <c:pt idx="107">
                  <c:v>0.491171831</c:v>
                </c:pt>
                <c:pt idx="108">
                  <c:v>3.3723065000000003E-2</c:v>
                </c:pt>
                <c:pt idx="109">
                  <c:v>9.5350099999999993E-2</c:v>
                </c:pt>
                <c:pt idx="110">
                  <c:v>9.3135032000000006E-2</c:v>
                </c:pt>
                <c:pt idx="111">
                  <c:v>0.15117562200000001</c:v>
                </c:pt>
                <c:pt idx="112">
                  <c:v>0.43750703099999999</c:v>
                </c:pt>
                <c:pt idx="113">
                  <c:v>7.9443983999999995E-2</c:v>
                </c:pt>
                <c:pt idx="114">
                  <c:v>0.418537039</c:v>
                </c:pt>
                <c:pt idx="115">
                  <c:v>0.40884369799999998</c:v>
                </c:pt>
                <c:pt idx="116">
                  <c:v>0.61100089499999999</c:v>
                </c:pt>
                <c:pt idx="117">
                  <c:v>-2.7010373000000001E-2</c:v>
                </c:pt>
                <c:pt idx="118">
                  <c:v>-4.4194459999999996E-3</c:v>
                </c:pt>
                <c:pt idx="119">
                  <c:v>2.0472132000000001E-2</c:v>
                </c:pt>
                <c:pt idx="120">
                  <c:v>0.46294307200000001</c:v>
                </c:pt>
                <c:pt idx="121">
                  <c:v>0.13629296900000001</c:v>
                </c:pt>
                <c:pt idx="122">
                  <c:v>0.54792043400000001</c:v>
                </c:pt>
                <c:pt idx="123">
                  <c:v>0.54526851899999995</c:v>
                </c:pt>
                <c:pt idx="124">
                  <c:v>0.61647618299999996</c:v>
                </c:pt>
                <c:pt idx="125">
                  <c:v>-2.1867975000000001E-2</c:v>
                </c:pt>
                <c:pt idx="126">
                  <c:v>1.0292953000000001E-2</c:v>
                </c:pt>
                <c:pt idx="127">
                  <c:v>0.57650446799999999</c:v>
                </c:pt>
                <c:pt idx="128">
                  <c:v>0.219237976</c:v>
                </c:pt>
                <c:pt idx="129">
                  <c:v>0.61151470399999996</c:v>
                </c:pt>
                <c:pt idx="130">
                  <c:v>0.61811655099999996</c:v>
                </c:pt>
                <c:pt idx="131">
                  <c:v>0.70779884900000001</c:v>
                </c:pt>
                <c:pt idx="132">
                  <c:v>-3.4447088000000001E-2</c:v>
                </c:pt>
                <c:pt idx="133">
                  <c:v>0.48820308099999998</c:v>
                </c:pt>
                <c:pt idx="134">
                  <c:v>0.172938549</c:v>
                </c:pt>
                <c:pt idx="135">
                  <c:v>0.59438630599999998</c:v>
                </c:pt>
                <c:pt idx="136">
                  <c:v>0.59558377500000004</c:v>
                </c:pt>
                <c:pt idx="137">
                  <c:v>0.63411510699999996</c:v>
                </c:pt>
                <c:pt idx="138">
                  <c:v>0.61034912699999999</c:v>
                </c:pt>
                <c:pt idx="139">
                  <c:v>0.25744412300000002</c:v>
                </c:pt>
                <c:pt idx="140">
                  <c:v>0.68193384199999996</c:v>
                </c:pt>
                <c:pt idx="141">
                  <c:v>0.69704314099999998</c:v>
                </c:pt>
                <c:pt idx="142">
                  <c:v>0.73730527800000001</c:v>
                </c:pt>
                <c:pt idx="143">
                  <c:v>0.23195084499999999</c:v>
                </c:pt>
                <c:pt idx="144">
                  <c:v>5.0602867000000003E-2</c:v>
                </c:pt>
                <c:pt idx="145">
                  <c:v>4.6983703000000002E-2</c:v>
                </c:pt>
                <c:pt idx="146">
                  <c:v>4.7891079000000003E-2</c:v>
                </c:pt>
                <c:pt idx="147">
                  <c:v>0.145956102</c:v>
                </c:pt>
                <c:pt idx="148">
                  <c:v>0.13103927700000001</c:v>
                </c:pt>
                <c:pt idx="149">
                  <c:v>0.42042424900000003</c:v>
                </c:pt>
                <c:pt idx="150">
                  <c:v>-2.2181335E-2</c:v>
                </c:pt>
                <c:pt idx="151">
                  <c:v>0.268952409</c:v>
                </c:pt>
                <c:pt idx="152">
                  <c:v>0.253341297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166-46C2-926B-D34A8150BD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2829312"/>
        <c:axId val="342835584"/>
      </c:scatterChart>
      <c:valAx>
        <c:axId val="3428293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nvironmental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7007874015748032"/>
              <c:y val="0.8112893963855891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2835584"/>
        <c:crosses val="autoZero"/>
        <c:crossBetween val="midCat"/>
      </c:valAx>
      <c:valAx>
        <c:axId val="342835584"/>
        <c:scaling>
          <c:orientation val="minMax"/>
          <c:max val="1.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</a:rPr>
                  <a:t>R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2829312"/>
        <c:crosses val="autoZero"/>
        <c:crossBetween val="midCat"/>
        <c:majorUnit val="0.30000000000000004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4237, p=0.0004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5087509795872687"/>
          <c:y val="7.6361417022184935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9581089093721102"/>
          <c:y val="9.5451470628027155E-2"/>
          <c:w val="0.75844932890497696"/>
          <c:h val="0.7120743927627603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SRst_stab!$C$2:$C$154</c:f>
              <c:numCache>
                <c:formatCode>General</c:formatCode>
                <c:ptCount val="153"/>
                <c:pt idx="0">
                  <c:v>0.87961921300000001</c:v>
                </c:pt>
                <c:pt idx="1">
                  <c:v>1.0653434749999999</c:v>
                </c:pt>
                <c:pt idx="2">
                  <c:v>1.427147344</c:v>
                </c:pt>
                <c:pt idx="3">
                  <c:v>1.79451414</c:v>
                </c:pt>
                <c:pt idx="4">
                  <c:v>1.904128491</c:v>
                </c:pt>
                <c:pt idx="5">
                  <c:v>1.782894969</c:v>
                </c:pt>
                <c:pt idx="6">
                  <c:v>1.5656663529999999</c:v>
                </c:pt>
                <c:pt idx="7">
                  <c:v>1.685888617</c:v>
                </c:pt>
                <c:pt idx="8">
                  <c:v>1.8179862929999999</c:v>
                </c:pt>
                <c:pt idx="9">
                  <c:v>1.98876366</c:v>
                </c:pt>
                <c:pt idx="10">
                  <c:v>2.3955240299999998</c:v>
                </c:pt>
                <c:pt idx="11">
                  <c:v>2.072787613</c:v>
                </c:pt>
                <c:pt idx="12">
                  <c:v>2.3545723459999999</c:v>
                </c:pt>
                <c:pt idx="13">
                  <c:v>1.782600857</c:v>
                </c:pt>
                <c:pt idx="14">
                  <c:v>2.2598799889999999</c:v>
                </c:pt>
                <c:pt idx="15">
                  <c:v>2.3062715749999998</c:v>
                </c:pt>
                <c:pt idx="16">
                  <c:v>2.0117241579999998</c:v>
                </c:pt>
                <c:pt idx="17">
                  <c:v>0.952507565</c:v>
                </c:pt>
                <c:pt idx="18">
                  <c:v>1.3289828159999999</c:v>
                </c:pt>
                <c:pt idx="19">
                  <c:v>1.7937926209999999</c:v>
                </c:pt>
                <c:pt idx="20">
                  <c:v>1.911131087</c:v>
                </c:pt>
                <c:pt idx="21">
                  <c:v>1.7932635450000001</c:v>
                </c:pt>
                <c:pt idx="22">
                  <c:v>1.577203932</c:v>
                </c:pt>
                <c:pt idx="23">
                  <c:v>1.6978681289999999</c:v>
                </c:pt>
                <c:pt idx="24">
                  <c:v>1.8302922420000001</c:v>
                </c:pt>
                <c:pt idx="25">
                  <c:v>2.0019276979999998</c:v>
                </c:pt>
                <c:pt idx="26">
                  <c:v>2.4093971679999999</c:v>
                </c:pt>
                <c:pt idx="27">
                  <c:v>2.0877479870000002</c:v>
                </c:pt>
                <c:pt idx="28">
                  <c:v>2.369518791</c:v>
                </c:pt>
                <c:pt idx="29">
                  <c:v>1.797441421</c:v>
                </c:pt>
                <c:pt idx="30">
                  <c:v>2.2756041790000001</c:v>
                </c:pt>
                <c:pt idx="31">
                  <c:v>2.3218574670000001</c:v>
                </c:pt>
                <c:pt idx="32">
                  <c:v>2.0273654369999998</c:v>
                </c:pt>
                <c:pt idx="33">
                  <c:v>1.2591004830000001</c:v>
                </c:pt>
                <c:pt idx="34">
                  <c:v>1.837832889</c:v>
                </c:pt>
                <c:pt idx="35">
                  <c:v>1.9609579020000001</c:v>
                </c:pt>
                <c:pt idx="36">
                  <c:v>1.849049414</c:v>
                </c:pt>
                <c:pt idx="37">
                  <c:v>1.6378791989999999</c:v>
                </c:pt>
                <c:pt idx="38">
                  <c:v>1.7573796269999999</c:v>
                </c:pt>
                <c:pt idx="39">
                  <c:v>1.889300733</c:v>
                </c:pt>
                <c:pt idx="40">
                  <c:v>2.0608864179999999</c:v>
                </c:pt>
                <c:pt idx="41">
                  <c:v>2.4674732480000001</c:v>
                </c:pt>
                <c:pt idx="42">
                  <c:v>2.1515078170000002</c:v>
                </c:pt>
                <c:pt idx="43">
                  <c:v>2.4317196029999999</c:v>
                </c:pt>
                <c:pt idx="44">
                  <c:v>1.858943647</c:v>
                </c:pt>
                <c:pt idx="45">
                  <c:v>2.3387338550000001</c:v>
                </c:pt>
                <c:pt idx="46">
                  <c:v>2.3843992030000001</c:v>
                </c:pt>
                <c:pt idx="47">
                  <c:v>2.0893959299999998</c:v>
                </c:pt>
                <c:pt idx="48">
                  <c:v>2.0812296159999999</c:v>
                </c:pt>
                <c:pt idx="49">
                  <c:v>2.2143825580000001</c:v>
                </c:pt>
                <c:pt idx="50">
                  <c:v>2.1047064770000001</c:v>
                </c:pt>
                <c:pt idx="51">
                  <c:v>1.8929606670000001</c:v>
                </c:pt>
                <c:pt idx="52">
                  <c:v>2.0136196439999998</c:v>
                </c:pt>
                <c:pt idx="53">
                  <c:v>2.1462459869999999</c:v>
                </c:pt>
                <c:pt idx="54">
                  <c:v>2.3190806070000001</c:v>
                </c:pt>
                <c:pt idx="55">
                  <c:v>2.727128021</c:v>
                </c:pt>
                <c:pt idx="56">
                  <c:v>2.4098576409999999</c:v>
                </c:pt>
                <c:pt idx="57">
                  <c:v>2.6908076040000002</c:v>
                </c:pt>
                <c:pt idx="58">
                  <c:v>2.118232538</c:v>
                </c:pt>
                <c:pt idx="59">
                  <c:v>2.59842825</c:v>
                </c:pt>
                <c:pt idx="60">
                  <c:v>2.644198871</c:v>
                </c:pt>
                <c:pt idx="61">
                  <c:v>2.3495315730000002</c:v>
                </c:pt>
                <c:pt idx="62">
                  <c:v>1.6867027990000001</c:v>
                </c:pt>
                <c:pt idx="63">
                  <c:v>1.7302858240000001</c:v>
                </c:pt>
                <c:pt idx="64">
                  <c:v>1.5901372890000001</c:v>
                </c:pt>
                <c:pt idx="65">
                  <c:v>1.701644427</c:v>
                </c:pt>
                <c:pt idx="66">
                  <c:v>1.8328587700000001</c:v>
                </c:pt>
                <c:pt idx="67">
                  <c:v>2.0151841620000002</c:v>
                </c:pt>
                <c:pt idx="68">
                  <c:v>2.4266749339999998</c:v>
                </c:pt>
                <c:pt idx="69">
                  <c:v>2.1548831169999998</c:v>
                </c:pt>
                <c:pt idx="70">
                  <c:v>2.4260422190000002</c:v>
                </c:pt>
                <c:pt idx="71">
                  <c:v>1.848532668</c:v>
                </c:pt>
                <c:pt idx="72">
                  <c:v>2.345454159</c:v>
                </c:pt>
                <c:pt idx="73">
                  <c:v>2.3870403269999998</c:v>
                </c:pt>
                <c:pt idx="74">
                  <c:v>2.0904971200000002</c:v>
                </c:pt>
                <c:pt idx="75">
                  <c:v>1.532192217</c:v>
                </c:pt>
                <c:pt idx="76">
                  <c:v>1.508581363</c:v>
                </c:pt>
                <c:pt idx="77">
                  <c:v>1.595848776</c:v>
                </c:pt>
                <c:pt idx="78">
                  <c:v>1.7181604079999999</c:v>
                </c:pt>
                <c:pt idx="79">
                  <c:v>1.9028935499999999</c:v>
                </c:pt>
                <c:pt idx="80">
                  <c:v>2.3101345640000002</c:v>
                </c:pt>
                <c:pt idx="81">
                  <c:v>2.092994112</c:v>
                </c:pt>
                <c:pt idx="82">
                  <c:v>2.3510032779999999</c:v>
                </c:pt>
                <c:pt idx="83">
                  <c:v>1.767787387</c:v>
                </c:pt>
                <c:pt idx="84">
                  <c:v>2.277955409</c:v>
                </c:pt>
                <c:pt idx="85">
                  <c:v>2.3154186160000001</c:v>
                </c:pt>
                <c:pt idx="86">
                  <c:v>2.015831854</c:v>
                </c:pt>
                <c:pt idx="87">
                  <c:v>1.1349651350000001</c:v>
                </c:pt>
                <c:pt idx="88">
                  <c:v>1.1816069890000001</c:v>
                </c:pt>
                <c:pt idx="89">
                  <c:v>1.2990211190000001</c:v>
                </c:pt>
                <c:pt idx="90">
                  <c:v>1.513447416</c:v>
                </c:pt>
                <c:pt idx="91">
                  <c:v>1.948519814</c:v>
                </c:pt>
                <c:pt idx="92">
                  <c:v>1.768047806</c:v>
                </c:pt>
                <c:pt idx="93">
                  <c:v>2.0187701640000002</c:v>
                </c:pt>
                <c:pt idx="94">
                  <c:v>1.4318888299999999</c:v>
                </c:pt>
                <c:pt idx="95">
                  <c:v>1.9591838880000001</c:v>
                </c:pt>
                <c:pt idx="96">
                  <c:v>1.994117232</c:v>
                </c:pt>
                <c:pt idx="97">
                  <c:v>1.6957325089999999</c:v>
                </c:pt>
                <c:pt idx="98">
                  <c:v>0.78918295199999999</c:v>
                </c:pt>
                <c:pt idx="99">
                  <c:v>0.999745302</c:v>
                </c:pt>
                <c:pt idx="100">
                  <c:v>1.245625143</c:v>
                </c:pt>
                <c:pt idx="101">
                  <c:v>1.7353356010000001</c:v>
                </c:pt>
                <c:pt idx="102">
                  <c:v>1.3735321030000001</c:v>
                </c:pt>
                <c:pt idx="103">
                  <c:v>1.6641648819999999</c:v>
                </c:pt>
                <c:pt idx="104">
                  <c:v>1.093999277</c:v>
                </c:pt>
                <c:pt idx="105">
                  <c:v>1.614667989</c:v>
                </c:pt>
                <c:pt idx="106">
                  <c:v>1.657684385</c:v>
                </c:pt>
                <c:pt idx="107">
                  <c:v>1.3727448</c:v>
                </c:pt>
                <c:pt idx="108">
                  <c:v>0.88132291100000004</c:v>
                </c:pt>
                <c:pt idx="109">
                  <c:v>1.2140943719999999</c:v>
                </c:pt>
                <c:pt idx="110">
                  <c:v>1.738205274</c:v>
                </c:pt>
                <c:pt idx="111">
                  <c:v>1.482696139</c:v>
                </c:pt>
                <c:pt idx="112">
                  <c:v>1.734991975</c:v>
                </c:pt>
                <c:pt idx="113">
                  <c:v>1.149926658</c:v>
                </c:pt>
                <c:pt idx="114">
                  <c:v>1.69652147</c:v>
                </c:pt>
                <c:pt idx="115">
                  <c:v>1.731608523</c:v>
                </c:pt>
                <c:pt idx="116">
                  <c:v>1.4404203360000001</c:v>
                </c:pt>
                <c:pt idx="117">
                  <c:v>1.21456119</c:v>
                </c:pt>
                <c:pt idx="118">
                  <c:v>1.7791351019999999</c:v>
                </c:pt>
                <c:pt idx="119">
                  <c:v>1.616674087</c:v>
                </c:pt>
                <c:pt idx="120">
                  <c:v>1.847137035</c:v>
                </c:pt>
                <c:pt idx="121">
                  <c:v>1.2517518540000001</c:v>
                </c:pt>
                <c:pt idx="122">
                  <c:v>1.8111147590000001</c:v>
                </c:pt>
                <c:pt idx="123">
                  <c:v>1.841450875</c:v>
                </c:pt>
                <c:pt idx="124">
                  <c:v>1.545319881</c:v>
                </c:pt>
                <c:pt idx="125">
                  <c:v>1.7320153060000001</c:v>
                </c:pt>
                <c:pt idx="126">
                  <c:v>1.7528403809999999</c:v>
                </c:pt>
                <c:pt idx="127">
                  <c:v>1.9399919969999999</c:v>
                </c:pt>
                <c:pt idx="128">
                  <c:v>1.3217023539999999</c:v>
                </c:pt>
                <c:pt idx="129">
                  <c:v>1.9109145809999999</c:v>
                </c:pt>
                <c:pt idx="130">
                  <c:v>1.931330816</c:v>
                </c:pt>
                <c:pt idx="131">
                  <c:v>1.62578599</c:v>
                </c:pt>
                <c:pt idx="132">
                  <c:v>2.2078235940000002</c:v>
                </c:pt>
                <c:pt idx="133">
                  <c:v>2.382509894</c:v>
                </c:pt>
                <c:pt idx="134">
                  <c:v>1.7585454140000001</c:v>
                </c:pt>
                <c:pt idx="135">
                  <c:v>2.3326446000000001</c:v>
                </c:pt>
                <c:pt idx="136">
                  <c:v>2.3479420609999999</c:v>
                </c:pt>
                <c:pt idx="137">
                  <c:v>2.0280483930000002</c:v>
                </c:pt>
                <c:pt idx="138">
                  <c:v>1.7389511310000001</c:v>
                </c:pt>
                <c:pt idx="139">
                  <c:v>1.283372366</c:v>
                </c:pt>
                <c:pt idx="140">
                  <c:v>1.6726151339999999</c:v>
                </c:pt>
                <c:pt idx="141">
                  <c:v>1.7674813540000001</c:v>
                </c:pt>
                <c:pt idx="142">
                  <c:v>1.5393753809999999</c:v>
                </c:pt>
                <c:pt idx="143">
                  <c:v>1.181258887</c:v>
                </c:pt>
                <c:pt idx="144">
                  <c:v>1.77014513</c:v>
                </c:pt>
                <c:pt idx="145">
                  <c:v>1.7783287050000001</c:v>
                </c:pt>
                <c:pt idx="146">
                  <c:v>1.569571378</c:v>
                </c:pt>
                <c:pt idx="147">
                  <c:v>1.292310477</c:v>
                </c:pt>
                <c:pt idx="148">
                  <c:v>1.2584161359999999</c:v>
                </c:pt>
                <c:pt idx="149">
                  <c:v>0.969134151</c:v>
                </c:pt>
                <c:pt idx="150">
                  <c:v>1.3863135579999999</c:v>
                </c:pt>
                <c:pt idx="151">
                  <c:v>1.341626263</c:v>
                </c:pt>
                <c:pt idx="152">
                  <c:v>1.2376363930000001</c:v>
                </c:pt>
              </c:numCache>
            </c:numRef>
          </c:xVal>
          <c:yVal>
            <c:numRef>
              <c:f>SRst_stab!$B$2:$B$154</c:f>
              <c:numCache>
                <c:formatCode>General</c:formatCode>
                <c:ptCount val="153"/>
                <c:pt idx="0">
                  <c:v>0.142734676</c:v>
                </c:pt>
                <c:pt idx="1">
                  <c:v>0.35446388200000001</c:v>
                </c:pt>
                <c:pt idx="2">
                  <c:v>0.35909760899999998</c:v>
                </c:pt>
                <c:pt idx="3">
                  <c:v>0.85867921599999997</c:v>
                </c:pt>
                <c:pt idx="4">
                  <c:v>0.67051070800000001</c:v>
                </c:pt>
                <c:pt idx="5">
                  <c:v>-7.8613180000000008E-3</c:v>
                </c:pt>
                <c:pt idx="6">
                  <c:v>0.109210761</c:v>
                </c:pt>
                <c:pt idx="7">
                  <c:v>7.7320538999999994E-2</c:v>
                </c:pt>
                <c:pt idx="8">
                  <c:v>2.5720966000000001E-2</c:v>
                </c:pt>
                <c:pt idx="9">
                  <c:v>3.4842196999999998E-2</c:v>
                </c:pt>
                <c:pt idx="10">
                  <c:v>4.9520007999999997E-2</c:v>
                </c:pt>
                <c:pt idx="11">
                  <c:v>9.4694912000000006E-2</c:v>
                </c:pt>
                <c:pt idx="12">
                  <c:v>0.53765777400000003</c:v>
                </c:pt>
                <c:pt idx="13">
                  <c:v>0.18233851200000001</c:v>
                </c:pt>
                <c:pt idx="14">
                  <c:v>0.55279280900000005</c:v>
                </c:pt>
                <c:pt idx="15">
                  <c:v>0.55263275599999995</c:v>
                </c:pt>
                <c:pt idx="16">
                  <c:v>0.67934329500000001</c:v>
                </c:pt>
                <c:pt idx="17">
                  <c:v>6.9680901000000003E-2</c:v>
                </c:pt>
                <c:pt idx="18">
                  <c:v>3.9569726999999999E-2</c:v>
                </c:pt>
                <c:pt idx="19">
                  <c:v>0.84708311000000003</c:v>
                </c:pt>
                <c:pt idx="20">
                  <c:v>0.71367215500000003</c:v>
                </c:pt>
                <c:pt idx="21">
                  <c:v>0.103380256</c:v>
                </c:pt>
                <c:pt idx="22">
                  <c:v>0.29691345000000002</c:v>
                </c:pt>
                <c:pt idx="23">
                  <c:v>0.27933121900000002</c:v>
                </c:pt>
                <c:pt idx="24">
                  <c:v>0.166041198</c:v>
                </c:pt>
                <c:pt idx="25">
                  <c:v>0.13058598499999999</c:v>
                </c:pt>
                <c:pt idx="26">
                  <c:v>0.15254237300000001</c:v>
                </c:pt>
                <c:pt idx="27">
                  <c:v>0.224264991</c:v>
                </c:pt>
                <c:pt idx="28">
                  <c:v>0.61178617199999996</c:v>
                </c:pt>
                <c:pt idx="29">
                  <c:v>0.32966885600000001</c:v>
                </c:pt>
                <c:pt idx="30">
                  <c:v>0.63791730000000002</c:v>
                </c:pt>
                <c:pt idx="31">
                  <c:v>0.63656187500000005</c:v>
                </c:pt>
                <c:pt idx="32">
                  <c:v>0.72001343900000003</c:v>
                </c:pt>
                <c:pt idx="33">
                  <c:v>-9.6930530000000001E-3</c:v>
                </c:pt>
                <c:pt idx="34">
                  <c:v>0.90296820300000002</c:v>
                </c:pt>
                <c:pt idx="35">
                  <c:v>0.78663025200000003</c:v>
                </c:pt>
                <c:pt idx="36">
                  <c:v>0.28896473299999997</c:v>
                </c:pt>
                <c:pt idx="37">
                  <c:v>0.46865037199999998</c:v>
                </c:pt>
                <c:pt idx="38">
                  <c:v>0.46224994600000002</c:v>
                </c:pt>
                <c:pt idx="39">
                  <c:v>0.42768843400000001</c:v>
                </c:pt>
                <c:pt idx="40">
                  <c:v>0.367048547</c:v>
                </c:pt>
                <c:pt idx="41">
                  <c:v>0.443393076</c:v>
                </c:pt>
                <c:pt idx="42">
                  <c:v>0.53650057900000003</c:v>
                </c:pt>
                <c:pt idx="43">
                  <c:v>0.65705271099999996</c:v>
                </c:pt>
                <c:pt idx="44">
                  <c:v>0.42109528800000001</c:v>
                </c:pt>
                <c:pt idx="45">
                  <c:v>0.71011131699999996</c:v>
                </c:pt>
                <c:pt idx="46">
                  <c:v>0.712957116</c:v>
                </c:pt>
                <c:pt idx="47">
                  <c:v>0.75244460899999999</c:v>
                </c:pt>
                <c:pt idx="48">
                  <c:v>0.93760684800000005</c:v>
                </c:pt>
                <c:pt idx="49">
                  <c:v>0.80347070700000001</c:v>
                </c:pt>
                <c:pt idx="50">
                  <c:v>0.288863604</c:v>
                </c:pt>
                <c:pt idx="51">
                  <c:v>0.474292924</c:v>
                </c:pt>
                <c:pt idx="52">
                  <c:v>0.47304631899999999</c:v>
                </c:pt>
                <c:pt idx="53">
                  <c:v>0.49497500100000003</c:v>
                </c:pt>
                <c:pt idx="54">
                  <c:v>0.38567391600000001</c:v>
                </c:pt>
                <c:pt idx="55">
                  <c:v>0.52061361500000003</c:v>
                </c:pt>
                <c:pt idx="56">
                  <c:v>0.60660896900000005</c:v>
                </c:pt>
                <c:pt idx="57">
                  <c:v>0.63905432200000001</c:v>
                </c:pt>
                <c:pt idx="58">
                  <c:v>0.40821399000000003</c:v>
                </c:pt>
                <c:pt idx="59">
                  <c:v>0.72090427000000001</c:v>
                </c:pt>
                <c:pt idx="60">
                  <c:v>0.72299936300000001</c:v>
                </c:pt>
                <c:pt idx="61">
                  <c:v>0.73937293100000001</c:v>
                </c:pt>
                <c:pt idx="62">
                  <c:v>0.220333697</c:v>
                </c:pt>
                <c:pt idx="63">
                  <c:v>0.83444805</c:v>
                </c:pt>
                <c:pt idx="64">
                  <c:v>0.76481102599999995</c:v>
                </c:pt>
                <c:pt idx="65">
                  <c:v>0.80800983000000004</c:v>
                </c:pt>
                <c:pt idx="66">
                  <c:v>0.95767751099999998</c:v>
                </c:pt>
                <c:pt idx="67">
                  <c:v>0.90108705300000003</c:v>
                </c:pt>
                <c:pt idx="68">
                  <c:v>0.98922967399999995</c:v>
                </c:pt>
                <c:pt idx="69">
                  <c:v>0.98093909300000004</c:v>
                </c:pt>
                <c:pt idx="70">
                  <c:v>7.7916089999999993E-2</c:v>
                </c:pt>
                <c:pt idx="71">
                  <c:v>0.46501176999999999</c:v>
                </c:pt>
                <c:pt idx="72">
                  <c:v>0.37953713500000003</c:v>
                </c:pt>
                <c:pt idx="73">
                  <c:v>0.40405244299999998</c:v>
                </c:pt>
                <c:pt idx="74">
                  <c:v>0.15031013700000001</c:v>
                </c:pt>
                <c:pt idx="75">
                  <c:v>0.65159222400000005</c:v>
                </c:pt>
                <c:pt idx="76">
                  <c:v>0.40887864299999999</c:v>
                </c:pt>
                <c:pt idx="77">
                  <c:v>0.54747035899999996</c:v>
                </c:pt>
                <c:pt idx="78">
                  <c:v>0.68821126799999999</c:v>
                </c:pt>
                <c:pt idx="79">
                  <c:v>0.73771179799999997</c:v>
                </c:pt>
                <c:pt idx="80">
                  <c:v>0.73778745099999998</c:v>
                </c:pt>
                <c:pt idx="81">
                  <c:v>0.82753268300000005</c:v>
                </c:pt>
                <c:pt idx="82">
                  <c:v>1.5069437999999999E-2</c:v>
                </c:pt>
                <c:pt idx="83">
                  <c:v>0.21451574900000001</c:v>
                </c:pt>
                <c:pt idx="84">
                  <c:v>4.5983590999999997E-2</c:v>
                </c:pt>
                <c:pt idx="85">
                  <c:v>4.9790953999999998E-2</c:v>
                </c:pt>
                <c:pt idx="86">
                  <c:v>0.17668368200000001</c:v>
                </c:pt>
                <c:pt idx="87">
                  <c:v>9.6739228999999996E-2</c:v>
                </c:pt>
                <c:pt idx="88">
                  <c:v>6.4546304999999998E-2</c:v>
                </c:pt>
                <c:pt idx="89">
                  <c:v>-1.1012109999999999E-3</c:v>
                </c:pt>
                <c:pt idx="90">
                  <c:v>2.2947219999999999E-3</c:v>
                </c:pt>
                <c:pt idx="91">
                  <c:v>1.545732E-2</c:v>
                </c:pt>
                <c:pt idx="92">
                  <c:v>5.4909744000000003E-2</c:v>
                </c:pt>
                <c:pt idx="93">
                  <c:v>0.53100084400000003</c:v>
                </c:pt>
                <c:pt idx="94">
                  <c:v>0.177428642</c:v>
                </c:pt>
                <c:pt idx="95">
                  <c:v>0.53737971900000003</c:v>
                </c:pt>
                <c:pt idx="96">
                  <c:v>0.53836210900000003</c:v>
                </c:pt>
                <c:pt idx="97">
                  <c:v>0.67131212200000001</c:v>
                </c:pt>
                <c:pt idx="98">
                  <c:v>-2.207686E-2</c:v>
                </c:pt>
                <c:pt idx="99">
                  <c:v>7.0804682999999993E-2</c:v>
                </c:pt>
                <c:pt idx="100">
                  <c:v>0.15347498500000001</c:v>
                </c:pt>
                <c:pt idx="101">
                  <c:v>0.13711277899999999</c:v>
                </c:pt>
                <c:pt idx="102">
                  <c:v>0.24305503000000001</c:v>
                </c:pt>
                <c:pt idx="103">
                  <c:v>0.30623005399999997</c:v>
                </c:pt>
                <c:pt idx="104">
                  <c:v>2.7142718E-2</c:v>
                </c:pt>
                <c:pt idx="105">
                  <c:v>0.29631975199999999</c:v>
                </c:pt>
                <c:pt idx="106">
                  <c:v>0.279953917</c:v>
                </c:pt>
                <c:pt idx="107">
                  <c:v>0.491171831</c:v>
                </c:pt>
                <c:pt idx="108">
                  <c:v>3.3723065000000003E-2</c:v>
                </c:pt>
                <c:pt idx="109">
                  <c:v>9.5350099999999993E-2</c:v>
                </c:pt>
                <c:pt idx="110">
                  <c:v>9.3135032000000006E-2</c:v>
                </c:pt>
                <c:pt idx="111">
                  <c:v>0.15117562200000001</c:v>
                </c:pt>
                <c:pt idx="112">
                  <c:v>0.43750703099999999</c:v>
                </c:pt>
                <c:pt idx="113">
                  <c:v>7.9443983999999995E-2</c:v>
                </c:pt>
                <c:pt idx="114">
                  <c:v>0.418537039</c:v>
                </c:pt>
                <c:pt idx="115">
                  <c:v>0.40884369799999998</c:v>
                </c:pt>
                <c:pt idx="116">
                  <c:v>0.61100089499999999</c:v>
                </c:pt>
                <c:pt idx="117">
                  <c:v>-2.7010373000000001E-2</c:v>
                </c:pt>
                <c:pt idx="118">
                  <c:v>-4.4194459999999996E-3</c:v>
                </c:pt>
                <c:pt idx="119">
                  <c:v>2.0472132000000001E-2</c:v>
                </c:pt>
                <c:pt idx="120">
                  <c:v>0.46294307200000001</c:v>
                </c:pt>
                <c:pt idx="121">
                  <c:v>0.13629296900000001</c:v>
                </c:pt>
                <c:pt idx="122">
                  <c:v>0.54792043400000001</c:v>
                </c:pt>
                <c:pt idx="123">
                  <c:v>0.54526851899999995</c:v>
                </c:pt>
                <c:pt idx="124">
                  <c:v>0.61647618299999996</c:v>
                </c:pt>
                <c:pt idx="125">
                  <c:v>-2.1867975000000001E-2</c:v>
                </c:pt>
                <c:pt idx="126">
                  <c:v>1.0292953000000001E-2</c:v>
                </c:pt>
                <c:pt idx="127">
                  <c:v>0.57650446799999999</c:v>
                </c:pt>
                <c:pt idx="128">
                  <c:v>0.219237976</c:v>
                </c:pt>
                <c:pt idx="129">
                  <c:v>0.61151470399999996</c:v>
                </c:pt>
                <c:pt idx="130">
                  <c:v>0.61811655099999996</c:v>
                </c:pt>
                <c:pt idx="131">
                  <c:v>0.70779884900000001</c:v>
                </c:pt>
                <c:pt idx="132">
                  <c:v>-3.4447088000000001E-2</c:v>
                </c:pt>
                <c:pt idx="133">
                  <c:v>0.48820308099999998</c:v>
                </c:pt>
                <c:pt idx="134">
                  <c:v>0.172938549</c:v>
                </c:pt>
                <c:pt idx="135">
                  <c:v>0.59438630599999998</c:v>
                </c:pt>
                <c:pt idx="136">
                  <c:v>0.59558377500000004</c:v>
                </c:pt>
                <c:pt idx="137">
                  <c:v>0.63411510699999996</c:v>
                </c:pt>
                <c:pt idx="138">
                  <c:v>0.61034912699999999</c:v>
                </c:pt>
                <c:pt idx="139">
                  <c:v>0.25744412300000002</c:v>
                </c:pt>
                <c:pt idx="140">
                  <c:v>0.68193384199999996</c:v>
                </c:pt>
                <c:pt idx="141">
                  <c:v>0.69704314099999998</c:v>
                </c:pt>
                <c:pt idx="142">
                  <c:v>0.73730527800000001</c:v>
                </c:pt>
                <c:pt idx="143">
                  <c:v>0.23195084499999999</c:v>
                </c:pt>
                <c:pt idx="144">
                  <c:v>5.0602867000000003E-2</c:v>
                </c:pt>
                <c:pt idx="145">
                  <c:v>4.6983703000000002E-2</c:v>
                </c:pt>
                <c:pt idx="146">
                  <c:v>4.7891079000000003E-2</c:v>
                </c:pt>
                <c:pt idx="147">
                  <c:v>0.145956102</c:v>
                </c:pt>
                <c:pt idx="148">
                  <c:v>0.13103927700000001</c:v>
                </c:pt>
                <c:pt idx="149">
                  <c:v>0.42042424900000003</c:v>
                </c:pt>
                <c:pt idx="150">
                  <c:v>-2.2181335E-2</c:v>
                </c:pt>
                <c:pt idx="151">
                  <c:v>0.268952409</c:v>
                </c:pt>
                <c:pt idx="152">
                  <c:v>0.253341297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A3F-4B98-8BBF-960A045692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2842752"/>
        <c:axId val="342873984"/>
      </c:scatterChart>
      <c:valAx>
        <c:axId val="3428427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stability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4862691926542347"/>
              <c:y val="0.8140692035488691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2873984"/>
        <c:crosses val="autoZero"/>
        <c:crossBetween val="midCat"/>
      </c:valAx>
      <c:valAx>
        <c:axId val="342873984"/>
        <c:scaling>
          <c:orientation val="minMax"/>
          <c:max val="1.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</a:rPr>
                  <a:t>R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2842752"/>
        <c:crosses val="autoZero"/>
        <c:crossBetween val="midCat"/>
        <c:majorUnit val="0.30000000000000004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 dirty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-0.0756, p=0.7475</a:t>
            </a:r>
            <a:endParaRPr lang="zh-CN" altLang="en-US" sz="1000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1964689247967217"/>
          <c:y val="6.8723711941505602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1403100678765868"/>
          <c:y val="9.5451470628027155E-2"/>
          <c:w val="0.72287445112015036"/>
          <c:h val="0.71207800055920856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Gst_geo!$C$2:$C$154</c:f>
              <c:numCache>
                <c:formatCode>General</c:formatCode>
                <c:ptCount val="153"/>
                <c:pt idx="0">
                  <c:v>0.87801289999999999</c:v>
                </c:pt>
                <c:pt idx="1">
                  <c:v>1.5422022500000001</c:v>
                </c:pt>
                <c:pt idx="2">
                  <c:v>2.00565682</c:v>
                </c:pt>
                <c:pt idx="3">
                  <c:v>7.2171637549999996</c:v>
                </c:pt>
                <c:pt idx="4">
                  <c:v>9.7612367370000008</c:v>
                </c:pt>
                <c:pt idx="5">
                  <c:v>11.76888958</c:v>
                </c:pt>
                <c:pt idx="6">
                  <c:v>12.07560685</c:v>
                </c:pt>
                <c:pt idx="7">
                  <c:v>13.358658050000001</c:v>
                </c:pt>
                <c:pt idx="8">
                  <c:v>14.154234929999999</c:v>
                </c:pt>
                <c:pt idx="9">
                  <c:v>15.721251410000001</c:v>
                </c:pt>
                <c:pt idx="10">
                  <c:v>16.93477566</c:v>
                </c:pt>
                <c:pt idx="11">
                  <c:v>15.97047178</c:v>
                </c:pt>
                <c:pt idx="12">
                  <c:v>17.894761150000001</c:v>
                </c:pt>
                <c:pt idx="13">
                  <c:v>18.35714647</c:v>
                </c:pt>
                <c:pt idx="14">
                  <c:v>19.40397419</c:v>
                </c:pt>
                <c:pt idx="15">
                  <c:v>19.84311186</c:v>
                </c:pt>
                <c:pt idx="16">
                  <c:v>21.332379920000001</c:v>
                </c:pt>
                <c:pt idx="17">
                  <c:v>0.805999154</c:v>
                </c:pt>
                <c:pt idx="18">
                  <c:v>1.1513652459999999</c:v>
                </c:pt>
                <c:pt idx="19">
                  <c:v>6.3519014980000001</c:v>
                </c:pt>
                <c:pt idx="20">
                  <c:v>8.8980038849999996</c:v>
                </c:pt>
                <c:pt idx="21">
                  <c:v>10.89088241</c:v>
                </c:pt>
                <c:pt idx="22">
                  <c:v>11.249906530000001</c:v>
                </c:pt>
                <c:pt idx="23">
                  <c:v>12.5004043</c:v>
                </c:pt>
                <c:pt idx="24">
                  <c:v>13.286352450000001</c:v>
                </c:pt>
                <c:pt idx="25">
                  <c:v>14.8494075</c:v>
                </c:pt>
                <c:pt idx="26">
                  <c:v>16.056775250000001</c:v>
                </c:pt>
                <c:pt idx="27">
                  <c:v>15.23316056</c:v>
                </c:pt>
                <c:pt idx="28">
                  <c:v>17.102203100000001</c:v>
                </c:pt>
                <c:pt idx="29">
                  <c:v>17.53572527</c:v>
                </c:pt>
                <c:pt idx="30">
                  <c:v>18.657924309999999</c:v>
                </c:pt>
                <c:pt idx="31">
                  <c:v>19.07040361</c:v>
                </c:pt>
                <c:pt idx="32">
                  <c:v>20.53231431</c:v>
                </c:pt>
                <c:pt idx="33">
                  <c:v>0.60269523599999997</c:v>
                </c:pt>
                <c:pt idx="34">
                  <c:v>5.7286067410000001</c:v>
                </c:pt>
                <c:pt idx="35">
                  <c:v>8.2629097229999999</c:v>
                </c:pt>
                <c:pt idx="36">
                  <c:v>10.360084349999999</c:v>
                </c:pt>
                <c:pt idx="37">
                  <c:v>10.97390777</c:v>
                </c:pt>
                <c:pt idx="38">
                  <c:v>12.11759288</c:v>
                </c:pt>
                <c:pt idx="39">
                  <c:v>12.857903029999999</c:v>
                </c:pt>
                <c:pt idx="40">
                  <c:v>14.39517869</c:v>
                </c:pt>
                <c:pt idx="41">
                  <c:v>15.52602834</c:v>
                </c:pt>
                <c:pt idx="42">
                  <c:v>15.130579170000001</c:v>
                </c:pt>
                <c:pt idx="43">
                  <c:v>16.891298849999998</c:v>
                </c:pt>
                <c:pt idx="44">
                  <c:v>17.257876960000001</c:v>
                </c:pt>
                <c:pt idx="45">
                  <c:v>18.534048540000001</c:v>
                </c:pt>
                <c:pt idx="46">
                  <c:v>18.896841269999999</c:v>
                </c:pt>
                <c:pt idx="47">
                  <c:v>20.300900930000001</c:v>
                </c:pt>
                <c:pt idx="48">
                  <c:v>5.2118390530000003</c:v>
                </c:pt>
                <c:pt idx="49">
                  <c:v>7.7555799289999996</c:v>
                </c:pt>
                <c:pt idx="50">
                  <c:v>9.7988258380000008</c:v>
                </c:pt>
                <c:pt idx="51">
                  <c:v>10.371262809999999</c:v>
                </c:pt>
                <c:pt idx="52">
                  <c:v>11.52093472</c:v>
                </c:pt>
                <c:pt idx="53">
                  <c:v>12.26861695</c:v>
                </c:pt>
                <c:pt idx="54">
                  <c:v>13.811711450000001</c:v>
                </c:pt>
                <c:pt idx="55">
                  <c:v>14.966087460000001</c:v>
                </c:pt>
                <c:pt idx="56">
                  <c:v>14.543910629999999</c:v>
                </c:pt>
                <c:pt idx="57">
                  <c:v>16.29091172</c:v>
                </c:pt>
                <c:pt idx="58">
                  <c:v>16.655183449999999</c:v>
                </c:pt>
                <c:pt idx="59">
                  <c:v>17.94314511</c:v>
                </c:pt>
                <c:pt idx="60">
                  <c:v>18.299520600000001</c:v>
                </c:pt>
                <c:pt idx="61">
                  <c:v>19.69916254</c:v>
                </c:pt>
                <c:pt idx="62">
                  <c:v>2.5473392769999998</c:v>
                </c:pt>
                <c:pt idx="63">
                  <c:v>4.7743252380000003</c:v>
                </c:pt>
                <c:pt idx="64">
                  <c:v>6.6686267340000001</c:v>
                </c:pt>
                <c:pt idx="65">
                  <c:v>7.1030467100000001</c:v>
                </c:pt>
                <c:pt idx="66">
                  <c:v>7.595465227</c:v>
                </c:pt>
                <c:pt idx="67">
                  <c:v>8.9922461590000005</c:v>
                </c:pt>
                <c:pt idx="68">
                  <c:v>9.8872921250000001</c:v>
                </c:pt>
                <c:pt idx="69">
                  <c:v>11.561108020000001</c:v>
                </c:pt>
                <c:pt idx="70">
                  <c:v>12.58083437</c:v>
                </c:pt>
                <c:pt idx="71">
                  <c:v>12.57508314</c:v>
                </c:pt>
                <c:pt idx="72">
                  <c:v>14.66215963</c:v>
                </c:pt>
                <c:pt idx="73">
                  <c:v>14.72454368</c:v>
                </c:pt>
                <c:pt idx="74">
                  <c:v>15.77710435</c:v>
                </c:pt>
                <c:pt idx="75">
                  <c:v>2.7231210940000001</c:v>
                </c:pt>
                <c:pt idx="76">
                  <c:v>5.9431203620000002</c:v>
                </c:pt>
                <c:pt idx="77">
                  <c:v>5.6237668620000001</c:v>
                </c:pt>
                <c:pt idx="78">
                  <c:v>5.7926197569999998</c:v>
                </c:pt>
                <c:pt idx="79">
                  <c:v>6.95628169</c:v>
                </c:pt>
                <c:pt idx="80">
                  <c:v>7.5387314539999997</c:v>
                </c:pt>
                <c:pt idx="81">
                  <c:v>10.90329639</c:v>
                </c:pt>
                <c:pt idx="82">
                  <c:v>11.36060633</c:v>
                </c:pt>
                <c:pt idx="83">
                  <c:v>11.075039739999999</c:v>
                </c:pt>
                <c:pt idx="84">
                  <c:v>13.6626738</c:v>
                </c:pt>
                <c:pt idx="85">
                  <c:v>13.523512889999999</c:v>
                </c:pt>
                <c:pt idx="86">
                  <c:v>14.304079420000001</c:v>
                </c:pt>
                <c:pt idx="87">
                  <c:v>4.0199597120000004</c:v>
                </c:pt>
                <c:pt idx="88">
                  <c:v>3.060807235</c:v>
                </c:pt>
                <c:pt idx="89">
                  <c:v>3.077125493</c:v>
                </c:pt>
                <c:pt idx="90">
                  <c:v>4.2692596250000001</c:v>
                </c:pt>
                <c:pt idx="91">
                  <c:v>5.1673356699999999</c:v>
                </c:pt>
                <c:pt idx="92">
                  <c:v>8.6914421480000001</c:v>
                </c:pt>
                <c:pt idx="93">
                  <c:v>8.7878128289999999</c:v>
                </c:pt>
                <c:pt idx="94">
                  <c:v>8.3956405899999993</c:v>
                </c:pt>
                <c:pt idx="95">
                  <c:v>11.175408709999999</c:v>
                </c:pt>
                <c:pt idx="96">
                  <c:v>10.9379426</c:v>
                </c:pt>
                <c:pt idx="97">
                  <c:v>11.6185876</c:v>
                </c:pt>
                <c:pt idx="98">
                  <c:v>2.078624939</c:v>
                </c:pt>
                <c:pt idx="99">
                  <c:v>3.2070036229999999</c:v>
                </c:pt>
                <c:pt idx="100">
                  <c:v>4.7294064889999996</c:v>
                </c:pt>
                <c:pt idx="101">
                  <c:v>6.750475862</c:v>
                </c:pt>
                <c:pt idx="102">
                  <c:v>4.9850301869999996</c:v>
                </c:pt>
                <c:pt idx="103">
                  <c:v>6.0011768720000003</c:v>
                </c:pt>
                <c:pt idx="104">
                  <c:v>6.2873158059999996</c:v>
                </c:pt>
                <c:pt idx="105">
                  <c:v>7.9937725469999998</c:v>
                </c:pt>
                <c:pt idx="106">
                  <c:v>8.1057689190000008</c:v>
                </c:pt>
                <c:pt idx="107">
                  <c:v>9.3490023400000002</c:v>
                </c:pt>
                <c:pt idx="108">
                  <c:v>1.1286023089999999</c:v>
                </c:pt>
                <c:pt idx="109">
                  <c:v>2.70020075</c:v>
                </c:pt>
                <c:pt idx="110">
                  <c:v>4.6728546399999997</c:v>
                </c:pt>
                <c:pt idx="111">
                  <c:v>5.7606720940000002</c:v>
                </c:pt>
                <c:pt idx="112">
                  <c:v>5.7465022159999997</c:v>
                </c:pt>
                <c:pt idx="113">
                  <c:v>5.5018767070000001</c:v>
                </c:pt>
                <c:pt idx="114">
                  <c:v>8.1146821920000001</c:v>
                </c:pt>
                <c:pt idx="115">
                  <c:v>7.9058348619999999</c:v>
                </c:pt>
                <c:pt idx="116">
                  <c:v>8.7269497030000007</c:v>
                </c:pt>
                <c:pt idx="117">
                  <c:v>1.6381976659999999</c:v>
                </c:pt>
                <c:pt idx="118">
                  <c:v>3.5443709559999999</c:v>
                </c:pt>
                <c:pt idx="119">
                  <c:v>6.4074504350000003</c:v>
                </c:pt>
                <c:pt idx="120">
                  <c:v>5.8904243660000004</c:v>
                </c:pt>
                <c:pt idx="121">
                  <c:v>5.3445044490000004</c:v>
                </c:pt>
                <c:pt idx="122">
                  <c:v>8.3713329210000005</c:v>
                </c:pt>
                <c:pt idx="123">
                  <c:v>7.9964121620000004</c:v>
                </c:pt>
                <c:pt idx="124">
                  <c:v>8.5555408479999997</c:v>
                </c:pt>
                <c:pt idx="125">
                  <c:v>2.1667359849999999</c:v>
                </c:pt>
                <c:pt idx="126">
                  <c:v>6.9761484930000002</c:v>
                </c:pt>
                <c:pt idx="127">
                  <c:v>5.7529358540000004</c:v>
                </c:pt>
                <c:pt idx="128">
                  <c:v>4.8071263850000001</c:v>
                </c:pt>
                <c:pt idx="129">
                  <c:v>8.2833123880000006</c:v>
                </c:pt>
                <c:pt idx="130">
                  <c:v>7.6792108409999997</c:v>
                </c:pt>
                <c:pt idx="131">
                  <c:v>7.847825405</c:v>
                </c:pt>
                <c:pt idx="132">
                  <c:v>9.0412555569999995</c:v>
                </c:pt>
                <c:pt idx="133">
                  <c:v>7.4726498799999996</c:v>
                </c:pt>
                <c:pt idx="134">
                  <c:v>6.2558616999999996</c:v>
                </c:pt>
                <c:pt idx="135">
                  <c:v>9.9489918730000007</c:v>
                </c:pt>
                <c:pt idx="136">
                  <c:v>9.1703206799999997</c:v>
                </c:pt>
                <c:pt idx="137">
                  <c:v>8.9135678899999995</c:v>
                </c:pt>
                <c:pt idx="138">
                  <c:v>2.8531693960000002</c:v>
                </c:pt>
                <c:pt idx="139">
                  <c:v>4.25954385</c:v>
                </c:pt>
                <c:pt idx="140">
                  <c:v>3.4443862369999998</c:v>
                </c:pt>
                <c:pt idx="141">
                  <c:v>4.094399385</c:v>
                </c:pt>
                <c:pt idx="142">
                  <c:v>5.9743584380000003</c:v>
                </c:pt>
                <c:pt idx="143">
                  <c:v>1.5513705659999999</c:v>
                </c:pt>
                <c:pt idx="144">
                  <c:v>2.531870155</c:v>
                </c:pt>
                <c:pt idx="145">
                  <c:v>2.1642290480000002</c:v>
                </c:pt>
                <c:pt idx="146">
                  <c:v>3.4559306259999998</c:v>
                </c:pt>
                <c:pt idx="147">
                  <c:v>3.7462479310000001</c:v>
                </c:pt>
                <c:pt idx="148">
                  <c:v>2.918987231</c:v>
                </c:pt>
                <c:pt idx="149">
                  <c:v>3.2299614839999999</c:v>
                </c:pt>
                <c:pt idx="150">
                  <c:v>1.240640824</c:v>
                </c:pt>
                <c:pt idx="151">
                  <c:v>3.2281885180000001</c:v>
                </c:pt>
                <c:pt idx="152">
                  <c:v>2.0458783249999999</c:v>
                </c:pt>
              </c:numCache>
            </c:numRef>
          </c:xVal>
          <c:yVal>
            <c:numRef>
              <c:f>SGst_geo!$B$2:$B$154</c:f>
              <c:numCache>
                <c:formatCode>General</c:formatCode>
                <c:ptCount val="153"/>
                <c:pt idx="0">
                  <c:v>0.16652</c:v>
                </c:pt>
                <c:pt idx="1">
                  <c:v>0.14433000000000001</c:v>
                </c:pt>
                <c:pt idx="2">
                  <c:v>0.23960999999999999</c:v>
                </c:pt>
                <c:pt idx="3">
                  <c:v>0.19181000000000001</c:v>
                </c:pt>
                <c:pt idx="4">
                  <c:v>0.42072999999999999</c:v>
                </c:pt>
                <c:pt idx="5">
                  <c:v>0.19181000000000001</c:v>
                </c:pt>
                <c:pt idx="6">
                  <c:v>0.17219999999999999</c:v>
                </c:pt>
                <c:pt idx="7">
                  <c:v>0.21173</c:v>
                </c:pt>
                <c:pt idx="8">
                  <c:v>0.29341</c:v>
                </c:pt>
                <c:pt idx="9">
                  <c:v>0.24221000000000001</c:v>
                </c:pt>
                <c:pt idx="10">
                  <c:v>0.39012999999999998</c:v>
                </c:pt>
                <c:pt idx="11">
                  <c:v>0.37195</c:v>
                </c:pt>
                <c:pt idx="12">
                  <c:v>0.40628999999999998</c:v>
                </c:pt>
                <c:pt idx="13">
                  <c:v>0.37195</c:v>
                </c:pt>
                <c:pt idx="14">
                  <c:v>0.31542999999999999</c:v>
                </c:pt>
                <c:pt idx="15">
                  <c:v>0.40628999999999998</c:v>
                </c:pt>
                <c:pt idx="16">
                  <c:v>0.42072999999999999</c:v>
                </c:pt>
                <c:pt idx="17">
                  <c:v>-3.8390000000000001E-2</c:v>
                </c:pt>
                <c:pt idx="18">
                  <c:v>5.6939999999999998E-2</c:v>
                </c:pt>
                <c:pt idx="19">
                  <c:v>0.20246</c:v>
                </c:pt>
                <c:pt idx="20">
                  <c:v>0.48704999999999998</c:v>
                </c:pt>
                <c:pt idx="21">
                  <c:v>0.20246</c:v>
                </c:pt>
                <c:pt idx="22">
                  <c:v>0.17831</c:v>
                </c:pt>
                <c:pt idx="23">
                  <c:v>0.22745000000000001</c:v>
                </c:pt>
                <c:pt idx="24">
                  <c:v>0.31178</c:v>
                </c:pt>
                <c:pt idx="25">
                  <c:v>0.26657999999999998</c:v>
                </c:pt>
                <c:pt idx="26">
                  <c:v>0.46199000000000001</c:v>
                </c:pt>
                <c:pt idx="27">
                  <c:v>0.44636999999999999</c:v>
                </c:pt>
                <c:pt idx="28">
                  <c:v>0.47541</c:v>
                </c:pt>
                <c:pt idx="29">
                  <c:v>0.44636999999999999</c:v>
                </c:pt>
                <c:pt idx="30">
                  <c:v>0.33365</c:v>
                </c:pt>
                <c:pt idx="31">
                  <c:v>0.47541</c:v>
                </c:pt>
                <c:pt idx="32">
                  <c:v>0.48704999999999998</c:v>
                </c:pt>
                <c:pt idx="33">
                  <c:v>0.13042999999999999</c:v>
                </c:pt>
                <c:pt idx="34">
                  <c:v>0.19148999999999999</c:v>
                </c:pt>
                <c:pt idx="35">
                  <c:v>0.49142000000000002</c:v>
                </c:pt>
                <c:pt idx="36">
                  <c:v>0.19148999999999999</c:v>
                </c:pt>
                <c:pt idx="37">
                  <c:v>0.16667000000000001</c:v>
                </c:pt>
                <c:pt idx="38">
                  <c:v>0.21739</c:v>
                </c:pt>
                <c:pt idx="39">
                  <c:v>0.30013000000000001</c:v>
                </c:pt>
                <c:pt idx="40">
                  <c:v>0.25842999999999999</c:v>
                </c:pt>
                <c:pt idx="41">
                  <c:v>0.46881</c:v>
                </c:pt>
                <c:pt idx="42">
                  <c:v>0.45455000000000001</c:v>
                </c:pt>
                <c:pt idx="43">
                  <c:v>0.48096</c:v>
                </c:pt>
                <c:pt idx="44">
                  <c:v>0.45455000000000001</c:v>
                </c:pt>
                <c:pt idx="45">
                  <c:v>0.32146999999999998</c:v>
                </c:pt>
                <c:pt idx="46">
                  <c:v>0.48096</c:v>
                </c:pt>
                <c:pt idx="47">
                  <c:v>0.49142000000000002</c:v>
                </c:pt>
                <c:pt idx="48">
                  <c:v>0.30212</c:v>
                </c:pt>
                <c:pt idx="49">
                  <c:v>0.63251000000000002</c:v>
                </c:pt>
                <c:pt idx="50">
                  <c:v>0.30212</c:v>
                </c:pt>
                <c:pt idx="51">
                  <c:v>0.27378999999999998</c:v>
                </c:pt>
                <c:pt idx="52">
                  <c:v>0.33154</c:v>
                </c:pt>
                <c:pt idx="53">
                  <c:v>0.42364000000000002</c:v>
                </c:pt>
                <c:pt idx="54">
                  <c:v>0.37780999999999998</c:v>
                </c:pt>
                <c:pt idx="55">
                  <c:v>0.60885</c:v>
                </c:pt>
                <c:pt idx="56">
                  <c:v>0.59365999999999997</c:v>
                </c:pt>
                <c:pt idx="57">
                  <c:v>0.62161999999999995</c:v>
                </c:pt>
                <c:pt idx="58">
                  <c:v>0.59365999999999997</c:v>
                </c:pt>
                <c:pt idx="59">
                  <c:v>0.44708999999999999</c:v>
                </c:pt>
                <c:pt idx="60">
                  <c:v>0.62161999999999995</c:v>
                </c:pt>
                <c:pt idx="61">
                  <c:v>0.63251000000000002</c:v>
                </c:pt>
                <c:pt idx="62">
                  <c:v>0.57072999999999996</c:v>
                </c:pt>
                <c:pt idx="63">
                  <c:v>0.24443999999999999</c:v>
                </c:pt>
                <c:pt idx="64">
                  <c:v>0.20988000000000001</c:v>
                </c:pt>
                <c:pt idx="65">
                  <c:v>0.27272999999999997</c:v>
                </c:pt>
                <c:pt idx="66">
                  <c:v>0.35968</c:v>
                </c:pt>
                <c:pt idx="67">
                  <c:v>0.31764999999999999</c:v>
                </c:pt>
                <c:pt idx="68">
                  <c:v>0.54847999999999997</c:v>
                </c:pt>
                <c:pt idx="69">
                  <c:v>0.53425</c:v>
                </c:pt>
                <c:pt idx="70">
                  <c:v>0.56047999999999998</c:v>
                </c:pt>
                <c:pt idx="71">
                  <c:v>0.53425</c:v>
                </c:pt>
                <c:pt idx="72">
                  <c:v>0.38195000000000001</c:v>
                </c:pt>
                <c:pt idx="73">
                  <c:v>0.56047999999999998</c:v>
                </c:pt>
                <c:pt idx="74">
                  <c:v>0.57072999999999996</c:v>
                </c:pt>
                <c:pt idx="75">
                  <c:v>0.57072999999999996</c:v>
                </c:pt>
                <c:pt idx="76">
                  <c:v>0.32834999999999998</c:v>
                </c:pt>
                <c:pt idx="77">
                  <c:v>0.43607000000000001</c:v>
                </c:pt>
                <c:pt idx="78">
                  <c:v>2.564E-2</c:v>
                </c:pt>
                <c:pt idx="79">
                  <c:v>0.59162000000000003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  <c:pt idx="84">
                  <c:v>0.72814000000000001</c:v>
                </c:pt>
                <c:pt idx="85">
                  <c:v>1</c:v>
                </c:pt>
                <c:pt idx="86">
                  <c:v>1</c:v>
                </c:pt>
                <c:pt idx="87">
                  <c:v>0.21739</c:v>
                </c:pt>
                <c:pt idx="88">
                  <c:v>0.27272999999999997</c:v>
                </c:pt>
                <c:pt idx="89">
                  <c:v>0.35968</c:v>
                </c:pt>
                <c:pt idx="90">
                  <c:v>0.27272999999999997</c:v>
                </c:pt>
                <c:pt idx="91">
                  <c:v>0.54847999999999997</c:v>
                </c:pt>
                <c:pt idx="92">
                  <c:v>0.53425</c:v>
                </c:pt>
                <c:pt idx="93">
                  <c:v>0.56047999999999998</c:v>
                </c:pt>
                <c:pt idx="94">
                  <c:v>0.53425</c:v>
                </c:pt>
                <c:pt idx="95">
                  <c:v>0.38195000000000001</c:v>
                </c:pt>
                <c:pt idx="96">
                  <c:v>0.56047999999999998</c:v>
                </c:pt>
                <c:pt idx="97">
                  <c:v>0.57072999999999996</c:v>
                </c:pt>
                <c:pt idx="98">
                  <c:v>0.17199</c:v>
                </c:pt>
                <c:pt idx="99">
                  <c:v>0.15483</c:v>
                </c:pt>
                <c:pt idx="100">
                  <c:v>0.24159</c:v>
                </c:pt>
                <c:pt idx="101">
                  <c:v>0.30845</c:v>
                </c:pt>
                <c:pt idx="102">
                  <c:v>0.49332999999999999</c:v>
                </c:pt>
                <c:pt idx="103">
                  <c:v>0.51981999999999995</c:v>
                </c:pt>
                <c:pt idx="104">
                  <c:v>0.49332999999999999</c:v>
                </c:pt>
                <c:pt idx="105">
                  <c:v>0.35121000000000002</c:v>
                </c:pt>
                <c:pt idx="106">
                  <c:v>0.51981999999999995</c:v>
                </c:pt>
                <c:pt idx="107">
                  <c:v>0.53025</c:v>
                </c:pt>
                <c:pt idx="108">
                  <c:v>0.22524</c:v>
                </c:pt>
                <c:pt idx="109">
                  <c:v>0.30547000000000002</c:v>
                </c:pt>
                <c:pt idx="110">
                  <c:v>0.41386000000000001</c:v>
                </c:pt>
                <c:pt idx="111">
                  <c:v>0.57745999999999997</c:v>
                </c:pt>
                <c:pt idx="112">
                  <c:v>0.60304999999999997</c:v>
                </c:pt>
                <c:pt idx="113">
                  <c:v>0.57745999999999997</c:v>
                </c:pt>
                <c:pt idx="114">
                  <c:v>0.41372999999999999</c:v>
                </c:pt>
                <c:pt idx="115">
                  <c:v>0.60304999999999997</c:v>
                </c:pt>
                <c:pt idx="116">
                  <c:v>0.61297000000000001</c:v>
                </c:pt>
                <c:pt idx="117">
                  <c:v>0.34415000000000001</c:v>
                </c:pt>
                <c:pt idx="118">
                  <c:v>2.3619999999999999E-2</c:v>
                </c:pt>
                <c:pt idx="119">
                  <c:v>0.66864999999999997</c:v>
                </c:pt>
                <c:pt idx="120">
                  <c:v>0.69520000000000004</c:v>
                </c:pt>
                <c:pt idx="121">
                  <c:v>0.66864999999999997</c:v>
                </c:pt>
                <c:pt idx="122">
                  <c:v>0.51056000000000001</c:v>
                </c:pt>
                <c:pt idx="123">
                  <c:v>0.69520000000000004</c:v>
                </c:pt>
                <c:pt idx="124">
                  <c:v>0.70543</c:v>
                </c:pt>
                <c:pt idx="125">
                  <c:v>0.56966000000000006</c:v>
                </c:pt>
                <c:pt idx="126">
                  <c:v>0.64705999999999997</c:v>
                </c:pt>
                <c:pt idx="127">
                  <c:v>0.67081000000000002</c:v>
                </c:pt>
                <c:pt idx="128">
                  <c:v>0.64705999999999997</c:v>
                </c:pt>
                <c:pt idx="129">
                  <c:v>0.46348</c:v>
                </c:pt>
                <c:pt idx="130">
                  <c:v>0.67081000000000002</c:v>
                </c:pt>
                <c:pt idx="131">
                  <c:v>0.67991000000000001</c:v>
                </c:pt>
                <c:pt idx="132">
                  <c:v>1</c:v>
                </c:pt>
                <c:pt idx="133">
                  <c:v>1</c:v>
                </c:pt>
                <c:pt idx="134">
                  <c:v>1</c:v>
                </c:pt>
                <c:pt idx="135">
                  <c:v>0.70596999999999999</c:v>
                </c:pt>
                <c:pt idx="136">
                  <c:v>1</c:v>
                </c:pt>
                <c:pt idx="137">
                  <c:v>1</c:v>
                </c:pt>
                <c:pt idx="138">
                  <c:v>1</c:v>
                </c:pt>
                <c:pt idx="139">
                  <c:v>1</c:v>
                </c:pt>
                <c:pt idx="140">
                  <c:v>0.69155999999999995</c:v>
                </c:pt>
                <c:pt idx="141">
                  <c:v>1</c:v>
                </c:pt>
                <c:pt idx="142">
                  <c:v>1</c:v>
                </c:pt>
                <c:pt idx="143">
                  <c:v>1</c:v>
                </c:pt>
                <c:pt idx="144">
                  <c:v>0.71797999999999995</c:v>
                </c:pt>
                <c:pt idx="145">
                  <c:v>1</c:v>
                </c:pt>
                <c:pt idx="146">
                  <c:v>1</c:v>
                </c:pt>
                <c:pt idx="147">
                  <c:v>0.69155999999999995</c:v>
                </c:pt>
                <c:pt idx="148">
                  <c:v>1</c:v>
                </c:pt>
                <c:pt idx="149">
                  <c:v>1</c:v>
                </c:pt>
                <c:pt idx="150">
                  <c:v>0.71797999999999995</c:v>
                </c:pt>
                <c:pt idx="151">
                  <c:v>0.72814000000000001</c:v>
                </c:pt>
                <c:pt idx="15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04D-4A2A-A3FD-A2C045BBC6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184896"/>
        <c:axId val="343355392"/>
      </c:scatterChart>
      <c:valAx>
        <c:axId val="3431848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ographic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3742168484863564"/>
              <c:y val="0.8140728113453172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355392"/>
        <c:crosses val="autoZero"/>
        <c:crossBetween val="midCat"/>
      </c:valAx>
      <c:valAx>
        <c:axId val="343355392"/>
        <c:scaling>
          <c:orientation val="minMax"/>
          <c:max val="1.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</a:rPr>
                  <a:t>G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184896"/>
        <c:crosses val="autoZero"/>
        <c:crossBetween val="midCat"/>
        <c:majorUnit val="0.30000000000000004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0791, p=0.2421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3017875135276322"/>
          <c:y val="5.3451308277186992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0228798414416205"/>
          <c:y val="9.5448532948532949E-2"/>
          <c:w val="0.73461747376364683"/>
          <c:h val="0.7120804057568405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Gst_env!$C$2:$C$154</c:f>
              <c:numCache>
                <c:formatCode>General</c:formatCode>
                <c:ptCount val="153"/>
                <c:pt idx="0">
                  <c:v>6.7969999999999997</c:v>
                </c:pt>
                <c:pt idx="1">
                  <c:v>3.9129999999999998</c:v>
                </c:pt>
                <c:pt idx="2">
                  <c:v>3.8959999999999999</c:v>
                </c:pt>
                <c:pt idx="3">
                  <c:v>6.1879999999999997</c:v>
                </c:pt>
                <c:pt idx="4">
                  <c:v>7.8810000000000002</c:v>
                </c:pt>
                <c:pt idx="5">
                  <c:v>7.2080000000000002</c:v>
                </c:pt>
                <c:pt idx="6">
                  <c:v>5.306</c:v>
                </c:pt>
                <c:pt idx="7">
                  <c:v>6.6779999999999999</c:v>
                </c:pt>
                <c:pt idx="8">
                  <c:v>7.3869999999999996</c:v>
                </c:pt>
                <c:pt idx="9">
                  <c:v>8.3879999999999999</c:v>
                </c:pt>
                <c:pt idx="10">
                  <c:v>10.125</c:v>
                </c:pt>
                <c:pt idx="11">
                  <c:v>5.1529999999999996</c:v>
                </c:pt>
                <c:pt idx="12">
                  <c:v>5.7939999999999996</c:v>
                </c:pt>
                <c:pt idx="13">
                  <c:v>5.6710000000000003</c:v>
                </c:pt>
                <c:pt idx="14">
                  <c:v>3.6480000000000001</c:v>
                </c:pt>
                <c:pt idx="15">
                  <c:v>4.992</c:v>
                </c:pt>
                <c:pt idx="16">
                  <c:v>6.12</c:v>
                </c:pt>
                <c:pt idx="17">
                  <c:v>3.0270000000000001</c:v>
                </c:pt>
                <c:pt idx="18">
                  <c:v>3.048</c:v>
                </c:pt>
                <c:pt idx="19">
                  <c:v>3.5110000000000001</c:v>
                </c:pt>
                <c:pt idx="20">
                  <c:v>3.589</c:v>
                </c:pt>
                <c:pt idx="21">
                  <c:v>4.758</c:v>
                </c:pt>
                <c:pt idx="22">
                  <c:v>6.8630000000000004</c:v>
                </c:pt>
                <c:pt idx="23">
                  <c:v>4.62</c:v>
                </c:pt>
                <c:pt idx="24">
                  <c:v>6.0490000000000004</c:v>
                </c:pt>
                <c:pt idx="25">
                  <c:v>6.0339999999999998</c:v>
                </c:pt>
                <c:pt idx="26">
                  <c:v>6.6989999999999998</c:v>
                </c:pt>
                <c:pt idx="27">
                  <c:v>9.1150000000000002</c:v>
                </c:pt>
                <c:pt idx="28">
                  <c:v>9.4969999999999999</c:v>
                </c:pt>
                <c:pt idx="29">
                  <c:v>7.9329999999999998</c:v>
                </c:pt>
                <c:pt idx="30">
                  <c:v>8.5350000000000001</c:v>
                </c:pt>
                <c:pt idx="31">
                  <c:v>9.6120000000000001</c:v>
                </c:pt>
                <c:pt idx="32">
                  <c:v>8.6630000000000003</c:v>
                </c:pt>
                <c:pt idx="33">
                  <c:v>2.1999999999999999E-2</c:v>
                </c:pt>
                <c:pt idx="34">
                  <c:v>2.8809999999999998</c:v>
                </c:pt>
                <c:pt idx="35">
                  <c:v>4.2869999999999999</c:v>
                </c:pt>
                <c:pt idx="36">
                  <c:v>4.2549999999999999</c:v>
                </c:pt>
                <c:pt idx="37">
                  <c:v>4.6040000000000001</c:v>
                </c:pt>
                <c:pt idx="38">
                  <c:v>3.819</c:v>
                </c:pt>
                <c:pt idx="39">
                  <c:v>5.0620000000000003</c:v>
                </c:pt>
                <c:pt idx="40">
                  <c:v>5.6539999999999999</c:v>
                </c:pt>
                <c:pt idx="41">
                  <c:v>7.0549999999999997</c:v>
                </c:pt>
                <c:pt idx="42">
                  <c:v>6.3739999999999997</c:v>
                </c:pt>
                <c:pt idx="43">
                  <c:v>6.8419999999999996</c:v>
                </c:pt>
                <c:pt idx="44">
                  <c:v>5.569</c:v>
                </c:pt>
                <c:pt idx="45">
                  <c:v>5.593</c:v>
                </c:pt>
                <c:pt idx="46">
                  <c:v>6.76</c:v>
                </c:pt>
                <c:pt idx="47">
                  <c:v>6.28</c:v>
                </c:pt>
                <c:pt idx="48">
                  <c:v>2.883</c:v>
                </c:pt>
                <c:pt idx="49">
                  <c:v>4.2939999999999996</c:v>
                </c:pt>
                <c:pt idx="50">
                  <c:v>4.2530000000000001</c:v>
                </c:pt>
                <c:pt idx="51">
                  <c:v>4.5880000000000001</c:v>
                </c:pt>
                <c:pt idx="52">
                  <c:v>3.8170000000000002</c:v>
                </c:pt>
                <c:pt idx="53">
                  <c:v>5.0549999999999997</c:v>
                </c:pt>
                <c:pt idx="54">
                  <c:v>5.6520000000000001</c:v>
                </c:pt>
                <c:pt idx="55">
                  <c:v>7.0570000000000004</c:v>
                </c:pt>
                <c:pt idx="56">
                  <c:v>6.3540000000000001</c:v>
                </c:pt>
                <c:pt idx="57">
                  <c:v>6.8209999999999997</c:v>
                </c:pt>
                <c:pt idx="58">
                  <c:v>5.5510000000000002</c:v>
                </c:pt>
                <c:pt idx="59">
                  <c:v>5.5720000000000001</c:v>
                </c:pt>
                <c:pt idx="60">
                  <c:v>6.7380000000000004</c:v>
                </c:pt>
                <c:pt idx="61">
                  <c:v>6.2610000000000001</c:v>
                </c:pt>
                <c:pt idx="62">
                  <c:v>1.7569999999999999</c:v>
                </c:pt>
                <c:pt idx="63">
                  <c:v>1.4339999999999999</c:v>
                </c:pt>
                <c:pt idx="64">
                  <c:v>3.73</c:v>
                </c:pt>
                <c:pt idx="65">
                  <c:v>1.139</c:v>
                </c:pt>
                <c:pt idx="66">
                  <c:v>2.569</c:v>
                </c:pt>
                <c:pt idx="67">
                  <c:v>2.847</c:v>
                </c:pt>
                <c:pt idx="68">
                  <c:v>4.1760000000000002</c:v>
                </c:pt>
                <c:pt idx="69">
                  <c:v>6.3639999999999999</c:v>
                </c:pt>
                <c:pt idx="70">
                  <c:v>6.5940000000000003</c:v>
                </c:pt>
                <c:pt idx="71">
                  <c:v>4.8029999999999999</c:v>
                </c:pt>
                <c:pt idx="72">
                  <c:v>6.298</c:v>
                </c:pt>
                <c:pt idx="73">
                  <c:v>7.048</c:v>
                </c:pt>
                <c:pt idx="74">
                  <c:v>5.5060000000000002</c:v>
                </c:pt>
                <c:pt idx="75">
                  <c:v>1.7789999999999999</c:v>
                </c:pt>
                <c:pt idx="76">
                  <c:v>5.1879999999999997</c:v>
                </c:pt>
                <c:pt idx="77">
                  <c:v>2.0409999999999999</c:v>
                </c:pt>
                <c:pt idx="78">
                  <c:v>3.113</c:v>
                </c:pt>
                <c:pt idx="79">
                  <c:v>2.6360000000000001</c:v>
                </c:pt>
                <c:pt idx="80">
                  <c:v>3.1259999999999999</c:v>
                </c:pt>
                <c:pt idx="81">
                  <c:v>7.9249999999999998</c:v>
                </c:pt>
                <c:pt idx="82">
                  <c:v>8.0809999999999995</c:v>
                </c:pt>
                <c:pt idx="83">
                  <c:v>6.2069999999999999</c:v>
                </c:pt>
                <c:pt idx="84">
                  <c:v>8</c:v>
                </c:pt>
                <c:pt idx="85">
                  <c:v>8.6620000000000008</c:v>
                </c:pt>
                <c:pt idx="86">
                  <c:v>6.86</c:v>
                </c:pt>
                <c:pt idx="87">
                  <c:v>3.5649999999999999</c:v>
                </c:pt>
                <c:pt idx="88">
                  <c:v>0.53300000000000003</c:v>
                </c:pt>
                <c:pt idx="89">
                  <c:v>1.371</c:v>
                </c:pt>
                <c:pt idx="90">
                  <c:v>1.415</c:v>
                </c:pt>
                <c:pt idx="91">
                  <c:v>2.9249999999999998</c:v>
                </c:pt>
                <c:pt idx="92">
                  <c:v>6.335</c:v>
                </c:pt>
                <c:pt idx="93">
                  <c:v>6.4260000000000002</c:v>
                </c:pt>
                <c:pt idx="94">
                  <c:v>4.5250000000000004</c:v>
                </c:pt>
                <c:pt idx="95">
                  <c:v>6.6239999999999997</c:v>
                </c:pt>
                <c:pt idx="96">
                  <c:v>7.1219999999999999</c:v>
                </c:pt>
                <c:pt idx="97">
                  <c:v>5.1440000000000001</c:v>
                </c:pt>
                <c:pt idx="98">
                  <c:v>3.1640000000000001</c:v>
                </c:pt>
                <c:pt idx="99">
                  <c:v>2.823</c:v>
                </c:pt>
                <c:pt idx="100">
                  <c:v>4.03</c:v>
                </c:pt>
                <c:pt idx="101">
                  <c:v>5.8940000000000001</c:v>
                </c:pt>
                <c:pt idx="102">
                  <c:v>2.7709999999999999</c:v>
                </c:pt>
                <c:pt idx="103">
                  <c:v>2.8940000000000001</c:v>
                </c:pt>
                <c:pt idx="104">
                  <c:v>1.083</c:v>
                </c:pt>
                <c:pt idx="105">
                  <c:v>3.2970000000000002</c:v>
                </c:pt>
                <c:pt idx="106">
                  <c:v>3.5739999999999998</c:v>
                </c:pt>
                <c:pt idx="107">
                  <c:v>1.806</c:v>
                </c:pt>
                <c:pt idx="108">
                  <c:v>1.4339999999999999</c:v>
                </c:pt>
                <c:pt idx="109">
                  <c:v>1.8420000000000001</c:v>
                </c:pt>
                <c:pt idx="110">
                  <c:v>3.4489999999999998</c:v>
                </c:pt>
                <c:pt idx="111">
                  <c:v>5.9219999999999997</c:v>
                </c:pt>
                <c:pt idx="112">
                  <c:v>6.05</c:v>
                </c:pt>
                <c:pt idx="113">
                  <c:v>4.1680000000000001</c:v>
                </c:pt>
                <c:pt idx="114">
                  <c:v>6.14</c:v>
                </c:pt>
                <c:pt idx="115">
                  <c:v>6.6879999999999997</c:v>
                </c:pt>
                <c:pt idx="116">
                  <c:v>4.819</c:v>
                </c:pt>
                <c:pt idx="117">
                  <c:v>1.208</c:v>
                </c:pt>
                <c:pt idx="118">
                  <c:v>3.073</c:v>
                </c:pt>
                <c:pt idx="119">
                  <c:v>5.5119999999999996</c:v>
                </c:pt>
                <c:pt idx="120">
                  <c:v>5.4889999999999999</c:v>
                </c:pt>
                <c:pt idx="121">
                  <c:v>3.589</c:v>
                </c:pt>
                <c:pt idx="122">
                  <c:v>6.1</c:v>
                </c:pt>
                <c:pt idx="123">
                  <c:v>6.3559999999999999</c:v>
                </c:pt>
                <c:pt idx="124">
                  <c:v>4.1079999999999997</c:v>
                </c:pt>
                <c:pt idx="125">
                  <c:v>1.871</c:v>
                </c:pt>
                <c:pt idx="126">
                  <c:v>6.7119999999999997</c:v>
                </c:pt>
                <c:pt idx="127">
                  <c:v>6.6660000000000004</c:v>
                </c:pt>
                <c:pt idx="128">
                  <c:v>4.7779999999999996</c:v>
                </c:pt>
                <c:pt idx="129">
                  <c:v>7.3</c:v>
                </c:pt>
                <c:pt idx="130">
                  <c:v>7.56</c:v>
                </c:pt>
                <c:pt idx="131">
                  <c:v>5.2640000000000002</c:v>
                </c:pt>
                <c:pt idx="132">
                  <c:v>8.5399999999999991</c:v>
                </c:pt>
                <c:pt idx="133">
                  <c:v>8.4540000000000006</c:v>
                </c:pt>
                <c:pt idx="134">
                  <c:v>6.5949999999999998</c:v>
                </c:pt>
                <c:pt idx="135">
                  <c:v>9.1709999999999994</c:v>
                </c:pt>
                <c:pt idx="136">
                  <c:v>9.3979999999999997</c:v>
                </c:pt>
                <c:pt idx="137">
                  <c:v>7.0279999999999996</c:v>
                </c:pt>
                <c:pt idx="138">
                  <c:v>0.64600000000000002</c:v>
                </c:pt>
                <c:pt idx="139">
                  <c:v>1.9490000000000001</c:v>
                </c:pt>
                <c:pt idx="140">
                  <c:v>1.599</c:v>
                </c:pt>
                <c:pt idx="141">
                  <c:v>0.88</c:v>
                </c:pt>
                <c:pt idx="142">
                  <c:v>1.7090000000000001</c:v>
                </c:pt>
                <c:pt idx="143">
                  <c:v>1.911</c:v>
                </c:pt>
                <c:pt idx="144">
                  <c:v>2.2400000000000002</c:v>
                </c:pt>
                <c:pt idx="145">
                  <c:v>1.2809999999999999</c:v>
                </c:pt>
                <c:pt idx="146">
                  <c:v>1.4419999999999999</c:v>
                </c:pt>
                <c:pt idx="147">
                  <c:v>2.9409999999999998</c:v>
                </c:pt>
                <c:pt idx="148">
                  <c:v>2.82</c:v>
                </c:pt>
                <c:pt idx="149">
                  <c:v>0.73</c:v>
                </c:pt>
                <c:pt idx="150">
                  <c:v>1.359</c:v>
                </c:pt>
                <c:pt idx="151">
                  <c:v>3.0379999999999998</c:v>
                </c:pt>
                <c:pt idx="152">
                  <c:v>2.577</c:v>
                </c:pt>
              </c:numCache>
            </c:numRef>
          </c:xVal>
          <c:yVal>
            <c:numRef>
              <c:f>SGst_env!$B$2:$B$154</c:f>
              <c:numCache>
                <c:formatCode>General</c:formatCode>
                <c:ptCount val="153"/>
                <c:pt idx="0">
                  <c:v>0.16652</c:v>
                </c:pt>
                <c:pt idx="1">
                  <c:v>0.14433000000000001</c:v>
                </c:pt>
                <c:pt idx="2">
                  <c:v>0.23960999999999999</c:v>
                </c:pt>
                <c:pt idx="3">
                  <c:v>0.19181000000000001</c:v>
                </c:pt>
                <c:pt idx="4">
                  <c:v>0.42072999999999999</c:v>
                </c:pt>
                <c:pt idx="5">
                  <c:v>0.19181000000000001</c:v>
                </c:pt>
                <c:pt idx="6">
                  <c:v>0.17219999999999999</c:v>
                </c:pt>
                <c:pt idx="7">
                  <c:v>0.21173</c:v>
                </c:pt>
                <c:pt idx="8">
                  <c:v>0.29341</c:v>
                </c:pt>
                <c:pt idx="9">
                  <c:v>0.24221000000000001</c:v>
                </c:pt>
                <c:pt idx="10">
                  <c:v>0.39012999999999998</c:v>
                </c:pt>
                <c:pt idx="11">
                  <c:v>0.37195</c:v>
                </c:pt>
                <c:pt idx="12">
                  <c:v>0.40628999999999998</c:v>
                </c:pt>
                <c:pt idx="13">
                  <c:v>0.37195</c:v>
                </c:pt>
                <c:pt idx="14">
                  <c:v>0.31542999999999999</c:v>
                </c:pt>
                <c:pt idx="15">
                  <c:v>0.40628999999999998</c:v>
                </c:pt>
                <c:pt idx="16">
                  <c:v>0.42072999999999999</c:v>
                </c:pt>
                <c:pt idx="17">
                  <c:v>-3.8390000000000001E-2</c:v>
                </c:pt>
                <c:pt idx="18">
                  <c:v>5.6939999999999998E-2</c:v>
                </c:pt>
                <c:pt idx="19">
                  <c:v>0.20246</c:v>
                </c:pt>
                <c:pt idx="20">
                  <c:v>0.48704999999999998</c:v>
                </c:pt>
                <c:pt idx="21">
                  <c:v>0.20246</c:v>
                </c:pt>
                <c:pt idx="22">
                  <c:v>0.17831</c:v>
                </c:pt>
                <c:pt idx="23">
                  <c:v>0.22745000000000001</c:v>
                </c:pt>
                <c:pt idx="24">
                  <c:v>0.31178</c:v>
                </c:pt>
                <c:pt idx="25">
                  <c:v>0.26657999999999998</c:v>
                </c:pt>
                <c:pt idx="26">
                  <c:v>0.46199000000000001</c:v>
                </c:pt>
                <c:pt idx="27">
                  <c:v>0.44636999999999999</c:v>
                </c:pt>
                <c:pt idx="28">
                  <c:v>0.47541</c:v>
                </c:pt>
                <c:pt idx="29">
                  <c:v>0.44636999999999999</c:v>
                </c:pt>
                <c:pt idx="30">
                  <c:v>0.33365</c:v>
                </c:pt>
                <c:pt idx="31">
                  <c:v>0.47541</c:v>
                </c:pt>
                <c:pt idx="32">
                  <c:v>0.48704999999999998</c:v>
                </c:pt>
                <c:pt idx="33">
                  <c:v>0.13042999999999999</c:v>
                </c:pt>
                <c:pt idx="34">
                  <c:v>0.19148999999999999</c:v>
                </c:pt>
                <c:pt idx="35">
                  <c:v>0.49142000000000002</c:v>
                </c:pt>
                <c:pt idx="36">
                  <c:v>0.19148999999999999</c:v>
                </c:pt>
                <c:pt idx="37">
                  <c:v>0.16667000000000001</c:v>
                </c:pt>
                <c:pt idx="38">
                  <c:v>0.21739</c:v>
                </c:pt>
                <c:pt idx="39">
                  <c:v>0.30013000000000001</c:v>
                </c:pt>
                <c:pt idx="40">
                  <c:v>0.25842999999999999</c:v>
                </c:pt>
                <c:pt idx="41">
                  <c:v>0.46881</c:v>
                </c:pt>
                <c:pt idx="42">
                  <c:v>0.45455000000000001</c:v>
                </c:pt>
                <c:pt idx="43">
                  <c:v>0.48096</c:v>
                </c:pt>
                <c:pt idx="44">
                  <c:v>0.45455000000000001</c:v>
                </c:pt>
                <c:pt idx="45">
                  <c:v>0.32146999999999998</c:v>
                </c:pt>
                <c:pt idx="46">
                  <c:v>0.48096</c:v>
                </c:pt>
                <c:pt idx="47">
                  <c:v>0.49142000000000002</c:v>
                </c:pt>
                <c:pt idx="48">
                  <c:v>0.30212</c:v>
                </c:pt>
                <c:pt idx="49">
                  <c:v>0.63251000000000002</c:v>
                </c:pt>
                <c:pt idx="50">
                  <c:v>0.30212</c:v>
                </c:pt>
                <c:pt idx="51">
                  <c:v>0.27378999999999998</c:v>
                </c:pt>
                <c:pt idx="52">
                  <c:v>0.33154</c:v>
                </c:pt>
                <c:pt idx="53">
                  <c:v>0.42364000000000002</c:v>
                </c:pt>
                <c:pt idx="54">
                  <c:v>0.37780999999999998</c:v>
                </c:pt>
                <c:pt idx="55">
                  <c:v>0.60885</c:v>
                </c:pt>
                <c:pt idx="56">
                  <c:v>0.59365999999999997</c:v>
                </c:pt>
                <c:pt idx="57">
                  <c:v>0.62161999999999995</c:v>
                </c:pt>
                <c:pt idx="58">
                  <c:v>0.59365999999999997</c:v>
                </c:pt>
                <c:pt idx="59">
                  <c:v>0.44708999999999999</c:v>
                </c:pt>
                <c:pt idx="60">
                  <c:v>0.62161999999999995</c:v>
                </c:pt>
                <c:pt idx="61">
                  <c:v>0.63251000000000002</c:v>
                </c:pt>
                <c:pt idx="62">
                  <c:v>0.57072999999999996</c:v>
                </c:pt>
                <c:pt idx="63">
                  <c:v>0.24443999999999999</c:v>
                </c:pt>
                <c:pt idx="64">
                  <c:v>0.20988000000000001</c:v>
                </c:pt>
                <c:pt idx="65">
                  <c:v>0.27272999999999997</c:v>
                </c:pt>
                <c:pt idx="66">
                  <c:v>0.35968</c:v>
                </c:pt>
                <c:pt idx="67">
                  <c:v>0.31764999999999999</c:v>
                </c:pt>
                <c:pt idx="68">
                  <c:v>0.54847999999999997</c:v>
                </c:pt>
                <c:pt idx="69">
                  <c:v>0.53425</c:v>
                </c:pt>
                <c:pt idx="70">
                  <c:v>0.56047999999999998</c:v>
                </c:pt>
                <c:pt idx="71">
                  <c:v>0.53425</c:v>
                </c:pt>
                <c:pt idx="72">
                  <c:v>0.38195000000000001</c:v>
                </c:pt>
                <c:pt idx="73">
                  <c:v>0.56047999999999998</c:v>
                </c:pt>
                <c:pt idx="74">
                  <c:v>0.57072999999999996</c:v>
                </c:pt>
                <c:pt idx="75">
                  <c:v>0.57072999999999996</c:v>
                </c:pt>
                <c:pt idx="76">
                  <c:v>0.32834999999999998</c:v>
                </c:pt>
                <c:pt idx="77">
                  <c:v>0.43607000000000001</c:v>
                </c:pt>
                <c:pt idx="78">
                  <c:v>2.564E-2</c:v>
                </c:pt>
                <c:pt idx="79">
                  <c:v>0.59162000000000003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  <c:pt idx="84">
                  <c:v>0.72814000000000001</c:v>
                </c:pt>
                <c:pt idx="85">
                  <c:v>1</c:v>
                </c:pt>
                <c:pt idx="86">
                  <c:v>1</c:v>
                </c:pt>
                <c:pt idx="87">
                  <c:v>0.21739</c:v>
                </c:pt>
                <c:pt idx="88">
                  <c:v>0.27272999999999997</c:v>
                </c:pt>
                <c:pt idx="89">
                  <c:v>0.35968</c:v>
                </c:pt>
                <c:pt idx="90">
                  <c:v>0.27272999999999997</c:v>
                </c:pt>
                <c:pt idx="91">
                  <c:v>0.54847999999999997</c:v>
                </c:pt>
                <c:pt idx="92">
                  <c:v>0.53425</c:v>
                </c:pt>
                <c:pt idx="93">
                  <c:v>0.56047999999999998</c:v>
                </c:pt>
                <c:pt idx="94">
                  <c:v>0.53425</c:v>
                </c:pt>
                <c:pt idx="95">
                  <c:v>0.38195000000000001</c:v>
                </c:pt>
                <c:pt idx="96">
                  <c:v>0.56047999999999998</c:v>
                </c:pt>
                <c:pt idx="97">
                  <c:v>0.57072999999999996</c:v>
                </c:pt>
                <c:pt idx="98">
                  <c:v>0.17199</c:v>
                </c:pt>
                <c:pt idx="99">
                  <c:v>0.15483</c:v>
                </c:pt>
                <c:pt idx="100">
                  <c:v>0.24159</c:v>
                </c:pt>
                <c:pt idx="101">
                  <c:v>0.30845</c:v>
                </c:pt>
                <c:pt idx="102">
                  <c:v>0.49332999999999999</c:v>
                </c:pt>
                <c:pt idx="103">
                  <c:v>0.51981999999999995</c:v>
                </c:pt>
                <c:pt idx="104">
                  <c:v>0.49332999999999999</c:v>
                </c:pt>
                <c:pt idx="105">
                  <c:v>0.35121000000000002</c:v>
                </c:pt>
                <c:pt idx="106">
                  <c:v>0.51981999999999995</c:v>
                </c:pt>
                <c:pt idx="107">
                  <c:v>0.53025</c:v>
                </c:pt>
                <c:pt idx="108">
                  <c:v>0.22524</c:v>
                </c:pt>
                <c:pt idx="109">
                  <c:v>0.30547000000000002</c:v>
                </c:pt>
                <c:pt idx="110">
                  <c:v>0.41386000000000001</c:v>
                </c:pt>
                <c:pt idx="111">
                  <c:v>0.57745999999999997</c:v>
                </c:pt>
                <c:pt idx="112">
                  <c:v>0.60304999999999997</c:v>
                </c:pt>
                <c:pt idx="113">
                  <c:v>0.57745999999999997</c:v>
                </c:pt>
                <c:pt idx="114">
                  <c:v>0.41372999999999999</c:v>
                </c:pt>
                <c:pt idx="115">
                  <c:v>0.60304999999999997</c:v>
                </c:pt>
                <c:pt idx="116">
                  <c:v>0.61297000000000001</c:v>
                </c:pt>
                <c:pt idx="117">
                  <c:v>0.34415000000000001</c:v>
                </c:pt>
                <c:pt idx="118">
                  <c:v>2.3619999999999999E-2</c:v>
                </c:pt>
                <c:pt idx="119">
                  <c:v>0.66864999999999997</c:v>
                </c:pt>
                <c:pt idx="120">
                  <c:v>0.69520000000000004</c:v>
                </c:pt>
                <c:pt idx="121">
                  <c:v>0.66864999999999997</c:v>
                </c:pt>
                <c:pt idx="122">
                  <c:v>0.51056000000000001</c:v>
                </c:pt>
                <c:pt idx="123">
                  <c:v>0.69520000000000004</c:v>
                </c:pt>
                <c:pt idx="124">
                  <c:v>0.70543</c:v>
                </c:pt>
                <c:pt idx="125">
                  <c:v>0.56966000000000006</c:v>
                </c:pt>
                <c:pt idx="126">
                  <c:v>0.64705999999999997</c:v>
                </c:pt>
                <c:pt idx="127">
                  <c:v>0.67081000000000002</c:v>
                </c:pt>
                <c:pt idx="128">
                  <c:v>0.64705999999999997</c:v>
                </c:pt>
                <c:pt idx="129">
                  <c:v>0.46348</c:v>
                </c:pt>
                <c:pt idx="130">
                  <c:v>0.67081000000000002</c:v>
                </c:pt>
                <c:pt idx="131">
                  <c:v>0.67991000000000001</c:v>
                </c:pt>
                <c:pt idx="132">
                  <c:v>1</c:v>
                </c:pt>
                <c:pt idx="133">
                  <c:v>1</c:v>
                </c:pt>
                <c:pt idx="134">
                  <c:v>1</c:v>
                </c:pt>
                <c:pt idx="135">
                  <c:v>0.70596999999999999</c:v>
                </c:pt>
                <c:pt idx="136">
                  <c:v>1</c:v>
                </c:pt>
                <c:pt idx="137">
                  <c:v>1</c:v>
                </c:pt>
                <c:pt idx="138">
                  <c:v>1</c:v>
                </c:pt>
                <c:pt idx="139">
                  <c:v>1</c:v>
                </c:pt>
                <c:pt idx="140">
                  <c:v>0.69155999999999995</c:v>
                </c:pt>
                <c:pt idx="141">
                  <c:v>1</c:v>
                </c:pt>
                <c:pt idx="142">
                  <c:v>1</c:v>
                </c:pt>
                <c:pt idx="143">
                  <c:v>1</c:v>
                </c:pt>
                <c:pt idx="144">
                  <c:v>0.71797999999999995</c:v>
                </c:pt>
                <c:pt idx="145">
                  <c:v>1</c:v>
                </c:pt>
                <c:pt idx="146">
                  <c:v>1</c:v>
                </c:pt>
                <c:pt idx="147">
                  <c:v>0.69155999999999995</c:v>
                </c:pt>
                <c:pt idx="148">
                  <c:v>1</c:v>
                </c:pt>
                <c:pt idx="149">
                  <c:v>1</c:v>
                </c:pt>
                <c:pt idx="150">
                  <c:v>0.71797999999999995</c:v>
                </c:pt>
                <c:pt idx="151">
                  <c:v>0.72814000000000001</c:v>
                </c:pt>
                <c:pt idx="15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0F7-49AB-83B6-F0E9A488A8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367040"/>
        <c:axId val="343402368"/>
      </c:scatterChart>
      <c:valAx>
        <c:axId val="3433670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nvironmental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0169256094173061"/>
              <c:y val="0.8127986578997212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402368"/>
        <c:crosses val="autoZero"/>
        <c:crossBetween val="midCat"/>
      </c:valAx>
      <c:valAx>
        <c:axId val="343402368"/>
        <c:scaling>
          <c:orientation val="minMax"/>
          <c:max val="1.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</a:rPr>
                  <a:t>G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367040"/>
        <c:crosses val="autoZero"/>
        <c:crossBetween val="midCat"/>
        <c:majorUnit val="0.30000000000000004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1658, p=0.1748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3017875135276322"/>
          <c:y val="6.1087810759050301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9389359505417272"/>
          <c:y val="8.017676767676768E-2"/>
          <c:w val="0.76250450921123014"/>
          <c:h val="0.72735160682234312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Gst_stab!$C$2:$C$154</c:f>
              <c:numCache>
                <c:formatCode>General</c:formatCode>
                <c:ptCount val="153"/>
                <c:pt idx="0">
                  <c:v>0.87961921300000001</c:v>
                </c:pt>
                <c:pt idx="1">
                  <c:v>1.0653434749999999</c:v>
                </c:pt>
                <c:pt idx="2">
                  <c:v>1.427147344</c:v>
                </c:pt>
                <c:pt idx="3">
                  <c:v>1.79451414</c:v>
                </c:pt>
                <c:pt idx="4">
                  <c:v>1.904128491</c:v>
                </c:pt>
                <c:pt idx="5">
                  <c:v>1.782894969</c:v>
                </c:pt>
                <c:pt idx="6">
                  <c:v>1.5656663529999999</c:v>
                </c:pt>
                <c:pt idx="7">
                  <c:v>1.685888617</c:v>
                </c:pt>
                <c:pt idx="8">
                  <c:v>1.8179862929999999</c:v>
                </c:pt>
                <c:pt idx="9">
                  <c:v>1.98876366</c:v>
                </c:pt>
                <c:pt idx="10">
                  <c:v>2.3955240299999998</c:v>
                </c:pt>
                <c:pt idx="11">
                  <c:v>2.072787613</c:v>
                </c:pt>
                <c:pt idx="12">
                  <c:v>2.3545723459999999</c:v>
                </c:pt>
                <c:pt idx="13">
                  <c:v>1.782600857</c:v>
                </c:pt>
                <c:pt idx="14">
                  <c:v>2.2598799889999999</c:v>
                </c:pt>
                <c:pt idx="15">
                  <c:v>2.3062715749999998</c:v>
                </c:pt>
                <c:pt idx="16">
                  <c:v>2.0117241579999998</c:v>
                </c:pt>
                <c:pt idx="17">
                  <c:v>0.952507565</c:v>
                </c:pt>
                <c:pt idx="18">
                  <c:v>1.3289828159999999</c:v>
                </c:pt>
                <c:pt idx="19">
                  <c:v>1.7937926209999999</c:v>
                </c:pt>
                <c:pt idx="20">
                  <c:v>1.911131087</c:v>
                </c:pt>
                <c:pt idx="21">
                  <c:v>1.7932635450000001</c:v>
                </c:pt>
                <c:pt idx="22">
                  <c:v>1.577203932</c:v>
                </c:pt>
                <c:pt idx="23">
                  <c:v>1.6978681289999999</c:v>
                </c:pt>
                <c:pt idx="24">
                  <c:v>1.8302922420000001</c:v>
                </c:pt>
                <c:pt idx="25">
                  <c:v>2.0019276979999998</c:v>
                </c:pt>
                <c:pt idx="26">
                  <c:v>2.4093971679999999</c:v>
                </c:pt>
                <c:pt idx="27">
                  <c:v>2.0877479870000002</c:v>
                </c:pt>
                <c:pt idx="28">
                  <c:v>2.369518791</c:v>
                </c:pt>
                <c:pt idx="29">
                  <c:v>1.797441421</c:v>
                </c:pt>
                <c:pt idx="30">
                  <c:v>2.2756041790000001</c:v>
                </c:pt>
                <c:pt idx="31">
                  <c:v>2.3218574670000001</c:v>
                </c:pt>
                <c:pt idx="32">
                  <c:v>2.0273654369999998</c:v>
                </c:pt>
                <c:pt idx="33">
                  <c:v>1.2591004830000001</c:v>
                </c:pt>
                <c:pt idx="34">
                  <c:v>1.837832889</c:v>
                </c:pt>
                <c:pt idx="35">
                  <c:v>1.9609579020000001</c:v>
                </c:pt>
                <c:pt idx="36">
                  <c:v>1.849049414</c:v>
                </c:pt>
                <c:pt idx="37">
                  <c:v>1.6378791989999999</c:v>
                </c:pt>
                <c:pt idx="38">
                  <c:v>1.7573796269999999</c:v>
                </c:pt>
                <c:pt idx="39">
                  <c:v>1.889300733</c:v>
                </c:pt>
                <c:pt idx="40">
                  <c:v>2.0608864179999999</c:v>
                </c:pt>
                <c:pt idx="41">
                  <c:v>2.4674732480000001</c:v>
                </c:pt>
                <c:pt idx="42">
                  <c:v>2.1515078170000002</c:v>
                </c:pt>
                <c:pt idx="43">
                  <c:v>2.4317196029999999</c:v>
                </c:pt>
                <c:pt idx="44">
                  <c:v>1.858943647</c:v>
                </c:pt>
                <c:pt idx="45">
                  <c:v>2.3387338550000001</c:v>
                </c:pt>
                <c:pt idx="46">
                  <c:v>2.3843992030000001</c:v>
                </c:pt>
                <c:pt idx="47">
                  <c:v>2.0893959299999998</c:v>
                </c:pt>
                <c:pt idx="48">
                  <c:v>2.0812296159999999</c:v>
                </c:pt>
                <c:pt idx="49">
                  <c:v>2.2143825580000001</c:v>
                </c:pt>
                <c:pt idx="50">
                  <c:v>2.1047064770000001</c:v>
                </c:pt>
                <c:pt idx="51">
                  <c:v>1.8929606670000001</c:v>
                </c:pt>
                <c:pt idx="52">
                  <c:v>2.0136196439999998</c:v>
                </c:pt>
                <c:pt idx="53">
                  <c:v>2.1462459869999999</c:v>
                </c:pt>
                <c:pt idx="54">
                  <c:v>2.3190806070000001</c:v>
                </c:pt>
                <c:pt idx="55">
                  <c:v>2.727128021</c:v>
                </c:pt>
                <c:pt idx="56">
                  <c:v>2.4098576409999999</c:v>
                </c:pt>
                <c:pt idx="57">
                  <c:v>2.6908076040000002</c:v>
                </c:pt>
                <c:pt idx="58">
                  <c:v>2.118232538</c:v>
                </c:pt>
                <c:pt idx="59">
                  <c:v>2.59842825</c:v>
                </c:pt>
                <c:pt idx="60">
                  <c:v>2.644198871</c:v>
                </c:pt>
                <c:pt idx="61">
                  <c:v>2.3495315730000002</c:v>
                </c:pt>
                <c:pt idx="62">
                  <c:v>1.6867027990000001</c:v>
                </c:pt>
                <c:pt idx="63">
                  <c:v>1.7302858240000001</c:v>
                </c:pt>
                <c:pt idx="64">
                  <c:v>1.5901372890000001</c:v>
                </c:pt>
                <c:pt idx="65">
                  <c:v>1.701644427</c:v>
                </c:pt>
                <c:pt idx="66">
                  <c:v>1.8328587700000001</c:v>
                </c:pt>
                <c:pt idx="67">
                  <c:v>2.0151841620000002</c:v>
                </c:pt>
                <c:pt idx="68">
                  <c:v>2.4266749339999998</c:v>
                </c:pt>
                <c:pt idx="69">
                  <c:v>2.1548831169999998</c:v>
                </c:pt>
                <c:pt idx="70">
                  <c:v>2.4260422190000002</c:v>
                </c:pt>
                <c:pt idx="71">
                  <c:v>1.848532668</c:v>
                </c:pt>
                <c:pt idx="72">
                  <c:v>2.345454159</c:v>
                </c:pt>
                <c:pt idx="73">
                  <c:v>2.3870403269999998</c:v>
                </c:pt>
                <c:pt idx="74">
                  <c:v>2.0904971200000002</c:v>
                </c:pt>
                <c:pt idx="75">
                  <c:v>1.532192217</c:v>
                </c:pt>
                <c:pt idx="76">
                  <c:v>1.508581363</c:v>
                </c:pt>
                <c:pt idx="77">
                  <c:v>1.595848776</c:v>
                </c:pt>
                <c:pt idx="78">
                  <c:v>1.7181604079999999</c:v>
                </c:pt>
                <c:pt idx="79">
                  <c:v>1.9028935499999999</c:v>
                </c:pt>
                <c:pt idx="80">
                  <c:v>2.3101345640000002</c:v>
                </c:pt>
                <c:pt idx="81">
                  <c:v>2.092994112</c:v>
                </c:pt>
                <c:pt idx="82">
                  <c:v>2.3510032779999999</c:v>
                </c:pt>
                <c:pt idx="83">
                  <c:v>1.767787387</c:v>
                </c:pt>
                <c:pt idx="84">
                  <c:v>2.277955409</c:v>
                </c:pt>
                <c:pt idx="85">
                  <c:v>2.3154186160000001</c:v>
                </c:pt>
                <c:pt idx="86">
                  <c:v>2.015831854</c:v>
                </c:pt>
                <c:pt idx="87">
                  <c:v>1.1349651350000001</c:v>
                </c:pt>
                <c:pt idx="88">
                  <c:v>1.1816069890000001</c:v>
                </c:pt>
                <c:pt idx="89">
                  <c:v>1.2990211190000001</c:v>
                </c:pt>
                <c:pt idx="90">
                  <c:v>1.513447416</c:v>
                </c:pt>
                <c:pt idx="91">
                  <c:v>1.948519814</c:v>
                </c:pt>
                <c:pt idx="92">
                  <c:v>1.768047806</c:v>
                </c:pt>
                <c:pt idx="93">
                  <c:v>2.0187701640000002</c:v>
                </c:pt>
                <c:pt idx="94">
                  <c:v>1.4318888299999999</c:v>
                </c:pt>
                <c:pt idx="95">
                  <c:v>1.9591838880000001</c:v>
                </c:pt>
                <c:pt idx="96">
                  <c:v>1.994117232</c:v>
                </c:pt>
                <c:pt idx="97">
                  <c:v>1.6957325089999999</c:v>
                </c:pt>
                <c:pt idx="98">
                  <c:v>0.78918295199999999</c:v>
                </c:pt>
                <c:pt idx="99">
                  <c:v>0.999745302</c:v>
                </c:pt>
                <c:pt idx="100">
                  <c:v>1.245625143</c:v>
                </c:pt>
                <c:pt idx="101">
                  <c:v>1.7353356010000001</c:v>
                </c:pt>
                <c:pt idx="102">
                  <c:v>1.3735321030000001</c:v>
                </c:pt>
                <c:pt idx="103">
                  <c:v>1.6641648819999999</c:v>
                </c:pt>
                <c:pt idx="104">
                  <c:v>1.093999277</c:v>
                </c:pt>
                <c:pt idx="105">
                  <c:v>1.614667989</c:v>
                </c:pt>
                <c:pt idx="106">
                  <c:v>1.657684385</c:v>
                </c:pt>
                <c:pt idx="107">
                  <c:v>1.3727448</c:v>
                </c:pt>
                <c:pt idx="108">
                  <c:v>0.88132291100000004</c:v>
                </c:pt>
                <c:pt idx="109">
                  <c:v>1.2140943719999999</c:v>
                </c:pt>
                <c:pt idx="110">
                  <c:v>1.738205274</c:v>
                </c:pt>
                <c:pt idx="111">
                  <c:v>1.482696139</c:v>
                </c:pt>
                <c:pt idx="112">
                  <c:v>1.734991975</c:v>
                </c:pt>
                <c:pt idx="113">
                  <c:v>1.149926658</c:v>
                </c:pt>
                <c:pt idx="114">
                  <c:v>1.69652147</c:v>
                </c:pt>
                <c:pt idx="115">
                  <c:v>1.731608523</c:v>
                </c:pt>
                <c:pt idx="116">
                  <c:v>1.4404203360000001</c:v>
                </c:pt>
                <c:pt idx="117">
                  <c:v>1.21456119</c:v>
                </c:pt>
                <c:pt idx="118">
                  <c:v>1.7791351019999999</c:v>
                </c:pt>
                <c:pt idx="119">
                  <c:v>1.616674087</c:v>
                </c:pt>
                <c:pt idx="120">
                  <c:v>1.847137035</c:v>
                </c:pt>
                <c:pt idx="121">
                  <c:v>1.2517518540000001</c:v>
                </c:pt>
                <c:pt idx="122">
                  <c:v>1.8111147590000001</c:v>
                </c:pt>
                <c:pt idx="123">
                  <c:v>1.841450875</c:v>
                </c:pt>
                <c:pt idx="124">
                  <c:v>1.545319881</c:v>
                </c:pt>
                <c:pt idx="125">
                  <c:v>1.7320153060000001</c:v>
                </c:pt>
                <c:pt idx="126">
                  <c:v>1.7528403809999999</c:v>
                </c:pt>
                <c:pt idx="127">
                  <c:v>1.9399919969999999</c:v>
                </c:pt>
                <c:pt idx="128">
                  <c:v>1.3217023539999999</c:v>
                </c:pt>
                <c:pt idx="129">
                  <c:v>1.9109145809999999</c:v>
                </c:pt>
                <c:pt idx="130">
                  <c:v>1.931330816</c:v>
                </c:pt>
                <c:pt idx="131">
                  <c:v>1.62578599</c:v>
                </c:pt>
                <c:pt idx="132">
                  <c:v>2.2078235940000002</c:v>
                </c:pt>
                <c:pt idx="133">
                  <c:v>2.382509894</c:v>
                </c:pt>
                <c:pt idx="134">
                  <c:v>1.7585454140000001</c:v>
                </c:pt>
                <c:pt idx="135">
                  <c:v>2.3326446000000001</c:v>
                </c:pt>
                <c:pt idx="136">
                  <c:v>2.3479420609999999</c:v>
                </c:pt>
                <c:pt idx="137">
                  <c:v>2.0280483930000002</c:v>
                </c:pt>
                <c:pt idx="138">
                  <c:v>1.7389511310000001</c:v>
                </c:pt>
                <c:pt idx="139">
                  <c:v>1.283372366</c:v>
                </c:pt>
                <c:pt idx="140">
                  <c:v>1.6726151339999999</c:v>
                </c:pt>
                <c:pt idx="141">
                  <c:v>1.7674813540000001</c:v>
                </c:pt>
                <c:pt idx="142">
                  <c:v>1.5393753809999999</c:v>
                </c:pt>
                <c:pt idx="143">
                  <c:v>1.181258887</c:v>
                </c:pt>
                <c:pt idx="144">
                  <c:v>1.77014513</c:v>
                </c:pt>
                <c:pt idx="145">
                  <c:v>1.7783287050000001</c:v>
                </c:pt>
                <c:pt idx="146">
                  <c:v>1.569571378</c:v>
                </c:pt>
                <c:pt idx="147">
                  <c:v>1.292310477</c:v>
                </c:pt>
                <c:pt idx="148">
                  <c:v>1.2584161359999999</c:v>
                </c:pt>
                <c:pt idx="149">
                  <c:v>0.969134151</c:v>
                </c:pt>
                <c:pt idx="150">
                  <c:v>1.3863135579999999</c:v>
                </c:pt>
                <c:pt idx="151">
                  <c:v>1.341626263</c:v>
                </c:pt>
                <c:pt idx="152">
                  <c:v>1.2376363930000001</c:v>
                </c:pt>
              </c:numCache>
            </c:numRef>
          </c:xVal>
          <c:yVal>
            <c:numRef>
              <c:f>SGst_stab!$B$2:$B$154</c:f>
              <c:numCache>
                <c:formatCode>General</c:formatCode>
                <c:ptCount val="153"/>
                <c:pt idx="0">
                  <c:v>0.16652</c:v>
                </c:pt>
                <c:pt idx="1">
                  <c:v>0.14433000000000001</c:v>
                </c:pt>
                <c:pt idx="2">
                  <c:v>0.23960999999999999</c:v>
                </c:pt>
                <c:pt idx="3">
                  <c:v>0.19181000000000001</c:v>
                </c:pt>
                <c:pt idx="4">
                  <c:v>0.42072999999999999</c:v>
                </c:pt>
                <c:pt idx="5">
                  <c:v>0.19181000000000001</c:v>
                </c:pt>
                <c:pt idx="6">
                  <c:v>0.17219999999999999</c:v>
                </c:pt>
                <c:pt idx="7">
                  <c:v>0.21173</c:v>
                </c:pt>
                <c:pt idx="8">
                  <c:v>0.29341</c:v>
                </c:pt>
                <c:pt idx="9">
                  <c:v>0.24221000000000001</c:v>
                </c:pt>
                <c:pt idx="10">
                  <c:v>0.39012999999999998</c:v>
                </c:pt>
                <c:pt idx="11">
                  <c:v>0.37195</c:v>
                </c:pt>
                <c:pt idx="12">
                  <c:v>0.40628999999999998</c:v>
                </c:pt>
                <c:pt idx="13">
                  <c:v>0.37195</c:v>
                </c:pt>
                <c:pt idx="14">
                  <c:v>0.31542999999999999</c:v>
                </c:pt>
                <c:pt idx="15">
                  <c:v>0.40628999999999998</c:v>
                </c:pt>
                <c:pt idx="16">
                  <c:v>0.42072999999999999</c:v>
                </c:pt>
                <c:pt idx="17">
                  <c:v>-3.8390000000000001E-2</c:v>
                </c:pt>
                <c:pt idx="18">
                  <c:v>5.6939999999999998E-2</c:v>
                </c:pt>
                <c:pt idx="19">
                  <c:v>0.20246</c:v>
                </c:pt>
                <c:pt idx="20">
                  <c:v>0.48704999999999998</c:v>
                </c:pt>
                <c:pt idx="21">
                  <c:v>0.20246</c:v>
                </c:pt>
                <c:pt idx="22">
                  <c:v>0.17831</c:v>
                </c:pt>
                <c:pt idx="23">
                  <c:v>0.22745000000000001</c:v>
                </c:pt>
                <c:pt idx="24">
                  <c:v>0.31178</c:v>
                </c:pt>
                <c:pt idx="25">
                  <c:v>0.26657999999999998</c:v>
                </c:pt>
                <c:pt idx="26">
                  <c:v>0.46199000000000001</c:v>
                </c:pt>
                <c:pt idx="27">
                  <c:v>0.44636999999999999</c:v>
                </c:pt>
                <c:pt idx="28">
                  <c:v>0.47541</c:v>
                </c:pt>
                <c:pt idx="29">
                  <c:v>0.44636999999999999</c:v>
                </c:pt>
                <c:pt idx="30">
                  <c:v>0.33365</c:v>
                </c:pt>
                <c:pt idx="31">
                  <c:v>0.47541</c:v>
                </c:pt>
                <c:pt idx="32">
                  <c:v>0.48704999999999998</c:v>
                </c:pt>
                <c:pt idx="33">
                  <c:v>0.13042999999999999</c:v>
                </c:pt>
                <c:pt idx="34">
                  <c:v>0.19148999999999999</c:v>
                </c:pt>
                <c:pt idx="35">
                  <c:v>0.49142000000000002</c:v>
                </c:pt>
                <c:pt idx="36">
                  <c:v>0.19148999999999999</c:v>
                </c:pt>
                <c:pt idx="37">
                  <c:v>0.16667000000000001</c:v>
                </c:pt>
                <c:pt idx="38">
                  <c:v>0.21739</c:v>
                </c:pt>
                <c:pt idx="39">
                  <c:v>0.30013000000000001</c:v>
                </c:pt>
                <c:pt idx="40">
                  <c:v>0.25842999999999999</c:v>
                </c:pt>
                <c:pt idx="41">
                  <c:v>0.46881</c:v>
                </c:pt>
                <c:pt idx="42">
                  <c:v>0.45455000000000001</c:v>
                </c:pt>
                <c:pt idx="43">
                  <c:v>0.48096</c:v>
                </c:pt>
                <c:pt idx="44">
                  <c:v>0.45455000000000001</c:v>
                </c:pt>
                <c:pt idx="45">
                  <c:v>0.32146999999999998</c:v>
                </c:pt>
                <c:pt idx="46">
                  <c:v>0.48096</c:v>
                </c:pt>
                <c:pt idx="47">
                  <c:v>0.49142000000000002</c:v>
                </c:pt>
                <c:pt idx="48">
                  <c:v>0.30212</c:v>
                </c:pt>
                <c:pt idx="49">
                  <c:v>0.63251000000000002</c:v>
                </c:pt>
                <c:pt idx="50">
                  <c:v>0.30212</c:v>
                </c:pt>
                <c:pt idx="51">
                  <c:v>0.27378999999999998</c:v>
                </c:pt>
                <c:pt idx="52">
                  <c:v>0.33154</c:v>
                </c:pt>
                <c:pt idx="53">
                  <c:v>0.42364000000000002</c:v>
                </c:pt>
                <c:pt idx="54">
                  <c:v>0.37780999999999998</c:v>
                </c:pt>
                <c:pt idx="55">
                  <c:v>0.60885</c:v>
                </c:pt>
                <c:pt idx="56">
                  <c:v>0.59365999999999997</c:v>
                </c:pt>
                <c:pt idx="57">
                  <c:v>0.62161999999999995</c:v>
                </c:pt>
                <c:pt idx="58">
                  <c:v>0.59365999999999997</c:v>
                </c:pt>
                <c:pt idx="59">
                  <c:v>0.44708999999999999</c:v>
                </c:pt>
                <c:pt idx="60">
                  <c:v>0.62161999999999995</c:v>
                </c:pt>
                <c:pt idx="61">
                  <c:v>0.63251000000000002</c:v>
                </c:pt>
                <c:pt idx="62">
                  <c:v>0.57072999999999996</c:v>
                </c:pt>
                <c:pt idx="63">
                  <c:v>0.24443999999999999</c:v>
                </c:pt>
                <c:pt idx="64">
                  <c:v>0.20988000000000001</c:v>
                </c:pt>
                <c:pt idx="65">
                  <c:v>0.27272999999999997</c:v>
                </c:pt>
                <c:pt idx="66">
                  <c:v>0.35968</c:v>
                </c:pt>
                <c:pt idx="67">
                  <c:v>0.31764999999999999</c:v>
                </c:pt>
                <c:pt idx="68">
                  <c:v>0.54847999999999997</c:v>
                </c:pt>
                <c:pt idx="69">
                  <c:v>0.53425</c:v>
                </c:pt>
                <c:pt idx="70">
                  <c:v>0.56047999999999998</c:v>
                </c:pt>
                <c:pt idx="71">
                  <c:v>0.53425</c:v>
                </c:pt>
                <c:pt idx="72">
                  <c:v>0.38195000000000001</c:v>
                </c:pt>
                <c:pt idx="73">
                  <c:v>0.56047999999999998</c:v>
                </c:pt>
                <c:pt idx="74">
                  <c:v>0.57072999999999996</c:v>
                </c:pt>
                <c:pt idx="75">
                  <c:v>0.57072999999999996</c:v>
                </c:pt>
                <c:pt idx="76">
                  <c:v>0.32834999999999998</c:v>
                </c:pt>
                <c:pt idx="77">
                  <c:v>0.43607000000000001</c:v>
                </c:pt>
                <c:pt idx="78">
                  <c:v>2.564E-2</c:v>
                </c:pt>
                <c:pt idx="79">
                  <c:v>0.59162000000000003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  <c:pt idx="84">
                  <c:v>0.72814000000000001</c:v>
                </c:pt>
                <c:pt idx="85">
                  <c:v>1</c:v>
                </c:pt>
                <c:pt idx="86">
                  <c:v>1</c:v>
                </c:pt>
                <c:pt idx="87">
                  <c:v>0.21739</c:v>
                </c:pt>
                <c:pt idx="88">
                  <c:v>0.27272999999999997</c:v>
                </c:pt>
                <c:pt idx="89">
                  <c:v>0.35968</c:v>
                </c:pt>
                <c:pt idx="90">
                  <c:v>0.27272999999999997</c:v>
                </c:pt>
                <c:pt idx="91">
                  <c:v>0.54847999999999997</c:v>
                </c:pt>
                <c:pt idx="92">
                  <c:v>0.53425</c:v>
                </c:pt>
                <c:pt idx="93">
                  <c:v>0.56047999999999998</c:v>
                </c:pt>
                <c:pt idx="94">
                  <c:v>0.53425</c:v>
                </c:pt>
                <c:pt idx="95">
                  <c:v>0.38195000000000001</c:v>
                </c:pt>
                <c:pt idx="96">
                  <c:v>0.56047999999999998</c:v>
                </c:pt>
                <c:pt idx="97">
                  <c:v>0.57072999999999996</c:v>
                </c:pt>
                <c:pt idx="98">
                  <c:v>0.17199</c:v>
                </c:pt>
                <c:pt idx="99">
                  <c:v>0.15483</c:v>
                </c:pt>
                <c:pt idx="100">
                  <c:v>0.24159</c:v>
                </c:pt>
                <c:pt idx="101">
                  <c:v>0.30845</c:v>
                </c:pt>
                <c:pt idx="102">
                  <c:v>0.49332999999999999</c:v>
                </c:pt>
                <c:pt idx="103">
                  <c:v>0.51981999999999995</c:v>
                </c:pt>
                <c:pt idx="104">
                  <c:v>0.49332999999999999</c:v>
                </c:pt>
                <c:pt idx="105">
                  <c:v>0.35121000000000002</c:v>
                </c:pt>
                <c:pt idx="106">
                  <c:v>0.51981999999999995</c:v>
                </c:pt>
                <c:pt idx="107">
                  <c:v>0.53025</c:v>
                </c:pt>
                <c:pt idx="108">
                  <c:v>0.22524</c:v>
                </c:pt>
                <c:pt idx="109">
                  <c:v>0.30547000000000002</c:v>
                </c:pt>
                <c:pt idx="110">
                  <c:v>0.41386000000000001</c:v>
                </c:pt>
                <c:pt idx="111">
                  <c:v>0.57745999999999997</c:v>
                </c:pt>
                <c:pt idx="112">
                  <c:v>0.60304999999999997</c:v>
                </c:pt>
                <c:pt idx="113">
                  <c:v>0.57745999999999997</c:v>
                </c:pt>
                <c:pt idx="114">
                  <c:v>0.41372999999999999</c:v>
                </c:pt>
                <c:pt idx="115">
                  <c:v>0.60304999999999997</c:v>
                </c:pt>
                <c:pt idx="116">
                  <c:v>0.61297000000000001</c:v>
                </c:pt>
                <c:pt idx="117">
                  <c:v>0.34415000000000001</c:v>
                </c:pt>
                <c:pt idx="118">
                  <c:v>2.3619999999999999E-2</c:v>
                </c:pt>
                <c:pt idx="119">
                  <c:v>0.66864999999999997</c:v>
                </c:pt>
                <c:pt idx="120">
                  <c:v>0.69520000000000004</c:v>
                </c:pt>
                <c:pt idx="121">
                  <c:v>0.66864999999999997</c:v>
                </c:pt>
                <c:pt idx="122">
                  <c:v>0.51056000000000001</c:v>
                </c:pt>
                <c:pt idx="123">
                  <c:v>0.69520000000000004</c:v>
                </c:pt>
                <c:pt idx="124">
                  <c:v>0.70543</c:v>
                </c:pt>
                <c:pt idx="125">
                  <c:v>0.56966000000000006</c:v>
                </c:pt>
                <c:pt idx="126">
                  <c:v>0.64705999999999997</c:v>
                </c:pt>
                <c:pt idx="127">
                  <c:v>0.67081000000000002</c:v>
                </c:pt>
                <c:pt idx="128">
                  <c:v>0.64705999999999997</c:v>
                </c:pt>
                <c:pt idx="129">
                  <c:v>0.46348</c:v>
                </c:pt>
                <c:pt idx="130">
                  <c:v>0.67081000000000002</c:v>
                </c:pt>
                <c:pt idx="131">
                  <c:v>0.67991000000000001</c:v>
                </c:pt>
                <c:pt idx="132">
                  <c:v>1</c:v>
                </c:pt>
                <c:pt idx="133">
                  <c:v>1</c:v>
                </c:pt>
                <c:pt idx="134">
                  <c:v>1</c:v>
                </c:pt>
                <c:pt idx="135">
                  <c:v>0.70596999999999999</c:v>
                </c:pt>
                <c:pt idx="136">
                  <c:v>1</c:v>
                </c:pt>
                <c:pt idx="137">
                  <c:v>1</c:v>
                </c:pt>
                <c:pt idx="138">
                  <c:v>1</c:v>
                </c:pt>
                <c:pt idx="139">
                  <c:v>1</c:v>
                </c:pt>
                <c:pt idx="140">
                  <c:v>0.69155999999999995</c:v>
                </c:pt>
                <c:pt idx="141">
                  <c:v>1</c:v>
                </c:pt>
                <c:pt idx="142">
                  <c:v>1</c:v>
                </c:pt>
                <c:pt idx="143">
                  <c:v>1</c:v>
                </c:pt>
                <c:pt idx="144">
                  <c:v>0.71797999999999995</c:v>
                </c:pt>
                <c:pt idx="145">
                  <c:v>1</c:v>
                </c:pt>
                <c:pt idx="146">
                  <c:v>1</c:v>
                </c:pt>
                <c:pt idx="147">
                  <c:v>0.69155999999999995</c:v>
                </c:pt>
                <c:pt idx="148">
                  <c:v>1</c:v>
                </c:pt>
                <c:pt idx="149">
                  <c:v>1</c:v>
                </c:pt>
                <c:pt idx="150">
                  <c:v>0.71797999999999995</c:v>
                </c:pt>
                <c:pt idx="151">
                  <c:v>0.72814000000000001</c:v>
                </c:pt>
                <c:pt idx="15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942-4B55-9B7E-4357725BD2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409792"/>
        <c:axId val="343412096"/>
      </c:scatterChart>
      <c:valAx>
        <c:axId val="343409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stability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7407835868857623"/>
              <c:y val="0.8139080553075195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412096"/>
        <c:crosses val="autoZero"/>
        <c:crossBetween val="midCat"/>
      </c:valAx>
      <c:valAx>
        <c:axId val="343412096"/>
        <c:scaling>
          <c:orientation val="minMax"/>
          <c:max val="1.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</a:rPr>
                  <a:t>G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409792"/>
        <c:crosses val="autoZero"/>
        <c:crossBetween val="midCat"/>
        <c:majorUnit val="0.30000000000000004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3752, p=0.0001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0384868952992263"/>
          <c:y val="5.345070697777899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1239815402221646"/>
          <c:y val="9.545207192743517E-2"/>
          <c:w val="0.72450771852570561"/>
          <c:h val="0.7197120978434397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SNst_geo!$C$2:$C$154</c:f>
              <c:numCache>
                <c:formatCode>General</c:formatCode>
                <c:ptCount val="153"/>
                <c:pt idx="0">
                  <c:v>0.87801289999999999</c:v>
                </c:pt>
                <c:pt idx="1">
                  <c:v>1.5422022500000001</c:v>
                </c:pt>
                <c:pt idx="2">
                  <c:v>2.00565682</c:v>
                </c:pt>
                <c:pt idx="3">
                  <c:v>7.2171637549999996</c:v>
                </c:pt>
                <c:pt idx="4">
                  <c:v>9.7612367370000008</c:v>
                </c:pt>
                <c:pt idx="5">
                  <c:v>11.76888958</c:v>
                </c:pt>
                <c:pt idx="6">
                  <c:v>12.07560685</c:v>
                </c:pt>
                <c:pt idx="7">
                  <c:v>13.358658050000001</c:v>
                </c:pt>
                <c:pt idx="8">
                  <c:v>14.154234929999999</c:v>
                </c:pt>
                <c:pt idx="9">
                  <c:v>15.721251410000001</c:v>
                </c:pt>
                <c:pt idx="10">
                  <c:v>16.93477566</c:v>
                </c:pt>
                <c:pt idx="11">
                  <c:v>15.97047178</c:v>
                </c:pt>
                <c:pt idx="12">
                  <c:v>17.894761150000001</c:v>
                </c:pt>
                <c:pt idx="13">
                  <c:v>18.35714647</c:v>
                </c:pt>
                <c:pt idx="14">
                  <c:v>19.40397419</c:v>
                </c:pt>
                <c:pt idx="15">
                  <c:v>19.84311186</c:v>
                </c:pt>
                <c:pt idx="16">
                  <c:v>21.332379920000001</c:v>
                </c:pt>
                <c:pt idx="17">
                  <c:v>0.805999154</c:v>
                </c:pt>
                <c:pt idx="18">
                  <c:v>1.1513652459999999</c:v>
                </c:pt>
                <c:pt idx="19">
                  <c:v>6.3519014980000001</c:v>
                </c:pt>
                <c:pt idx="20">
                  <c:v>8.8980038849999996</c:v>
                </c:pt>
                <c:pt idx="21">
                  <c:v>10.89088241</c:v>
                </c:pt>
                <c:pt idx="22">
                  <c:v>11.249906530000001</c:v>
                </c:pt>
                <c:pt idx="23">
                  <c:v>12.5004043</c:v>
                </c:pt>
                <c:pt idx="24">
                  <c:v>13.286352450000001</c:v>
                </c:pt>
                <c:pt idx="25">
                  <c:v>14.8494075</c:v>
                </c:pt>
                <c:pt idx="26">
                  <c:v>16.056775250000001</c:v>
                </c:pt>
                <c:pt idx="27">
                  <c:v>15.23316056</c:v>
                </c:pt>
                <c:pt idx="28">
                  <c:v>17.102203100000001</c:v>
                </c:pt>
                <c:pt idx="29">
                  <c:v>17.53572527</c:v>
                </c:pt>
                <c:pt idx="30">
                  <c:v>18.657924309999999</c:v>
                </c:pt>
                <c:pt idx="31">
                  <c:v>19.07040361</c:v>
                </c:pt>
                <c:pt idx="32">
                  <c:v>20.53231431</c:v>
                </c:pt>
                <c:pt idx="33">
                  <c:v>0.60269523599999997</c:v>
                </c:pt>
                <c:pt idx="34">
                  <c:v>5.7286067410000001</c:v>
                </c:pt>
                <c:pt idx="35">
                  <c:v>8.2629097229999999</c:v>
                </c:pt>
                <c:pt idx="36">
                  <c:v>10.360084349999999</c:v>
                </c:pt>
                <c:pt idx="37">
                  <c:v>10.97390777</c:v>
                </c:pt>
                <c:pt idx="38">
                  <c:v>12.11759288</c:v>
                </c:pt>
                <c:pt idx="39">
                  <c:v>12.857903029999999</c:v>
                </c:pt>
                <c:pt idx="40">
                  <c:v>14.39517869</c:v>
                </c:pt>
                <c:pt idx="41">
                  <c:v>15.52602834</c:v>
                </c:pt>
                <c:pt idx="42">
                  <c:v>15.130579170000001</c:v>
                </c:pt>
                <c:pt idx="43">
                  <c:v>16.891298849999998</c:v>
                </c:pt>
                <c:pt idx="44">
                  <c:v>17.257876960000001</c:v>
                </c:pt>
                <c:pt idx="45">
                  <c:v>18.534048540000001</c:v>
                </c:pt>
                <c:pt idx="46">
                  <c:v>18.896841269999999</c:v>
                </c:pt>
                <c:pt idx="47">
                  <c:v>20.300900930000001</c:v>
                </c:pt>
                <c:pt idx="48">
                  <c:v>5.2118390530000003</c:v>
                </c:pt>
                <c:pt idx="49">
                  <c:v>7.7555799289999996</c:v>
                </c:pt>
                <c:pt idx="50">
                  <c:v>9.7988258380000008</c:v>
                </c:pt>
                <c:pt idx="51">
                  <c:v>10.371262809999999</c:v>
                </c:pt>
                <c:pt idx="52">
                  <c:v>11.52093472</c:v>
                </c:pt>
                <c:pt idx="53">
                  <c:v>12.26861695</c:v>
                </c:pt>
                <c:pt idx="54">
                  <c:v>13.811711450000001</c:v>
                </c:pt>
                <c:pt idx="55">
                  <c:v>14.966087460000001</c:v>
                </c:pt>
                <c:pt idx="56">
                  <c:v>14.543910629999999</c:v>
                </c:pt>
                <c:pt idx="57">
                  <c:v>16.29091172</c:v>
                </c:pt>
                <c:pt idx="58">
                  <c:v>16.655183449999999</c:v>
                </c:pt>
                <c:pt idx="59">
                  <c:v>17.94314511</c:v>
                </c:pt>
                <c:pt idx="60">
                  <c:v>18.299520600000001</c:v>
                </c:pt>
                <c:pt idx="61">
                  <c:v>19.69916254</c:v>
                </c:pt>
                <c:pt idx="62">
                  <c:v>2.5473392769999998</c:v>
                </c:pt>
                <c:pt idx="63">
                  <c:v>4.7743252380000003</c:v>
                </c:pt>
                <c:pt idx="64">
                  <c:v>6.6686267340000001</c:v>
                </c:pt>
                <c:pt idx="65">
                  <c:v>7.1030467100000001</c:v>
                </c:pt>
                <c:pt idx="66">
                  <c:v>7.595465227</c:v>
                </c:pt>
                <c:pt idx="67">
                  <c:v>8.9922461590000005</c:v>
                </c:pt>
                <c:pt idx="68">
                  <c:v>9.8872921250000001</c:v>
                </c:pt>
                <c:pt idx="69">
                  <c:v>11.561108020000001</c:v>
                </c:pt>
                <c:pt idx="70">
                  <c:v>12.58083437</c:v>
                </c:pt>
                <c:pt idx="71">
                  <c:v>12.57508314</c:v>
                </c:pt>
                <c:pt idx="72">
                  <c:v>14.66215963</c:v>
                </c:pt>
                <c:pt idx="73">
                  <c:v>14.72454368</c:v>
                </c:pt>
                <c:pt idx="74">
                  <c:v>15.77710435</c:v>
                </c:pt>
                <c:pt idx="75">
                  <c:v>2.7231210940000001</c:v>
                </c:pt>
                <c:pt idx="76">
                  <c:v>5.9431203620000002</c:v>
                </c:pt>
                <c:pt idx="77">
                  <c:v>5.6237668620000001</c:v>
                </c:pt>
                <c:pt idx="78">
                  <c:v>5.7926197569999998</c:v>
                </c:pt>
                <c:pt idx="79">
                  <c:v>6.95628169</c:v>
                </c:pt>
                <c:pt idx="80">
                  <c:v>7.5387314539999997</c:v>
                </c:pt>
                <c:pt idx="81">
                  <c:v>10.90329639</c:v>
                </c:pt>
                <c:pt idx="82">
                  <c:v>11.36060633</c:v>
                </c:pt>
                <c:pt idx="83">
                  <c:v>11.075039739999999</c:v>
                </c:pt>
                <c:pt idx="84">
                  <c:v>13.6626738</c:v>
                </c:pt>
                <c:pt idx="85">
                  <c:v>13.523512889999999</c:v>
                </c:pt>
                <c:pt idx="86">
                  <c:v>14.304079420000001</c:v>
                </c:pt>
                <c:pt idx="87">
                  <c:v>4.0199597120000004</c:v>
                </c:pt>
                <c:pt idx="88">
                  <c:v>3.060807235</c:v>
                </c:pt>
                <c:pt idx="89">
                  <c:v>3.077125493</c:v>
                </c:pt>
                <c:pt idx="90">
                  <c:v>4.2692596250000001</c:v>
                </c:pt>
                <c:pt idx="91">
                  <c:v>5.1673356699999999</c:v>
                </c:pt>
                <c:pt idx="92">
                  <c:v>8.6914421480000001</c:v>
                </c:pt>
                <c:pt idx="93">
                  <c:v>8.7878128289999999</c:v>
                </c:pt>
                <c:pt idx="94">
                  <c:v>8.3956405899999993</c:v>
                </c:pt>
                <c:pt idx="95">
                  <c:v>11.175408709999999</c:v>
                </c:pt>
                <c:pt idx="96">
                  <c:v>10.9379426</c:v>
                </c:pt>
                <c:pt idx="97">
                  <c:v>11.6185876</c:v>
                </c:pt>
                <c:pt idx="98">
                  <c:v>2.078624939</c:v>
                </c:pt>
                <c:pt idx="99">
                  <c:v>3.2070036229999999</c:v>
                </c:pt>
                <c:pt idx="100">
                  <c:v>4.7294064889999996</c:v>
                </c:pt>
                <c:pt idx="101">
                  <c:v>6.750475862</c:v>
                </c:pt>
                <c:pt idx="102">
                  <c:v>4.9850301869999996</c:v>
                </c:pt>
                <c:pt idx="103">
                  <c:v>6.0011768720000003</c:v>
                </c:pt>
                <c:pt idx="104">
                  <c:v>6.2873158059999996</c:v>
                </c:pt>
                <c:pt idx="105">
                  <c:v>7.9937725469999998</c:v>
                </c:pt>
                <c:pt idx="106">
                  <c:v>8.1057689190000008</c:v>
                </c:pt>
                <c:pt idx="107">
                  <c:v>9.3490023400000002</c:v>
                </c:pt>
                <c:pt idx="108">
                  <c:v>1.1286023089999999</c:v>
                </c:pt>
                <c:pt idx="109">
                  <c:v>2.70020075</c:v>
                </c:pt>
                <c:pt idx="110">
                  <c:v>4.6728546399999997</c:v>
                </c:pt>
                <c:pt idx="111">
                  <c:v>5.7606720940000002</c:v>
                </c:pt>
                <c:pt idx="112">
                  <c:v>5.7465022159999997</c:v>
                </c:pt>
                <c:pt idx="113">
                  <c:v>5.5018767070000001</c:v>
                </c:pt>
                <c:pt idx="114">
                  <c:v>8.1146821920000001</c:v>
                </c:pt>
                <c:pt idx="115">
                  <c:v>7.9058348619999999</c:v>
                </c:pt>
                <c:pt idx="116">
                  <c:v>8.7269497030000007</c:v>
                </c:pt>
                <c:pt idx="117">
                  <c:v>1.6381976659999999</c:v>
                </c:pt>
                <c:pt idx="118">
                  <c:v>3.5443709559999999</c:v>
                </c:pt>
                <c:pt idx="119">
                  <c:v>6.4074504350000003</c:v>
                </c:pt>
                <c:pt idx="120">
                  <c:v>5.8904243660000004</c:v>
                </c:pt>
                <c:pt idx="121">
                  <c:v>5.3445044490000004</c:v>
                </c:pt>
                <c:pt idx="122">
                  <c:v>8.3713329210000005</c:v>
                </c:pt>
                <c:pt idx="123">
                  <c:v>7.9964121620000004</c:v>
                </c:pt>
                <c:pt idx="124">
                  <c:v>8.5555408479999997</c:v>
                </c:pt>
                <c:pt idx="125">
                  <c:v>2.1667359849999999</c:v>
                </c:pt>
                <c:pt idx="126">
                  <c:v>6.9761484930000002</c:v>
                </c:pt>
                <c:pt idx="127">
                  <c:v>5.7529358540000004</c:v>
                </c:pt>
                <c:pt idx="128">
                  <c:v>4.8071263850000001</c:v>
                </c:pt>
                <c:pt idx="129">
                  <c:v>8.2833123880000006</c:v>
                </c:pt>
                <c:pt idx="130">
                  <c:v>7.6792108409999997</c:v>
                </c:pt>
                <c:pt idx="131">
                  <c:v>7.847825405</c:v>
                </c:pt>
                <c:pt idx="132">
                  <c:v>9.0412555569999995</c:v>
                </c:pt>
                <c:pt idx="133">
                  <c:v>7.4726498799999996</c:v>
                </c:pt>
                <c:pt idx="134">
                  <c:v>6.2558616999999996</c:v>
                </c:pt>
                <c:pt idx="135">
                  <c:v>9.9489918730000007</c:v>
                </c:pt>
                <c:pt idx="136">
                  <c:v>9.1703206799999997</c:v>
                </c:pt>
                <c:pt idx="137">
                  <c:v>8.9135678899999995</c:v>
                </c:pt>
                <c:pt idx="138">
                  <c:v>2.8531693960000002</c:v>
                </c:pt>
                <c:pt idx="139">
                  <c:v>4.25954385</c:v>
                </c:pt>
                <c:pt idx="140">
                  <c:v>3.4443862369999998</c:v>
                </c:pt>
                <c:pt idx="141">
                  <c:v>4.094399385</c:v>
                </c:pt>
                <c:pt idx="142">
                  <c:v>5.9743584380000003</c:v>
                </c:pt>
                <c:pt idx="143">
                  <c:v>1.5513705659999999</c:v>
                </c:pt>
                <c:pt idx="144">
                  <c:v>2.531870155</c:v>
                </c:pt>
                <c:pt idx="145">
                  <c:v>2.1642290480000002</c:v>
                </c:pt>
                <c:pt idx="146">
                  <c:v>3.4559306259999998</c:v>
                </c:pt>
                <c:pt idx="147">
                  <c:v>3.7462479310000001</c:v>
                </c:pt>
                <c:pt idx="148">
                  <c:v>2.918987231</c:v>
                </c:pt>
                <c:pt idx="149">
                  <c:v>3.2299614839999999</c:v>
                </c:pt>
                <c:pt idx="150">
                  <c:v>1.240640824</c:v>
                </c:pt>
                <c:pt idx="151">
                  <c:v>3.2281885180000001</c:v>
                </c:pt>
                <c:pt idx="152">
                  <c:v>2.0458783249999999</c:v>
                </c:pt>
              </c:numCache>
            </c:numRef>
          </c:xVal>
          <c:yVal>
            <c:numRef>
              <c:f>SNst_geo!$B$2:$B$154</c:f>
              <c:numCache>
                <c:formatCode>General</c:formatCode>
                <c:ptCount val="153"/>
                <c:pt idx="0">
                  <c:v>0.57091999999999998</c:v>
                </c:pt>
                <c:pt idx="1">
                  <c:v>0.45111000000000001</c:v>
                </c:pt>
                <c:pt idx="2">
                  <c:v>0.53256999999999999</c:v>
                </c:pt>
                <c:pt idx="3">
                  <c:v>0.61656999999999995</c:v>
                </c:pt>
                <c:pt idx="4">
                  <c:v>0.75494000000000006</c:v>
                </c:pt>
                <c:pt idx="5">
                  <c:v>0.55528</c:v>
                </c:pt>
                <c:pt idx="6">
                  <c:v>0.65312000000000003</c:v>
                </c:pt>
                <c:pt idx="7">
                  <c:v>0.61021000000000003</c:v>
                </c:pt>
                <c:pt idx="8">
                  <c:v>0.57086000000000003</c:v>
                </c:pt>
                <c:pt idx="9">
                  <c:v>0.63429999999999997</c:v>
                </c:pt>
                <c:pt idx="10">
                  <c:v>0.75494000000000006</c:v>
                </c:pt>
                <c:pt idx="11">
                  <c:v>0.86660999999999999</c:v>
                </c:pt>
                <c:pt idx="12">
                  <c:v>0.79513</c:v>
                </c:pt>
                <c:pt idx="13">
                  <c:v>0.86273999999999995</c:v>
                </c:pt>
                <c:pt idx="14">
                  <c:v>0.78513999999999995</c:v>
                </c:pt>
                <c:pt idx="15">
                  <c:v>0.82401000000000002</c:v>
                </c:pt>
                <c:pt idx="16">
                  <c:v>0.84575999999999996</c:v>
                </c:pt>
                <c:pt idx="17">
                  <c:v>-8.2629999999999995E-2</c:v>
                </c:pt>
                <c:pt idx="18">
                  <c:v>2.596E-2</c:v>
                </c:pt>
                <c:pt idx="19">
                  <c:v>0.81372999999999995</c:v>
                </c:pt>
                <c:pt idx="20">
                  <c:v>0.88583999999999996</c:v>
                </c:pt>
                <c:pt idx="21">
                  <c:v>0.70750999999999997</c:v>
                </c:pt>
                <c:pt idx="22">
                  <c:v>0.81025000000000003</c:v>
                </c:pt>
                <c:pt idx="23">
                  <c:v>0.78996</c:v>
                </c:pt>
                <c:pt idx="24">
                  <c:v>0.74831000000000003</c:v>
                </c:pt>
                <c:pt idx="25">
                  <c:v>0.74883</c:v>
                </c:pt>
                <c:pt idx="26">
                  <c:v>0.88583999999999996</c:v>
                </c:pt>
                <c:pt idx="27">
                  <c:v>0.92322000000000004</c:v>
                </c:pt>
                <c:pt idx="28">
                  <c:v>0.90012999999999999</c:v>
                </c:pt>
                <c:pt idx="29">
                  <c:v>0.92742999999999998</c:v>
                </c:pt>
                <c:pt idx="30">
                  <c:v>0.87580000000000002</c:v>
                </c:pt>
                <c:pt idx="31">
                  <c:v>0.91125</c:v>
                </c:pt>
                <c:pt idx="32">
                  <c:v>0.92015000000000002</c:v>
                </c:pt>
                <c:pt idx="33">
                  <c:v>4.054E-2</c:v>
                </c:pt>
                <c:pt idx="34">
                  <c:v>0.71836999999999995</c:v>
                </c:pt>
                <c:pt idx="35">
                  <c:v>0.79706999999999995</c:v>
                </c:pt>
                <c:pt idx="36">
                  <c:v>0.63682000000000005</c:v>
                </c:pt>
                <c:pt idx="37">
                  <c:v>0.72814000000000001</c:v>
                </c:pt>
                <c:pt idx="38">
                  <c:v>0.70394000000000001</c:v>
                </c:pt>
                <c:pt idx="39">
                  <c:v>0.66412000000000004</c:v>
                </c:pt>
                <c:pt idx="40">
                  <c:v>0.68811999999999995</c:v>
                </c:pt>
                <c:pt idx="41">
                  <c:v>0.79706999999999995</c:v>
                </c:pt>
                <c:pt idx="42">
                  <c:v>0.86075000000000002</c:v>
                </c:pt>
                <c:pt idx="43">
                  <c:v>0.82208999999999999</c:v>
                </c:pt>
                <c:pt idx="44">
                  <c:v>0.87017</c:v>
                </c:pt>
                <c:pt idx="45">
                  <c:v>0.80671000000000004</c:v>
                </c:pt>
                <c:pt idx="46">
                  <c:v>0.84162999999999999</c:v>
                </c:pt>
                <c:pt idx="47">
                  <c:v>0.85731000000000002</c:v>
                </c:pt>
                <c:pt idx="48">
                  <c:v>0.81179999999999997</c:v>
                </c:pt>
                <c:pt idx="49">
                  <c:v>0.89073000000000002</c:v>
                </c:pt>
                <c:pt idx="50">
                  <c:v>0.69908000000000003</c:v>
                </c:pt>
                <c:pt idx="51">
                  <c:v>0.80830000000000002</c:v>
                </c:pt>
                <c:pt idx="52">
                  <c:v>0.78620000000000001</c:v>
                </c:pt>
                <c:pt idx="53">
                  <c:v>0.74070999999999998</c:v>
                </c:pt>
                <c:pt idx="54">
                  <c:v>0.74338000000000004</c:v>
                </c:pt>
                <c:pt idx="55">
                  <c:v>0.89073000000000002</c:v>
                </c:pt>
                <c:pt idx="56">
                  <c:v>0.93013000000000001</c:v>
                </c:pt>
                <c:pt idx="57">
                  <c:v>0.90551999999999999</c:v>
                </c:pt>
                <c:pt idx="58">
                  <c:v>0.93281999999999998</c:v>
                </c:pt>
                <c:pt idx="59">
                  <c:v>0.87909000000000004</c:v>
                </c:pt>
                <c:pt idx="60">
                  <c:v>0.91678999999999999</c:v>
                </c:pt>
                <c:pt idx="61">
                  <c:v>0.92566000000000004</c:v>
                </c:pt>
                <c:pt idx="62">
                  <c:v>0.74287000000000003</c:v>
                </c:pt>
                <c:pt idx="63">
                  <c:v>0.56047999999999998</c:v>
                </c:pt>
                <c:pt idx="64">
                  <c:v>0.44544</c:v>
                </c:pt>
                <c:pt idx="65">
                  <c:v>0.25185000000000002</c:v>
                </c:pt>
                <c:pt idx="66">
                  <c:v>0.38229000000000002</c:v>
                </c:pt>
                <c:pt idx="67">
                  <c:v>0.65554000000000001</c:v>
                </c:pt>
                <c:pt idx="68">
                  <c:v>0.74287000000000003</c:v>
                </c:pt>
                <c:pt idx="69">
                  <c:v>0.91437000000000002</c:v>
                </c:pt>
                <c:pt idx="70">
                  <c:v>0.83235000000000003</c:v>
                </c:pt>
                <c:pt idx="71">
                  <c:v>0.91801999999999995</c:v>
                </c:pt>
                <c:pt idx="72">
                  <c:v>0.81355</c:v>
                </c:pt>
                <c:pt idx="73">
                  <c:v>0.87565000000000004</c:v>
                </c:pt>
                <c:pt idx="74">
                  <c:v>0.90117999999999998</c:v>
                </c:pt>
                <c:pt idx="75">
                  <c:v>0.64122000000000001</c:v>
                </c:pt>
                <c:pt idx="76">
                  <c:v>0.38090000000000002</c:v>
                </c:pt>
                <c:pt idx="77">
                  <c:v>0.57142999999999999</c:v>
                </c:pt>
                <c:pt idx="78">
                  <c:v>3.3309999999999999E-2</c:v>
                </c:pt>
                <c:pt idx="79">
                  <c:v>0.71428999999999998</c:v>
                </c:pt>
                <c:pt idx="80">
                  <c:v>0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  <c:pt idx="84">
                  <c:v>0.87014999999999998</c:v>
                </c:pt>
                <c:pt idx="85">
                  <c:v>1</c:v>
                </c:pt>
                <c:pt idx="86">
                  <c:v>1</c:v>
                </c:pt>
                <c:pt idx="87">
                  <c:v>0.57020999999999999</c:v>
                </c:pt>
                <c:pt idx="88">
                  <c:v>0.54871999999999999</c:v>
                </c:pt>
                <c:pt idx="89">
                  <c:v>0.49653000000000003</c:v>
                </c:pt>
                <c:pt idx="90">
                  <c:v>0.17036999999999999</c:v>
                </c:pt>
                <c:pt idx="91">
                  <c:v>0.64122000000000001</c:v>
                </c:pt>
                <c:pt idx="92">
                  <c:v>0.80091000000000001</c:v>
                </c:pt>
                <c:pt idx="93">
                  <c:v>0.69543999999999995</c:v>
                </c:pt>
                <c:pt idx="94">
                  <c:v>0.78491</c:v>
                </c:pt>
                <c:pt idx="95">
                  <c:v>0.70852999999999999</c:v>
                </c:pt>
                <c:pt idx="96">
                  <c:v>0.73543999999999998</c:v>
                </c:pt>
                <c:pt idx="97">
                  <c:v>0.71679999999999999</c:v>
                </c:pt>
                <c:pt idx="98">
                  <c:v>0.32396000000000003</c:v>
                </c:pt>
                <c:pt idx="99">
                  <c:v>0.15801000000000001</c:v>
                </c:pt>
                <c:pt idx="100">
                  <c:v>0.65273000000000003</c:v>
                </c:pt>
                <c:pt idx="101">
                  <c:v>0.38090000000000002</c:v>
                </c:pt>
                <c:pt idx="102">
                  <c:v>0.86421000000000003</c:v>
                </c:pt>
                <c:pt idx="103">
                  <c:v>0.67229000000000005</c:v>
                </c:pt>
                <c:pt idx="104">
                  <c:v>0.86421999999999999</c:v>
                </c:pt>
                <c:pt idx="105">
                  <c:v>0.71113000000000004</c:v>
                </c:pt>
                <c:pt idx="106">
                  <c:v>0.77720999999999996</c:v>
                </c:pt>
                <c:pt idx="107">
                  <c:v>0.83126</c:v>
                </c:pt>
                <c:pt idx="108">
                  <c:v>0.26005</c:v>
                </c:pt>
                <c:pt idx="109">
                  <c:v>0.63724000000000003</c:v>
                </c:pt>
                <c:pt idx="110">
                  <c:v>0.57142999999999999</c:v>
                </c:pt>
                <c:pt idx="111">
                  <c:v>0.85724</c:v>
                </c:pt>
                <c:pt idx="112">
                  <c:v>0.72053999999999996</c:v>
                </c:pt>
                <c:pt idx="113">
                  <c:v>0.86334</c:v>
                </c:pt>
                <c:pt idx="114">
                  <c:v>0.73719000000000001</c:v>
                </c:pt>
                <c:pt idx="115">
                  <c:v>0.79269999999999996</c:v>
                </c:pt>
                <c:pt idx="116">
                  <c:v>0.83526</c:v>
                </c:pt>
                <c:pt idx="117">
                  <c:v>0.56805000000000005</c:v>
                </c:pt>
                <c:pt idx="118">
                  <c:v>3.3309999999999999E-2</c:v>
                </c:pt>
                <c:pt idx="119">
                  <c:v>0.82154000000000005</c:v>
                </c:pt>
                <c:pt idx="120">
                  <c:v>0.49542000000000003</c:v>
                </c:pt>
                <c:pt idx="121">
                  <c:v>0.77683999999999997</c:v>
                </c:pt>
                <c:pt idx="122">
                  <c:v>0.60350999999999999</c:v>
                </c:pt>
                <c:pt idx="123">
                  <c:v>0.65866999999999998</c:v>
                </c:pt>
                <c:pt idx="124">
                  <c:v>0.74214000000000002</c:v>
                </c:pt>
                <c:pt idx="125">
                  <c:v>0.71428999999999998</c:v>
                </c:pt>
                <c:pt idx="126">
                  <c:v>0.84431999999999996</c:v>
                </c:pt>
                <c:pt idx="127">
                  <c:v>0.75514999999999999</c:v>
                </c:pt>
                <c:pt idx="128">
                  <c:v>0.79839000000000004</c:v>
                </c:pt>
                <c:pt idx="129">
                  <c:v>0.75809000000000004</c:v>
                </c:pt>
                <c:pt idx="130">
                  <c:v>0.78580000000000005</c:v>
                </c:pt>
                <c:pt idx="131">
                  <c:v>0.77144999999999997</c:v>
                </c:pt>
                <c:pt idx="132">
                  <c:v>1</c:v>
                </c:pt>
                <c:pt idx="133">
                  <c:v>1</c:v>
                </c:pt>
                <c:pt idx="134">
                  <c:v>1</c:v>
                </c:pt>
                <c:pt idx="135">
                  <c:v>0.87014999999999998</c:v>
                </c:pt>
                <c:pt idx="136">
                  <c:v>1</c:v>
                </c:pt>
                <c:pt idx="137">
                  <c:v>1</c:v>
                </c:pt>
                <c:pt idx="138">
                  <c:v>1</c:v>
                </c:pt>
                <c:pt idx="139">
                  <c:v>1</c:v>
                </c:pt>
                <c:pt idx="140">
                  <c:v>0.95874000000000004</c:v>
                </c:pt>
                <c:pt idx="141">
                  <c:v>1</c:v>
                </c:pt>
                <c:pt idx="142">
                  <c:v>1</c:v>
                </c:pt>
                <c:pt idx="143">
                  <c:v>1</c:v>
                </c:pt>
                <c:pt idx="144">
                  <c:v>0.77271000000000001</c:v>
                </c:pt>
                <c:pt idx="145">
                  <c:v>1</c:v>
                </c:pt>
                <c:pt idx="146">
                  <c:v>1</c:v>
                </c:pt>
                <c:pt idx="147">
                  <c:v>0.93010999999999999</c:v>
                </c:pt>
                <c:pt idx="148">
                  <c:v>1</c:v>
                </c:pt>
                <c:pt idx="149">
                  <c:v>1</c:v>
                </c:pt>
                <c:pt idx="150">
                  <c:v>0.87014999999999998</c:v>
                </c:pt>
                <c:pt idx="151">
                  <c:v>0.77271000000000001</c:v>
                </c:pt>
                <c:pt idx="15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E2B-406B-AE9D-43CC939AA4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448576"/>
        <c:axId val="343467520"/>
      </c:scatterChart>
      <c:valAx>
        <c:axId val="3434485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ographic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5766939085220981"/>
              <c:y val="0.8166169091406529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467520"/>
        <c:crosses val="autoZero"/>
        <c:crossBetween val="midCat"/>
      </c:valAx>
      <c:valAx>
        <c:axId val="343467520"/>
        <c:scaling>
          <c:orientation val="minMax"/>
          <c:max val="1.4"/>
          <c:min val="-0.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</a:rPr>
                  <a:t>N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448576"/>
        <c:crosses val="autoZero"/>
        <c:crossBetween val="midCat"/>
        <c:majorUnit val="0.30000000000000004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 b="0" i="0" u="none" strike="noStrike" baseline="0" dirty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=0.1005, p=0.0836</a:t>
            </a:r>
            <a:endParaRPr lang="zh-CN" altLang="en-US" sz="1000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7297098811553666"/>
          <c:y val="6.7741744146388463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8200567082399371"/>
          <c:y val="7.0405959142112867E-2"/>
          <c:w val="0.76669316882834904"/>
          <c:h val="0.68691717207665426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st_env!$C$2:$C$379</c:f>
              <c:numCache>
                <c:formatCode>General</c:formatCode>
                <c:ptCount val="378"/>
                <c:pt idx="0">
                  <c:v>6.7969999999999997</c:v>
                </c:pt>
                <c:pt idx="1">
                  <c:v>3.9129999999999998</c:v>
                </c:pt>
                <c:pt idx="2">
                  <c:v>3.8959999999999999</c:v>
                </c:pt>
                <c:pt idx="3">
                  <c:v>6.1879999999999997</c:v>
                </c:pt>
                <c:pt idx="4">
                  <c:v>7.8810000000000002</c:v>
                </c:pt>
                <c:pt idx="5">
                  <c:v>7.2080000000000002</c:v>
                </c:pt>
                <c:pt idx="6">
                  <c:v>5.306</c:v>
                </c:pt>
                <c:pt idx="7">
                  <c:v>6.6779999999999999</c:v>
                </c:pt>
                <c:pt idx="8">
                  <c:v>7.3869999999999996</c:v>
                </c:pt>
                <c:pt idx="9">
                  <c:v>8.3879999999999999</c:v>
                </c:pt>
                <c:pt idx="10">
                  <c:v>10.125</c:v>
                </c:pt>
                <c:pt idx="11">
                  <c:v>5.1529999999999996</c:v>
                </c:pt>
                <c:pt idx="12">
                  <c:v>5.7939999999999996</c:v>
                </c:pt>
                <c:pt idx="13">
                  <c:v>5.6710000000000003</c:v>
                </c:pt>
                <c:pt idx="14">
                  <c:v>3.6480000000000001</c:v>
                </c:pt>
                <c:pt idx="15">
                  <c:v>4.992</c:v>
                </c:pt>
                <c:pt idx="16">
                  <c:v>6.12</c:v>
                </c:pt>
                <c:pt idx="17">
                  <c:v>8.2270000000000003</c:v>
                </c:pt>
                <c:pt idx="18">
                  <c:v>8.8930000000000007</c:v>
                </c:pt>
                <c:pt idx="19">
                  <c:v>10.039999999999999</c:v>
                </c:pt>
                <c:pt idx="20">
                  <c:v>8.625</c:v>
                </c:pt>
                <c:pt idx="21">
                  <c:v>11.619</c:v>
                </c:pt>
                <c:pt idx="22">
                  <c:v>8.4030000000000005</c:v>
                </c:pt>
                <c:pt idx="23">
                  <c:v>6.899</c:v>
                </c:pt>
                <c:pt idx="24">
                  <c:v>7.47</c:v>
                </c:pt>
                <c:pt idx="25">
                  <c:v>7.758</c:v>
                </c:pt>
                <c:pt idx="26">
                  <c:v>6.508</c:v>
                </c:pt>
                <c:pt idx="27">
                  <c:v>3.0270000000000001</c:v>
                </c:pt>
                <c:pt idx="28">
                  <c:v>3.048</c:v>
                </c:pt>
                <c:pt idx="29">
                  <c:v>3.5110000000000001</c:v>
                </c:pt>
                <c:pt idx="30">
                  <c:v>3.589</c:v>
                </c:pt>
                <c:pt idx="31">
                  <c:v>4.758</c:v>
                </c:pt>
                <c:pt idx="32">
                  <c:v>6.8630000000000004</c:v>
                </c:pt>
                <c:pt idx="33">
                  <c:v>4.62</c:v>
                </c:pt>
                <c:pt idx="34">
                  <c:v>6.0490000000000004</c:v>
                </c:pt>
                <c:pt idx="35">
                  <c:v>6.0339999999999998</c:v>
                </c:pt>
                <c:pt idx="36">
                  <c:v>6.6989999999999998</c:v>
                </c:pt>
                <c:pt idx="37">
                  <c:v>9.1150000000000002</c:v>
                </c:pt>
                <c:pt idx="38">
                  <c:v>9.4969999999999999</c:v>
                </c:pt>
                <c:pt idx="39">
                  <c:v>7.9329999999999998</c:v>
                </c:pt>
                <c:pt idx="40">
                  <c:v>8.5350000000000001</c:v>
                </c:pt>
                <c:pt idx="41">
                  <c:v>9.6120000000000001</c:v>
                </c:pt>
                <c:pt idx="42">
                  <c:v>8.6630000000000003</c:v>
                </c:pt>
                <c:pt idx="43">
                  <c:v>7.4039999999999999</c:v>
                </c:pt>
                <c:pt idx="44">
                  <c:v>6.8949999999999996</c:v>
                </c:pt>
                <c:pt idx="45">
                  <c:v>7.6639999999999997</c:v>
                </c:pt>
                <c:pt idx="46">
                  <c:v>6.6369999999999996</c:v>
                </c:pt>
                <c:pt idx="47">
                  <c:v>9.1319999999999997</c:v>
                </c:pt>
                <c:pt idx="48">
                  <c:v>8.5670000000000002</c:v>
                </c:pt>
                <c:pt idx="49">
                  <c:v>8.1189999999999998</c:v>
                </c:pt>
                <c:pt idx="50">
                  <c:v>7.6680000000000001</c:v>
                </c:pt>
                <c:pt idx="51">
                  <c:v>7.5309999999999997</c:v>
                </c:pt>
                <c:pt idx="52">
                  <c:v>7.8440000000000003</c:v>
                </c:pt>
                <c:pt idx="53">
                  <c:v>2.1999999999999999E-2</c:v>
                </c:pt>
                <c:pt idx="54">
                  <c:v>2.8809999999999998</c:v>
                </c:pt>
                <c:pt idx="55">
                  <c:v>4.2869999999999999</c:v>
                </c:pt>
                <c:pt idx="56">
                  <c:v>4.2549999999999999</c:v>
                </c:pt>
                <c:pt idx="57">
                  <c:v>4.6040000000000001</c:v>
                </c:pt>
                <c:pt idx="58">
                  <c:v>3.819</c:v>
                </c:pt>
                <c:pt idx="59">
                  <c:v>5.0620000000000003</c:v>
                </c:pt>
                <c:pt idx="60">
                  <c:v>5.6539999999999999</c:v>
                </c:pt>
                <c:pt idx="61">
                  <c:v>7.0549999999999997</c:v>
                </c:pt>
                <c:pt idx="62">
                  <c:v>6.3739999999999997</c:v>
                </c:pt>
                <c:pt idx="63">
                  <c:v>6.8419999999999996</c:v>
                </c:pt>
                <c:pt idx="64">
                  <c:v>5.569</c:v>
                </c:pt>
                <c:pt idx="65">
                  <c:v>5.593</c:v>
                </c:pt>
                <c:pt idx="66">
                  <c:v>6.76</c:v>
                </c:pt>
                <c:pt idx="67">
                  <c:v>6.28</c:v>
                </c:pt>
                <c:pt idx="68">
                  <c:v>6.3109999999999999</c:v>
                </c:pt>
                <c:pt idx="69">
                  <c:v>6.3949999999999996</c:v>
                </c:pt>
                <c:pt idx="70">
                  <c:v>7.4480000000000004</c:v>
                </c:pt>
                <c:pt idx="71">
                  <c:v>6.1040000000000001</c:v>
                </c:pt>
                <c:pt idx="72">
                  <c:v>9.0679999999999996</c:v>
                </c:pt>
                <c:pt idx="73">
                  <c:v>7.1079999999999997</c:v>
                </c:pt>
                <c:pt idx="74">
                  <c:v>6.1609999999999996</c:v>
                </c:pt>
                <c:pt idx="75">
                  <c:v>6.1020000000000003</c:v>
                </c:pt>
                <c:pt idx="76">
                  <c:v>6.1520000000000001</c:v>
                </c:pt>
                <c:pt idx="77">
                  <c:v>5.8079999999999998</c:v>
                </c:pt>
                <c:pt idx="78">
                  <c:v>2.883</c:v>
                </c:pt>
                <c:pt idx="79">
                  <c:v>4.2939999999999996</c:v>
                </c:pt>
                <c:pt idx="80">
                  <c:v>4.2530000000000001</c:v>
                </c:pt>
                <c:pt idx="81">
                  <c:v>4.5880000000000001</c:v>
                </c:pt>
                <c:pt idx="82">
                  <c:v>3.8170000000000002</c:v>
                </c:pt>
                <c:pt idx="83">
                  <c:v>5.0549999999999997</c:v>
                </c:pt>
                <c:pt idx="84">
                  <c:v>5.6520000000000001</c:v>
                </c:pt>
                <c:pt idx="85">
                  <c:v>7.0570000000000004</c:v>
                </c:pt>
                <c:pt idx="86">
                  <c:v>6.3540000000000001</c:v>
                </c:pt>
                <c:pt idx="87">
                  <c:v>6.8209999999999997</c:v>
                </c:pt>
                <c:pt idx="88">
                  <c:v>5.5510000000000002</c:v>
                </c:pt>
                <c:pt idx="89">
                  <c:v>5.5720000000000001</c:v>
                </c:pt>
                <c:pt idx="90">
                  <c:v>6.7380000000000004</c:v>
                </c:pt>
                <c:pt idx="91">
                  <c:v>6.2610000000000001</c:v>
                </c:pt>
                <c:pt idx="92">
                  <c:v>6.3019999999999996</c:v>
                </c:pt>
                <c:pt idx="93">
                  <c:v>6.391</c:v>
                </c:pt>
                <c:pt idx="94">
                  <c:v>7.4459999999999997</c:v>
                </c:pt>
                <c:pt idx="95">
                  <c:v>6.101</c:v>
                </c:pt>
                <c:pt idx="96">
                  <c:v>9.0649999999999995</c:v>
                </c:pt>
                <c:pt idx="97">
                  <c:v>7.0960000000000001</c:v>
                </c:pt>
                <c:pt idx="98">
                  <c:v>6.1459999999999999</c:v>
                </c:pt>
                <c:pt idx="99">
                  <c:v>6.09</c:v>
                </c:pt>
                <c:pt idx="100">
                  <c:v>6.1420000000000003</c:v>
                </c:pt>
                <c:pt idx="101">
                  <c:v>5.7930000000000001</c:v>
                </c:pt>
                <c:pt idx="102">
                  <c:v>1.7569999999999999</c:v>
                </c:pt>
                <c:pt idx="103">
                  <c:v>1.4339999999999999</c:v>
                </c:pt>
                <c:pt idx="104">
                  <c:v>3.73</c:v>
                </c:pt>
                <c:pt idx="105">
                  <c:v>1.139</c:v>
                </c:pt>
                <c:pt idx="106">
                  <c:v>2.569</c:v>
                </c:pt>
                <c:pt idx="107">
                  <c:v>2.847</c:v>
                </c:pt>
                <c:pt idx="108">
                  <c:v>4.1760000000000002</c:v>
                </c:pt>
                <c:pt idx="109">
                  <c:v>6.3639999999999999</c:v>
                </c:pt>
                <c:pt idx="110">
                  <c:v>6.5940000000000003</c:v>
                </c:pt>
                <c:pt idx="111">
                  <c:v>4.8029999999999999</c:v>
                </c:pt>
                <c:pt idx="112">
                  <c:v>6.298</c:v>
                </c:pt>
                <c:pt idx="113">
                  <c:v>7.048</c:v>
                </c:pt>
                <c:pt idx="114">
                  <c:v>5.5060000000000002</c:v>
                </c:pt>
                <c:pt idx="115">
                  <c:v>3.9260000000000002</c:v>
                </c:pt>
                <c:pt idx="116">
                  <c:v>3.6539999999999999</c:v>
                </c:pt>
                <c:pt idx="117">
                  <c:v>4.6319999999999997</c:v>
                </c:pt>
                <c:pt idx="118">
                  <c:v>3.3690000000000002</c:v>
                </c:pt>
                <c:pt idx="119">
                  <c:v>6.2350000000000003</c:v>
                </c:pt>
                <c:pt idx="120">
                  <c:v>5.056</c:v>
                </c:pt>
                <c:pt idx="121">
                  <c:v>4.7149999999999999</c:v>
                </c:pt>
                <c:pt idx="122">
                  <c:v>4.1660000000000004</c:v>
                </c:pt>
                <c:pt idx="123">
                  <c:v>4.0199999999999996</c:v>
                </c:pt>
                <c:pt idx="124">
                  <c:v>4.4859999999999998</c:v>
                </c:pt>
                <c:pt idx="125">
                  <c:v>1.7789999999999999</c:v>
                </c:pt>
                <c:pt idx="126">
                  <c:v>5.1879999999999997</c:v>
                </c:pt>
                <c:pt idx="127">
                  <c:v>2.0409999999999999</c:v>
                </c:pt>
                <c:pt idx="128">
                  <c:v>3.113</c:v>
                </c:pt>
                <c:pt idx="129">
                  <c:v>2.6360000000000001</c:v>
                </c:pt>
                <c:pt idx="130">
                  <c:v>3.1259999999999999</c:v>
                </c:pt>
                <c:pt idx="131">
                  <c:v>7.9249999999999998</c:v>
                </c:pt>
                <c:pt idx="132">
                  <c:v>8.0809999999999995</c:v>
                </c:pt>
                <c:pt idx="133">
                  <c:v>6.2069999999999999</c:v>
                </c:pt>
                <c:pt idx="134">
                  <c:v>8</c:v>
                </c:pt>
                <c:pt idx="135">
                  <c:v>8.6620000000000008</c:v>
                </c:pt>
                <c:pt idx="136">
                  <c:v>6.86</c:v>
                </c:pt>
                <c:pt idx="137">
                  <c:v>4.33</c:v>
                </c:pt>
                <c:pt idx="138">
                  <c:v>3.4809999999999999</c:v>
                </c:pt>
                <c:pt idx="139">
                  <c:v>4.1109999999999998</c:v>
                </c:pt>
                <c:pt idx="140">
                  <c:v>3.262</c:v>
                </c:pt>
                <c:pt idx="141">
                  <c:v>5.5439999999999996</c:v>
                </c:pt>
                <c:pt idx="142">
                  <c:v>5.6749999999999998</c:v>
                </c:pt>
                <c:pt idx="143">
                  <c:v>5.8079999999999998</c:v>
                </c:pt>
                <c:pt idx="144">
                  <c:v>4.9859999999999998</c:v>
                </c:pt>
                <c:pt idx="145">
                  <c:v>4.6879999999999997</c:v>
                </c:pt>
                <c:pt idx="146">
                  <c:v>5.67</c:v>
                </c:pt>
                <c:pt idx="147">
                  <c:v>3.5649999999999999</c:v>
                </c:pt>
                <c:pt idx="148">
                  <c:v>0.53300000000000003</c:v>
                </c:pt>
                <c:pt idx="149">
                  <c:v>1.371</c:v>
                </c:pt>
                <c:pt idx="150">
                  <c:v>1.415</c:v>
                </c:pt>
                <c:pt idx="151">
                  <c:v>2.9249999999999998</c:v>
                </c:pt>
                <c:pt idx="152">
                  <c:v>6.335</c:v>
                </c:pt>
                <c:pt idx="153">
                  <c:v>6.4260000000000002</c:v>
                </c:pt>
                <c:pt idx="154">
                  <c:v>4.5250000000000004</c:v>
                </c:pt>
                <c:pt idx="155">
                  <c:v>6.6239999999999997</c:v>
                </c:pt>
                <c:pt idx="156">
                  <c:v>7.1219999999999999</c:v>
                </c:pt>
                <c:pt idx="157">
                  <c:v>5.1440000000000001</c:v>
                </c:pt>
                <c:pt idx="158">
                  <c:v>2.6819999999999999</c:v>
                </c:pt>
                <c:pt idx="159">
                  <c:v>2.2240000000000002</c:v>
                </c:pt>
                <c:pt idx="160">
                  <c:v>3.206</c:v>
                </c:pt>
                <c:pt idx="161">
                  <c:v>1.9430000000000001</c:v>
                </c:pt>
                <c:pt idx="162">
                  <c:v>4.8179999999999996</c:v>
                </c:pt>
                <c:pt idx="163">
                  <c:v>3.9609999999999999</c:v>
                </c:pt>
                <c:pt idx="164">
                  <c:v>4.0330000000000004</c:v>
                </c:pt>
                <c:pt idx="165">
                  <c:v>3.2170000000000001</c:v>
                </c:pt>
                <c:pt idx="166">
                  <c:v>2.9470000000000001</c:v>
                </c:pt>
                <c:pt idx="167">
                  <c:v>3.911</c:v>
                </c:pt>
                <c:pt idx="168">
                  <c:v>3.1640000000000001</c:v>
                </c:pt>
                <c:pt idx="169">
                  <c:v>2.823</c:v>
                </c:pt>
                <c:pt idx="170">
                  <c:v>4.03</c:v>
                </c:pt>
                <c:pt idx="171">
                  <c:v>5.8940000000000001</c:v>
                </c:pt>
                <c:pt idx="172">
                  <c:v>2.7709999999999999</c:v>
                </c:pt>
                <c:pt idx="173">
                  <c:v>2.8940000000000001</c:v>
                </c:pt>
                <c:pt idx="174">
                  <c:v>1.083</c:v>
                </c:pt>
                <c:pt idx="175">
                  <c:v>3.2970000000000002</c:v>
                </c:pt>
                <c:pt idx="176">
                  <c:v>3.5739999999999998</c:v>
                </c:pt>
                <c:pt idx="177">
                  <c:v>1.806</c:v>
                </c:pt>
                <c:pt idx="178">
                  <c:v>3.125</c:v>
                </c:pt>
                <c:pt idx="179">
                  <c:v>4.1710000000000003</c:v>
                </c:pt>
                <c:pt idx="180">
                  <c:v>5.26</c:v>
                </c:pt>
                <c:pt idx="181">
                  <c:v>3.972</c:v>
                </c:pt>
                <c:pt idx="182">
                  <c:v>6.6829999999999998</c:v>
                </c:pt>
                <c:pt idx="183">
                  <c:v>3.0960000000000001</c:v>
                </c:pt>
                <c:pt idx="184">
                  <c:v>1.675</c:v>
                </c:pt>
                <c:pt idx="185">
                  <c:v>2.1880000000000002</c:v>
                </c:pt>
                <c:pt idx="186">
                  <c:v>2.5390000000000001</c:v>
                </c:pt>
                <c:pt idx="187">
                  <c:v>1.284</c:v>
                </c:pt>
                <c:pt idx="188">
                  <c:v>1.4339999999999999</c:v>
                </c:pt>
                <c:pt idx="189">
                  <c:v>1.8420000000000001</c:v>
                </c:pt>
                <c:pt idx="190">
                  <c:v>3.4489999999999998</c:v>
                </c:pt>
                <c:pt idx="191">
                  <c:v>5.9219999999999997</c:v>
                </c:pt>
                <c:pt idx="192">
                  <c:v>6.05</c:v>
                </c:pt>
                <c:pt idx="193">
                  <c:v>4.1680000000000001</c:v>
                </c:pt>
                <c:pt idx="194">
                  <c:v>6.14</c:v>
                </c:pt>
                <c:pt idx="195">
                  <c:v>6.6879999999999997</c:v>
                </c:pt>
                <c:pt idx="196">
                  <c:v>4.819</c:v>
                </c:pt>
                <c:pt idx="197">
                  <c:v>2.7919999999999998</c:v>
                </c:pt>
                <c:pt idx="198">
                  <c:v>2.5830000000000002</c:v>
                </c:pt>
                <c:pt idx="199">
                  <c:v>3.6309999999999998</c:v>
                </c:pt>
                <c:pt idx="200">
                  <c:v>2.2930000000000001</c:v>
                </c:pt>
                <c:pt idx="201">
                  <c:v>5.2539999999999996</c:v>
                </c:pt>
                <c:pt idx="202">
                  <c:v>3.9649999999999999</c:v>
                </c:pt>
                <c:pt idx="203">
                  <c:v>3.819</c:v>
                </c:pt>
                <c:pt idx="204">
                  <c:v>3.1269999999999998</c:v>
                </c:pt>
                <c:pt idx="205">
                  <c:v>2.93</c:v>
                </c:pt>
                <c:pt idx="206">
                  <c:v>3.6520000000000001</c:v>
                </c:pt>
                <c:pt idx="207">
                  <c:v>1.208</c:v>
                </c:pt>
                <c:pt idx="208">
                  <c:v>3.073</c:v>
                </c:pt>
                <c:pt idx="209">
                  <c:v>5.5119999999999996</c:v>
                </c:pt>
                <c:pt idx="210">
                  <c:v>5.4889999999999999</c:v>
                </c:pt>
                <c:pt idx="211">
                  <c:v>3.589</c:v>
                </c:pt>
                <c:pt idx="212">
                  <c:v>6.1</c:v>
                </c:pt>
                <c:pt idx="213">
                  <c:v>6.3559999999999999</c:v>
                </c:pt>
                <c:pt idx="214">
                  <c:v>4.1079999999999997</c:v>
                </c:pt>
                <c:pt idx="215">
                  <c:v>1.3580000000000001</c:v>
                </c:pt>
                <c:pt idx="216">
                  <c:v>1.5069999999999999</c:v>
                </c:pt>
                <c:pt idx="217">
                  <c:v>2.6549999999999998</c:v>
                </c:pt>
                <c:pt idx="218">
                  <c:v>1.2470000000000001</c:v>
                </c:pt>
                <c:pt idx="219">
                  <c:v>4.2389999999999999</c:v>
                </c:pt>
                <c:pt idx="220">
                  <c:v>2.59</c:v>
                </c:pt>
                <c:pt idx="221">
                  <c:v>2.8210000000000002</c:v>
                </c:pt>
                <c:pt idx="222">
                  <c:v>1.883</c:v>
                </c:pt>
                <c:pt idx="223">
                  <c:v>1.579</c:v>
                </c:pt>
                <c:pt idx="224">
                  <c:v>2.7810000000000001</c:v>
                </c:pt>
                <c:pt idx="225">
                  <c:v>1.871</c:v>
                </c:pt>
                <c:pt idx="226">
                  <c:v>6.7119999999999997</c:v>
                </c:pt>
                <c:pt idx="227">
                  <c:v>6.6660000000000004</c:v>
                </c:pt>
                <c:pt idx="228">
                  <c:v>4.7779999999999996</c:v>
                </c:pt>
                <c:pt idx="229">
                  <c:v>7.3</c:v>
                </c:pt>
                <c:pt idx="230">
                  <c:v>7.56</c:v>
                </c:pt>
                <c:pt idx="231">
                  <c:v>5.2640000000000002</c:v>
                </c:pt>
                <c:pt idx="232">
                  <c:v>1.857</c:v>
                </c:pt>
                <c:pt idx="233">
                  <c:v>0.86299999999999999</c:v>
                </c:pt>
                <c:pt idx="234">
                  <c:v>1.794</c:v>
                </c:pt>
                <c:pt idx="235">
                  <c:v>0.626</c:v>
                </c:pt>
                <c:pt idx="236">
                  <c:v>3.4140000000000001</c:v>
                </c:pt>
                <c:pt idx="237">
                  <c:v>3.25</c:v>
                </c:pt>
                <c:pt idx="238">
                  <c:v>3.895</c:v>
                </c:pt>
                <c:pt idx="239">
                  <c:v>2.831</c:v>
                </c:pt>
                <c:pt idx="240">
                  <c:v>2.4079999999999999</c:v>
                </c:pt>
                <c:pt idx="241">
                  <c:v>3.9140000000000001</c:v>
                </c:pt>
                <c:pt idx="242">
                  <c:v>8.5399999999999991</c:v>
                </c:pt>
                <c:pt idx="243">
                  <c:v>8.4540000000000006</c:v>
                </c:pt>
                <c:pt idx="244">
                  <c:v>6.5949999999999998</c:v>
                </c:pt>
                <c:pt idx="245">
                  <c:v>9.1709999999999994</c:v>
                </c:pt>
                <c:pt idx="246">
                  <c:v>9.3979999999999997</c:v>
                </c:pt>
                <c:pt idx="247">
                  <c:v>7.0279999999999996</c:v>
                </c:pt>
                <c:pt idx="248">
                  <c:v>3.3119999999999998</c:v>
                </c:pt>
                <c:pt idx="249">
                  <c:v>1.927</c:v>
                </c:pt>
                <c:pt idx="250">
                  <c:v>1.5289999999999999</c:v>
                </c:pt>
                <c:pt idx="251">
                  <c:v>2.0110000000000001</c:v>
                </c:pt>
                <c:pt idx="252">
                  <c:v>2.516</c:v>
                </c:pt>
                <c:pt idx="253">
                  <c:v>4.5860000000000003</c:v>
                </c:pt>
                <c:pt idx="254">
                  <c:v>5.5890000000000004</c:v>
                </c:pt>
                <c:pt idx="255">
                  <c:v>4.4619999999999997</c:v>
                </c:pt>
                <c:pt idx="256">
                  <c:v>3.99</c:v>
                </c:pt>
                <c:pt idx="257">
                  <c:v>5.6680000000000001</c:v>
                </c:pt>
                <c:pt idx="258">
                  <c:v>0.64600000000000002</c:v>
                </c:pt>
                <c:pt idx="259">
                  <c:v>1.9490000000000001</c:v>
                </c:pt>
                <c:pt idx="260">
                  <c:v>1.599</c:v>
                </c:pt>
                <c:pt idx="261">
                  <c:v>0.88</c:v>
                </c:pt>
                <c:pt idx="262">
                  <c:v>1.7090000000000001</c:v>
                </c:pt>
                <c:pt idx="263">
                  <c:v>5.4420000000000002</c:v>
                </c:pt>
                <c:pt idx="264">
                  <c:v>6.702</c:v>
                </c:pt>
                <c:pt idx="265">
                  <c:v>7.6909999999999998</c:v>
                </c:pt>
                <c:pt idx="266">
                  <c:v>6.55</c:v>
                </c:pt>
                <c:pt idx="267">
                  <c:v>8.9149999999999991</c:v>
                </c:pt>
                <c:pt idx="268">
                  <c:v>4.7729999999999997</c:v>
                </c:pt>
                <c:pt idx="269">
                  <c:v>3.181</c:v>
                </c:pt>
                <c:pt idx="270">
                  <c:v>4.274</c:v>
                </c:pt>
                <c:pt idx="271">
                  <c:v>4.7460000000000004</c:v>
                </c:pt>
                <c:pt idx="272">
                  <c:v>2.96</c:v>
                </c:pt>
                <c:pt idx="273">
                  <c:v>1.911</c:v>
                </c:pt>
                <c:pt idx="274">
                  <c:v>2.2400000000000002</c:v>
                </c:pt>
                <c:pt idx="275">
                  <c:v>1.2809999999999999</c:v>
                </c:pt>
                <c:pt idx="276">
                  <c:v>1.4419999999999999</c:v>
                </c:pt>
                <c:pt idx="277">
                  <c:v>5.26</c:v>
                </c:pt>
                <c:pt idx="278">
                  <c:v>6.5730000000000004</c:v>
                </c:pt>
                <c:pt idx="279">
                  <c:v>7.508</c:v>
                </c:pt>
                <c:pt idx="280">
                  <c:v>6.4470000000000001</c:v>
                </c:pt>
                <c:pt idx="281">
                  <c:v>8.65</c:v>
                </c:pt>
                <c:pt idx="282">
                  <c:v>4.45</c:v>
                </c:pt>
                <c:pt idx="283">
                  <c:v>2.9409999999999998</c:v>
                </c:pt>
                <c:pt idx="284">
                  <c:v>4.0739999999999998</c:v>
                </c:pt>
                <c:pt idx="285">
                  <c:v>4.5549999999999997</c:v>
                </c:pt>
                <c:pt idx="286">
                  <c:v>2.7919999999999998</c:v>
                </c:pt>
                <c:pt idx="287">
                  <c:v>2.9409999999999998</c:v>
                </c:pt>
                <c:pt idx="288">
                  <c:v>2.82</c:v>
                </c:pt>
                <c:pt idx="289">
                  <c:v>0.73</c:v>
                </c:pt>
                <c:pt idx="290">
                  <c:v>3.5139999999999998</c:v>
                </c:pt>
                <c:pt idx="291">
                  <c:v>4.7530000000000001</c:v>
                </c:pt>
                <c:pt idx="292">
                  <c:v>5.7549999999999999</c:v>
                </c:pt>
                <c:pt idx="293">
                  <c:v>4.601</c:v>
                </c:pt>
                <c:pt idx="294">
                  <c:v>7.032</c:v>
                </c:pt>
                <c:pt idx="295">
                  <c:v>3.0249999999999999</c:v>
                </c:pt>
                <c:pt idx="296">
                  <c:v>1.379</c:v>
                </c:pt>
                <c:pt idx="297">
                  <c:v>2.3719999999999999</c:v>
                </c:pt>
                <c:pt idx="298">
                  <c:v>2.8290000000000002</c:v>
                </c:pt>
                <c:pt idx="299">
                  <c:v>1.0669999999999999</c:v>
                </c:pt>
                <c:pt idx="300">
                  <c:v>1.359</c:v>
                </c:pt>
                <c:pt idx="301">
                  <c:v>3.0379999999999998</c:v>
                </c:pt>
                <c:pt idx="302">
                  <c:v>6.3570000000000002</c:v>
                </c:pt>
                <c:pt idx="303">
                  <c:v>7.4669999999999996</c:v>
                </c:pt>
                <c:pt idx="304">
                  <c:v>8.5449999999999999</c:v>
                </c:pt>
                <c:pt idx="305">
                  <c:v>7.2690000000000001</c:v>
                </c:pt>
                <c:pt idx="306">
                  <c:v>9.9149999999999991</c:v>
                </c:pt>
                <c:pt idx="307">
                  <c:v>5.9630000000000001</c:v>
                </c:pt>
                <c:pt idx="308">
                  <c:v>4.3170000000000002</c:v>
                </c:pt>
                <c:pt idx="309">
                  <c:v>5.2759999999999998</c:v>
                </c:pt>
                <c:pt idx="310">
                  <c:v>5.7060000000000004</c:v>
                </c:pt>
                <c:pt idx="311">
                  <c:v>4.0010000000000003</c:v>
                </c:pt>
                <c:pt idx="312">
                  <c:v>2.577</c:v>
                </c:pt>
                <c:pt idx="313">
                  <c:v>6.3209999999999997</c:v>
                </c:pt>
                <c:pt idx="314">
                  <c:v>7.5720000000000001</c:v>
                </c:pt>
                <c:pt idx="315">
                  <c:v>8.5690000000000008</c:v>
                </c:pt>
                <c:pt idx="316">
                  <c:v>7.4160000000000004</c:v>
                </c:pt>
                <c:pt idx="317">
                  <c:v>9.7949999999999999</c:v>
                </c:pt>
                <c:pt idx="318">
                  <c:v>5.6420000000000003</c:v>
                </c:pt>
                <c:pt idx="319">
                  <c:v>4.0590000000000002</c:v>
                </c:pt>
                <c:pt idx="320">
                  <c:v>5.1550000000000002</c:v>
                </c:pt>
                <c:pt idx="321">
                  <c:v>5.6260000000000003</c:v>
                </c:pt>
                <c:pt idx="322">
                  <c:v>3.839</c:v>
                </c:pt>
                <c:pt idx="323">
                  <c:v>3.8180000000000001</c:v>
                </c:pt>
                <c:pt idx="324">
                  <c:v>5.1369999999999996</c:v>
                </c:pt>
                <c:pt idx="325">
                  <c:v>6.0659999999999998</c:v>
                </c:pt>
                <c:pt idx="326">
                  <c:v>5.0179999999999998</c:v>
                </c:pt>
                <c:pt idx="327">
                  <c:v>7.23</c:v>
                </c:pt>
                <c:pt idx="328">
                  <c:v>3.0649999999999999</c:v>
                </c:pt>
                <c:pt idx="329">
                  <c:v>1.5029999999999999</c:v>
                </c:pt>
                <c:pt idx="330">
                  <c:v>2.6320000000000001</c:v>
                </c:pt>
                <c:pt idx="331">
                  <c:v>3.1139999999999999</c:v>
                </c:pt>
                <c:pt idx="332">
                  <c:v>1.359</c:v>
                </c:pt>
                <c:pt idx="333">
                  <c:v>1.3859999999999999</c:v>
                </c:pt>
                <c:pt idx="334">
                  <c:v>2.2509999999999999</c:v>
                </c:pt>
                <c:pt idx="335">
                  <c:v>1.3640000000000001</c:v>
                </c:pt>
                <c:pt idx="336">
                  <c:v>3.5630000000000002</c:v>
                </c:pt>
                <c:pt idx="337">
                  <c:v>1.3939999999999999</c:v>
                </c:pt>
                <c:pt idx="338">
                  <c:v>2.3279999999999998</c:v>
                </c:pt>
                <c:pt idx="339">
                  <c:v>1.1879999999999999</c:v>
                </c:pt>
                <c:pt idx="340">
                  <c:v>0.70499999999999996</c:v>
                </c:pt>
                <c:pt idx="341">
                  <c:v>2.4849999999999999</c:v>
                </c:pt>
                <c:pt idx="342">
                  <c:v>1.147</c:v>
                </c:pt>
                <c:pt idx="343">
                  <c:v>0.29099999999999998</c:v>
                </c:pt>
                <c:pt idx="344">
                  <c:v>2.7429999999999999</c:v>
                </c:pt>
                <c:pt idx="345">
                  <c:v>2.7029999999999998</c:v>
                </c:pt>
                <c:pt idx="346">
                  <c:v>3.6760000000000002</c:v>
                </c:pt>
                <c:pt idx="347">
                  <c:v>2.5419999999999998</c:v>
                </c:pt>
                <c:pt idx="348">
                  <c:v>2.0659999999999998</c:v>
                </c:pt>
                <c:pt idx="349">
                  <c:v>3.7810000000000001</c:v>
                </c:pt>
                <c:pt idx="350">
                  <c:v>1.417</c:v>
                </c:pt>
                <c:pt idx="351">
                  <c:v>1.6240000000000001</c:v>
                </c:pt>
                <c:pt idx="352">
                  <c:v>3.3010000000000002</c:v>
                </c:pt>
                <c:pt idx="353">
                  <c:v>4.57</c:v>
                </c:pt>
                <c:pt idx="354">
                  <c:v>3.4340000000000002</c:v>
                </c:pt>
                <c:pt idx="355">
                  <c:v>2.9540000000000002</c:v>
                </c:pt>
                <c:pt idx="356">
                  <c:v>4.7359999999999998</c:v>
                </c:pt>
                <c:pt idx="357">
                  <c:v>3.0249999999999999</c:v>
                </c:pt>
                <c:pt idx="358">
                  <c:v>2.734</c:v>
                </c:pt>
                <c:pt idx="359">
                  <c:v>3.581</c:v>
                </c:pt>
                <c:pt idx="360">
                  <c:v>2.4630000000000001</c:v>
                </c:pt>
                <c:pt idx="361">
                  <c:v>2.0019999999999998</c:v>
                </c:pt>
                <c:pt idx="362">
                  <c:v>3.6589999999999998</c:v>
                </c:pt>
                <c:pt idx="363">
                  <c:v>4.2229999999999999</c:v>
                </c:pt>
                <c:pt idx="364">
                  <c:v>5.7359999999999998</c:v>
                </c:pt>
                <c:pt idx="365">
                  <c:v>4.66</c:v>
                </c:pt>
                <c:pt idx="366">
                  <c:v>4.2119999999999997</c:v>
                </c:pt>
                <c:pt idx="367">
                  <c:v>5.9729999999999999</c:v>
                </c:pt>
                <c:pt idx="368">
                  <c:v>1.647</c:v>
                </c:pt>
                <c:pt idx="369">
                  <c:v>1.0129999999999999</c:v>
                </c:pt>
                <c:pt idx="370">
                  <c:v>1.036</c:v>
                </c:pt>
                <c:pt idx="371">
                  <c:v>1.984</c:v>
                </c:pt>
                <c:pt idx="372">
                  <c:v>1.141</c:v>
                </c:pt>
                <c:pt idx="373">
                  <c:v>1.6240000000000001</c:v>
                </c:pt>
                <c:pt idx="374">
                  <c:v>0.39600000000000002</c:v>
                </c:pt>
                <c:pt idx="375">
                  <c:v>0.48299999999999998</c:v>
                </c:pt>
                <c:pt idx="376">
                  <c:v>1.3169999999999999</c:v>
                </c:pt>
                <c:pt idx="377">
                  <c:v>1.7869999999999999</c:v>
                </c:pt>
              </c:numCache>
            </c:numRef>
          </c:xVal>
          <c:yVal>
            <c:numRef>
              <c:f>Fst_env!$B$2:$B$379</c:f>
              <c:numCache>
                <c:formatCode>General</c:formatCode>
                <c:ptCount val="378"/>
                <c:pt idx="0">
                  <c:v>5.4820415999999997E-2</c:v>
                </c:pt>
                <c:pt idx="1">
                  <c:v>0.25705794900000001</c:v>
                </c:pt>
                <c:pt idx="2">
                  <c:v>0.16527545900000001</c:v>
                </c:pt>
                <c:pt idx="3">
                  <c:v>0.48691636700000002</c:v>
                </c:pt>
                <c:pt idx="4">
                  <c:v>0.23605805999999999</c:v>
                </c:pt>
                <c:pt idx="5">
                  <c:v>7.0631970000000002E-2</c:v>
                </c:pt>
                <c:pt idx="6">
                  <c:v>9.1734786999999998E-2</c:v>
                </c:pt>
                <c:pt idx="7">
                  <c:v>0.122807018</c:v>
                </c:pt>
                <c:pt idx="8">
                  <c:v>0.124343257</c:v>
                </c:pt>
                <c:pt idx="9">
                  <c:v>0.118942731</c:v>
                </c:pt>
                <c:pt idx="10">
                  <c:v>0.10793933999999999</c:v>
                </c:pt>
                <c:pt idx="11">
                  <c:v>0.103942652</c:v>
                </c:pt>
                <c:pt idx="12">
                  <c:v>0.18099918100000001</c:v>
                </c:pt>
                <c:pt idx="13">
                  <c:v>0.118165785</c:v>
                </c:pt>
                <c:pt idx="14">
                  <c:v>0.23076923099999999</c:v>
                </c:pt>
                <c:pt idx="15">
                  <c:v>0.174236168</c:v>
                </c:pt>
                <c:pt idx="16">
                  <c:v>0.23312883400000001</c:v>
                </c:pt>
                <c:pt idx="17">
                  <c:v>0.43693693700000003</c:v>
                </c:pt>
                <c:pt idx="18">
                  <c:v>0.49494949500000002</c:v>
                </c:pt>
                <c:pt idx="19">
                  <c:v>0.58298582200000004</c:v>
                </c:pt>
                <c:pt idx="20">
                  <c:v>0.39795303999999998</c:v>
                </c:pt>
                <c:pt idx="21">
                  <c:v>0.49392712599999999</c:v>
                </c:pt>
                <c:pt idx="22">
                  <c:v>0.65397923899999999</c:v>
                </c:pt>
                <c:pt idx="23">
                  <c:v>0.47312960999999998</c:v>
                </c:pt>
                <c:pt idx="24">
                  <c:v>0.54001839900000004</c:v>
                </c:pt>
                <c:pt idx="25">
                  <c:v>0.48691636700000002</c:v>
                </c:pt>
                <c:pt idx="26">
                  <c:v>0.503968254</c:v>
                </c:pt>
                <c:pt idx="27">
                  <c:v>6.8901303999999997E-2</c:v>
                </c:pt>
                <c:pt idx="28">
                  <c:v>7.3215941000000007E-2</c:v>
                </c:pt>
                <c:pt idx="29">
                  <c:v>0.25484351700000002</c:v>
                </c:pt>
                <c:pt idx="30">
                  <c:v>0.14310197099999999</c:v>
                </c:pt>
                <c:pt idx="31">
                  <c:v>5.3030303000000001E-2</c:v>
                </c:pt>
                <c:pt idx="32">
                  <c:v>6.2792876999999997E-2</c:v>
                </c:pt>
                <c:pt idx="33">
                  <c:v>7.4930620000000003E-2</c:v>
                </c:pt>
                <c:pt idx="34">
                  <c:v>8.7591241E-2</c:v>
                </c:pt>
                <c:pt idx="35">
                  <c:v>7.5785582000000004E-2</c:v>
                </c:pt>
                <c:pt idx="36">
                  <c:v>9.5840867999999996E-2</c:v>
                </c:pt>
                <c:pt idx="37">
                  <c:v>9.4202899000000007E-2</c:v>
                </c:pt>
                <c:pt idx="38">
                  <c:v>6.9767441999999999E-2</c:v>
                </c:pt>
                <c:pt idx="39">
                  <c:v>9.4202899000000007E-2</c:v>
                </c:pt>
                <c:pt idx="40">
                  <c:v>8.5923217999999996E-2</c:v>
                </c:pt>
                <c:pt idx="41">
                  <c:v>8.4249084000000002E-2</c:v>
                </c:pt>
                <c:pt idx="42">
                  <c:v>8.0036799000000006E-2</c:v>
                </c:pt>
                <c:pt idx="43">
                  <c:v>0.371069182</c:v>
                </c:pt>
                <c:pt idx="44">
                  <c:v>0.34683213600000001</c:v>
                </c:pt>
                <c:pt idx="45">
                  <c:v>0.39283545800000003</c:v>
                </c:pt>
                <c:pt idx="46">
                  <c:v>0.32019034699999999</c:v>
                </c:pt>
                <c:pt idx="47">
                  <c:v>0.40405244299999998</c:v>
                </c:pt>
                <c:pt idx="48">
                  <c:v>0.46091644199999998</c:v>
                </c:pt>
                <c:pt idx="49">
                  <c:v>0.37304075199999998</c:v>
                </c:pt>
                <c:pt idx="50">
                  <c:v>0.43914750400000002</c:v>
                </c:pt>
                <c:pt idx="51">
                  <c:v>0.37616968200000001</c:v>
                </c:pt>
                <c:pt idx="52">
                  <c:v>0.35483871</c:v>
                </c:pt>
                <c:pt idx="53">
                  <c:v>9.9009900000000001E-3</c:v>
                </c:pt>
                <c:pt idx="54">
                  <c:v>0.506903353</c:v>
                </c:pt>
                <c:pt idx="55">
                  <c:v>0.26578560899999998</c:v>
                </c:pt>
                <c:pt idx="56">
                  <c:v>0.17491749200000001</c:v>
                </c:pt>
                <c:pt idx="57">
                  <c:v>0.14310197099999999</c:v>
                </c:pt>
                <c:pt idx="58">
                  <c:v>0.22600619199999999</c:v>
                </c:pt>
                <c:pt idx="59">
                  <c:v>0.241274659</c:v>
                </c:pt>
                <c:pt idx="60">
                  <c:v>0.2</c:v>
                </c:pt>
                <c:pt idx="61">
                  <c:v>0.19614147900000001</c:v>
                </c:pt>
                <c:pt idx="62">
                  <c:v>0.19224555700000001</c:v>
                </c:pt>
                <c:pt idx="63">
                  <c:v>0.24528301899999999</c:v>
                </c:pt>
                <c:pt idx="64">
                  <c:v>0.18099918100000001</c:v>
                </c:pt>
                <c:pt idx="65">
                  <c:v>0.28876244699999998</c:v>
                </c:pt>
                <c:pt idx="66">
                  <c:v>0.21813917099999999</c:v>
                </c:pt>
                <c:pt idx="67">
                  <c:v>0.26524614299999999</c:v>
                </c:pt>
                <c:pt idx="68">
                  <c:v>0.44289693600000002</c:v>
                </c:pt>
                <c:pt idx="69">
                  <c:v>0.506903353</c:v>
                </c:pt>
                <c:pt idx="70">
                  <c:v>0.53292853799999995</c:v>
                </c:pt>
                <c:pt idx="71">
                  <c:v>0.38499385000000003</c:v>
                </c:pt>
                <c:pt idx="72">
                  <c:v>0.47005829399999999</c:v>
                </c:pt>
                <c:pt idx="73">
                  <c:v>0.61597542199999999</c:v>
                </c:pt>
                <c:pt idx="74">
                  <c:v>0.41792782299999998</c:v>
                </c:pt>
                <c:pt idx="75">
                  <c:v>0.490056094</c:v>
                </c:pt>
                <c:pt idx="76">
                  <c:v>0.41588785</c:v>
                </c:pt>
                <c:pt idx="77">
                  <c:v>0.498997996</c:v>
                </c:pt>
                <c:pt idx="78">
                  <c:v>0.35107073300000002</c:v>
                </c:pt>
                <c:pt idx="79">
                  <c:v>0.23076923099999999</c:v>
                </c:pt>
                <c:pt idx="80">
                  <c:v>0.118165785</c:v>
                </c:pt>
                <c:pt idx="81">
                  <c:v>0.128160418</c:v>
                </c:pt>
                <c:pt idx="82">
                  <c:v>0.153976311</c:v>
                </c:pt>
                <c:pt idx="83">
                  <c:v>0.16177703299999999</c:v>
                </c:pt>
                <c:pt idx="84">
                  <c:v>0.135695765</c:v>
                </c:pt>
                <c:pt idx="85">
                  <c:v>0.168744805</c:v>
                </c:pt>
                <c:pt idx="86">
                  <c:v>0.16666666699999999</c:v>
                </c:pt>
                <c:pt idx="87">
                  <c:v>0.16527545900000001</c:v>
                </c:pt>
                <c:pt idx="88">
                  <c:v>0.158249158</c:v>
                </c:pt>
                <c:pt idx="89">
                  <c:v>0.19093851100000001</c:v>
                </c:pt>
                <c:pt idx="90">
                  <c:v>0.188311688</c:v>
                </c:pt>
                <c:pt idx="91">
                  <c:v>0.176276771</c:v>
                </c:pt>
                <c:pt idx="92">
                  <c:v>0.43310657600000002</c:v>
                </c:pt>
                <c:pt idx="93">
                  <c:v>0.49392712599999999</c:v>
                </c:pt>
                <c:pt idx="94">
                  <c:v>0.51992318800000004</c:v>
                </c:pt>
                <c:pt idx="95">
                  <c:v>0.37616968200000001</c:v>
                </c:pt>
                <c:pt idx="96">
                  <c:v>0.45799457999999998</c:v>
                </c:pt>
                <c:pt idx="97">
                  <c:v>0.60301707000000004</c:v>
                </c:pt>
                <c:pt idx="98">
                  <c:v>0.40898345200000003</c:v>
                </c:pt>
                <c:pt idx="99">
                  <c:v>0.48213360999999999</c:v>
                </c:pt>
                <c:pt idx="100">
                  <c:v>0.41002949900000002</c:v>
                </c:pt>
                <c:pt idx="101">
                  <c:v>0.48612538500000002</c:v>
                </c:pt>
                <c:pt idx="102">
                  <c:v>0.100719424</c:v>
                </c:pt>
                <c:pt idx="103">
                  <c:v>0.44690265499999998</c:v>
                </c:pt>
                <c:pt idx="104">
                  <c:v>0.425947187</c:v>
                </c:pt>
                <c:pt idx="105">
                  <c:v>0.76700838800000004</c:v>
                </c:pt>
                <c:pt idx="106">
                  <c:v>0.87100103200000001</c:v>
                </c:pt>
                <c:pt idx="107">
                  <c:v>0.60206923999999995</c:v>
                </c:pt>
                <c:pt idx="108">
                  <c:v>0.61802902999999998</c:v>
                </c:pt>
                <c:pt idx="109">
                  <c:v>0.61300309600000003</c:v>
                </c:pt>
                <c:pt idx="110">
                  <c:v>0.63503649600000001</c:v>
                </c:pt>
                <c:pt idx="111">
                  <c:v>0.40298507500000003</c:v>
                </c:pt>
                <c:pt idx="112">
                  <c:v>0.504950495</c:v>
                </c:pt>
                <c:pt idx="113">
                  <c:v>0.34210526299999999</c:v>
                </c:pt>
                <c:pt idx="114">
                  <c:v>0.49392712599999999</c:v>
                </c:pt>
                <c:pt idx="115">
                  <c:v>0.48293691799999999</c:v>
                </c:pt>
                <c:pt idx="116">
                  <c:v>0.55693398299999997</c:v>
                </c:pt>
                <c:pt idx="117">
                  <c:v>0.59903768999999996</c:v>
                </c:pt>
                <c:pt idx="118">
                  <c:v>0.44196428599999998</c:v>
                </c:pt>
                <c:pt idx="119">
                  <c:v>0.55396966999999997</c:v>
                </c:pt>
                <c:pt idx="120">
                  <c:v>0.74502804700000003</c:v>
                </c:pt>
                <c:pt idx="121">
                  <c:v>0.60095770199999998</c:v>
                </c:pt>
                <c:pt idx="122">
                  <c:v>0.63099631</c:v>
                </c:pt>
                <c:pt idx="123">
                  <c:v>0.60396039599999995</c:v>
                </c:pt>
                <c:pt idx="124">
                  <c:v>0.58796868599999996</c:v>
                </c:pt>
                <c:pt idx="125">
                  <c:v>0.20127795500000001</c:v>
                </c:pt>
                <c:pt idx="126">
                  <c:v>0.14236706700000001</c:v>
                </c:pt>
                <c:pt idx="127">
                  <c:v>0.25317401</c:v>
                </c:pt>
                <c:pt idx="128">
                  <c:v>0.31600547200000001</c:v>
                </c:pt>
                <c:pt idx="129">
                  <c:v>0.253731343</c:v>
                </c:pt>
                <c:pt idx="130">
                  <c:v>0.26416482699999999</c:v>
                </c:pt>
                <c:pt idx="131">
                  <c:v>0.25980755</c:v>
                </c:pt>
                <c:pt idx="132">
                  <c:v>0.20318725100000001</c:v>
                </c:pt>
                <c:pt idx="133">
                  <c:v>0.176954733</c:v>
                </c:pt>
                <c:pt idx="134">
                  <c:v>0.129677981</c:v>
                </c:pt>
                <c:pt idx="135">
                  <c:v>0.128160418</c:v>
                </c:pt>
                <c:pt idx="136">
                  <c:v>0.20191540299999999</c:v>
                </c:pt>
                <c:pt idx="137">
                  <c:v>0.414862493</c:v>
                </c:pt>
                <c:pt idx="138">
                  <c:v>0.40083882599999998</c:v>
                </c:pt>
                <c:pt idx="139">
                  <c:v>0.43502824899999998</c:v>
                </c:pt>
                <c:pt idx="140">
                  <c:v>0.36588459099999998</c:v>
                </c:pt>
                <c:pt idx="141">
                  <c:v>0.41792782299999998</c:v>
                </c:pt>
                <c:pt idx="142">
                  <c:v>0.55595026599999997</c:v>
                </c:pt>
                <c:pt idx="143">
                  <c:v>0.44008958599999998</c:v>
                </c:pt>
                <c:pt idx="144">
                  <c:v>0.48213360999999999</c:v>
                </c:pt>
                <c:pt idx="145">
                  <c:v>0.44598337999999998</c:v>
                </c:pt>
                <c:pt idx="146">
                  <c:v>0.42693409700000001</c:v>
                </c:pt>
                <c:pt idx="147">
                  <c:v>4.5801527000000002E-2</c:v>
                </c:pt>
                <c:pt idx="148">
                  <c:v>4.0307101999999997E-2</c:v>
                </c:pt>
                <c:pt idx="149">
                  <c:v>3.0067895000000001E-2</c:v>
                </c:pt>
                <c:pt idx="150">
                  <c:v>1.8645730999999999E-2</c:v>
                </c:pt>
                <c:pt idx="151">
                  <c:v>3.5679846000000001E-2</c:v>
                </c:pt>
                <c:pt idx="152">
                  <c:v>3.1945789000000002E-2</c:v>
                </c:pt>
                <c:pt idx="153">
                  <c:v>0.110320285</c:v>
                </c:pt>
                <c:pt idx="154">
                  <c:v>7.5785582000000004E-2</c:v>
                </c:pt>
                <c:pt idx="155">
                  <c:v>0.168744805</c:v>
                </c:pt>
                <c:pt idx="156">
                  <c:v>0.12663755500000001</c:v>
                </c:pt>
                <c:pt idx="157">
                  <c:v>0.16387959899999999</c:v>
                </c:pt>
                <c:pt idx="158">
                  <c:v>0.46495452100000001</c:v>
                </c:pt>
                <c:pt idx="159">
                  <c:v>0.51290793999999995</c:v>
                </c:pt>
                <c:pt idx="160">
                  <c:v>0.56197985100000003</c:v>
                </c:pt>
                <c:pt idx="161">
                  <c:v>0.39795303999999998</c:v>
                </c:pt>
                <c:pt idx="162">
                  <c:v>0.504950495</c:v>
                </c:pt>
                <c:pt idx="163">
                  <c:v>0.68</c:v>
                </c:pt>
                <c:pt idx="164">
                  <c:v>0.466950959</c:v>
                </c:pt>
                <c:pt idx="165">
                  <c:v>0.549954995</c:v>
                </c:pt>
                <c:pt idx="166">
                  <c:v>0.47807933200000002</c:v>
                </c:pt>
                <c:pt idx="167">
                  <c:v>0.538958045</c:v>
                </c:pt>
                <c:pt idx="168">
                  <c:v>2.5341130999999999E-2</c:v>
                </c:pt>
                <c:pt idx="169">
                  <c:v>5.3030303000000001E-2</c:v>
                </c:pt>
                <c:pt idx="170">
                  <c:v>5.4820415999999997E-2</c:v>
                </c:pt>
                <c:pt idx="171">
                  <c:v>6.7164179000000004E-2</c:v>
                </c:pt>
                <c:pt idx="172">
                  <c:v>6.7164179000000004E-2</c:v>
                </c:pt>
                <c:pt idx="173">
                  <c:v>4.6711152999999998E-2</c:v>
                </c:pt>
                <c:pt idx="174">
                  <c:v>5.8380413999999999E-2</c:v>
                </c:pt>
                <c:pt idx="175">
                  <c:v>5.8380413999999999E-2</c:v>
                </c:pt>
                <c:pt idx="176">
                  <c:v>4.4890161999999997E-2</c:v>
                </c:pt>
                <c:pt idx="177">
                  <c:v>8.0882353000000004E-2</c:v>
                </c:pt>
                <c:pt idx="178">
                  <c:v>0.44196428599999998</c:v>
                </c:pt>
                <c:pt idx="179">
                  <c:v>0.393939394</c:v>
                </c:pt>
                <c:pt idx="180">
                  <c:v>0.42791762</c:v>
                </c:pt>
                <c:pt idx="181">
                  <c:v>0.36305732499999999</c:v>
                </c:pt>
                <c:pt idx="182">
                  <c:v>0.46409431899999998</c:v>
                </c:pt>
                <c:pt idx="183">
                  <c:v>0.55096542400000004</c:v>
                </c:pt>
                <c:pt idx="184">
                  <c:v>0.43693693700000003</c:v>
                </c:pt>
                <c:pt idx="185">
                  <c:v>0.52606635099999999</c:v>
                </c:pt>
                <c:pt idx="186">
                  <c:v>0.45504087199999999</c:v>
                </c:pt>
                <c:pt idx="187">
                  <c:v>0.42196531799999998</c:v>
                </c:pt>
                <c:pt idx="188">
                  <c:v>4.2145594000000001E-2</c:v>
                </c:pt>
                <c:pt idx="189">
                  <c:v>5.1233397E-2</c:v>
                </c:pt>
                <c:pt idx="190">
                  <c:v>6.0150375999999998E-2</c:v>
                </c:pt>
                <c:pt idx="191">
                  <c:v>5.2132700999999997E-2</c:v>
                </c:pt>
                <c:pt idx="192">
                  <c:v>0.16527545900000001</c:v>
                </c:pt>
                <c:pt idx="193">
                  <c:v>7.4074074000000004E-2</c:v>
                </c:pt>
                <c:pt idx="194">
                  <c:v>0.27483683800000003</c:v>
                </c:pt>
                <c:pt idx="195">
                  <c:v>0.13793103400000001</c:v>
                </c:pt>
                <c:pt idx="196">
                  <c:v>0.18699187</c:v>
                </c:pt>
                <c:pt idx="197">
                  <c:v>0.49290060899999999</c:v>
                </c:pt>
                <c:pt idx="198">
                  <c:v>0.53292853799999995</c:v>
                </c:pt>
                <c:pt idx="199">
                  <c:v>0.57392415900000004</c:v>
                </c:pt>
                <c:pt idx="200">
                  <c:v>0.41314553999999998</c:v>
                </c:pt>
                <c:pt idx="201">
                  <c:v>0.52107279699999998</c:v>
                </c:pt>
                <c:pt idx="202">
                  <c:v>0.71996639600000001</c:v>
                </c:pt>
                <c:pt idx="203">
                  <c:v>0.490056094</c:v>
                </c:pt>
                <c:pt idx="204">
                  <c:v>0.58106409699999995</c:v>
                </c:pt>
                <c:pt idx="205">
                  <c:v>0.50592885399999998</c:v>
                </c:pt>
                <c:pt idx="206">
                  <c:v>0.56293706300000002</c:v>
                </c:pt>
                <c:pt idx="207">
                  <c:v>2.4390243999999998E-2</c:v>
                </c:pt>
                <c:pt idx="208">
                  <c:v>2.4390243999999998E-2</c:v>
                </c:pt>
                <c:pt idx="209">
                  <c:v>1.5748030999999999E-2</c:v>
                </c:pt>
                <c:pt idx="210">
                  <c:v>0.26199262000000001</c:v>
                </c:pt>
                <c:pt idx="211">
                  <c:v>9.0081892999999996E-2</c:v>
                </c:pt>
                <c:pt idx="212">
                  <c:v>0.44903581300000001</c:v>
                </c:pt>
                <c:pt idx="213">
                  <c:v>0.22480620200000001</c:v>
                </c:pt>
                <c:pt idx="214">
                  <c:v>0.244142101</c:v>
                </c:pt>
                <c:pt idx="215">
                  <c:v>0.52696310300000004</c:v>
                </c:pt>
                <c:pt idx="216">
                  <c:v>0.57392415900000004</c:v>
                </c:pt>
                <c:pt idx="217">
                  <c:v>0.61597542199999999</c:v>
                </c:pt>
                <c:pt idx="218">
                  <c:v>0.44812362</c:v>
                </c:pt>
                <c:pt idx="219">
                  <c:v>0.55595026599999997</c:v>
                </c:pt>
                <c:pt idx="220">
                  <c:v>0.76201808699999996</c:v>
                </c:pt>
                <c:pt idx="221">
                  <c:v>0.52494061800000003</c:v>
                </c:pt>
                <c:pt idx="222">
                  <c:v>0.61597542199999999</c:v>
                </c:pt>
                <c:pt idx="223">
                  <c:v>0.54107388700000003</c:v>
                </c:pt>
                <c:pt idx="224">
                  <c:v>0.60505529199999997</c:v>
                </c:pt>
                <c:pt idx="225">
                  <c:v>2.7237353999999998E-2</c:v>
                </c:pt>
                <c:pt idx="226">
                  <c:v>2.1526419000000001E-2</c:v>
                </c:pt>
                <c:pt idx="227">
                  <c:v>0.15895710699999999</c:v>
                </c:pt>
                <c:pt idx="228">
                  <c:v>8.4249084000000002E-2</c:v>
                </c:pt>
                <c:pt idx="229">
                  <c:v>0.25925925900000002</c:v>
                </c:pt>
                <c:pt idx="230">
                  <c:v>0.172870141</c:v>
                </c:pt>
                <c:pt idx="231">
                  <c:v>0.24698795200000001</c:v>
                </c:pt>
                <c:pt idx="232">
                  <c:v>0.50908198299999996</c:v>
                </c:pt>
                <c:pt idx="233">
                  <c:v>0.55908289200000005</c:v>
                </c:pt>
                <c:pt idx="234">
                  <c:v>0.59807074000000005</c:v>
                </c:pt>
                <c:pt idx="235">
                  <c:v>0.43310657600000002</c:v>
                </c:pt>
                <c:pt idx="236">
                  <c:v>0.53810623599999996</c:v>
                </c:pt>
                <c:pt idx="237">
                  <c:v>0.73197534200000003</c:v>
                </c:pt>
                <c:pt idx="238">
                  <c:v>0.50298210700000001</c:v>
                </c:pt>
                <c:pt idx="239">
                  <c:v>0.58898479199999998</c:v>
                </c:pt>
                <c:pt idx="240">
                  <c:v>0.51409135100000003</c:v>
                </c:pt>
                <c:pt idx="241">
                  <c:v>0.58506224100000004</c:v>
                </c:pt>
                <c:pt idx="242">
                  <c:v>1.3806706E-2</c:v>
                </c:pt>
                <c:pt idx="243">
                  <c:v>0.168744805</c:v>
                </c:pt>
                <c:pt idx="244">
                  <c:v>9.0081892999999996E-2</c:v>
                </c:pt>
                <c:pt idx="245">
                  <c:v>0.27797833900000002</c:v>
                </c:pt>
                <c:pt idx="246">
                  <c:v>0.18500407499999999</c:v>
                </c:pt>
                <c:pt idx="247">
                  <c:v>0.19093851100000001</c:v>
                </c:pt>
                <c:pt idx="248">
                  <c:v>0.53007518799999997</c:v>
                </c:pt>
                <c:pt idx="249">
                  <c:v>0.57591179000000003</c:v>
                </c:pt>
                <c:pt idx="250">
                  <c:v>0.61494031599999999</c:v>
                </c:pt>
                <c:pt idx="251">
                  <c:v>0.44994499399999999</c:v>
                </c:pt>
                <c:pt idx="252">
                  <c:v>0.55791335099999995</c:v>
                </c:pt>
                <c:pt idx="253">
                  <c:v>0.76398395100000005</c:v>
                </c:pt>
                <c:pt idx="254">
                  <c:v>0.52696310300000004</c:v>
                </c:pt>
                <c:pt idx="255">
                  <c:v>0.62006079000000003</c:v>
                </c:pt>
                <c:pt idx="256">
                  <c:v>0.54607353599999997</c:v>
                </c:pt>
                <c:pt idx="257">
                  <c:v>0.60799686399999997</c:v>
                </c:pt>
                <c:pt idx="258">
                  <c:v>0.16177703299999999</c:v>
                </c:pt>
                <c:pt idx="259">
                  <c:v>9.6657633000000007E-2</c:v>
                </c:pt>
                <c:pt idx="260">
                  <c:v>0.27007299299999998</c:v>
                </c:pt>
                <c:pt idx="261">
                  <c:v>0.180327869</c:v>
                </c:pt>
                <c:pt idx="262">
                  <c:v>0.18633035000000001</c:v>
                </c:pt>
                <c:pt idx="263">
                  <c:v>0.53703703700000005</c:v>
                </c:pt>
                <c:pt idx="264">
                  <c:v>0.58506224100000004</c:v>
                </c:pt>
                <c:pt idx="265">
                  <c:v>0.62602842199999997</c:v>
                </c:pt>
                <c:pt idx="266">
                  <c:v>0.45711183500000002</c:v>
                </c:pt>
                <c:pt idx="267">
                  <c:v>0.56502827300000003</c:v>
                </c:pt>
                <c:pt idx="268">
                  <c:v>0.77298524400000002</c:v>
                </c:pt>
                <c:pt idx="269">
                  <c:v>0.534016775</c:v>
                </c:pt>
                <c:pt idx="270">
                  <c:v>0.62602842199999997</c:v>
                </c:pt>
                <c:pt idx="271">
                  <c:v>0.55197132599999998</c:v>
                </c:pt>
                <c:pt idx="272">
                  <c:v>0.61597542199999999</c:v>
                </c:pt>
                <c:pt idx="273">
                  <c:v>9.0909090999999997E-2</c:v>
                </c:pt>
                <c:pt idx="274">
                  <c:v>0.172870141</c:v>
                </c:pt>
                <c:pt idx="275">
                  <c:v>9.0081892999999996E-2</c:v>
                </c:pt>
                <c:pt idx="276">
                  <c:v>3.6608862999999998E-2</c:v>
                </c:pt>
                <c:pt idx="277">
                  <c:v>0.45593035900000001</c:v>
                </c:pt>
                <c:pt idx="278">
                  <c:v>0.47997919900000002</c:v>
                </c:pt>
                <c:pt idx="279">
                  <c:v>0.52198852799999995</c:v>
                </c:pt>
                <c:pt idx="280">
                  <c:v>0.375</c:v>
                </c:pt>
                <c:pt idx="281">
                  <c:v>0.47698744799999998</c:v>
                </c:pt>
                <c:pt idx="282">
                  <c:v>0.66799468799999995</c:v>
                </c:pt>
                <c:pt idx="283">
                  <c:v>0.44598337999999998</c:v>
                </c:pt>
                <c:pt idx="284">
                  <c:v>0.53703703700000005</c:v>
                </c:pt>
                <c:pt idx="285">
                  <c:v>0.46207638499999998</c:v>
                </c:pt>
                <c:pt idx="286">
                  <c:v>0.510044096</c:v>
                </c:pt>
                <c:pt idx="287">
                  <c:v>0.115826702</c:v>
                </c:pt>
                <c:pt idx="288">
                  <c:v>9.4202899000000007E-2</c:v>
                </c:pt>
                <c:pt idx="289">
                  <c:v>0.10793933999999999</c:v>
                </c:pt>
                <c:pt idx="290">
                  <c:v>0.40617577199999999</c:v>
                </c:pt>
                <c:pt idx="291">
                  <c:v>0.35191186000000002</c:v>
                </c:pt>
                <c:pt idx="292">
                  <c:v>0.38195302799999997</c:v>
                </c:pt>
                <c:pt idx="293">
                  <c:v>0.32614555299999998</c:v>
                </c:pt>
                <c:pt idx="294">
                  <c:v>0.42889777299999998</c:v>
                </c:pt>
                <c:pt idx="295">
                  <c:v>0.50908198299999996</c:v>
                </c:pt>
                <c:pt idx="296">
                  <c:v>0.40011997599999999</c:v>
                </c:pt>
                <c:pt idx="297">
                  <c:v>0.49392712599999999</c:v>
                </c:pt>
                <c:pt idx="298">
                  <c:v>0.42889777299999998</c:v>
                </c:pt>
                <c:pt idx="299">
                  <c:v>0.38309685399999999</c:v>
                </c:pt>
                <c:pt idx="300">
                  <c:v>4.975124E-3</c:v>
                </c:pt>
                <c:pt idx="301">
                  <c:v>0.18500407499999999</c:v>
                </c:pt>
                <c:pt idx="302">
                  <c:v>0.41314553999999998</c:v>
                </c:pt>
                <c:pt idx="303">
                  <c:v>0.42791762</c:v>
                </c:pt>
                <c:pt idx="304">
                  <c:v>0.47005829399999999</c:v>
                </c:pt>
                <c:pt idx="305">
                  <c:v>0.33110367899999998</c:v>
                </c:pt>
                <c:pt idx="306">
                  <c:v>0.43406904400000001</c:v>
                </c:pt>
                <c:pt idx="307">
                  <c:v>0.61597542199999999</c:v>
                </c:pt>
                <c:pt idx="308">
                  <c:v>0.40298507500000003</c:v>
                </c:pt>
                <c:pt idx="309">
                  <c:v>0.49392712599999999</c:v>
                </c:pt>
                <c:pt idx="310">
                  <c:v>0.41894247499999998</c:v>
                </c:pt>
                <c:pt idx="311">
                  <c:v>0.45799457999999998</c:v>
                </c:pt>
                <c:pt idx="312">
                  <c:v>0.125109361</c:v>
                </c:pt>
                <c:pt idx="313">
                  <c:v>0.41002949900000002</c:v>
                </c:pt>
                <c:pt idx="314">
                  <c:v>0.42495687199999999</c:v>
                </c:pt>
                <c:pt idx="315">
                  <c:v>0.46495452100000001</c:v>
                </c:pt>
                <c:pt idx="316">
                  <c:v>0.32795698899999998</c:v>
                </c:pt>
                <c:pt idx="317">
                  <c:v>0.42987457200000001</c:v>
                </c:pt>
                <c:pt idx="318">
                  <c:v>0.61195188199999995</c:v>
                </c:pt>
                <c:pt idx="319">
                  <c:v>0.40011997599999999</c:v>
                </c:pt>
                <c:pt idx="320">
                  <c:v>0.49109414800000001</c:v>
                </c:pt>
                <c:pt idx="321">
                  <c:v>0.414862493</c:v>
                </c:pt>
                <c:pt idx="322">
                  <c:v>0.45504087199999999</c:v>
                </c:pt>
                <c:pt idx="323">
                  <c:v>0.475065617</c:v>
                </c:pt>
                <c:pt idx="324">
                  <c:v>0.50592885399999998</c:v>
                </c:pt>
                <c:pt idx="325">
                  <c:v>0.54607353599999997</c:v>
                </c:pt>
                <c:pt idx="326">
                  <c:v>0.39503932200000003</c:v>
                </c:pt>
                <c:pt idx="327">
                  <c:v>0.49698189100000001</c:v>
                </c:pt>
                <c:pt idx="328">
                  <c:v>0.68701095499999998</c:v>
                </c:pt>
                <c:pt idx="329">
                  <c:v>0.46409431899999998</c:v>
                </c:pt>
                <c:pt idx="330">
                  <c:v>0.55197132599999998</c:v>
                </c:pt>
                <c:pt idx="331">
                  <c:v>0.47698744799999998</c:v>
                </c:pt>
                <c:pt idx="332">
                  <c:v>0.534016775</c:v>
                </c:pt>
                <c:pt idx="333">
                  <c:v>5.9266227999999997E-2</c:v>
                </c:pt>
                <c:pt idx="334">
                  <c:v>0.13194444399999999</c:v>
                </c:pt>
                <c:pt idx="335">
                  <c:v>5.0332384000000001E-2</c:v>
                </c:pt>
                <c:pt idx="336">
                  <c:v>9.4202899000000007E-2</c:v>
                </c:pt>
                <c:pt idx="337">
                  <c:v>7.6638966000000003E-2</c:v>
                </c:pt>
                <c:pt idx="338">
                  <c:v>6.8901303999999997E-2</c:v>
                </c:pt>
                <c:pt idx="339">
                  <c:v>7.2356215000000002E-2</c:v>
                </c:pt>
                <c:pt idx="340">
                  <c:v>0.110320285</c:v>
                </c:pt>
                <c:pt idx="341">
                  <c:v>0.10793933999999999</c:v>
                </c:pt>
                <c:pt idx="342">
                  <c:v>8.0036799000000006E-2</c:v>
                </c:pt>
                <c:pt idx="343">
                  <c:v>2.0568071E-2</c:v>
                </c:pt>
                <c:pt idx="344">
                  <c:v>8.9253187999999997E-2</c:v>
                </c:pt>
                <c:pt idx="345">
                  <c:v>0.100719424</c:v>
                </c:pt>
                <c:pt idx="346">
                  <c:v>5.5712936999999997E-2</c:v>
                </c:pt>
                <c:pt idx="347">
                  <c:v>0.131190269</c:v>
                </c:pt>
                <c:pt idx="348">
                  <c:v>0.146757679</c:v>
                </c:pt>
                <c:pt idx="349">
                  <c:v>0.18099918100000001</c:v>
                </c:pt>
                <c:pt idx="350">
                  <c:v>3.9385206999999998E-2</c:v>
                </c:pt>
                <c:pt idx="351">
                  <c:v>0.134199134</c:v>
                </c:pt>
                <c:pt idx="352">
                  <c:v>0.21197793500000001</c:v>
                </c:pt>
                <c:pt idx="353">
                  <c:v>7.3215941000000007E-2</c:v>
                </c:pt>
                <c:pt idx="354">
                  <c:v>0.19807538099999999</c:v>
                </c:pt>
                <c:pt idx="355">
                  <c:v>0.174236168</c:v>
                </c:pt>
                <c:pt idx="356">
                  <c:v>0.28418038699999998</c:v>
                </c:pt>
                <c:pt idx="357">
                  <c:v>7.6638966000000003E-2</c:v>
                </c:pt>
                <c:pt idx="358">
                  <c:v>9.0909090999999997E-2</c:v>
                </c:pt>
                <c:pt idx="359">
                  <c:v>2.9126214000000001E-2</c:v>
                </c:pt>
                <c:pt idx="360">
                  <c:v>0.104744852</c:v>
                </c:pt>
                <c:pt idx="361">
                  <c:v>9.8286744999999995E-2</c:v>
                </c:pt>
                <c:pt idx="362">
                  <c:v>0.124343257</c:v>
                </c:pt>
                <c:pt idx="363">
                  <c:v>0.103942652</c:v>
                </c:pt>
                <c:pt idx="364">
                  <c:v>9.3381686000000005E-2</c:v>
                </c:pt>
                <c:pt idx="365">
                  <c:v>7.9189686999999995E-2</c:v>
                </c:pt>
                <c:pt idx="366">
                  <c:v>0.161073826</c:v>
                </c:pt>
                <c:pt idx="367">
                  <c:v>0.23312883400000001</c:v>
                </c:pt>
                <c:pt idx="368">
                  <c:v>6.3670411999999996E-2</c:v>
                </c:pt>
                <c:pt idx="369">
                  <c:v>5.1233397E-2</c:v>
                </c:pt>
                <c:pt idx="370">
                  <c:v>0.118942731</c:v>
                </c:pt>
                <c:pt idx="371">
                  <c:v>0.22118380100000001</c:v>
                </c:pt>
                <c:pt idx="372">
                  <c:v>7.3215941000000007E-2</c:v>
                </c:pt>
                <c:pt idx="373">
                  <c:v>5.8380413999999999E-2</c:v>
                </c:pt>
                <c:pt idx="374">
                  <c:v>0.154691462</c:v>
                </c:pt>
                <c:pt idx="375">
                  <c:v>0.100719424</c:v>
                </c:pt>
                <c:pt idx="376">
                  <c:v>0.19807538099999999</c:v>
                </c:pt>
                <c:pt idx="377">
                  <c:v>0.145299144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A8A-47AA-AA1F-395C6BA2A9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4136448"/>
        <c:axId val="334138752"/>
      </c:scatterChart>
      <c:valAx>
        <c:axId val="3341364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u="none" strike="noStrike" baseline="0" dirty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nvironmental</a:t>
                </a:r>
                <a:endParaRPr lang="zh-CN" altLang="en-US" dirty="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9336551909113548"/>
              <c:y val="0.8587570621468927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34138752"/>
        <c:crosses val="autoZero"/>
        <c:crossBetween val="midCat"/>
      </c:valAx>
      <c:valAx>
        <c:axId val="3341387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9.8881800358896765E-3"/>
              <c:y val="0.3609452773205609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341364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3344, p=0.0002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1722497957897446"/>
          <c:y val="5.345070697777899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2878307273202225"/>
          <c:y val="7.2540885040885045E-2"/>
          <c:w val="0.71560871241805679"/>
          <c:h val="0.74262581438488573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SNst_env!$C$2:$C$154</c:f>
              <c:numCache>
                <c:formatCode>General</c:formatCode>
                <c:ptCount val="153"/>
                <c:pt idx="0">
                  <c:v>6.7969999999999997</c:v>
                </c:pt>
                <c:pt idx="1">
                  <c:v>3.9129999999999998</c:v>
                </c:pt>
                <c:pt idx="2">
                  <c:v>3.8959999999999999</c:v>
                </c:pt>
                <c:pt idx="3">
                  <c:v>6.1879999999999997</c:v>
                </c:pt>
                <c:pt idx="4">
                  <c:v>7.8810000000000002</c:v>
                </c:pt>
                <c:pt idx="5">
                  <c:v>7.2080000000000002</c:v>
                </c:pt>
                <c:pt idx="6">
                  <c:v>5.306</c:v>
                </c:pt>
                <c:pt idx="7">
                  <c:v>6.6779999999999999</c:v>
                </c:pt>
                <c:pt idx="8">
                  <c:v>7.3869999999999996</c:v>
                </c:pt>
                <c:pt idx="9">
                  <c:v>8.3879999999999999</c:v>
                </c:pt>
                <c:pt idx="10">
                  <c:v>10.125</c:v>
                </c:pt>
                <c:pt idx="11">
                  <c:v>5.1529999999999996</c:v>
                </c:pt>
                <c:pt idx="12">
                  <c:v>5.7939999999999996</c:v>
                </c:pt>
                <c:pt idx="13">
                  <c:v>5.6710000000000003</c:v>
                </c:pt>
                <c:pt idx="14">
                  <c:v>3.6480000000000001</c:v>
                </c:pt>
                <c:pt idx="15">
                  <c:v>4.992</c:v>
                </c:pt>
                <c:pt idx="16">
                  <c:v>6.12</c:v>
                </c:pt>
                <c:pt idx="17">
                  <c:v>3.0270000000000001</c:v>
                </c:pt>
                <c:pt idx="18">
                  <c:v>3.048</c:v>
                </c:pt>
                <c:pt idx="19">
                  <c:v>3.5110000000000001</c:v>
                </c:pt>
                <c:pt idx="20">
                  <c:v>3.589</c:v>
                </c:pt>
                <c:pt idx="21">
                  <c:v>4.758</c:v>
                </c:pt>
                <c:pt idx="22">
                  <c:v>6.8630000000000004</c:v>
                </c:pt>
                <c:pt idx="23">
                  <c:v>4.62</c:v>
                </c:pt>
                <c:pt idx="24">
                  <c:v>6.0490000000000004</c:v>
                </c:pt>
                <c:pt idx="25">
                  <c:v>6.0339999999999998</c:v>
                </c:pt>
                <c:pt idx="26">
                  <c:v>6.6989999999999998</c:v>
                </c:pt>
                <c:pt idx="27">
                  <c:v>9.1150000000000002</c:v>
                </c:pt>
                <c:pt idx="28">
                  <c:v>9.4969999999999999</c:v>
                </c:pt>
                <c:pt idx="29">
                  <c:v>7.9329999999999998</c:v>
                </c:pt>
                <c:pt idx="30">
                  <c:v>8.5350000000000001</c:v>
                </c:pt>
                <c:pt idx="31">
                  <c:v>9.6120000000000001</c:v>
                </c:pt>
                <c:pt idx="32">
                  <c:v>8.6630000000000003</c:v>
                </c:pt>
                <c:pt idx="33">
                  <c:v>2.1999999999999999E-2</c:v>
                </c:pt>
                <c:pt idx="34">
                  <c:v>2.8809999999999998</c:v>
                </c:pt>
                <c:pt idx="35">
                  <c:v>4.2869999999999999</c:v>
                </c:pt>
                <c:pt idx="36">
                  <c:v>4.2549999999999999</c:v>
                </c:pt>
                <c:pt idx="37">
                  <c:v>4.6040000000000001</c:v>
                </c:pt>
                <c:pt idx="38">
                  <c:v>3.819</c:v>
                </c:pt>
                <c:pt idx="39">
                  <c:v>5.0620000000000003</c:v>
                </c:pt>
                <c:pt idx="40">
                  <c:v>5.6539999999999999</c:v>
                </c:pt>
                <c:pt idx="41">
                  <c:v>7.0549999999999997</c:v>
                </c:pt>
                <c:pt idx="42">
                  <c:v>6.3739999999999997</c:v>
                </c:pt>
                <c:pt idx="43">
                  <c:v>6.8419999999999996</c:v>
                </c:pt>
                <c:pt idx="44">
                  <c:v>5.569</c:v>
                </c:pt>
                <c:pt idx="45">
                  <c:v>5.593</c:v>
                </c:pt>
                <c:pt idx="46">
                  <c:v>6.76</c:v>
                </c:pt>
                <c:pt idx="47">
                  <c:v>6.28</c:v>
                </c:pt>
                <c:pt idx="48">
                  <c:v>2.883</c:v>
                </c:pt>
                <c:pt idx="49">
                  <c:v>4.2939999999999996</c:v>
                </c:pt>
                <c:pt idx="50">
                  <c:v>4.2530000000000001</c:v>
                </c:pt>
                <c:pt idx="51">
                  <c:v>4.5880000000000001</c:v>
                </c:pt>
                <c:pt idx="52">
                  <c:v>3.8170000000000002</c:v>
                </c:pt>
                <c:pt idx="53">
                  <c:v>5.0549999999999997</c:v>
                </c:pt>
                <c:pt idx="54">
                  <c:v>5.6520000000000001</c:v>
                </c:pt>
                <c:pt idx="55">
                  <c:v>7.0570000000000004</c:v>
                </c:pt>
                <c:pt idx="56">
                  <c:v>6.3540000000000001</c:v>
                </c:pt>
                <c:pt idx="57">
                  <c:v>6.8209999999999997</c:v>
                </c:pt>
                <c:pt idx="58">
                  <c:v>5.5510000000000002</c:v>
                </c:pt>
                <c:pt idx="59">
                  <c:v>5.5720000000000001</c:v>
                </c:pt>
                <c:pt idx="60">
                  <c:v>6.7380000000000004</c:v>
                </c:pt>
                <c:pt idx="61">
                  <c:v>6.2610000000000001</c:v>
                </c:pt>
                <c:pt idx="62">
                  <c:v>1.7569999999999999</c:v>
                </c:pt>
                <c:pt idx="63">
                  <c:v>1.4339999999999999</c:v>
                </c:pt>
                <c:pt idx="64">
                  <c:v>3.73</c:v>
                </c:pt>
                <c:pt idx="65">
                  <c:v>1.139</c:v>
                </c:pt>
                <c:pt idx="66">
                  <c:v>2.569</c:v>
                </c:pt>
                <c:pt idx="67">
                  <c:v>2.847</c:v>
                </c:pt>
                <c:pt idx="68">
                  <c:v>4.1760000000000002</c:v>
                </c:pt>
                <c:pt idx="69">
                  <c:v>6.3639999999999999</c:v>
                </c:pt>
                <c:pt idx="70">
                  <c:v>6.5940000000000003</c:v>
                </c:pt>
                <c:pt idx="71">
                  <c:v>4.8029999999999999</c:v>
                </c:pt>
                <c:pt idx="72">
                  <c:v>6.298</c:v>
                </c:pt>
                <c:pt idx="73">
                  <c:v>7.048</c:v>
                </c:pt>
                <c:pt idx="74">
                  <c:v>5.5060000000000002</c:v>
                </c:pt>
                <c:pt idx="75">
                  <c:v>1.7789999999999999</c:v>
                </c:pt>
                <c:pt idx="76">
                  <c:v>5.1879999999999997</c:v>
                </c:pt>
                <c:pt idx="77">
                  <c:v>2.0409999999999999</c:v>
                </c:pt>
                <c:pt idx="78">
                  <c:v>3.113</c:v>
                </c:pt>
                <c:pt idx="79">
                  <c:v>2.6360000000000001</c:v>
                </c:pt>
                <c:pt idx="80">
                  <c:v>3.1259999999999999</c:v>
                </c:pt>
                <c:pt idx="81">
                  <c:v>7.9249999999999998</c:v>
                </c:pt>
                <c:pt idx="82">
                  <c:v>8.0809999999999995</c:v>
                </c:pt>
                <c:pt idx="83">
                  <c:v>6.2069999999999999</c:v>
                </c:pt>
                <c:pt idx="84">
                  <c:v>8</c:v>
                </c:pt>
                <c:pt idx="85">
                  <c:v>8.6620000000000008</c:v>
                </c:pt>
                <c:pt idx="86">
                  <c:v>6.86</c:v>
                </c:pt>
                <c:pt idx="87">
                  <c:v>3.5649999999999999</c:v>
                </c:pt>
                <c:pt idx="88">
                  <c:v>0.53300000000000003</c:v>
                </c:pt>
                <c:pt idx="89">
                  <c:v>1.371</c:v>
                </c:pt>
                <c:pt idx="90">
                  <c:v>1.415</c:v>
                </c:pt>
                <c:pt idx="91">
                  <c:v>2.9249999999999998</c:v>
                </c:pt>
                <c:pt idx="92">
                  <c:v>6.335</c:v>
                </c:pt>
                <c:pt idx="93">
                  <c:v>6.4260000000000002</c:v>
                </c:pt>
                <c:pt idx="94">
                  <c:v>4.5250000000000004</c:v>
                </c:pt>
                <c:pt idx="95">
                  <c:v>6.6239999999999997</c:v>
                </c:pt>
                <c:pt idx="96">
                  <c:v>7.1219999999999999</c:v>
                </c:pt>
                <c:pt idx="97">
                  <c:v>5.1440000000000001</c:v>
                </c:pt>
                <c:pt idx="98">
                  <c:v>3.1640000000000001</c:v>
                </c:pt>
                <c:pt idx="99">
                  <c:v>2.823</c:v>
                </c:pt>
                <c:pt idx="100">
                  <c:v>4.03</c:v>
                </c:pt>
                <c:pt idx="101">
                  <c:v>5.8940000000000001</c:v>
                </c:pt>
                <c:pt idx="102">
                  <c:v>2.7709999999999999</c:v>
                </c:pt>
                <c:pt idx="103">
                  <c:v>2.8940000000000001</c:v>
                </c:pt>
                <c:pt idx="104">
                  <c:v>1.083</c:v>
                </c:pt>
                <c:pt idx="105">
                  <c:v>3.2970000000000002</c:v>
                </c:pt>
                <c:pt idx="106">
                  <c:v>3.5739999999999998</c:v>
                </c:pt>
                <c:pt idx="107">
                  <c:v>1.806</c:v>
                </c:pt>
                <c:pt idx="108">
                  <c:v>1.4339999999999999</c:v>
                </c:pt>
                <c:pt idx="109">
                  <c:v>1.8420000000000001</c:v>
                </c:pt>
                <c:pt idx="110">
                  <c:v>3.4489999999999998</c:v>
                </c:pt>
                <c:pt idx="111">
                  <c:v>5.9219999999999997</c:v>
                </c:pt>
                <c:pt idx="112">
                  <c:v>6.05</c:v>
                </c:pt>
                <c:pt idx="113">
                  <c:v>4.1680000000000001</c:v>
                </c:pt>
                <c:pt idx="114">
                  <c:v>6.14</c:v>
                </c:pt>
                <c:pt idx="115">
                  <c:v>6.6879999999999997</c:v>
                </c:pt>
                <c:pt idx="116">
                  <c:v>4.819</c:v>
                </c:pt>
                <c:pt idx="117">
                  <c:v>1.208</c:v>
                </c:pt>
                <c:pt idx="118">
                  <c:v>3.073</c:v>
                </c:pt>
                <c:pt idx="119">
                  <c:v>5.5119999999999996</c:v>
                </c:pt>
                <c:pt idx="120">
                  <c:v>5.4889999999999999</c:v>
                </c:pt>
                <c:pt idx="121">
                  <c:v>3.589</c:v>
                </c:pt>
                <c:pt idx="122">
                  <c:v>6.1</c:v>
                </c:pt>
                <c:pt idx="123">
                  <c:v>6.3559999999999999</c:v>
                </c:pt>
                <c:pt idx="124">
                  <c:v>4.1079999999999997</c:v>
                </c:pt>
                <c:pt idx="125">
                  <c:v>1.871</c:v>
                </c:pt>
                <c:pt idx="126">
                  <c:v>6.7119999999999997</c:v>
                </c:pt>
                <c:pt idx="127">
                  <c:v>6.6660000000000004</c:v>
                </c:pt>
                <c:pt idx="128">
                  <c:v>4.7779999999999996</c:v>
                </c:pt>
                <c:pt idx="129">
                  <c:v>7.3</c:v>
                </c:pt>
                <c:pt idx="130">
                  <c:v>7.56</c:v>
                </c:pt>
                <c:pt idx="131">
                  <c:v>5.2640000000000002</c:v>
                </c:pt>
                <c:pt idx="132">
                  <c:v>8.5399999999999991</c:v>
                </c:pt>
                <c:pt idx="133">
                  <c:v>8.4540000000000006</c:v>
                </c:pt>
                <c:pt idx="134">
                  <c:v>6.5949999999999998</c:v>
                </c:pt>
                <c:pt idx="135">
                  <c:v>9.1709999999999994</c:v>
                </c:pt>
                <c:pt idx="136">
                  <c:v>9.3979999999999997</c:v>
                </c:pt>
                <c:pt idx="137">
                  <c:v>7.0279999999999996</c:v>
                </c:pt>
                <c:pt idx="138">
                  <c:v>0.64600000000000002</c:v>
                </c:pt>
                <c:pt idx="139">
                  <c:v>1.9490000000000001</c:v>
                </c:pt>
                <c:pt idx="140">
                  <c:v>1.599</c:v>
                </c:pt>
                <c:pt idx="141">
                  <c:v>0.88</c:v>
                </c:pt>
                <c:pt idx="142">
                  <c:v>1.7090000000000001</c:v>
                </c:pt>
                <c:pt idx="143">
                  <c:v>1.911</c:v>
                </c:pt>
                <c:pt idx="144">
                  <c:v>2.2400000000000002</c:v>
                </c:pt>
                <c:pt idx="145">
                  <c:v>1.2809999999999999</c:v>
                </c:pt>
                <c:pt idx="146">
                  <c:v>1.4419999999999999</c:v>
                </c:pt>
                <c:pt idx="147">
                  <c:v>2.9409999999999998</c:v>
                </c:pt>
                <c:pt idx="148">
                  <c:v>2.82</c:v>
                </c:pt>
                <c:pt idx="149">
                  <c:v>0.73</c:v>
                </c:pt>
                <c:pt idx="150">
                  <c:v>1.359</c:v>
                </c:pt>
                <c:pt idx="151">
                  <c:v>3.0379999999999998</c:v>
                </c:pt>
                <c:pt idx="152">
                  <c:v>2.577</c:v>
                </c:pt>
              </c:numCache>
            </c:numRef>
          </c:xVal>
          <c:yVal>
            <c:numRef>
              <c:f>SNst_env!$B$2:$B$154</c:f>
              <c:numCache>
                <c:formatCode>General</c:formatCode>
                <c:ptCount val="153"/>
                <c:pt idx="0">
                  <c:v>0.57091999999999998</c:v>
                </c:pt>
                <c:pt idx="1">
                  <c:v>0.45111000000000001</c:v>
                </c:pt>
                <c:pt idx="2">
                  <c:v>0.53256999999999999</c:v>
                </c:pt>
                <c:pt idx="3">
                  <c:v>0.61656999999999995</c:v>
                </c:pt>
                <c:pt idx="4">
                  <c:v>0.75494000000000006</c:v>
                </c:pt>
                <c:pt idx="5">
                  <c:v>0.55528</c:v>
                </c:pt>
                <c:pt idx="6">
                  <c:v>0.65312000000000003</c:v>
                </c:pt>
                <c:pt idx="7">
                  <c:v>0.61021000000000003</c:v>
                </c:pt>
                <c:pt idx="8">
                  <c:v>0.57086000000000003</c:v>
                </c:pt>
                <c:pt idx="9">
                  <c:v>0.63429999999999997</c:v>
                </c:pt>
                <c:pt idx="10">
                  <c:v>0.75494000000000006</c:v>
                </c:pt>
                <c:pt idx="11">
                  <c:v>0.86660999999999999</c:v>
                </c:pt>
                <c:pt idx="12">
                  <c:v>0.79513</c:v>
                </c:pt>
                <c:pt idx="13">
                  <c:v>0.86273999999999995</c:v>
                </c:pt>
                <c:pt idx="14">
                  <c:v>0.78513999999999995</c:v>
                </c:pt>
                <c:pt idx="15">
                  <c:v>0.82401000000000002</c:v>
                </c:pt>
                <c:pt idx="16">
                  <c:v>0.84575999999999996</c:v>
                </c:pt>
                <c:pt idx="17">
                  <c:v>-8.2629999999999995E-2</c:v>
                </c:pt>
                <c:pt idx="18">
                  <c:v>2.596E-2</c:v>
                </c:pt>
                <c:pt idx="19">
                  <c:v>0.81372999999999995</c:v>
                </c:pt>
                <c:pt idx="20">
                  <c:v>0.88583999999999996</c:v>
                </c:pt>
                <c:pt idx="21">
                  <c:v>0.70750999999999997</c:v>
                </c:pt>
                <c:pt idx="22">
                  <c:v>0.81025000000000003</c:v>
                </c:pt>
                <c:pt idx="23">
                  <c:v>0.78996</c:v>
                </c:pt>
                <c:pt idx="24">
                  <c:v>0.74831000000000003</c:v>
                </c:pt>
                <c:pt idx="25">
                  <c:v>0.74883</c:v>
                </c:pt>
                <c:pt idx="26">
                  <c:v>0.88583999999999996</c:v>
                </c:pt>
                <c:pt idx="27">
                  <c:v>0.92322000000000004</c:v>
                </c:pt>
                <c:pt idx="28">
                  <c:v>0.90012999999999999</c:v>
                </c:pt>
                <c:pt idx="29">
                  <c:v>0.92742999999999998</c:v>
                </c:pt>
                <c:pt idx="30">
                  <c:v>0.87580000000000002</c:v>
                </c:pt>
                <c:pt idx="31">
                  <c:v>0.91125</c:v>
                </c:pt>
                <c:pt idx="32">
                  <c:v>0.92015000000000002</c:v>
                </c:pt>
                <c:pt idx="33">
                  <c:v>4.054E-2</c:v>
                </c:pt>
                <c:pt idx="34">
                  <c:v>0.71836999999999995</c:v>
                </c:pt>
                <c:pt idx="35">
                  <c:v>0.79706999999999995</c:v>
                </c:pt>
                <c:pt idx="36">
                  <c:v>0.63682000000000005</c:v>
                </c:pt>
                <c:pt idx="37">
                  <c:v>0.72814000000000001</c:v>
                </c:pt>
                <c:pt idx="38">
                  <c:v>0.70394000000000001</c:v>
                </c:pt>
                <c:pt idx="39">
                  <c:v>0.66412000000000004</c:v>
                </c:pt>
                <c:pt idx="40">
                  <c:v>0.68811999999999995</c:v>
                </c:pt>
                <c:pt idx="41">
                  <c:v>0.79706999999999995</c:v>
                </c:pt>
                <c:pt idx="42">
                  <c:v>0.86075000000000002</c:v>
                </c:pt>
                <c:pt idx="43">
                  <c:v>0.82208999999999999</c:v>
                </c:pt>
                <c:pt idx="44">
                  <c:v>0.87017</c:v>
                </c:pt>
                <c:pt idx="45">
                  <c:v>0.80671000000000004</c:v>
                </c:pt>
                <c:pt idx="46">
                  <c:v>0.84162999999999999</c:v>
                </c:pt>
                <c:pt idx="47">
                  <c:v>0.85731000000000002</c:v>
                </c:pt>
                <c:pt idx="48">
                  <c:v>0.81179999999999997</c:v>
                </c:pt>
                <c:pt idx="49">
                  <c:v>0.89073000000000002</c:v>
                </c:pt>
                <c:pt idx="50">
                  <c:v>0.69908000000000003</c:v>
                </c:pt>
                <c:pt idx="51">
                  <c:v>0.80830000000000002</c:v>
                </c:pt>
                <c:pt idx="52">
                  <c:v>0.78620000000000001</c:v>
                </c:pt>
                <c:pt idx="53">
                  <c:v>0.74070999999999998</c:v>
                </c:pt>
                <c:pt idx="54">
                  <c:v>0.74338000000000004</c:v>
                </c:pt>
                <c:pt idx="55">
                  <c:v>0.89073000000000002</c:v>
                </c:pt>
                <c:pt idx="56">
                  <c:v>0.93013000000000001</c:v>
                </c:pt>
                <c:pt idx="57">
                  <c:v>0.90551999999999999</c:v>
                </c:pt>
                <c:pt idx="58">
                  <c:v>0.93281999999999998</c:v>
                </c:pt>
                <c:pt idx="59">
                  <c:v>0.87909000000000004</c:v>
                </c:pt>
                <c:pt idx="60">
                  <c:v>0.91678999999999999</c:v>
                </c:pt>
                <c:pt idx="61">
                  <c:v>0.92566000000000004</c:v>
                </c:pt>
                <c:pt idx="62">
                  <c:v>0.74287000000000003</c:v>
                </c:pt>
                <c:pt idx="63">
                  <c:v>0.56047999999999998</c:v>
                </c:pt>
                <c:pt idx="64">
                  <c:v>0.44544</c:v>
                </c:pt>
                <c:pt idx="65">
                  <c:v>0.25185000000000002</c:v>
                </c:pt>
                <c:pt idx="66">
                  <c:v>0.38229000000000002</c:v>
                </c:pt>
                <c:pt idx="67">
                  <c:v>0.65554000000000001</c:v>
                </c:pt>
                <c:pt idx="68">
                  <c:v>0.74287000000000003</c:v>
                </c:pt>
                <c:pt idx="69">
                  <c:v>0.91437000000000002</c:v>
                </c:pt>
                <c:pt idx="70">
                  <c:v>0.83235000000000003</c:v>
                </c:pt>
                <c:pt idx="71">
                  <c:v>0.91801999999999995</c:v>
                </c:pt>
                <c:pt idx="72">
                  <c:v>0.81355</c:v>
                </c:pt>
                <c:pt idx="73">
                  <c:v>0.87565000000000004</c:v>
                </c:pt>
                <c:pt idx="74">
                  <c:v>0.90117999999999998</c:v>
                </c:pt>
                <c:pt idx="75">
                  <c:v>0.64122000000000001</c:v>
                </c:pt>
                <c:pt idx="76">
                  <c:v>0.38090000000000002</c:v>
                </c:pt>
                <c:pt idx="77">
                  <c:v>0.57142999999999999</c:v>
                </c:pt>
                <c:pt idx="78">
                  <c:v>3.3309999999999999E-2</c:v>
                </c:pt>
                <c:pt idx="79">
                  <c:v>0.71428999999999998</c:v>
                </c:pt>
                <c:pt idx="80">
                  <c:v>0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  <c:pt idx="84">
                  <c:v>0.87014999999999998</c:v>
                </c:pt>
                <c:pt idx="85">
                  <c:v>1</c:v>
                </c:pt>
                <c:pt idx="86">
                  <c:v>1</c:v>
                </c:pt>
                <c:pt idx="87">
                  <c:v>0.57020999999999999</c:v>
                </c:pt>
                <c:pt idx="88">
                  <c:v>0.54871999999999999</c:v>
                </c:pt>
                <c:pt idx="89">
                  <c:v>0.49653000000000003</c:v>
                </c:pt>
                <c:pt idx="90">
                  <c:v>0.17036999999999999</c:v>
                </c:pt>
                <c:pt idx="91">
                  <c:v>0.64122000000000001</c:v>
                </c:pt>
                <c:pt idx="92">
                  <c:v>0.80091000000000001</c:v>
                </c:pt>
                <c:pt idx="93">
                  <c:v>0.69543999999999995</c:v>
                </c:pt>
                <c:pt idx="94">
                  <c:v>0.78491</c:v>
                </c:pt>
                <c:pt idx="95">
                  <c:v>0.70852999999999999</c:v>
                </c:pt>
                <c:pt idx="96">
                  <c:v>0.73543999999999998</c:v>
                </c:pt>
                <c:pt idx="97">
                  <c:v>0.71679999999999999</c:v>
                </c:pt>
                <c:pt idx="98">
                  <c:v>0.32396000000000003</c:v>
                </c:pt>
                <c:pt idx="99">
                  <c:v>0.15801000000000001</c:v>
                </c:pt>
                <c:pt idx="100">
                  <c:v>0.65273000000000003</c:v>
                </c:pt>
                <c:pt idx="101">
                  <c:v>0.38090000000000002</c:v>
                </c:pt>
                <c:pt idx="102">
                  <c:v>0.86421000000000003</c:v>
                </c:pt>
                <c:pt idx="103">
                  <c:v>0.67229000000000005</c:v>
                </c:pt>
                <c:pt idx="104">
                  <c:v>0.86421999999999999</c:v>
                </c:pt>
                <c:pt idx="105">
                  <c:v>0.71113000000000004</c:v>
                </c:pt>
                <c:pt idx="106">
                  <c:v>0.77720999999999996</c:v>
                </c:pt>
                <c:pt idx="107">
                  <c:v>0.83126</c:v>
                </c:pt>
                <c:pt idx="108">
                  <c:v>0.26005</c:v>
                </c:pt>
                <c:pt idx="109">
                  <c:v>0.63724000000000003</c:v>
                </c:pt>
                <c:pt idx="110">
                  <c:v>0.57142999999999999</c:v>
                </c:pt>
                <c:pt idx="111">
                  <c:v>0.85724</c:v>
                </c:pt>
                <c:pt idx="112">
                  <c:v>0.72053999999999996</c:v>
                </c:pt>
                <c:pt idx="113">
                  <c:v>0.86334</c:v>
                </c:pt>
                <c:pt idx="114">
                  <c:v>0.73719000000000001</c:v>
                </c:pt>
                <c:pt idx="115">
                  <c:v>0.79269999999999996</c:v>
                </c:pt>
                <c:pt idx="116">
                  <c:v>0.83526</c:v>
                </c:pt>
                <c:pt idx="117">
                  <c:v>0.56805000000000005</c:v>
                </c:pt>
                <c:pt idx="118">
                  <c:v>3.3309999999999999E-2</c:v>
                </c:pt>
                <c:pt idx="119">
                  <c:v>0.82154000000000005</c:v>
                </c:pt>
                <c:pt idx="120">
                  <c:v>0.49542000000000003</c:v>
                </c:pt>
                <c:pt idx="121">
                  <c:v>0.77683999999999997</c:v>
                </c:pt>
                <c:pt idx="122">
                  <c:v>0.60350999999999999</c:v>
                </c:pt>
                <c:pt idx="123">
                  <c:v>0.65866999999999998</c:v>
                </c:pt>
                <c:pt idx="124">
                  <c:v>0.74214000000000002</c:v>
                </c:pt>
                <c:pt idx="125">
                  <c:v>0.71428999999999998</c:v>
                </c:pt>
                <c:pt idx="126">
                  <c:v>0.84431999999999996</c:v>
                </c:pt>
                <c:pt idx="127">
                  <c:v>0.75514999999999999</c:v>
                </c:pt>
                <c:pt idx="128">
                  <c:v>0.79839000000000004</c:v>
                </c:pt>
                <c:pt idx="129">
                  <c:v>0.75809000000000004</c:v>
                </c:pt>
                <c:pt idx="130">
                  <c:v>0.78580000000000005</c:v>
                </c:pt>
                <c:pt idx="131">
                  <c:v>0.77144999999999997</c:v>
                </c:pt>
                <c:pt idx="132">
                  <c:v>1</c:v>
                </c:pt>
                <c:pt idx="133">
                  <c:v>1</c:v>
                </c:pt>
                <c:pt idx="134">
                  <c:v>1</c:v>
                </c:pt>
                <c:pt idx="135">
                  <c:v>0.87014999999999998</c:v>
                </c:pt>
                <c:pt idx="136">
                  <c:v>1</c:v>
                </c:pt>
                <c:pt idx="137">
                  <c:v>1</c:v>
                </c:pt>
                <c:pt idx="138">
                  <c:v>1</c:v>
                </c:pt>
                <c:pt idx="139">
                  <c:v>1</c:v>
                </c:pt>
                <c:pt idx="140">
                  <c:v>0.95874000000000004</c:v>
                </c:pt>
                <c:pt idx="141">
                  <c:v>1</c:v>
                </c:pt>
                <c:pt idx="142">
                  <c:v>1</c:v>
                </c:pt>
                <c:pt idx="143">
                  <c:v>1</c:v>
                </c:pt>
                <c:pt idx="144">
                  <c:v>0.77271000000000001</c:v>
                </c:pt>
                <c:pt idx="145">
                  <c:v>1</c:v>
                </c:pt>
                <c:pt idx="146">
                  <c:v>1</c:v>
                </c:pt>
                <c:pt idx="147">
                  <c:v>0.93010999999999999</c:v>
                </c:pt>
                <c:pt idx="148">
                  <c:v>1</c:v>
                </c:pt>
                <c:pt idx="149">
                  <c:v>1</c:v>
                </c:pt>
                <c:pt idx="150">
                  <c:v>0.87014999999999998</c:v>
                </c:pt>
                <c:pt idx="151">
                  <c:v>0.77271000000000001</c:v>
                </c:pt>
                <c:pt idx="15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8A5-4258-8107-E6CDC08465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569536"/>
        <c:axId val="343571840"/>
      </c:scatterChart>
      <c:valAx>
        <c:axId val="3435695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nvironmental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2394919829334127"/>
              <c:y val="0.814445616978290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571840"/>
        <c:crosses val="autoZero"/>
        <c:crossBetween val="midCat"/>
      </c:valAx>
      <c:valAx>
        <c:axId val="343571840"/>
        <c:scaling>
          <c:orientation val="minMax"/>
          <c:max val="1.4"/>
          <c:min val="-0.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</a:rPr>
                  <a:t>N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569536"/>
        <c:crosses val="autoZero"/>
        <c:crossBetween val="midCat"/>
        <c:majorUnit val="0.30000000000000004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3690, p=0.0027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3707836283497741"/>
          <c:y val="4.5814204495915674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2335170189034428"/>
          <c:y val="8.7812650312650314E-2"/>
          <c:w val="0.72279898661956354"/>
          <c:h val="0.72735220812175105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SNst_stab!$C$2:$C$154</c:f>
              <c:numCache>
                <c:formatCode>General</c:formatCode>
                <c:ptCount val="153"/>
                <c:pt idx="0">
                  <c:v>0.87961921300000001</c:v>
                </c:pt>
                <c:pt idx="1">
                  <c:v>1.0653434749999999</c:v>
                </c:pt>
                <c:pt idx="2">
                  <c:v>1.427147344</c:v>
                </c:pt>
                <c:pt idx="3">
                  <c:v>1.79451414</c:v>
                </c:pt>
                <c:pt idx="4">
                  <c:v>1.904128491</c:v>
                </c:pt>
                <c:pt idx="5">
                  <c:v>1.782894969</c:v>
                </c:pt>
                <c:pt idx="6">
                  <c:v>1.5656663529999999</c:v>
                </c:pt>
                <c:pt idx="7">
                  <c:v>1.685888617</c:v>
                </c:pt>
                <c:pt idx="8">
                  <c:v>1.8179862929999999</c:v>
                </c:pt>
                <c:pt idx="9">
                  <c:v>1.98876366</c:v>
                </c:pt>
                <c:pt idx="10">
                  <c:v>2.3955240299999998</c:v>
                </c:pt>
                <c:pt idx="11">
                  <c:v>2.072787613</c:v>
                </c:pt>
                <c:pt idx="12">
                  <c:v>2.3545723459999999</c:v>
                </c:pt>
                <c:pt idx="13">
                  <c:v>1.782600857</c:v>
                </c:pt>
                <c:pt idx="14">
                  <c:v>2.2598799889999999</c:v>
                </c:pt>
                <c:pt idx="15">
                  <c:v>2.3062715749999998</c:v>
                </c:pt>
                <c:pt idx="16">
                  <c:v>2.0117241579999998</c:v>
                </c:pt>
                <c:pt idx="17">
                  <c:v>0.952507565</c:v>
                </c:pt>
                <c:pt idx="18">
                  <c:v>1.3289828159999999</c:v>
                </c:pt>
                <c:pt idx="19">
                  <c:v>1.7937926209999999</c:v>
                </c:pt>
                <c:pt idx="20">
                  <c:v>1.911131087</c:v>
                </c:pt>
                <c:pt idx="21">
                  <c:v>1.7932635450000001</c:v>
                </c:pt>
                <c:pt idx="22">
                  <c:v>1.577203932</c:v>
                </c:pt>
                <c:pt idx="23">
                  <c:v>1.6978681289999999</c:v>
                </c:pt>
                <c:pt idx="24">
                  <c:v>1.8302922420000001</c:v>
                </c:pt>
                <c:pt idx="25">
                  <c:v>2.0019276979999998</c:v>
                </c:pt>
                <c:pt idx="26">
                  <c:v>2.4093971679999999</c:v>
                </c:pt>
                <c:pt idx="27">
                  <c:v>2.0877479870000002</c:v>
                </c:pt>
                <c:pt idx="28">
                  <c:v>2.369518791</c:v>
                </c:pt>
                <c:pt idx="29">
                  <c:v>1.797441421</c:v>
                </c:pt>
                <c:pt idx="30">
                  <c:v>2.2756041790000001</c:v>
                </c:pt>
                <c:pt idx="31">
                  <c:v>2.3218574670000001</c:v>
                </c:pt>
                <c:pt idx="32">
                  <c:v>2.0273654369999998</c:v>
                </c:pt>
                <c:pt idx="33">
                  <c:v>1.2591004830000001</c:v>
                </c:pt>
                <c:pt idx="34">
                  <c:v>1.837832889</c:v>
                </c:pt>
                <c:pt idx="35">
                  <c:v>1.9609579020000001</c:v>
                </c:pt>
                <c:pt idx="36">
                  <c:v>1.849049414</c:v>
                </c:pt>
                <c:pt idx="37">
                  <c:v>1.6378791989999999</c:v>
                </c:pt>
                <c:pt idx="38">
                  <c:v>1.7573796269999999</c:v>
                </c:pt>
                <c:pt idx="39">
                  <c:v>1.889300733</c:v>
                </c:pt>
                <c:pt idx="40">
                  <c:v>2.0608864179999999</c:v>
                </c:pt>
                <c:pt idx="41">
                  <c:v>2.4674732480000001</c:v>
                </c:pt>
                <c:pt idx="42">
                  <c:v>2.1515078170000002</c:v>
                </c:pt>
                <c:pt idx="43">
                  <c:v>2.4317196029999999</c:v>
                </c:pt>
                <c:pt idx="44">
                  <c:v>1.858943647</c:v>
                </c:pt>
                <c:pt idx="45">
                  <c:v>2.3387338550000001</c:v>
                </c:pt>
                <c:pt idx="46">
                  <c:v>2.3843992030000001</c:v>
                </c:pt>
                <c:pt idx="47">
                  <c:v>2.0893959299999998</c:v>
                </c:pt>
                <c:pt idx="48">
                  <c:v>2.0812296159999999</c:v>
                </c:pt>
                <c:pt idx="49">
                  <c:v>2.2143825580000001</c:v>
                </c:pt>
                <c:pt idx="50">
                  <c:v>2.1047064770000001</c:v>
                </c:pt>
                <c:pt idx="51">
                  <c:v>1.8929606670000001</c:v>
                </c:pt>
                <c:pt idx="52">
                  <c:v>2.0136196439999998</c:v>
                </c:pt>
                <c:pt idx="53">
                  <c:v>2.1462459869999999</c:v>
                </c:pt>
                <c:pt idx="54">
                  <c:v>2.3190806070000001</c:v>
                </c:pt>
                <c:pt idx="55">
                  <c:v>2.727128021</c:v>
                </c:pt>
                <c:pt idx="56">
                  <c:v>2.4098576409999999</c:v>
                </c:pt>
                <c:pt idx="57">
                  <c:v>2.6908076040000002</c:v>
                </c:pt>
                <c:pt idx="58">
                  <c:v>2.118232538</c:v>
                </c:pt>
                <c:pt idx="59">
                  <c:v>2.59842825</c:v>
                </c:pt>
                <c:pt idx="60">
                  <c:v>2.644198871</c:v>
                </c:pt>
                <c:pt idx="61">
                  <c:v>2.3495315730000002</c:v>
                </c:pt>
                <c:pt idx="62">
                  <c:v>1.6867027990000001</c:v>
                </c:pt>
                <c:pt idx="63">
                  <c:v>1.7302858240000001</c:v>
                </c:pt>
                <c:pt idx="64">
                  <c:v>1.5901372890000001</c:v>
                </c:pt>
                <c:pt idx="65">
                  <c:v>1.701644427</c:v>
                </c:pt>
                <c:pt idx="66">
                  <c:v>1.8328587700000001</c:v>
                </c:pt>
                <c:pt idx="67">
                  <c:v>2.0151841620000002</c:v>
                </c:pt>
                <c:pt idx="68">
                  <c:v>2.4266749339999998</c:v>
                </c:pt>
                <c:pt idx="69">
                  <c:v>2.1548831169999998</c:v>
                </c:pt>
                <c:pt idx="70">
                  <c:v>2.4260422190000002</c:v>
                </c:pt>
                <c:pt idx="71">
                  <c:v>1.848532668</c:v>
                </c:pt>
                <c:pt idx="72">
                  <c:v>2.345454159</c:v>
                </c:pt>
                <c:pt idx="73">
                  <c:v>2.3870403269999998</c:v>
                </c:pt>
                <c:pt idx="74">
                  <c:v>2.0904971200000002</c:v>
                </c:pt>
                <c:pt idx="75">
                  <c:v>1.532192217</c:v>
                </c:pt>
                <c:pt idx="76">
                  <c:v>1.508581363</c:v>
                </c:pt>
                <c:pt idx="77">
                  <c:v>1.595848776</c:v>
                </c:pt>
                <c:pt idx="78">
                  <c:v>1.7181604079999999</c:v>
                </c:pt>
                <c:pt idx="79">
                  <c:v>1.9028935499999999</c:v>
                </c:pt>
                <c:pt idx="80">
                  <c:v>2.3101345640000002</c:v>
                </c:pt>
                <c:pt idx="81">
                  <c:v>2.092994112</c:v>
                </c:pt>
                <c:pt idx="82">
                  <c:v>2.3510032779999999</c:v>
                </c:pt>
                <c:pt idx="83">
                  <c:v>1.767787387</c:v>
                </c:pt>
                <c:pt idx="84">
                  <c:v>2.277955409</c:v>
                </c:pt>
                <c:pt idx="85">
                  <c:v>2.3154186160000001</c:v>
                </c:pt>
                <c:pt idx="86">
                  <c:v>2.015831854</c:v>
                </c:pt>
                <c:pt idx="87">
                  <c:v>1.1349651350000001</c:v>
                </c:pt>
                <c:pt idx="88">
                  <c:v>1.1816069890000001</c:v>
                </c:pt>
                <c:pt idx="89">
                  <c:v>1.2990211190000001</c:v>
                </c:pt>
                <c:pt idx="90">
                  <c:v>1.513447416</c:v>
                </c:pt>
                <c:pt idx="91">
                  <c:v>1.948519814</c:v>
                </c:pt>
                <c:pt idx="92">
                  <c:v>1.768047806</c:v>
                </c:pt>
                <c:pt idx="93">
                  <c:v>2.0187701640000002</c:v>
                </c:pt>
                <c:pt idx="94">
                  <c:v>1.4318888299999999</c:v>
                </c:pt>
                <c:pt idx="95">
                  <c:v>1.9591838880000001</c:v>
                </c:pt>
                <c:pt idx="96">
                  <c:v>1.994117232</c:v>
                </c:pt>
                <c:pt idx="97">
                  <c:v>1.6957325089999999</c:v>
                </c:pt>
                <c:pt idx="98">
                  <c:v>0.78918295199999999</c:v>
                </c:pt>
                <c:pt idx="99">
                  <c:v>0.999745302</c:v>
                </c:pt>
                <c:pt idx="100">
                  <c:v>1.245625143</c:v>
                </c:pt>
                <c:pt idx="101">
                  <c:v>1.7353356010000001</c:v>
                </c:pt>
                <c:pt idx="102">
                  <c:v>1.3735321030000001</c:v>
                </c:pt>
                <c:pt idx="103">
                  <c:v>1.6641648819999999</c:v>
                </c:pt>
                <c:pt idx="104">
                  <c:v>1.093999277</c:v>
                </c:pt>
                <c:pt idx="105">
                  <c:v>1.614667989</c:v>
                </c:pt>
                <c:pt idx="106">
                  <c:v>1.657684385</c:v>
                </c:pt>
                <c:pt idx="107">
                  <c:v>1.3727448</c:v>
                </c:pt>
                <c:pt idx="108">
                  <c:v>0.88132291100000004</c:v>
                </c:pt>
                <c:pt idx="109">
                  <c:v>1.2140943719999999</c:v>
                </c:pt>
                <c:pt idx="110">
                  <c:v>1.738205274</c:v>
                </c:pt>
                <c:pt idx="111">
                  <c:v>1.482696139</c:v>
                </c:pt>
                <c:pt idx="112">
                  <c:v>1.734991975</c:v>
                </c:pt>
                <c:pt idx="113">
                  <c:v>1.149926658</c:v>
                </c:pt>
                <c:pt idx="114">
                  <c:v>1.69652147</c:v>
                </c:pt>
                <c:pt idx="115">
                  <c:v>1.731608523</c:v>
                </c:pt>
                <c:pt idx="116">
                  <c:v>1.4404203360000001</c:v>
                </c:pt>
                <c:pt idx="117">
                  <c:v>1.21456119</c:v>
                </c:pt>
                <c:pt idx="118">
                  <c:v>1.7791351019999999</c:v>
                </c:pt>
                <c:pt idx="119">
                  <c:v>1.616674087</c:v>
                </c:pt>
                <c:pt idx="120">
                  <c:v>1.847137035</c:v>
                </c:pt>
                <c:pt idx="121">
                  <c:v>1.2517518540000001</c:v>
                </c:pt>
                <c:pt idx="122">
                  <c:v>1.8111147590000001</c:v>
                </c:pt>
                <c:pt idx="123">
                  <c:v>1.841450875</c:v>
                </c:pt>
                <c:pt idx="124">
                  <c:v>1.545319881</c:v>
                </c:pt>
                <c:pt idx="125">
                  <c:v>1.7320153060000001</c:v>
                </c:pt>
                <c:pt idx="126">
                  <c:v>1.7528403809999999</c:v>
                </c:pt>
                <c:pt idx="127">
                  <c:v>1.9399919969999999</c:v>
                </c:pt>
                <c:pt idx="128">
                  <c:v>1.3217023539999999</c:v>
                </c:pt>
                <c:pt idx="129">
                  <c:v>1.9109145809999999</c:v>
                </c:pt>
                <c:pt idx="130">
                  <c:v>1.931330816</c:v>
                </c:pt>
                <c:pt idx="131">
                  <c:v>1.62578599</c:v>
                </c:pt>
                <c:pt idx="132">
                  <c:v>2.2078235940000002</c:v>
                </c:pt>
                <c:pt idx="133">
                  <c:v>2.382509894</c:v>
                </c:pt>
                <c:pt idx="134">
                  <c:v>1.7585454140000001</c:v>
                </c:pt>
                <c:pt idx="135">
                  <c:v>2.3326446000000001</c:v>
                </c:pt>
                <c:pt idx="136">
                  <c:v>2.3479420609999999</c:v>
                </c:pt>
                <c:pt idx="137">
                  <c:v>2.0280483930000002</c:v>
                </c:pt>
                <c:pt idx="138">
                  <c:v>1.7389511310000001</c:v>
                </c:pt>
                <c:pt idx="139">
                  <c:v>1.283372366</c:v>
                </c:pt>
                <c:pt idx="140">
                  <c:v>1.6726151339999999</c:v>
                </c:pt>
                <c:pt idx="141">
                  <c:v>1.7674813540000001</c:v>
                </c:pt>
                <c:pt idx="142">
                  <c:v>1.5393753809999999</c:v>
                </c:pt>
                <c:pt idx="143">
                  <c:v>1.181258887</c:v>
                </c:pt>
                <c:pt idx="144">
                  <c:v>1.77014513</c:v>
                </c:pt>
                <c:pt idx="145">
                  <c:v>1.7783287050000001</c:v>
                </c:pt>
                <c:pt idx="146">
                  <c:v>1.569571378</c:v>
                </c:pt>
                <c:pt idx="147">
                  <c:v>1.292310477</c:v>
                </c:pt>
                <c:pt idx="148">
                  <c:v>1.2584161359999999</c:v>
                </c:pt>
                <c:pt idx="149">
                  <c:v>0.969134151</c:v>
                </c:pt>
                <c:pt idx="150">
                  <c:v>1.3863135579999999</c:v>
                </c:pt>
                <c:pt idx="151">
                  <c:v>1.341626263</c:v>
                </c:pt>
                <c:pt idx="152">
                  <c:v>1.2376363930000001</c:v>
                </c:pt>
              </c:numCache>
            </c:numRef>
          </c:xVal>
          <c:yVal>
            <c:numRef>
              <c:f>SNst_stab!$B$2:$B$154</c:f>
              <c:numCache>
                <c:formatCode>General</c:formatCode>
                <c:ptCount val="153"/>
                <c:pt idx="0">
                  <c:v>0.57091999999999998</c:v>
                </c:pt>
                <c:pt idx="1">
                  <c:v>0.45111000000000001</c:v>
                </c:pt>
                <c:pt idx="2">
                  <c:v>0.53256999999999999</c:v>
                </c:pt>
                <c:pt idx="3">
                  <c:v>0.61656999999999995</c:v>
                </c:pt>
                <c:pt idx="4">
                  <c:v>0.75494000000000006</c:v>
                </c:pt>
                <c:pt idx="5">
                  <c:v>0.55528</c:v>
                </c:pt>
                <c:pt idx="6">
                  <c:v>0.65312000000000003</c:v>
                </c:pt>
                <c:pt idx="7">
                  <c:v>0.61021000000000003</c:v>
                </c:pt>
                <c:pt idx="8">
                  <c:v>0.57086000000000003</c:v>
                </c:pt>
                <c:pt idx="9">
                  <c:v>0.63429999999999997</c:v>
                </c:pt>
                <c:pt idx="10">
                  <c:v>0.75494000000000006</c:v>
                </c:pt>
                <c:pt idx="11">
                  <c:v>0.86660999999999999</c:v>
                </c:pt>
                <c:pt idx="12">
                  <c:v>0.79513</c:v>
                </c:pt>
                <c:pt idx="13">
                  <c:v>0.86273999999999995</c:v>
                </c:pt>
                <c:pt idx="14">
                  <c:v>0.78513999999999995</c:v>
                </c:pt>
                <c:pt idx="15">
                  <c:v>0.82401000000000002</c:v>
                </c:pt>
                <c:pt idx="16">
                  <c:v>0.84575999999999996</c:v>
                </c:pt>
                <c:pt idx="17">
                  <c:v>-8.2629999999999995E-2</c:v>
                </c:pt>
                <c:pt idx="18">
                  <c:v>2.596E-2</c:v>
                </c:pt>
                <c:pt idx="19">
                  <c:v>0.81372999999999995</c:v>
                </c:pt>
                <c:pt idx="20">
                  <c:v>0.88583999999999996</c:v>
                </c:pt>
                <c:pt idx="21">
                  <c:v>0.70750999999999997</c:v>
                </c:pt>
                <c:pt idx="22">
                  <c:v>0.81025000000000003</c:v>
                </c:pt>
                <c:pt idx="23">
                  <c:v>0.78996</c:v>
                </c:pt>
                <c:pt idx="24">
                  <c:v>0.74831000000000003</c:v>
                </c:pt>
                <c:pt idx="25">
                  <c:v>0.74883</c:v>
                </c:pt>
                <c:pt idx="26">
                  <c:v>0.88583999999999996</c:v>
                </c:pt>
                <c:pt idx="27">
                  <c:v>0.92322000000000004</c:v>
                </c:pt>
                <c:pt idx="28">
                  <c:v>0.90012999999999999</c:v>
                </c:pt>
                <c:pt idx="29">
                  <c:v>0.92742999999999998</c:v>
                </c:pt>
                <c:pt idx="30">
                  <c:v>0.87580000000000002</c:v>
                </c:pt>
                <c:pt idx="31">
                  <c:v>0.91125</c:v>
                </c:pt>
                <c:pt idx="32">
                  <c:v>0.92015000000000002</c:v>
                </c:pt>
                <c:pt idx="33">
                  <c:v>4.054E-2</c:v>
                </c:pt>
                <c:pt idx="34">
                  <c:v>0.71836999999999995</c:v>
                </c:pt>
                <c:pt idx="35">
                  <c:v>0.79706999999999995</c:v>
                </c:pt>
                <c:pt idx="36">
                  <c:v>0.63682000000000005</c:v>
                </c:pt>
                <c:pt idx="37">
                  <c:v>0.72814000000000001</c:v>
                </c:pt>
                <c:pt idx="38">
                  <c:v>0.70394000000000001</c:v>
                </c:pt>
                <c:pt idx="39">
                  <c:v>0.66412000000000004</c:v>
                </c:pt>
                <c:pt idx="40">
                  <c:v>0.68811999999999995</c:v>
                </c:pt>
                <c:pt idx="41">
                  <c:v>0.79706999999999995</c:v>
                </c:pt>
                <c:pt idx="42">
                  <c:v>0.86075000000000002</c:v>
                </c:pt>
                <c:pt idx="43">
                  <c:v>0.82208999999999999</c:v>
                </c:pt>
                <c:pt idx="44">
                  <c:v>0.87017</c:v>
                </c:pt>
                <c:pt idx="45">
                  <c:v>0.80671000000000004</c:v>
                </c:pt>
                <c:pt idx="46">
                  <c:v>0.84162999999999999</c:v>
                </c:pt>
                <c:pt idx="47">
                  <c:v>0.85731000000000002</c:v>
                </c:pt>
                <c:pt idx="48">
                  <c:v>0.81179999999999997</c:v>
                </c:pt>
                <c:pt idx="49">
                  <c:v>0.89073000000000002</c:v>
                </c:pt>
                <c:pt idx="50">
                  <c:v>0.69908000000000003</c:v>
                </c:pt>
                <c:pt idx="51">
                  <c:v>0.80830000000000002</c:v>
                </c:pt>
                <c:pt idx="52">
                  <c:v>0.78620000000000001</c:v>
                </c:pt>
                <c:pt idx="53">
                  <c:v>0.74070999999999998</c:v>
                </c:pt>
                <c:pt idx="54">
                  <c:v>0.74338000000000004</c:v>
                </c:pt>
                <c:pt idx="55">
                  <c:v>0.89073000000000002</c:v>
                </c:pt>
                <c:pt idx="56">
                  <c:v>0.93013000000000001</c:v>
                </c:pt>
                <c:pt idx="57">
                  <c:v>0.90551999999999999</c:v>
                </c:pt>
                <c:pt idx="58">
                  <c:v>0.93281999999999998</c:v>
                </c:pt>
                <c:pt idx="59">
                  <c:v>0.87909000000000004</c:v>
                </c:pt>
                <c:pt idx="60">
                  <c:v>0.91678999999999999</c:v>
                </c:pt>
                <c:pt idx="61">
                  <c:v>0.92566000000000004</c:v>
                </c:pt>
                <c:pt idx="62">
                  <c:v>0.74287000000000003</c:v>
                </c:pt>
                <c:pt idx="63">
                  <c:v>0.56047999999999998</c:v>
                </c:pt>
                <c:pt idx="64">
                  <c:v>0.44544</c:v>
                </c:pt>
                <c:pt idx="65">
                  <c:v>0.25185000000000002</c:v>
                </c:pt>
                <c:pt idx="66">
                  <c:v>0.38229000000000002</c:v>
                </c:pt>
                <c:pt idx="67">
                  <c:v>0.65554000000000001</c:v>
                </c:pt>
                <c:pt idx="68">
                  <c:v>0.74287000000000003</c:v>
                </c:pt>
                <c:pt idx="69">
                  <c:v>0.91437000000000002</c:v>
                </c:pt>
                <c:pt idx="70">
                  <c:v>0.83235000000000003</c:v>
                </c:pt>
                <c:pt idx="71">
                  <c:v>0.91801999999999995</c:v>
                </c:pt>
                <c:pt idx="72">
                  <c:v>0.81355</c:v>
                </c:pt>
                <c:pt idx="73">
                  <c:v>0.87565000000000004</c:v>
                </c:pt>
                <c:pt idx="74">
                  <c:v>0.90117999999999998</c:v>
                </c:pt>
                <c:pt idx="75">
                  <c:v>0.64122000000000001</c:v>
                </c:pt>
                <c:pt idx="76">
                  <c:v>0.38090000000000002</c:v>
                </c:pt>
                <c:pt idx="77">
                  <c:v>0.57142999999999999</c:v>
                </c:pt>
                <c:pt idx="78">
                  <c:v>3.3309999999999999E-2</c:v>
                </c:pt>
                <c:pt idx="79">
                  <c:v>0.71428999999999998</c:v>
                </c:pt>
                <c:pt idx="80">
                  <c:v>0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  <c:pt idx="84">
                  <c:v>0.87014999999999998</c:v>
                </c:pt>
                <c:pt idx="85">
                  <c:v>1</c:v>
                </c:pt>
                <c:pt idx="86">
                  <c:v>1</c:v>
                </c:pt>
                <c:pt idx="87">
                  <c:v>0.57020999999999999</c:v>
                </c:pt>
                <c:pt idx="88">
                  <c:v>0.54871999999999999</c:v>
                </c:pt>
                <c:pt idx="89">
                  <c:v>0.49653000000000003</c:v>
                </c:pt>
                <c:pt idx="90">
                  <c:v>0.17036999999999999</c:v>
                </c:pt>
                <c:pt idx="91">
                  <c:v>0.64122000000000001</c:v>
                </c:pt>
                <c:pt idx="92">
                  <c:v>0.80091000000000001</c:v>
                </c:pt>
                <c:pt idx="93">
                  <c:v>0.69543999999999995</c:v>
                </c:pt>
                <c:pt idx="94">
                  <c:v>0.78491</c:v>
                </c:pt>
                <c:pt idx="95">
                  <c:v>0.70852999999999999</c:v>
                </c:pt>
                <c:pt idx="96">
                  <c:v>0.73543999999999998</c:v>
                </c:pt>
                <c:pt idx="97">
                  <c:v>0.71679999999999999</c:v>
                </c:pt>
                <c:pt idx="98">
                  <c:v>0.32396000000000003</c:v>
                </c:pt>
                <c:pt idx="99">
                  <c:v>0.15801000000000001</c:v>
                </c:pt>
                <c:pt idx="100">
                  <c:v>0.65273000000000003</c:v>
                </c:pt>
                <c:pt idx="101">
                  <c:v>0.38090000000000002</c:v>
                </c:pt>
                <c:pt idx="102">
                  <c:v>0.86421000000000003</c:v>
                </c:pt>
                <c:pt idx="103">
                  <c:v>0.67229000000000005</c:v>
                </c:pt>
                <c:pt idx="104">
                  <c:v>0.86421999999999999</c:v>
                </c:pt>
                <c:pt idx="105">
                  <c:v>0.71113000000000004</c:v>
                </c:pt>
                <c:pt idx="106">
                  <c:v>0.77720999999999996</c:v>
                </c:pt>
                <c:pt idx="107">
                  <c:v>0.83126</c:v>
                </c:pt>
                <c:pt idx="108">
                  <c:v>0.26005</c:v>
                </c:pt>
                <c:pt idx="109">
                  <c:v>0.63724000000000003</c:v>
                </c:pt>
                <c:pt idx="110">
                  <c:v>0.57142999999999999</c:v>
                </c:pt>
                <c:pt idx="111">
                  <c:v>0.85724</c:v>
                </c:pt>
                <c:pt idx="112">
                  <c:v>0.72053999999999996</c:v>
                </c:pt>
                <c:pt idx="113">
                  <c:v>0.86334</c:v>
                </c:pt>
                <c:pt idx="114">
                  <c:v>0.73719000000000001</c:v>
                </c:pt>
                <c:pt idx="115">
                  <c:v>0.79269999999999996</c:v>
                </c:pt>
                <c:pt idx="116">
                  <c:v>0.83526</c:v>
                </c:pt>
                <c:pt idx="117">
                  <c:v>0.56805000000000005</c:v>
                </c:pt>
                <c:pt idx="118">
                  <c:v>3.3309999999999999E-2</c:v>
                </c:pt>
                <c:pt idx="119">
                  <c:v>0.82154000000000005</c:v>
                </c:pt>
                <c:pt idx="120">
                  <c:v>0.49542000000000003</c:v>
                </c:pt>
                <c:pt idx="121">
                  <c:v>0.77683999999999997</c:v>
                </c:pt>
                <c:pt idx="122">
                  <c:v>0.60350999999999999</c:v>
                </c:pt>
                <c:pt idx="123">
                  <c:v>0.65866999999999998</c:v>
                </c:pt>
                <c:pt idx="124">
                  <c:v>0.74214000000000002</c:v>
                </c:pt>
                <c:pt idx="125">
                  <c:v>0.71428999999999998</c:v>
                </c:pt>
                <c:pt idx="126">
                  <c:v>0.84431999999999996</c:v>
                </c:pt>
                <c:pt idx="127">
                  <c:v>0.75514999999999999</c:v>
                </c:pt>
                <c:pt idx="128">
                  <c:v>0.79839000000000004</c:v>
                </c:pt>
                <c:pt idx="129">
                  <c:v>0.75809000000000004</c:v>
                </c:pt>
                <c:pt idx="130">
                  <c:v>0.78580000000000005</c:v>
                </c:pt>
                <c:pt idx="131">
                  <c:v>0.77144999999999997</c:v>
                </c:pt>
                <c:pt idx="132">
                  <c:v>1</c:v>
                </c:pt>
                <c:pt idx="133">
                  <c:v>1</c:v>
                </c:pt>
                <c:pt idx="134">
                  <c:v>1</c:v>
                </c:pt>
                <c:pt idx="135">
                  <c:v>0.87014999999999998</c:v>
                </c:pt>
                <c:pt idx="136">
                  <c:v>1</c:v>
                </c:pt>
                <c:pt idx="137">
                  <c:v>1</c:v>
                </c:pt>
                <c:pt idx="138">
                  <c:v>1</c:v>
                </c:pt>
                <c:pt idx="139">
                  <c:v>1</c:v>
                </c:pt>
                <c:pt idx="140">
                  <c:v>0.95874000000000004</c:v>
                </c:pt>
                <c:pt idx="141">
                  <c:v>1</c:v>
                </c:pt>
                <c:pt idx="142">
                  <c:v>1</c:v>
                </c:pt>
                <c:pt idx="143">
                  <c:v>1</c:v>
                </c:pt>
                <c:pt idx="144">
                  <c:v>0.77271000000000001</c:v>
                </c:pt>
                <c:pt idx="145">
                  <c:v>1</c:v>
                </c:pt>
                <c:pt idx="146">
                  <c:v>1</c:v>
                </c:pt>
                <c:pt idx="147">
                  <c:v>0.93010999999999999</c:v>
                </c:pt>
                <c:pt idx="148">
                  <c:v>1</c:v>
                </c:pt>
                <c:pt idx="149">
                  <c:v>1</c:v>
                </c:pt>
                <c:pt idx="150">
                  <c:v>0.87014999999999998</c:v>
                </c:pt>
                <c:pt idx="151">
                  <c:v>0.77271000000000001</c:v>
                </c:pt>
                <c:pt idx="15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955-40A0-8804-78CEA4AED4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587840"/>
        <c:axId val="343602688"/>
      </c:scatterChart>
      <c:valAx>
        <c:axId val="3435878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stability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3991159872788416"/>
              <c:y val="0.8178892586880248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602688"/>
        <c:crosses val="autoZero"/>
        <c:crossBetween val="midCat"/>
      </c:valAx>
      <c:valAx>
        <c:axId val="343602688"/>
        <c:scaling>
          <c:orientation val="minMax"/>
          <c:max val="1.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</a:rPr>
                  <a:t>N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587840"/>
        <c:crosses val="autoZero"/>
        <c:crossBetween val="midCat"/>
        <c:majorUnit val="0.30000000000000004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5459, p=0.0001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0548071301513837"/>
          <c:y val="8.3997919504048252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1125416195013538"/>
          <c:y val="9.5451470628027155E-2"/>
          <c:w val="0.73313762319994358"/>
          <c:h val="0.596025410912983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SDxy_geo!$C$2:$C$154</c:f>
              <c:numCache>
                <c:formatCode>General</c:formatCode>
                <c:ptCount val="153"/>
                <c:pt idx="0">
                  <c:v>0.87801289999999999</c:v>
                </c:pt>
                <c:pt idx="1">
                  <c:v>1.5422022500000001</c:v>
                </c:pt>
                <c:pt idx="2">
                  <c:v>2.00565682</c:v>
                </c:pt>
                <c:pt idx="3">
                  <c:v>7.2171637549999996</c:v>
                </c:pt>
                <c:pt idx="4">
                  <c:v>9.7612367370000008</c:v>
                </c:pt>
                <c:pt idx="5">
                  <c:v>11.76888958</c:v>
                </c:pt>
                <c:pt idx="6">
                  <c:v>12.07560685</c:v>
                </c:pt>
                <c:pt idx="7">
                  <c:v>13.358658050000001</c:v>
                </c:pt>
                <c:pt idx="8">
                  <c:v>14.154234929999999</c:v>
                </c:pt>
                <c:pt idx="9">
                  <c:v>15.721251410000001</c:v>
                </c:pt>
                <c:pt idx="10">
                  <c:v>16.93477566</c:v>
                </c:pt>
                <c:pt idx="11">
                  <c:v>15.97047178</c:v>
                </c:pt>
                <c:pt idx="12">
                  <c:v>17.894761150000001</c:v>
                </c:pt>
                <c:pt idx="13">
                  <c:v>18.35714647</c:v>
                </c:pt>
                <c:pt idx="14">
                  <c:v>19.40397419</c:v>
                </c:pt>
                <c:pt idx="15">
                  <c:v>19.84311186</c:v>
                </c:pt>
                <c:pt idx="16">
                  <c:v>21.332379920000001</c:v>
                </c:pt>
                <c:pt idx="17">
                  <c:v>0.805999154</c:v>
                </c:pt>
                <c:pt idx="18">
                  <c:v>1.1513652459999999</c:v>
                </c:pt>
                <c:pt idx="19">
                  <c:v>6.3519014980000001</c:v>
                </c:pt>
                <c:pt idx="20">
                  <c:v>8.8980038849999996</c:v>
                </c:pt>
                <c:pt idx="21">
                  <c:v>10.89088241</c:v>
                </c:pt>
                <c:pt idx="22">
                  <c:v>11.249906530000001</c:v>
                </c:pt>
                <c:pt idx="23">
                  <c:v>12.5004043</c:v>
                </c:pt>
                <c:pt idx="24">
                  <c:v>13.286352450000001</c:v>
                </c:pt>
                <c:pt idx="25">
                  <c:v>14.8494075</c:v>
                </c:pt>
                <c:pt idx="26">
                  <c:v>16.056775250000001</c:v>
                </c:pt>
                <c:pt idx="27">
                  <c:v>15.23316056</c:v>
                </c:pt>
                <c:pt idx="28">
                  <c:v>17.102203100000001</c:v>
                </c:pt>
                <c:pt idx="29">
                  <c:v>17.53572527</c:v>
                </c:pt>
                <c:pt idx="30">
                  <c:v>18.657924309999999</c:v>
                </c:pt>
                <c:pt idx="31">
                  <c:v>19.07040361</c:v>
                </c:pt>
                <c:pt idx="32">
                  <c:v>20.53231431</c:v>
                </c:pt>
                <c:pt idx="33">
                  <c:v>0.60269523599999997</c:v>
                </c:pt>
                <c:pt idx="34">
                  <c:v>5.7286067410000001</c:v>
                </c:pt>
                <c:pt idx="35">
                  <c:v>8.2629097229999999</c:v>
                </c:pt>
                <c:pt idx="36">
                  <c:v>10.360084349999999</c:v>
                </c:pt>
                <c:pt idx="37">
                  <c:v>10.97390777</c:v>
                </c:pt>
                <c:pt idx="38">
                  <c:v>12.11759288</c:v>
                </c:pt>
                <c:pt idx="39">
                  <c:v>12.857903029999999</c:v>
                </c:pt>
                <c:pt idx="40">
                  <c:v>14.39517869</c:v>
                </c:pt>
                <c:pt idx="41">
                  <c:v>15.52602834</c:v>
                </c:pt>
                <c:pt idx="42">
                  <c:v>15.130579170000001</c:v>
                </c:pt>
                <c:pt idx="43">
                  <c:v>16.891298849999998</c:v>
                </c:pt>
                <c:pt idx="44">
                  <c:v>17.257876960000001</c:v>
                </c:pt>
                <c:pt idx="45">
                  <c:v>18.534048540000001</c:v>
                </c:pt>
                <c:pt idx="46">
                  <c:v>18.896841269999999</c:v>
                </c:pt>
                <c:pt idx="47">
                  <c:v>20.300900930000001</c:v>
                </c:pt>
                <c:pt idx="48">
                  <c:v>5.2118390530000003</c:v>
                </c:pt>
                <c:pt idx="49">
                  <c:v>7.7555799289999996</c:v>
                </c:pt>
                <c:pt idx="50">
                  <c:v>9.7988258380000008</c:v>
                </c:pt>
                <c:pt idx="51">
                  <c:v>10.371262809999999</c:v>
                </c:pt>
                <c:pt idx="52">
                  <c:v>11.52093472</c:v>
                </c:pt>
                <c:pt idx="53">
                  <c:v>12.26861695</c:v>
                </c:pt>
                <c:pt idx="54">
                  <c:v>13.811711450000001</c:v>
                </c:pt>
                <c:pt idx="55">
                  <c:v>14.966087460000001</c:v>
                </c:pt>
                <c:pt idx="56">
                  <c:v>14.543910629999999</c:v>
                </c:pt>
                <c:pt idx="57">
                  <c:v>16.29091172</c:v>
                </c:pt>
                <c:pt idx="58">
                  <c:v>16.655183449999999</c:v>
                </c:pt>
                <c:pt idx="59">
                  <c:v>17.94314511</c:v>
                </c:pt>
                <c:pt idx="60">
                  <c:v>18.299520600000001</c:v>
                </c:pt>
                <c:pt idx="61">
                  <c:v>19.69916254</c:v>
                </c:pt>
                <c:pt idx="62">
                  <c:v>2.5473392769999998</c:v>
                </c:pt>
                <c:pt idx="63">
                  <c:v>4.7743252380000003</c:v>
                </c:pt>
                <c:pt idx="64">
                  <c:v>6.6686267340000001</c:v>
                </c:pt>
                <c:pt idx="65">
                  <c:v>7.1030467100000001</c:v>
                </c:pt>
                <c:pt idx="66">
                  <c:v>7.595465227</c:v>
                </c:pt>
                <c:pt idx="67">
                  <c:v>8.9922461590000005</c:v>
                </c:pt>
                <c:pt idx="68">
                  <c:v>9.8872921250000001</c:v>
                </c:pt>
                <c:pt idx="69">
                  <c:v>11.561108020000001</c:v>
                </c:pt>
                <c:pt idx="70">
                  <c:v>12.58083437</c:v>
                </c:pt>
                <c:pt idx="71">
                  <c:v>12.57508314</c:v>
                </c:pt>
                <c:pt idx="72">
                  <c:v>14.66215963</c:v>
                </c:pt>
                <c:pt idx="73">
                  <c:v>14.72454368</c:v>
                </c:pt>
                <c:pt idx="74">
                  <c:v>15.77710435</c:v>
                </c:pt>
                <c:pt idx="75">
                  <c:v>2.7231210940000001</c:v>
                </c:pt>
                <c:pt idx="76">
                  <c:v>5.9431203620000002</c:v>
                </c:pt>
                <c:pt idx="77">
                  <c:v>5.6237668620000001</c:v>
                </c:pt>
                <c:pt idx="78">
                  <c:v>5.7926197569999998</c:v>
                </c:pt>
                <c:pt idx="79">
                  <c:v>6.95628169</c:v>
                </c:pt>
                <c:pt idx="80">
                  <c:v>7.5387314539999997</c:v>
                </c:pt>
                <c:pt idx="81">
                  <c:v>10.90329639</c:v>
                </c:pt>
                <c:pt idx="82">
                  <c:v>11.36060633</c:v>
                </c:pt>
                <c:pt idx="83">
                  <c:v>11.075039739999999</c:v>
                </c:pt>
                <c:pt idx="84">
                  <c:v>13.6626738</c:v>
                </c:pt>
                <c:pt idx="85">
                  <c:v>13.523512889999999</c:v>
                </c:pt>
                <c:pt idx="86">
                  <c:v>14.304079420000001</c:v>
                </c:pt>
                <c:pt idx="87">
                  <c:v>4.0199597120000004</c:v>
                </c:pt>
                <c:pt idx="88">
                  <c:v>3.060807235</c:v>
                </c:pt>
                <c:pt idx="89">
                  <c:v>3.077125493</c:v>
                </c:pt>
                <c:pt idx="90">
                  <c:v>4.2692596250000001</c:v>
                </c:pt>
                <c:pt idx="91">
                  <c:v>5.1673356699999999</c:v>
                </c:pt>
                <c:pt idx="92">
                  <c:v>8.6914421480000001</c:v>
                </c:pt>
                <c:pt idx="93">
                  <c:v>8.7878128289999999</c:v>
                </c:pt>
                <c:pt idx="94">
                  <c:v>8.3956405899999993</c:v>
                </c:pt>
                <c:pt idx="95">
                  <c:v>11.175408709999999</c:v>
                </c:pt>
                <c:pt idx="96">
                  <c:v>10.9379426</c:v>
                </c:pt>
                <c:pt idx="97">
                  <c:v>11.6185876</c:v>
                </c:pt>
                <c:pt idx="98">
                  <c:v>2.078624939</c:v>
                </c:pt>
                <c:pt idx="99">
                  <c:v>3.2070036229999999</c:v>
                </c:pt>
                <c:pt idx="100">
                  <c:v>4.7294064889999996</c:v>
                </c:pt>
                <c:pt idx="101">
                  <c:v>6.750475862</c:v>
                </c:pt>
                <c:pt idx="102">
                  <c:v>4.9850301869999996</c:v>
                </c:pt>
                <c:pt idx="103">
                  <c:v>6.0011768720000003</c:v>
                </c:pt>
                <c:pt idx="104">
                  <c:v>6.2873158059999996</c:v>
                </c:pt>
                <c:pt idx="105">
                  <c:v>7.9937725469999998</c:v>
                </c:pt>
                <c:pt idx="106">
                  <c:v>8.1057689190000008</c:v>
                </c:pt>
                <c:pt idx="107">
                  <c:v>9.3490023400000002</c:v>
                </c:pt>
                <c:pt idx="108">
                  <c:v>1.1286023089999999</c:v>
                </c:pt>
                <c:pt idx="109">
                  <c:v>2.70020075</c:v>
                </c:pt>
                <c:pt idx="110">
                  <c:v>4.6728546399999997</c:v>
                </c:pt>
                <c:pt idx="111">
                  <c:v>5.7606720940000002</c:v>
                </c:pt>
                <c:pt idx="112">
                  <c:v>5.7465022159999997</c:v>
                </c:pt>
                <c:pt idx="113">
                  <c:v>5.5018767070000001</c:v>
                </c:pt>
                <c:pt idx="114">
                  <c:v>8.1146821920000001</c:v>
                </c:pt>
                <c:pt idx="115">
                  <c:v>7.9058348619999999</c:v>
                </c:pt>
                <c:pt idx="116">
                  <c:v>8.7269497030000007</c:v>
                </c:pt>
                <c:pt idx="117">
                  <c:v>1.6381976659999999</c:v>
                </c:pt>
                <c:pt idx="118">
                  <c:v>3.5443709559999999</c:v>
                </c:pt>
                <c:pt idx="119">
                  <c:v>6.4074504350000003</c:v>
                </c:pt>
                <c:pt idx="120">
                  <c:v>5.8904243660000004</c:v>
                </c:pt>
                <c:pt idx="121">
                  <c:v>5.3445044490000004</c:v>
                </c:pt>
                <c:pt idx="122">
                  <c:v>8.3713329210000005</c:v>
                </c:pt>
                <c:pt idx="123">
                  <c:v>7.9964121620000004</c:v>
                </c:pt>
                <c:pt idx="124">
                  <c:v>8.5555408479999997</c:v>
                </c:pt>
                <c:pt idx="125">
                  <c:v>2.1667359849999999</c:v>
                </c:pt>
                <c:pt idx="126">
                  <c:v>6.9761484930000002</c:v>
                </c:pt>
                <c:pt idx="127">
                  <c:v>5.7529358540000004</c:v>
                </c:pt>
                <c:pt idx="128">
                  <c:v>4.8071263850000001</c:v>
                </c:pt>
                <c:pt idx="129">
                  <c:v>8.2833123880000006</c:v>
                </c:pt>
                <c:pt idx="130">
                  <c:v>7.6792108409999997</c:v>
                </c:pt>
                <c:pt idx="131">
                  <c:v>7.847825405</c:v>
                </c:pt>
                <c:pt idx="132">
                  <c:v>9.0412555569999995</c:v>
                </c:pt>
                <c:pt idx="133">
                  <c:v>7.4726498799999996</c:v>
                </c:pt>
                <c:pt idx="134">
                  <c:v>6.2558616999999996</c:v>
                </c:pt>
                <c:pt idx="135">
                  <c:v>9.9489918730000007</c:v>
                </c:pt>
                <c:pt idx="136">
                  <c:v>9.1703206799999997</c:v>
                </c:pt>
                <c:pt idx="137">
                  <c:v>8.9135678899999995</c:v>
                </c:pt>
                <c:pt idx="138">
                  <c:v>2.8531693960000002</c:v>
                </c:pt>
                <c:pt idx="139">
                  <c:v>4.25954385</c:v>
                </c:pt>
                <c:pt idx="140">
                  <c:v>3.4443862369999998</c:v>
                </c:pt>
                <c:pt idx="141">
                  <c:v>4.094399385</c:v>
                </c:pt>
                <c:pt idx="142">
                  <c:v>5.9743584380000003</c:v>
                </c:pt>
                <c:pt idx="143">
                  <c:v>1.5513705659999999</c:v>
                </c:pt>
                <c:pt idx="144">
                  <c:v>2.531870155</c:v>
                </c:pt>
                <c:pt idx="145">
                  <c:v>2.1642290480000002</c:v>
                </c:pt>
                <c:pt idx="146">
                  <c:v>3.4559306259999998</c:v>
                </c:pt>
                <c:pt idx="147">
                  <c:v>3.7462479310000001</c:v>
                </c:pt>
                <c:pt idx="148">
                  <c:v>2.918987231</c:v>
                </c:pt>
                <c:pt idx="149">
                  <c:v>3.2299614839999999</c:v>
                </c:pt>
                <c:pt idx="150">
                  <c:v>1.240640824</c:v>
                </c:pt>
                <c:pt idx="151">
                  <c:v>3.2281885180000001</c:v>
                </c:pt>
                <c:pt idx="152">
                  <c:v>2.0458783249999999</c:v>
                </c:pt>
              </c:numCache>
            </c:numRef>
          </c:xVal>
          <c:yVal>
            <c:numRef>
              <c:f>SDxy_geo!$B$2:$B$154</c:f>
              <c:numCache>
                <c:formatCode>General</c:formatCode>
                <c:ptCount val="153"/>
                <c:pt idx="0">
                  <c:v>1.8500000000000001E-3</c:v>
                </c:pt>
                <c:pt idx="1">
                  <c:v>1.91E-3</c:v>
                </c:pt>
                <c:pt idx="2">
                  <c:v>1.6199999999999999E-3</c:v>
                </c:pt>
                <c:pt idx="3">
                  <c:v>1.75E-3</c:v>
                </c:pt>
                <c:pt idx="4">
                  <c:v>1.98E-3</c:v>
                </c:pt>
                <c:pt idx="5">
                  <c:v>2.8500000000000001E-3</c:v>
                </c:pt>
                <c:pt idx="6">
                  <c:v>2.1800000000000001E-3</c:v>
                </c:pt>
                <c:pt idx="7">
                  <c:v>2.0400000000000001E-3</c:v>
                </c:pt>
                <c:pt idx="8">
                  <c:v>2.0899999999999998E-3</c:v>
                </c:pt>
                <c:pt idx="9">
                  <c:v>3.15E-3</c:v>
                </c:pt>
                <c:pt idx="10">
                  <c:v>1.98E-3</c:v>
                </c:pt>
                <c:pt idx="11">
                  <c:v>3.64E-3</c:v>
                </c:pt>
                <c:pt idx="12">
                  <c:v>2.3700000000000001E-3</c:v>
                </c:pt>
                <c:pt idx="13">
                  <c:v>3.5300000000000002E-3</c:v>
                </c:pt>
                <c:pt idx="14">
                  <c:v>2.8E-3</c:v>
                </c:pt>
                <c:pt idx="15">
                  <c:v>2.7599999999999999E-3</c:v>
                </c:pt>
                <c:pt idx="16">
                  <c:v>3.15E-3</c:v>
                </c:pt>
                <c:pt idx="17">
                  <c:v>8.0999999999999996E-4</c:v>
                </c:pt>
                <c:pt idx="18" formatCode="0.00E+00">
                  <c:v>5.9999999999999995E-4</c:v>
                </c:pt>
                <c:pt idx="19">
                  <c:v>2.6700000000000001E-3</c:v>
                </c:pt>
                <c:pt idx="20">
                  <c:v>2.7200000000000002E-3</c:v>
                </c:pt>
                <c:pt idx="21">
                  <c:v>3.7299999999999998E-3</c:v>
                </c:pt>
                <c:pt idx="22">
                  <c:v>3.0599999999999998E-3</c:v>
                </c:pt>
                <c:pt idx="23">
                  <c:v>2.96E-3</c:v>
                </c:pt>
                <c:pt idx="24">
                  <c:v>2.8600000000000001E-3</c:v>
                </c:pt>
                <c:pt idx="25">
                  <c:v>3.8800000000000002E-3</c:v>
                </c:pt>
                <c:pt idx="26">
                  <c:v>2.7200000000000002E-3</c:v>
                </c:pt>
                <c:pt idx="27">
                  <c:v>4.0400000000000002E-3</c:v>
                </c:pt>
                <c:pt idx="28">
                  <c:v>3.0999999999999999E-3</c:v>
                </c:pt>
                <c:pt idx="29">
                  <c:v>4.2700000000000004E-3</c:v>
                </c:pt>
                <c:pt idx="30">
                  <c:v>3.4399999999999999E-3</c:v>
                </c:pt>
                <c:pt idx="31">
                  <c:v>3.49E-3</c:v>
                </c:pt>
                <c:pt idx="32">
                  <c:v>3.8800000000000002E-3</c:v>
                </c:pt>
                <c:pt idx="33">
                  <c:v>8.7000000000000001E-4</c:v>
                </c:pt>
                <c:pt idx="34">
                  <c:v>2.66E-3</c:v>
                </c:pt>
                <c:pt idx="35">
                  <c:v>2.7599999999999999E-3</c:v>
                </c:pt>
                <c:pt idx="36">
                  <c:v>3.7000000000000002E-3</c:v>
                </c:pt>
                <c:pt idx="37">
                  <c:v>3.0599999999999998E-3</c:v>
                </c:pt>
                <c:pt idx="38">
                  <c:v>2.9499999999999999E-3</c:v>
                </c:pt>
                <c:pt idx="39">
                  <c:v>2.8900000000000002E-3</c:v>
                </c:pt>
                <c:pt idx="40">
                  <c:v>3.9300000000000003E-3</c:v>
                </c:pt>
                <c:pt idx="41">
                  <c:v>2.7599999999999999E-3</c:v>
                </c:pt>
                <c:pt idx="42">
                  <c:v>4.0299999999999997E-3</c:v>
                </c:pt>
                <c:pt idx="43">
                  <c:v>3.15E-3</c:v>
                </c:pt>
                <c:pt idx="44">
                  <c:v>4.3200000000000001E-3</c:v>
                </c:pt>
                <c:pt idx="45">
                  <c:v>3.5100000000000001E-3</c:v>
                </c:pt>
                <c:pt idx="46">
                  <c:v>3.5400000000000002E-3</c:v>
                </c:pt>
                <c:pt idx="47">
                  <c:v>3.9300000000000003E-3</c:v>
                </c:pt>
                <c:pt idx="48">
                  <c:v>2.4399999999999999E-3</c:v>
                </c:pt>
                <c:pt idx="49">
                  <c:v>2.48E-3</c:v>
                </c:pt>
                <c:pt idx="50">
                  <c:v>3.5000000000000001E-3</c:v>
                </c:pt>
                <c:pt idx="51">
                  <c:v>2.82E-3</c:v>
                </c:pt>
                <c:pt idx="52">
                  <c:v>2.7299999999999998E-3</c:v>
                </c:pt>
                <c:pt idx="53">
                  <c:v>2.6199999999999999E-3</c:v>
                </c:pt>
                <c:pt idx="54">
                  <c:v>3.65E-3</c:v>
                </c:pt>
                <c:pt idx="55">
                  <c:v>2.48E-3</c:v>
                </c:pt>
                <c:pt idx="56">
                  <c:v>3.8800000000000002E-3</c:v>
                </c:pt>
                <c:pt idx="57">
                  <c:v>2.8700000000000002E-3</c:v>
                </c:pt>
                <c:pt idx="58">
                  <c:v>4.0400000000000002E-3</c:v>
                </c:pt>
                <c:pt idx="59">
                  <c:v>3.2100000000000002E-3</c:v>
                </c:pt>
                <c:pt idx="60">
                  <c:v>3.2599999999999999E-3</c:v>
                </c:pt>
                <c:pt idx="61">
                  <c:v>3.65E-3</c:v>
                </c:pt>
                <c:pt idx="62">
                  <c:v>7.2999999999999996E-4</c:v>
                </c:pt>
                <c:pt idx="63">
                  <c:v>2.2100000000000002E-3</c:v>
                </c:pt>
                <c:pt idx="64">
                  <c:v>8.1999999999999998E-4</c:v>
                </c:pt>
                <c:pt idx="65">
                  <c:v>6.7000000000000002E-4</c:v>
                </c:pt>
                <c:pt idx="66">
                  <c:v>9.7000000000000005E-4</c:v>
                </c:pt>
                <c:pt idx="67">
                  <c:v>2.47E-3</c:v>
                </c:pt>
                <c:pt idx="68">
                  <c:v>7.2999999999999996E-4</c:v>
                </c:pt>
                <c:pt idx="69">
                  <c:v>2.1800000000000001E-3</c:v>
                </c:pt>
                <c:pt idx="70">
                  <c:v>1.1199999999999999E-3</c:v>
                </c:pt>
                <c:pt idx="71">
                  <c:v>2.2799999999999999E-3</c:v>
                </c:pt>
                <c:pt idx="72">
                  <c:v>1.6299999999999999E-3</c:v>
                </c:pt>
                <c:pt idx="73">
                  <c:v>1.5E-3</c:v>
                </c:pt>
                <c:pt idx="74">
                  <c:v>1.89E-3</c:v>
                </c:pt>
                <c:pt idx="75">
                  <c:v>2.1800000000000001E-3</c:v>
                </c:pt>
                <c:pt idx="76">
                  <c:v>4.4000000000000002E-4</c:v>
                </c:pt>
                <c:pt idx="77">
                  <c:v>7.2999999999999996E-4</c:v>
                </c:pt>
                <c:pt idx="78">
                  <c:v>4.2000000000000002E-4</c:v>
                </c:pt>
                <c:pt idx="79">
                  <c:v>2.33E-3</c:v>
                </c:pt>
                <c:pt idx="80">
                  <c:v>0</c:v>
                </c:pt>
                <c:pt idx="81">
                  <c:v>1.9400000000000001E-3</c:v>
                </c:pt>
                <c:pt idx="82">
                  <c:v>3.8999999999999999E-4</c:v>
                </c:pt>
                <c:pt idx="83">
                  <c:v>1.5499999999999999E-3</c:v>
                </c:pt>
                <c:pt idx="84">
                  <c:v>9.1E-4</c:v>
                </c:pt>
                <c:pt idx="85">
                  <c:v>7.7999999999999999E-4</c:v>
                </c:pt>
                <c:pt idx="86">
                  <c:v>1.16E-3</c:v>
                </c:pt>
                <c:pt idx="87">
                  <c:v>2.4499999999999999E-3</c:v>
                </c:pt>
                <c:pt idx="88">
                  <c:v>2.4299999999999999E-3</c:v>
                </c:pt>
                <c:pt idx="89">
                  <c:v>2.3700000000000001E-3</c:v>
                </c:pt>
                <c:pt idx="90">
                  <c:v>1.75E-3</c:v>
                </c:pt>
                <c:pt idx="91">
                  <c:v>2.1800000000000001E-3</c:v>
                </c:pt>
                <c:pt idx="92">
                  <c:v>3.9300000000000003E-3</c:v>
                </c:pt>
                <c:pt idx="93">
                  <c:v>2.5699999999999998E-3</c:v>
                </c:pt>
                <c:pt idx="94">
                  <c:v>3.64E-3</c:v>
                </c:pt>
                <c:pt idx="95">
                  <c:v>3.0899999999999999E-3</c:v>
                </c:pt>
                <c:pt idx="96">
                  <c:v>2.96E-3</c:v>
                </c:pt>
                <c:pt idx="97">
                  <c:v>2.7599999999999999E-3</c:v>
                </c:pt>
                <c:pt idx="98">
                  <c:v>8.5999999999999998E-4</c:v>
                </c:pt>
                <c:pt idx="99">
                  <c:v>8.0999999999999996E-4</c:v>
                </c:pt>
                <c:pt idx="100">
                  <c:v>2.6900000000000001E-3</c:v>
                </c:pt>
                <c:pt idx="101">
                  <c:v>4.4000000000000002E-4</c:v>
                </c:pt>
                <c:pt idx="102">
                  <c:v>1.99E-3</c:v>
                </c:pt>
                <c:pt idx="103">
                  <c:v>8.1999999999999998E-4</c:v>
                </c:pt>
                <c:pt idx="104">
                  <c:v>1.99E-3</c:v>
                </c:pt>
                <c:pt idx="105">
                  <c:v>1.34E-3</c:v>
                </c:pt>
                <c:pt idx="106">
                  <c:v>1.2099999999999999E-3</c:v>
                </c:pt>
                <c:pt idx="107">
                  <c:v>1.6000000000000001E-3</c:v>
                </c:pt>
                <c:pt idx="108">
                  <c:v>9.7000000000000005E-4</c:v>
                </c:pt>
                <c:pt idx="109">
                  <c:v>2.6900000000000001E-3</c:v>
                </c:pt>
                <c:pt idx="110">
                  <c:v>7.2999999999999996E-4</c:v>
                </c:pt>
                <c:pt idx="111">
                  <c:v>2.1800000000000001E-3</c:v>
                </c:pt>
                <c:pt idx="112">
                  <c:v>1.1199999999999999E-3</c:v>
                </c:pt>
                <c:pt idx="113">
                  <c:v>2.2799999999999999E-3</c:v>
                </c:pt>
                <c:pt idx="114">
                  <c:v>1.6299999999999999E-3</c:v>
                </c:pt>
                <c:pt idx="115">
                  <c:v>1.5E-3</c:v>
                </c:pt>
                <c:pt idx="116">
                  <c:v>1.89E-3</c:v>
                </c:pt>
                <c:pt idx="117">
                  <c:v>2.49E-3</c:v>
                </c:pt>
                <c:pt idx="118">
                  <c:v>4.2000000000000002E-4</c:v>
                </c:pt>
                <c:pt idx="119">
                  <c:v>2.2899999999999999E-3</c:v>
                </c:pt>
                <c:pt idx="120">
                  <c:v>8.0999999999999996E-4</c:v>
                </c:pt>
                <c:pt idx="121">
                  <c:v>1.83E-3</c:v>
                </c:pt>
                <c:pt idx="122">
                  <c:v>1.33E-3</c:v>
                </c:pt>
                <c:pt idx="123">
                  <c:v>1.1999999999999999E-3</c:v>
                </c:pt>
                <c:pt idx="124">
                  <c:v>1.5900000000000001E-3</c:v>
                </c:pt>
                <c:pt idx="125">
                  <c:v>2.33E-3</c:v>
                </c:pt>
                <c:pt idx="126">
                  <c:v>4.2700000000000004E-3</c:v>
                </c:pt>
                <c:pt idx="127">
                  <c:v>2.7200000000000002E-3</c:v>
                </c:pt>
                <c:pt idx="128">
                  <c:v>3.3E-3</c:v>
                </c:pt>
                <c:pt idx="129">
                  <c:v>3.2299999999999998E-3</c:v>
                </c:pt>
                <c:pt idx="130">
                  <c:v>3.0999999999999999E-3</c:v>
                </c:pt>
                <c:pt idx="131">
                  <c:v>2.9099999999999998E-3</c:v>
                </c:pt>
                <c:pt idx="132">
                  <c:v>1.9400000000000001E-3</c:v>
                </c:pt>
                <c:pt idx="133">
                  <c:v>3.8999999999999999E-4</c:v>
                </c:pt>
                <c:pt idx="134">
                  <c:v>1.5499999999999999E-3</c:v>
                </c:pt>
                <c:pt idx="135">
                  <c:v>9.1E-4</c:v>
                </c:pt>
                <c:pt idx="136">
                  <c:v>7.7999999999999999E-4</c:v>
                </c:pt>
                <c:pt idx="137">
                  <c:v>1.16E-3</c:v>
                </c:pt>
                <c:pt idx="138">
                  <c:v>2.33E-3</c:v>
                </c:pt>
                <c:pt idx="139">
                  <c:v>3.49E-3</c:v>
                </c:pt>
                <c:pt idx="140">
                  <c:v>2.8500000000000001E-3</c:v>
                </c:pt>
                <c:pt idx="141">
                  <c:v>2.7200000000000002E-3</c:v>
                </c:pt>
                <c:pt idx="142">
                  <c:v>3.0999999999999999E-3</c:v>
                </c:pt>
                <c:pt idx="143">
                  <c:v>1.16E-3</c:v>
                </c:pt>
                <c:pt idx="144">
                  <c:v>5.1999999999999995E-4</c:v>
                </c:pt>
                <c:pt idx="145">
                  <c:v>3.8999999999999999E-4</c:v>
                </c:pt>
                <c:pt idx="146">
                  <c:v>7.7999999999999999E-4</c:v>
                </c:pt>
                <c:pt idx="147">
                  <c:v>1.6800000000000001E-3</c:v>
                </c:pt>
                <c:pt idx="148">
                  <c:v>1.5499999999999999E-3</c:v>
                </c:pt>
                <c:pt idx="149">
                  <c:v>1.9400000000000001E-3</c:v>
                </c:pt>
                <c:pt idx="150">
                  <c:v>9.1E-4</c:v>
                </c:pt>
                <c:pt idx="151">
                  <c:v>5.1999999999999995E-4</c:v>
                </c:pt>
                <c:pt idx="152">
                  <c:v>1.16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945-4F2C-8DD8-C795EF013B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2934656"/>
        <c:axId val="342936960"/>
      </c:scatterChart>
      <c:valAx>
        <c:axId val="3429346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0" u="none" strike="noStrike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ographic</a:t>
                </a:r>
                <a:r>
                  <a:rPr lang="en-US" altLang="zh-CN" sz="1000" b="0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6084014379719124"/>
              <c:y val="0.8151749931602192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2936960"/>
        <c:crosses val="autoZero"/>
        <c:crossBetween val="midCat"/>
      </c:valAx>
      <c:valAx>
        <c:axId val="3429369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i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</a:t>
                </a:r>
                <a:r>
                  <a:rPr lang="en-US" altLang="zh-CN" i="1" baseline="-25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xy</a:t>
                </a:r>
                <a:endParaRPr lang="zh-CN" altLang="en-US" i="1" baseline="-250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2934656"/>
        <c:crosses val="autoZero"/>
        <c:crossBetween val="midCat"/>
        <c:majorUnit val="2.0000000000000005E-3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2745, p=0.0054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69858317473348996"/>
          <c:y val="6.1087209459642286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2973011075037422"/>
          <c:y val="7.2540885040885045E-2"/>
          <c:w val="0.70717534715743469"/>
          <c:h val="0.61893792485561305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SDxy_env!$C$2:$C$154</c:f>
              <c:numCache>
                <c:formatCode>General</c:formatCode>
                <c:ptCount val="153"/>
                <c:pt idx="0">
                  <c:v>6.7969999999999997</c:v>
                </c:pt>
                <c:pt idx="1">
                  <c:v>3.9129999999999998</c:v>
                </c:pt>
                <c:pt idx="2">
                  <c:v>3.8959999999999999</c:v>
                </c:pt>
                <c:pt idx="3">
                  <c:v>6.1879999999999997</c:v>
                </c:pt>
                <c:pt idx="4">
                  <c:v>7.8810000000000002</c:v>
                </c:pt>
                <c:pt idx="5">
                  <c:v>7.2080000000000002</c:v>
                </c:pt>
                <c:pt idx="6">
                  <c:v>5.306</c:v>
                </c:pt>
                <c:pt idx="7">
                  <c:v>6.6779999999999999</c:v>
                </c:pt>
                <c:pt idx="8">
                  <c:v>7.3869999999999996</c:v>
                </c:pt>
                <c:pt idx="9">
                  <c:v>8.3879999999999999</c:v>
                </c:pt>
                <c:pt idx="10">
                  <c:v>10.125</c:v>
                </c:pt>
                <c:pt idx="11">
                  <c:v>5.1529999999999996</c:v>
                </c:pt>
                <c:pt idx="12">
                  <c:v>5.7939999999999996</c:v>
                </c:pt>
                <c:pt idx="13">
                  <c:v>5.6710000000000003</c:v>
                </c:pt>
                <c:pt idx="14">
                  <c:v>3.6480000000000001</c:v>
                </c:pt>
                <c:pt idx="15">
                  <c:v>4.992</c:v>
                </c:pt>
                <c:pt idx="16">
                  <c:v>6.12</c:v>
                </c:pt>
                <c:pt idx="17">
                  <c:v>3.0270000000000001</c:v>
                </c:pt>
                <c:pt idx="18">
                  <c:v>3.048</c:v>
                </c:pt>
                <c:pt idx="19">
                  <c:v>3.5110000000000001</c:v>
                </c:pt>
                <c:pt idx="20">
                  <c:v>3.589</c:v>
                </c:pt>
                <c:pt idx="21">
                  <c:v>4.758</c:v>
                </c:pt>
                <c:pt idx="22">
                  <c:v>6.8630000000000004</c:v>
                </c:pt>
                <c:pt idx="23">
                  <c:v>4.62</c:v>
                </c:pt>
                <c:pt idx="24">
                  <c:v>6.0490000000000004</c:v>
                </c:pt>
                <c:pt idx="25">
                  <c:v>6.0339999999999998</c:v>
                </c:pt>
                <c:pt idx="26">
                  <c:v>6.6989999999999998</c:v>
                </c:pt>
                <c:pt idx="27">
                  <c:v>9.1150000000000002</c:v>
                </c:pt>
                <c:pt idx="28">
                  <c:v>9.4969999999999999</c:v>
                </c:pt>
                <c:pt idx="29">
                  <c:v>7.9329999999999998</c:v>
                </c:pt>
                <c:pt idx="30">
                  <c:v>8.5350000000000001</c:v>
                </c:pt>
                <c:pt idx="31">
                  <c:v>9.6120000000000001</c:v>
                </c:pt>
                <c:pt idx="32">
                  <c:v>8.6630000000000003</c:v>
                </c:pt>
                <c:pt idx="33">
                  <c:v>2.1999999999999999E-2</c:v>
                </c:pt>
                <c:pt idx="34">
                  <c:v>2.8809999999999998</c:v>
                </c:pt>
                <c:pt idx="35">
                  <c:v>4.2869999999999999</c:v>
                </c:pt>
                <c:pt idx="36">
                  <c:v>4.2549999999999999</c:v>
                </c:pt>
                <c:pt idx="37">
                  <c:v>4.6040000000000001</c:v>
                </c:pt>
                <c:pt idx="38">
                  <c:v>3.819</c:v>
                </c:pt>
                <c:pt idx="39">
                  <c:v>5.0620000000000003</c:v>
                </c:pt>
                <c:pt idx="40">
                  <c:v>5.6539999999999999</c:v>
                </c:pt>
                <c:pt idx="41">
                  <c:v>7.0549999999999997</c:v>
                </c:pt>
                <c:pt idx="42">
                  <c:v>6.3739999999999997</c:v>
                </c:pt>
                <c:pt idx="43">
                  <c:v>6.8419999999999996</c:v>
                </c:pt>
                <c:pt idx="44">
                  <c:v>5.569</c:v>
                </c:pt>
                <c:pt idx="45">
                  <c:v>5.593</c:v>
                </c:pt>
                <c:pt idx="46">
                  <c:v>6.76</c:v>
                </c:pt>
                <c:pt idx="47">
                  <c:v>6.28</c:v>
                </c:pt>
                <c:pt idx="48">
                  <c:v>2.883</c:v>
                </c:pt>
                <c:pt idx="49">
                  <c:v>4.2939999999999996</c:v>
                </c:pt>
                <c:pt idx="50">
                  <c:v>4.2530000000000001</c:v>
                </c:pt>
                <c:pt idx="51">
                  <c:v>4.5880000000000001</c:v>
                </c:pt>
                <c:pt idx="52">
                  <c:v>3.8170000000000002</c:v>
                </c:pt>
                <c:pt idx="53">
                  <c:v>5.0549999999999997</c:v>
                </c:pt>
                <c:pt idx="54">
                  <c:v>5.6520000000000001</c:v>
                </c:pt>
                <c:pt idx="55">
                  <c:v>7.0570000000000004</c:v>
                </c:pt>
                <c:pt idx="56">
                  <c:v>6.3540000000000001</c:v>
                </c:pt>
                <c:pt idx="57">
                  <c:v>6.8209999999999997</c:v>
                </c:pt>
                <c:pt idx="58">
                  <c:v>5.5510000000000002</c:v>
                </c:pt>
                <c:pt idx="59">
                  <c:v>5.5720000000000001</c:v>
                </c:pt>
                <c:pt idx="60">
                  <c:v>6.7380000000000004</c:v>
                </c:pt>
                <c:pt idx="61">
                  <c:v>6.2610000000000001</c:v>
                </c:pt>
                <c:pt idx="62">
                  <c:v>1.7569999999999999</c:v>
                </c:pt>
                <c:pt idx="63">
                  <c:v>1.4339999999999999</c:v>
                </c:pt>
                <c:pt idx="64">
                  <c:v>3.73</c:v>
                </c:pt>
                <c:pt idx="65">
                  <c:v>1.139</c:v>
                </c:pt>
                <c:pt idx="66">
                  <c:v>2.569</c:v>
                </c:pt>
                <c:pt idx="67">
                  <c:v>2.847</c:v>
                </c:pt>
                <c:pt idx="68">
                  <c:v>4.1760000000000002</c:v>
                </c:pt>
                <c:pt idx="69">
                  <c:v>6.3639999999999999</c:v>
                </c:pt>
                <c:pt idx="70">
                  <c:v>6.5940000000000003</c:v>
                </c:pt>
                <c:pt idx="71">
                  <c:v>4.8029999999999999</c:v>
                </c:pt>
                <c:pt idx="72">
                  <c:v>6.298</c:v>
                </c:pt>
                <c:pt idx="73">
                  <c:v>7.048</c:v>
                </c:pt>
                <c:pt idx="74">
                  <c:v>5.5060000000000002</c:v>
                </c:pt>
                <c:pt idx="75">
                  <c:v>1.7789999999999999</c:v>
                </c:pt>
                <c:pt idx="76">
                  <c:v>5.1879999999999997</c:v>
                </c:pt>
                <c:pt idx="77">
                  <c:v>2.0409999999999999</c:v>
                </c:pt>
                <c:pt idx="78">
                  <c:v>3.113</c:v>
                </c:pt>
                <c:pt idx="79">
                  <c:v>2.6360000000000001</c:v>
                </c:pt>
                <c:pt idx="80">
                  <c:v>3.1259999999999999</c:v>
                </c:pt>
                <c:pt idx="81">
                  <c:v>7.9249999999999998</c:v>
                </c:pt>
                <c:pt idx="82">
                  <c:v>8.0809999999999995</c:v>
                </c:pt>
                <c:pt idx="83">
                  <c:v>6.2069999999999999</c:v>
                </c:pt>
                <c:pt idx="84">
                  <c:v>8</c:v>
                </c:pt>
                <c:pt idx="85">
                  <c:v>8.6620000000000008</c:v>
                </c:pt>
                <c:pt idx="86">
                  <c:v>6.86</c:v>
                </c:pt>
                <c:pt idx="87">
                  <c:v>3.5649999999999999</c:v>
                </c:pt>
                <c:pt idx="88">
                  <c:v>0.53300000000000003</c:v>
                </c:pt>
                <c:pt idx="89">
                  <c:v>1.371</c:v>
                </c:pt>
                <c:pt idx="90">
                  <c:v>1.415</c:v>
                </c:pt>
                <c:pt idx="91">
                  <c:v>2.9249999999999998</c:v>
                </c:pt>
                <c:pt idx="92">
                  <c:v>6.335</c:v>
                </c:pt>
                <c:pt idx="93">
                  <c:v>6.4260000000000002</c:v>
                </c:pt>
                <c:pt idx="94">
                  <c:v>4.5250000000000004</c:v>
                </c:pt>
                <c:pt idx="95">
                  <c:v>6.6239999999999997</c:v>
                </c:pt>
                <c:pt idx="96">
                  <c:v>7.1219999999999999</c:v>
                </c:pt>
                <c:pt idx="97">
                  <c:v>5.1440000000000001</c:v>
                </c:pt>
                <c:pt idx="98">
                  <c:v>3.1640000000000001</c:v>
                </c:pt>
                <c:pt idx="99">
                  <c:v>2.823</c:v>
                </c:pt>
                <c:pt idx="100">
                  <c:v>4.03</c:v>
                </c:pt>
                <c:pt idx="101">
                  <c:v>5.8940000000000001</c:v>
                </c:pt>
                <c:pt idx="102">
                  <c:v>2.7709999999999999</c:v>
                </c:pt>
                <c:pt idx="103">
                  <c:v>2.8940000000000001</c:v>
                </c:pt>
                <c:pt idx="104">
                  <c:v>1.083</c:v>
                </c:pt>
                <c:pt idx="105">
                  <c:v>3.2970000000000002</c:v>
                </c:pt>
                <c:pt idx="106">
                  <c:v>3.5739999999999998</c:v>
                </c:pt>
                <c:pt idx="107">
                  <c:v>1.806</c:v>
                </c:pt>
                <c:pt idx="108">
                  <c:v>1.4339999999999999</c:v>
                </c:pt>
                <c:pt idx="109">
                  <c:v>1.8420000000000001</c:v>
                </c:pt>
                <c:pt idx="110">
                  <c:v>3.4489999999999998</c:v>
                </c:pt>
                <c:pt idx="111">
                  <c:v>5.9219999999999997</c:v>
                </c:pt>
                <c:pt idx="112">
                  <c:v>6.05</c:v>
                </c:pt>
                <c:pt idx="113">
                  <c:v>4.1680000000000001</c:v>
                </c:pt>
                <c:pt idx="114">
                  <c:v>6.14</c:v>
                </c:pt>
                <c:pt idx="115">
                  <c:v>6.6879999999999997</c:v>
                </c:pt>
                <c:pt idx="116">
                  <c:v>4.819</c:v>
                </c:pt>
                <c:pt idx="117">
                  <c:v>1.208</c:v>
                </c:pt>
                <c:pt idx="118">
                  <c:v>3.073</c:v>
                </c:pt>
                <c:pt idx="119">
                  <c:v>5.5119999999999996</c:v>
                </c:pt>
                <c:pt idx="120">
                  <c:v>5.4889999999999999</c:v>
                </c:pt>
                <c:pt idx="121">
                  <c:v>3.589</c:v>
                </c:pt>
                <c:pt idx="122">
                  <c:v>6.1</c:v>
                </c:pt>
                <c:pt idx="123">
                  <c:v>6.3559999999999999</c:v>
                </c:pt>
                <c:pt idx="124">
                  <c:v>4.1079999999999997</c:v>
                </c:pt>
                <c:pt idx="125">
                  <c:v>1.871</c:v>
                </c:pt>
                <c:pt idx="126">
                  <c:v>6.7119999999999997</c:v>
                </c:pt>
                <c:pt idx="127">
                  <c:v>6.6660000000000004</c:v>
                </c:pt>
                <c:pt idx="128">
                  <c:v>4.7779999999999996</c:v>
                </c:pt>
                <c:pt idx="129">
                  <c:v>7.3</c:v>
                </c:pt>
                <c:pt idx="130">
                  <c:v>7.56</c:v>
                </c:pt>
                <c:pt idx="131">
                  <c:v>5.2640000000000002</c:v>
                </c:pt>
                <c:pt idx="132">
                  <c:v>8.5399999999999991</c:v>
                </c:pt>
                <c:pt idx="133">
                  <c:v>8.4540000000000006</c:v>
                </c:pt>
                <c:pt idx="134">
                  <c:v>6.5949999999999998</c:v>
                </c:pt>
                <c:pt idx="135">
                  <c:v>9.1709999999999994</c:v>
                </c:pt>
                <c:pt idx="136">
                  <c:v>9.3979999999999997</c:v>
                </c:pt>
                <c:pt idx="137">
                  <c:v>7.0279999999999996</c:v>
                </c:pt>
                <c:pt idx="138">
                  <c:v>0.64600000000000002</c:v>
                </c:pt>
                <c:pt idx="139">
                  <c:v>1.9490000000000001</c:v>
                </c:pt>
                <c:pt idx="140">
                  <c:v>1.599</c:v>
                </c:pt>
                <c:pt idx="141">
                  <c:v>0.88</c:v>
                </c:pt>
                <c:pt idx="142">
                  <c:v>1.7090000000000001</c:v>
                </c:pt>
                <c:pt idx="143">
                  <c:v>1.911</c:v>
                </c:pt>
                <c:pt idx="144">
                  <c:v>2.2400000000000002</c:v>
                </c:pt>
                <c:pt idx="145">
                  <c:v>1.2809999999999999</c:v>
                </c:pt>
                <c:pt idx="146">
                  <c:v>1.4419999999999999</c:v>
                </c:pt>
                <c:pt idx="147">
                  <c:v>2.9409999999999998</c:v>
                </c:pt>
                <c:pt idx="148">
                  <c:v>2.82</c:v>
                </c:pt>
                <c:pt idx="149">
                  <c:v>0.73</c:v>
                </c:pt>
                <c:pt idx="150">
                  <c:v>1.359</c:v>
                </c:pt>
                <c:pt idx="151">
                  <c:v>3.0379999999999998</c:v>
                </c:pt>
                <c:pt idx="152">
                  <c:v>2.577</c:v>
                </c:pt>
              </c:numCache>
            </c:numRef>
          </c:xVal>
          <c:yVal>
            <c:numRef>
              <c:f>SDxy_env!$B$2:$B$154</c:f>
              <c:numCache>
                <c:formatCode>General</c:formatCode>
                <c:ptCount val="153"/>
                <c:pt idx="0">
                  <c:v>1.8500000000000001E-3</c:v>
                </c:pt>
                <c:pt idx="1">
                  <c:v>1.91E-3</c:v>
                </c:pt>
                <c:pt idx="2">
                  <c:v>1.6199999999999999E-3</c:v>
                </c:pt>
                <c:pt idx="3">
                  <c:v>1.75E-3</c:v>
                </c:pt>
                <c:pt idx="4">
                  <c:v>1.98E-3</c:v>
                </c:pt>
                <c:pt idx="5">
                  <c:v>2.8500000000000001E-3</c:v>
                </c:pt>
                <c:pt idx="6">
                  <c:v>2.1800000000000001E-3</c:v>
                </c:pt>
                <c:pt idx="7">
                  <c:v>2.0400000000000001E-3</c:v>
                </c:pt>
                <c:pt idx="8">
                  <c:v>2.0899999999999998E-3</c:v>
                </c:pt>
                <c:pt idx="9">
                  <c:v>3.15E-3</c:v>
                </c:pt>
                <c:pt idx="10">
                  <c:v>1.98E-3</c:v>
                </c:pt>
                <c:pt idx="11">
                  <c:v>3.64E-3</c:v>
                </c:pt>
                <c:pt idx="12">
                  <c:v>2.3700000000000001E-3</c:v>
                </c:pt>
                <c:pt idx="13">
                  <c:v>3.5300000000000002E-3</c:v>
                </c:pt>
                <c:pt idx="14">
                  <c:v>2.8E-3</c:v>
                </c:pt>
                <c:pt idx="15">
                  <c:v>2.7599999999999999E-3</c:v>
                </c:pt>
                <c:pt idx="16">
                  <c:v>3.15E-3</c:v>
                </c:pt>
                <c:pt idx="17">
                  <c:v>8.0999999999999996E-4</c:v>
                </c:pt>
                <c:pt idx="18" formatCode="0.00E+00">
                  <c:v>5.9999999999999995E-4</c:v>
                </c:pt>
                <c:pt idx="19">
                  <c:v>2.6700000000000001E-3</c:v>
                </c:pt>
                <c:pt idx="20">
                  <c:v>2.7200000000000002E-3</c:v>
                </c:pt>
                <c:pt idx="21">
                  <c:v>3.7299999999999998E-3</c:v>
                </c:pt>
                <c:pt idx="22">
                  <c:v>3.0599999999999998E-3</c:v>
                </c:pt>
                <c:pt idx="23">
                  <c:v>2.96E-3</c:v>
                </c:pt>
                <c:pt idx="24">
                  <c:v>2.8600000000000001E-3</c:v>
                </c:pt>
                <c:pt idx="25">
                  <c:v>3.8800000000000002E-3</c:v>
                </c:pt>
                <c:pt idx="26">
                  <c:v>2.7200000000000002E-3</c:v>
                </c:pt>
                <c:pt idx="27">
                  <c:v>4.0400000000000002E-3</c:v>
                </c:pt>
                <c:pt idx="28">
                  <c:v>3.0999999999999999E-3</c:v>
                </c:pt>
                <c:pt idx="29">
                  <c:v>4.2700000000000004E-3</c:v>
                </c:pt>
                <c:pt idx="30">
                  <c:v>3.4399999999999999E-3</c:v>
                </c:pt>
                <c:pt idx="31">
                  <c:v>3.49E-3</c:v>
                </c:pt>
                <c:pt idx="32">
                  <c:v>3.8800000000000002E-3</c:v>
                </c:pt>
                <c:pt idx="33">
                  <c:v>8.7000000000000001E-4</c:v>
                </c:pt>
                <c:pt idx="34">
                  <c:v>2.66E-3</c:v>
                </c:pt>
                <c:pt idx="35">
                  <c:v>2.7599999999999999E-3</c:v>
                </c:pt>
                <c:pt idx="36">
                  <c:v>3.7000000000000002E-3</c:v>
                </c:pt>
                <c:pt idx="37">
                  <c:v>3.0599999999999998E-3</c:v>
                </c:pt>
                <c:pt idx="38">
                  <c:v>2.9499999999999999E-3</c:v>
                </c:pt>
                <c:pt idx="39">
                  <c:v>2.8900000000000002E-3</c:v>
                </c:pt>
                <c:pt idx="40">
                  <c:v>3.9300000000000003E-3</c:v>
                </c:pt>
                <c:pt idx="41">
                  <c:v>2.7599999999999999E-3</c:v>
                </c:pt>
                <c:pt idx="42">
                  <c:v>4.0299999999999997E-3</c:v>
                </c:pt>
                <c:pt idx="43">
                  <c:v>3.15E-3</c:v>
                </c:pt>
                <c:pt idx="44">
                  <c:v>4.3200000000000001E-3</c:v>
                </c:pt>
                <c:pt idx="45">
                  <c:v>3.5100000000000001E-3</c:v>
                </c:pt>
                <c:pt idx="46">
                  <c:v>3.5400000000000002E-3</c:v>
                </c:pt>
                <c:pt idx="47">
                  <c:v>3.9300000000000003E-3</c:v>
                </c:pt>
                <c:pt idx="48">
                  <c:v>2.4399999999999999E-3</c:v>
                </c:pt>
                <c:pt idx="49">
                  <c:v>2.48E-3</c:v>
                </c:pt>
                <c:pt idx="50">
                  <c:v>3.5000000000000001E-3</c:v>
                </c:pt>
                <c:pt idx="51">
                  <c:v>2.82E-3</c:v>
                </c:pt>
                <c:pt idx="52">
                  <c:v>2.7299999999999998E-3</c:v>
                </c:pt>
                <c:pt idx="53">
                  <c:v>2.6199999999999999E-3</c:v>
                </c:pt>
                <c:pt idx="54">
                  <c:v>3.65E-3</c:v>
                </c:pt>
                <c:pt idx="55">
                  <c:v>2.48E-3</c:v>
                </c:pt>
                <c:pt idx="56">
                  <c:v>3.8800000000000002E-3</c:v>
                </c:pt>
                <c:pt idx="57">
                  <c:v>2.8700000000000002E-3</c:v>
                </c:pt>
                <c:pt idx="58">
                  <c:v>4.0400000000000002E-3</c:v>
                </c:pt>
                <c:pt idx="59">
                  <c:v>3.2100000000000002E-3</c:v>
                </c:pt>
                <c:pt idx="60">
                  <c:v>3.2599999999999999E-3</c:v>
                </c:pt>
                <c:pt idx="61">
                  <c:v>3.65E-3</c:v>
                </c:pt>
                <c:pt idx="62">
                  <c:v>7.2999999999999996E-4</c:v>
                </c:pt>
                <c:pt idx="63">
                  <c:v>2.2100000000000002E-3</c:v>
                </c:pt>
                <c:pt idx="64">
                  <c:v>8.1999999999999998E-4</c:v>
                </c:pt>
                <c:pt idx="65">
                  <c:v>6.7000000000000002E-4</c:v>
                </c:pt>
                <c:pt idx="66">
                  <c:v>9.7000000000000005E-4</c:v>
                </c:pt>
                <c:pt idx="67">
                  <c:v>2.47E-3</c:v>
                </c:pt>
                <c:pt idx="68">
                  <c:v>7.2999999999999996E-4</c:v>
                </c:pt>
                <c:pt idx="69">
                  <c:v>2.1800000000000001E-3</c:v>
                </c:pt>
                <c:pt idx="70">
                  <c:v>1.1199999999999999E-3</c:v>
                </c:pt>
                <c:pt idx="71">
                  <c:v>2.2799999999999999E-3</c:v>
                </c:pt>
                <c:pt idx="72">
                  <c:v>1.6299999999999999E-3</c:v>
                </c:pt>
                <c:pt idx="73">
                  <c:v>1.5E-3</c:v>
                </c:pt>
                <c:pt idx="74">
                  <c:v>1.89E-3</c:v>
                </c:pt>
                <c:pt idx="75">
                  <c:v>2.1800000000000001E-3</c:v>
                </c:pt>
                <c:pt idx="76">
                  <c:v>4.4000000000000002E-4</c:v>
                </c:pt>
                <c:pt idx="77">
                  <c:v>7.2999999999999996E-4</c:v>
                </c:pt>
                <c:pt idx="78">
                  <c:v>4.2000000000000002E-4</c:v>
                </c:pt>
                <c:pt idx="79">
                  <c:v>2.33E-3</c:v>
                </c:pt>
                <c:pt idx="80">
                  <c:v>0</c:v>
                </c:pt>
                <c:pt idx="81">
                  <c:v>1.9400000000000001E-3</c:v>
                </c:pt>
                <c:pt idx="82">
                  <c:v>3.8999999999999999E-4</c:v>
                </c:pt>
                <c:pt idx="83">
                  <c:v>1.5499999999999999E-3</c:v>
                </c:pt>
                <c:pt idx="84">
                  <c:v>9.1E-4</c:v>
                </c:pt>
                <c:pt idx="85">
                  <c:v>7.7999999999999999E-4</c:v>
                </c:pt>
                <c:pt idx="86">
                  <c:v>1.16E-3</c:v>
                </c:pt>
                <c:pt idx="87">
                  <c:v>2.4499999999999999E-3</c:v>
                </c:pt>
                <c:pt idx="88">
                  <c:v>2.4299999999999999E-3</c:v>
                </c:pt>
                <c:pt idx="89">
                  <c:v>2.3700000000000001E-3</c:v>
                </c:pt>
                <c:pt idx="90">
                  <c:v>1.75E-3</c:v>
                </c:pt>
                <c:pt idx="91">
                  <c:v>2.1800000000000001E-3</c:v>
                </c:pt>
                <c:pt idx="92">
                  <c:v>3.9300000000000003E-3</c:v>
                </c:pt>
                <c:pt idx="93">
                  <c:v>2.5699999999999998E-3</c:v>
                </c:pt>
                <c:pt idx="94">
                  <c:v>3.64E-3</c:v>
                </c:pt>
                <c:pt idx="95">
                  <c:v>3.0899999999999999E-3</c:v>
                </c:pt>
                <c:pt idx="96">
                  <c:v>2.96E-3</c:v>
                </c:pt>
                <c:pt idx="97">
                  <c:v>2.7599999999999999E-3</c:v>
                </c:pt>
                <c:pt idx="98">
                  <c:v>8.5999999999999998E-4</c:v>
                </c:pt>
                <c:pt idx="99">
                  <c:v>8.0999999999999996E-4</c:v>
                </c:pt>
                <c:pt idx="100">
                  <c:v>2.6900000000000001E-3</c:v>
                </c:pt>
                <c:pt idx="101">
                  <c:v>4.4000000000000002E-4</c:v>
                </c:pt>
                <c:pt idx="102">
                  <c:v>1.99E-3</c:v>
                </c:pt>
                <c:pt idx="103">
                  <c:v>8.1999999999999998E-4</c:v>
                </c:pt>
                <c:pt idx="104">
                  <c:v>1.99E-3</c:v>
                </c:pt>
                <c:pt idx="105">
                  <c:v>1.34E-3</c:v>
                </c:pt>
                <c:pt idx="106">
                  <c:v>1.2099999999999999E-3</c:v>
                </c:pt>
                <c:pt idx="107">
                  <c:v>1.6000000000000001E-3</c:v>
                </c:pt>
                <c:pt idx="108">
                  <c:v>9.7000000000000005E-4</c:v>
                </c:pt>
                <c:pt idx="109">
                  <c:v>2.6900000000000001E-3</c:v>
                </c:pt>
                <c:pt idx="110">
                  <c:v>7.2999999999999996E-4</c:v>
                </c:pt>
                <c:pt idx="111">
                  <c:v>2.1800000000000001E-3</c:v>
                </c:pt>
                <c:pt idx="112">
                  <c:v>1.1199999999999999E-3</c:v>
                </c:pt>
                <c:pt idx="113">
                  <c:v>2.2799999999999999E-3</c:v>
                </c:pt>
                <c:pt idx="114">
                  <c:v>1.6299999999999999E-3</c:v>
                </c:pt>
                <c:pt idx="115">
                  <c:v>1.5E-3</c:v>
                </c:pt>
                <c:pt idx="116">
                  <c:v>1.89E-3</c:v>
                </c:pt>
                <c:pt idx="117">
                  <c:v>2.49E-3</c:v>
                </c:pt>
                <c:pt idx="118">
                  <c:v>4.2000000000000002E-4</c:v>
                </c:pt>
                <c:pt idx="119">
                  <c:v>2.2899999999999999E-3</c:v>
                </c:pt>
                <c:pt idx="120">
                  <c:v>8.0999999999999996E-4</c:v>
                </c:pt>
                <c:pt idx="121">
                  <c:v>1.83E-3</c:v>
                </c:pt>
                <c:pt idx="122">
                  <c:v>1.33E-3</c:v>
                </c:pt>
                <c:pt idx="123">
                  <c:v>1.1999999999999999E-3</c:v>
                </c:pt>
                <c:pt idx="124">
                  <c:v>1.5900000000000001E-3</c:v>
                </c:pt>
                <c:pt idx="125">
                  <c:v>2.33E-3</c:v>
                </c:pt>
                <c:pt idx="126">
                  <c:v>4.2700000000000004E-3</c:v>
                </c:pt>
                <c:pt idx="127">
                  <c:v>2.7200000000000002E-3</c:v>
                </c:pt>
                <c:pt idx="128">
                  <c:v>3.3E-3</c:v>
                </c:pt>
                <c:pt idx="129">
                  <c:v>3.2299999999999998E-3</c:v>
                </c:pt>
                <c:pt idx="130">
                  <c:v>3.0999999999999999E-3</c:v>
                </c:pt>
                <c:pt idx="131">
                  <c:v>2.9099999999999998E-3</c:v>
                </c:pt>
                <c:pt idx="132">
                  <c:v>1.9400000000000001E-3</c:v>
                </c:pt>
                <c:pt idx="133">
                  <c:v>3.8999999999999999E-4</c:v>
                </c:pt>
                <c:pt idx="134">
                  <c:v>1.5499999999999999E-3</c:v>
                </c:pt>
                <c:pt idx="135">
                  <c:v>9.1E-4</c:v>
                </c:pt>
                <c:pt idx="136">
                  <c:v>7.7999999999999999E-4</c:v>
                </c:pt>
                <c:pt idx="137">
                  <c:v>1.16E-3</c:v>
                </c:pt>
                <c:pt idx="138">
                  <c:v>2.33E-3</c:v>
                </c:pt>
                <c:pt idx="139">
                  <c:v>3.49E-3</c:v>
                </c:pt>
                <c:pt idx="140">
                  <c:v>2.8500000000000001E-3</c:v>
                </c:pt>
                <c:pt idx="141">
                  <c:v>2.7200000000000002E-3</c:v>
                </c:pt>
                <c:pt idx="142">
                  <c:v>3.0999999999999999E-3</c:v>
                </c:pt>
                <c:pt idx="143">
                  <c:v>1.16E-3</c:v>
                </c:pt>
                <c:pt idx="144">
                  <c:v>5.1999999999999995E-4</c:v>
                </c:pt>
                <c:pt idx="145">
                  <c:v>3.8999999999999999E-4</c:v>
                </c:pt>
                <c:pt idx="146">
                  <c:v>7.7999999999999999E-4</c:v>
                </c:pt>
                <c:pt idx="147">
                  <c:v>1.6800000000000001E-3</c:v>
                </c:pt>
                <c:pt idx="148">
                  <c:v>1.5499999999999999E-3</c:v>
                </c:pt>
                <c:pt idx="149">
                  <c:v>1.9400000000000001E-3</c:v>
                </c:pt>
                <c:pt idx="150">
                  <c:v>9.1E-4</c:v>
                </c:pt>
                <c:pt idx="151">
                  <c:v>5.1999999999999995E-4</c:v>
                </c:pt>
                <c:pt idx="152">
                  <c:v>1.16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CE6-41AB-9512-52E09D61C6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2946176"/>
        <c:axId val="343623168"/>
      </c:scatterChart>
      <c:valAx>
        <c:axId val="3429461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nvironmental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2067934636132576"/>
              <c:y val="0.8151767970584432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623168"/>
        <c:crosses val="autoZero"/>
        <c:crossBetween val="midCat"/>
      </c:valAx>
      <c:valAx>
        <c:axId val="3436231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</a:rPr>
                  <a:t>D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</a:rPr>
                  <a:t>xy</a:t>
                </a:r>
                <a:endParaRPr lang="zh-CN" altLang="zh-CN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2946176"/>
        <c:crosses val="autoZero"/>
        <c:crossBetween val="midCat"/>
        <c:majorUnit val="2.0000000000000005E-3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2587, p=0.0397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2981138021254466"/>
          <c:y val="6.1088412058458316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479502266008218"/>
          <c:y val="9.5451470628027155E-2"/>
          <c:w val="0.69820046190908602"/>
          <c:h val="0.59602480961357496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SDxy_stab!$C$2:$C$154</c:f>
              <c:numCache>
                <c:formatCode>General</c:formatCode>
                <c:ptCount val="153"/>
                <c:pt idx="0">
                  <c:v>0.87961921300000001</c:v>
                </c:pt>
                <c:pt idx="1">
                  <c:v>1.0653434749999999</c:v>
                </c:pt>
                <c:pt idx="2">
                  <c:v>1.427147344</c:v>
                </c:pt>
                <c:pt idx="3">
                  <c:v>1.79451414</c:v>
                </c:pt>
                <c:pt idx="4">
                  <c:v>1.904128491</c:v>
                </c:pt>
                <c:pt idx="5">
                  <c:v>1.782894969</c:v>
                </c:pt>
                <c:pt idx="6">
                  <c:v>1.5656663529999999</c:v>
                </c:pt>
                <c:pt idx="7">
                  <c:v>1.685888617</c:v>
                </c:pt>
                <c:pt idx="8">
                  <c:v>1.8179862929999999</c:v>
                </c:pt>
                <c:pt idx="9">
                  <c:v>1.98876366</c:v>
                </c:pt>
                <c:pt idx="10">
                  <c:v>2.3955240299999998</c:v>
                </c:pt>
                <c:pt idx="11">
                  <c:v>2.072787613</c:v>
                </c:pt>
                <c:pt idx="12">
                  <c:v>2.3545723459999999</c:v>
                </c:pt>
                <c:pt idx="13">
                  <c:v>1.782600857</c:v>
                </c:pt>
                <c:pt idx="14">
                  <c:v>2.2598799889999999</c:v>
                </c:pt>
                <c:pt idx="15">
                  <c:v>2.3062715749999998</c:v>
                </c:pt>
                <c:pt idx="16">
                  <c:v>2.0117241579999998</c:v>
                </c:pt>
                <c:pt idx="17">
                  <c:v>0.952507565</c:v>
                </c:pt>
                <c:pt idx="18">
                  <c:v>1.3289828159999999</c:v>
                </c:pt>
                <c:pt idx="19">
                  <c:v>1.7937926209999999</c:v>
                </c:pt>
                <c:pt idx="20">
                  <c:v>1.911131087</c:v>
                </c:pt>
                <c:pt idx="21">
                  <c:v>1.7932635450000001</c:v>
                </c:pt>
                <c:pt idx="22">
                  <c:v>1.577203932</c:v>
                </c:pt>
                <c:pt idx="23">
                  <c:v>1.6978681289999999</c:v>
                </c:pt>
                <c:pt idx="24">
                  <c:v>1.8302922420000001</c:v>
                </c:pt>
                <c:pt idx="25">
                  <c:v>2.0019276979999998</c:v>
                </c:pt>
                <c:pt idx="26">
                  <c:v>2.4093971679999999</c:v>
                </c:pt>
                <c:pt idx="27">
                  <c:v>2.0877479870000002</c:v>
                </c:pt>
                <c:pt idx="28">
                  <c:v>2.369518791</c:v>
                </c:pt>
                <c:pt idx="29">
                  <c:v>1.797441421</c:v>
                </c:pt>
                <c:pt idx="30">
                  <c:v>2.2756041790000001</c:v>
                </c:pt>
                <c:pt idx="31">
                  <c:v>2.3218574670000001</c:v>
                </c:pt>
                <c:pt idx="32">
                  <c:v>2.0273654369999998</c:v>
                </c:pt>
                <c:pt idx="33">
                  <c:v>1.2591004830000001</c:v>
                </c:pt>
                <c:pt idx="34">
                  <c:v>1.837832889</c:v>
                </c:pt>
                <c:pt idx="35">
                  <c:v>1.9609579020000001</c:v>
                </c:pt>
                <c:pt idx="36">
                  <c:v>1.849049414</c:v>
                </c:pt>
                <c:pt idx="37">
                  <c:v>1.6378791989999999</c:v>
                </c:pt>
                <c:pt idx="38">
                  <c:v>1.7573796269999999</c:v>
                </c:pt>
                <c:pt idx="39">
                  <c:v>1.889300733</c:v>
                </c:pt>
                <c:pt idx="40">
                  <c:v>2.0608864179999999</c:v>
                </c:pt>
                <c:pt idx="41">
                  <c:v>2.4674732480000001</c:v>
                </c:pt>
                <c:pt idx="42">
                  <c:v>2.1515078170000002</c:v>
                </c:pt>
                <c:pt idx="43">
                  <c:v>2.4317196029999999</c:v>
                </c:pt>
                <c:pt idx="44">
                  <c:v>1.858943647</c:v>
                </c:pt>
                <c:pt idx="45">
                  <c:v>2.3387338550000001</c:v>
                </c:pt>
                <c:pt idx="46">
                  <c:v>2.3843992030000001</c:v>
                </c:pt>
                <c:pt idx="47">
                  <c:v>2.0893959299999998</c:v>
                </c:pt>
                <c:pt idx="48">
                  <c:v>2.0812296159999999</c:v>
                </c:pt>
                <c:pt idx="49">
                  <c:v>2.2143825580000001</c:v>
                </c:pt>
                <c:pt idx="50">
                  <c:v>2.1047064770000001</c:v>
                </c:pt>
                <c:pt idx="51">
                  <c:v>1.8929606670000001</c:v>
                </c:pt>
                <c:pt idx="52">
                  <c:v>2.0136196439999998</c:v>
                </c:pt>
                <c:pt idx="53">
                  <c:v>2.1462459869999999</c:v>
                </c:pt>
                <c:pt idx="54">
                  <c:v>2.3190806070000001</c:v>
                </c:pt>
                <c:pt idx="55">
                  <c:v>2.727128021</c:v>
                </c:pt>
                <c:pt idx="56">
                  <c:v>2.4098576409999999</c:v>
                </c:pt>
                <c:pt idx="57">
                  <c:v>2.6908076040000002</c:v>
                </c:pt>
                <c:pt idx="58">
                  <c:v>2.118232538</c:v>
                </c:pt>
                <c:pt idx="59">
                  <c:v>2.59842825</c:v>
                </c:pt>
                <c:pt idx="60">
                  <c:v>2.644198871</c:v>
                </c:pt>
                <c:pt idx="61">
                  <c:v>2.3495315730000002</c:v>
                </c:pt>
                <c:pt idx="62">
                  <c:v>1.6867027990000001</c:v>
                </c:pt>
                <c:pt idx="63">
                  <c:v>1.7302858240000001</c:v>
                </c:pt>
                <c:pt idx="64">
                  <c:v>1.5901372890000001</c:v>
                </c:pt>
                <c:pt idx="65">
                  <c:v>1.701644427</c:v>
                </c:pt>
                <c:pt idx="66">
                  <c:v>1.8328587700000001</c:v>
                </c:pt>
                <c:pt idx="67">
                  <c:v>2.0151841620000002</c:v>
                </c:pt>
                <c:pt idx="68">
                  <c:v>2.4266749339999998</c:v>
                </c:pt>
                <c:pt idx="69">
                  <c:v>2.1548831169999998</c:v>
                </c:pt>
                <c:pt idx="70">
                  <c:v>2.4260422190000002</c:v>
                </c:pt>
                <c:pt idx="71">
                  <c:v>1.848532668</c:v>
                </c:pt>
                <c:pt idx="72">
                  <c:v>2.345454159</c:v>
                </c:pt>
                <c:pt idx="73">
                  <c:v>2.3870403269999998</c:v>
                </c:pt>
                <c:pt idx="74">
                  <c:v>2.0904971200000002</c:v>
                </c:pt>
                <c:pt idx="75">
                  <c:v>1.532192217</c:v>
                </c:pt>
                <c:pt idx="76">
                  <c:v>1.508581363</c:v>
                </c:pt>
                <c:pt idx="77">
                  <c:v>1.595848776</c:v>
                </c:pt>
                <c:pt idx="78">
                  <c:v>1.7181604079999999</c:v>
                </c:pt>
                <c:pt idx="79">
                  <c:v>1.9028935499999999</c:v>
                </c:pt>
                <c:pt idx="80">
                  <c:v>2.3101345640000002</c:v>
                </c:pt>
                <c:pt idx="81">
                  <c:v>2.092994112</c:v>
                </c:pt>
                <c:pt idx="82">
                  <c:v>2.3510032779999999</c:v>
                </c:pt>
                <c:pt idx="83">
                  <c:v>1.767787387</c:v>
                </c:pt>
                <c:pt idx="84">
                  <c:v>2.277955409</c:v>
                </c:pt>
                <c:pt idx="85">
                  <c:v>2.3154186160000001</c:v>
                </c:pt>
                <c:pt idx="86">
                  <c:v>2.015831854</c:v>
                </c:pt>
                <c:pt idx="87">
                  <c:v>1.1349651350000001</c:v>
                </c:pt>
                <c:pt idx="88">
                  <c:v>1.1816069890000001</c:v>
                </c:pt>
                <c:pt idx="89">
                  <c:v>1.2990211190000001</c:v>
                </c:pt>
                <c:pt idx="90">
                  <c:v>1.513447416</c:v>
                </c:pt>
                <c:pt idx="91">
                  <c:v>1.948519814</c:v>
                </c:pt>
                <c:pt idx="92">
                  <c:v>1.768047806</c:v>
                </c:pt>
                <c:pt idx="93">
                  <c:v>2.0187701640000002</c:v>
                </c:pt>
                <c:pt idx="94">
                  <c:v>1.4318888299999999</c:v>
                </c:pt>
                <c:pt idx="95">
                  <c:v>1.9591838880000001</c:v>
                </c:pt>
                <c:pt idx="96">
                  <c:v>1.994117232</c:v>
                </c:pt>
                <c:pt idx="97">
                  <c:v>1.6957325089999999</c:v>
                </c:pt>
                <c:pt idx="98">
                  <c:v>0.78918295199999999</c:v>
                </c:pt>
                <c:pt idx="99">
                  <c:v>0.999745302</c:v>
                </c:pt>
                <c:pt idx="100">
                  <c:v>1.245625143</c:v>
                </c:pt>
                <c:pt idx="101">
                  <c:v>1.7353356010000001</c:v>
                </c:pt>
                <c:pt idx="102">
                  <c:v>1.3735321030000001</c:v>
                </c:pt>
                <c:pt idx="103">
                  <c:v>1.6641648819999999</c:v>
                </c:pt>
                <c:pt idx="104">
                  <c:v>1.093999277</c:v>
                </c:pt>
                <c:pt idx="105">
                  <c:v>1.614667989</c:v>
                </c:pt>
                <c:pt idx="106">
                  <c:v>1.657684385</c:v>
                </c:pt>
                <c:pt idx="107">
                  <c:v>1.3727448</c:v>
                </c:pt>
                <c:pt idx="108">
                  <c:v>0.88132291100000004</c:v>
                </c:pt>
                <c:pt idx="109">
                  <c:v>1.2140943719999999</c:v>
                </c:pt>
                <c:pt idx="110">
                  <c:v>1.738205274</c:v>
                </c:pt>
                <c:pt idx="111">
                  <c:v>1.482696139</c:v>
                </c:pt>
                <c:pt idx="112">
                  <c:v>1.734991975</c:v>
                </c:pt>
                <c:pt idx="113">
                  <c:v>1.149926658</c:v>
                </c:pt>
                <c:pt idx="114">
                  <c:v>1.69652147</c:v>
                </c:pt>
                <c:pt idx="115">
                  <c:v>1.731608523</c:v>
                </c:pt>
                <c:pt idx="116">
                  <c:v>1.4404203360000001</c:v>
                </c:pt>
                <c:pt idx="117">
                  <c:v>1.21456119</c:v>
                </c:pt>
                <c:pt idx="118">
                  <c:v>1.7791351019999999</c:v>
                </c:pt>
                <c:pt idx="119">
                  <c:v>1.616674087</c:v>
                </c:pt>
                <c:pt idx="120">
                  <c:v>1.847137035</c:v>
                </c:pt>
                <c:pt idx="121">
                  <c:v>1.2517518540000001</c:v>
                </c:pt>
                <c:pt idx="122">
                  <c:v>1.8111147590000001</c:v>
                </c:pt>
                <c:pt idx="123">
                  <c:v>1.841450875</c:v>
                </c:pt>
                <c:pt idx="124">
                  <c:v>1.545319881</c:v>
                </c:pt>
                <c:pt idx="125">
                  <c:v>1.7320153060000001</c:v>
                </c:pt>
                <c:pt idx="126">
                  <c:v>1.7528403809999999</c:v>
                </c:pt>
                <c:pt idx="127">
                  <c:v>1.9399919969999999</c:v>
                </c:pt>
                <c:pt idx="128">
                  <c:v>1.3217023539999999</c:v>
                </c:pt>
                <c:pt idx="129">
                  <c:v>1.9109145809999999</c:v>
                </c:pt>
                <c:pt idx="130">
                  <c:v>1.931330816</c:v>
                </c:pt>
                <c:pt idx="131">
                  <c:v>1.62578599</c:v>
                </c:pt>
                <c:pt idx="132">
                  <c:v>2.2078235940000002</c:v>
                </c:pt>
                <c:pt idx="133">
                  <c:v>2.382509894</c:v>
                </c:pt>
                <c:pt idx="134">
                  <c:v>1.7585454140000001</c:v>
                </c:pt>
                <c:pt idx="135">
                  <c:v>2.3326446000000001</c:v>
                </c:pt>
                <c:pt idx="136">
                  <c:v>2.3479420609999999</c:v>
                </c:pt>
                <c:pt idx="137">
                  <c:v>2.0280483930000002</c:v>
                </c:pt>
                <c:pt idx="138">
                  <c:v>1.7389511310000001</c:v>
                </c:pt>
                <c:pt idx="139">
                  <c:v>1.283372366</c:v>
                </c:pt>
                <c:pt idx="140">
                  <c:v>1.6726151339999999</c:v>
                </c:pt>
                <c:pt idx="141">
                  <c:v>1.7674813540000001</c:v>
                </c:pt>
                <c:pt idx="142">
                  <c:v>1.5393753809999999</c:v>
                </c:pt>
                <c:pt idx="143">
                  <c:v>1.181258887</c:v>
                </c:pt>
                <c:pt idx="144">
                  <c:v>1.77014513</c:v>
                </c:pt>
                <c:pt idx="145">
                  <c:v>1.7783287050000001</c:v>
                </c:pt>
                <c:pt idx="146">
                  <c:v>1.569571378</c:v>
                </c:pt>
                <c:pt idx="147">
                  <c:v>1.292310477</c:v>
                </c:pt>
                <c:pt idx="148">
                  <c:v>1.2584161359999999</c:v>
                </c:pt>
                <c:pt idx="149">
                  <c:v>0.969134151</c:v>
                </c:pt>
                <c:pt idx="150">
                  <c:v>1.3863135579999999</c:v>
                </c:pt>
                <c:pt idx="151">
                  <c:v>1.341626263</c:v>
                </c:pt>
                <c:pt idx="152">
                  <c:v>1.2376363930000001</c:v>
                </c:pt>
              </c:numCache>
            </c:numRef>
          </c:xVal>
          <c:yVal>
            <c:numRef>
              <c:f>SDxy_stab!$B$2:$B$154</c:f>
              <c:numCache>
                <c:formatCode>General</c:formatCode>
                <c:ptCount val="153"/>
                <c:pt idx="0">
                  <c:v>1.8500000000000001E-3</c:v>
                </c:pt>
                <c:pt idx="1">
                  <c:v>1.91E-3</c:v>
                </c:pt>
                <c:pt idx="2">
                  <c:v>1.6199999999999999E-3</c:v>
                </c:pt>
                <c:pt idx="3">
                  <c:v>1.75E-3</c:v>
                </c:pt>
                <c:pt idx="4">
                  <c:v>1.98E-3</c:v>
                </c:pt>
                <c:pt idx="5">
                  <c:v>2.8500000000000001E-3</c:v>
                </c:pt>
                <c:pt idx="6">
                  <c:v>2.1800000000000001E-3</c:v>
                </c:pt>
                <c:pt idx="7">
                  <c:v>2.0400000000000001E-3</c:v>
                </c:pt>
                <c:pt idx="8">
                  <c:v>2.0899999999999998E-3</c:v>
                </c:pt>
                <c:pt idx="9">
                  <c:v>3.15E-3</c:v>
                </c:pt>
                <c:pt idx="10">
                  <c:v>1.98E-3</c:v>
                </c:pt>
                <c:pt idx="11">
                  <c:v>3.64E-3</c:v>
                </c:pt>
                <c:pt idx="12">
                  <c:v>2.3700000000000001E-3</c:v>
                </c:pt>
                <c:pt idx="13">
                  <c:v>3.5300000000000002E-3</c:v>
                </c:pt>
                <c:pt idx="14">
                  <c:v>2.8E-3</c:v>
                </c:pt>
                <c:pt idx="15">
                  <c:v>2.7599999999999999E-3</c:v>
                </c:pt>
                <c:pt idx="16">
                  <c:v>3.15E-3</c:v>
                </c:pt>
                <c:pt idx="17">
                  <c:v>8.0999999999999996E-4</c:v>
                </c:pt>
                <c:pt idx="18" formatCode="0.00E+00">
                  <c:v>5.9999999999999995E-4</c:v>
                </c:pt>
                <c:pt idx="19">
                  <c:v>2.6700000000000001E-3</c:v>
                </c:pt>
                <c:pt idx="20">
                  <c:v>2.7200000000000002E-3</c:v>
                </c:pt>
                <c:pt idx="21">
                  <c:v>3.7299999999999998E-3</c:v>
                </c:pt>
                <c:pt idx="22">
                  <c:v>3.0599999999999998E-3</c:v>
                </c:pt>
                <c:pt idx="23">
                  <c:v>2.96E-3</c:v>
                </c:pt>
                <c:pt idx="24">
                  <c:v>2.8600000000000001E-3</c:v>
                </c:pt>
                <c:pt idx="25">
                  <c:v>3.8800000000000002E-3</c:v>
                </c:pt>
                <c:pt idx="26">
                  <c:v>2.7200000000000002E-3</c:v>
                </c:pt>
                <c:pt idx="27">
                  <c:v>4.0400000000000002E-3</c:v>
                </c:pt>
                <c:pt idx="28">
                  <c:v>3.0999999999999999E-3</c:v>
                </c:pt>
                <c:pt idx="29">
                  <c:v>4.2700000000000004E-3</c:v>
                </c:pt>
                <c:pt idx="30">
                  <c:v>3.4399999999999999E-3</c:v>
                </c:pt>
                <c:pt idx="31">
                  <c:v>3.49E-3</c:v>
                </c:pt>
                <c:pt idx="32">
                  <c:v>3.8800000000000002E-3</c:v>
                </c:pt>
                <c:pt idx="33">
                  <c:v>8.7000000000000001E-4</c:v>
                </c:pt>
                <c:pt idx="34">
                  <c:v>2.66E-3</c:v>
                </c:pt>
                <c:pt idx="35">
                  <c:v>2.7599999999999999E-3</c:v>
                </c:pt>
                <c:pt idx="36">
                  <c:v>3.7000000000000002E-3</c:v>
                </c:pt>
                <c:pt idx="37">
                  <c:v>3.0599999999999998E-3</c:v>
                </c:pt>
                <c:pt idx="38">
                  <c:v>2.9499999999999999E-3</c:v>
                </c:pt>
                <c:pt idx="39">
                  <c:v>2.8900000000000002E-3</c:v>
                </c:pt>
                <c:pt idx="40">
                  <c:v>3.9300000000000003E-3</c:v>
                </c:pt>
                <c:pt idx="41">
                  <c:v>2.7599999999999999E-3</c:v>
                </c:pt>
                <c:pt idx="42">
                  <c:v>4.0299999999999997E-3</c:v>
                </c:pt>
                <c:pt idx="43">
                  <c:v>3.15E-3</c:v>
                </c:pt>
                <c:pt idx="44">
                  <c:v>4.3200000000000001E-3</c:v>
                </c:pt>
                <c:pt idx="45">
                  <c:v>3.5100000000000001E-3</c:v>
                </c:pt>
                <c:pt idx="46">
                  <c:v>3.5400000000000002E-3</c:v>
                </c:pt>
                <c:pt idx="47">
                  <c:v>3.9300000000000003E-3</c:v>
                </c:pt>
                <c:pt idx="48">
                  <c:v>2.4399999999999999E-3</c:v>
                </c:pt>
                <c:pt idx="49">
                  <c:v>2.48E-3</c:v>
                </c:pt>
                <c:pt idx="50">
                  <c:v>3.5000000000000001E-3</c:v>
                </c:pt>
                <c:pt idx="51">
                  <c:v>2.82E-3</c:v>
                </c:pt>
                <c:pt idx="52">
                  <c:v>2.7299999999999998E-3</c:v>
                </c:pt>
                <c:pt idx="53">
                  <c:v>2.6199999999999999E-3</c:v>
                </c:pt>
                <c:pt idx="54">
                  <c:v>3.65E-3</c:v>
                </c:pt>
                <c:pt idx="55">
                  <c:v>2.48E-3</c:v>
                </c:pt>
                <c:pt idx="56">
                  <c:v>3.8800000000000002E-3</c:v>
                </c:pt>
                <c:pt idx="57">
                  <c:v>2.8700000000000002E-3</c:v>
                </c:pt>
                <c:pt idx="58">
                  <c:v>4.0400000000000002E-3</c:v>
                </c:pt>
                <c:pt idx="59">
                  <c:v>3.2100000000000002E-3</c:v>
                </c:pt>
                <c:pt idx="60">
                  <c:v>3.2599999999999999E-3</c:v>
                </c:pt>
                <c:pt idx="61">
                  <c:v>3.65E-3</c:v>
                </c:pt>
                <c:pt idx="62">
                  <c:v>7.2999999999999996E-4</c:v>
                </c:pt>
                <c:pt idx="63">
                  <c:v>2.2100000000000002E-3</c:v>
                </c:pt>
                <c:pt idx="64">
                  <c:v>8.1999999999999998E-4</c:v>
                </c:pt>
                <c:pt idx="65">
                  <c:v>6.7000000000000002E-4</c:v>
                </c:pt>
                <c:pt idx="66">
                  <c:v>9.7000000000000005E-4</c:v>
                </c:pt>
                <c:pt idx="67">
                  <c:v>2.47E-3</c:v>
                </c:pt>
                <c:pt idx="68">
                  <c:v>7.2999999999999996E-4</c:v>
                </c:pt>
                <c:pt idx="69">
                  <c:v>2.1800000000000001E-3</c:v>
                </c:pt>
                <c:pt idx="70">
                  <c:v>1.1199999999999999E-3</c:v>
                </c:pt>
                <c:pt idx="71">
                  <c:v>2.2799999999999999E-3</c:v>
                </c:pt>
                <c:pt idx="72">
                  <c:v>1.6299999999999999E-3</c:v>
                </c:pt>
                <c:pt idx="73">
                  <c:v>1.5E-3</c:v>
                </c:pt>
                <c:pt idx="74">
                  <c:v>1.89E-3</c:v>
                </c:pt>
                <c:pt idx="75">
                  <c:v>2.1800000000000001E-3</c:v>
                </c:pt>
                <c:pt idx="76">
                  <c:v>4.4000000000000002E-4</c:v>
                </c:pt>
                <c:pt idx="77">
                  <c:v>7.2999999999999996E-4</c:v>
                </c:pt>
                <c:pt idx="78">
                  <c:v>4.2000000000000002E-4</c:v>
                </c:pt>
                <c:pt idx="79">
                  <c:v>2.33E-3</c:v>
                </c:pt>
                <c:pt idx="80">
                  <c:v>0</c:v>
                </c:pt>
                <c:pt idx="81">
                  <c:v>1.9400000000000001E-3</c:v>
                </c:pt>
                <c:pt idx="82">
                  <c:v>3.8999999999999999E-4</c:v>
                </c:pt>
                <c:pt idx="83">
                  <c:v>1.5499999999999999E-3</c:v>
                </c:pt>
                <c:pt idx="84">
                  <c:v>9.1E-4</c:v>
                </c:pt>
                <c:pt idx="85">
                  <c:v>7.7999999999999999E-4</c:v>
                </c:pt>
                <c:pt idx="86">
                  <c:v>1.16E-3</c:v>
                </c:pt>
                <c:pt idx="87">
                  <c:v>2.4499999999999999E-3</c:v>
                </c:pt>
                <c:pt idx="88">
                  <c:v>2.4299999999999999E-3</c:v>
                </c:pt>
                <c:pt idx="89">
                  <c:v>2.3700000000000001E-3</c:v>
                </c:pt>
                <c:pt idx="90">
                  <c:v>1.75E-3</c:v>
                </c:pt>
                <c:pt idx="91">
                  <c:v>2.1800000000000001E-3</c:v>
                </c:pt>
                <c:pt idx="92">
                  <c:v>3.9300000000000003E-3</c:v>
                </c:pt>
                <c:pt idx="93">
                  <c:v>2.5699999999999998E-3</c:v>
                </c:pt>
                <c:pt idx="94">
                  <c:v>3.64E-3</c:v>
                </c:pt>
                <c:pt idx="95">
                  <c:v>3.0899999999999999E-3</c:v>
                </c:pt>
                <c:pt idx="96">
                  <c:v>2.96E-3</c:v>
                </c:pt>
                <c:pt idx="97">
                  <c:v>2.7599999999999999E-3</c:v>
                </c:pt>
                <c:pt idx="98">
                  <c:v>8.5999999999999998E-4</c:v>
                </c:pt>
                <c:pt idx="99">
                  <c:v>8.0999999999999996E-4</c:v>
                </c:pt>
                <c:pt idx="100">
                  <c:v>2.6900000000000001E-3</c:v>
                </c:pt>
                <c:pt idx="101">
                  <c:v>4.4000000000000002E-4</c:v>
                </c:pt>
                <c:pt idx="102">
                  <c:v>1.99E-3</c:v>
                </c:pt>
                <c:pt idx="103">
                  <c:v>8.1999999999999998E-4</c:v>
                </c:pt>
                <c:pt idx="104">
                  <c:v>1.99E-3</c:v>
                </c:pt>
                <c:pt idx="105">
                  <c:v>1.34E-3</c:v>
                </c:pt>
                <c:pt idx="106">
                  <c:v>1.2099999999999999E-3</c:v>
                </c:pt>
                <c:pt idx="107">
                  <c:v>1.6000000000000001E-3</c:v>
                </c:pt>
                <c:pt idx="108">
                  <c:v>9.7000000000000005E-4</c:v>
                </c:pt>
                <c:pt idx="109">
                  <c:v>2.6900000000000001E-3</c:v>
                </c:pt>
                <c:pt idx="110">
                  <c:v>7.2999999999999996E-4</c:v>
                </c:pt>
                <c:pt idx="111">
                  <c:v>2.1800000000000001E-3</c:v>
                </c:pt>
                <c:pt idx="112">
                  <c:v>1.1199999999999999E-3</c:v>
                </c:pt>
                <c:pt idx="113">
                  <c:v>2.2799999999999999E-3</c:v>
                </c:pt>
                <c:pt idx="114">
                  <c:v>1.6299999999999999E-3</c:v>
                </c:pt>
                <c:pt idx="115">
                  <c:v>1.5E-3</c:v>
                </c:pt>
                <c:pt idx="116">
                  <c:v>1.89E-3</c:v>
                </c:pt>
                <c:pt idx="117">
                  <c:v>2.49E-3</c:v>
                </c:pt>
                <c:pt idx="118">
                  <c:v>4.2000000000000002E-4</c:v>
                </c:pt>
                <c:pt idx="119">
                  <c:v>2.2899999999999999E-3</c:v>
                </c:pt>
                <c:pt idx="120">
                  <c:v>8.0999999999999996E-4</c:v>
                </c:pt>
                <c:pt idx="121">
                  <c:v>1.83E-3</c:v>
                </c:pt>
                <c:pt idx="122">
                  <c:v>1.33E-3</c:v>
                </c:pt>
                <c:pt idx="123">
                  <c:v>1.1999999999999999E-3</c:v>
                </c:pt>
                <c:pt idx="124">
                  <c:v>1.5900000000000001E-3</c:v>
                </c:pt>
                <c:pt idx="125">
                  <c:v>2.33E-3</c:v>
                </c:pt>
                <c:pt idx="126">
                  <c:v>4.2700000000000004E-3</c:v>
                </c:pt>
                <c:pt idx="127">
                  <c:v>2.7200000000000002E-3</c:v>
                </c:pt>
                <c:pt idx="128">
                  <c:v>3.3E-3</c:v>
                </c:pt>
                <c:pt idx="129">
                  <c:v>3.2299999999999998E-3</c:v>
                </c:pt>
                <c:pt idx="130">
                  <c:v>3.0999999999999999E-3</c:v>
                </c:pt>
                <c:pt idx="131">
                  <c:v>2.9099999999999998E-3</c:v>
                </c:pt>
                <c:pt idx="132">
                  <c:v>1.9400000000000001E-3</c:v>
                </c:pt>
                <c:pt idx="133">
                  <c:v>3.8999999999999999E-4</c:v>
                </c:pt>
                <c:pt idx="134">
                  <c:v>1.5499999999999999E-3</c:v>
                </c:pt>
                <c:pt idx="135">
                  <c:v>9.1E-4</c:v>
                </c:pt>
                <c:pt idx="136">
                  <c:v>7.7999999999999999E-4</c:v>
                </c:pt>
                <c:pt idx="137">
                  <c:v>1.16E-3</c:v>
                </c:pt>
                <c:pt idx="138">
                  <c:v>2.33E-3</c:v>
                </c:pt>
                <c:pt idx="139">
                  <c:v>3.49E-3</c:v>
                </c:pt>
                <c:pt idx="140">
                  <c:v>2.8500000000000001E-3</c:v>
                </c:pt>
                <c:pt idx="141">
                  <c:v>2.7200000000000002E-3</c:v>
                </c:pt>
                <c:pt idx="142">
                  <c:v>3.0999999999999999E-3</c:v>
                </c:pt>
                <c:pt idx="143">
                  <c:v>1.16E-3</c:v>
                </c:pt>
                <c:pt idx="144">
                  <c:v>5.1999999999999995E-4</c:v>
                </c:pt>
                <c:pt idx="145">
                  <c:v>3.8999999999999999E-4</c:v>
                </c:pt>
                <c:pt idx="146">
                  <c:v>7.7999999999999999E-4</c:v>
                </c:pt>
                <c:pt idx="147">
                  <c:v>1.6800000000000001E-3</c:v>
                </c:pt>
                <c:pt idx="148">
                  <c:v>1.5499999999999999E-3</c:v>
                </c:pt>
                <c:pt idx="149">
                  <c:v>1.9400000000000001E-3</c:v>
                </c:pt>
                <c:pt idx="150">
                  <c:v>9.1E-4</c:v>
                </c:pt>
                <c:pt idx="151">
                  <c:v>5.1999999999999995E-4</c:v>
                </c:pt>
                <c:pt idx="152">
                  <c:v>1.16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81B-48A4-B7F4-EEAE52B05A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651456"/>
        <c:axId val="343653760"/>
      </c:scatterChart>
      <c:valAx>
        <c:axId val="3436514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stability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9697146861381664"/>
              <c:y val="0.815174391860811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653760"/>
        <c:crosses val="autoZero"/>
        <c:crossBetween val="midCat"/>
      </c:valAx>
      <c:valAx>
        <c:axId val="3436537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</a:rPr>
                  <a:t>D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</a:rPr>
                  <a:t>xy</a:t>
                </a:r>
                <a:endParaRPr lang="zh-CN" altLang="zh-CN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651456"/>
        <c:crosses val="autoZero"/>
        <c:crossBetween val="midCat"/>
        <c:majorUnit val="2.0000000000000005E-3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5920, p=0.0135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6227728642924386"/>
          <c:y val="3.7274550303205228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2203895129222592"/>
          <c:y val="9.5450869328619126E-2"/>
          <c:w val="0.71486650661558304"/>
          <c:h val="0.70293824955729334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NFst_geo!$C$2:$C$46</c:f>
              <c:numCache>
                <c:formatCode>General</c:formatCode>
                <c:ptCount val="45"/>
                <c:pt idx="0">
                  <c:v>1.959954508</c:v>
                </c:pt>
                <c:pt idx="1">
                  <c:v>4.9764707819999998</c:v>
                </c:pt>
                <c:pt idx="2">
                  <c:v>3.4938788440000002</c:v>
                </c:pt>
                <c:pt idx="3">
                  <c:v>6.6574148449999999</c:v>
                </c:pt>
                <c:pt idx="4">
                  <c:v>7.53710097</c:v>
                </c:pt>
                <c:pt idx="5">
                  <c:v>7.3864297050000003</c:v>
                </c:pt>
                <c:pt idx="6">
                  <c:v>8.9850145739999991</c:v>
                </c:pt>
                <c:pt idx="7">
                  <c:v>8.7627932420000008</c:v>
                </c:pt>
                <c:pt idx="8">
                  <c:v>18.295550649999999</c:v>
                </c:pt>
                <c:pt idx="9">
                  <c:v>3.0810515970000001</c:v>
                </c:pt>
                <c:pt idx="10">
                  <c:v>1.541756962</c:v>
                </c:pt>
                <c:pt idx="11">
                  <c:v>4.7093608739999997</c:v>
                </c:pt>
                <c:pt idx="12">
                  <c:v>5.9217967839999996</c:v>
                </c:pt>
                <c:pt idx="13">
                  <c:v>6.3265101189999999</c:v>
                </c:pt>
                <c:pt idx="14">
                  <c:v>7.3505885910000002</c:v>
                </c:pt>
                <c:pt idx="15">
                  <c:v>7.2458595690000003</c:v>
                </c:pt>
                <c:pt idx="16">
                  <c:v>17.037097719999998</c:v>
                </c:pt>
                <c:pt idx="17">
                  <c:v>1.8361655729999999</c:v>
                </c:pt>
                <c:pt idx="18">
                  <c:v>1.7931824599999999</c:v>
                </c:pt>
                <c:pt idx="19">
                  <c:v>5.0427982140000003</c:v>
                </c:pt>
                <c:pt idx="20">
                  <c:v>6.7053307359999996</c:v>
                </c:pt>
                <c:pt idx="21">
                  <c:v>6.1980809270000004</c:v>
                </c:pt>
                <c:pt idx="22">
                  <c:v>6.4486761049999997</c:v>
                </c:pt>
                <c:pt idx="23">
                  <c:v>16.31599469</c:v>
                </c:pt>
                <c:pt idx="24">
                  <c:v>3.2471813209999998</c:v>
                </c:pt>
                <c:pt idx="25">
                  <c:v>4.6830022810000003</c:v>
                </c:pt>
                <c:pt idx="26">
                  <c:v>5.6304220559999996</c:v>
                </c:pt>
                <c:pt idx="27">
                  <c:v>6.0610631509999999</c:v>
                </c:pt>
                <c:pt idx="28">
                  <c:v>6.0712850119999997</c:v>
                </c:pt>
                <c:pt idx="29">
                  <c:v>15.9803613</c:v>
                </c:pt>
                <c:pt idx="30">
                  <c:v>4.3878870970000001</c:v>
                </c:pt>
                <c:pt idx="31">
                  <c:v>6.6153084609999997</c:v>
                </c:pt>
                <c:pt idx="32">
                  <c:v>5.222226214</c:v>
                </c:pt>
                <c:pt idx="33">
                  <c:v>5.6727852480000003</c:v>
                </c:pt>
                <c:pt idx="34">
                  <c:v>15.2423827</c:v>
                </c:pt>
                <c:pt idx="35">
                  <c:v>2.670727158</c:v>
                </c:pt>
                <c:pt idx="36">
                  <c:v>1.4480651980000001</c:v>
                </c:pt>
                <c:pt idx="37">
                  <c:v>1.4170774639999999</c:v>
                </c:pt>
                <c:pt idx="38">
                  <c:v>11.34503355</c:v>
                </c:pt>
                <c:pt idx="39">
                  <c:v>3.3392620169999998</c:v>
                </c:pt>
                <c:pt idx="40">
                  <c:v>2.5778445749999999</c:v>
                </c:pt>
                <c:pt idx="41">
                  <c:v>10.925501430000001</c:v>
                </c:pt>
                <c:pt idx="42">
                  <c:v>0.82939368000000002</c:v>
                </c:pt>
                <c:pt idx="43">
                  <c:v>10.119141949999999</c:v>
                </c:pt>
                <c:pt idx="44">
                  <c:v>9.9309318300000005</c:v>
                </c:pt>
              </c:numCache>
            </c:numRef>
          </c:xVal>
          <c:yVal>
            <c:numRef>
              <c:f>NFst_geo!$B$2:$B$46</c:f>
              <c:numCache>
                <c:formatCode>General</c:formatCode>
                <c:ptCount val="45"/>
                <c:pt idx="0">
                  <c:v>5.9266227999999997E-2</c:v>
                </c:pt>
                <c:pt idx="1">
                  <c:v>0.13194444399999999</c:v>
                </c:pt>
                <c:pt idx="2">
                  <c:v>5.0332384000000001E-2</c:v>
                </c:pt>
                <c:pt idx="3">
                  <c:v>9.4202899000000007E-2</c:v>
                </c:pt>
                <c:pt idx="4">
                  <c:v>7.6638966000000003E-2</c:v>
                </c:pt>
                <c:pt idx="5">
                  <c:v>6.8901303999999997E-2</c:v>
                </c:pt>
                <c:pt idx="6">
                  <c:v>7.2356215000000002E-2</c:v>
                </c:pt>
                <c:pt idx="7">
                  <c:v>0.110320285</c:v>
                </c:pt>
                <c:pt idx="8">
                  <c:v>0.10793933999999999</c:v>
                </c:pt>
                <c:pt idx="9">
                  <c:v>8.0036799000000006E-2</c:v>
                </c:pt>
                <c:pt idx="10">
                  <c:v>2.0568071E-2</c:v>
                </c:pt>
                <c:pt idx="11">
                  <c:v>8.9253187999999997E-2</c:v>
                </c:pt>
                <c:pt idx="12">
                  <c:v>0.100719424</c:v>
                </c:pt>
                <c:pt idx="13">
                  <c:v>5.5712936999999997E-2</c:v>
                </c:pt>
                <c:pt idx="14">
                  <c:v>0.131190269</c:v>
                </c:pt>
                <c:pt idx="15">
                  <c:v>0.146757679</c:v>
                </c:pt>
                <c:pt idx="16">
                  <c:v>0.18099918100000001</c:v>
                </c:pt>
                <c:pt idx="17">
                  <c:v>3.9385206999999998E-2</c:v>
                </c:pt>
                <c:pt idx="18">
                  <c:v>0.134199134</c:v>
                </c:pt>
                <c:pt idx="19">
                  <c:v>0.21197793500000001</c:v>
                </c:pt>
                <c:pt idx="20">
                  <c:v>7.3215941000000007E-2</c:v>
                </c:pt>
                <c:pt idx="21">
                  <c:v>0.19807538099999999</c:v>
                </c:pt>
                <c:pt idx="22">
                  <c:v>0.174236168</c:v>
                </c:pt>
                <c:pt idx="23">
                  <c:v>0.28418038699999998</c:v>
                </c:pt>
                <c:pt idx="24">
                  <c:v>7.6638966000000003E-2</c:v>
                </c:pt>
                <c:pt idx="25">
                  <c:v>9.0909090999999997E-2</c:v>
                </c:pt>
                <c:pt idx="26">
                  <c:v>2.9126214000000001E-2</c:v>
                </c:pt>
                <c:pt idx="27">
                  <c:v>0.104744852</c:v>
                </c:pt>
                <c:pt idx="28">
                  <c:v>9.8286744999999995E-2</c:v>
                </c:pt>
                <c:pt idx="29">
                  <c:v>0.124343257</c:v>
                </c:pt>
                <c:pt idx="30">
                  <c:v>0.103942652</c:v>
                </c:pt>
                <c:pt idx="31">
                  <c:v>9.3381686000000005E-2</c:v>
                </c:pt>
                <c:pt idx="32">
                  <c:v>7.9189686999999995E-2</c:v>
                </c:pt>
                <c:pt idx="33">
                  <c:v>0.161073826</c:v>
                </c:pt>
                <c:pt idx="34">
                  <c:v>0.23312883400000001</c:v>
                </c:pt>
                <c:pt idx="35">
                  <c:v>6.3670411999999996E-2</c:v>
                </c:pt>
                <c:pt idx="36">
                  <c:v>5.1233397E-2</c:v>
                </c:pt>
                <c:pt idx="37">
                  <c:v>0.118942731</c:v>
                </c:pt>
                <c:pt idx="38">
                  <c:v>0.22118380100000001</c:v>
                </c:pt>
                <c:pt idx="39">
                  <c:v>7.3215941000000007E-2</c:v>
                </c:pt>
                <c:pt idx="40">
                  <c:v>5.8380413999999999E-2</c:v>
                </c:pt>
                <c:pt idx="41">
                  <c:v>0.154691462</c:v>
                </c:pt>
                <c:pt idx="42">
                  <c:v>0.100719424</c:v>
                </c:pt>
                <c:pt idx="43">
                  <c:v>0.19807538099999999</c:v>
                </c:pt>
                <c:pt idx="44">
                  <c:v>0.145299144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B91-477C-AB6C-5A6C08EC9D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747584"/>
        <c:axId val="343779584"/>
      </c:scatterChart>
      <c:valAx>
        <c:axId val="3437475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ographic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3764020018824662"/>
              <c:y val="0.8839047180958050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1">
                <a:lumMod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779584"/>
        <c:crosses val="autoZero"/>
        <c:crossBetween val="midCat"/>
        <c:majorUnit val="5"/>
        <c:minorUnit val="1"/>
      </c:valAx>
      <c:valAx>
        <c:axId val="3437795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1">
                <a:lumMod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7475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 b="0" i="0" u="none" strike="noStrike" baseline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=0.3436, p=0.0560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597993971132756"/>
          <c:y val="5.0922844266459821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1018024405717059"/>
          <c:y val="9.426527176527176E-2"/>
          <c:w val="0.74408039042513052"/>
          <c:h val="0.70412280939109417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NFst_env!$C$2:$C$46</c:f>
              <c:numCache>
                <c:formatCode>General</c:formatCode>
                <c:ptCount val="45"/>
                <c:pt idx="0">
                  <c:v>1.3859999999999999</c:v>
                </c:pt>
                <c:pt idx="1">
                  <c:v>2.2509999999999999</c:v>
                </c:pt>
                <c:pt idx="2">
                  <c:v>1.3640000000000001</c:v>
                </c:pt>
                <c:pt idx="3">
                  <c:v>3.5630000000000002</c:v>
                </c:pt>
                <c:pt idx="4">
                  <c:v>1.3939999999999999</c:v>
                </c:pt>
                <c:pt idx="5">
                  <c:v>2.3279999999999998</c:v>
                </c:pt>
                <c:pt idx="6">
                  <c:v>1.1879999999999999</c:v>
                </c:pt>
                <c:pt idx="7">
                  <c:v>0.70499999999999996</c:v>
                </c:pt>
                <c:pt idx="8">
                  <c:v>2.4849999999999999</c:v>
                </c:pt>
                <c:pt idx="9">
                  <c:v>1.147</c:v>
                </c:pt>
                <c:pt idx="10">
                  <c:v>0.29099999999999998</c:v>
                </c:pt>
                <c:pt idx="11">
                  <c:v>2.7429999999999999</c:v>
                </c:pt>
                <c:pt idx="12">
                  <c:v>2.7029999999999998</c:v>
                </c:pt>
                <c:pt idx="13">
                  <c:v>3.6760000000000002</c:v>
                </c:pt>
                <c:pt idx="14">
                  <c:v>2.5419999999999998</c:v>
                </c:pt>
                <c:pt idx="15">
                  <c:v>2.0659999999999998</c:v>
                </c:pt>
                <c:pt idx="16">
                  <c:v>3.7810000000000001</c:v>
                </c:pt>
                <c:pt idx="17">
                  <c:v>1.417</c:v>
                </c:pt>
                <c:pt idx="18">
                  <c:v>1.6240000000000001</c:v>
                </c:pt>
                <c:pt idx="19">
                  <c:v>3.3010000000000002</c:v>
                </c:pt>
                <c:pt idx="20">
                  <c:v>4.57</c:v>
                </c:pt>
                <c:pt idx="21">
                  <c:v>3.4340000000000002</c:v>
                </c:pt>
                <c:pt idx="22">
                  <c:v>2.9540000000000002</c:v>
                </c:pt>
                <c:pt idx="23">
                  <c:v>4.7359999999999998</c:v>
                </c:pt>
                <c:pt idx="24">
                  <c:v>3.0249999999999999</c:v>
                </c:pt>
                <c:pt idx="25">
                  <c:v>2.734</c:v>
                </c:pt>
                <c:pt idx="26">
                  <c:v>3.581</c:v>
                </c:pt>
                <c:pt idx="27">
                  <c:v>2.4630000000000001</c:v>
                </c:pt>
                <c:pt idx="28">
                  <c:v>2.0019999999999998</c:v>
                </c:pt>
                <c:pt idx="29">
                  <c:v>3.6589999999999998</c:v>
                </c:pt>
                <c:pt idx="30">
                  <c:v>4.2229999999999999</c:v>
                </c:pt>
                <c:pt idx="31">
                  <c:v>5.7359999999999998</c:v>
                </c:pt>
                <c:pt idx="32">
                  <c:v>4.66</c:v>
                </c:pt>
                <c:pt idx="33">
                  <c:v>4.2119999999999997</c:v>
                </c:pt>
                <c:pt idx="34">
                  <c:v>5.9729999999999999</c:v>
                </c:pt>
                <c:pt idx="35">
                  <c:v>1.647</c:v>
                </c:pt>
                <c:pt idx="36">
                  <c:v>1.0129999999999999</c:v>
                </c:pt>
                <c:pt idx="37">
                  <c:v>1.036</c:v>
                </c:pt>
                <c:pt idx="38">
                  <c:v>1.984</c:v>
                </c:pt>
                <c:pt idx="39">
                  <c:v>1.141</c:v>
                </c:pt>
                <c:pt idx="40">
                  <c:v>1.6240000000000001</c:v>
                </c:pt>
                <c:pt idx="41">
                  <c:v>0.39600000000000002</c:v>
                </c:pt>
                <c:pt idx="42">
                  <c:v>0.48299999999999998</c:v>
                </c:pt>
                <c:pt idx="43">
                  <c:v>1.3169999999999999</c:v>
                </c:pt>
                <c:pt idx="44">
                  <c:v>1.7869999999999999</c:v>
                </c:pt>
              </c:numCache>
            </c:numRef>
          </c:xVal>
          <c:yVal>
            <c:numRef>
              <c:f>NFst_env!$B$2:$B$46</c:f>
              <c:numCache>
                <c:formatCode>General</c:formatCode>
                <c:ptCount val="45"/>
                <c:pt idx="0">
                  <c:v>5.9266227999999997E-2</c:v>
                </c:pt>
                <c:pt idx="1">
                  <c:v>0.13194444399999999</c:v>
                </c:pt>
                <c:pt idx="2">
                  <c:v>5.0332384000000001E-2</c:v>
                </c:pt>
                <c:pt idx="3">
                  <c:v>9.4202899000000007E-2</c:v>
                </c:pt>
                <c:pt idx="4">
                  <c:v>7.6638966000000003E-2</c:v>
                </c:pt>
                <c:pt idx="5">
                  <c:v>6.8901303999999997E-2</c:v>
                </c:pt>
                <c:pt idx="6">
                  <c:v>7.2356215000000002E-2</c:v>
                </c:pt>
                <c:pt idx="7">
                  <c:v>0.110320285</c:v>
                </c:pt>
                <c:pt idx="8">
                  <c:v>0.10793933999999999</c:v>
                </c:pt>
                <c:pt idx="9">
                  <c:v>8.0036799000000006E-2</c:v>
                </c:pt>
                <c:pt idx="10">
                  <c:v>2.0568071E-2</c:v>
                </c:pt>
                <c:pt idx="11">
                  <c:v>8.9253187999999997E-2</c:v>
                </c:pt>
                <c:pt idx="12">
                  <c:v>0.100719424</c:v>
                </c:pt>
                <c:pt idx="13">
                  <c:v>5.5712936999999997E-2</c:v>
                </c:pt>
                <c:pt idx="14">
                  <c:v>0.131190269</c:v>
                </c:pt>
                <c:pt idx="15">
                  <c:v>0.146757679</c:v>
                </c:pt>
                <c:pt idx="16">
                  <c:v>0.18099918100000001</c:v>
                </c:pt>
                <c:pt idx="17">
                  <c:v>3.9385206999999998E-2</c:v>
                </c:pt>
                <c:pt idx="18">
                  <c:v>0.134199134</c:v>
                </c:pt>
                <c:pt idx="19">
                  <c:v>0.21197793500000001</c:v>
                </c:pt>
                <c:pt idx="20">
                  <c:v>7.3215941000000007E-2</c:v>
                </c:pt>
                <c:pt idx="21">
                  <c:v>0.19807538099999999</c:v>
                </c:pt>
                <c:pt idx="22">
                  <c:v>0.174236168</c:v>
                </c:pt>
                <c:pt idx="23">
                  <c:v>0.28418038699999998</c:v>
                </c:pt>
                <c:pt idx="24">
                  <c:v>7.6638966000000003E-2</c:v>
                </c:pt>
                <c:pt idx="25">
                  <c:v>9.0909090999999997E-2</c:v>
                </c:pt>
                <c:pt idx="26">
                  <c:v>2.9126214000000001E-2</c:v>
                </c:pt>
                <c:pt idx="27">
                  <c:v>0.104744852</c:v>
                </c:pt>
                <c:pt idx="28">
                  <c:v>9.8286744999999995E-2</c:v>
                </c:pt>
                <c:pt idx="29">
                  <c:v>0.124343257</c:v>
                </c:pt>
                <c:pt idx="30">
                  <c:v>0.103942652</c:v>
                </c:pt>
                <c:pt idx="31">
                  <c:v>9.3381686000000005E-2</c:v>
                </c:pt>
                <c:pt idx="32">
                  <c:v>7.9189686999999995E-2</c:v>
                </c:pt>
                <c:pt idx="33">
                  <c:v>0.161073826</c:v>
                </c:pt>
                <c:pt idx="34">
                  <c:v>0.23312883400000001</c:v>
                </c:pt>
                <c:pt idx="35">
                  <c:v>6.3670411999999996E-2</c:v>
                </c:pt>
                <c:pt idx="36">
                  <c:v>5.1233397E-2</c:v>
                </c:pt>
                <c:pt idx="37">
                  <c:v>0.118942731</c:v>
                </c:pt>
                <c:pt idx="38">
                  <c:v>0.22118380100000001</c:v>
                </c:pt>
                <c:pt idx="39">
                  <c:v>7.3215941000000007E-2</c:v>
                </c:pt>
                <c:pt idx="40">
                  <c:v>5.8380413999999999E-2</c:v>
                </c:pt>
                <c:pt idx="41">
                  <c:v>0.154691462</c:v>
                </c:pt>
                <c:pt idx="42">
                  <c:v>0.100719424</c:v>
                </c:pt>
                <c:pt idx="43">
                  <c:v>0.19807538099999999</c:v>
                </c:pt>
                <c:pt idx="44">
                  <c:v>0.145299144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7DE-4303-B8CC-4B8BEB1CCF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787392"/>
        <c:axId val="345183360"/>
      </c:scatterChart>
      <c:valAx>
        <c:axId val="3437873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nvironmental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5183360"/>
        <c:crosses val="autoZero"/>
        <c:crossBetween val="midCat"/>
      </c:valAx>
      <c:valAx>
        <c:axId val="3451833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</a:rPr>
                  <a:t>F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7873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 b="0" i="0" u="none" strike="noStrike" baseline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=0.5817, p=0.0003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5975917702230344"/>
          <c:y val="3.817529681642029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3287681456879503"/>
          <c:y val="7.2540885040885045E-2"/>
          <c:w val="0.71327387394111286"/>
          <c:h val="0.72584775700288318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NFst_stab!$C$2:$C$46</c:f>
              <c:numCache>
                <c:formatCode>General</c:formatCode>
                <c:ptCount val="45"/>
                <c:pt idx="0">
                  <c:v>1.741172298</c:v>
                </c:pt>
                <c:pt idx="1">
                  <c:v>2.1972055250000002</c:v>
                </c:pt>
                <c:pt idx="2">
                  <c:v>1.865566394</c:v>
                </c:pt>
                <c:pt idx="3">
                  <c:v>2.3919579240000002</c:v>
                </c:pt>
                <c:pt idx="4">
                  <c:v>2.4181889019999998</c:v>
                </c:pt>
                <c:pt idx="5">
                  <c:v>2.1496074539999999</c:v>
                </c:pt>
                <c:pt idx="6">
                  <c:v>2.2649457200000001</c:v>
                </c:pt>
                <c:pt idx="7">
                  <c:v>2.4660426110000002</c:v>
                </c:pt>
                <c:pt idx="8">
                  <c:v>2.4349044520000001</c:v>
                </c:pt>
                <c:pt idx="9">
                  <c:v>1.918419541</c:v>
                </c:pt>
                <c:pt idx="10">
                  <c:v>1.500333224</c:v>
                </c:pt>
                <c:pt idx="11">
                  <c:v>2.160362246</c:v>
                </c:pt>
                <c:pt idx="12">
                  <c:v>2.2340148769999999</c:v>
                </c:pt>
                <c:pt idx="13">
                  <c:v>1.987355647</c:v>
                </c:pt>
                <c:pt idx="14">
                  <c:v>2.092116233</c:v>
                </c:pt>
                <c:pt idx="15">
                  <c:v>2.296886234</c:v>
                </c:pt>
                <c:pt idx="16">
                  <c:v>2.2920866910000002</c:v>
                </c:pt>
                <c:pt idx="17">
                  <c:v>1.6748651210000001</c:v>
                </c:pt>
                <c:pt idx="18">
                  <c:v>2.015954061</c:v>
                </c:pt>
                <c:pt idx="19">
                  <c:v>2.3535442500000001</c:v>
                </c:pt>
                <c:pt idx="20">
                  <c:v>2.1571893740000001</c:v>
                </c:pt>
                <c:pt idx="21">
                  <c:v>2.2117618929999998</c:v>
                </c:pt>
                <c:pt idx="22">
                  <c:v>2.4301070720000002</c:v>
                </c:pt>
                <c:pt idx="23">
                  <c:v>2.4403153729999998</c:v>
                </c:pt>
                <c:pt idx="24">
                  <c:v>1.960558373</c:v>
                </c:pt>
                <c:pt idx="25">
                  <c:v>2.0937589590000001</c:v>
                </c:pt>
                <c:pt idx="26">
                  <c:v>1.8744894030000001</c:v>
                </c:pt>
                <c:pt idx="27">
                  <c:v>1.9639211080000001</c:v>
                </c:pt>
                <c:pt idx="28">
                  <c:v>2.173204964</c:v>
                </c:pt>
                <c:pt idx="29">
                  <c:v>2.1930612859999998</c:v>
                </c:pt>
                <c:pt idx="30">
                  <c:v>2.3813076770000001</c:v>
                </c:pt>
                <c:pt idx="31">
                  <c:v>2.2240575969999998</c:v>
                </c:pt>
                <c:pt idx="32">
                  <c:v>2.2349035499999998</c:v>
                </c:pt>
                <c:pt idx="33">
                  <c:v>2.4657392840000001</c:v>
                </c:pt>
                <c:pt idx="34">
                  <c:v>2.4906581189999999</c:v>
                </c:pt>
                <c:pt idx="35">
                  <c:v>1.841984265</c:v>
                </c:pt>
                <c:pt idx="36">
                  <c:v>1.754085994</c:v>
                </c:pt>
                <c:pt idx="37">
                  <c:v>1.9712199319999999</c:v>
                </c:pt>
                <c:pt idx="38">
                  <c:v>2.2811600620000001</c:v>
                </c:pt>
                <c:pt idx="39">
                  <c:v>1.6793041769999999</c:v>
                </c:pt>
                <c:pt idx="40">
                  <c:v>1.8121583699999999</c:v>
                </c:pt>
                <c:pt idx="41">
                  <c:v>1.9845041329999999</c:v>
                </c:pt>
                <c:pt idx="42">
                  <c:v>1.4815548569999999</c:v>
                </c:pt>
                <c:pt idx="43">
                  <c:v>1.9946543139999999</c:v>
                </c:pt>
                <c:pt idx="44">
                  <c:v>2.194625287</c:v>
                </c:pt>
              </c:numCache>
            </c:numRef>
          </c:xVal>
          <c:yVal>
            <c:numRef>
              <c:f>NFst_stab!$B$2:$B$46</c:f>
              <c:numCache>
                <c:formatCode>General</c:formatCode>
                <c:ptCount val="45"/>
                <c:pt idx="0">
                  <c:v>5.9266227999999997E-2</c:v>
                </c:pt>
                <c:pt idx="1">
                  <c:v>0.13194444399999999</c:v>
                </c:pt>
                <c:pt idx="2">
                  <c:v>5.0332384000000001E-2</c:v>
                </c:pt>
                <c:pt idx="3">
                  <c:v>9.4202899000000007E-2</c:v>
                </c:pt>
                <c:pt idx="4">
                  <c:v>7.6638966000000003E-2</c:v>
                </c:pt>
                <c:pt idx="5">
                  <c:v>6.8901303999999997E-2</c:v>
                </c:pt>
                <c:pt idx="6">
                  <c:v>7.2356215000000002E-2</c:v>
                </c:pt>
                <c:pt idx="7">
                  <c:v>0.110320285</c:v>
                </c:pt>
                <c:pt idx="8">
                  <c:v>0.10793933999999999</c:v>
                </c:pt>
                <c:pt idx="9">
                  <c:v>8.0036799000000006E-2</c:v>
                </c:pt>
                <c:pt idx="10">
                  <c:v>2.0568071E-2</c:v>
                </c:pt>
                <c:pt idx="11">
                  <c:v>8.9253187999999997E-2</c:v>
                </c:pt>
                <c:pt idx="12">
                  <c:v>0.100719424</c:v>
                </c:pt>
                <c:pt idx="13">
                  <c:v>5.5712936999999997E-2</c:v>
                </c:pt>
                <c:pt idx="14">
                  <c:v>0.131190269</c:v>
                </c:pt>
                <c:pt idx="15">
                  <c:v>0.146757679</c:v>
                </c:pt>
                <c:pt idx="16">
                  <c:v>0.18099918100000001</c:v>
                </c:pt>
                <c:pt idx="17">
                  <c:v>3.9385206999999998E-2</c:v>
                </c:pt>
                <c:pt idx="18">
                  <c:v>0.134199134</c:v>
                </c:pt>
                <c:pt idx="19">
                  <c:v>0.21197793500000001</c:v>
                </c:pt>
                <c:pt idx="20">
                  <c:v>7.3215941000000007E-2</c:v>
                </c:pt>
                <c:pt idx="21">
                  <c:v>0.19807538099999999</c:v>
                </c:pt>
                <c:pt idx="22">
                  <c:v>0.174236168</c:v>
                </c:pt>
                <c:pt idx="23">
                  <c:v>0.28418038699999998</c:v>
                </c:pt>
                <c:pt idx="24">
                  <c:v>7.6638966000000003E-2</c:v>
                </c:pt>
                <c:pt idx="25">
                  <c:v>9.0909090999999997E-2</c:v>
                </c:pt>
                <c:pt idx="26">
                  <c:v>2.9126214000000001E-2</c:v>
                </c:pt>
                <c:pt idx="27">
                  <c:v>0.104744852</c:v>
                </c:pt>
                <c:pt idx="28">
                  <c:v>9.8286744999999995E-2</c:v>
                </c:pt>
                <c:pt idx="29">
                  <c:v>0.124343257</c:v>
                </c:pt>
                <c:pt idx="30">
                  <c:v>0.103942652</c:v>
                </c:pt>
                <c:pt idx="31">
                  <c:v>9.3381686000000005E-2</c:v>
                </c:pt>
                <c:pt idx="32">
                  <c:v>7.9189686999999995E-2</c:v>
                </c:pt>
                <c:pt idx="33">
                  <c:v>0.161073826</c:v>
                </c:pt>
                <c:pt idx="34">
                  <c:v>0.23312883400000001</c:v>
                </c:pt>
                <c:pt idx="35">
                  <c:v>6.3670411999999996E-2</c:v>
                </c:pt>
                <c:pt idx="36">
                  <c:v>5.1233397E-2</c:v>
                </c:pt>
                <c:pt idx="37">
                  <c:v>0.118942731</c:v>
                </c:pt>
                <c:pt idx="38">
                  <c:v>0.22118380100000001</c:v>
                </c:pt>
                <c:pt idx="39">
                  <c:v>7.3215941000000007E-2</c:v>
                </c:pt>
                <c:pt idx="40">
                  <c:v>5.8380413999999999E-2</c:v>
                </c:pt>
                <c:pt idx="41">
                  <c:v>0.154691462</c:v>
                </c:pt>
                <c:pt idx="42">
                  <c:v>0.100719424</c:v>
                </c:pt>
                <c:pt idx="43">
                  <c:v>0.19807538099999999</c:v>
                </c:pt>
                <c:pt idx="44">
                  <c:v>0.145299144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EB4-4E54-8C8A-68C6C77C6E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5192320"/>
        <c:axId val="345214976"/>
      </c:scatterChart>
      <c:valAx>
        <c:axId val="3451923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stability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5214976"/>
        <c:crosses val="autoZero"/>
        <c:crossBetween val="midCat"/>
      </c:valAx>
      <c:valAx>
        <c:axId val="3452149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</a:rPr>
                  <a:t>F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51923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-0.2580, p=0.8616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3801420557027531"/>
          <c:y val="4.5813603196507652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1946237762933662"/>
          <c:y val="8.7814968146163866E-2"/>
          <c:w val="0.72492940752074231"/>
          <c:h val="0.71971269914284774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NRst_geo!$C$2:$C$46</c:f>
              <c:numCache>
                <c:formatCode>General</c:formatCode>
                <c:ptCount val="45"/>
                <c:pt idx="0">
                  <c:v>1.959954508</c:v>
                </c:pt>
                <c:pt idx="1">
                  <c:v>4.9764707819999998</c:v>
                </c:pt>
                <c:pt idx="2">
                  <c:v>3.4938788440000002</c:v>
                </c:pt>
                <c:pt idx="3">
                  <c:v>6.6574148449999999</c:v>
                </c:pt>
                <c:pt idx="4">
                  <c:v>7.53710097</c:v>
                </c:pt>
                <c:pt idx="5">
                  <c:v>7.3864297050000003</c:v>
                </c:pt>
                <c:pt idx="6">
                  <c:v>8.9850145739999991</c:v>
                </c:pt>
                <c:pt idx="7">
                  <c:v>8.7627932420000008</c:v>
                </c:pt>
                <c:pt idx="8">
                  <c:v>18.295550649999999</c:v>
                </c:pt>
                <c:pt idx="9">
                  <c:v>3.0810515970000001</c:v>
                </c:pt>
                <c:pt idx="10">
                  <c:v>1.541756962</c:v>
                </c:pt>
                <c:pt idx="11">
                  <c:v>4.7093608739999997</c:v>
                </c:pt>
                <c:pt idx="12">
                  <c:v>5.9217967839999996</c:v>
                </c:pt>
                <c:pt idx="13">
                  <c:v>6.3265101189999999</c:v>
                </c:pt>
                <c:pt idx="14">
                  <c:v>7.3505885910000002</c:v>
                </c:pt>
                <c:pt idx="15">
                  <c:v>7.2458595690000003</c:v>
                </c:pt>
                <c:pt idx="16">
                  <c:v>17.037097719999998</c:v>
                </c:pt>
                <c:pt idx="17">
                  <c:v>1.8361655729999999</c:v>
                </c:pt>
                <c:pt idx="18">
                  <c:v>1.7931824599999999</c:v>
                </c:pt>
                <c:pt idx="19">
                  <c:v>5.0427982140000003</c:v>
                </c:pt>
                <c:pt idx="20">
                  <c:v>6.7053307359999996</c:v>
                </c:pt>
                <c:pt idx="21">
                  <c:v>6.1980809270000004</c:v>
                </c:pt>
                <c:pt idx="22">
                  <c:v>6.4486761049999997</c:v>
                </c:pt>
                <c:pt idx="23">
                  <c:v>16.31599469</c:v>
                </c:pt>
                <c:pt idx="24">
                  <c:v>3.2471813209999998</c:v>
                </c:pt>
                <c:pt idx="25">
                  <c:v>4.6830022810000003</c:v>
                </c:pt>
                <c:pt idx="26">
                  <c:v>5.6304220559999996</c:v>
                </c:pt>
                <c:pt idx="27">
                  <c:v>6.0610631509999999</c:v>
                </c:pt>
                <c:pt idx="28">
                  <c:v>6.0712850119999997</c:v>
                </c:pt>
                <c:pt idx="29">
                  <c:v>15.9803613</c:v>
                </c:pt>
                <c:pt idx="30">
                  <c:v>4.3878870970000001</c:v>
                </c:pt>
                <c:pt idx="31">
                  <c:v>6.6153084609999997</c:v>
                </c:pt>
                <c:pt idx="32">
                  <c:v>5.222226214</c:v>
                </c:pt>
                <c:pt idx="33">
                  <c:v>5.6727852480000003</c:v>
                </c:pt>
                <c:pt idx="34">
                  <c:v>15.2423827</c:v>
                </c:pt>
                <c:pt idx="35">
                  <c:v>2.670727158</c:v>
                </c:pt>
                <c:pt idx="36">
                  <c:v>1.4480651980000001</c:v>
                </c:pt>
                <c:pt idx="37">
                  <c:v>1.4170774639999999</c:v>
                </c:pt>
                <c:pt idx="38">
                  <c:v>11.34503355</c:v>
                </c:pt>
                <c:pt idx="39">
                  <c:v>3.3392620169999998</c:v>
                </c:pt>
                <c:pt idx="40">
                  <c:v>2.5778445749999999</c:v>
                </c:pt>
                <c:pt idx="41">
                  <c:v>10.925501430000001</c:v>
                </c:pt>
                <c:pt idx="42">
                  <c:v>0.82939368000000002</c:v>
                </c:pt>
                <c:pt idx="43">
                  <c:v>10.119141949999999</c:v>
                </c:pt>
                <c:pt idx="44">
                  <c:v>9.9309318300000005</c:v>
                </c:pt>
              </c:numCache>
            </c:numRef>
          </c:xVal>
          <c:yVal>
            <c:numRef>
              <c:f>NRst_geo!$B$2:$B$46</c:f>
              <c:numCache>
                <c:formatCode>General</c:formatCode>
                <c:ptCount val="45"/>
                <c:pt idx="0">
                  <c:v>5.0963271999999997E-2</c:v>
                </c:pt>
                <c:pt idx="1">
                  <c:v>0.26868509600000001</c:v>
                </c:pt>
                <c:pt idx="2">
                  <c:v>0.12188268400000001</c:v>
                </c:pt>
                <c:pt idx="3">
                  <c:v>0.36564323799999998</c:v>
                </c:pt>
                <c:pt idx="4">
                  <c:v>0.221668742</c:v>
                </c:pt>
                <c:pt idx="5">
                  <c:v>0.182873018</c:v>
                </c:pt>
                <c:pt idx="6">
                  <c:v>0.17239096300000001</c:v>
                </c:pt>
                <c:pt idx="7">
                  <c:v>0.22136572500000001</c:v>
                </c:pt>
                <c:pt idx="8">
                  <c:v>-1.7028950000000001E-3</c:v>
                </c:pt>
                <c:pt idx="9">
                  <c:v>7.7490774999999998E-2</c:v>
                </c:pt>
                <c:pt idx="10">
                  <c:v>4.7770699999999996E-3</c:v>
                </c:pt>
                <c:pt idx="11">
                  <c:v>0.221547563</c:v>
                </c:pt>
                <c:pt idx="12">
                  <c:v>0.16638879600000001</c:v>
                </c:pt>
                <c:pt idx="13">
                  <c:v>2.6763990000000001E-2</c:v>
                </c:pt>
                <c:pt idx="14">
                  <c:v>0.134648667</c:v>
                </c:pt>
                <c:pt idx="15">
                  <c:v>8.7174805999999994E-2</c:v>
                </c:pt>
                <c:pt idx="16">
                  <c:v>-1.2863365E-2</c:v>
                </c:pt>
                <c:pt idx="17">
                  <c:v>6.0630160000000001E-3</c:v>
                </c:pt>
                <c:pt idx="18">
                  <c:v>0.253787031</c:v>
                </c:pt>
                <c:pt idx="19">
                  <c:v>0.41086367400000001</c:v>
                </c:pt>
                <c:pt idx="20">
                  <c:v>1.2735709E-2</c:v>
                </c:pt>
                <c:pt idx="21">
                  <c:v>0.31233667999999998</c:v>
                </c:pt>
                <c:pt idx="22">
                  <c:v>8.7840919000000003E-2</c:v>
                </c:pt>
                <c:pt idx="23">
                  <c:v>8.7591241E-2</c:v>
                </c:pt>
                <c:pt idx="24">
                  <c:v>0.20508744000000001</c:v>
                </c:pt>
                <c:pt idx="25">
                  <c:v>0.24721469400000001</c:v>
                </c:pt>
                <c:pt idx="26">
                  <c:v>-9.3873020000000001E-3</c:v>
                </c:pt>
                <c:pt idx="27">
                  <c:v>0.19224555700000001</c:v>
                </c:pt>
                <c:pt idx="28">
                  <c:v>3.1007752E-2</c:v>
                </c:pt>
                <c:pt idx="29">
                  <c:v>2.4485415999999999E-2</c:v>
                </c:pt>
                <c:pt idx="30">
                  <c:v>0.19224555700000001</c:v>
                </c:pt>
                <c:pt idx="31">
                  <c:v>0.178307313</c:v>
                </c:pt>
                <c:pt idx="32">
                  <c:v>0.14089347099999999</c:v>
                </c:pt>
                <c:pt idx="33">
                  <c:v>0.200255918</c:v>
                </c:pt>
                <c:pt idx="34">
                  <c:v>0.19974391799999999</c:v>
                </c:pt>
                <c:pt idx="35">
                  <c:v>0.26405652000000002</c:v>
                </c:pt>
                <c:pt idx="36">
                  <c:v>3.785615E-3</c:v>
                </c:pt>
                <c:pt idx="37">
                  <c:v>0.30824571099999998</c:v>
                </c:pt>
                <c:pt idx="38">
                  <c:v>0.11071587400000001</c:v>
                </c:pt>
                <c:pt idx="39">
                  <c:v>0.18679352699999999</c:v>
                </c:pt>
                <c:pt idx="40">
                  <c:v>1.2150548000000001E-2</c:v>
                </c:pt>
                <c:pt idx="41">
                  <c:v>4.5710468999999997E-2</c:v>
                </c:pt>
                <c:pt idx="42">
                  <c:v>0.204897829</c:v>
                </c:pt>
                <c:pt idx="43">
                  <c:v>9.2558983999999997E-2</c:v>
                </c:pt>
                <c:pt idx="44">
                  <c:v>6.681597599999999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914-44F4-B343-CE7630ECC6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5243008"/>
        <c:axId val="345266816"/>
      </c:scatterChart>
      <c:valAx>
        <c:axId val="3452430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ographic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5967832220024629"/>
              <c:y val="0.815076981356711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5266816"/>
        <c:crosses val="autoZero"/>
        <c:crossBetween val="midCat"/>
      </c:valAx>
      <c:valAx>
        <c:axId val="3452668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1488848254157804E-2"/>
              <c:y val="0.4318255750677213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52430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0890, p=0.3089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4597653966239996"/>
          <c:y val="4.5813001897099644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1403142142777179"/>
          <c:y val="8.7814366846755837E-2"/>
          <c:w val="0.73211926708213604"/>
          <c:h val="0.72514844579135507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NRst_env!$C$2:$C$46</c:f>
              <c:numCache>
                <c:formatCode>General</c:formatCode>
                <c:ptCount val="45"/>
                <c:pt idx="0">
                  <c:v>1.3859999999999999</c:v>
                </c:pt>
                <c:pt idx="1">
                  <c:v>2.2509999999999999</c:v>
                </c:pt>
                <c:pt idx="2">
                  <c:v>1.3640000000000001</c:v>
                </c:pt>
                <c:pt idx="3">
                  <c:v>3.5630000000000002</c:v>
                </c:pt>
                <c:pt idx="4">
                  <c:v>1.3939999999999999</c:v>
                </c:pt>
                <c:pt idx="5">
                  <c:v>2.3279999999999998</c:v>
                </c:pt>
                <c:pt idx="6">
                  <c:v>1.1879999999999999</c:v>
                </c:pt>
                <c:pt idx="7">
                  <c:v>0.70499999999999996</c:v>
                </c:pt>
                <c:pt idx="8">
                  <c:v>2.4849999999999999</c:v>
                </c:pt>
                <c:pt idx="9">
                  <c:v>1.147</c:v>
                </c:pt>
                <c:pt idx="10">
                  <c:v>0.29099999999999998</c:v>
                </c:pt>
                <c:pt idx="11">
                  <c:v>2.7429999999999999</c:v>
                </c:pt>
                <c:pt idx="12">
                  <c:v>2.7029999999999998</c:v>
                </c:pt>
                <c:pt idx="13">
                  <c:v>3.6760000000000002</c:v>
                </c:pt>
                <c:pt idx="14">
                  <c:v>2.5419999999999998</c:v>
                </c:pt>
                <c:pt idx="15">
                  <c:v>2.0659999999999998</c:v>
                </c:pt>
                <c:pt idx="16">
                  <c:v>3.7810000000000001</c:v>
                </c:pt>
                <c:pt idx="17">
                  <c:v>1.417</c:v>
                </c:pt>
                <c:pt idx="18">
                  <c:v>1.6240000000000001</c:v>
                </c:pt>
                <c:pt idx="19">
                  <c:v>3.3010000000000002</c:v>
                </c:pt>
                <c:pt idx="20">
                  <c:v>4.57</c:v>
                </c:pt>
                <c:pt idx="21">
                  <c:v>3.4340000000000002</c:v>
                </c:pt>
                <c:pt idx="22">
                  <c:v>2.9540000000000002</c:v>
                </c:pt>
                <c:pt idx="23">
                  <c:v>4.7359999999999998</c:v>
                </c:pt>
                <c:pt idx="24">
                  <c:v>3.0249999999999999</c:v>
                </c:pt>
                <c:pt idx="25">
                  <c:v>2.734</c:v>
                </c:pt>
                <c:pt idx="26">
                  <c:v>3.581</c:v>
                </c:pt>
                <c:pt idx="27">
                  <c:v>2.4630000000000001</c:v>
                </c:pt>
                <c:pt idx="28">
                  <c:v>2.0019999999999998</c:v>
                </c:pt>
                <c:pt idx="29">
                  <c:v>3.6589999999999998</c:v>
                </c:pt>
                <c:pt idx="30">
                  <c:v>4.2229999999999999</c:v>
                </c:pt>
                <c:pt idx="31">
                  <c:v>5.7359999999999998</c:v>
                </c:pt>
                <c:pt idx="32">
                  <c:v>4.66</c:v>
                </c:pt>
                <c:pt idx="33">
                  <c:v>4.2119999999999997</c:v>
                </c:pt>
                <c:pt idx="34">
                  <c:v>5.9729999999999999</c:v>
                </c:pt>
                <c:pt idx="35">
                  <c:v>1.647</c:v>
                </c:pt>
                <c:pt idx="36">
                  <c:v>1.0129999999999999</c:v>
                </c:pt>
                <c:pt idx="37">
                  <c:v>1.036</c:v>
                </c:pt>
                <c:pt idx="38">
                  <c:v>1.984</c:v>
                </c:pt>
                <c:pt idx="39">
                  <c:v>1.141</c:v>
                </c:pt>
                <c:pt idx="40">
                  <c:v>1.6240000000000001</c:v>
                </c:pt>
                <c:pt idx="41">
                  <c:v>0.39600000000000002</c:v>
                </c:pt>
                <c:pt idx="42">
                  <c:v>0.48299999999999998</c:v>
                </c:pt>
                <c:pt idx="43">
                  <c:v>1.3169999999999999</c:v>
                </c:pt>
                <c:pt idx="44">
                  <c:v>1.7869999999999999</c:v>
                </c:pt>
              </c:numCache>
            </c:numRef>
          </c:xVal>
          <c:yVal>
            <c:numRef>
              <c:f>NRst_env!$B$2:$B$46</c:f>
              <c:numCache>
                <c:formatCode>General</c:formatCode>
                <c:ptCount val="45"/>
                <c:pt idx="0">
                  <c:v>5.0963271999999997E-2</c:v>
                </c:pt>
                <c:pt idx="1">
                  <c:v>0.26868509600000001</c:v>
                </c:pt>
                <c:pt idx="2">
                  <c:v>0.12188268400000001</c:v>
                </c:pt>
                <c:pt idx="3">
                  <c:v>0.36564323799999998</c:v>
                </c:pt>
                <c:pt idx="4">
                  <c:v>0.221668742</c:v>
                </c:pt>
                <c:pt idx="5">
                  <c:v>0.182873018</c:v>
                </c:pt>
                <c:pt idx="6">
                  <c:v>0.17239096300000001</c:v>
                </c:pt>
                <c:pt idx="7">
                  <c:v>0.22136572500000001</c:v>
                </c:pt>
                <c:pt idx="8">
                  <c:v>-1.7028950000000001E-3</c:v>
                </c:pt>
                <c:pt idx="9">
                  <c:v>7.7490774999999998E-2</c:v>
                </c:pt>
                <c:pt idx="10">
                  <c:v>4.7770699999999996E-3</c:v>
                </c:pt>
                <c:pt idx="11">
                  <c:v>0.221547563</c:v>
                </c:pt>
                <c:pt idx="12">
                  <c:v>0.16638879600000001</c:v>
                </c:pt>
                <c:pt idx="13">
                  <c:v>2.6763990000000001E-2</c:v>
                </c:pt>
                <c:pt idx="14">
                  <c:v>0.134648667</c:v>
                </c:pt>
                <c:pt idx="15">
                  <c:v>8.7174805999999994E-2</c:v>
                </c:pt>
                <c:pt idx="16">
                  <c:v>-1.2863365E-2</c:v>
                </c:pt>
                <c:pt idx="17">
                  <c:v>6.0630160000000001E-3</c:v>
                </c:pt>
                <c:pt idx="18">
                  <c:v>0.253787031</c:v>
                </c:pt>
                <c:pt idx="19">
                  <c:v>0.41086367400000001</c:v>
                </c:pt>
                <c:pt idx="20">
                  <c:v>1.2735709E-2</c:v>
                </c:pt>
                <c:pt idx="21">
                  <c:v>0.31233667999999998</c:v>
                </c:pt>
                <c:pt idx="22">
                  <c:v>8.7840919000000003E-2</c:v>
                </c:pt>
                <c:pt idx="23">
                  <c:v>8.7591241E-2</c:v>
                </c:pt>
                <c:pt idx="24">
                  <c:v>0.20508744000000001</c:v>
                </c:pt>
                <c:pt idx="25">
                  <c:v>0.24721469400000001</c:v>
                </c:pt>
                <c:pt idx="26">
                  <c:v>-9.3873020000000001E-3</c:v>
                </c:pt>
                <c:pt idx="27">
                  <c:v>0.19224555700000001</c:v>
                </c:pt>
                <c:pt idx="28">
                  <c:v>3.1007752E-2</c:v>
                </c:pt>
                <c:pt idx="29">
                  <c:v>2.4485415999999999E-2</c:v>
                </c:pt>
                <c:pt idx="30">
                  <c:v>0.19224555700000001</c:v>
                </c:pt>
                <c:pt idx="31">
                  <c:v>0.178307313</c:v>
                </c:pt>
                <c:pt idx="32">
                  <c:v>0.14089347099999999</c:v>
                </c:pt>
                <c:pt idx="33">
                  <c:v>0.200255918</c:v>
                </c:pt>
                <c:pt idx="34">
                  <c:v>0.19974391799999999</c:v>
                </c:pt>
                <c:pt idx="35">
                  <c:v>0.26405652000000002</c:v>
                </c:pt>
                <c:pt idx="36">
                  <c:v>3.785615E-3</c:v>
                </c:pt>
                <c:pt idx="37">
                  <c:v>0.30824571099999998</c:v>
                </c:pt>
                <c:pt idx="38">
                  <c:v>0.11071587400000001</c:v>
                </c:pt>
                <c:pt idx="39">
                  <c:v>0.18679352699999999</c:v>
                </c:pt>
                <c:pt idx="40">
                  <c:v>1.2150548000000001E-2</c:v>
                </c:pt>
                <c:pt idx="41">
                  <c:v>4.5710468999999997E-2</c:v>
                </c:pt>
                <c:pt idx="42">
                  <c:v>0.204897829</c:v>
                </c:pt>
                <c:pt idx="43">
                  <c:v>9.2558983999999997E-2</c:v>
                </c:pt>
                <c:pt idx="44">
                  <c:v>6.681597599999999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5DD-4C18-B64C-E9CE425152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5278720"/>
        <c:axId val="345294336"/>
      </c:scatterChart>
      <c:valAx>
        <c:axId val="3452787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nvironmental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9638889925489168"/>
              <c:y val="0.8129056891943490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5294336"/>
        <c:crosses val="autoZero"/>
        <c:crossBetween val="midCat"/>
      </c:valAx>
      <c:valAx>
        <c:axId val="3452943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</a:rPr>
                  <a:t>R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52787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000" b="0" i="0" u="none" strike="noStrike" baseline="0" dirty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=0.5781, p=0.0001</a:t>
            </a:r>
            <a:endParaRPr lang="zh-CN" altLang="en-US" sz="1000" b="0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7702613815608834"/>
          <c:y val="7.0225049552421773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5589433620067566"/>
          <c:y val="7.2889758836642601E-2"/>
          <c:w val="0.78906258980401167"/>
          <c:h val="0.68348532704598364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Fst_stab!$C$2:$C$379</c:f>
              <c:numCache>
                <c:formatCode>General</c:formatCode>
                <c:ptCount val="378"/>
                <c:pt idx="0">
                  <c:v>0.87961921300000001</c:v>
                </c:pt>
                <c:pt idx="1">
                  <c:v>1.0653434749999999</c:v>
                </c:pt>
                <c:pt idx="2">
                  <c:v>1.427147344</c:v>
                </c:pt>
                <c:pt idx="3">
                  <c:v>1.79451414</c:v>
                </c:pt>
                <c:pt idx="4">
                  <c:v>1.904128491</c:v>
                </c:pt>
                <c:pt idx="5">
                  <c:v>1.782894969</c:v>
                </c:pt>
                <c:pt idx="6">
                  <c:v>1.5656663529999999</c:v>
                </c:pt>
                <c:pt idx="7">
                  <c:v>1.685888617</c:v>
                </c:pt>
                <c:pt idx="8">
                  <c:v>1.8179862929999999</c:v>
                </c:pt>
                <c:pt idx="9">
                  <c:v>1.98876366</c:v>
                </c:pt>
                <c:pt idx="10">
                  <c:v>2.3955240299999998</c:v>
                </c:pt>
                <c:pt idx="11">
                  <c:v>2.072787613</c:v>
                </c:pt>
                <c:pt idx="12">
                  <c:v>2.3545723459999999</c:v>
                </c:pt>
                <c:pt idx="13">
                  <c:v>1.782600857</c:v>
                </c:pt>
                <c:pt idx="14">
                  <c:v>2.2598799889999999</c:v>
                </c:pt>
                <c:pt idx="15">
                  <c:v>2.3062715749999998</c:v>
                </c:pt>
                <c:pt idx="16">
                  <c:v>2.0117241579999998</c:v>
                </c:pt>
                <c:pt idx="17">
                  <c:v>2.508084888</c:v>
                </c:pt>
                <c:pt idx="18">
                  <c:v>2.4541250040000002</c:v>
                </c:pt>
                <c:pt idx="19">
                  <c:v>2.671674635</c:v>
                </c:pt>
                <c:pt idx="20">
                  <c:v>2.4297208480000001</c:v>
                </c:pt>
                <c:pt idx="21">
                  <c:v>2.8083823080000001</c:v>
                </c:pt>
                <c:pt idx="22">
                  <c:v>2.8339263670000001</c:v>
                </c:pt>
                <c:pt idx="23">
                  <c:v>2.5656019510000001</c:v>
                </c:pt>
                <c:pt idx="24">
                  <c:v>2.6531556580000002</c:v>
                </c:pt>
                <c:pt idx="25">
                  <c:v>2.8585730680000001</c:v>
                </c:pt>
                <c:pt idx="26">
                  <c:v>2.7605388319999999</c:v>
                </c:pt>
                <c:pt idx="27">
                  <c:v>0.952507565</c:v>
                </c:pt>
                <c:pt idx="28">
                  <c:v>1.3289828159999999</c:v>
                </c:pt>
                <c:pt idx="29">
                  <c:v>1.7937926209999999</c:v>
                </c:pt>
                <c:pt idx="30">
                  <c:v>1.911131087</c:v>
                </c:pt>
                <c:pt idx="31">
                  <c:v>1.7932635450000001</c:v>
                </c:pt>
                <c:pt idx="32">
                  <c:v>1.577203932</c:v>
                </c:pt>
                <c:pt idx="33">
                  <c:v>1.6978681289999999</c:v>
                </c:pt>
                <c:pt idx="34">
                  <c:v>1.8302922420000001</c:v>
                </c:pt>
                <c:pt idx="35">
                  <c:v>2.0019276979999998</c:v>
                </c:pt>
                <c:pt idx="36">
                  <c:v>2.4093971679999999</c:v>
                </c:pt>
                <c:pt idx="37">
                  <c:v>2.0877479870000002</c:v>
                </c:pt>
                <c:pt idx="38">
                  <c:v>2.369518791</c:v>
                </c:pt>
                <c:pt idx="39">
                  <c:v>1.797441421</c:v>
                </c:pt>
                <c:pt idx="40">
                  <c:v>2.2756041790000001</c:v>
                </c:pt>
                <c:pt idx="41">
                  <c:v>2.3218574670000001</c:v>
                </c:pt>
                <c:pt idx="42">
                  <c:v>2.0273654369999998</c:v>
                </c:pt>
                <c:pt idx="43">
                  <c:v>2.5237498490000001</c:v>
                </c:pt>
                <c:pt idx="44">
                  <c:v>2.4700227319999999</c:v>
                </c:pt>
                <c:pt idx="45">
                  <c:v>2.6878337659999998</c:v>
                </c:pt>
                <c:pt idx="46">
                  <c:v>2.445777874</c:v>
                </c:pt>
                <c:pt idx="47">
                  <c:v>2.8246877439999998</c:v>
                </c:pt>
                <c:pt idx="48">
                  <c:v>2.8502532930000002</c:v>
                </c:pt>
                <c:pt idx="49">
                  <c:v>2.581907535</c:v>
                </c:pt>
                <c:pt idx="50">
                  <c:v>2.669546376</c:v>
                </c:pt>
                <c:pt idx="51">
                  <c:v>2.8749484239999998</c:v>
                </c:pt>
                <c:pt idx="52">
                  <c:v>2.7770782449999998</c:v>
                </c:pt>
                <c:pt idx="53">
                  <c:v>1.2591004830000001</c:v>
                </c:pt>
                <c:pt idx="54">
                  <c:v>1.837832889</c:v>
                </c:pt>
                <c:pt idx="55">
                  <c:v>1.9609579020000001</c:v>
                </c:pt>
                <c:pt idx="56">
                  <c:v>1.849049414</c:v>
                </c:pt>
                <c:pt idx="57">
                  <c:v>1.6378791989999999</c:v>
                </c:pt>
                <c:pt idx="58">
                  <c:v>1.7573796269999999</c:v>
                </c:pt>
                <c:pt idx="59">
                  <c:v>1.889300733</c:v>
                </c:pt>
                <c:pt idx="60">
                  <c:v>2.0608864179999999</c:v>
                </c:pt>
                <c:pt idx="61">
                  <c:v>2.4674732480000001</c:v>
                </c:pt>
                <c:pt idx="62">
                  <c:v>2.1515078170000002</c:v>
                </c:pt>
                <c:pt idx="63">
                  <c:v>2.4317196029999999</c:v>
                </c:pt>
                <c:pt idx="64">
                  <c:v>1.858943647</c:v>
                </c:pt>
                <c:pt idx="65">
                  <c:v>2.3387338550000001</c:v>
                </c:pt>
                <c:pt idx="66">
                  <c:v>2.3843992030000001</c:v>
                </c:pt>
                <c:pt idx="67">
                  <c:v>2.0893959299999998</c:v>
                </c:pt>
                <c:pt idx="68">
                  <c:v>2.584423658</c:v>
                </c:pt>
                <c:pt idx="69">
                  <c:v>2.5304587519999999</c:v>
                </c:pt>
                <c:pt idx="70">
                  <c:v>2.7478113639999999</c:v>
                </c:pt>
                <c:pt idx="71">
                  <c:v>2.5061262260000001</c:v>
                </c:pt>
                <c:pt idx="72">
                  <c:v>2.8846565119999998</c:v>
                </c:pt>
                <c:pt idx="73">
                  <c:v>2.9109938880000001</c:v>
                </c:pt>
                <c:pt idx="74">
                  <c:v>2.6429893170000001</c:v>
                </c:pt>
                <c:pt idx="75">
                  <c:v>2.7303003829999999</c:v>
                </c:pt>
                <c:pt idx="76">
                  <c:v>2.9358105889999999</c:v>
                </c:pt>
                <c:pt idx="77">
                  <c:v>2.8382655159999999</c:v>
                </c:pt>
                <c:pt idx="78">
                  <c:v>2.0812296159999999</c:v>
                </c:pt>
                <c:pt idx="79">
                  <c:v>2.2143825580000001</c:v>
                </c:pt>
                <c:pt idx="80">
                  <c:v>2.1047064770000001</c:v>
                </c:pt>
                <c:pt idx="81">
                  <c:v>1.8929606670000001</c:v>
                </c:pt>
                <c:pt idx="82">
                  <c:v>2.0136196439999998</c:v>
                </c:pt>
                <c:pt idx="83">
                  <c:v>2.1462459869999999</c:v>
                </c:pt>
                <c:pt idx="84">
                  <c:v>2.3190806070000001</c:v>
                </c:pt>
                <c:pt idx="85">
                  <c:v>2.727128021</c:v>
                </c:pt>
                <c:pt idx="86">
                  <c:v>2.4098576409999999</c:v>
                </c:pt>
                <c:pt idx="87">
                  <c:v>2.6908076040000002</c:v>
                </c:pt>
                <c:pt idx="88">
                  <c:v>2.118232538</c:v>
                </c:pt>
                <c:pt idx="89">
                  <c:v>2.59842825</c:v>
                </c:pt>
                <c:pt idx="90">
                  <c:v>2.644198871</c:v>
                </c:pt>
                <c:pt idx="91">
                  <c:v>2.3495315730000002</c:v>
                </c:pt>
                <c:pt idx="92">
                  <c:v>2.8452886140000002</c:v>
                </c:pt>
                <c:pt idx="93">
                  <c:v>2.7917731269999999</c:v>
                </c:pt>
                <c:pt idx="94">
                  <c:v>3.009730105</c:v>
                </c:pt>
                <c:pt idx="95">
                  <c:v>2.7677090799999999</c:v>
                </c:pt>
                <c:pt idx="96">
                  <c:v>3.146785081</c:v>
                </c:pt>
                <c:pt idx="97">
                  <c:v>3.1727511860000002</c:v>
                </c:pt>
                <c:pt idx="98">
                  <c:v>2.904539432</c:v>
                </c:pt>
                <c:pt idx="99">
                  <c:v>2.9921398770000001</c:v>
                </c:pt>
                <c:pt idx="100">
                  <c:v>3.1975723450000002</c:v>
                </c:pt>
                <c:pt idx="101">
                  <c:v>3.1000866930000002</c:v>
                </c:pt>
                <c:pt idx="102">
                  <c:v>1.6867027990000001</c:v>
                </c:pt>
                <c:pt idx="103">
                  <c:v>1.7302858240000001</c:v>
                </c:pt>
                <c:pt idx="104">
                  <c:v>1.5901372890000001</c:v>
                </c:pt>
                <c:pt idx="105">
                  <c:v>1.701644427</c:v>
                </c:pt>
                <c:pt idx="106">
                  <c:v>1.8328587700000001</c:v>
                </c:pt>
                <c:pt idx="107">
                  <c:v>2.0151841620000002</c:v>
                </c:pt>
                <c:pt idx="108">
                  <c:v>2.4266749339999998</c:v>
                </c:pt>
                <c:pt idx="109">
                  <c:v>2.1548831169999998</c:v>
                </c:pt>
                <c:pt idx="110">
                  <c:v>2.4260422190000002</c:v>
                </c:pt>
                <c:pt idx="111">
                  <c:v>1.848532668</c:v>
                </c:pt>
                <c:pt idx="112">
                  <c:v>2.345454159</c:v>
                </c:pt>
                <c:pt idx="113">
                  <c:v>2.3870403269999998</c:v>
                </c:pt>
                <c:pt idx="114">
                  <c:v>2.0904971200000002</c:v>
                </c:pt>
                <c:pt idx="115">
                  <c:v>2.5805426489999999</c:v>
                </c:pt>
                <c:pt idx="116">
                  <c:v>2.5287255559999999</c:v>
                </c:pt>
                <c:pt idx="117">
                  <c:v>2.7479421980000001</c:v>
                </c:pt>
                <c:pt idx="118">
                  <c:v>2.506186257</c:v>
                </c:pt>
                <c:pt idx="119">
                  <c:v>2.8867401840000002</c:v>
                </c:pt>
                <c:pt idx="120">
                  <c:v>2.9159089709999999</c:v>
                </c:pt>
                <c:pt idx="121">
                  <c:v>2.648729264</c:v>
                </c:pt>
                <c:pt idx="122">
                  <c:v>2.736083528</c:v>
                </c:pt>
                <c:pt idx="123">
                  <c:v>2.941738612</c:v>
                </c:pt>
                <c:pt idx="124">
                  <c:v>2.8472853499999999</c:v>
                </c:pt>
                <c:pt idx="125">
                  <c:v>1.532192217</c:v>
                </c:pt>
                <c:pt idx="126">
                  <c:v>1.508581363</c:v>
                </c:pt>
                <c:pt idx="127">
                  <c:v>1.595848776</c:v>
                </c:pt>
                <c:pt idx="128">
                  <c:v>1.7181604079999999</c:v>
                </c:pt>
                <c:pt idx="129">
                  <c:v>1.9028935499999999</c:v>
                </c:pt>
                <c:pt idx="130">
                  <c:v>2.3101345640000002</c:v>
                </c:pt>
                <c:pt idx="131">
                  <c:v>2.092994112</c:v>
                </c:pt>
                <c:pt idx="132">
                  <c:v>2.3510032779999999</c:v>
                </c:pt>
                <c:pt idx="133">
                  <c:v>1.767787387</c:v>
                </c:pt>
                <c:pt idx="134">
                  <c:v>2.277955409</c:v>
                </c:pt>
                <c:pt idx="135">
                  <c:v>2.3154186160000001</c:v>
                </c:pt>
                <c:pt idx="136">
                  <c:v>2.015831854</c:v>
                </c:pt>
                <c:pt idx="137">
                  <c:v>2.4980421420000001</c:v>
                </c:pt>
                <c:pt idx="138">
                  <c:v>2.4463599130000002</c:v>
                </c:pt>
                <c:pt idx="139">
                  <c:v>2.664989904</c:v>
                </c:pt>
                <c:pt idx="140">
                  <c:v>2.4244366639999999</c:v>
                </c:pt>
                <c:pt idx="141">
                  <c:v>2.80485623</c:v>
                </c:pt>
                <c:pt idx="142">
                  <c:v>2.8379094490000001</c:v>
                </c:pt>
                <c:pt idx="143">
                  <c:v>2.572187987</c:v>
                </c:pt>
                <c:pt idx="144">
                  <c:v>2.6585572009999998</c:v>
                </c:pt>
                <c:pt idx="145">
                  <c:v>2.864608751</c:v>
                </c:pt>
                <c:pt idx="146">
                  <c:v>2.7725867559999999</c:v>
                </c:pt>
                <c:pt idx="147">
                  <c:v>1.1349651350000001</c:v>
                </c:pt>
                <c:pt idx="148">
                  <c:v>1.1816069890000001</c:v>
                </c:pt>
                <c:pt idx="149">
                  <c:v>1.2990211190000001</c:v>
                </c:pt>
                <c:pt idx="150">
                  <c:v>1.513447416</c:v>
                </c:pt>
                <c:pt idx="151">
                  <c:v>1.948519814</c:v>
                </c:pt>
                <c:pt idx="152">
                  <c:v>1.768047806</c:v>
                </c:pt>
                <c:pt idx="153">
                  <c:v>2.0187701640000002</c:v>
                </c:pt>
                <c:pt idx="154">
                  <c:v>1.4318888299999999</c:v>
                </c:pt>
                <c:pt idx="155">
                  <c:v>1.9591838880000001</c:v>
                </c:pt>
                <c:pt idx="156">
                  <c:v>1.994117232</c:v>
                </c:pt>
                <c:pt idx="157">
                  <c:v>1.6957325089999999</c:v>
                </c:pt>
                <c:pt idx="158">
                  <c:v>2.180815232</c:v>
                </c:pt>
                <c:pt idx="159">
                  <c:v>2.1349265590000002</c:v>
                </c:pt>
                <c:pt idx="160">
                  <c:v>2.3606121290000002</c:v>
                </c:pt>
                <c:pt idx="161">
                  <c:v>2.116719427</c:v>
                </c:pt>
                <c:pt idx="162">
                  <c:v>2.5035465139999999</c:v>
                </c:pt>
                <c:pt idx="163">
                  <c:v>2.534599992</c:v>
                </c:pt>
                <c:pt idx="164">
                  <c:v>2.2674201190000001</c:v>
                </c:pt>
                <c:pt idx="165">
                  <c:v>2.3564850769999999</c:v>
                </c:pt>
                <c:pt idx="166">
                  <c:v>2.5618979629999998</c:v>
                </c:pt>
                <c:pt idx="167">
                  <c:v>2.4720938210000001</c:v>
                </c:pt>
                <c:pt idx="168">
                  <c:v>0.78918295199999999</c:v>
                </c:pt>
                <c:pt idx="169">
                  <c:v>0.999745302</c:v>
                </c:pt>
                <c:pt idx="170">
                  <c:v>1.245625143</c:v>
                </c:pt>
                <c:pt idx="171">
                  <c:v>1.7353356010000001</c:v>
                </c:pt>
                <c:pt idx="172">
                  <c:v>1.3735321030000001</c:v>
                </c:pt>
                <c:pt idx="173">
                  <c:v>1.6641648819999999</c:v>
                </c:pt>
                <c:pt idx="174">
                  <c:v>1.093999277</c:v>
                </c:pt>
                <c:pt idx="175">
                  <c:v>1.614667989</c:v>
                </c:pt>
                <c:pt idx="176">
                  <c:v>1.657684385</c:v>
                </c:pt>
                <c:pt idx="177">
                  <c:v>1.3727448</c:v>
                </c:pt>
                <c:pt idx="178">
                  <c:v>1.8891764950000001</c:v>
                </c:pt>
                <c:pt idx="179">
                  <c:v>1.8524407469999999</c:v>
                </c:pt>
                <c:pt idx="180">
                  <c:v>2.0907068419999999</c:v>
                </c:pt>
                <c:pt idx="181">
                  <c:v>1.838187716</c:v>
                </c:pt>
                <c:pt idx="182">
                  <c:v>2.2350309149999998</c:v>
                </c:pt>
                <c:pt idx="183">
                  <c:v>2.2523189530000001</c:v>
                </c:pt>
                <c:pt idx="184">
                  <c:v>1.978974885</c:v>
                </c:pt>
                <c:pt idx="185">
                  <c:v>2.0748747029999999</c:v>
                </c:pt>
                <c:pt idx="186">
                  <c:v>2.2782636009999999</c:v>
                </c:pt>
                <c:pt idx="187">
                  <c:v>2.1858685750000002</c:v>
                </c:pt>
                <c:pt idx="188">
                  <c:v>0.88132291100000004</c:v>
                </c:pt>
                <c:pt idx="189">
                  <c:v>1.2140943719999999</c:v>
                </c:pt>
                <c:pt idx="190">
                  <c:v>1.738205274</c:v>
                </c:pt>
                <c:pt idx="191">
                  <c:v>1.482696139</c:v>
                </c:pt>
                <c:pt idx="192">
                  <c:v>1.734991975</c:v>
                </c:pt>
                <c:pt idx="193">
                  <c:v>1.149926658</c:v>
                </c:pt>
                <c:pt idx="194">
                  <c:v>1.69652147</c:v>
                </c:pt>
                <c:pt idx="195">
                  <c:v>1.731608523</c:v>
                </c:pt>
                <c:pt idx="196">
                  <c:v>1.4404203360000001</c:v>
                </c:pt>
                <c:pt idx="197">
                  <c:v>1.9443458039999999</c:v>
                </c:pt>
                <c:pt idx="198">
                  <c:v>1.9087359859999999</c:v>
                </c:pt>
                <c:pt idx="199">
                  <c:v>2.147105866</c:v>
                </c:pt>
                <c:pt idx="200">
                  <c:v>1.8958026800000001</c:v>
                </c:pt>
                <c:pt idx="201">
                  <c:v>2.2930561439999999</c:v>
                </c:pt>
                <c:pt idx="202">
                  <c:v>2.3153162740000002</c:v>
                </c:pt>
                <c:pt idx="203">
                  <c:v>2.0438714760000001</c:v>
                </c:pt>
                <c:pt idx="204">
                  <c:v>2.1385547200000001</c:v>
                </c:pt>
                <c:pt idx="205">
                  <c:v>2.3424467940000002</c:v>
                </c:pt>
                <c:pt idx="206">
                  <c:v>2.2533152429999999</c:v>
                </c:pt>
                <c:pt idx="207">
                  <c:v>1.21456119</c:v>
                </c:pt>
                <c:pt idx="208">
                  <c:v>1.7791351019999999</c:v>
                </c:pt>
                <c:pt idx="209">
                  <c:v>1.616674087</c:v>
                </c:pt>
                <c:pt idx="210">
                  <c:v>1.847137035</c:v>
                </c:pt>
                <c:pt idx="211">
                  <c:v>1.2517518540000001</c:v>
                </c:pt>
                <c:pt idx="212">
                  <c:v>1.8111147590000001</c:v>
                </c:pt>
                <c:pt idx="213">
                  <c:v>1.841450875</c:v>
                </c:pt>
                <c:pt idx="214">
                  <c:v>1.545319881</c:v>
                </c:pt>
                <c:pt idx="215">
                  <c:v>2.0385902800000002</c:v>
                </c:pt>
                <c:pt idx="216">
                  <c:v>2.003001459</c:v>
                </c:pt>
                <c:pt idx="217">
                  <c:v>2.2407579950000001</c:v>
                </c:pt>
                <c:pt idx="218">
                  <c:v>1.990708731</c:v>
                </c:pt>
                <c:pt idx="219">
                  <c:v>2.3877821240000001</c:v>
                </c:pt>
                <c:pt idx="220">
                  <c:v>2.413875467</c:v>
                </c:pt>
                <c:pt idx="221">
                  <c:v>2.143903747</c:v>
                </c:pt>
                <c:pt idx="222">
                  <c:v>2.2375022320000002</c:v>
                </c:pt>
                <c:pt idx="223">
                  <c:v>2.441796509</c:v>
                </c:pt>
                <c:pt idx="224">
                  <c:v>2.3547115540000001</c:v>
                </c:pt>
                <c:pt idx="225">
                  <c:v>1.7320153060000001</c:v>
                </c:pt>
                <c:pt idx="226">
                  <c:v>1.7528403809999999</c:v>
                </c:pt>
                <c:pt idx="227">
                  <c:v>1.9399919969999999</c:v>
                </c:pt>
                <c:pt idx="228">
                  <c:v>1.3217023539999999</c:v>
                </c:pt>
                <c:pt idx="229">
                  <c:v>1.9109145809999999</c:v>
                </c:pt>
                <c:pt idx="230">
                  <c:v>1.931330816</c:v>
                </c:pt>
                <c:pt idx="231">
                  <c:v>1.62578599</c:v>
                </c:pt>
                <c:pt idx="232">
                  <c:v>2.099369592</c:v>
                </c:pt>
                <c:pt idx="233">
                  <c:v>2.0673298610000002</c:v>
                </c:pt>
                <c:pt idx="234">
                  <c:v>2.308197947</c:v>
                </c:pt>
                <c:pt idx="235">
                  <c:v>2.0583871610000002</c:v>
                </c:pt>
                <c:pt idx="236">
                  <c:v>2.4587349000000001</c:v>
                </c:pt>
                <c:pt idx="237">
                  <c:v>2.4903242699999999</c:v>
                </c:pt>
                <c:pt idx="238">
                  <c:v>2.2221701930000002</c:v>
                </c:pt>
                <c:pt idx="239">
                  <c:v>2.3152461710000001</c:v>
                </c:pt>
                <c:pt idx="240">
                  <c:v>2.519911317</c:v>
                </c:pt>
                <c:pt idx="241">
                  <c:v>2.4374079829999999</c:v>
                </c:pt>
                <c:pt idx="242">
                  <c:v>2.2078235940000002</c:v>
                </c:pt>
                <c:pt idx="243">
                  <c:v>2.382509894</c:v>
                </c:pt>
                <c:pt idx="244">
                  <c:v>1.7585454140000001</c:v>
                </c:pt>
                <c:pt idx="245">
                  <c:v>2.3326446000000001</c:v>
                </c:pt>
                <c:pt idx="246">
                  <c:v>2.3479420609999999</c:v>
                </c:pt>
                <c:pt idx="247">
                  <c:v>2.0280483930000002</c:v>
                </c:pt>
                <c:pt idx="248">
                  <c:v>2.4581881110000001</c:v>
                </c:pt>
                <c:pt idx="249">
                  <c:v>2.4146581170000001</c:v>
                </c:pt>
                <c:pt idx="250">
                  <c:v>2.6428499429999999</c:v>
                </c:pt>
                <c:pt idx="251">
                  <c:v>2.402841982</c:v>
                </c:pt>
                <c:pt idx="252">
                  <c:v>2.7951673869999998</c:v>
                </c:pt>
                <c:pt idx="253">
                  <c:v>2.8439313940000002</c:v>
                </c:pt>
                <c:pt idx="254">
                  <c:v>2.5825291579999998</c:v>
                </c:pt>
                <c:pt idx="255">
                  <c:v>2.6689380219999999</c:v>
                </c:pt>
                <c:pt idx="256">
                  <c:v>2.875641951</c:v>
                </c:pt>
                <c:pt idx="257">
                  <c:v>2.7974532010000002</c:v>
                </c:pt>
                <c:pt idx="258">
                  <c:v>1.7389511310000001</c:v>
                </c:pt>
                <c:pt idx="259">
                  <c:v>1.283372366</c:v>
                </c:pt>
                <c:pt idx="260">
                  <c:v>1.6726151339999999</c:v>
                </c:pt>
                <c:pt idx="261">
                  <c:v>1.7674813540000001</c:v>
                </c:pt>
                <c:pt idx="262">
                  <c:v>1.5393753809999999</c:v>
                </c:pt>
                <c:pt idx="263">
                  <c:v>2.1475117090000002</c:v>
                </c:pt>
                <c:pt idx="264">
                  <c:v>2.1225735569999999</c:v>
                </c:pt>
                <c:pt idx="265">
                  <c:v>2.380596728</c:v>
                </c:pt>
                <c:pt idx="266">
                  <c:v>2.111968799</c:v>
                </c:pt>
                <c:pt idx="267">
                  <c:v>2.52430822</c:v>
                </c:pt>
                <c:pt idx="268">
                  <c:v>2.5111472109999999</c:v>
                </c:pt>
                <c:pt idx="269">
                  <c:v>2.224517337</c:v>
                </c:pt>
                <c:pt idx="270">
                  <c:v>2.334080476</c:v>
                </c:pt>
                <c:pt idx="271">
                  <c:v>2.533332304</c:v>
                </c:pt>
                <c:pt idx="272">
                  <c:v>2.4336766070000002</c:v>
                </c:pt>
                <c:pt idx="273">
                  <c:v>1.181258887</c:v>
                </c:pt>
                <c:pt idx="274">
                  <c:v>1.77014513</c:v>
                </c:pt>
                <c:pt idx="275">
                  <c:v>1.7783287050000001</c:v>
                </c:pt>
                <c:pt idx="276">
                  <c:v>1.569571378</c:v>
                </c:pt>
                <c:pt idx="277">
                  <c:v>2.2267643000000001</c:v>
                </c:pt>
                <c:pt idx="278">
                  <c:v>2.2220571109999998</c:v>
                </c:pt>
                <c:pt idx="279">
                  <c:v>2.498510488</c:v>
                </c:pt>
                <c:pt idx="280">
                  <c:v>2.2212768860000001</c:v>
                </c:pt>
                <c:pt idx="281">
                  <c:v>2.6478768499999998</c:v>
                </c:pt>
                <c:pt idx="282">
                  <c:v>2.6341980600000001</c:v>
                </c:pt>
                <c:pt idx="283">
                  <c:v>2.3467943230000001</c:v>
                </c:pt>
                <c:pt idx="284">
                  <c:v>2.461073651</c:v>
                </c:pt>
                <c:pt idx="285">
                  <c:v>2.6597295230000002</c:v>
                </c:pt>
                <c:pt idx="286">
                  <c:v>2.5727103530000002</c:v>
                </c:pt>
                <c:pt idx="287">
                  <c:v>1.292310477</c:v>
                </c:pt>
                <c:pt idx="288">
                  <c:v>1.2584161359999999</c:v>
                </c:pt>
                <c:pt idx="289">
                  <c:v>0.969134151</c:v>
                </c:pt>
                <c:pt idx="290">
                  <c:v>1.5816174670000001</c:v>
                </c:pt>
                <c:pt idx="291">
                  <c:v>1.5913578509999999</c:v>
                </c:pt>
                <c:pt idx="292">
                  <c:v>1.876283468</c:v>
                </c:pt>
                <c:pt idx="293">
                  <c:v>1.5977871880000001</c:v>
                </c:pt>
                <c:pt idx="294">
                  <c:v>2.0304429279999998</c:v>
                </c:pt>
                <c:pt idx="295">
                  <c:v>2.0255809610000002</c:v>
                </c:pt>
                <c:pt idx="296">
                  <c:v>1.741757746</c:v>
                </c:pt>
                <c:pt idx="297">
                  <c:v>1.8546733929999999</c:v>
                </c:pt>
                <c:pt idx="298">
                  <c:v>2.0541346790000001</c:v>
                </c:pt>
                <c:pt idx="299">
                  <c:v>1.9753061700000001</c:v>
                </c:pt>
                <c:pt idx="300">
                  <c:v>1.3863135579999999</c:v>
                </c:pt>
                <c:pt idx="301">
                  <c:v>1.341626263</c:v>
                </c:pt>
                <c:pt idx="302">
                  <c:v>2.0922682259999998</c:v>
                </c:pt>
                <c:pt idx="303">
                  <c:v>2.0738957579999999</c:v>
                </c:pt>
                <c:pt idx="304">
                  <c:v>2.349043794</c:v>
                </c:pt>
                <c:pt idx="305">
                  <c:v>2.065124661</c:v>
                </c:pt>
                <c:pt idx="306">
                  <c:v>2.4916193240000002</c:v>
                </c:pt>
                <c:pt idx="307">
                  <c:v>2.4505931159999998</c:v>
                </c:pt>
                <c:pt idx="308">
                  <c:v>2.1514008609999999</c:v>
                </c:pt>
                <c:pt idx="309">
                  <c:v>2.2750549389999999</c:v>
                </c:pt>
                <c:pt idx="310">
                  <c:v>2.4704900589999998</c:v>
                </c:pt>
                <c:pt idx="311">
                  <c:v>2.3711244319999998</c:v>
                </c:pt>
                <c:pt idx="312">
                  <c:v>1.2376363930000001</c:v>
                </c:pt>
                <c:pt idx="313">
                  <c:v>2.0654872119999999</c:v>
                </c:pt>
                <c:pt idx="314">
                  <c:v>2.0578939759999999</c:v>
                </c:pt>
                <c:pt idx="315">
                  <c:v>2.3427670919999999</c:v>
                </c:pt>
                <c:pt idx="316">
                  <c:v>2.0546353220000002</c:v>
                </c:pt>
                <c:pt idx="317">
                  <c:v>2.4886541700000002</c:v>
                </c:pt>
                <c:pt idx="318">
                  <c:v>2.4503094179999998</c:v>
                </c:pt>
                <c:pt idx="319">
                  <c:v>2.1520761390000001</c:v>
                </c:pt>
                <c:pt idx="320">
                  <c:v>2.2774782939999998</c:v>
                </c:pt>
                <c:pt idx="321">
                  <c:v>2.4729943159999999</c:v>
                </c:pt>
                <c:pt idx="322">
                  <c:v>2.383421239</c:v>
                </c:pt>
                <c:pt idx="323">
                  <c:v>1.645674053</c:v>
                </c:pt>
                <c:pt idx="324">
                  <c:v>1.64954048</c:v>
                </c:pt>
                <c:pt idx="325">
                  <c:v>1.9509940589999999</c:v>
                </c:pt>
                <c:pt idx="326">
                  <c:v>1.6526189149999999</c:v>
                </c:pt>
                <c:pt idx="327">
                  <c:v>2.1000248140000002</c:v>
                </c:pt>
                <c:pt idx="328">
                  <c:v>2.0567948130000002</c:v>
                </c:pt>
                <c:pt idx="329">
                  <c:v>1.756367123</c:v>
                </c:pt>
                <c:pt idx="330">
                  <c:v>1.888163204</c:v>
                </c:pt>
                <c:pt idx="331">
                  <c:v>2.0827521980000001</c:v>
                </c:pt>
                <c:pt idx="332">
                  <c:v>2.0068410399999999</c:v>
                </c:pt>
                <c:pt idx="333">
                  <c:v>1.741172298</c:v>
                </c:pt>
                <c:pt idx="334">
                  <c:v>2.1972055250000002</c:v>
                </c:pt>
                <c:pt idx="335">
                  <c:v>1.865566394</c:v>
                </c:pt>
                <c:pt idx="336">
                  <c:v>2.3919579240000002</c:v>
                </c:pt>
                <c:pt idx="337">
                  <c:v>2.4181889019999998</c:v>
                </c:pt>
                <c:pt idx="338">
                  <c:v>2.1496074539999999</c:v>
                </c:pt>
                <c:pt idx="339">
                  <c:v>2.2649457200000001</c:v>
                </c:pt>
                <c:pt idx="340">
                  <c:v>2.4660426110000002</c:v>
                </c:pt>
                <c:pt idx="341">
                  <c:v>2.4349044520000001</c:v>
                </c:pt>
                <c:pt idx="342">
                  <c:v>1.918419541</c:v>
                </c:pt>
                <c:pt idx="343">
                  <c:v>1.500333224</c:v>
                </c:pt>
                <c:pt idx="344">
                  <c:v>2.160362246</c:v>
                </c:pt>
                <c:pt idx="345">
                  <c:v>2.2340148769999999</c:v>
                </c:pt>
                <c:pt idx="346">
                  <c:v>1.987355647</c:v>
                </c:pt>
                <c:pt idx="347">
                  <c:v>2.092116233</c:v>
                </c:pt>
                <c:pt idx="348">
                  <c:v>2.296886234</c:v>
                </c:pt>
                <c:pt idx="349">
                  <c:v>2.2920866910000002</c:v>
                </c:pt>
                <c:pt idx="350">
                  <c:v>1.6748651210000001</c:v>
                </c:pt>
                <c:pt idx="351">
                  <c:v>2.015954061</c:v>
                </c:pt>
                <c:pt idx="352">
                  <c:v>2.3535442500000001</c:v>
                </c:pt>
                <c:pt idx="353">
                  <c:v>2.1571893740000001</c:v>
                </c:pt>
                <c:pt idx="354">
                  <c:v>2.2117618929999998</c:v>
                </c:pt>
                <c:pt idx="355">
                  <c:v>2.4301070720000002</c:v>
                </c:pt>
                <c:pt idx="356">
                  <c:v>2.4403153729999998</c:v>
                </c:pt>
                <c:pt idx="357">
                  <c:v>1.960558373</c:v>
                </c:pt>
                <c:pt idx="358">
                  <c:v>2.0937589590000001</c:v>
                </c:pt>
                <c:pt idx="359">
                  <c:v>1.8744894030000001</c:v>
                </c:pt>
                <c:pt idx="360">
                  <c:v>1.9639211080000001</c:v>
                </c:pt>
                <c:pt idx="361">
                  <c:v>2.173204964</c:v>
                </c:pt>
                <c:pt idx="362">
                  <c:v>2.1930612859999998</c:v>
                </c:pt>
                <c:pt idx="363">
                  <c:v>2.3813076770000001</c:v>
                </c:pt>
                <c:pt idx="364">
                  <c:v>2.2240575969999998</c:v>
                </c:pt>
                <c:pt idx="365">
                  <c:v>2.2349035499999998</c:v>
                </c:pt>
                <c:pt idx="366">
                  <c:v>2.4657392840000001</c:v>
                </c:pt>
                <c:pt idx="367">
                  <c:v>2.4906581189999999</c:v>
                </c:pt>
                <c:pt idx="368">
                  <c:v>1.841984265</c:v>
                </c:pt>
                <c:pt idx="369">
                  <c:v>1.754085994</c:v>
                </c:pt>
                <c:pt idx="370">
                  <c:v>1.9712199319999999</c:v>
                </c:pt>
                <c:pt idx="371">
                  <c:v>2.2811600620000001</c:v>
                </c:pt>
                <c:pt idx="372">
                  <c:v>1.6793041769999999</c:v>
                </c:pt>
                <c:pt idx="373">
                  <c:v>1.8121583699999999</c:v>
                </c:pt>
                <c:pt idx="374">
                  <c:v>1.9845041329999999</c:v>
                </c:pt>
                <c:pt idx="375">
                  <c:v>1.4815548569999999</c:v>
                </c:pt>
                <c:pt idx="376">
                  <c:v>1.9946543139999999</c:v>
                </c:pt>
                <c:pt idx="377">
                  <c:v>2.194625287</c:v>
                </c:pt>
              </c:numCache>
            </c:numRef>
          </c:xVal>
          <c:yVal>
            <c:numRef>
              <c:f>Fst_stab!$B$2:$B$379</c:f>
              <c:numCache>
                <c:formatCode>General</c:formatCode>
                <c:ptCount val="378"/>
                <c:pt idx="0">
                  <c:v>5.4820415999999997E-2</c:v>
                </c:pt>
                <c:pt idx="1">
                  <c:v>0.25705794900000001</c:v>
                </c:pt>
                <c:pt idx="2">
                  <c:v>0.16527545900000001</c:v>
                </c:pt>
                <c:pt idx="3">
                  <c:v>0.48691636700000002</c:v>
                </c:pt>
                <c:pt idx="4">
                  <c:v>0.23605805999999999</c:v>
                </c:pt>
                <c:pt idx="5">
                  <c:v>7.0631970000000002E-2</c:v>
                </c:pt>
                <c:pt idx="6">
                  <c:v>9.1734786999999998E-2</c:v>
                </c:pt>
                <c:pt idx="7">
                  <c:v>0.122807018</c:v>
                </c:pt>
                <c:pt idx="8">
                  <c:v>0.124343257</c:v>
                </c:pt>
                <c:pt idx="9">
                  <c:v>0.118942731</c:v>
                </c:pt>
                <c:pt idx="10">
                  <c:v>0.10793933999999999</c:v>
                </c:pt>
                <c:pt idx="11">
                  <c:v>0.103942652</c:v>
                </c:pt>
                <c:pt idx="12">
                  <c:v>0.18099918100000001</c:v>
                </c:pt>
                <c:pt idx="13">
                  <c:v>0.118165785</c:v>
                </c:pt>
                <c:pt idx="14">
                  <c:v>0.23076923099999999</c:v>
                </c:pt>
                <c:pt idx="15">
                  <c:v>0.174236168</c:v>
                </c:pt>
                <c:pt idx="16">
                  <c:v>0.23312883400000001</c:v>
                </c:pt>
                <c:pt idx="17">
                  <c:v>0.43693693700000003</c:v>
                </c:pt>
                <c:pt idx="18">
                  <c:v>0.49494949500000002</c:v>
                </c:pt>
                <c:pt idx="19">
                  <c:v>0.58298582200000004</c:v>
                </c:pt>
                <c:pt idx="20">
                  <c:v>0.39795303999999998</c:v>
                </c:pt>
                <c:pt idx="21">
                  <c:v>0.49392712599999999</c:v>
                </c:pt>
                <c:pt idx="22">
                  <c:v>0.65397923899999999</c:v>
                </c:pt>
                <c:pt idx="23">
                  <c:v>0.47312960999999998</c:v>
                </c:pt>
                <c:pt idx="24">
                  <c:v>0.54001839900000004</c:v>
                </c:pt>
                <c:pt idx="25">
                  <c:v>0.48691636700000002</c:v>
                </c:pt>
                <c:pt idx="26">
                  <c:v>0.503968254</c:v>
                </c:pt>
                <c:pt idx="27">
                  <c:v>6.8901303999999997E-2</c:v>
                </c:pt>
                <c:pt idx="28">
                  <c:v>7.3215941000000007E-2</c:v>
                </c:pt>
                <c:pt idx="29">
                  <c:v>0.25484351700000002</c:v>
                </c:pt>
                <c:pt idx="30">
                  <c:v>0.14310197099999999</c:v>
                </c:pt>
                <c:pt idx="31">
                  <c:v>5.3030303000000001E-2</c:v>
                </c:pt>
                <c:pt idx="32">
                  <c:v>6.2792876999999997E-2</c:v>
                </c:pt>
                <c:pt idx="33">
                  <c:v>7.4930620000000003E-2</c:v>
                </c:pt>
                <c:pt idx="34">
                  <c:v>8.7591241E-2</c:v>
                </c:pt>
                <c:pt idx="35">
                  <c:v>7.5785582000000004E-2</c:v>
                </c:pt>
                <c:pt idx="36">
                  <c:v>9.5840867999999996E-2</c:v>
                </c:pt>
                <c:pt idx="37">
                  <c:v>9.4202899000000007E-2</c:v>
                </c:pt>
                <c:pt idx="38">
                  <c:v>6.9767441999999999E-2</c:v>
                </c:pt>
                <c:pt idx="39">
                  <c:v>9.4202899000000007E-2</c:v>
                </c:pt>
                <c:pt idx="40">
                  <c:v>8.5923217999999996E-2</c:v>
                </c:pt>
                <c:pt idx="41">
                  <c:v>8.4249084000000002E-2</c:v>
                </c:pt>
                <c:pt idx="42">
                  <c:v>8.0036799000000006E-2</c:v>
                </c:pt>
                <c:pt idx="43">
                  <c:v>0.371069182</c:v>
                </c:pt>
                <c:pt idx="44">
                  <c:v>0.34683213600000001</c:v>
                </c:pt>
                <c:pt idx="45">
                  <c:v>0.39283545800000003</c:v>
                </c:pt>
                <c:pt idx="46">
                  <c:v>0.32019034699999999</c:v>
                </c:pt>
                <c:pt idx="47">
                  <c:v>0.40405244299999998</c:v>
                </c:pt>
                <c:pt idx="48">
                  <c:v>0.46091644199999998</c:v>
                </c:pt>
                <c:pt idx="49">
                  <c:v>0.37304075199999998</c:v>
                </c:pt>
                <c:pt idx="50">
                  <c:v>0.43914750400000002</c:v>
                </c:pt>
                <c:pt idx="51">
                  <c:v>0.37616968200000001</c:v>
                </c:pt>
                <c:pt idx="52">
                  <c:v>0.35483871</c:v>
                </c:pt>
                <c:pt idx="53">
                  <c:v>9.9009900000000001E-3</c:v>
                </c:pt>
                <c:pt idx="54">
                  <c:v>0.506903353</c:v>
                </c:pt>
                <c:pt idx="55">
                  <c:v>0.26578560899999998</c:v>
                </c:pt>
                <c:pt idx="56">
                  <c:v>0.17491749200000001</c:v>
                </c:pt>
                <c:pt idx="57">
                  <c:v>0.14310197099999999</c:v>
                </c:pt>
                <c:pt idx="58">
                  <c:v>0.22600619199999999</c:v>
                </c:pt>
                <c:pt idx="59">
                  <c:v>0.241274659</c:v>
                </c:pt>
                <c:pt idx="60">
                  <c:v>0.2</c:v>
                </c:pt>
                <c:pt idx="61">
                  <c:v>0.19614147900000001</c:v>
                </c:pt>
                <c:pt idx="62">
                  <c:v>0.19224555700000001</c:v>
                </c:pt>
                <c:pt idx="63">
                  <c:v>0.24528301899999999</c:v>
                </c:pt>
                <c:pt idx="64">
                  <c:v>0.18099918100000001</c:v>
                </c:pt>
                <c:pt idx="65">
                  <c:v>0.28876244699999998</c:v>
                </c:pt>
                <c:pt idx="66">
                  <c:v>0.21813917099999999</c:v>
                </c:pt>
                <c:pt idx="67">
                  <c:v>0.26524614299999999</c:v>
                </c:pt>
                <c:pt idx="68">
                  <c:v>0.44289693600000002</c:v>
                </c:pt>
                <c:pt idx="69">
                  <c:v>0.506903353</c:v>
                </c:pt>
                <c:pt idx="70">
                  <c:v>0.53292853799999995</c:v>
                </c:pt>
                <c:pt idx="71">
                  <c:v>0.38499385000000003</c:v>
                </c:pt>
                <c:pt idx="72">
                  <c:v>0.47005829399999999</c:v>
                </c:pt>
                <c:pt idx="73">
                  <c:v>0.61597542199999999</c:v>
                </c:pt>
                <c:pt idx="74">
                  <c:v>0.41792782299999998</c:v>
                </c:pt>
                <c:pt idx="75">
                  <c:v>0.490056094</c:v>
                </c:pt>
                <c:pt idx="76">
                  <c:v>0.41588785</c:v>
                </c:pt>
                <c:pt idx="77">
                  <c:v>0.498997996</c:v>
                </c:pt>
                <c:pt idx="78">
                  <c:v>0.35107073300000002</c:v>
                </c:pt>
                <c:pt idx="79">
                  <c:v>0.23076923099999999</c:v>
                </c:pt>
                <c:pt idx="80">
                  <c:v>0.118165785</c:v>
                </c:pt>
                <c:pt idx="81">
                  <c:v>0.128160418</c:v>
                </c:pt>
                <c:pt idx="82">
                  <c:v>0.153976311</c:v>
                </c:pt>
                <c:pt idx="83">
                  <c:v>0.16177703299999999</c:v>
                </c:pt>
                <c:pt idx="84">
                  <c:v>0.135695765</c:v>
                </c:pt>
                <c:pt idx="85">
                  <c:v>0.168744805</c:v>
                </c:pt>
                <c:pt idx="86">
                  <c:v>0.16666666699999999</c:v>
                </c:pt>
                <c:pt idx="87">
                  <c:v>0.16527545900000001</c:v>
                </c:pt>
                <c:pt idx="88">
                  <c:v>0.158249158</c:v>
                </c:pt>
                <c:pt idx="89">
                  <c:v>0.19093851100000001</c:v>
                </c:pt>
                <c:pt idx="90">
                  <c:v>0.188311688</c:v>
                </c:pt>
                <c:pt idx="91">
                  <c:v>0.176276771</c:v>
                </c:pt>
                <c:pt idx="92">
                  <c:v>0.43310657600000002</c:v>
                </c:pt>
                <c:pt idx="93">
                  <c:v>0.49392712599999999</c:v>
                </c:pt>
                <c:pt idx="94">
                  <c:v>0.51992318800000004</c:v>
                </c:pt>
                <c:pt idx="95">
                  <c:v>0.37616968200000001</c:v>
                </c:pt>
                <c:pt idx="96">
                  <c:v>0.45799457999999998</c:v>
                </c:pt>
                <c:pt idx="97">
                  <c:v>0.60301707000000004</c:v>
                </c:pt>
                <c:pt idx="98">
                  <c:v>0.40898345200000003</c:v>
                </c:pt>
                <c:pt idx="99">
                  <c:v>0.48213360999999999</c:v>
                </c:pt>
                <c:pt idx="100">
                  <c:v>0.41002949900000002</c:v>
                </c:pt>
                <c:pt idx="101">
                  <c:v>0.48612538500000002</c:v>
                </c:pt>
                <c:pt idx="102">
                  <c:v>0.100719424</c:v>
                </c:pt>
                <c:pt idx="103">
                  <c:v>0.44690265499999998</c:v>
                </c:pt>
                <c:pt idx="104">
                  <c:v>0.425947187</c:v>
                </c:pt>
                <c:pt idx="105">
                  <c:v>0.76700838800000004</c:v>
                </c:pt>
                <c:pt idx="106">
                  <c:v>0.87100103200000001</c:v>
                </c:pt>
                <c:pt idx="107">
                  <c:v>0.60206923999999995</c:v>
                </c:pt>
                <c:pt idx="108">
                  <c:v>0.61802902999999998</c:v>
                </c:pt>
                <c:pt idx="109">
                  <c:v>0.61300309600000003</c:v>
                </c:pt>
                <c:pt idx="110">
                  <c:v>0.63503649600000001</c:v>
                </c:pt>
                <c:pt idx="111">
                  <c:v>0.40298507500000003</c:v>
                </c:pt>
                <c:pt idx="112">
                  <c:v>0.504950495</c:v>
                </c:pt>
                <c:pt idx="113">
                  <c:v>0.34210526299999999</c:v>
                </c:pt>
                <c:pt idx="114">
                  <c:v>0.49392712599999999</c:v>
                </c:pt>
                <c:pt idx="115">
                  <c:v>0.48293691799999999</c:v>
                </c:pt>
                <c:pt idx="116">
                  <c:v>0.55693398299999997</c:v>
                </c:pt>
                <c:pt idx="117">
                  <c:v>0.59903768999999996</c:v>
                </c:pt>
                <c:pt idx="118">
                  <c:v>0.44196428599999998</c:v>
                </c:pt>
                <c:pt idx="119">
                  <c:v>0.55396966999999997</c:v>
                </c:pt>
                <c:pt idx="120">
                  <c:v>0.74502804700000003</c:v>
                </c:pt>
                <c:pt idx="121">
                  <c:v>0.60095770199999998</c:v>
                </c:pt>
                <c:pt idx="122">
                  <c:v>0.63099631</c:v>
                </c:pt>
                <c:pt idx="123">
                  <c:v>0.60396039599999995</c:v>
                </c:pt>
                <c:pt idx="124">
                  <c:v>0.58796868599999996</c:v>
                </c:pt>
                <c:pt idx="125">
                  <c:v>0.20127795500000001</c:v>
                </c:pt>
                <c:pt idx="126">
                  <c:v>0.14236706700000001</c:v>
                </c:pt>
                <c:pt idx="127">
                  <c:v>0.25317401</c:v>
                </c:pt>
                <c:pt idx="128">
                  <c:v>0.31600547200000001</c:v>
                </c:pt>
                <c:pt idx="129">
                  <c:v>0.253731343</c:v>
                </c:pt>
                <c:pt idx="130">
                  <c:v>0.26416482699999999</c:v>
                </c:pt>
                <c:pt idx="131">
                  <c:v>0.25980755</c:v>
                </c:pt>
                <c:pt idx="132">
                  <c:v>0.20318725100000001</c:v>
                </c:pt>
                <c:pt idx="133">
                  <c:v>0.176954733</c:v>
                </c:pt>
                <c:pt idx="134">
                  <c:v>0.129677981</c:v>
                </c:pt>
                <c:pt idx="135">
                  <c:v>0.128160418</c:v>
                </c:pt>
                <c:pt idx="136">
                  <c:v>0.20191540299999999</c:v>
                </c:pt>
                <c:pt idx="137">
                  <c:v>0.414862493</c:v>
                </c:pt>
                <c:pt idx="138">
                  <c:v>0.40083882599999998</c:v>
                </c:pt>
                <c:pt idx="139">
                  <c:v>0.43502824899999998</c:v>
                </c:pt>
                <c:pt idx="140">
                  <c:v>0.36588459099999998</c:v>
                </c:pt>
                <c:pt idx="141">
                  <c:v>0.41792782299999998</c:v>
                </c:pt>
                <c:pt idx="142">
                  <c:v>0.55595026599999997</c:v>
                </c:pt>
                <c:pt idx="143">
                  <c:v>0.44008958599999998</c:v>
                </c:pt>
                <c:pt idx="144">
                  <c:v>0.48213360999999999</c:v>
                </c:pt>
                <c:pt idx="145">
                  <c:v>0.44598337999999998</c:v>
                </c:pt>
                <c:pt idx="146">
                  <c:v>0.42693409700000001</c:v>
                </c:pt>
                <c:pt idx="147">
                  <c:v>4.5801527000000002E-2</c:v>
                </c:pt>
                <c:pt idx="148">
                  <c:v>4.0307101999999997E-2</c:v>
                </c:pt>
                <c:pt idx="149">
                  <c:v>3.0067895000000001E-2</c:v>
                </c:pt>
                <c:pt idx="150">
                  <c:v>1.8645730999999999E-2</c:v>
                </c:pt>
                <c:pt idx="151">
                  <c:v>3.5679846000000001E-2</c:v>
                </c:pt>
                <c:pt idx="152">
                  <c:v>3.1945789000000002E-2</c:v>
                </c:pt>
                <c:pt idx="153">
                  <c:v>0.110320285</c:v>
                </c:pt>
                <c:pt idx="154">
                  <c:v>7.5785582000000004E-2</c:v>
                </c:pt>
                <c:pt idx="155">
                  <c:v>0.168744805</c:v>
                </c:pt>
                <c:pt idx="156">
                  <c:v>0.12663755500000001</c:v>
                </c:pt>
                <c:pt idx="157">
                  <c:v>0.16387959899999999</c:v>
                </c:pt>
                <c:pt idx="158">
                  <c:v>0.46495452100000001</c:v>
                </c:pt>
                <c:pt idx="159">
                  <c:v>0.51290793999999995</c:v>
                </c:pt>
                <c:pt idx="160">
                  <c:v>0.56197985100000003</c:v>
                </c:pt>
                <c:pt idx="161">
                  <c:v>0.39795303999999998</c:v>
                </c:pt>
                <c:pt idx="162">
                  <c:v>0.504950495</c:v>
                </c:pt>
                <c:pt idx="163">
                  <c:v>0.68</c:v>
                </c:pt>
                <c:pt idx="164">
                  <c:v>0.466950959</c:v>
                </c:pt>
                <c:pt idx="165">
                  <c:v>0.549954995</c:v>
                </c:pt>
                <c:pt idx="166">
                  <c:v>0.47807933200000002</c:v>
                </c:pt>
                <c:pt idx="167">
                  <c:v>0.538958045</c:v>
                </c:pt>
                <c:pt idx="168">
                  <c:v>2.5341130999999999E-2</c:v>
                </c:pt>
                <c:pt idx="169">
                  <c:v>5.3030303000000001E-2</c:v>
                </c:pt>
                <c:pt idx="170">
                  <c:v>5.4820415999999997E-2</c:v>
                </c:pt>
                <c:pt idx="171">
                  <c:v>6.7164179000000004E-2</c:v>
                </c:pt>
                <c:pt idx="172">
                  <c:v>6.7164179000000004E-2</c:v>
                </c:pt>
                <c:pt idx="173">
                  <c:v>4.6711152999999998E-2</c:v>
                </c:pt>
                <c:pt idx="174">
                  <c:v>5.8380413999999999E-2</c:v>
                </c:pt>
                <c:pt idx="175">
                  <c:v>5.8380413999999999E-2</c:v>
                </c:pt>
                <c:pt idx="176">
                  <c:v>4.4890161999999997E-2</c:v>
                </c:pt>
                <c:pt idx="177">
                  <c:v>8.0882353000000004E-2</c:v>
                </c:pt>
                <c:pt idx="178">
                  <c:v>0.44196428599999998</c:v>
                </c:pt>
                <c:pt idx="179">
                  <c:v>0.393939394</c:v>
                </c:pt>
                <c:pt idx="180">
                  <c:v>0.42791762</c:v>
                </c:pt>
                <c:pt idx="181">
                  <c:v>0.36305732499999999</c:v>
                </c:pt>
                <c:pt idx="182">
                  <c:v>0.46409431899999998</c:v>
                </c:pt>
                <c:pt idx="183">
                  <c:v>0.55096542400000004</c:v>
                </c:pt>
                <c:pt idx="184">
                  <c:v>0.43693693700000003</c:v>
                </c:pt>
                <c:pt idx="185">
                  <c:v>0.52606635099999999</c:v>
                </c:pt>
                <c:pt idx="186">
                  <c:v>0.45504087199999999</c:v>
                </c:pt>
                <c:pt idx="187">
                  <c:v>0.42196531799999998</c:v>
                </c:pt>
                <c:pt idx="188">
                  <c:v>4.2145594000000001E-2</c:v>
                </c:pt>
                <c:pt idx="189">
                  <c:v>5.1233397E-2</c:v>
                </c:pt>
                <c:pt idx="190">
                  <c:v>6.0150375999999998E-2</c:v>
                </c:pt>
                <c:pt idx="191">
                  <c:v>5.2132700999999997E-2</c:v>
                </c:pt>
                <c:pt idx="192">
                  <c:v>0.16527545900000001</c:v>
                </c:pt>
                <c:pt idx="193">
                  <c:v>7.4074074000000004E-2</c:v>
                </c:pt>
                <c:pt idx="194">
                  <c:v>0.27483683800000003</c:v>
                </c:pt>
                <c:pt idx="195">
                  <c:v>0.13793103400000001</c:v>
                </c:pt>
                <c:pt idx="196">
                  <c:v>0.18699187</c:v>
                </c:pt>
                <c:pt idx="197">
                  <c:v>0.49290060899999999</c:v>
                </c:pt>
                <c:pt idx="198">
                  <c:v>0.53292853799999995</c:v>
                </c:pt>
                <c:pt idx="199">
                  <c:v>0.57392415900000004</c:v>
                </c:pt>
                <c:pt idx="200">
                  <c:v>0.41314553999999998</c:v>
                </c:pt>
                <c:pt idx="201">
                  <c:v>0.52107279699999998</c:v>
                </c:pt>
                <c:pt idx="202">
                  <c:v>0.71996639600000001</c:v>
                </c:pt>
                <c:pt idx="203">
                  <c:v>0.490056094</c:v>
                </c:pt>
                <c:pt idx="204">
                  <c:v>0.58106409699999995</c:v>
                </c:pt>
                <c:pt idx="205">
                  <c:v>0.50592885399999998</c:v>
                </c:pt>
                <c:pt idx="206">
                  <c:v>0.56293706300000002</c:v>
                </c:pt>
                <c:pt idx="207">
                  <c:v>2.4390243999999998E-2</c:v>
                </c:pt>
                <c:pt idx="208">
                  <c:v>2.4390243999999998E-2</c:v>
                </c:pt>
                <c:pt idx="209">
                  <c:v>1.5748030999999999E-2</c:v>
                </c:pt>
                <c:pt idx="210">
                  <c:v>0.26199262000000001</c:v>
                </c:pt>
                <c:pt idx="211">
                  <c:v>9.0081892999999996E-2</c:v>
                </c:pt>
                <c:pt idx="212">
                  <c:v>0.44903581300000001</c:v>
                </c:pt>
                <c:pt idx="213">
                  <c:v>0.22480620200000001</c:v>
                </c:pt>
                <c:pt idx="214">
                  <c:v>0.244142101</c:v>
                </c:pt>
                <c:pt idx="215">
                  <c:v>0.52696310300000004</c:v>
                </c:pt>
                <c:pt idx="216">
                  <c:v>0.57392415900000004</c:v>
                </c:pt>
                <c:pt idx="217">
                  <c:v>0.61597542199999999</c:v>
                </c:pt>
                <c:pt idx="218">
                  <c:v>0.44812362</c:v>
                </c:pt>
                <c:pt idx="219">
                  <c:v>0.55595026599999997</c:v>
                </c:pt>
                <c:pt idx="220">
                  <c:v>0.76201808699999996</c:v>
                </c:pt>
                <c:pt idx="221">
                  <c:v>0.52494061800000003</c:v>
                </c:pt>
                <c:pt idx="222">
                  <c:v>0.61597542199999999</c:v>
                </c:pt>
                <c:pt idx="223">
                  <c:v>0.54107388700000003</c:v>
                </c:pt>
                <c:pt idx="224">
                  <c:v>0.60505529199999997</c:v>
                </c:pt>
                <c:pt idx="225">
                  <c:v>2.7237353999999998E-2</c:v>
                </c:pt>
                <c:pt idx="226">
                  <c:v>2.1526419000000001E-2</c:v>
                </c:pt>
                <c:pt idx="227">
                  <c:v>0.15895710699999999</c:v>
                </c:pt>
                <c:pt idx="228">
                  <c:v>8.4249084000000002E-2</c:v>
                </c:pt>
                <c:pt idx="229">
                  <c:v>0.25925925900000002</c:v>
                </c:pt>
                <c:pt idx="230">
                  <c:v>0.172870141</c:v>
                </c:pt>
                <c:pt idx="231">
                  <c:v>0.24698795200000001</c:v>
                </c:pt>
                <c:pt idx="232">
                  <c:v>0.50908198299999996</c:v>
                </c:pt>
                <c:pt idx="233">
                  <c:v>0.55908289200000005</c:v>
                </c:pt>
                <c:pt idx="234">
                  <c:v>0.59807074000000005</c:v>
                </c:pt>
                <c:pt idx="235">
                  <c:v>0.43310657600000002</c:v>
                </c:pt>
                <c:pt idx="236">
                  <c:v>0.53810623599999996</c:v>
                </c:pt>
                <c:pt idx="237">
                  <c:v>0.73197534200000003</c:v>
                </c:pt>
                <c:pt idx="238">
                  <c:v>0.50298210700000001</c:v>
                </c:pt>
                <c:pt idx="239">
                  <c:v>0.58898479199999998</c:v>
                </c:pt>
                <c:pt idx="240">
                  <c:v>0.51409135100000003</c:v>
                </c:pt>
                <c:pt idx="241">
                  <c:v>0.58506224100000004</c:v>
                </c:pt>
                <c:pt idx="242">
                  <c:v>1.3806706E-2</c:v>
                </c:pt>
                <c:pt idx="243">
                  <c:v>0.168744805</c:v>
                </c:pt>
                <c:pt idx="244">
                  <c:v>9.0081892999999996E-2</c:v>
                </c:pt>
                <c:pt idx="245">
                  <c:v>0.27797833900000002</c:v>
                </c:pt>
                <c:pt idx="246">
                  <c:v>0.18500407499999999</c:v>
                </c:pt>
                <c:pt idx="247">
                  <c:v>0.19093851100000001</c:v>
                </c:pt>
                <c:pt idx="248">
                  <c:v>0.53007518799999997</c:v>
                </c:pt>
                <c:pt idx="249">
                  <c:v>0.57591179000000003</c:v>
                </c:pt>
                <c:pt idx="250">
                  <c:v>0.61494031599999999</c:v>
                </c:pt>
                <c:pt idx="251">
                  <c:v>0.44994499399999999</c:v>
                </c:pt>
                <c:pt idx="252">
                  <c:v>0.55791335099999995</c:v>
                </c:pt>
                <c:pt idx="253">
                  <c:v>0.76398395100000005</c:v>
                </c:pt>
                <c:pt idx="254">
                  <c:v>0.52696310300000004</c:v>
                </c:pt>
                <c:pt idx="255">
                  <c:v>0.62006079000000003</c:v>
                </c:pt>
                <c:pt idx="256">
                  <c:v>0.54607353599999997</c:v>
                </c:pt>
                <c:pt idx="257">
                  <c:v>0.60799686399999997</c:v>
                </c:pt>
                <c:pt idx="258">
                  <c:v>0.16177703299999999</c:v>
                </c:pt>
                <c:pt idx="259">
                  <c:v>9.6657633000000007E-2</c:v>
                </c:pt>
                <c:pt idx="260">
                  <c:v>0.27007299299999998</c:v>
                </c:pt>
                <c:pt idx="261">
                  <c:v>0.180327869</c:v>
                </c:pt>
                <c:pt idx="262">
                  <c:v>0.18633035000000001</c:v>
                </c:pt>
                <c:pt idx="263">
                  <c:v>0.53703703700000005</c:v>
                </c:pt>
                <c:pt idx="264">
                  <c:v>0.58506224100000004</c:v>
                </c:pt>
                <c:pt idx="265">
                  <c:v>0.62602842199999997</c:v>
                </c:pt>
                <c:pt idx="266">
                  <c:v>0.45711183500000002</c:v>
                </c:pt>
                <c:pt idx="267">
                  <c:v>0.56502827300000003</c:v>
                </c:pt>
                <c:pt idx="268">
                  <c:v>0.77298524400000002</c:v>
                </c:pt>
                <c:pt idx="269">
                  <c:v>0.534016775</c:v>
                </c:pt>
                <c:pt idx="270">
                  <c:v>0.62602842199999997</c:v>
                </c:pt>
                <c:pt idx="271">
                  <c:v>0.55197132599999998</c:v>
                </c:pt>
                <c:pt idx="272">
                  <c:v>0.61597542199999999</c:v>
                </c:pt>
                <c:pt idx="273">
                  <c:v>9.0909090999999997E-2</c:v>
                </c:pt>
                <c:pt idx="274">
                  <c:v>0.172870141</c:v>
                </c:pt>
                <c:pt idx="275">
                  <c:v>9.0081892999999996E-2</c:v>
                </c:pt>
                <c:pt idx="276">
                  <c:v>3.6608862999999998E-2</c:v>
                </c:pt>
                <c:pt idx="277">
                  <c:v>0.45593035900000001</c:v>
                </c:pt>
                <c:pt idx="278">
                  <c:v>0.47997919900000002</c:v>
                </c:pt>
                <c:pt idx="279">
                  <c:v>0.52198852799999995</c:v>
                </c:pt>
                <c:pt idx="280">
                  <c:v>0.375</c:v>
                </c:pt>
                <c:pt idx="281">
                  <c:v>0.47698744799999998</c:v>
                </c:pt>
                <c:pt idx="282">
                  <c:v>0.66799468799999995</c:v>
                </c:pt>
                <c:pt idx="283">
                  <c:v>0.44598337999999998</c:v>
                </c:pt>
                <c:pt idx="284">
                  <c:v>0.53703703700000005</c:v>
                </c:pt>
                <c:pt idx="285">
                  <c:v>0.46207638499999998</c:v>
                </c:pt>
                <c:pt idx="286">
                  <c:v>0.510044096</c:v>
                </c:pt>
                <c:pt idx="287">
                  <c:v>0.115826702</c:v>
                </c:pt>
                <c:pt idx="288">
                  <c:v>9.4202899000000007E-2</c:v>
                </c:pt>
                <c:pt idx="289">
                  <c:v>0.10793933999999999</c:v>
                </c:pt>
                <c:pt idx="290">
                  <c:v>0.40617577199999999</c:v>
                </c:pt>
                <c:pt idx="291">
                  <c:v>0.35191186000000002</c:v>
                </c:pt>
                <c:pt idx="292">
                  <c:v>0.38195302799999997</c:v>
                </c:pt>
                <c:pt idx="293">
                  <c:v>0.32614555299999998</c:v>
                </c:pt>
                <c:pt idx="294">
                  <c:v>0.42889777299999998</c:v>
                </c:pt>
                <c:pt idx="295">
                  <c:v>0.50908198299999996</c:v>
                </c:pt>
                <c:pt idx="296">
                  <c:v>0.40011997599999999</c:v>
                </c:pt>
                <c:pt idx="297">
                  <c:v>0.49392712599999999</c:v>
                </c:pt>
                <c:pt idx="298">
                  <c:v>0.42889777299999998</c:v>
                </c:pt>
                <c:pt idx="299">
                  <c:v>0.38309685399999999</c:v>
                </c:pt>
                <c:pt idx="300">
                  <c:v>4.975124E-3</c:v>
                </c:pt>
                <c:pt idx="301">
                  <c:v>0.18500407499999999</c:v>
                </c:pt>
                <c:pt idx="302">
                  <c:v>0.41314553999999998</c:v>
                </c:pt>
                <c:pt idx="303">
                  <c:v>0.42791762</c:v>
                </c:pt>
                <c:pt idx="304">
                  <c:v>0.47005829399999999</c:v>
                </c:pt>
                <c:pt idx="305">
                  <c:v>0.33110367899999998</c:v>
                </c:pt>
                <c:pt idx="306">
                  <c:v>0.43406904400000001</c:v>
                </c:pt>
                <c:pt idx="307">
                  <c:v>0.61597542199999999</c:v>
                </c:pt>
                <c:pt idx="308">
                  <c:v>0.40298507500000003</c:v>
                </c:pt>
                <c:pt idx="309">
                  <c:v>0.49392712599999999</c:v>
                </c:pt>
                <c:pt idx="310">
                  <c:v>0.41894247499999998</c:v>
                </c:pt>
                <c:pt idx="311">
                  <c:v>0.45799457999999998</c:v>
                </c:pt>
                <c:pt idx="312">
                  <c:v>0.125109361</c:v>
                </c:pt>
                <c:pt idx="313">
                  <c:v>0.41002949900000002</c:v>
                </c:pt>
                <c:pt idx="314">
                  <c:v>0.42495687199999999</c:v>
                </c:pt>
                <c:pt idx="315">
                  <c:v>0.46495452100000001</c:v>
                </c:pt>
                <c:pt idx="316">
                  <c:v>0.32795698899999998</c:v>
                </c:pt>
                <c:pt idx="317">
                  <c:v>0.42987457200000001</c:v>
                </c:pt>
                <c:pt idx="318">
                  <c:v>0.61195188199999995</c:v>
                </c:pt>
                <c:pt idx="319">
                  <c:v>0.40011997599999999</c:v>
                </c:pt>
                <c:pt idx="320">
                  <c:v>0.49109414800000001</c:v>
                </c:pt>
                <c:pt idx="321">
                  <c:v>0.414862493</c:v>
                </c:pt>
                <c:pt idx="322">
                  <c:v>0.45504087199999999</c:v>
                </c:pt>
                <c:pt idx="323">
                  <c:v>0.475065617</c:v>
                </c:pt>
                <c:pt idx="324">
                  <c:v>0.50592885399999998</c:v>
                </c:pt>
                <c:pt idx="325">
                  <c:v>0.54607353599999997</c:v>
                </c:pt>
                <c:pt idx="326">
                  <c:v>0.39503932200000003</c:v>
                </c:pt>
                <c:pt idx="327">
                  <c:v>0.49698189100000001</c:v>
                </c:pt>
                <c:pt idx="328">
                  <c:v>0.68701095499999998</c:v>
                </c:pt>
                <c:pt idx="329">
                  <c:v>0.46409431899999998</c:v>
                </c:pt>
                <c:pt idx="330">
                  <c:v>0.55197132599999998</c:v>
                </c:pt>
                <c:pt idx="331">
                  <c:v>0.47698744799999998</c:v>
                </c:pt>
                <c:pt idx="332">
                  <c:v>0.534016775</c:v>
                </c:pt>
                <c:pt idx="333">
                  <c:v>5.9266227999999997E-2</c:v>
                </c:pt>
                <c:pt idx="334">
                  <c:v>0.13194444399999999</c:v>
                </c:pt>
                <c:pt idx="335">
                  <c:v>5.0332384000000001E-2</c:v>
                </c:pt>
                <c:pt idx="336">
                  <c:v>9.4202899000000007E-2</c:v>
                </c:pt>
                <c:pt idx="337">
                  <c:v>7.6638966000000003E-2</c:v>
                </c:pt>
                <c:pt idx="338">
                  <c:v>6.8901303999999997E-2</c:v>
                </c:pt>
                <c:pt idx="339">
                  <c:v>7.2356215000000002E-2</c:v>
                </c:pt>
                <c:pt idx="340">
                  <c:v>0.110320285</c:v>
                </c:pt>
                <c:pt idx="341">
                  <c:v>0.10793933999999999</c:v>
                </c:pt>
                <c:pt idx="342">
                  <c:v>8.0036799000000006E-2</c:v>
                </c:pt>
                <c:pt idx="343">
                  <c:v>2.0568071E-2</c:v>
                </c:pt>
                <c:pt idx="344">
                  <c:v>8.9253187999999997E-2</c:v>
                </c:pt>
                <c:pt idx="345">
                  <c:v>0.100719424</c:v>
                </c:pt>
                <c:pt idx="346">
                  <c:v>5.5712936999999997E-2</c:v>
                </c:pt>
                <c:pt idx="347">
                  <c:v>0.131190269</c:v>
                </c:pt>
                <c:pt idx="348">
                  <c:v>0.146757679</c:v>
                </c:pt>
                <c:pt idx="349">
                  <c:v>0.18099918100000001</c:v>
                </c:pt>
                <c:pt idx="350">
                  <c:v>3.9385206999999998E-2</c:v>
                </c:pt>
                <c:pt idx="351">
                  <c:v>0.134199134</c:v>
                </c:pt>
                <c:pt idx="352">
                  <c:v>0.21197793500000001</c:v>
                </c:pt>
                <c:pt idx="353">
                  <c:v>7.3215941000000007E-2</c:v>
                </c:pt>
                <c:pt idx="354">
                  <c:v>0.19807538099999999</c:v>
                </c:pt>
                <c:pt idx="355">
                  <c:v>0.174236168</c:v>
                </c:pt>
                <c:pt idx="356">
                  <c:v>0.28418038699999998</c:v>
                </c:pt>
                <c:pt idx="357">
                  <c:v>7.6638966000000003E-2</c:v>
                </c:pt>
                <c:pt idx="358">
                  <c:v>9.0909090999999997E-2</c:v>
                </c:pt>
                <c:pt idx="359">
                  <c:v>2.9126214000000001E-2</c:v>
                </c:pt>
                <c:pt idx="360">
                  <c:v>0.104744852</c:v>
                </c:pt>
                <c:pt idx="361">
                  <c:v>9.8286744999999995E-2</c:v>
                </c:pt>
                <c:pt idx="362">
                  <c:v>0.124343257</c:v>
                </c:pt>
                <c:pt idx="363">
                  <c:v>0.103942652</c:v>
                </c:pt>
                <c:pt idx="364">
                  <c:v>9.3381686000000005E-2</c:v>
                </c:pt>
                <c:pt idx="365">
                  <c:v>7.9189686999999995E-2</c:v>
                </c:pt>
                <c:pt idx="366">
                  <c:v>0.161073826</c:v>
                </c:pt>
                <c:pt idx="367">
                  <c:v>0.23312883400000001</c:v>
                </c:pt>
                <c:pt idx="368">
                  <c:v>6.3670411999999996E-2</c:v>
                </c:pt>
                <c:pt idx="369">
                  <c:v>5.1233397E-2</c:v>
                </c:pt>
                <c:pt idx="370">
                  <c:v>0.118942731</c:v>
                </c:pt>
                <c:pt idx="371">
                  <c:v>0.22118380100000001</c:v>
                </c:pt>
                <c:pt idx="372">
                  <c:v>7.3215941000000007E-2</c:v>
                </c:pt>
                <c:pt idx="373">
                  <c:v>5.8380413999999999E-2</c:v>
                </c:pt>
                <c:pt idx="374">
                  <c:v>0.154691462</c:v>
                </c:pt>
                <c:pt idx="375">
                  <c:v>0.100719424</c:v>
                </c:pt>
                <c:pt idx="376">
                  <c:v>0.19807538099999999</c:v>
                </c:pt>
                <c:pt idx="377">
                  <c:v>0.145299144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A42-4978-AEA9-C574AC53FF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5281152"/>
        <c:axId val="335377920"/>
      </c:scatterChart>
      <c:valAx>
        <c:axId val="3352811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u="none" strike="noStrike" baseline="0" dirty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stability</a:t>
                </a:r>
                <a:endParaRPr lang="zh-CN" altLang="en-US" dirty="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7415815723764454"/>
              <c:y val="0.854331202949913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35377920"/>
        <c:crosses val="autoZero"/>
        <c:crossBetween val="midCat"/>
      </c:valAx>
      <c:valAx>
        <c:axId val="3353779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352811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2657, p=0.0784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48031081422879"/>
          <c:y val="6.1088412058458316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2982879509729534"/>
          <c:y val="8.7814968146163866E-2"/>
          <c:w val="0.72443183938500577"/>
          <c:h val="0.71971089524462362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NRst_stab!$C$2:$C$46</c:f>
              <c:numCache>
                <c:formatCode>General</c:formatCode>
                <c:ptCount val="45"/>
                <c:pt idx="0">
                  <c:v>1.741172298</c:v>
                </c:pt>
                <c:pt idx="1">
                  <c:v>2.1972055250000002</c:v>
                </c:pt>
                <c:pt idx="2">
                  <c:v>1.865566394</c:v>
                </c:pt>
                <c:pt idx="3">
                  <c:v>2.3919579240000002</c:v>
                </c:pt>
                <c:pt idx="4">
                  <c:v>2.4181889019999998</c:v>
                </c:pt>
                <c:pt idx="5">
                  <c:v>2.1496074539999999</c:v>
                </c:pt>
                <c:pt idx="6">
                  <c:v>2.2649457200000001</c:v>
                </c:pt>
                <c:pt idx="7">
                  <c:v>2.4660426110000002</c:v>
                </c:pt>
                <c:pt idx="8">
                  <c:v>2.4349044520000001</c:v>
                </c:pt>
                <c:pt idx="9">
                  <c:v>1.918419541</c:v>
                </c:pt>
                <c:pt idx="10">
                  <c:v>1.500333224</c:v>
                </c:pt>
                <c:pt idx="11">
                  <c:v>2.160362246</c:v>
                </c:pt>
                <c:pt idx="12">
                  <c:v>2.2340148769999999</c:v>
                </c:pt>
                <c:pt idx="13">
                  <c:v>1.987355647</c:v>
                </c:pt>
                <c:pt idx="14">
                  <c:v>2.092116233</c:v>
                </c:pt>
                <c:pt idx="15">
                  <c:v>2.296886234</c:v>
                </c:pt>
                <c:pt idx="16">
                  <c:v>2.2920866910000002</c:v>
                </c:pt>
                <c:pt idx="17">
                  <c:v>1.6748651210000001</c:v>
                </c:pt>
                <c:pt idx="18">
                  <c:v>2.015954061</c:v>
                </c:pt>
                <c:pt idx="19">
                  <c:v>2.3535442500000001</c:v>
                </c:pt>
                <c:pt idx="20">
                  <c:v>2.1571893740000001</c:v>
                </c:pt>
                <c:pt idx="21">
                  <c:v>2.2117618929999998</c:v>
                </c:pt>
                <c:pt idx="22">
                  <c:v>2.4301070720000002</c:v>
                </c:pt>
                <c:pt idx="23">
                  <c:v>2.4403153729999998</c:v>
                </c:pt>
                <c:pt idx="24">
                  <c:v>1.960558373</c:v>
                </c:pt>
                <c:pt idx="25">
                  <c:v>2.0937589590000001</c:v>
                </c:pt>
                <c:pt idx="26">
                  <c:v>1.8744894030000001</c:v>
                </c:pt>
                <c:pt idx="27">
                  <c:v>1.9639211080000001</c:v>
                </c:pt>
                <c:pt idx="28">
                  <c:v>2.173204964</c:v>
                </c:pt>
                <c:pt idx="29">
                  <c:v>2.1930612859999998</c:v>
                </c:pt>
                <c:pt idx="30">
                  <c:v>2.3813076770000001</c:v>
                </c:pt>
                <c:pt idx="31">
                  <c:v>2.2240575969999998</c:v>
                </c:pt>
                <c:pt idx="32">
                  <c:v>2.2349035499999998</c:v>
                </c:pt>
                <c:pt idx="33">
                  <c:v>2.4657392840000001</c:v>
                </c:pt>
                <c:pt idx="34">
                  <c:v>2.4906581189999999</c:v>
                </c:pt>
                <c:pt idx="35">
                  <c:v>1.841984265</c:v>
                </c:pt>
                <c:pt idx="36">
                  <c:v>1.754085994</c:v>
                </c:pt>
                <c:pt idx="37">
                  <c:v>1.9712199319999999</c:v>
                </c:pt>
                <c:pt idx="38">
                  <c:v>2.2811600620000001</c:v>
                </c:pt>
                <c:pt idx="39">
                  <c:v>1.6793041769999999</c:v>
                </c:pt>
                <c:pt idx="40">
                  <c:v>1.8121583699999999</c:v>
                </c:pt>
                <c:pt idx="41">
                  <c:v>1.9845041329999999</c:v>
                </c:pt>
                <c:pt idx="42">
                  <c:v>1.4815548569999999</c:v>
                </c:pt>
                <c:pt idx="43">
                  <c:v>1.9946543139999999</c:v>
                </c:pt>
                <c:pt idx="44">
                  <c:v>2.194625287</c:v>
                </c:pt>
              </c:numCache>
            </c:numRef>
          </c:xVal>
          <c:yVal>
            <c:numRef>
              <c:f>NRst_stab!$B$2:$B$46</c:f>
              <c:numCache>
                <c:formatCode>General</c:formatCode>
                <c:ptCount val="45"/>
                <c:pt idx="0">
                  <c:v>5.0963271999999997E-2</c:v>
                </c:pt>
                <c:pt idx="1">
                  <c:v>0.26868509600000001</c:v>
                </c:pt>
                <c:pt idx="2">
                  <c:v>0.12188268400000001</c:v>
                </c:pt>
                <c:pt idx="3">
                  <c:v>0.36564323799999998</c:v>
                </c:pt>
                <c:pt idx="4">
                  <c:v>0.221668742</c:v>
                </c:pt>
                <c:pt idx="5">
                  <c:v>0.182873018</c:v>
                </c:pt>
                <c:pt idx="6">
                  <c:v>0.17239096300000001</c:v>
                </c:pt>
                <c:pt idx="7">
                  <c:v>0.22136572500000001</c:v>
                </c:pt>
                <c:pt idx="8">
                  <c:v>-1.7028950000000001E-3</c:v>
                </c:pt>
                <c:pt idx="9">
                  <c:v>7.7490774999999998E-2</c:v>
                </c:pt>
                <c:pt idx="10">
                  <c:v>4.7770699999999996E-3</c:v>
                </c:pt>
                <c:pt idx="11">
                  <c:v>0.221547563</c:v>
                </c:pt>
                <c:pt idx="12">
                  <c:v>0.16638879600000001</c:v>
                </c:pt>
                <c:pt idx="13">
                  <c:v>2.6763990000000001E-2</c:v>
                </c:pt>
                <c:pt idx="14">
                  <c:v>0.134648667</c:v>
                </c:pt>
                <c:pt idx="15">
                  <c:v>8.7174805999999994E-2</c:v>
                </c:pt>
                <c:pt idx="16">
                  <c:v>-1.2863365E-2</c:v>
                </c:pt>
                <c:pt idx="17">
                  <c:v>6.0630160000000001E-3</c:v>
                </c:pt>
                <c:pt idx="18">
                  <c:v>0.253787031</c:v>
                </c:pt>
                <c:pt idx="19">
                  <c:v>0.41086367400000001</c:v>
                </c:pt>
                <c:pt idx="20">
                  <c:v>1.2735709E-2</c:v>
                </c:pt>
                <c:pt idx="21">
                  <c:v>0.31233667999999998</c:v>
                </c:pt>
                <c:pt idx="22">
                  <c:v>8.7840919000000003E-2</c:v>
                </c:pt>
                <c:pt idx="23">
                  <c:v>8.7591241E-2</c:v>
                </c:pt>
                <c:pt idx="24">
                  <c:v>0.20508744000000001</c:v>
                </c:pt>
                <c:pt idx="25">
                  <c:v>0.24721469400000001</c:v>
                </c:pt>
                <c:pt idx="26">
                  <c:v>-9.3873020000000001E-3</c:v>
                </c:pt>
                <c:pt idx="27">
                  <c:v>0.19224555700000001</c:v>
                </c:pt>
                <c:pt idx="28">
                  <c:v>3.1007752E-2</c:v>
                </c:pt>
                <c:pt idx="29">
                  <c:v>2.4485415999999999E-2</c:v>
                </c:pt>
                <c:pt idx="30">
                  <c:v>0.19224555700000001</c:v>
                </c:pt>
                <c:pt idx="31">
                  <c:v>0.178307313</c:v>
                </c:pt>
                <c:pt idx="32">
                  <c:v>0.14089347099999999</c:v>
                </c:pt>
                <c:pt idx="33">
                  <c:v>0.200255918</c:v>
                </c:pt>
                <c:pt idx="34">
                  <c:v>0.19974391799999999</c:v>
                </c:pt>
                <c:pt idx="35">
                  <c:v>0.26405652000000002</c:v>
                </c:pt>
                <c:pt idx="36">
                  <c:v>3.785615E-3</c:v>
                </c:pt>
                <c:pt idx="37">
                  <c:v>0.30824571099999998</c:v>
                </c:pt>
                <c:pt idx="38">
                  <c:v>0.11071587400000001</c:v>
                </c:pt>
                <c:pt idx="39">
                  <c:v>0.18679352699999999</c:v>
                </c:pt>
                <c:pt idx="40">
                  <c:v>1.2150548000000001E-2</c:v>
                </c:pt>
                <c:pt idx="41">
                  <c:v>4.5710468999999997E-2</c:v>
                </c:pt>
                <c:pt idx="42">
                  <c:v>0.204897829</c:v>
                </c:pt>
                <c:pt idx="43">
                  <c:v>9.2558983999999997E-2</c:v>
                </c:pt>
                <c:pt idx="44">
                  <c:v>6.681597599999999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2E5-4B9B-990C-AFC82FC9C3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5379968"/>
        <c:axId val="345387392"/>
      </c:scatterChart>
      <c:valAx>
        <c:axId val="3453799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stability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7090180078201127"/>
              <c:y val="0.8150757787578959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5387392"/>
        <c:crosses val="autoZero"/>
        <c:crossBetween val="midCat"/>
      </c:valAx>
      <c:valAx>
        <c:axId val="3453873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</a:rPr>
                  <a:t>R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1.6589336285570938E-2"/>
              <c:y val="0.428006121227973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53799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-0.1641, p=0.7097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2748234669718415"/>
          <c:y val="4.5814204495915674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9234367031135327"/>
          <c:y val="8.7814366846755837E-2"/>
          <c:w val="0.75204811483872569"/>
          <c:h val="0.7197151043404798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NGst_geo!$C$2:$C$46</c:f>
              <c:numCache>
                <c:formatCode>General</c:formatCode>
                <c:ptCount val="45"/>
                <c:pt idx="0">
                  <c:v>1.959954508</c:v>
                </c:pt>
                <c:pt idx="1">
                  <c:v>4.9764707819999998</c:v>
                </c:pt>
                <c:pt idx="2">
                  <c:v>3.4938788440000002</c:v>
                </c:pt>
                <c:pt idx="3">
                  <c:v>6.6574148449999999</c:v>
                </c:pt>
                <c:pt idx="4">
                  <c:v>7.53710097</c:v>
                </c:pt>
                <c:pt idx="5">
                  <c:v>7.3864297050000003</c:v>
                </c:pt>
                <c:pt idx="6">
                  <c:v>8.9850145739999991</c:v>
                </c:pt>
                <c:pt idx="7">
                  <c:v>8.7627932420000008</c:v>
                </c:pt>
                <c:pt idx="8">
                  <c:v>18.295550649999999</c:v>
                </c:pt>
                <c:pt idx="9">
                  <c:v>3.0810515970000001</c:v>
                </c:pt>
                <c:pt idx="10">
                  <c:v>1.541756962</c:v>
                </c:pt>
                <c:pt idx="11">
                  <c:v>4.7093608739999997</c:v>
                </c:pt>
                <c:pt idx="12">
                  <c:v>5.9217967839999996</c:v>
                </c:pt>
                <c:pt idx="13">
                  <c:v>6.3265101189999999</c:v>
                </c:pt>
                <c:pt idx="14">
                  <c:v>7.3505885910000002</c:v>
                </c:pt>
                <c:pt idx="15">
                  <c:v>7.2458595690000003</c:v>
                </c:pt>
                <c:pt idx="16">
                  <c:v>17.037097719999998</c:v>
                </c:pt>
                <c:pt idx="17">
                  <c:v>1.8361655729999999</c:v>
                </c:pt>
                <c:pt idx="18">
                  <c:v>1.7931824599999999</c:v>
                </c:pt>
                <c:pt idx="19">
                  <c:v>5.0427982140000003</c:v>
                </c:pt>
                <c:pt idx="20">
                  <c:v>6.7053307359999996</c:v>
                </c:pt>
                <c:pt idx="21">
                  <c:v>6.1980809270000004</c:v>
                </c:pt>
                <c:pt idx="22">
                  <c:v>6.4486761049999997</c:v>
                </c:pt>
                <c:pt idx="23">
                  <c:v>16.31599469</c:v>
                </c:pt>
                <c:pt idx="24">
                  <c:v>3.2471813209999998</c:v>
                </c:pt>
                <c:pt idx="25">
                  <c:v>4.6830022810000003</c:v>
                </c:pt>
                <c:pt idx="26">
                  <c:v>5.6304220559999996</c:v>
                </c:pt>
                <c:pt idx="27">
                  <c:v>6.0610631509999999</c:v>
                </c:pt>
                <c:pt idx="28">
                  <c:v>6.0712850119999997</c:v>
                </c:pt>
                <c:pt idx="29">
                  <c:v>15.9803613</c:v>
                </c:pt>
                <c:pt idx="30">
                  <c:v>4.3878870970000001</c:v>
                </c:pt>
                <c:pt idx="31">
                  <c:v>6.6153084609999997</c:v>
                </c:pt>
                <c:pt idx="32">
                  <c:v>5.222226214</c:v>
                </c:pt>
                <c:pt idx="33">
                  <c:v>5.6727852480000003</c:v>
                </c:pt>
                <c:pt idx="34">
                  <c:v>15.2423827</c:v>
                </c:pt>
                <c:pt idx="35">
                  <c:v>2.670727158</c:v>
                </c:pt>
                <c:pt idx="36">
                  <c:v>1.4480651980000001</c:v>
                </c:pt>
                <c:pt idx="37">
                  <c:v>1.4170774639999999</c:v>
                </c:pt>
                <c:pt idx="38">
                  <c:v>11.34503355</c:v>
                </c:pt>
                <c:pt idx="39">
                  <c:v>3.3392620169999998</c:v>
                </c:pt>
                <c:pt idx="40">
                  <c:v>2.5778445749999999</c:v>
                </c:pt>
                <c:pt idx="41">
                  <c:v>10.925501430000001</c:v>
                </c:pt>
                <c:pt idx="42">
                  <c:v>0.82939368000000002</c:v>
                </c:pt>
                <c:pt idx="43">
                  <c:v>10.119141949999999</c:v>
                </c:pt>
                <c:pt idx="44">
                  <c:v>9.9309318300000005</c:v>
                </c:pt>
              </c:numCache>
            </c:numRef>
          </c:xVal>
          <c:yVal>
            <c:numRef>
              <c:f>NGst_geo!$B$2:$B$46</c:f>
              <c:numCache>
                <c:formatCode>General</c:formatCode>
                <c:ptCount val="45"/>
                <c:pt idx="0">
                  <c:v>-1.6289999999999999E-2</c:v>
                </c:pt>
                <c:pt idx="1">
                  <c:v>0.2482</c:v>
                </c:pt>
                <c:pt idx="2">
                  <c:v>-2.4199999999999999E-2</c:v>
                </c:pt>
                <c:pt idx="3">
                  <c:v>0.25763999999999998</c:v>
                </c:pt>
                <c:pt idx="4">
                  <c:v>0.14516999999999999</c:v>
                </c:pt>
                <c:pt idx="5">
                  <c:v>1.1769999999999999E-2</c:v>
                </c:pt>
                <c:pt idx="6">
                  <c:v>6.343E-2</c:v>
                </c:pt>
                <c:pt idx="7">
                  <c:v>0.12495000000000001</c:v>
                </c:pt>
                <c:pt idx="8">
                  <c:v>3.6450000000000003E-2</c:v>
                </c:pt>
                <c:pt idx="9">
                  <c:v>0.46749000000000002</c:v>
                </c:pt>
                <c:pt idx="10">
                  <c:v>2.2970000000000001E-2</c:v>
                </c:pt>
                <c:pt idx="11">
                  <c:v>0.21604999999999999</c:v>
                </c:pt>
                <c:pt idx="12">
                  <c:v>9.5649999999999999E-2</c:v>
                </c:pt>
                <c:pt idx="13">
                  <c:v>4.0160000000000001E-2</c:v>
                </c:pt>
                <c:pt idx="14">
                  <c:v>-2.0580000000000001E-2</c:v>
                </c:pt>
                <c:pt idx="15">
                  <c:v>0.13042999999999999</c:v>
                </c:pt>
                <c:pt idx="16">
                  <c:v>0.10765</c:v>
                </c:pt>
                <c:pt idx="17">
                  <c:v>0.21618000000000001</c:v>
                </c:pt>
                <c:pt idx="18">
                  <c:v>1</c:v>
                </c:pt>
                <c:pt idx="19">
                  <c:v>0.79547999999999996</c:v>
                </c:pt>
                <c:pt idx="20">
                  <c:v>0.33883999999999997</c:v>
                </c:pt>
                <c:pt idx="21">
                  <c:v>0.67081000000000002</c:v>
                </c:pt>
                <c:pt idx="22">
                  <c:v>0.58152000000000004</c:v>
                </c:pt>
                <c:pt idx="23">
                  <c:v>0.20338999999999999</c:v>
                </c:pt>
                <c:pt idx="24">
                  <c:v>0.40625</c:v>
                </c:pt>
                <c:pt idx="25">
                  <c:v>0.26406000000000002</c:v>
                </c:pt>
                <c:pt idx="26">
                  <c:v>5.527E-2</c:v>
                </c:pt>
                <c:pt idx="27">
                  <c:v>0.15271000000000001</c:v>
                </c:pt>
                <c:pt idx="28">
                  <c:v>0.12562000000000001</c:v>
                </c:pt>
                <c:pt idx="29">
                  <c:v>3.56E-2</c:v>
                </c:pt>
                <c:pt idx="30">
                  <c:v>1.34E-3</c:v>
                </c:pt>
                <c:pt idx="31">
                  <c:v>0.29536000000000001</c:v>
                </c:pt>
                <c:pt idx="32">
                  <c:v>8.9120000000000005E-2</c:v>
                </c:pt>
                <c:pt idx="33">
                  <c:v>0.59162000000000003</c:v>
                </c:pt>
                <c:pt idx="34">
                  <c:v>0.43607000000000001</c:v>
                </c:pt>
                <c:pt idx="35">
                  <c:v>0.17308000000000001</c:v>
                </c:pt>
                <c:pt idx="36">
                  <c:v>6.5399999999999998E-3</c:v>
                </c:pt>
                <c:pt idx="37">
                  <c:v>0.41771999999999998</c:v>
                </c:pt>
                <c:pt idx="38">
                  <c:v>0.28736</c:v>
                </c:pt>
                <c:pt idx="39">
                  <c:v>0.10768999999999999</c:v>
                </c:pt>
                <c:pt idx="40">
                  <c:v>0.1273</c:v>
                </c:pt>
                <c:pt idx="41">
                  <c:v>4.8719999999999999E-2</c:v>
                </c:pt>
                <c:pt idx="42">
                  <c:v>0.27272999999999997</c:v>
                </c:pt>
                <c:pt idx="43">
                  <c:v>0.21739</c:v>
                </c:pt>
                <c:pt idx="44">
                  <c:v>0.16667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0B5-49E6-958D-4F1EAD809D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5440256"/>
        <c:axId val="345443328"/>
      </c:scatterChart>
      <c:valAx>
        <c:axId val="3454402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ographic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3558731698822006"/>
              <c:y val="0.8115275109511654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5443328"/>
        <c:crosses val="autoZero"/>
        <c:crossBetween val="midCat"/>
      </c:valAx>
      <c:valAx>
        <c:axId val="3454433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</a:rPr>
                  <a:t>G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54402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1915, p=0.1783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4597653966239996"/>
          <c:y val="4.5811799298283593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1039793011655533"/>
          <c:y val="8.7814366846755837E-2"/>
          <c:w val="0.73575275839335241"/>
          <c:h val="0.71971690823870382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NGst_env!$C$2:$C$46</c:f>
              <c:numCache>
                <c:formatCode>General</c:formatCode>
                <c:ptCount val="45"/>
                <c:pt idx="0">
                  <c:v>1.3859999999999999</c:v>
                </c:pt>
                <c:pt idx="1">
                  <c:v>2.2509999999999999</c:v>
                </c:pt>
                <c:pt idx="2">
                  <c:v>1.3640000000000001</c:v>
                </c:pt>
                <c:pt idx="3">
                  <c:v>3.5630000000000002</c:v>
                </c:pt>
                <c:pt idx="4">
                  <c:v>1.3939999999999999</c:v>
                </c:pt>
                <c:pt idx="5">
                  <c:v>2.3279999999999998</c:v>
                </c:pt>
                <c:pt idx="6">
                  <c:v>1.1879999999999999</c:v>
                </c:pt>
                <c:pt idx="7">
                  <c:v>0.70499999999999996</c:v>
                </c:pt>
                <c:pt idx="8">
                  <c:v>2.4849999999999999</c:v>
                </c:pt>
                <c:pt idx="9">
                  <c:v>1.147</c:v>
                </c:pt>
                <c:pt idx="10">
                  <c:v>0.29099999999999998</c:v>
                </c:pt>
                <c:pt idx="11">
                  <c:v>2.7429999999999999</c:v>
                </c:pt>
                <c:pt idx="12">
                  <c:v>2.7029999999999998</c:v>
                </c:pt>
                <c:pt idx="13">
                  <c:v>3.6760000000000002</c:v>
                </c:pt>
                <c:pt idx="14">
                  <c:v>2.5419999999999998</c:v>
                </c:pt>
                <c:pt idx="15">
                  <c:v>2.0659999999999998</c:v>
                </c:pt>
                <c:pt idx="16">
                  <c:v>3.7810000000000001</c:v>
                </c:pt>
                <c:pt idx="17">
                  <c:v>1.417</c:v>
                </c:pt>
                <c:pt idx="18">
                  <c:v>1.6240000000000001</c:v>
                </c:pt>
                <c:pt idx="19">
                  <c:v>3.3010000000000002</c:v>
                </c:pt>
                <c:pt idx="20">
                  <c:v>4.57</c:v>
                </c:pt>
                <c:pt idx="21">
                  <c:v>3.4340000000000002</c:v>
                </c:pt>
                <c:pt idx="22">
                  <c:v>2.9540000000000002</c:v>
                </c:pt>
                <c:pt idx="23">
                  <c:v>4.7359999999999998</c:v>
                </c:pt>
                <c:pt idx="24">
                  <c:v>3.0249999999999999</c:v>
                </c:pt>
                <c:pt idx="25">
                  <c:v>2.734</c:v>
                </c:pt>
                <c:pt idx="26">
                  <c:v>3.581</c:v>
                </c:pt>
                <c:pt idx="27">
                  <c:v>2.4630000000000001</c:v>
                </c:pt>
                <c:pt idx="28">
                  <c:v>2.0019999999999998</c:v>
                </c:pt>
                <c:pt idx="29">
                  <c:v>3.6589999999999998</c:v>
                </c:pt>
                <c:pt idx="30">
                  <c:v>4.2229999999999999</c:v>
                </c:pt>
                <c:pt idx="31">
                  <c:v>5.7359999999999998</c:v>
                </c:pt>
                <c:pt idx="32">
                  <c:v>4.66</c:v>
                </c:pt>
                <c:pt idx="33">
                  <c:v>4.2119999999999997</c:v>
                </c:pt>
                <c:pt idx="34">
                  <c:v>5.9729999999999999</c:v>
                </c:pt>
                <c:pt idx="35">
                  <c:v>1.647</c:v>
                </c:pt>
                <c:pt idx="36">
                  <c:v>1.0129999999999999</c:v>
                </c:pt>
                <c:pt idx="37">
                  <c:v>1.036</c:v>
                </c:pt>
                <c:pt idx="38">
                  <c:v>1.984</c:v>
                </c:pt>
                <c:pt idx="39">
                  <c:v>1.141</c:v>
                </c:pt>
                <c:pt idx="40">
                  <c:v>1.6240000000000001</c:v>
                </c:pt>
                <c:pt idx="41">
                  <c:v>0.39600000000000002</c:v>
                </c:pt>
                <c:pt idx="42">
                  <c:v>0.48299999999999998</c:v>
                </c:pt>
                <c:pt idx="43">
                  <c:v>1.3169999999999999</c:v>
                </c:pt>
                <c:pt idx="44">
                  <c:v>1.7869999999999999</c:v>
                </c:pt>
              </c:numCache>
            </c:numRef>
          </c:xVal>
          <c:yVal>
            <c:numRef>
              <c:f>NGst_env!$B$2:$B$46</c:f>
              <c:numCache>
                <c:formatCode>General</c:formatCode>
                <c:ptCount val="45"/>
                <c:pt idx="0">
                  <c:v>-1.6289999999999999E-2</c:v>
                </c:pt>
                <c:pt idx="1">
                  <c:v>0.2482</c:v>
                </c:pt>
                <c:pt idx="2">
                  <c:v>-2.4199999999999999E-2</c:v>
                </c:pt>
                <c:pt idx="3">
                  <c:v>0.25763999999999998</c:v>
                </c:pt>
                <c:pt idx="4">
                  <c:v>0.14516999999999999</c:v>
                </c:pt>
                <c:pt idx="5">
                  <c:v>1.1769999999999999E-2</c:v>
                </c:pt>
                <c:pt idx="6">
                  <c:v>6.343E-2</c:v>
                </c:pt>
                <c:pt idx="7">
                  <c:v>0.12495000000000001</c:v>
                </c:pt>
                <c:pt idx="8">
                  <c:v>3.6450000000000003E-2</c:v>
                </c:pt>
                <c:pt idx="9">
                  <c:v>0.46749000000000002</c:v>
                </c:pt>
                <c:pt idx="10">
                  <c:v>2.2970000000000001E-2</c:v>
                </c:pt>
                <c:pt idx="11">
                  <c:v>0.21604999999999999</c:v>
                </c:pt>
                <c:pt idx="12">
                  <c:v>9.5649999999999999E-2</c:v>
                </c:pt>
                <c:pt idx="13">
                  <c:v>4.0160000000000001E-2</c:v>
                </c:pt>
                <c:pt idx="14">
                  <c:v>-2.0580000000000001E-2</c:v>
                </c:pt>
                <c:pt idx="15">
                  <c:v>0.13042999999999999</c:v>
                </c:pt>
                <c:pt idx="16">
                  <c:v>0.10765</c:v>
                </c:pt>
                <c:pt idx="17">
                  <c:v>0.21618000000000001</c:v>
                </c:pt>
                <c:pt idx="18">
                  <c:v>1</c:v>
                </c:pt>
                <c:pt idx="19">
                  <c:v>0.79547999999999996</c:v>
                </c:pt>
                <c:pt idx="20">
                  <c:v>0.33883999999999997</c:v>
                </c:pt>
                <c:pt idx="21">
                  <c:v>0.67081000000000002</c:v>
                </c:pt>
                <c:pt idx="22">
                  <c:v>0.58152000000000004</c:v>
                </c:pt>
                <c:pt idx="23">
                  <c:v>0.20338999999999999</c:v>
                </c:pt>
                <c:pt idx="24">
                  <c:v>0.40625</c:v>
                </c:pt>
                <c:pt idx="25">
                  <c:v>0.26406000000000002</c:v>
                </c:pt>
                <c:pt idx="26">
                  <c:v>5.527E-2</c:v>
                </c:pt>
                <c:pt idx="27">
                  <c:v>0.15271000000000001</c:v>
                </c:pt>
                <c:pt idx="28">
                  <c:v>0.12562000000000001</c:v>
                </c:pt>
                <c:pt idx="29">
                  <c:v>3.56E-2</c:v>
                </c:pt>
                <c:pt idx="30">
                  <c:v>1.34E-3</c:v>
                </c:pt>
                <c:pt idx="31">
                  <c:v>0.29536000000000001</c:v>
                </c:pt>
                <c:pt idx="32">
                  <c:v>8.9120000000000005E-2</c:v>
                </c:pt>
                <c:pt idx="33">
                  <c:v>0.59162000000000003</c:v>
                </c:pt>
                <c:pt idx="34">
                  <c:v>0.43607000000000001</c:v>
                </c:pt>
                <c:pt idx="35">
                  <c:v>0.17308000000000001</c:v>
                </c:pt>
                <c:pt idx="36">
                  <c:v>6.5399999999999998E-3</c:v>
                </c:pt>
                <c:pt idx="37">
                  <c:v>0.41771999999999998</c:v>
                </c:pt>
                <c:pt idx="38">
                  <c:v>0.28736</c:v>
                </c:pt>
                <c:pt idx="39">
                  <c:v>0.10768999999999999</c:v>
                </c:pt>
                <c:pt idx="40">
                  <c:v>0.1273</c:v>
                </c:pt>
                <c:pt idx="41">
                  <c:v>4.8719999999999999E-2</c:v>
                </c:pt>
                <c:pt idx="42">
                  <c:v>0.27272999999999997</c:v>
                </c:pt>
                <c:pt idx="43">
                  <c:v>0.21739</c:v>
                </c:pt>
                <c:pt idx="44">
                  <c:v>0.16667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94F-4C0F-8B7E-03AA416871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5471616"/>
        <c:axId val="345487232"/>
      </c:scatterChart>
      <c:valAx>
        <c:axId val="3454716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nvironmental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9983829035588558"/>
              <c:y val="0.8115287135499814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5487232"/>
        <c:crosses val="autoZero"/>
        <c:crossBetween val="midCat"/>
      </c:valAx>
      <c:valAx>
        <c:axId val="3454872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</a:rPr>
                  <a:t>G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54716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2153, p=0.1543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5329701085942469"/>
          <c:y val="5.3451308277186992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3388356076343539"/>
          <c:y val="8.7815569445571881E-2"/>
          <c:w val="0.71226712774647249"/>
          <c:h val="0.7197120978434397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NGst_stab!$C$2:$C$46</c:f>
              <c:numCache>
                <c:formatCode>General</c:formatCode>
                <c:ptCount val="45"/>
                <c:pt idx="0">
                  <c:v>1.741172298</c:v>
                </c:pt>
                <c:pt idx="1">
                  <c:v>2.1972055250000002</c:v>
                </c:pt>
                <c:pt idx="2">
                  <c:v>1.865566394</c:v>
                </c:pt>
                <c:pt idx="3">
                  <c:v>2.3919579240000002</c:v>
                </c:pt>
                <c:pt idx="4">
                  <c:v>2.4181889019999998</c:v>
                </c:pt>
                <c:pt idx="5">
                  <c:v>2.1496074539999999</c:v>
                </c:pt>
                <c:pt idx="6">
                  <c:v>2.2649457200000001</c:v>
                </c:pt>
                <c:pt idx="7">
                  <c:v>2.4660426110000002</c:v>
                </c:pt>
                <c:pt idx="8">
                  <c:v>2.4349044520000001</c:v>
                </c:pt>
                <c:pt idx="9">
                  <c:v>1.918419541</c:v>
                </c:pt>
                <c:pt idx="10">
                  <c:v>1.500333224</c:v>
                </c:pt>
                <c:pt idx="11">
                  <c:v>2.160362246</c:v>
                </c:pt>
                <c:pt idx="12">
                  <c:v>2.2340148769999999</c:v>
                </c:pt>
                <c:pt idx="13">
                  <c:v>1.987355647</c:v>
                </c:pt>
                <c:pt idx="14">
                  <c:v>2.092116233</c:v>
                </c:pt>
                <c:pt idx="15">
                  <c:v>2.296886234</c:v>
                </c:pt>
                <c:pt idx="16">
                  <c:v>2.2920866910000002</c:v>
                </c:pt>
                <c:pt idx="17">
                  <c:v>1.6748651210000001</c:v>
                </c:pt>
                <c:pt idx="18">
                  <c:v>2.015954061</c:v>
                </c:pt>
                <c:pt idx="19">
                  <c:v>2.3535442500000001</c:v>
                </c:pt>
                <c:pt idx="20">
                  <c:v>2.1571893740000001</c:v>
                </c:pt>
                <c:pt idx="21">
                  <c:v>2.2117618929999998</c:v>
                </c:pt>
                <c:pt idx="22">
                  <c:v>2.4301070720000002</c:v>
                </c:pt>
                <c:pt idx="23">
                  <c:v>2.4403153729999998</c:v>
                </c:pt>
                <c:pt idx="24">
                  <c:v>1.960558373</c:v>
                </c:pt>
                <c:pt idx="25">
                  <c:v>2.0937589590000001</c:v>
                </c:pt>
                <c:pt idx="26">
                  <c:v>1.8744894030000001</c:v>
                </c:pt>
                <c:pt idx="27">
                  <c:v>1.9639211080000001</c:v>
                </c:pt>
                <c:pt idx="28">
                  <c:v>2.173204964</c:v>
                </c:pt>
                <c:pt idx="29">
                  <c:v>2.1930612859999998</c:v>
                </c:pt>
                <c:pt idx="30">
                  <c:v>2.3813076770000001</c:v>
                </c:pt>
                <c:pt idx="31">
                  <c:v>2.2240575969999998</c:v>
                </c:pt>
                <c:pt idx="32">
                  <c:v>2.2349035499999998</c:v>
                </c:pt>
                <c:pt idx="33">
                  <c:v>2.4657392840000001</c:v>
                </c:pt>
                <c:pt idx="34">
                  <c:v>2.4906581189999999</c:v>
                </c:pt>
                <c:pt idx="35">
                  <c:v>1.841984265</c:v>
                </c:pt>
                <c:pt idx="36">
                  <c:v>1.754085994</c:v>
                </c:pt>
                <c:pt idx="37">
                  <c:v>1.9712199319999999</c:v>
                </c:pt>
                <c:pt idx="38">
                  <c:v>2.2811600620000001</c:v>
                </c:pt>
                <c:pt idx="39">
                  <c:v>1.6793041769999999</c:v>
                </c:pt>
                <c:pt idx="40">
                  <c:v>1.8121583699999999</c:v>
                </c:pt>
                <c:pt idx="41">
                  <c:v>1.9845041329999999</c:v>
                </c:pt>
                <c:pt idx="42">
                  <c:v>1.4815548569999999</c:v>
                </c:pt>
                <c:pt idx="43">
                  <c:v>1.9946543139999999</c:v>
                </c:pt>
                <c:pt idx="44">
                  <c:v>2.194625287</c:v>
                </c:pt>
              </c:numCache>
            </c:numRef>
          </c:xVal>
          <c:yVal>
            <c:numRef>
              <c:f>NGst_stab!$B$2:$B$46</c:f>
              <c:numCache>
                <c:formatCode>General</c:formatCode>
                <c:ptCount val="45"/>
                <c:pt idx="0">
                  <c:v>-1.6289999999999999E-2</c:v>
                </c:pt>
                <c:pt idx="1">
                  <c:v>0.2482</c:v>
                </c:pt>
                <c:pt idx="2">
                  <c:v>-2.4199999999999999E-2</c:v>
                </c:pt>
                <c:pt idx="3">
                  <c:v>0.25763999999999998</c:v>
                </c:pt>
                <c:pt idx="4">
                  <c:v>0.14516999999999999</c:v>
                </c:pt>
                <c:pt idx="5">
                  <c:v>1.1769999999999999E-2</c:v>
                </c:pt>
                <c:pt idx="6">
                  <c:v>6.343E-2</c:v>
                </c:pt>
                <c:pt idx="7">
                  <c:v>0.12495000000000001</c:v>
                </c:pt>
                <c:pt idx="8">
                  <c:v>3.6450000000000003E-2</c:v>
                </c:pt>
                <c:pt idx="9">
                  <c:v>0.46749000000000002</c:v>
                </c:pt>
                <c:pt idx="10">
                  <c:v>2.2970000000000001E-2</c:v>
                </c:pt>
                <c:pt idx="11">
                  <c:v>0.21604999999999999</c:v>
                </c:pt>
                <c:pt idx="12">
                  <c:v>9.5649999999999999E-2</c:v>
                </c:pt>
                <c:pt idx="13">
                  <c:v>4.0160000000000001E-2</c:v>
                </c:pt>
                <c:pt idx="14">
                  <c:v>-2.0580000000000001E-2</c:v>
                </c:pt>
                <c:pt idx="15">
                  <c:v>0.13042999999999999</c:v>
                </c:pt>
                <c:pt idx="16">
                  <c:v>0.10765</c:v>
                </c:pt>
                <c:pt idx="17">
                  <c:v>0.21618000000000001</c:v>
                </c:pt>
                <c:pt idx="18">
                  <c:v>1</c:v>
                </c:pt>
                <c:pt idx="19">
                  <c:v>0.79547999999999996</c:v>
                </c:pt>
                <c:pt idx="20">
                  <c:v>0.33883999999999997</c:v>
                </c:pt>
                <c:pt idx="21">
                  <c:v>0.67081000000000002</c:v>
                </c:pt>
                <c:pt idx="22">
                  <c:v>0.58152000000000004</c:v>
                </c:pt>
                <c:pt idx="23">
                  <c:v>0.20338999999999999</c:v>
                </c:pt>
                <c:pt idx="24">
                  <c:v>0.40625</c:v>
                </c:pt>
                <c:pt idx="25">
                  <c:v>0.26406000000000002</c:v>
                </c:pt>
                <c:pt idx="26">
                  <c:v>5.527E-2</c:v>
                </c:pt>
                <c:pt idx="27">
                  <c:v>0.15271000000000001</c:v>
                </c:pt>
                <c:pt idx="28">
                  <c:v>0.12562000000000001</c:v>
                </c:pt>
                <c:pt idx="29">
                  <c:v>3.56E-2</c:v>
                </c:pt>
                <c:pt idx="30">
                  <c:v>1.34E-3</c:v>
                </c:pt>
                <c:pt idx="31">
                  <c:v>0.29536000000000001</c:v>
                </c:pt>
                <c:pt idx="32">
                  <c:v>8.9120000000000005E-2</c:v>
                </c:pt>
                <c:pt idx="33">
                  <c:v>0.59162000000000003</c:v>
                </c:pt>
                <c:pt idx="34">
                  <c:v>0.43607000000000001</c:v>
                </c:pt>
                <c:pt idx="35">
                  <c:v>0.17308000000000001</c:v>
                </c:pt>
                <c:pt idx="36">
                  <c:v>6.5399999999999998E-3</c:v>
                </c:pt>
                <c:pt idx="37">
                  <c:v>0.41771999999999998</c:v>
                </c:pt>
                <c:pt idx="38">
                  <c:v>0.28736</c:v>
                </c:pt>
                <c:pt idx="39">
                  <c:v>0.10768999999999999</c:v>
                </c:pt>
                <c:pt idx="40">
                  <c:v>0.1273</c:v>
                </c:pt>
                <c:pt idx="41">
                  <c:v>4.8719999999999999E-2</c:v>
                </c:pt>
                <c:pt idx="42">
                  <c:v>0.27272999999999997</c:v>
                </c:pt>
                <c:pt idx="43">
                  <c:v>0.21739</c:v>
                </c:pt>
                <c:pt idx="44">
                  <c:v>0.16667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B19-4F3B-9B1B-F29B64A3E2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5500672"/>
        <c:axId val="343220992"/>
      </c:scatterChart>
      <c:valAx>
        <c:axId val="3455006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stability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6887421062888457"/>
              <c:y val="0.8115257070529413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220992"/>
        <c:crosses val="autoZero"/>
        <c:crossBetween val="midCat"/>
      </c:valAx>
      <c:valAx>
        <c:axId val="3432209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</a:rPr>
                  <a:t>G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55006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 b="0" i="0" u="none" strike="noStrike" baseline="0" dirty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=-0.1297, p=0.6510</a:t>
            </a:r>
            <a:endParaRPr lang="zh-CN" altLang="en-US" sz="1000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354446807893088"/>
          <c:y val="4.5815407094731704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0997582648140548"/>
          <c:y val="9.545086932861914E-2"/>
          <c:w val="0.72692963142640343"/>
          <c:h val="0.71971630693929578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NNst_geo!$C$2:$C$46</c:f>
              <c:numCache>
                <c:formatCode>General</c:formatCode>
                <c:ptCount val="45"/>
                <c:pt idx="0">
                  <c:v>1.959954508</c:v>
                </c:pt>
                <c:pt idx="1">
                  <c:v>4.9764707819999998</c:v>
                </c:pt>
                <c:pt idx="2">
                  <c:v>3.4938788440000002</c:v>
                </c:pt>
                <c:pt idx="3">
                  <c:v>6.6574148449999999</c:v>
                </c:pt>
                <c:pt idx="4">
                  <c:v>7.53710097</c:v>
                </c:pt>
                <c:pt idx="5">
                  <c:v>7.3864297050000003</c:v>
                </c:pt>
                <c:pt idx="6">
                  <c:v>8.9850145739999991</c:v>
                </c:pt>
                <c:pt idx="7">
                  <c:v>8.7627932420000008</c:v>
                </c:pt>
                <c:pt idx="8">
                  <c:v>18.295550649999999</c:v>
                </c:pt>
                <c:pt idx="9">
                  <c:v>3.0810515970000001</c:v>
                </c:pt>
                <c:pt idx="10">
                  <c:v>1.541756962</c:v>
                </c:pt>
                <c:pt idx="11">
                  <c:v>4.7093608739999997</c:v>
                </c:pt>
                <c:pt idx="12">
                  <c:v>5.9217967839999996</c:v>
                </c:pt>
                <c:pt idx="13">
                  <c:v>6.3265101189999999</c:v>
                </c:pt>
                <c:pt idx="14">
                  <c:v>7.3505885910000002</c:v>
                </c:pt>
                <c:pt idx="15">
                  <c:v>7.2458595690000003</c:v>
                </c:pt>
                <c:pt idx="16">
                  <c:v>17.037097719999998</c:v>
                </c:pt>
                <c:pt idx="17">
                  <c:v>1.8361655729999999</c:v>
                </c:pt>
                <c:pt idx="18">
                  <c:v>1.7931824599999999</c:v>
                </c:pt>
                <c:pt idx="19">
                  <c:v>5.0427982140000003</c:v>
                </c:pt>
                <c:pt idx="20">
                  <c:v>6.7053307359999996</c:v>
                </c:pt>
                <c:pt idx="21">
                  <c:v>6.1980809270000004</c:v>
                </c:pt>
                <c:pt idx="22">
                  <c:v>6.4486761049999997</c:v>
                </c:pt>
                <c:pt idx="23">
                  <c:v>16.31599469</c:v>
                </c:pt>
                <c:pt idx="24">
                  <c:v>3.2471813209999998</c:v>
                </c:pt>
                <c:pt idx="25">
                  <c:v>4.6830022810000003</c:v>
                </c:pt>
                <c:pt idx="26">
                  <c:v>5.6304220559999996</c:v>
                </c:pt>
                <c:pt idx="27">
                  <c:v>6.0610631509999999</c:v>
                </c:pt>
                <c:pt idx="28">
                  <c:v>6.0712850119999997</c:v>
                </c:pt>
                <c:pt idx="29">
                  <c:v>15.9803613</c:v>
                </c:pt>
                <c:pt idx="30">
                  <c:v>4.3878870970000001</c:v>
                </c:pt>
                <c:pt idx="31">
                  <c:v>6.6153084609999997</c:v>
                </c:pt>
                <c:pt idx="32">
                  <c:v>5.222226214</c:v>
                </c:pt>
                <c:pt idx="33">
                  <c:v>5.6727852480000003</c:v>
                </c:pt>
                <c:pt idx="34">
                  <c:v>15.2423827</c:v>
                </c:pt>
                <c:pt idx="35">
                  <c:v>2.670727158</c:v>
                </c:pt>
                <c:pt idx="36">
                  <c:v>1.4480651980000001</c:v>
                </c:pt>
                <c:pt idx="37">
                  <c:v>1.4170774639999999</c:v>
                </c:pt>
                <c:pt idx="38">
                  <c:v>11.34503355</c:v>
                </c:pt>
                <c:pt idx="39">
                  <c:v>3.3392620169999998</c:v>
                </c:pt>
                <c:pt idx="40">
                  <c:v>2.5778445749999999</c:v>
                </c:pt>
                <c:pt idx="41">
                  <c:v>10.925501430000001</c:v>
                </c:pt>
                <c:pt idx="42">
                  <c:v>0.82939368000000002</c:v>
                </c:pt>
                <c:pt idx="43">
                  <c:v>10.119141949999999</c:v>
                </c:pt>
                <c:pt idx="44">
                  <c:v>9.9309318300000005</c:v>
                </c:pt>
              </c:numCache>
            </c:numRef>
          </c:xVal>
          <c:yVal>
            <c:numRef>
              <c:f>NNst_geo!$B$2:$B$46</c:f>
              <c:numCache>
                <c:formatCode>General</c:formatCode>
                <c:ptCount val="45"/>
                <c:pt idx="0">
                  <c:v>-4.6949999999999999E-2</c:v>
                </c:pt>
                <c:pt idx="1">
                  <c:v>0.34476000000000001</c:v>
                </c:pt>
                <c:pt idx="2">
                  <c:v>-3.9890000000000002E-2</c:v>
                </c:pt>
                <c:pt idx="3">
                  <c:v>0.53664999999999996</c:v>
                </c:pt>
                <c:pt idx="4">
                  <c:v>0.50014999999999998</c:v>
                </c:pt>
                <c:pt idx="5">
                  <c:v>-2.3980000000000001E-2</c:v>
                </c:pt>
                <c:pt idx="6">
                  <c:v>0.17258000000000001</c:v>
                </c:pt>
                <c:pt idx="7">
                  <c:v>9.6339999999999995E-2</c:v>
                </c:pt>
                <c:pt idx="8">
                  <c:v>7.5410000000000005E-2</c:v>
                </c:pt>
                <c:pt idx="9">
                  <c:v>0.52741000000000005</c:v>
                </c:pt>
                <c:pt idx="10">
                  <c:v>7.3109999999999994E-2</c:v>
                </c:pt>
                <c:pt idx="11">
                  <c:v>0.38574999999999998</c:v>
                </c:pt>
                <c:pt idx="12">
                  <c:v>0.35077999999999998</c:v>
                </c:pt>
                <c:pt idx="13">
                  <c:v>-1.7149999999999999E-2</c:v>
                </c:pt>
                <c:pt idx="14">
                  <c:v>-1.7409999999999998E-2</c:v>
                </c:pt>
                <c:pt idx="15">
                  <c:v>5.1310000000000001E-2</c:v>
                </c:pt>
                <c:pt idx="16">
                  <c:v>0.18698000000000001</c:v>
                </c:pt>
                <c:pt idx="17">
                  <c:v>0.2777</c:v>
                </c:pt>
                <c:pt idx="18">
                  <c:v>1</c:v>
                </c:pt>
                <c:pt idx="19">
                  <c:v>0.95242000000000004</c:v>
                </c:pt>
                <c:pt idx="20">
                  <c:v>0.47128999999999999</c:v>
                </c:pt>
                <c:pt idx="21">
                  <c:v>0.74787999999999999</c:v>
                </c:pt>
                <c:pt idx="22">
                  <c:v>0.59175</c:v>
                </c:pt>
                <c:pt idx="23">
                  <c:v>0.18157000000000001</c:v>
                </c:pt>
                <c:pt idx="24">
                  <c:v>0.71118000000000003</c:v>
                </c:pt>
                <c:pt idx="25">
                  <c:v>0.67029000000000005</c:v>
                </c:pt>
                <c:pt idx="26">
                  <c:v>9.3210000000000001E-2</c:v>
                </c:pt>
                <c:pt idx="27">
                  <c:v>0.36042000000000002</c:v>
                </c:pt>
                <c:pt idx="28">
                  <c:v>0.16766</c:v>
                </c:pt>
                <c:pt idx="29">
                  <c:v>5.0279999999999998E-2</c:v>
                </c:pt>
                <c:pt idx="30">
                  <c:v>0</c:v>
                </c:pt>
                <c:pt idx="31">
                  <c:v>0.47145999999999999</c:v>
                </c:pt>
                <c:pt idx="32">
                  <c:v>0.14285999999999999</c:v>
                </c:pt>
                <c:pt idx="33">
                  <c:v>0.59175</c:v>
                </c:pt>
                <c:pt idx="34">
                  <c:v>0.62495999999999996</c:v>
                </c:pt>
                <c:pt idx="35">
                  <c:v>0.43835000000000002</c:v>
                </c:pt>
                <c:pt idx="36">
                  <c:v>0.11916</c:v>
                </c:pt>
                <c:pt idx="37">
                  <c:v>0.55237000000000003</c:v>
                </c:pt>
                <c:pt idx="38">
                  <c:v>0.60004000000000002</c:v>
                </c:pt>
                <c:pt idx="39">
                  <c:v>0.1336</c:v>
                </c:pt>
                <c:pt idx="40">
                  <c:v>6.6659999999999997E-2</c:v>
                </c:pt>
                <c:pt idx="41">
                  <c:v>0.14102000000000001</c:v>
                </c:pt>
                <c:pt idx="42">
                  <c:v>0.23063</c:v>
                </c:pt>
                <c:pt idx="43">
                  <c:v>0.38207000000000002</c:v>
                </c:pt>
                <c:pt idx="44">
                  <c:v>0.22553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F4C-4DCF-A771-214D15787A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261568"/>
        <c:axId val="343264640"/>
      </c:scatterChart>
      <c:valAx>
        <c:axId val="3432615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0" u="none" strike="noStrike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ographic</a:t>
                </a:r>
                <a:r>
                  <a:rPr lang="en-US" altLang="zh-CN" sz="1000" b="0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endParaRPr lang="zh-CN" altLang="zh-CN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3539409469550905"/>
              <c:y val="0.8205421916762124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264640"/>
        <c:crosses val="autoZero"/>
        <c:crossBetween val="midCat"/>
      </c:valAx>
      <c:valAx>
        <c:axId val="3432646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</a:rPr>
                  <a:t>N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1.2534155979317752E-2"/>
              <c:y val="0.318959270984597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2615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 b="0" i="0" u="none" strike="noStrike" baseline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=0.2028, p=0.1503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3949944645544896"/>
          <c:y val="4.5813603196507652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047098970448599"/>
          <c:y val="9.5451470628027155E-2"/>
          <c:w val="0.74144079146504793"/>
          <c:h val="0.7197151043404798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NNst_env!$C$2:$C$46</c:f>
              <c:numCache>
                <c:formatCode>General</c:formatCode>
                <c:ptCount val="45"/>
                <c:pt idx="0">
                  <c:v>1.3859999999999999</c:v>
                </c:pt>
                <c:pt idx="1">
                  <c:v>2.2509999999999999</c:v>
                </c:pt>
                <c:pt idx="2">
                  <c:v>1.3640000000000001</c:v>
                </c:pt>
                <c:pt idx="3">
                  <c:v>3.5630000000000002</c:v>
                </c:pt>
                <c:pt idx="4">
                  <c:v>1.3939999999999999</c:v>
                </c:pt>
                <c:pt idx="5">
                  <c:v>2.3279999999999998</c:v>
                </c:pt>
                <c:pt idx="6">
                  <c:v>1.1879999999999999</c:v>
                </c:pt>
                <c:pt idx="7">
                  <c:v>0.70499999999999996</c:v>
                </c:pt>
                <c:pt idx="8">
                  <c:v>2.4849999999999999</c:v>
                </c:pt>
                <c:pt idx="9">
                  <c:v>1.147</c:v>
                </c:pt>
                <c:pt idx="10">
                  <c:v>0.29099999999999998</c:v>
                </c:pt>
                <c:pt idx="11">
                  <c:v>2.7429999999999999</c:v>
                </c:pt>
                <c:pt idx="12">
                  <c:v>2.7029999999999998</c:v>
                </c:pt>
                <c:pt idx="13">
                  <c:v>3.6760000000000002</c:v>
                </c:pt>
                <c:pt idx="14">
                  <c:v>2.5419999999999998</c:v>
                </c:pt>
                <c:pt idx="15">
                  <c:v>2.0659999999999998</c:v>
                </c:pt>
                <c:pt idx="16">
                  <c:v>3.7810000000000001</c:v>
                </c:pt>
                <c:pt idx="17">
                  <c:v>1.417</c:v>
                </c:pt>
                <c:pt idx="18">
                  <c:v>1.6240000000000001</c:v>
                </c:pt>
                <c:pt idx="19">
                  <c:v>3.3010000000000002</c:v>
                </c:pt>
                <c:pt idx="20">
                  <c:v>4.57</c:v>
                </c:pt>
                <c:pt idx="21">
                  <c:v>3.4340000000000002</c:v>
                </c:pt>
                <c:pt idx="22">
                  <c:v>2.9540000000000002</c:v>
                </c:pt>
                <c:pt idx="23">
                  <c:v>4.7359999999999998</c:v>
                </c:pt>
                <c:pt idx="24">
                  <c:v>3.0249999999999999</c:v>
                </c:pt>
                <c:pt idx="25">
                  <c:v>2.734</c:v>
                </c:pt>
                <c:pt idx="26">
                  <c:v>3.581</c:v>
                </c:pt>
                <c:pt idx="27">
                  <c:v>2.4630000000000001</c:v>
                </c:pt>
                <c:pt idx="28">
                  <c:v>2.0019999999999998</c:v>
                </c:pt>
                <c:pt idx="29">
                  <c:v>3.6589999999999998</c:v>
                </c:pt>
                <c:pt idx="30">
                  <c:v>4.2229999999999999</c:v>
                </c:pt>
                <c:pt idx="31">
                  <c:v>5.7359999999999998</c:v>
                </c:pt>
                <c:pt idx="32">
                  <c:v>4.66</c:v>
                </c:pt>
                <c:pt idx="33">
                  <c:v>4.2119999999999997</c:v>
                </c:pt>
                <c:pt idx="34">
                  <c:v>5.9729999999999999</c:v>
                </c:pt>
                <c:pt idx="35">
                  <c:v>1.647</c:v>
                </c:pt>
                <c:pt idx="36">
                  <c:v>1.0129999999999999</c:v>
                </c:pt>
                <c:pt idx="37">
                  <c:v>1.036</c:v>
                </c:pt>
                <c:pt idx="38">
                  <c:v>1.984</c:v>
                </c:pt>
                <c:pt idx="39">
                  <c:v>1.141</c:v>
                </c:pt>
                <c:pt idx="40">
                  <c:v>1.6240000000000001</c:v>
                </c:pt>
                <c:pt idx="41">
                  <c:v>0.39600000000000002</c:v>
                </c:pt>
                <c:pt idx="42">
                  <c:v>0.48299999999999998</c:v>
                </c:pt>
                <c:pt idx="43">
                  <c:v>1.3169999999999999</c:v>
                </c:pt>
                <c:pt idx="44">
                  <c:v>1.7869999999999999</c:v>
                </c:pt>
              </c:numCache>
            </c:numRef>
          </c:xVal>
          <c:yVal>
            <c:numRef>
              <c:f>NNst_env!$B$2:$B$46</c:f>
              <c:numCache>
                <c:formatCode>General</c:formatCode>
                <c:ptCount val="45"/>
                <c:pt idx="0">
                  <c:v>-4.6949999999999999E-2</c:v>
                </c:pt>
                <c:pt idx="1">
                  <c:v>0.34476000000000001</c:v>
                </c:pt>
                <c:pt idx="2">
                  <c:v>-3.9890000000000002E-2</c:v>
                </c:pt>
                <c:pt idx="3">
                  <c:v>0.53664999999999996</c:v>
                </c:pt>
                <c:pt idx="4">
                  <c:v>0.50014999999999998</c:v>
                </c:pt>
                <c:pt idx="5">
                  <c:v>-2.3980000000000001E-2</c:v>
                </c:pt>
                <c:pt idx="6">
                  <c:v>0.17258000000000001</c:v>
                </c:pt>
                <c:pt idx="7">
                  <c:v>9.6339999999999995E-2</c:v>
                </c:pt>
                <c:pt idx="8">
                  <c:v>7.5410000000000005E-2</c:v>
                </c:pt>
                <c:pt idx="9">
                  <c:v>0.52741000000000005</c:v>
                </c:pt>
                <c:pt idx="10">
                  <c:v>7.3109999999999994E-2</c:v>
                </c:pt>
                <c:pt idx="11">
                  <c:v>0.38574999999999998</c:v>
                </c:pt>
                <c:pt idx="12">
                  <c:v>0.35077999999999998</c:v>
                </c:pt>
                <c:pt idx="13">
                  <c:v>-1.7149999999999999E-2</c:v>
                </c:pt>
                <c:pt idx="14">
                  <c:v>-1.7409999999999998E-2</c:v>
                </c:pt>
                <c:pt idx="15">
                  <c:v>5.1310000000000001E-2</c:v>
                </c:pt>
                <c:pt idx="16">
                  <c:v>0.18698000000000001</c:v>
                </c:pt>
                <c:pt idx="17">
                  <c:v>0.2777</c:v>
                </c:pt>
                <c:pt idx="18">
                  <c:v>1</c:v>
                </c:pt>
                <c:pt idx="19">
                  <c:v>0.95242000000000004</c:v>
                </c:pt>
                <c:pt idx="20">
                  <c:v>0.47128999999999999</c:v>
                </c:pt>
                <c:pt idx="21">
                  <c:v>0.74787999999999999</c:v>
                </c:pt>
                <c:pt idx="22">
                  <c:v>0.59175</c:v>
                </c:pt>
                <c:pt idx="23">
                  <c:v>0.18157000000000001</c:v>
                </c:pt>
                <c:pt idx="24">
                  <c:v>0.71118000000000003</c:v>
                </c:pt>
                <c:pt idx="25">
                  <c:v>0.67029000000000005</c:v>
                </c:pt>
                <c:pt idx="26">
                  <c:v>9.3210000000000001E-2</c:v>
                </c:pt>
                <c:pt idx="27">
                  <c:v>0.36042000000000002</c:v>
                </c:pt>
                <c:pt idx="28">
                  <c:v>0.16766</c:v>
                </c:pt>
                <c:pt idx="29">
                  <c:v>5.0279999999999998E-2</c:v>
                </c:pt>
                <c:pt idx="30">
                  <c:v>0</c:v>
                </c:pt>
                <c:pt idx="31">
                  <c:v>0.47145999999999999</c:v>
                </c:pt>
                <c:pt idx="32">
                  <c:v>0.14285999999999999</c:v>
                </c:pt>
                <c:pt idx="33">
                  <c:v>0.59175</c:v>
                </c:pt>
                <c:pt idx="34">
                  <c:v>0.62495999999999996</c:v>
                </c:pt>
                <c:pt idx="35">
                  <c:v>0.43835000000000002</c:v>
                </c:pt>
                <c:pt idx="36">
                  <c:v>0.11916</c:v>
                </c:pt>
                <c:pt idx="37">
                  <c:v>0.55237000000000003</c:v>
                </c:pt>
                <c:pt idx="38">
                  <c:v>0.60004000000000002</c:v>
                </c:pt>
                <c:pt idx="39">
                  <c:v>0.1336</c:v>
                </c:pt>
                <c:pt idx="40">
                  <c:v>6.6659999999999997E-2</c:v>
                </c:pt>
                <c:pt idx="41">
                  <c:v>0.14102000000000001</c:v>
                </c:pt>
                <c:pt idx="42">
                  <c:v>0.23063</c:v>
                </c:pt>
                <c:pt idx="43">
                  <c:v>0.38207000000000002</c:v>
                </c:pt>
                <c:pt idx="44">
                  <c:v>0.22553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997-4E50-BD3E-821CDB05C4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5506176"/>
        <c:axId val="345532672"/>
      </c:scatterChart>
      <c:valAx>
        <c:axId val="3455061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nvironmental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5532672"/>
        <c:crosses val="autoZero"/>
        <c:crossBetween val="midCat"/>
      </c:valAx>
      <c:valAx>
        <c:axId val="3455326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</a:rPr>
                  <a:t>N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1.2534155979317752E-2"/>
              <c:y val="0.318959270984597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55061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2477, p=0.1035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4803108142287911"/>
          <c:y val="6.1087810759050301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2335170189034428"/>
          <c:y val="9.545086932861914E-2"/>
          <c:w val="0.72279898661956354"/>
          <c:h val="0.719713901741663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NNst_stab!$C$2:$C$46</c:f>
              <c:numCache>
                <c:formatCode>General</c:formatCode>
                <c:ptCount val="45"/>
                <c:pt idx="0">
                  <c:v>1.741172298</c:v>
                </c:pt>
                <c:pt idx="1">
                  <c:v>2.1972055250000002</c:v>
                </c:pt>
                <c:pt idx="2">
                  <c:v>1.865566394</c:v>
                </c:pt>
                <c:pt idx="3">
                  <c:v>2.3919579240000002</c:v>
                </c:pt>
                <c:pt idx="4">
                  <c:v>2.4181889019999998</c:v>
                </c:pt>
                <c:pt idx="5">
                  <c:v>2.1496074539999999</c:v>
                </c:pt>
                <c:pt idx="6">
                  <c:v>2.2649457200000001</c:v>
                </c:pt>
                <c:pt idx="7">
                  <c:v>2.4660426110000002</c:v>
                </c:pt>
                <c:pt idx="8">
                  <c:v>2.4349044520000001</c:v>
                </c:pt>
                <c:pt idx="9">
                  <c:v>1.918419541</c:v>
                </c:pt>
                <c:pt idx="10">
                  <c:v>1.500333224</c:v>
                </c:pt>
                <c:pt idx="11">
                  <c:v>2.160362246</c:v>
                </c:pt>
                <c:pt idx="12">
                  <c:v>2.2340148769999999</c:v>
                </c:pt>
                <c:pt idx="13">
                  <c:v>1.987355647</c:v>
                </c:pt>
                <c:pt idx="14">
                  <c:v>2.092116233</c:v>
                </c:pt>
                <c:pt idx="15">
                  <c:v>2.296886234</c:v>
                </c:pt>
                <c:pt idx="16">
                  <c:v>2.2920866910000002</c:v>
                </c:pt>
                <c:pt idx="17">
                  <c:v>1.6748651210000001</c:v>
                </c:pt>
                <c:pt idx="18">
                  <c:v>2.015954061</c:v>
                </c:pt>
                <c:pt idx="19">
                  <c:v>2.3535442500000001</c:v>
                </c:pt>
                <c:pt idx="20">
                  <c:v>2.1571893740000001</c:v>
                </c:pt>
                <c:pt idx="21">
                  <c:v>2.2117618929999998</c:v>
                </c:pt>
                <c:pt idx="22">
                  <c:v>2.4301070720000002</c:v>
                </c:pt>
                <c:pt idx="23">
                  <c:v>2.4403153729999998</c:v>
                </c:pt>
                <c:pt idx="24">
                  <c:v>1.960558373</c:v>
                </c:pt>
                <c:pt idx="25">
                  <c:v>2.0937589590000001</c:v>
                </c:pt>
                <c:pt idx="26">
                  <c:v>1.8744894030000001</c:v>
                </c:pt>
                <c:pt idx="27">
                  <c:v>1.9639211080000001</c:v>
                </c:pt>
                <c:pt idx="28">
                  <c:v>2.173204964</c:v>
                </c:pt>
                <c:pt idx="29">
                  <c:v>2.1930612859999998</c:v>
                </c:pt>
                <c:pt idx="30">
                  <c:v>2.3813076770000001</c:v>
                </c:pt>
                <c:pt idx="31">
                  <c:v>2.2240575969999998</c:v>
                </c:pt>
                <c:pt idx="32">
                  <c:v>2.2349035499999998</c:v>
                </c:pt>
                <c:pt idx="33">
                  <c:v>2.4657392840000001</c:v>
                </c:pt>
                <c:pt idx="34">
                  <c:v>2.4906581189999999</c:v>
                </c:pt>
                <c:pt idx="35">
                  <c:v>1.841984265</c:v>
                </c:pt>
                <c:pt idx="36">
                  <c:v>1.754085994</c:v>
                </c:pt>
                <c:pt idx="37">
                  <c:v>1.9712199319999999</c:v>
                </c:pt>
                <c:pt idx="38">
                  <c:v>2.2811600620000001</c:v>
                </c:pt>
                <c:pt idx="39">
                  <c:v>1.6793041769999999</c:v>
                </c:pt>
                <c:pt idx="40">
                  <c:v>1.8121583699999999</c:v>
                </c:pt>
                <c:pt idx="41">
                  <c:v>1.9845041329999999</c:v>
                </c:pt>
                <c:pt idx="42">
                  <c:v>1.4815548569999999</c:v>
                </c:pt>
                <c:pt idx="43">
                  <c:v>1.9946543139999999</c:v>
                </c:pt>
                <c:pt idx="44">
                  <c:v>2.194625287</c:v>
                </c:pt>
              </c:numCache>
            </c:numRef>
          </c:xVal>
          <c:yVal>
            <c:numRef>
              <c:f>NNst_stab!$B$2:$B$46</c:f>
              <c:numCache>
                <c:formatCode>General</c:formatCode>
                <c:ptCount val="45"/>
                <c:pt idx="0">
                  <c:v>-4.6949999999999999E-2</c:v>
                </c:pt>
                <c:pt idx="1">
                  <c:v>0.34476000000000001</c:v>
                </c:pt>
                <c:pt idx="2">
                  <c:v>-3.9890000000000002E-2</c:v>
                </c:pt>
                <c:pt idx="3">
                  <c:v>0.53664999999999996</c:v>
                </c:pt>
                <c:pt idx="4">
                  <c:v>0.50014999999999998</c:v>
                </c:pt>
                <c:pt idx="5">
                  <c:v>-2.3980000000000001E-2</c:v>
                </c:pt>
                <c:pt idx="6">
                  <c:v>0.17258000000000001</c:v>
                </c:pt>
                <c:pt idx="7">
                  <c:v>9.6339999999999995E-2</c:v>
                </c:pt>
                <c:pt idx="8">
                  <c:v>7.5410000000000005E-2</c:v>
                </c:pt>
                <c:pt idx="9">
                  <c:v>0.52741000000000005</c:v>
                </c:pt>
                <c:pt idx="10">
                  <c:v>7.3109999999999994E-2</c:v>
                </c:pt>
                <c:pt idx="11">
                  <c:v>0.38574999999999998</c:v>
                </c:pt>
                <c:pt idx="12">
                  <c:v>0.35077999999999998</c:v>
                </c:pt>
                <c:pt idx="13">
                  <c:v>-1.7149999999999999E-2</c:v>
                </c:pt>
                <c:pt idx="14">
                  <c:v>-1.7409999999999998E-2</c:v>
                </c:pt>
                <c:pt idx="15">
                  <c:v>5.1310000000000001E-2</c:v>
                </c:pt>
                <c:pt idx="16">
                  <c:v>0.18698000000000001</c:v>
                </c:pt>
                <c:pt idx="17">
                  <c:v>0.2777</c:v>
                </c:pt>
                <c:pt idx="18">
                  <c:v>1</c:v>
                </c:pt>
                <c:pt idx="19">
                  <c:v>0.95242000000000004</c:v>
                </c:pt>
                <c:pt idx="20">
                  <c:v>0.47128999999999999</c:v>
                </c:pt>
                <c:pt idx="21">
                  <c:v>0.74787999999999999</c:v>
                </c:pt>
                <c:pt idx="22">
                  <c:v>0.59175</c:v>
                </c:pt>
                <c:pt idx="23">
                  <c:v>0.18157000000000001</c:v>
                </c:pt>
                <c:pt idx="24">
                  <c:v>0.71118000000000003</c:v>
                </c:pt>
                <c:pt idx="25">
                  <c:v>0.67029000000000005</c:v>
                </c:pt>
                <c:pt idx="26">
                  <c:v>9.3210000000000001E-2</c:v>
                </c:pt>
                <c:pt idx="27">
                  <c:v>0.36042000000000002</c:v>
                </c:pt>
                <c:pt idx="28">
                  <c:v>0.16766</c:v>
                </c:pt>
                <c:pt idx="29">
                  <c:v>5.0279999999999998E-2</c:v>
                </c:pt>
                <c:pt idx="30">
                  <c:v>0</c:v>
                </c:pt>
                <c:pt idx="31">
                  <c:v>0.47145999999999999</c:v>
                </c:pt>
                <c:pt idx="32">
                  <c:v>0.14285999999999999</c:v>
                </c:pt>
                <c:pt idx="33">
                  <c:v>0.59175</c:v>
                </c:pt>
                <c:pt idx="34">
                  <c:v>0.62495999999999996</c:v>
                </c:pt>
                <c:pt idx="35">
                  <c:v>0.43835000000000002</c:v>
                </c:pt>
                <c:pt idx="36">
                  <c:v>0.11916</c:v>
                </c:pt>
                <c:pt idx="37">
                  <c:v>0.55237000000000003</c:v>
                </c:pt>
                <c:pt idx="38">
                  <c:v>0.60004000000000002</c:v>
                </c:pt>
                <c:pt idx="39">
                  <c:v>0.1336</c:v>
                </c:pt>
                <c:pt idx="40">
                  <c:v>6.6659999999999997E-2</c:v>
                </c:pt>
                <c:pt idx="41">
                  <c:v>0.14102000000000001</c:v>
                </c:pt>
                <c:pt idx="42">
                  <c:v>0.23063</c:v>
                </c:pt>
                <c:pt idx="43">
                  <c:v>0.38207000000000002</c:v>
                </c:pt>
                <c:pt idx="44">
                  <c:v>0.22553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740-449F-A4AB-BC5E5290FA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5556864"/>
        <c:axId val="345568384"/>
      </c:scatterChart>
      <c:valAx>
        <c:axId val="3455568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stability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5568384"/>
        <c:crosses val="autoZero"/>
        <c:crossBetween val="midCat"/>
      </c:valAx>
      <c:valAx>
        <c:axId val="3455683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</a:rPr>
                  <a:t>N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1.5378172515165461E-2"/>
              <c:y val="0.3189580683857816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55568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3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4112, p=0.0670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2491282191621786"/>
          <c:y val="5.3451308277186992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3662930759247511"/>
          <c:y val="9.545086932861914E-2"/>
          <c:w val="0.70027656495544688"/>
          <c:h val="0.6571186333667054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NDxy_Geo!$C$2:$C$46</c:f>
              <c:numCache>
                <c:formatCode>General</c:formatCode>
                <c:ptCount val="45"/>
                <c:pt idx="0">
                  <c:v>1.959954508</c:v>
                </c:pt>
                <c:pt idx="1">
                  <c:v>4.9764707819999998</c:v>
                </c:pt>
                <c:pt idx="2">
                  <c:v>3.4938788440000002</c:v>
                </c:pt>
                <c:pt idx="3">
                  <c:v>6.6574148449999999</c:v>
                </c:pt>
                <c:pt idx="4">
                  <c:v>7.53710097</c:v>
                </c:pt>
                <c:pt idx="5">
                  <c:v>7.3864297050000003</c:v>
                </c:pt>
                <c:pt idx="6">
                  <c:v>8.9850145739999991</c:v>
                </c:pt>
                <c:pt idx="7">
                  <c:v>8.7627932420000008</c:v>
                </c:pt>
                <c:pt idx="8">
                  <c:v>18.295550649999999</c:v>
                </c:pt>
                <c:pt idx="9">
                  <c:v>3.0810515970000001</c:v>
                </c:pt>
                <c:pt idx="10">
                  <c:v>1.541756962</c:v>
                </c:pt>
                <c:pt idx="11">
                  <c:v>4.7093608739999997</c:v>
                </c:pt>
                <c:pt idx="12">
                  <c:v>5.9217967839999996</c:v>
                </c:pt>
                <c:pt idx="13">
                  <c:v>6.3265101189999999</c:v>
                </c:pt>
                <c:pt idx="14">
                  <c:v>7.3505885910000002</c:v>
                </c:pt>
                <c:pt idx="15">
                  <c:v>7.2458595690000003</c:v>
                </c:pt>
                <c:pt idx="16">
                  <c:v>17.037097719999998</c:v>
                </c:pt>
                <c:pt idx="17">
                  <c:v>1.8361655729999999</c:v>
                </c:pt>
                <c:pt idx="18">
                  <c:v>1.7931824599999999</c:v>
                </c:pt>
                <c:pt idx="19">
                  <c:v>5.0427982140000003</c:v>
                </c:pt>
                <c:pt idx="20">
                  <c:v>6.7053307359999996</c:v>
                </c:pt>
                <c:pt idx="21">
                  <c:v>6.1980809270000004</c:v>
                </c:pt>
                <c:pt idx="22">
                  <c:v>6.4486761049999997</c:v>
                </c:pt>
                <c:pt idx="23">
                  <c:v>16.31599469</c:v>
                </c:pt>
                <c:pt idx="24">
                  <c:v>3.2471813209999998</c:v>
                </c:pt>
                <c:pt idx="25">
                  <c:v>4.6830022810000003</c:v>
                </c:pt>
                <c:pt idx="26">
                  <c:v>5.6304220559999996</c:v>
                </c:pt>
                <c:pt idx="27">
                  <c:v>6.0610631509999999</c:v>
                </c:pt>
                <c:pt idx="28">
                  <c:v>6.0712850119999997</c:v>
                </c:pt>
                <c:pt idx="29">
                  <c:v>15.9803613</c:v>
                </c:pt>
                <c:pt idx="30">
                  <c:v>4.3878870970000001</c:v>
                </c:pt>
                <c:pt idx="31">
                  <c:v>6.6153084609999997</c:v>
                </c:pt>
                <c:pt idx="32">
                  <c:v>5.222226214</c:v>
                </c:pt>
                <c:pt idx="33">
                  <c:v>5.6727852480000003</c:v>
                </c:pt>
                <c:pt idx="34">
                  <c:v>15.2423827</c:v>
                </c:pt>
                <c:pt idx="35">
                  <c:v>2.670727158</c:v>
                </c:pt>
                <c:pt idx="36">
                  <c:v>1.4480651980000001</c:v>
                </c:pt>
                <c:pt idx="37">
                  <c:v>1.4170774639999999</c:v>
                </c:pt>
                <c:pt idx="38">
                  <c:v>11.34503355</c:v>
                </c:pt>
                <c:pt idx="39">
                  <c:v>3.3392620169999998</c:v>
                </c:pt>
                <c:pt idx="40">
                  <c:v>2.5778445749999999</c:v>
                </c:pt>
                <c:pt idx="41">
                  <c:v>10.925501430000001</c:v>
                </c:pt>
                <c:pt idx="42">
                  <c:v>0.82939368000000002</c:v>
                </c:pt>
                <c:pt idx="43">
                  <c:v>10.119141949999999</c:v>
                </c:pt>
                <c:pt idx="44">
                  <c:v>9.9309318300000005</c:v>
                </c:pt>
              </c:numCache>
            </c:numRef>
          </c:xVal>
          <c:yVal>
            <c:numRef>
              <c:f>NDxy_Geo!$B$2:$B$46</c:f>
              <c:numCache>
                <c:formatCode>General</c:formatCode>
                <c:ptCount val="45"/>
                <c:pt idx="0">
                  <c:v>1.16E-3</c:v>
                </c:pt>
                <c:pt idx="1">
                  <c:v>9.3999999999999997E-4</c:v>
                </c:pt>
                <c:pt idx="2">
                  <c:v>1.0300000000000001E-3</c:v>
                </c:pt>
                <c:pt idx="3">
                  <c:v>1.33E-3</c:v>
                </c:pt>
                <c:pt idx="4">
                  <c:v>1.42E-3</c:v>
                </c:pt>
                <c:pt idx="5">
                  <c:v>1.2600000000000001E-3</c:v>
                </c:pt>
                <c:pt idx="6">
                  <c:v>1.24E-3</c:v>
                </c:pt>
                <c:pt idx="7">
                  <c:v>1.2899999999999999E-3</c:v>
                </c:pt>
                <c:pt idx="8">
                  <c:v>1.6100000000000001E-3</c:v>
                </c:pt>
                <c:pt idx="9">
                  <c:v>1.2600000000000001E-3</c:v>
                </c:pt>
                <c:pt idx="10">
                  <c:v>1.14E-3</c:v>
                </c:pt>
                <c:pt idx="11">
                  <c:v>9.7000000000000005E-4</c:v>
                </c:pt>
                <c:pt idx="12">
                  <c:v>1.07E-3</c:v>
                </c:pt>
                <c:pt idx="13">
                  <c:v>1.25E-3</c:v>
                </c:pt>
                <c:pt idx="14">
                  <c:v>9.8999999999999999E-4</c:v>
                </c:pt>
                <c:pt idx="15">
                  <c:v>1.2099999999999999E-3</c:v>
                </c:pt>
                <c:pt idx="16">
                  <c:v>1.81E-3</c:v>
                </c:pt>
                <c:pt idx="17">
                  <c:v>6.3000000000000003E-4</c:v>
                </c:pt>
                <c:pt idx="18">
                  <c:v>1.9400000000000001E-3</c:v>
                </c:pt>
                <c:pt idx="19">
                  <c:v>2.0400000000000001E-3</c:v>
                </c:pt>
                <c:pt idx="20">
                  <c:v>1.2800000000000001E-3</c:v>
                </c:pt>
                <c:pt idx="21">
                  <c:v>1.65E-3</c:v>
                </c:pt>
                <c:pt idx="22">
                  <c:v>1.3600000000000001E-3</c:v>
                </c:pt>
                <c:pt idx="23">
                  <c:v>1.07E-3</c:v>
                </c:pt>
                <c:pt idx="24">
                  <c:v>1.5900000000000001E-3</c:v>
                </c:pt>
                <c:pt idx="25">
                  <c:v>1.6800000000000001E-3</c:v>
                </c:pt>
                <c:pt idx="26">
                  <c:v>1.25E-3</c:v>
                </c:pt>
                <c:pt idx="27">
                  <c:v>1.3699999999999999E-3</c:v>
                </c:pt>
                <c:pt idx="28">
                  <c:v>1.2199999999999999E-3</c:v>
                </c:pt>
                <c:pt idx="29">
                  <c:v>1.4E-3</c:v>
                </c:pt>
                <c:pt idx="30" formatCode="0.00E+00">
                  <c:v>1E-4</c:v>
                </c:pt>
                <c:pt idx="31">
                  <c:v>1.2800000000000001E-3</c:v>
                </c:pt>
                <c:pt idx="32">
                  <c:v>4.8999999999999998E-4</c:v>
                </c:pt>
                <c:pt idx="33">
                  <c:v>1.3600000000000001E-3</c:v>
                </c:pt>
                <c:pt idx="34">
                  <c:v>2.33E-3</c:v>
                </c:pt>
                <c:pt idx="35">
                  <c:v>1.3799999999999999E-3</c:v>
                </c:pt>
                <c:pt idx="36">
                  <c:v>5.8E-4</c:v>
                </c:pt>
                <c:pt idx="37">
                  <c:v>1.4599999999999999E-3</c:v>
                </c:pt>
                <c:pt idx="38">
                  <c:v>2.4299999999999999E-3</c:v>
                </c:pt>
                <c:pt idx="39">
                  <c:v>1.2600000000000001E-3</c:v>
                </c:pt>
                <c:pt idx="40">
                  <c:v>1.32E-3</c:v>
                </c:pt>
                <c:pt idx="41">
                  <c:v>1.8E-3</c:v>
                </c:pt>
                <c:pt idx="42">
                  <c:v>1.2600000000000001E-3</c:v>
                </c:pt>
                <c:pt idx="43">
                  <c:v>2.0899999999999998E-3</c:v>
                </c:pt>
                <c:pt idx="44">
                  <c:v>1.8400000000000001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7FD-454A-920D-2A47B5B272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5670400"/>
        <c:axId val="345677824"/>
      </c:scatterChart>
      <c:valAx>
        <c:axId val="3456704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ographic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381891836980093"/>
              <c:y val="0.8762676143145338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5677824"/>
        <c:crosses val="autoZero"/>
        <c:crossBetween val="midCat"/>
      </c:valAx>
      <c:valAx>
        <c:axId val="3456778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</a:rPr>
                  <a:t>D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</a:rPr>
                  <a:t>xy</a:t>
                </a:r>
                <a:endParaRPr lang="zh-CN" altLang="zh-CN" sz="1000">
                  <a:solidFill>
                    <a:schemeClr val="tx1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1.579778830963665E-2"/>
              <c:y val="0.37383806405642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#,##0.000_);[Red]\(#,##0.00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5670400"/>
        <c:crosses val="autoZero"/>
        <c:crossBetween val="midCat"/>
        <c:majorUnit val="1.0000000000000002E-3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3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0030, p=0.4076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354446807893088"/>
          <c:y val="6.1087209459642286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4619132324099299"/>
          <c:y val="9.545086932861914E-2"/>
          <c:w val="0.69820046190908602"/>
          <c:h val="0.65711743076788953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NDxy_env!$C$2:$C$46</c:f>
              <c:numCache>
                <c:formatCode>General</c:formatCode>
                <c:ptCount val="45"/>
                <c:pt idx="0">
                  <c:v>1.3859999999999999</c:v>
                </c:pt>
                <c:pt idx="1">
                  <c:v>2.2509999999999999</c:v>
                </c:pt>
                <c:pt idx="2">
                  <c:v>1.3640000000000001</c:v>
                </c:pt>
                <c:pt idx="3">
                  <c:v>3.5630000000000002</c:v>
                </c:pt>
                <c:pt idx="4">
                  <c:v>1.3939999999999999</c:v>
                </c:pt>
                <c:pt idx="5">
                  <c:v>2.3279999999999998</c:v>
                </c:pt>
                <c:pt idx="6">
                  <c:v>1.1879999999999999</c:v>
                </c:pt>
                <c:pt idx="7">
                  <c:v>0.70499999999999996</c:v>
                </c:pt>
                <c:pt idx="8">
                  <c:v>2.4849999999999999</c:v>
                </c:pt>
                <c:pt idx="9">
                  <c:v>1.147</c:v>
                </c:pt>
                <c:pt idx="10">
                  <c:v>0.29099999999999998</c:v>
                </c:pt>
                <c:pt idx="11">
                  <c:v>2.7429999999999999</c:v>
                </c:pt>
                <c:pt idx="12">
                  <c:v>2.7029999999999998</c:v>
                </c:pt>
                <c:pt idx="13">
                  <c:v>3.6760000000000002</c:v>
                </c:pt>
                <c:pt idx="14">
                  <c:v>2.5419999999999998</c:v>
                </c:pt>
                <c:pt idx="15">
                  <c:v>2.0659999999999998</c:v>
                </c:pt>
                <c:pt idx="16">
                  <c:v>3.7810000000000001</c:v>
                </c:pt>
                <c:pt idx="17">
                  <c:v>1.417</c:v>
                </c:pt>
                <c:pt idx="18">
                  <c:v>1.6240000000000001</c:v>
                </c:pt>
                <c:pt idx="19">
                  <c:v>3.3010000000000002</c:v>
                </c:pt>
                <c:pt idx="20">
                  <c:v>4.57</c:v>
                </c:pt>
                <c:pt idx="21">
                  <c:v>3.4340000000000002</c:v>
                </c:pt>
                <c:pt idx="22">
                  <c:v>2.9540000000000002</c:v>
                </c:pt>
                <c:pt idx="23">
                  <c:v>4.7359999999999998</c:v>
                </c:pt>
                <c:pt idx="24">
                  <c:v>3.0249999999999999</c:v>
                </c:pt>
                <c:pt idx="25">
                  <c:v>2.734</c:v>
                </c:pt>
                <c:pt idx="26">
                  <c:v>3.581</c:v>
                </c:pt>
                <c:pt idx="27">
                  <c:v>2.4630000000000001</c:v>
                </c:pt>
                <c:pt idx="28">
                  <c:v>2.0019999999999998</c:v>
                </c:pt>
                <c:pt idx="29">
                  <c:v>3.6589999999999998</c:v>
                </c:pt>
                <c:pt idx="30">
                  <c:v>4.2229999999999999</c:v>
                </c:pt>
                <c:pt idx="31">
                  <c:v>5.7359999999999998</c:v>
                </c:pt>
                <c:pt idx="32">
                  <c:v>4.66</c:v>
                </c:pt>
                <c:pt idx="33">
                  <c:v>4.2119999999999997</c:v>
                </c:pt>
                <c:pt idx="34">
                  <c:v>5.9729999999999999</c:v>
                </c:pt>
                <c:pt idx="35">
                  <c:v>1.647</c:v>
                </c:pt>
                <c:pt idx="36">
                  <c:v>1.0129999999999999</c:v>
                </c:pt>
                <c:pt idx="37">
                  <c:v>1.036</c:v>
                </c:pt>
                <c:pt idx="38">
                  <c:v>1.984</c:v>
                </c:pt>
                <c:pt idx="39">
                  <c:v>1.141</c:v>
                </c:pt>
                <c:pt idx="40">
                  <c:v>1.6240000000000001</c:v>
                </c:pt>
                <c:pt idx="41">
                  <c:v>0.39600000000000002</c:v>
                </c:pt>
                <c:pt idx="42">
                  <c:v>0.48299999999999998</c:v>
                </c:pt>
                <c:pt idx="43">
                  <c:v>1.3169999999999999</c:v>
                </c:pt>
                <c:pt idx="44">
                  <c:v>1.7869999999999999</c:v>
                </c:pt>
              </c:numCache>
            </c:numRef>
          </c:xVal>
          <c:yVal>
            <c:numRef>
              <c:f>NDxy_env!$B$2:$B$46</c:f>
              <c:numCache>
                <c:formatCode>General</c:formatCode>
                <c:ptCount val="45"/>
                <c:pt idx="0">
                  <c:v>1.16E-3</c:v>
                </c:pt>
                <c:pt idx="1">
                  <c:v>9.3999999999999997E-4</c:v>
                </c:pt>
                <c:pt idx="2">
                  <c:v>1.0300000000000001E-3</c:v>
                </c:pt>
                <c:pt idx="3">
                  <c:v>1.33E-3</c:v>
                </c:pt>
                <c:pt idx="4">
                  <c:v>1.42E-3</c:v>
                </c:pt>
                <c:pt idx="5">
                  <c:v>1.2600000000000001E-3</c:v>
                </c:pt>
                <c:pt idx="6">
                  <c:v>1.24E-3</c:v>
                </c:pt>
                <c:pt idx="7">
                  <c:v>1.2899999999999999E-3</c:v>
                </c:pt>
                <c:pt idx="8">
                  <c:v>1.6100000000000001E-3</c:v>
                </c:pt>
                <c:pt idx="9">
                  <c:v>1.2600000000000001E-3</c:v>
                </c:pt>
                <c:pt idx="10">
                  <c:v>1.14E-3</c:v>
                </c:pt>
                <c:pt idx="11">
                  <c:v>9.7000000000000005E-4</c:v>
                </c:pt>
                <c:pt idx="12">
                  <c:v>1.07E-3</c:v>
                </c:pt>
                <c:pt idx="13">
                  <c:v>1.25E-3</c:v>
                </c:pt>
                <c:pt idx="14">
                  <c:v>9.8999999999999999E-4</c:v>
                </c:pt>
                <c:pt idx="15">
                  <c:v>1.2099999999999999E-3</c:v>
                </c:pt>
                <c:pt idx="16">
                  <c:v>1.81E-3</c:v>
                </c:pt>
                <c:pt idx="17">
                  <c:v>6.3000000000000003E-4</c:v>
                </c:pt>
                <c:pt idx="18">
                  <c:v>1.9400000000000001E-3</c:v>
                </c:pt>
                <c:pt idx="19">
                  <c:v>2.0400000000000001E-3</c:v>
                </c:pt>
                <c:pt idx="20">
                  <c:v>1.2800000000000001E-3</c:v>
                </c:pt>
                <c:pt idx="21">
                  <c:v>1.65E-3</c:v>
                </c:pt>
                <c:pt idx="22">
                  <c:v>1.3600000000000001E-3</c:v>
                </c:pt>
                <c:pt idx="23">
                  <c:v>1.07E-3</c:v>
                </c:pt>
                <c:pt idx="24">
                  <c:v>1.5900000000000001E-3</c:v>
                </c:pt>
                <c:pt idx="25">
                  <c:v>1.6800000000000001E-3</c:v>
                </c:pt>
                <c:pt idx="26">
                  <c:v>1.25E-3</c:v>
                </c:pt>
                <c:pt idx="27">
                  <c:v>1.3699999999999999E-3</c:v>
                </c:pt>
                <c:pt idx="28">
                  <c:v>1.2199999999999999E-3</c:v>
                </c:pt>
                <c:pt idx="29">
                  <c:v>1.4E-3</c:v>
                </c:pt>
                <c:pt idx="30" formatCode="0.00E+00">
                  <c:v>1E-4</c:v>
                </c:pt>
                <c:pt idx="31">
                  <c:v>1.2800000000000001E-3</c:v>
                </c:pt>
                <c:pt idx="32">
                  <c:v>4.8999999999999998E-4</c:v>
                </c:pt>
                <c:pt idx="33">
                  <c:v>1.3600000000000001E-3</c:v>
                </c:pt>
                <c:pt idx="34">
                  <c:v>2.33E-3</c:v>
                </c:pt>
                <c:pt idx="35">
                  <c:v>1.3799999999999999E-3</c:v>
                </c:pt>
                <c:pt idx="36">
                  <c:v>5.8E-4</c:v>
                </c:pt>
                <c:pt idx="37">
                  <c:v>1.4599999999999999E-3</c:v>
                </c:pt>
                <c:pt idx="38">
                  <c:v>2.4299999999999999E-3</c:v>
                </c:pt>
                <c:pt idx="39">
                  <c:v>1.2600000000000001E-3</c:v>
                </c:pt>
                <c:pt idx="40">
                  <c:v>1.32E-3</c:v>
                </c:pt>
                <c:pt idx="41">
                  <c:v>1.8E-3</c:v>
                </c:pt>
                <c:pt idx="42">
                  <c:v>1.2600000000000001E-3</c:v>
                </c:pt>
                <c:pt idx="43">
                  <c:v>2.0899999999999998E-3</c:v>
                </c:pt>
                <c:pt idx="44">
                  <c:v>1.8400000000000001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B1B-43E7-9AA7-3D85AE81A8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5685376"/>
        <c:axId val="345713280"/>
      </c:scatterChart>
      <c:valAx>
        <c:axId val="3456853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nvironmental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5713280"/>
        <c:crosses val="autoZero"/>
        <c:crossBetween val="midCat"/>
      </c:valAx>
      <c:valAx>
        <c:axId val="3457132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xy</a:t>
                </a:r>
                <a:endParaRPr lang="zh-CN" altLang="zh-CN" sz="100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1063717746182202E-2"/>
              <c:y val="0.3738374627570178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#,##0.000_);[Red]\(#,##0.00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5685376"/>
        <c:crosses val="autoZero"/>
        <c:crossBetween val="midCat"/>
        <c:majorUnit val="1.0000000000000002E-3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3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1999, p=0.1036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5124246909894543"/>
          <c:y val="5.3451909576595021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4837191559585858"/>
          <c:y val="9.545086932861914E-2"/>
          <c:w val="0.69777877291404933"/>
          <c:h val="0.65711803206729746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NDxy_stab!$C$2:$C$46</c:f>
              <c:numCache>
                <c:formatCode>General</c:formatCode>
                <c:ptCount val="45"/>
                <c:pt idx="0">
                  <c:v>1.741172298</c:v>
                </c:pt>
                <c:pt idx="1">
                  <c:v>2.1972055250000002</c:v>
                </c:pt>
                <c:pt idx="2">
                  <c:v>1.865566394</c:v>
                </c:pt>
                <c:pt idx="3">
                  <c:v>2.3919579240000002</c:v>
                </c:pt>
                <c:pt idx="4">
                  <c:v>2.4181889019999998</c:v>
                </c:pt>
                <c:pt idx="5">
                  <c:v>2.1496074539999999</c:v>
                </c:pt>
                <c:pt idx="6">
                  <c:v>2.2649457200000001</c:v>
                </c:pt>
                <c:pt idx="7">
                  <c:v>2.4660426110000002</c:v>
                </c:pt>
                <c:pt idx="8">
                  <c:v>2.4349044520000001</c:v>
                </c:pt>
                <c:pt idx="9">
                  <c:v>1.918419541</c:v>
                </c:pt>
                <c:pt idx="10">
                  <c:v>1.500333224</c:v>
                </c:pt>
                <c:pt idx="11">
                  <c:v>2.160362246</c:v>
                </c:pt>
                <c:pt idx="12">
                  <c:v>2.2340148769999999</c:v>
                </c:pt>
                <c:pt idx="13">
                  <c:v>1.987355647</c:v>
                </c:pt>
                <c:pt idx="14">
                  <c:v>2.092116233</c:v>
                </c:pt>
                <c:pt idx="15">
                  <c:v>2.296886234</c:v>
                </c:pt>
                <c:pt idx="16">
                  <c:v>2.2920866910000002</c:v>
                </c:pt>
                <c:pt idx="17">
                  <c:v>1.6748651210000001</c:v>
                </c:pt>
                <c:pt idx="18">
                  <c:v>2.015954061</c:v>
                </c:pt>
                <c:pt idx="19">
                  <c:v>2.3535442500000001</c:v>
                </c:pt>
                <c:pt idx="20">
                  <c:v>2.1571893740000001</c:v>
                </c:pt>
                <c:pt idx="21">
                  <c:v>2.2117618929999998</c:v>
                </c:pt>
                <c:pt idx="22">
                  <c:v>2.4301070720000002</c:v>
                </c:pt>
                <c:pt idx="23">
                  <c:v>2.4403153729999998</c:v>
                </c:pt>
                <c:pt idx="24">
                  <c:v>1.960558373</c:v>
                </c:pt>
                <c:pt idx="25">
                  <c:v>2.0937589590000001</c:v>
                </c:pt>
                <c:pt idx="26">
                  <c:v>1.8744894030000001</c:v>
                </c:pt>
                <c:pt idx="27">
                  <c:v>1.9639211080000001</c:v>
                </c:pt>
                <c:pt idx="28">
                  <c:v>2.173204964</c:v>
                </c:pt>
                <c:pt idx="29">
                  <c:v>2.1930612859999998</c:v>
                </c:pt>
                <c:pt idx="30">
                  <c:v>2.3813076770000001</c:v>
                </c:pt>
                <c:pt idx="31">
                  <c:v>2.2240575969999998</c:v>
                </c:pt>
                <c:pt idx="32">
                  <c:v>2.2349035499999998</c:v>
                </c:pt>
                <c:pt idx="33">
                  <c:v>2.4657392840000001</c:v>
                </c:pt>
                <c:pt idx="34">
                  <c:v>2.4906581189999999</c:v>
                </c:pt>
                <c:pt idx="35">
                  <c:v>1.841984265</c:v>
                </c:pt>
                <c:pt idx="36">
                  <c:v>1.754085994</c:v>
                </c:pt>
                <c:pt idx="37">
                  <c:v>1.9712199319999999</c:v>
                </c:pt>
                <c:pt idx="38">
                  <c:v>2.2811600620000001</c:v>
                </c:pt>
                <c:pt idx="39">
                  <c:v>1.6793041769999999</c:v>
                </c:pt>
                <c:pt idx="40">
                  <c:v>1.8121583699999999</c:v>
                </c:pt>
                <c:pt idx="41">
                  <c:v>1.9845041329999999</c:v>
                </c:pt>
                <c:pt idx="42">
                  <c:v>1.4815548569999999</c:v>
                </c:pt>
                <c:pt idx="43">
                  <c:v>1.9946543139999999</c:v>
                </c:pt>
                <c:pt idx="44">
                  <c:v>2.194625287</c:v>
                </c:pt>
              </c:numCache>
            </c:numRef>
          </c:xVal>
          <c:yVal>
            <c:numRef>
              <c:f>NDxy_stab!$B$2:$B$46</c:f>
              <c:numCache>
                <c:formatCode>General</c:formatCode>
                <c:ptCount val="45"/>
                <c:pt idx="0">
                  <c:v>1.16E-3</c:v>
                </c:pt>
                <c:pt idx="1">
                  <c:v>9.3999999999999997E-4</c:v>
                </c:pt>
                <c:pt idx="2">
                  <c:v>1.0300000000000001E-3</c:v>
                </c:pt>
                <c:pt idx="3">
                  <c:v>1.33E-3</c:v>
                </c:pt>
                <c:pt idx="4">
                  <c:v>1.42E-3</c:v>
                </c:pt>
                <c:pt idx="5">
                  <c:v>1.2600000000000001E-3</c:v>
                </c:pt>
                <c:pt idx="6">
                  <c:v>1.24E-3</c:v>
                </c:pt>
                <c:pt idx="7">
                  <c:v>1.2899999999999999E-3</c:v>
                </c:pt>
                <c:pt idx="8">
                  <c:v>1.6100000000000001E-3</c:v>
                </c:pt>
                <c:pt idx="9">
                  <c:v>1.2600000000000001E-3</c:v>
                </c:pt>
                <c:pt idx="10">
                  <c:v>1.14E-3</c:v>
                </c:pt>
                <c:pt idx="11">
                  <c:v>9.7000000000000005E-4</c:v>
                </c:pt>
                <c:pt idx="12">
                  <c:v>1.07E-3</c:v>
                </c:pt>
                <c:pt idx="13">
                  <c:v>1.25E-3</c:v>
                </c:pt>
                <c:pt idx="14">
                  <c:v>9.8999999999999999E-4</c:v>
                </c:pt>
                <c:pt idx="15">
                  <c:v>1.2099999999999999E-3</c:v>
                </c:pt>
                <c:pt idx="16">
                  <c:v>1.81E-3</c:v>
                </c:pt>
                <c:pt idx="17">
                  <c:v>6.3000000000000003E-4</c:v>
                </c:pt>
                <c:pt idx="18">
                  <c:v>1.9400000000000001E-3</c:v>
                </c:pt>
                <c:pt idx="19">
                  <c:v>2.0400000000000001E-3</c:v>
                </c:pt>
                <c:pt idx="20">
                  <c:v>1.2800000000000001E-3</c:v>
                </c:pt>
                <c:pt idx="21">
                  <c:v>1.65E-3</c:v>
                </c:pt>
                <c:pt idx="22">
                  <c:v>1.3600000000000001E-3</c:v>
                </c:pt>
                <c:pt idx="23">
                  <c:v>1.07E-3</c:v>
                </c:pt>
                <c:pt idx="24">
                  <c:v>1.5900000000000001E-3</c:v>
                </c:pt>
                <c:pt idx="25">
                  <c:v>1.6800000000000001E-3</c:v>
                </c:pt>
                <c:pt idx="26">
                  <c:v>1.25E-3</c:v>
                </c:pt>
                <c:pt idx="27">
                  <c:v>1.3699999999999999E-3</c:v>
                </c:pt>
                <c:pt idx="28">
                  <c:v>1.2199999999999999E-3</c:v>
                </c:pt>
                <c:pt idx="29">
                  <c:v>1.4E-3</c:v>
                </c:pt>
                <c:pt idx="30" formatCode="0.00E+00">
                  <c:v>1E-4</c:v>
                </c:pt>
                <c:pt idx="31">
                  <c:v>1.2800000000000001E-3</c:v>
                </c:pt>
                <c:pt idx="32">
                  <c:v>4.8999999999999998E-4</c:v>
                </c:pt>
                <c:pt idx="33">
                  <c:v>1.3600000000000001E-3</c:v>
                </c:pt>
                <c:pt idx="34">
                  <c:v>2.33E-3</c:v>
                </c:pt>
                <c:pt idx="35">
                  <c:v>1.3799999999999999E-3</c:v>
                </c:pt>
                <c:pt idx="36">
                  <c:v>5.8E-4</c:v>
                </c:pt>
                <c:pt idx="37">
                  <c:v>1.4599999999999999E-3</c:v>
                </c:pt>
                <c:pt idx="38">
                  <c:v>2.4299999999999999E-3</c:v>
                </c:pt>
                <c:pt idx="39">
                  <c:v>1.2600000000000001E-3</c:v>
                </c:pt>
                <c:pt idx="40">
                  <c:v>1.32E-3</c:v>
                </c:pt>
                <c:pt idx="41">
                  <c:v>1.8E-3</c:v>
                </c:pt>
                <c:pt idx="42">
                  <c:v>1.2600000000000001E-3</c:v>
                </c:pt>
                <c:pt idx="43">
                  <c:v>2.0899999999999998E-3</c:v>
                </c:pt>
                <c:pt idx="44">
                  <c:v>1.8400000000000001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2AB-4753-8E7F-71ADD3A6E6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5733376"/>
        <c:axId val="345753088"/>
      </c:scatterChart>
      <c:valAx>
        <c:axId val="3457333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stability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7611838804509615"/>
              <c:y val="0.8892707140129820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5753088"/>
        <c:crosses val="autoZero"/>
        <c:crossBetween val="midCat"/>
      </c:valAx>
      <c:valAx>
        <c:axId val="3457530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</a:rPr>
                  <a:t>D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</a:rPr>
                  <a:t>xy</a:t>
                </a:r>
                <a:endParaRPr lang="zh-CN" altLang="zh-CN" sz="1000">
                  <a:solidFill>
                    <a:schemeClr val="tx1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1.1962367263333789E-2"/>
              <c:y val="0.3700198128154942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#,##0.000_);[Red]\(#,##0.00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5733376"/>
        <c:crosses val="autoZero"/>
        <c:crossBetween val="midCat"/>
        <c:majorUnit val="1.0000000000000002E-3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 dirty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-0.1750, p=0.9454</a:t>
            </a:r>
            <a:endParaRPr lang="zh-CN" altLang="en-US" sz="1000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4872246808564991"/>
          <c:y val="4.7012273183366211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6395514429309474"/>
          <c:y val="7.2143877495539049E-2"/>
          <c:w val="0.78474369535924793"/>
          <c:h val="0.78038267815393147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Gst_geo!$C$2:$C$379</c:f>
              <c:numCache>
                <c:formatCode>General</c:formatCode>
                <c:ptCount val="378"/>
                <c:pt idx="0">
                  <c:v>0.87801289999999999</c:v>
                </c:pt>
                <c:pt idx="1">
                  <c:v>1.5422022500000001</c:v>
                </c:pt>
                <c:pt idx="2">
                  <c:v>2.00565682</c:v>
                </c:pt>
                <c:pt idx="3">
                  <c:v>7.2171637549999996</c:v>
                </c:pt>
                <c:pt idx="4">
                  <c:v>9.7612367370000008</c:v>
                </c:pt>
                <c:pt idx="5">
                  <c:v>11.76888958</c:v>
                </c:pt>
                <c:pt idx="6">
                  <c:v>12.07560685</c:v>
                </c:pt>
                <c:pt idx="7">
                  <c:v>13.358658050000001</c:v>
                </c:pt>
                <c:pt idx="8">
                  <c:v>14.154234929999999</c:v>
                </c:pt>
                <c:pt idx="9">
                  <c:v>15.721251410000001</c:v>
                </c:pt>
                <c:pt idx="10">
                  <c:v>16.93477566</c:v>
                </c:pt>
                <c:pt idx="11">
                  <c:v>15.97047178</c:v>
                </c:pt>
                <c:pt idx="12">
                  <c:v>17.894761150000001</c:v>
                </c:pt>
                <c:pt idx="13">
                  <c:v>18.35714647</c:v>
                </c:pt>
                <c:pt idx="14">
                  <c:v>19.40397419</c:v>
                </c:pt>
                <c:pt idx="15">
                  <c:v>19.84311186</c:v>
                </c:pt>
                <c:pt idx="16">
                  <c:v>21.332379920000001</c:v>
                </c:pt>
                <c:pt idx="17">
                  <c:v>22.572507510000001</c:v>
                </c:pt>
                <c:pt idx="18">
                  <c:v>24.163564099999999</c:v>
                </c:pt>
                <c:pt idx="19">
                  <c:v>26.126694629999999</c:v>
                </c:pt>
                <c:pt idx="20">
                  <c:v>25.551138999999999</c:v>
                </c:pt>
                <c:pt idx="21">
                  <c:v>27.848627400000002</c:v>
                </c:pt>
                <c:pt idx="22">
                  <c:v>30.065776270000001</c:v>
                </c:pt>
                <c:pt idx="23">
                  <c:v>29.805961719999999</c:v>
                </c:pt>
                <c:pt idx="24">
                  <c:v>31.505606350000001</c:v>
                </c:pt>
                <c:pt idx="25">
                  <c:v>31.330967340000001</c:v>
                </c:pt>
                <c:pt idx="26">
                  <c:v>40.698503879999997</c:v>
                </c:pt>
                <c:pt idx="27">
                  <c:v>0.805999154</c:v>
                </c:pt>
                <c:pt idx="28">
                  <c:v>1.1513652459999999</c:v>
                </c:pt>
                <c:pt idx="29">
                  <c:v>6.3519014980000001</c:v>
                </c:pt>
                <c:pt idx="30">
                  <c:v>8.8980038849999996</c:v>
                </c:pt>
                <c:pt idx="31">
                  <c:v>10.89088241</c:v>
                </c:pt>
                <c:pt idx="32">
                  <c:v>11.249906530000001</c:v>
                </c:pt>
                <c:pt idx="33">
                  <c:v>12.5004043</c:v>
                </c:pt>
                <c:pt idx="34">
                  <c:v>13.286352450000001</c:v>
                </c:pt>
                <c:pt idx="35">
                  <c:v>14.8494075</c:v>
                </c:pt>
                <c:pt idx="36">
                  <c:v>16.056775250000001</c:v>
                </c:pt>
                <c:pt idx="37">
                  <c:v>15.23316056</c:v>
                </c:pt>
                <c:pt idx="38">
                  <c:v>17.102203100000001</c:v>
                </c:pt>
                <c:pt idx="39">
                  <c:v>17.53572527</c:v>
                </c:pt>
                <c:pt idx="40">
                  <c:v>18.657924309999999</c:v>
                </c:pt>
                <c:pt idx="41">
                  <c:v>19.07040361</c:v>
                </c:pt>
                <c:pt idx="42">
                  <c:v>20.53231431</c:v>
                </c:pt>
                <c:pt idx="43">
                  <c:v>21.713757099999999</c:v>
                </c:pt>
                <c:pt idx="44">
                  <c:v>23.296719199999998</c:v>
                </c:pt>
                <c:pt idx="45">
                  <c:v>25.250438970000001</c:v>
                </c:pt>
                <c:pt idx="46">
                  <c:v>24.680762470000001</c:v>
                </c:pt>
                <c:pt idx="47">
                  <c:v>26.971478139999999</c:v>
                </c:pt>
                <c:pt idx="48">
                  <c:v>29.201511740000001</c:v>
                </c:pt>
                <c:pt idx="49">
                  <c:v>28.9591399</c:v>
                </c:pt>
                <c:pt idx="50">
                  <c:v>30.64054844</c:v>
                </c:pt>
                <c:pt idx="51">
                  <c:v>30.470140189999999</c:v>
                </c:pt>
                <c:pt idx="52">
                  <c:v>39.857375939999997</c:v>
                </c:pt>
                <c:pt idx="53">
                  <c:v>0.60269523599999997</c:v>
                </c:pt>
                <c:pt idx="54">
                  <c:v>5.7286067410000001</c:v>
                </c:pt>
                <c:pt idx="55">
                  <c:v>8.2629097229999999</c:v>
                </c:pt>
                <c:pt idx="56">
                  <c:v>10.360084349999999</c:v>
                </c:pt>
                <c:pt idx="57">
                  <c:v>10.97390777</c:v>
                </c:pt>
                <c:pt idx="58">
                  <c:v>12.11759288</c:v>
                </c:pt>
                <c:pt idx="59">
                  <c:v>12.857903029999999</c:v>
                </c:pt>
                <c:pt idx="60">
                  <c:v>14.39517869</c:v>
                </c:pt>
                <c:pt idx="61">
                  <c:v>15.52602834</c:v>
                </c:pt>
                <c:pt idx="62">
                  <c:v>15.130579170000001</c:v>
                </c:pt>
                <c:pt idx="63">
                  <c:v>16.891298849999998</c:v>
                </c:pt>
                <c:pt idx="64">
                  <c:v>17.257876960000001</c:v>
                </c:pt>
                <c:pt idx="65">
                  <c:v>18.534048540000001</c:v>
                </c:pt>
                <c:pt idx="66">
                  <c:v>18.896841269999999</c:v>
                </c:pt>
                <c:pt idx="67">
                  <c:v>20.300900930000001</c:v>
                </c:pt>
                <c:pt idx="68">
                  <c:v>21.318126490000001</c:v>
                </c:pt>
                <c:pt idx="69">
                  <c:v>22.864467319999999</c:v>
                </c:pt>
                <c:pt idx="70">
                  <c:v>24.752223140000002</c:v>
                </c:pt>
                <c:pt idx="71">
                  <c:v>24.22868764</c:v>
                </c:pt>
                <c:pt idx="72">
                  <c:v>26.460509200000001</c:v>
                </c:pt>
                <c:pt idx="73">
                  <c:v>28.779045660000001</c:v>
                </c:pt>
                <c:pt idx="74">
                  <c:v>28.601671979999999</c:v>
                </c:pt>
                <c:pt idx="75">
                  <c:v>30.21397515</c:v>
                </c:pt>
                <c:pt idx="76">
                  <c:v>30.06205319</c:v>
                </c:pt>
                <c:pt idx="77">
                  <c:v>39.513960509999997</c:v>
                </c:pt>
                <c:pt idx="78">
                  <c:v>5.2118390530000003</c:v>
                </c:pt>
                <c:pt idx="79">
                  <c:v>7.7555799289999996</c:v>
                </c:pt>
                <c:pt idx="80">
                  <c:v>9.7988258380000008</c:v>
                </c:pt>
                <c:pt idx="81">
                  <c:v>10.371262809999999</c:v>
                </c:pt>
                <c:pt idx="82">
                  <c:v>11.52093472</c:v>
                </c:pt>
                <c:pt idx="83">
                  <c:v>12.26861695</c:v>
                </c:pt>
                <c:pt idx="84">
                  <c:v>13.811711450000001</c:v>
                </c:pt>
                <c:pt idx="85">
                  <c:v>14.966087460000001</c:v>
                </c:pt>
                <c:pt idx="86">
                  <c:v>14.543910629999999</c:v>
                </c:pt>
                <c:pt idx="87">
                  <c:v>16.29091172</c:v>
                </c:pt>
                <c:pt idx="88">
                  <c:v>16.655183449999999</c:v>
                </c:pt>
                <c:pt idx="89">
                  <c:v>17.94314511</c:v>
                </c:pt>
                <c:pt idx="90">
                  <c:v>18.299520600000001</c:v>
                </c:pt>
                <c:pt idx="91">
                  <c:v>19.69916254</c:v>
                </c:pt>
                <c:pt idx="92">
                  <c:v>20.724256619999998</c:v>
                </c:pt>
                <c:pt idx="93">
                  <c:v>22.277158660000001</c:v>
                </c:pt>
                <c:pt idx="94">
                  <c:v>24.182015660000001</c:v>
                </c:pt>
                <c:pt idx="95">
                  <c:v>23.645812719999999</c:v>
                </c:pt>
                <c:pt idx="96">
                  <c:v>25.89458376</c:v>
                </c:pt>
                <c:pt idx="97">
                  <c:v>28.19013825</c:v>
                </c:pt>
                <c:pt idx="98">
                  <c:v>28.00334196</c:v>
                </c:pt>
                <c:pt idx="99">
                  <c:v>29.625920829999998</c:v>
                </c:pt>
                <c:pt idx="100">
                  <c:v>29.47061231</c:v>
                </c:pt>
                <c:pt idx="101">
                  <c:v>38.914520000000003</c:v>
                </c:pt>
                <c:pt idx="102">
                  <c:v>2.5473392769999998</c:v>
                </c:pt>
                <c:pt idx="103">
                  <c:v>4.7743252380000003</c:v>
                </c:pt>
                <c:pt idx="104">
                  <c:v>6.6686267340000001</c:v>
                </c:pt>
                <c:pt idx="105">
                  <c:v>7.1030467100000001</c:v>
                </c:pt>
                <c:pt idx="106">
                  <c:v>7.595465227</c:v>
                </c:pt>
                <c:pt idx="107">
                  <c:v>8.9922461590000005</c:v>
                </c:pt>
                <c:pt idx="108">
                  <c:v>9.8872921250000001</c:v>
                </c:pt>
                <c:pt idx="109">
                  <c:v>11.561108020000001</c:v>
                </c:pt>
                <c:pt idx="110">
                  <c:v>12.58083437</c:v>
                </c:pt>
                <c:pt idx="111">
                  <c:v>12.57508314</c:v>
                </c:pt>
                <c:pt idx="112">
                  <c:v>14.66215963</c:v>
                </c:pt>
                <c:pt idx="113">
                  <c:v>14.72454368</c:v>
                </c:pt>
                <c:pt idx="114">
                  <c:v>15.77710435</c:v>
                </c:pt>
                <c:pt idx="115">
                  <c:v>16.041694069999998</c:v>
                </c:pt>
                <c:pt idx="116">
                  <c:v>17.450751019999998</c:v>
                </c:pt>
                <c:pt idx="117">
                  <c:v>19.153070069999998</c:v>
                </c:pt>
                <c:pt idx="118">
                  <c:v>18.74835264</c:v>
                </c:pt>
                <c:pt idx="119">
                  <c:v>20.831757790000001</c:v>
                </c:pt>
                <c:pt idx="120">
                  <c:v>23.369287700000001</c:v>
                </c:pt>
                <c:pt idx="121">
                  <c:v>23.414611870000002</c:v>
                </c:pt>
                <c:pt idx="122">
                  <c:v>24.787144680000001</c:v>
                </c:pt>
                <c:pt idx="123">
                  <c:v>24.692776439999999</c:v>
                </c:pt>
                <c:pt idx="124">
                  <c:v>34.335241259999997</c:v>
                </c:pt>
                <c:pt idx="125">
                  <c:v>2.7231210940000001</c:v>
                </c:pt>
                <c:pt idx="126">
                  <c:v>5.9431203620000002</c:v>
                </c:pt>
                <c:pt idx="127">
                  <c:v>5.6237668620000001</c:v>
                </c:pt>
                <c:pt idx="128">
                  <c:v>5.7926197569999998</c:v>
                </c:pt>
                <c:pt idx="129">
                  <c:v>6.95628169</c:v>
                </c:pt>
                <c:pt idx="130">
                  <c:v>7.5387314539999997</c:v>
                </c:pt>
                <c:pt idx="131">
                  <c:v>10.90329639</c:v>
                </c:pt>
                <c:pt idx="132">
                  <c:v>11.36060633</c:v>
                </c:pt>
                <c:pt idx="133">
                  <c:v>11.075039739999999</c:v>
                </c:pt>
                <c:pt idx="134">
                  <c:v>13.6626738</c:v>
                </c:pt>
                <c:pt idx="135">
                  <c:v>13.523512889999999</c:v>
                </c:pt>
                <c:pt idx="136">
                  <c:v>14.304079420000001</c:v>
                </c:pt>
                <c:pt idx="137">
                  <c:v>13.99085958</c:v>
                </c:pt>
                <c:pt idx="138">
                  <c:v>15.27091268</c:v>
                </c:pt>
                <c:pt idx="139">
                  <c:v>16.797353189999999</c:v>
                </c:pt>
                <c:pt idx="140">
                  <c:v>16.503005909999999</c:v>
                </c:pt>
                <c:pt idx="141">
                  <c:v>18.442830489999999</c:v>
                </c:pt>
                <c:pt idx="142">
                  <c:v>21.162426679999999</c:v>
                </c:pt>
                <c:pt idx="143">
                  <c:v>21.375421639999999</c:v>
                </c:pt>
                <c:pt idx="144">
                  <c:v>22.56204447</c:v>
                </c:pt>
                <c:pt idx="145">
                  <c:v>22.5124256</c:v>
                </c:pt>
                <c:pt idx="146">
                  <c:v>32.261518199999998</c:v>
                </c:pt>
                <c:pt idx="147">
                  <c:v>4.0199597120000004</c:v>
                </c:pt>
                <c:pt idx="148">
                  <c:v>3.060807235</c:v>
                </c:pt>
                <c:pt idx="149">
                  <c:v>3.077125493</c:v>
                </c:pt>
                <c:pt idx="150">
                  <c:v>4.2692596250000001</c:v>
                </c:pt>
                <c:pt idx="151">
                  <c:v>5.1673356699999999</c:v>
                </c:pt>
                <c:pt idx="152">
                  <c:v>8.6914421480000001</c:v>
                </c:pt>
                <c:pt idx="153">
                  <c:v>8.7878128289999999</c:v>
                </c:pt>
                <c:pt idx="154">
                  <c:v>8.3956405899999993</c:v>
                </c:pt>
                <c:pt idx="155">
                  <c:v>11.175408709999999</c:v>
                </c:pt>
                <c:pt idx="156">
                  <c:v>10.9379426</c:v>
                </c:pt>
                <c:pt idx="157">
                  <c:v>11.6185876</c:v>
                </c:pt>
                <c:pt idx="158">
                  <c:v>11.327242500000001</c:v>
                </c:pt>
                <c:pt idx="159">
                  <c:v>12.685155569999999</c:v>
                </c:pt>
                <c:pt idx="160">
                  <c:v>14.403909949999999</c:v>
                </c:pt>
                <c:pt idx="161">
                  <c:v>13.97412499</c:v>
                </c:pt>
                <c:pt idx="162">
                  <c:v>16.102354099999999</c:v>
                </c:pt>
                <c:pt idx="163">
                  <c:v>18.60020944</c:v>
                </c:pt>
                <c:pt idx="164">
                  <c:v>18.713012450000001</c:v>
                </c:pt>
                <c:pt idx="165">
                  <c:v>20.015409779999999</c:v>
                </c:pt>
                <c:pt idx="166">
                  <c:v>19.93015582</c:v>
                </c:pt>
                <c:pt idx="167">
                  <c:v>29.6186848</c:v>
                </c:pt>
                <c:pt idx="168">
                  <c:v>2.078624939</c:v>
                </c:pt>
                <c:pt idx="169">
                  <c:v>3.2070036229999999</c:v>
                </c:pt>
                <c:pt idx="170">
                  <c:v>4.7294064889999996</c:v>
                </c:pt>
                <c:pt idx="171">
                  <c:v>6.750475862</c:v>
                </c:pt>
                <c:pt idx="172">
                  <c:v>4.9850301869999996</c:v>
                </c:pt>
                <c:pt idx="173">
                  <c:v>6.0011768720000003</c:v>
                </c:pt>
                <c:pt idx="174">
                  <c:v>6.2873158059999996</c:v>
                </c:pt>
                <c:pt idx="175">
                  <c:v>7.9937725469999998</c:v>
                </c:pt>
                <c:pt idx="176">
                  <c:v>8.1057689190000008</c:v>
                </c:pt>
                <c:pt idx="177">
                  <c:v>9.3490023400000002</c:v>
                </c:pt>
                <c:pt idx="178">
                  <c:v>10.70915198</c:v>
                </c:pt>
                <c:pt idx="179">
                  <c:v>12.461877640000001</c:v>
                </c:pt>
                <c:pt idx="180">
                  <c:v>14.85450307</c:v>
                </c:pt>
                <c:pt idx="181">
                  <c:v>13.945155659999999</c:v>
                </c:pt>
                <c:pt idx="182">
                  <c:v>16.6435426</c:v>
                </c:pt>
                <c:pt idx="183">
                  <c:v>18.245322099999999</c:v>
                </c:pt>
                <c:pt idx="184">
                  <c:v>17.78132141</c:v>
                </c:pt>
                <c:pt idx="185">
                  <c:v>19.693377819999998</c:v>
                </c:pt>
                <c:pt idx="186">
                  <c:v>19.443818159999999</c:v>
                </c:pt>
                <c:pt idx="187">
                  <c:v>28.641513849999999</c:v>
                </c:pt>
                <c:pt idx="188">
                  <c:v>1.1286023089999999</c:v>
                </c:pt>
                <c:pt idx="189">
                  <c:v>2.70020075</c:v>
                </c:pt>
                <c:pt idx="190">
                  <c:v>4.6728546399999997</c:v>
                </c:pt>
                <c:pt idx="191">
                  <c:v>5.7606720940000002</c:v>
                </c:pt>
                <c:pt idx="192">
                  <c:v>5.7465022159999997</c:v>
                </c:pt>
                <c:pt idx="193">
                  <c:v>5.5018767070000001</c:v>
                </c:pt>
                <c:pt idx="194">
                  <c:v>8.1146821920000001</c:v>
                </c:pt>
                <c:pt idx="195">
                  <c:v>7.9058348619999999</c:v>
                </c:pt>
                <c:pt idx="196">
                  <c:v>8.7269497030000007</c:v>
                </c:pt>
                <c:pt idx="197">
                  <c:v>9.2138505570000007</c:v>
                </c:pt>
                <c:pt idx="198">
                  <c:v>10.840345210000001</c:v>
                </c:pt>
                <c:pt idx="199">
                  <c:v>13.04520608</c:v>
                </c:pt>
                <c:pt idx="200">
                  <c:v>12.272605799999999</c:v>
                </c:pt>
                <c:pt idx="201">
                  <c:v>14.82172145</c:v>
                </c:pt>
                <c:pt idx="202">
                  <c:v>16.718589850000001</c:v>
                </c:pt>
                <c:pt idx="203">
                  <c:v>16.48785225</c:v>
                </c:pt>
                <c:pt idx="204">
                  <c:v>18.161894419999999</c:v>
                </c:pt>
                <c:pt idx="205">
                  <c:v>17.973497720000001</c:v>
                </c:pt>
                <c:pt idx="206">
                  <c:v>27.40702344</c:v>
                </c:pt>
                <c:pt idx="207">
                  <c:v>1.6381976659999999</c:v>
                </c:pt>
                <c:pt idx="208">
                  <c:v>3.5443709559999999</c:v>
                </c:pt>
                <c:pt idx="209">
                  <c:v>6.4074504350000003</c:v>
                </c:pt>
                <c:pt idx="210">
                  <c:v>5.8904243660000004</c:v>
                </c:pt>
                <c:pt idx="211">
                  <c:v>5.3445044490000004</c:v>
                </c:pt>
                <c:pt idx="212">
                  <c:v>8.3713329210000005</c:v>
                </c:pt>
                <c:pt idx="213">
                  <c:v>7.9964121620000004</c:v>
                </c:pt>
                <c:pt idx="214">
                  <c:v>8.5555408479999997</c:v>
                </c:pt>
                <c:pt idx="215">
                  <c:v>8.4829082170000003</c:v>
                </c:pt>
                <c:pt idx="216">
                  <c:v>10.010861289999999</c:v>
                </c:pt>
                <c:pt idx="217">
                  <c:v>12.08365558</c:v>
                </c:pt>
                <c:pt idx="218">
                  <c:v>11.401805080000001</c:v>
                </c:pt>
                <c:pt idx="219">
                  <c:v>13.84794584</c:v>
                </c:pt>
                <c:pt idx="220">
                  <c:v>15.92152153</c:v>
                </c:pt>
                <c:pt idx="221">
                  <c:v>15.83228519</c:v>
                </c:pt>
                <c:pt idx="222">
                  <c:v>17.357767849999998</c:v>
                </c:pt>
                <c:pt idx="223">
                  <c:v>17.206592520000001</c:v>
                </c:pt>
                <c:pt idx="224">
                  <c:v>26.757242600000001</c:v>
                </c:pt>
                <c:pt idx="225">
                  <c:v>2.1667359849999999</c:v>
                </c:pt>
                <c:pt idx="226">
                  <c:v>6.9761484930000002</c:v>
                </c:pt>
                <c:pt idx="227">
                  <c:v>5.7529358540000004</c:v>
                </c:pt>
                <c:pt idx="228">
                  <c:v>4.8071263850000001</c:v>
                </c:pt>
                <c:pt idx="229">
                  <c:v>8.2833123880000006</c:v>
                </c:pt>
                <c:pt idx="230">
                  <c:v>7.6792108409999997</c:v>
                </c:pt>
                <c:pt idx="231">
                  <c:v>7.847825405</c:v>
                </c:pt>
                <c:pt idx="232">
                  <c:v>7.0600584399999997</c:v>
                </c:pt>
                <c:pt idx="233">
                  <c:v>8.4809516620000007</c:v>
                </c:pt>
                <c:pt idx="234">
                  <c:v>10.46083604</c:v>
                </c:pt>
                <c:pt idx="235">
                  <c:v>9.8341494750000003</c:v>
                </c:pt>
                <c:pt idx="236">
                  <c:v>12.219542150000001</c:v>
                </c:pt>
                <c:pt idx="237">
                  <c:v>14.402416519999999</c:v>
                </c:pt>
                <c:pt idx="238">
                  <c:v>14.444632540000001</c:v>
                </c:pt>
                <c:pt idx="239">
                  <c:v>15.83059647</c:v>
                </c:pt>
                <c:pt idx="240">
                  <c:v>15.710670110000001</c:v>
                </c:pt>
                <c:pt idx="241">
                  <c:v>25.354651780000001</c:v>
                </c:pt>
                <c:pt idx="242">
                  <c:v>9.0412555569999995</c:v>
                </c:pt>
                <c:pt idx="243">
                  <c:v>7.4726498799999996</c:v>
                </c:pt>
                <c:pt idx="244">
                  <c:v>6.2558616999999996</c:v>
                </c:pt>
                <c:pt idx="245">
                  <c:v>9.9489918730000007</c:v>
                </c:pt>
                <c:pt idx="246">
                  <c:v>9.1703206799999997</c:v>
                </c:pt>
                <c:pt idx="247">
                  <c:v>8.9135678899999995</c:v>
                </c:pt>
                <c:pt idx="248">
                  <c:v>6.8636936180000001</c:v>
                </c:pt>
                <c:pt idx="249">
                  <c:v>7.8509115820000002</c:v>
                </c:pt>
                <c:pt idx="250">
                  <c:v>9.2697985359999997</c:v>
                </c:pt>
                <c:pt idx="251">
                  <c:v>8.9967339200000005</c:v>
                </c:pt>
                <c:pt idx="252">
                  <c:v>10.945759710000001</c:v>
                </c:pt>
                <c:pt idx="253">
                  <c:v>13.674842310000001</c:v>
                </c:pt>
                <c:pt idx="254">
                  <c:v>14.11171233</c:v>
                </c:pt>
                <c:pt idx="255">
                  <c:v>15.0564638</c:v>
                </c:pt>
                <c:pt idx="256">
                  <c:v>15.04621912</c:v>
                </c:pt>
                <c:pt idx="257">
                  <c:v>24.887458339999998</c:v>
                </c:pt>
                <c:pt idx="258">
                  <c:v>2.8531693960000002</c:v>
                </c:pt>
                <c:pt idx="259">
                  <c:v>4.25954385</c:v>
                </c:pt>
                <c:pt idx="260">
                  <c:v>3.4443862369999998</c:v>
                </c:pt>
                <c:pt idx="261">
                  <c:v>4.094399385</c:v>
                </c:pt>
                <c:pt idx="262">
                  <c:v>5.9743584380000003</c:v>
                </c:pt>
                <c:pt idx="263">
                  <c:v>9.3845608210000009</c:v>
                </c:pt>
                <c:pt idx="264">
                  <c:v>11.344212860000001</c:v>
                </c:pt>
                <c:pt idx="265">
                  <c:v>14.28206701</c:v>
                </c:pt>
                <c:pt idx="266">
                  <c:v>12.87640245</c:v>
                </c:pt>
                <c:pt idx="267">
                  <c:v>16.017566859999999</c:v>
                </c:pt>
                <c:pt idx="268">
                  <c:v>16.392399650000002</c:v>
                </c:pt>
                <c:pt idx="269">
                  <c:v>15.253508589999999</c:v>
                </c:pt>
                <c:pt idx="270">
                  <c:v>17.79408252</c:v>
                </c:pt>
                <c:pt idx="271">
                  <c:v>17.358691870000001</c:v>
                </c:pt>
                <c:pt idx="272">
                  <c:v>25.67006722</c:v>
                </c:pt>
                <c:pt idx="273">
                  <c:v>1.5513705659999999</c:v>
                </c:pt>
                <c:pt idx="274">
                  <c:v>2.531870155</c:v>
                </c:pt>
                <c:pt idx="275">
                  <c:v>2.1642290480000002</c:v>
                </c:pt>
                <c:pt idx="276">
                  <c:v>3.4559306259999998</c:v>
                </c:pt>
                <c:pt idx="277">
                  <c:v>6.5470929279999996</c:v>
                </c:pt>
                <c:pt idx="278">
                  <c:v>8.5067802869999998</c:v>
                </c:pt>
                <c:pt idx="279">
                  <c:v>11.476576250000001</c:v>
                </c:pt>
                <c:pt idx="280">
                  <c:v>10.034017520000001</c:v>
                </c:pt>
                <c:pt idx="281">
                  <c:v>13.19551059</c:v>
                </c:pt>
                <c:pt idx="282">
                  <c:v>13.571354599999999</c:v>
                </c:pt>
                <c:pt idx="283">
                  <c:v>12.545522050000001</c:v>
                </c:pt>
                <c:pt idx="284">
                  <c:v>14.983100719999999</c:v>
                </c:pt>
                <c:pt idx="285">
                  <c:v>14.572094420000001</c:v>
                </c:pt>
                <c:pt idx="286">
                  <c:v>23.142885450000001</c:v>
                </c:pt>
                <c:pt idx="287">
                  <c:v>3.7462479310000001</c:v>
                </c:pt>
                <c:pt idx="288">
                  <c:v>2.918987231</c:v>
                </c:pt>
                <c:pt idx="289">
                  <c:v>3.2299614839999999</c:v>
                </c:pt>
                <c:pt idx="290">
                  <c:v>5.1642434650000002</c:v>
                </c:pt>
                <c:pt idx="291">
                  <c:v>7.1167828139999996</c:v>
                </c:pt>
                <c:pt idx="292">
                  <c:v>10.02430556</c:v>
                </c:pt>
                <c:pt idx="293">
                  <c:v>8.6562078440000008</c:v>
                </c:pt>
                <c:pt idx="294">
                  <c:v>11.76649875</c:v>
                </c:pt>
                <c:pt idx="295">
                  <c:v>12.42992345</c:v>
                </c:pt>
                <c:pt idx="296">
                  <c:v>11.63653332</c:v>
                </c:pt>
                <c:pt idx="297">
                  <c:v>13.86241036</c:v>
                </c:pt>
                <c:pt idx="298">
                  <c:v>13.50839328</c:v>
                </c:pt>
                <c:pt idx="299">
                  <c:v>22.411165839999999</c:v>
                </c:pt>
                <c:pt idx="300">
                  <c:v>1.240640824</c:v>
                </c:pt>
                <c:pt idx="301">
                  <c:v>3.2281885180000001</c:v>
                </c:pt>
                <c:pt idx="302">
                  <c:v>7.7121548510000002</c:v>
                </c:pt>
                <c:pt idx="303">
                  <c:v>9.5840607309999992</c:v>
                </c:pt>
                <c:pt idx="304">
                  <c:v>12.660951669999999</c:v>
                </c:pt>
                <c:pt idx="305">
                  <c:v>11.018545919999999</c:v>
                </c:pt>
                <c:pt idx="306">
                  <c:v>14.263478259999999</c:v>
                </c:pt>
                <c:pt idx="307">
                  <c:v>13.8598789</c:v>
                </c:pt>
                <c:pt idx="308">
                  <c:v>12.378104560000001</c:v>
                </c:pt>
                <c:pt idx="309">
                  <c:v>15.193739519999999</c:v>
                </c:pt>
                <c:pt idx="310">
                  <c:v>14.66654198</c:v>
                </c:pt>
                <c:pt idx="311">
                  <c:v>22.466669209999999</c:v>
                </c:pt>
                <c:pt idx="312">
                  <c:v>2.0458783249999999</c:v>
                </c:pt>
                <c:pt idx="313">
                  <c:v>6.4767073369999997</c:v>
                </c:pt>
                <c:pt idx="314">
                  <c:v>8.3436088220000002</c:v>
                </c:pt>
                <c:pt idx="315">
                  <c:v>11.42096375</c:v>
                </c:pt>
                <c:pt idx="316">
                  <c:v>9.7789522980000001</c:v>
                </c:pt>
                <c:pt idx="317">
                  <c:v>13.02341154</c:v>
                </c:pt>
                <c:pt idx="318">
                  <c:v>12.69749431</c:v>
                </c:pt>
                <c:pt idx="319">
                  <c:v>11.312187440000001</c:v>
                </c:pt>
                <c:pt idx="320">
                  <c:v>14.049105839999999</c:v>
                </c:pt>
                <c:pt idx="321">
                  <c:v>13.544732570000001</c:v>
                </c:pt>
                <c:pt idx="322">
                  <c:v>21.587083610000001</c:v>
                </c:pt>
                <c:pt idx="323">
                  <c:v>4.7688248399999997</c:v>
                </c:pt>
                <c:pt idx="324">
                  <c:v>6.5165147760000002</c:v>
                </c:pt>
                <c:pt idx="325">
                  <c:v>9.5927879140000005</c:v>
                </c:pt>
                <c:pt idx="326">
                  <c:v>7.8847056240000004</c:v>
                </c:pt>
                <c:pt idx="327">
                  <c:v>11.129973229999999</c:v>
                </c:pt>
                <c:pt idx="328">
                  <c:v>10.65191297</c:v>
                </c:pt>
                <c:pt idx="329">
                  <c:v>9.3044657120000007</c:v>
                </c:pt>
                <c:pt idx="330">
                  <c:v>12.003877660000001</c:v>
                </c:pt>
                <c:pt idx="331">
                  <c:v>11.504930570000001</c:v>
                </c:pt>
                <c:pt idx="332">
                  <c:v>19.73070044</c:v>
                </c:pt>
                <c:pt idx="333">
                  <c:v>1.959954508</c:v>
                </c:pt>
                <c:pt idx="334">
                  <c:v>4.9764707819999998</c:v>
                </c:pt>
                <c:pt idx="335">
                  <c:v>3.4938788440000002</c:v>
                </c:pt>
                <c:pt idx="336">
                  <c:v>6.6574148449999999</c:v>
                </c:pt>
                <c:pt idx="337">
                  <c:v>7.53710097</c:v>
                </c:pt>
                <c:pt idx="338">
                  <c:v>7.3864297050000003</c:v>
                </c:pt>
                <c:pt idx="339">
                  <c:v>8.9850145739999991</c:v>
                </c:pt>
                <c:pt idx="340">
                  <c:v>8.7627932420000008</c:v>
                </c:pt>
                <c:pt idx="341">
                  <c:v>18.295550649999999</c:v>
                </c:pt>
                <c:pt idx="342">
                  <c:v>3.0810515970000001</c:v>
                </c:pt>
                <c:pt idx="343">
                  <c:v>1.541756962</c:v>
                </c:pt>
                <c:pt idx="344">
                  <c:v>4.7093608739999997</c:v>
                </c:pt>
                <c:pt idx="345">
                  <c:v>5.9217967839999996</c:v>
                </c:pt>
                <c:pt idx="346">
                  <c:v>6.3265101189999999</c:v>
                </c:pt>
                <c:pt idx="347">
                  <c:v>7.3505885910000002</c:v>
                </c:pt>
                <c:pt idx="348">
                  <c:v>7.2458595690000003</c:v>
                </c:pt>
                <c:pt idx="349">
                  <c:v>17.037097719999998</c:v>
                </c:pt>
                <c:pt idx="350">
                  <c:v>1.8361655729999999</c:v>
                </c:pt>
                <c:pt idx="351">
                  <c:v>1.7931824599999999</c:v>
                </c:pt>
                <c:pt idx="352">
                  <c:v>5.0427982140000003</c:v>
                </c:pt>
                <c:pt idx="353">
                  <c:v>6.7053307359999996</c:v>
                </c:pt>
                <c:pt idx="354">
                  <c:v>6.1980809270000004</c:v>
                </c:pt>
                <c:pt idx="355">
                  <c:v>6.4486761049999997</c:v>
                </c:pt>
                <c:pt idx="356">
                  <c:v>16.31599469</c:v>
                </c:pt>
                <c:pt idx="357">
                  <c:v>3.2471813209999998</c:v>
                </c:pt>
                <c:pt idx="358">
                  <c:v>4.6830022810000003</c:v>
                </c:pt>
                <c:pt idx="359">
                  <c:v>5.6304220559999996</c:v>
                </c:pt>
                <c:pt idx="360">
                  <c:v>6.0610631509999999</c:v>
                </c:pt>
                <c:pt idx="361">
                  <c:v>6.0712850119999997</c:v>
                </c:pt>
                <c:pt idx="362">
                  <c:v>15.9803613</c:v>
                </c:pt>
                <c:pt idx="363">
                  <c:v>4.3878870970000001</c:v>
                </c:pt>
                <c:pt idx="364">
                  <c:v>6.6153084609999997</c:v>
                </c:pt>
                <c:pt idx="365">
                  <c:v>5.222226214</c:v>
                </c:pt>
                <c:pt idx="366">
                  <c:v>5.6727852480000003</c:v>
                </c:pt>
                <c:pt idx="367">
                  <c:v>15.2423827</c:v>
                </c:pt>
                <c:pt idx="368">
                  <c:v>2.670727158</c:v>
                </c:pt>
                <c:pt idx="369">
                  <c:v>1.4480651980000001</c:v>
                </c:pt>
                <c:pt idx="370">
                  <c:v>1.4170774639999999</c:v>
                </c:pt>
                <c:pt idx="371">
                  <c:v>11.34503355</c:v>
                </c:pt>
                <c:pt idx="372">
                  <c:v>3.3392620169999998</c:v>
                </c:pt>
                <c:pt idx="373">
                  <c:v>2.5778445749999999</c:v>
                </c:pt>
                <c:pt idx="374">
                  <c:v>10.925501430000001</c:v>
                </c:pt>
                <c:pt idx="375">
                  <c:v>0.82939368000000002</c:v>
                </c:pt>
                <c:pt idx="376">
                  <c:v>10.119141949999999</c:v>
                </c:pt>
                <c:pt idx="377">
                  <c:v>9.9309318300000005</c:v>
                </c:pt>
              </c:numCache>
            </c:numRef>
          </c:xVal>
          <c:yVal>
            <c:numRef>
              <c:f>Gst_geo!$B$2:$B$379</c:f>
              <c:numCache>
                <c:formatCode>General</c:formatCode>
                <c:ptCount val="378"/>
                <c:pt idx="0">
                  <c:v>0.16652</c:v>
                </c:pt>
                <c:pt idx="1">
                  <c:v>0.14433000000000001</c:v>
                </c:pt>
                <c:pt idx="2">
                  <c:v>0.23960999999999999</c:v>
                </c:pt>
                <c:pt idx="3">
                  <c:v>0.19181000000000001</c:v>
                </c:pt>
                <c:pt idx="4">
                  <c:v>0.42072999999999999</c:v>
                </c:pt>
                <c:pt idx="5">
                  <c:v>0.19181000000000001</c:v>
                </c:pt>
                <c:pt idx="6">
                  <c:v>0.17219999999999999</c:v>
                </c:pt>
                <c:pt idx="7">
                  <c:v>0.21173</c:v>
                </c:pt>
                <c:pt idx="8">
                  <c:v>0.29341</c:v>
                </c:pt>
                <c:pt idx="9">
                  <c:v>0.24221000000000001</c:v>
                </c:pt>
                <c:pt idx="10">
                  <c:v>0.39012999999999998</c:v>
                </c:pt>
                <c:pt idx="11">
                  <c:v>0.37195</c:v>
                </c:pt>
                <c:pt idx="12">
                  <c:v>0.40628999999999998</c:v>
                </c:pt>
                <c:pt idx="13">
                  <c:v>0.37195</c:v>
                </c:pt>
                <c:pt idx="14">
                  <c:v>0.31542999999999999</c:v>
                </c:pt>
                <c:pt idx="15">
                  <c:v>0.40628999999999998</c:v>
                </c:pt>
                <c:pt idx="16">
                  <c:v>0.42072999999999999</c:v>
                </c:pt>
                <c:pt idx="17">
                  <c:v>0.15737999999999999</c:v>
                </c:pt>
                <c:pt idx="18">
                  <c:v>0.17219999999999999</c:v>
                </c:pt>
                <c:pt idx="19">
                  <c:v>0.40628999999999998</c:v>
                </c:pt>
                <c:pt idx="20">
                  <c:v>0.18045</c:v>
                </c:pt>
                <c:pt idx="21">
                  <c:v>0.42072999999999999</c:v>
                </c:pt>
                <c:pt idx="22">
                  <c:v>0.29470000000000002</c:v>
                </c:pt>
                <c:pt idx="23">
                  <c:v>0.11995</c:v>
                </c:pt>
                <c:pt idx="24">
                  <c:v>0.24221000000000001</c:v>
                </c:pt>
                <c:pt idx="25">
                  <c:v>0.20172999999999999</c:v>
                </c:pt>
                <c:pt idx="26">
                  <c:v>0.12452000000000001</c:v>
                </c:pt>
                <c:pt idx="27">
                  <c:v>-3.8390000000000001E-2</c:v>
                </c:pt>
                <c:pt idx="28">
                  <c:v>5.6939999999999998E-2</c:v>
                </c:pt>
                <c:pt idx="29">
                  <c:v>0.20246</c:v>
                </c:pt>
                <c:pt idx="30">
                  <c:v>0.48704999999999998</c:v>
                </c:pt>
                <c:pt idx="31">
                  <c:v>0.20246</c:v>
                </c:pt>
                <c:pt idx="32">
                  <c:v>0.17831</c:v>
                </c:pt>
                <c:pt idx="33">
                  <c:v>0.22745000000000001</c:v>
                </c:pt>
                <c:pt idx="34">
                  <c:v>0.31178</c:v>
                </c:pt>
                <c:pt idx="35">
                  <c:v>0.26657999999999998</c:v>
                </c:pt>
                <c:pt idx="36">
                  <c:v>0.46199000000000001</c:v>
                </c:pt>
                <c:pt idx="37">
                  <c:v>0.44636999999999999</c:v>
                </c:pt>
                <c:pt idx="38">
                  <c:v>0.47541</c:v>
                </c:pt>
                <c:pt idx="39">
                  <c:v>0.44636999999999999</c:v>
                </c:pt>
                <c:pt idx="40">
                  <c:v>0.33365</c:v>
                </c:pt>
                <c:pt idx="41">
                  <c:v>0.47541</c:v>
                </c:pt>
                <c:pt idx="42">
                  <c:v>0.48704999999999998</c:v>
                </c:pt>
                <c:pt idx="43">
                  <c:v>0.14692</c:v>
                </c:pt>
                <c:pt idx="44">
                  <c:v>0.17831</c:v>
                </c:pt>
                <c:pt idx="45">
                  <c:v>0.47541</c:v>
                </c:pt>
                <c:pt idx="46">
                  <c:v>0.17562</c:v>
                </c:pt>
                <c:pt idx="47">
                  <c:v>0.48704999999999998</c:v>
                </c:pt>
                <c:pt idx="48">
                  <c:v>0.33663999999999999</c:v>
                </c:pt>
                <c:pt idx="49">
                  <c:v>0.11111</c:v>
                </c:pt>
                <c:pt idx="50">
                  <c:v>0.26657999999999998</c:v>
                </c:pt>
                <c:pt idx="51">
                  <c:v>0.21485000000000001</c:v>
                </c:pt>
                <c:pt idx="52">
                  <c:v>0.12132</c:v>
                </c:pt>
                <c:pt idx="53">
                  <c:v>0.13042999999999999</c:v>
                </c:pt>
                <c:pt idx="54">
                  <c:v>0.19148999999999999</c:v>
                </c:pt>
                <c:pt idx="55">
                  <c:v>0.49142000000000002</c:v>
                </c:pt>
                <c:pt idx="56">
                  <c:v>0.19148999999999999</c:v>
                </c:pt>
                <c:pt idx="57">
                  <c:v>0.16667000000000001</c:v>
                </c:pt>
                <c:pt idx="58">
                  <c:v>0.21739</c:v>
                </c:pt>
                <c:pt idx="59">
                  <c:v>0.30013000000000001</c:v>
                </c:pt>
                <c:pt idx="60">
                  <c:v>0.25842999999999999</c:v>
                </c:pt>
                <c:pt idx="61">
                  <c:v>0.46881</c:v>
                </c:pt>
                <c:pt idx="62">
                  <c:v>0.45455000000000001</c:v>
                </c:pt>
                <c:pt idx="63">
                  <c:v>0.48096</c:v>
                </c:pt>
                <c:pt idx="64">
                  <c:v>0.45455000000000001</c:v>
                </c:pt>
                <c:pt idx="65">
                  <c:v>0.32146999999999998</c:v>
                </c:pt>
                <c:pt idx="66">
                  <c:v>0.48096</c:v>
                </c:pt>
                <c:pt idx="67">
                  <c:v>0.49142000000000002</c:v>
                </c:pt>
                <c:pt idx="68">
                  <c:v>0.13200999999999999</c:v>
                </c:pt>
                <c:pt idx="69">
                  <c:v>0.16667000000000001</c:v>
                </c:pt>
                <c:pt idx="70">
                  <c:v>0.48096</c:v>
                </c:pt>
                <c:pt idx="71">
                  <c:v>0.16089999999999999</c:v>
                </c:pt>
                <c:pt idx="72">
                  <c:v>0.49142000000000002</c:v>
                </c:pt>
                <c:pt idx="73">
                  <c:v>0.33333000000000002</c:v>
                </c:pt>
                <c:pt idx="74">
                  <c:v>9.7869999999999999E-2</c:v>
                </c:pt>
                <c:pt idx="75">
                  <c:v>0.25842999999999999</c:v>
                </c:pt>
                <c:pt idx="76">
                  <c:v>0.20430000000000001</c:v>
                </c:pt>
                <c:pt idx="77">
                  <c:v>0.10891000000000001</c:v>
                </c:pt>
                <c:pt idx="78">
                  <c:v>0.30212</c:v>
                </c:pt>
                <c:pt idx="79">
                  <c:v>0.63251000000000002</c:v>
                </c:pt>
                <c:pt idx="80">
                  <c:v>0.30212</c:v>
                </c:pt>
                <c:pt idx="81">
                  <c:v>0.27378999999999998</c:v>
                </c:pt>
                <c:pt idx="82">
                  <c:v>0.33154</c:v>
                </c:pt>
                <c:pt idx="83">
                  <c:v>0.42364000000000002</c:v>
                </c:pt>
                <c:pt idx="84">
                  <c:v>0.37780999999999998</c:v>
                </c:pt>
                <c:pt idx="85">
                  <c:v>0.60885</c:v>
                </c:pt>
                <c:pt idx="86">
                  <c:v>0.59365999999999997</c:v>
                </c:pt>
                <c:pt idx="87">
                  <c:v>0.62161999999999995</c:v>
                </c:pt>
                <c:pt idx="88">
                  <c:v>0.59365999999999997</c:v>
                </c:pt>
                <c:pt idx="89">
                  <c:v>0.44708999999999999</c:v>
                </c:pt>
                <c:pt idx="90">
                  <c:v>0.62161999999999995</c:v>
                </c:pt>
                <c:pt idx="91">
                  <c:v>0.63251000000000002</c:v>
                </c:pt>
                <c:pt idx="92">
                  <c:v>0.22958999999999999</c:v>
                </c:pt>
                <c:pt idx="93">
                  <c:v>0.27378999999999998</c:v>
                </c:pt>
                <c:pt idx="94">
                  <c:v>0.62161999999999995</c:v>
                </c:pt>
                <c:pt idx="95">
                  <c:v>0.26462000000000002</c:v>
                </c:pt>
                <c:pt idx="96">
                  <c:v>0.63251000000000002</c:v>
                </c:pt>
                <c:pt idx="97">
                  <c:v>0.46128000000000002</c:v>
                </c:pt>
                <c:pt idx="98">
                  <c:v>0.19205</c:v>
                </c:pt>
                <c:pt idx="99">
                  <c:v>0.37780999999999998</c:v>
                </c:pt>
                <c:pt idx="100">
                  <c:v>0.31669000000000003</c:v>
                </c:pt>
                <c:pt idx="101">
                  <c:v>0.20727999999999999</c:v>
                </c:pt>
                <c:pt idx="102">
                  <c:v>0.57072999999999996</c:v>
                </c:pt>
                <c:pt idx="103">
                  <c:v>0.24443999999999999</c:v>
                </c:pt>
                <c:pt idx="104">
                  <c:v>0.20988000000000001</c:v>
                </c:pt>
                <c:pt idx="105">
                  <c:v>0.27272999999999997</c:v>
                </c:pt>
                <c:pt idx="106">
                  <c:v>0.35968</c:v>
                </c:pt>
                <c:pt idx="107">
                  <c:v>0.31764999999999999</c:v>
                </c:pt>
                <c:pt idx="108">
                  <c:v>0.54847999999999997</c:v>
                </c:pt>
                <c:pt idx="109">
                  <c:v>0.53425</c:v>
                </c:pt>
                <c:pt idx="110">
                  <c:v>0.56047999999999998</c:v>
                </c:pt>
                <c:pt idx="111">
                  <c:v>0.53425</c:v>
                </c:pt>
                <c:pt idx="112">
                  <c:v>0.38195000000000001</c:v>
                </c:pt>
                <c:pt idx="113">
                  <c:v>0.56047999999999998</c:v>
                </c:pt>
                <c:pt idx="114">
                  <c:v>0.57072999999999996</c:v>
                </c:pt>
                <c:pt idx="115">
                  <c:v>0.17541999999999999</c:v>
                </c:pt>
                <c:pt idx="116">
                  <c:v>0.21739</c:v>
                </c:pt>
                <c:pt idx="117">
                  <c:v>0.56047999999999998</c:v>
                </c:pt>
                <c:pt idx="118">
                  <c:v>0.20780999999999999</c:v>
                </c:pt>
                <c:pt idx="119">
                  <c:v>0.57072999999999996</c:v>
                </c:pt>
                <c:pt idx="120">
                  <c:v>0.4</c:v>
                </c:pt>
                <c:pt idx="121">
                  <c:v>0.14063000000000001</c:v>
                </c:pt>
                <c:pt idx="122">
                  <c:v>0.31764999999999999</c:v>
                </c:pt>
                <c:pt idx="123">
                  <c:v>0.25842999999999999</c:v>
                </c:pt>
                <c:pt idx="124">
                  <c:v>0.15464</c:v>
                </c:pt>
                <c:pt idx="125">
                  <c:v>0.57072999999999996</c:v>
                </c:pt>
                <c:pt idx="126">
                  <c:v>0.32834999999999998</c:v>
                </c:pt>
                <c:pt idx="127">
                  <c:v>0.43607000000000001</c:v>
                </c:pt>
                <c:pt idx="128">
                  <c:v>2.564E-2</c:v>
                </c:pt>
                <c:pt idx="129">
                  <c:v>0.59162000000000003</c:v>
                </c:pt>
                <c:pt idx="130">
                  <c:v>1</c:v>
                </c:pt>
                <c:pt idx="131">
                  <c:v>1</c:v>
                </c:pt>
                <c:pt idx="132">
                  <c:v>1</c:v>
                </c:pt>
                <c:pt idx="133">
                  <c:v>1</c:v>
                </c:pt>
                <c:pt idx="134">
                  <c:v>0.72814000000000001</c:v>
                </c:pt>
                <c:pt idx="135">
                  <c:v>1</c:v>
                </c:pt>
                <c:pt idx="136">
                  <c:v>1</c:v>
                </c:pt>
                <c:pt idx="137">
                  <c:v>0.43170999999999998</c:v>
                </c:pt>
                <c:pt idx="138">
                  <c:v>0.53025</c:v>
                </c:pt>
                <c:pt idx="139">
                  <c:v>1</c:v>
                </c:pt>
                <c:pt idx="140">
                  <c:v>0.48648999999999998</c:v>
                </c:pt>
                <c:pt idx="141">
                  <c:v>1</c:v>
                </c:pt>
                <c:pt idx="142">
                  <c:v>0.80213999999999996</c:v>
                </c:pt>
                <c:pt idx="143">
                  <c:v>0.39572000000000002</c:v>
                </c:pt>
                <c:pt idx="144">
                  <c:v>0.67991000000000001</c:v>
                </c:pt>
                <c:pt idx="145">
                  <c:v>0.59162000000000003</c:v>
                </c:pt>
                <c:pt idx="146">
                  <c:v>0.43607000000000001</c:v>
                </c:pt>
                <c:pt idx="147">
                  <c:v>0.21739</c:v>
                </c:pt>
                <c:pt idx="148">
                  <c:v>0.27272999999999997</c:v>
                </c:pt>
                <c:pt idx="149">
                  <c:v>0.35968</c:v>
                </c:pt>
                <c:pt idx="150">
                  <c:v>0.27272999999999997</c:v>
                </c:pt>
                <c:pt idx="151">
                  <c:v>0.54847999999999997</c:v>
                </c:pt>
                <c:pt idx="152">
                  <c:v>0.53425</c:v>
                </c:pt>
                <c:pt idx="153">
                  <c:v>0.56047999999999998</c:v>
                </c:pt>
                <c:pt idx="154">
                  <c:v>0.53425</c:v>
                </c:pt>
                <c:pt idx="155">
                  <c:v>0.38195000000000001</c:v>
                </c:pt>
                <c:pt idx="156">
                  <c:v>0.56047999999999998</c:v>
                </c:pt>
                <c:pt idx="157">
                  <c:v>0.57072999999999996</c:v>
                </c:pt>
                <c:pt idx="158">
                  <c:v>0.17541999999999999</c:v>
                </c:pt>
                <c:pt idx="159">
                  <c:v>0.21739</c:v>
                </c:pt>
                <c:pt idx="160">
                  <c:v>0.56047999999999998</c:v>
                </c:pt>
                <c:pt idx="161">
                  <c:v>0.20780999999999999</c:v>
                </c:pt>
                <c:pt idx="162">
                  <c:v>0.57072999999999996</c:v>
                </c:pt>
                <c:pt idx="163">
                  <c:v>0.4</c:v>
                </c:pt>
                <c:pt idx="164">
                  <c:v>0.14063000000000001</c:v>
                </c:pt>
                <c:pt idx="165">
                  <c:v>0.31764999999999999</c:v>
                </c:pt>
                <c:pt idx="166">
                  <c:v>0.25842999999999999</c:v>
                </c:pt>
                <c:pt idx="167">
                  <c:v>0.15464</c:v>
                </c:pt>
                <c:pt idx="168">
                  <c:v>0.17199</c:v>
                </c:pt>
                <c:pt idx="169">
                  <c:v>0.15483</c:v>
                </c:pt>
                <c:pt idx="170">
                  <c:v>0.24159</c:v>
                </c:pt>
                <c:pt idx="171">
                  <c:v>0.30845</c:v>
                </c:pt>
                <c:pt idx="172">
                  <c:v>0.49332999999999999</c:v>
                </c:pt>
                <c:pt idx="173">
                  <c:v>0.51981999999999995</c:v>
                </c:pt>
                <c:pt idx="174">
                  <c:v>0.49332999999999999</c:v>
                </c:pt>
                <c:pt idx="175">
                  <c:v>0.35121000000000002</c:v>
                </c:pt>
                <c:pt idx="176">
                  <c:v>0.51981999999999995</c:v>
                </c:pt>
                <c:pt idx="177">
                  <c:v>0.53025</c:v>
                </c:pt>
                <c:pt idx="178">
                  <c:v>0.15343000000000001</c:v>
                </c:pt>
                <c:pt idx="179">
                  <c:v>0.19148999999999999</c:v>
                </c:pt>
                <c:pt idx="180">
                  <c:v>0.51981999999999995</c:v>
                </c:pt>
                <c:pt idx="181">
                  <c:v>0.184</c:v>
                </c:pt>
                <c:pt idx="182">
                  <c:v>0.53025</c:v>
                </c:pt>
                <c:pt idx="183">
                  <c:v>0.36585000000000001</c:v>
                </c:pt>
                <c:pt idx="184">
                  <c:v>0.11891</c:v>
                </c:pt>
                <c:pt idx="185">
                  <c:v>0.28736</c:v>
                </c:pt>
                <c:pt idx="186">
                  <c:v>0.23077</c:v>
                </c:pt>
                <c:pt idx="187">
                  <c:v>0.13131000000000001</c:v>
                </c:pt>
                <c:pt idx="188">
                  <c:v>0.22524</c:v>
                </c:pt>
                <c:pt idx="189">
                  <c:v>0.30547000000000002</c:v>
                </c:pt>
                <c:pt idx="190">
                  <c:v>0.41386000000000001</c:v>
                </c:pt>
                <c:pt idx="191">
                  <c:v>0.57745999999999997</c:v>
                </c:pt>
                <c:pt idx="192">
                  <c:v>0.60304999999999997</c:v>
                </c:pt>
                <c:pt idx="193">
                  <c:v>0.57745999999999997</c:v>
                </c:pt>
                <c:pt idx="194">
                  <c:v>0.41372999999999999</c:v>
                </c:pt>
                <c:pt idx="195">
                  <c:v>0.60304999999999997</c:v>
                </c:pt>
                <c:pt idx="196">
                  <c:v>0.61297000000000001</c:v>
                </c:pt>
                <c:pt idx="197">
                  <c:v>0.19802</c:v>
                </c:pt>
                <c:pt idx="198">
                  <c:v>0.24443999999999999</c:v>
                </c:pt>
                <c:pt idx="199">
                  <c:v>0.60304999999999997</c:v>
                </c:pt>
                <c:pt idx="200">
                  <c:v>0.23236999999999999</c:v>
                </c:pt>
                <c:pt idx="201">
                  <c:v>0.61297000000000001</c:v>
                </c:pt>
                <c:pt idx="202">
                  <c:v>0.43590000000000001</c:v>
                </c:pt>
                <c:pt idx="203">
                  <c:v>0.16303999999999999</c:v>
                </c:pt>
                <c:pt idx="204">
                  <c:v>0.34939999999999999</c:v>
                </c:pt>
                <c:pt idx="205">
                  <c:v>0.28736</c:v>
                </c:pt>
                <c:pt idx="206">
                  <c:v>0.17895</c:v>
                </c:pt>
                <c:pt idx="207">
                  <c:v>0.34415000000000001</c:v>
                </c:pt>
                <c:pt idx="208">
                  <c:v>2.3619999999999999E-2</c:v>
                </c:pt>
                <c:pt idx="209">
                  <c:v>0.66864999999999997</c:v>
                </c:pt>
                <c:pt idx="210">
                  <c:v>0.69520000000000004</c:v>
                </c:pt>
                <c:pt idx="211">
                  <c:v>0.66864999999999997</c:v>
                </c:pt>
                <c:pt idx="212">
                  <c:v>0.51056000000000001</c:v>
                </c:pt>
                <c:pt idx="213">
                  <c:v>0.69520000000000004</c:v>
                </c:pt>
                <c:pt idx="214">
                  <c:v>0.70543</c:v>
                </c:pt>
                <c:pt idx="215">
                  <c:v>0.27912999999999999</c:v>
                </c:pt>
                <c:pt idx="216">
                  <c:v>0.32938000000000001</c:v>
                </c:pt>
                <c:pt idx="217">
                  <c:v>0.69520000000000004</c:v>
                </c:pt>
                <c:pt idx="218">
                  <c:v>0.31736999999999999</c:v>
                </c:pt>
                <c:pt idx="219">
                  <c:v>0.70543</c:v>
                </c:pt>
                <c:pt idx="220">
                  <c:v>0.52895999999999999</c:v>
                </c:pt>
                <c:pt idx="221">
                  <c:v>0.24021999999999999</c:v>
                </c:pt>
                <c:pt idx="222">
                  <c:v>0.44035999999999997</c:v>
                </c:pt>
                <c:pt idx="223">
                  <c:v>0.37523000000000001</c:v>
                </c:pt>
                <c:pt idx="224">
                  <c:v>0.2581</c:v>
                </c:pt>
                <c:pt idx="225">
                  <c:v>0.56966000000000006</c:v>
                </c:pt>
                <c:pt idx="226">
                  <c:v>0.64705999999999997</c:v>
                </c:pt>
                <c:pt idx="227">
                  <c:v>0.67081000000000002</c:v>
                </c:pt>
                <c:pt idx="228">
                  <c:v>0.64705999999999997</c:v>
                </c:pt>
                <c:pt idx="229">
                  <c:v>0.46348</c:v>
                </c:pt>
                <c:pt idx="230">
                  <c:v>0.67081000000000002</c:v>
                </c:pt>
                <c:pt idx="231">
                  <c:v>0.67991000000000001</c:v>
                </c:pt>
                <c:pt idx="232">
                  <c:v>0.23308000000000001</c:v>
                </c:pt>
                <c:pt idx="233">
                  <c:v>0.28736</c:v>
                </c:pt>
                <c:pt idx="234">
                  <c:v>0.67081000000000002</c:v>
                </c:pt>
                <c:pt idx="235">
                  <c:v>0.27067000000000002</c:v>
                </c:pt>
                <c:pt idx="236">
                  <c:v>0.67991000000000001</c:v>
                </c:pt>
                <c:pt idx="237">
                  <c:v>0.49332999999999999</c:v>
                </c:pt>
                <c:pt idx="238">
                  <c:v>0.19806000000000001</c:v>
                </c:pt>
                <c:pt idx="239">
                  <c:v>0.4</c:v>
                </c:pt>
                <c:pt idx="240">
                  <c:v>0.33333000000000002</c:v>
                </c:pt>
                <c:pt idx="241">
                  <c:v>0.21739</c:v>
                </c:pt>
                <c:pt idx="242">
                  <c:v>1</c:v>
                </c:pt>
                <c:pt idx="243">
                  <c:v>1</c:v>
                </c:pt>
                <c:pt idx="244">
                  <c:v>1</c:v>
                </c:pt>
                <c:pt idx="245">
                  <c:v>0.70596999999999999</c:v>
                </c:pt>
                <c:pt idx="246">
                  <c:v>1</c:v>
                </c:pt>
                <c:pt idx="247">
                  <c:v>1</c:v>
                </c:pt>
                <c:pt idx="248">
                  <c:v>0.40534999999999999</c:v>
                </c:pt>
                <c:pt idx="249">
                  <c:v>0.50766999999999995</c:v>
                </c:pt>
                <c:pt idx="250">
                  <c:v>1</c:v>
                </c:pt>
                <c:pt idx="251">
                  <c:v>0.46037</c:v>
                </c:pt>
                <c:pt idx="252">
                  <c:v>1</c:v>
                </c:pt>
                <c:pt idx="253">
                  <c:v>0.78751000000000004</c:v>
                </c:pt>
                <c:pt idx="254">
                  <c:v>0.37196000000000001</c:v>
                </c:pt>
                <c:pt idx="255">
                  <c:v>0.66002000000000005</c:v>
                </c:pt>
                <c:pt idx="256">
                  <c:v>0.56966000000000006</c:v>
                </c:pt>
                <c:pt idx="257">
                  <c:v>0.41386000000000001</c:v>
                </c:pt>
                <c:pt idx="258">
                  <c:v>1</c:v>
                </c:pt>
                <c:pt idx="259">
                  <c:v>1</c:v>
                </c:pt>
                <c:pt idx="260">
                  <c:v>0.69155999999999995</c:v>
                </c:pt>
                <c:pt idx="261">
                  <c:v>1</c:v>
                </c:pt>
                <c:pt idx="262">
                  <c:v>1</c:v>
                </c:pt>
                <c:pt idx="263">
                  <c:v>0.38927</c:v>
                </c:pt>
                <c:pt idx="264">
                  <c:v>0.49332999999999999</c:v>
                </c:pt>
                <c:pt idx="265">
                  <c:v>1</c:v>
                </c:pt>
                <c:pt idx="266">
                  <c:v>0.44418000000000002</c:v>
                </c:pt>
                <c:pt idx="267">
                  <c:v>1</c:v>
                </c:pt>
                <c:pt idx="268">
                  <c:v>0.77778000000000003</c:v>
                </c:pt>
                <c:pt idx="269">
                  <c:v>0.35743000000000003</c:v>
                </c:pt>
                <c:pt idx="270">
                  <c:v>0.64705999999999997</c:v>
                </c:pt>
                <c:pt idx="271">
                  <c:v>0.55556000000000005</c:v>
                </c:pt>
                <c:pt idx="272">
                  <c:v>0.4</c:v>
                </c:pt>
                <c:pt idx="273">
                  <c:v>1</c:v>
                </c:pt>
                <c:pt idx="274">
                  <c:v>0.71797999999999995</c:v>
                </c:pt>
                <c:pt idx="275">
                  <c:v>1</c:v>
                </c:pt>
                <c:pt idx="276">
                  <c:v>1</c:v>
                </c:pt>
                <c:pt idx="277">
                  <c:v>0.41937999999999998</c:v>
                </c:pt>
                <c:pt idx="278">
                  <c:v>0.51981999999999995</c:v>
                </c:pt>
                <c:pt idx="279">
                  <c:v>1</c:v>
                </c:pt>
                <c:pt idx="280">
                  <c:v>0.47433999999999998</c:v>
                </c:pt>
                <c:pt idx="281">
                  <c:v>1</c:v>
                </c:pt>
                <c:pt idx="282">
                  <c:v>0.79547999999999996</c:v>
                </c:pt>
                <c:pt idx="283">
                  <c:v>0.38462000000000002</c:v>
                </c:pt>
                <c:pt idx="284">
                  <c:v>0.67081000000000002</c:v>
                </c:pt>
                <c:pt idx="285">
                  <c:v>0.58152000000000004</c:v>
                </c:pt>
                <c:pt idx="286">
                  <c:v>0.42576000000000003</c:v>
                </c:pt>
                <c:pt idx="287">
                  <c:v>0.69155999999999995</c:v>
                </c:pt>
                <c:pt idx="288">
                  <c:v>1</c:v>
                </c:pt>
                <c:pt idx="289">
                  <c:v>1</c:v>
                </c:pt>
                <c:pt idx="290">
                  <c:v>0.38927</c:v>
                </c:pt>
                <c:pt idx="291">
                  <c:v>0.49332999999999999</c:v>
                </c:pt>
                <c:pt idx="292">
                  <c:v>1</c:v>
                </c:pt>
                <c:pt idx="293">
                  <c:v>0.44418000000000002</c:v>
                </c:pt>
                <c:pt idx="294">
                  <c:v>1</c:v>
                </c:pt>
                <c:pt idx="295">
                  <c:v>0.77778000000000003</c:v>
                </c:pt>
                <c:pt idx="296">
                  <c:v>0.35743000000000003</c:v>
                </c:pt>
                <c:pt idx="297">
                  <c:v>0.64705999999999997</c:v>
                </c:pt>
                <c:pt idx="298">
                  <c:v>0.55556000000000005</c:v>
                </c:pt>
                <c:pt idx="299">
                  <c:v>0.4</c:v>
                </c:pt>
                <c:pt idx="300">
                  <c:v>0.71797999999999995</c:v>
                </c:pt>
                <c:pt idx="301">
                  <c:v>0.72814000000000001</c:v>
                </c:pt>
                <c:pt idx="302">
                  <c:v>0.30048999999999998</c:v>
                </c:pt>
                <c:pt idx="303">
                  <c:v>0.35121000000000002</c:v>
                </c:pt>
                <c:pt idx="304">
                  <c:v>0.71797999999999995</c:v>
                </c:pt>
                <c:pt idx="305">
                  <c:v>0.33946999999999999</c:v>
                </c:pt>
                <c:pt idx="306">
                  <c:v>0.72814000000000001</c:v>
                </c:pt>
                <c:pt idx="307">
                  <c:v>0.55244000000000004</c:v>
                </c:pt>
                <c:pt idx="308">
                  <c:v>0.26051000000000002</c:v>
                </c:pt>
                <c:pt idx="309">
                  <c:v>0.46348</c:v>
                </c:pt>
                <c:pt idx="310">
                  <c:v>0.3977</c:v>
                </c:pt>
                <c:pt idx="311">
                  <c:v>0.27862999999999999</c:v>
                </c:pt>
                <c:pt idx="312">
                  <c:v>1</c:v>
                </c:pt>
                <c:pt idx="313">
                  <c:v>0.41937999999999998</c:v>
                </c:pt>
                <c:pt idx="314">
                  <c:v>0.51981999999999995</c:v>
                </c:pt>
                <c:pt idx="315">
                  <c:v>1</c:v>
                </c:pt>
                <c:pt idx="316">
                  <c:v>0.47433999999999998</c:v>
                </c:pt>
                <c:pt idx="317">
                  <c:v>1</c:v>
                </c:pt>
                <c:pt idx="318">
                  <c:v>0.79547999999999996</c:v>
                </c:pt>
                <c:pt idx="319">
                  <c:v>0.38462000000000002</c:v>
                </c:pt>
                <c:pt idx="320">
                  <c:v>0.67081000000000002</c:v>
                </c:pt>
                <c:pt idx="321">
                  <c:v>0.58152000000000004</c:v>
                </c:pt>
                <c:pt idx="322">
                  <c:v>0.42576000000000003</c:v>
                </c:pt>
                <c:pt idx="323">
                  <c:v>0.43170999999999998</c:v>
                </c:pt>
                <c:pt idx="324">
                  <c:v>0.53025</c:v>
                </c:pt>
                <c:pt idx="325">
                  <c:v>1</c:v>
                </c:pt>
                <c:pt idx="326">
                  <c:v>0.48648999999999998</c:v>
                </c:pt>
                <c:pt idx="327">
                  <c:v>1</c:v>
                </c:pt>
                <c:pt idx="328">
                  <c:v>0.80213999999999996</c:v>
                </c:pt>
                <c:pt idx="329">
                  <c:v>0.39572000000000002</c:v>
                </c:pt>
                <c:pt idx="330">
                  <c:v>0.67991000000000001</c:v>
                </c:pt>
                <c:pt idx="331">
                  <c:v>0.59162000000000003</c:v>
                </c:pt>
                <c:pt idx="332">
                  <c:v>0.43607000000000001</c:v>
                </c:pt>
                <c:pt idx="333">
                  <c:v>-1.6289999999999999E-2</c:v>
                </c:pt>
                <c:pt idx="334">
                  <c:v>0.2482</c:v>
                </c:pt>
                <c:pt idx="335">
                  <c:v>-2.4199999999999999E-2</c:v>
                </c:pt>
                <c:pt idx="336">
                  <c:v>0.25763999999999998</c:v>
                </c:pt>
                <c:pt idx="337">
                  <c:v>0.14516999999999999</c:v>
                </c:pt>
                <c:pt idx="338">
                  <c:v>1.1769999999999999E-2</c:v>
                </c:pt>
                <c:pt idx="339">
                  <c:v>6.343E-2</c:v>
                </c:pt>
                <c:pt idx="340">
                  <c:v>0.12495000000000001</c:v>
                </c:pt>
                <c:pt idx="341">
                  <c:v>3.6450000000000003E-2</c:v>
                </c:pt>
                <c:pt idx="342">
                  <c:v>0.46749000000000002</c:v>
                </c:pt>
                <c:pt idx="343">
                  <c:v>2.2970000000000001E-2</c:v>
                </c:pt>
                <c:pt idx="344">
                  <c:v>0.21604999999999999</c:v>
                </c:pt>
                <c:pt idx="345">
                  <c:v>9.5649999999999999E-2</c:v>
                </c:pt>
                <c:pt idx="346">
                  <c:v>4.0160000000000001E-2</c:v>
                </c:pt>
                <c:pt idx="347">
                  <c:v>-2.0580000000000001E-2</c:v>
                </c:pt>
                <c:pt idx="348">
                  <c:v>0.13042999999999999</c:v>
                </c:pt>
                <c:pt idx="349">
                  <c:v>0.10765</c:v>
                </c:pt>
                <c:pt idx="350">
                  <c:v>0.21618000000000001</c:v>
                </c:pt>
                <c:pt idx="351">
                  <c:v>1</c:v>
                </c:pt>
                <c:pt idx="352">
                  <c:v>0.79547999999999996</c:v>
                </c:pt>
                <c:pt idx="353">
                  <c:v>0.33883999999999997</c:v>
                </c:pt>
                <c:pt idx="354">
                  <c:v>0.67081000000000002</c:v>
                </c:pt>
                <c:pt idx="355">
                  <c:v>0.58152000000000004</c:v>
                </c:pt>
                <c:pt idx="356">
                  <c:v>0.20338999999999999</c:v>
                </c:pt>
                <c:pt idx="357">
                  <c:v>0.40625</c:v>
                </c:pt>
                <c:pt idx="358">
                  <c:v>0.26406000000000002</c:v>
                </c:pt>
                <c:pt idx="359">
                  <c:v>5.527E-2</c:v>
                </c:pt>
                <c:pt idx="360">
                  <c:v>0.15271000000000001</c:v>
                </c:pt>
                <c:pt idx="361">
                  <c:v>0.12562000000000001</c:v>
                </c:pt>
                <c:pt idx="362">
                  <c:v>3.56E-2</c:v>
                </c:pt>
                <c:pt idx="363">
                  <c:v>1.34E-3</c:v>
                </c:pt>
                <c:pt idx="364">
                  <c:v>0.29536000000000001</c:v>
                </c:pt>
                <c:pt idx="365">
                  <c:v>8.9120000000000005E-2</c:v>
                </c:pt>
                <c:pt idx="366">
                  <c:v>0.59162000000000003</c:v>
                </c:pt>
                <c:pt idx="367">
                  <c:v>0.43607000000000001</c:v>
                </c:pt>
                <c:pt idx="368">
                  <c:v>0.17308000000000001</c:v>
                </c:pt>
                <c:pt idx="369">
                  <c:v>6.5399999999999998E-3</c:v>
                </c:pt>
                <c:pt idx="370">
                  <c:v>0.41771999999999998</c:v>
                </c:pt>
                <c:pt idx="371">
                  <c:v>0.28736</c:v>
                </c:pt>
                <c:pt idx="372">
                  <c:v>0.10768999999999999</c:v>
                </c:pt>
                <c:pt idx="373">
                  <c:v>0.1273</c:v>
                </c:pt>
                <c:pt idx="374">
                  <c:v>4.8719999999999999E-2</c:v>
                </c:pt>
                <c:pt idx="375">
                  <c:v>0.27272999999999997</c:v>
                </c:pt>
                <c:pt idx="376">
                  <c:v>0.21739</c:v>
                </c:pt>
                <c:pt idx="377">
                  <c:v>0.16667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285-483B-9423-8D7EDC73C6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5398016"/>
        <c:axId val="335400320"/>
      </c:scatterChart>
      <c:valAx>
        <c:axId val="3353980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ographic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35400320"/>
        <c:crosses val="autoZero"/>
        <c:crossBetween val="midCat"/>
      </c:valAx>
      <c:valAx>
        <c:axId val="3354003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</a:t>
                </a:r>
                <a:endParaRPr lang="zh-CN" altLang="zh-CN" sz="1000" b="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9964557350039279E-3"/>
              <c:y val="0.3538131886056615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353980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 b="0" dirty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2025, p=0.0381</a:t>
            </a:r>
            <a:endParaRPr lang="zh-CN" altLang="en-US" sz="1000" b="0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9578583698935446"/>
          <c:y val="5.2341197463311437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8179620795575735"/>
          <c:y val="7.0525576958247446E-2"/>
          <c:w val="0.77538140761601881"/>
          <c:h val="0.78200097869122276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Gst_env!$C$2:$C$379</c:f>
              <c:numCache>
                <c:formatCode>General</c:formatCode>
                <c:ptCount val="378"/>
                <c:pt idx="0">
                  <c:v>6.7969999999999997</c:v>
                </c:pt>
                <c:pt idx="1">
                  <c:v>3.9129999999999998</c:v>
                </c:pt>
                <c:pt idx="2">
                  <c:v>3.8959999999999999</c:v>
                </c:pt>
                <c:pt idx="3">
                  <c:v>6.1879999999999997</c:v>
                </c:pt>
                <c:pt idx="4">
                  <c:v>7.8810000000000002</c:v>
                </c:pt>
                <c:pt idx="5">
                  <c:v>7.2080000000000002</c:v>
                </c:pt>
                <c:pt idx="6">
                  <c:v>5.306</c:v>
                </c:pt>
                <c:pt idx="7">
                  <c:v>6.6779999999999999</c:v>
                </c:pt>
                <c:pt idx="8">
                  <c:v>7.3869999999999996</c:v>
                </c:pt>
                <c:pt idx="9">
                  <c:v>8.3879999999999999</c:v>
                </c:pt>
                <c:pt idx="10">
                  <c:v>10.125</c:v>
                </c:pt>
                <c:pt idx="11">
                  <c:v>5.1529999999999996</c:v>
                </c:pt>
                <c:pt idx="12">
                  <c:v>5.7939999999999996</c:v>
                </c:pt>
                <c:pt idx="13">
                  <c:v>5.6710000000000003</c:v>
                </c:pt>
                <c:pt idx="14">
                  <c:v>3.6480000000000001</c:v>
                </c:pt>
                <c:pt idx="15">
                  <c:v>4.992</c:v>
                </c:pt>
                <c:pt idx="16">
                  <c:v>6.12</c:v>
                </c:pt>
                <c:pt idx="17">
                  <c:v>8.2270000000000003</c:v>
                </c:pt>
                <c:pt idx="18">
                  <c:v>8.8930000000000007</c:v>
                </c:pt>
                <c:pt idx="19">
                  <c:v>10.039999999999999</c:v>
                </c:pt>
                <c:pt idx="20">
                  <c:v>8.625</c:v>
                </c:pt>
                <c:pt idx="21">
                  <c:v>11.619</c:v>
                </c:pt>
                <c:pt idx="22">
                  <c:v>8.4030000000000005</c:v>
                </c:pt>
                <c:pt idx="23">
                  <c:v>6.899</c:v>
                </c:pt>
                <c:pt idx="24">
                  <c:v>7.47</c:v>
                </c:pt>
                <c:pt idx="25">
                  <c:v>7.758</c:v>
                </c:pt>
                <c:pt idx="26">
                  <c:v>6.508</c:v>
                </c:pt>
                <c:pt idx="27">
                  <c:v>3.0270000000000001</c:v>
                </c:pt>
                <c:pt idx="28">
                  <c:v>3.048</c:v>
                </c:pt>
                <c:pt idx="29">
                  <c:v>3.5110000000000001</c:v>
                </c:pt>
                <c:pt idx="30">
                  <c:v>3.589</c:v>
                </c:pt>
                <c:pt idx="31">
                  <c:v>4.758</c:v>
                </c:pt>
                <c:pt idx="32">
                  <c:v>6.8630000000000004</c:v>
                </c:pt>
                <c:pt idx="33">
                  <c:v>4.62</c:v>
                </c:pt>
                <c:pt idx="34">
                  <c:v>6.0490000000000004</c:v>
                </c:pt>
                <c:pt idx="35">
                  <c:v>6.0339999999999998</c:v>
                </c:pt>
                <c:pt idx="36">
                  <c:v>6.6989999999999998</c:v>
                </c:pt>
                <c:pt idx="37">
                  <c:v>9.1150000000000002</c:v>
                </c:pt>
                <c:pt idx="38">
                  <c:v>9.4969999999999999</c:v>
                </c:pt>
                <c:pt idx="39">
                  <c:v>7.9329999999999998</c:v>
                </c:pt>
                <c:pt idx="40">
                  <c:v>8.5350000000000001</c:v>
                </c:pt>
                <c:pt idx="41">
                  <c:v>9.6120000000000001</c:v>
                </c:pt>
                <c:pt idx="42">
                  <c:v>8.6630000000000003</c:v>
                </c:pt>
                <c:pt idx="43">
                  <c:v>7.4039999999999999</c:v>
                </c:pt>
                <c:pt idx="44">
                  <c:v>6.8949999999999996</c:v>
                </c:pt>
                <c:pt idx="45">
                  <c:v>7.6639999999999997</c:v>
                </c:pt>
                <c:pt idx="46">
                  <c:v>6.6369999999999996</c:v>
                </c:pt>
                <c:pt idx="47">
                  <c:v>9.1319999999999997</c:v>
                </c:pt>
                <c:pt idx="48">
                  <c:v>8.5670000000000002</c:v>
                </c:pt>
                <c:pt idx="49">
                  <c:v>8.1189999999999998</c:v>
                </c:pt>
                <c:pt idx="50">
                  <c:v>7.6680000000000001</c:v>
                </c:pt>
                <c:pt idx="51">
                  <c:v>7.5309999999999997</c:v>
                </c:pt>
                <c:pt idx="52">
                  <c:v>7.8440000000000003</c:v>
                </c:pt>
                <c:pt idx="53">
                  <c:v>2.1999999999999999E-2</c:v>
                </c:pt>
                <c:pt idx="54">
                  <c:v>2.8809999999999998</c:v>
                </c:pt>
                <c:pt idx="55">
                  <c:v>4.2869999999999999</c:v>
                </c:pt>
                <c:pt idx="56">
                  <c:v>4.2549999999999999</c:v>
                </c:pt>
                <c:pt idx="57">
                  <c:v>4.6040000000000001</c:v>
                </c:pt>
                <c:pt idx="58">
                  <c:v>3.819</c:v>
                </c:pt>
                <c:pt idx="59">
                  <c:v>5.0620000000000003</c:v>
                </c:pt>
                <c:pt idx="60">
                  <c:v>5.6539999999999999</c:v>
                </c:pt>
                <c:pt idx="61">
                  <c:v>7.0549999999999997</c:v>
                </c:pt>
                <c:pt idx="62">
                  <c:v>6.3739999999999997</c:v>
                </c:pt>
                <c:pt idx="63">
                  <c:v>6.8419999999999996</c:v>
                </c:pt>
                <c:pt idx="64">
                  <c:v>5.569</c:v>
                </c:pt>
                <c:pt idx="65">
                  <c:v>5.593</c:v>
                </c:pt>
                <c:pt idx="66">
                  <c:v>6.76</c:v>
                </c:pt>
                <c:pt idx="67">
                  <c:v>6.28</c:v>
                </c:pt>
                <c:pt idx="68">
                  <c:v>6.3109999999999999</c:v>
                </c:pt>
                <c:pt idx="69">
                  <c:v>6.3949999999999996</c:v>
                </c:pt>
                <c:pt idx="70">
                  <c:v>7.4480000000000004</c:v>
                </c:pt>
                <c:pt idx="71">
                  <c:v>6.1040000000000001</c:v>
                </c:pt>
                <c:pt idx="72">
                  <c:v>9.0679999999999996</c:v>
                </c:pt>
                <c:pt idx="73">
                  <c:v>7.1079999999999997</c:v>
                </c:pt>
                <c:pt idx="74">
                  <c:v>6.1609999999999996</c:v>
                </c:pt>
                <c:pt idx="75">
                  <c:v>6.1020000000000003</c:v>
                </c:pt>
                <c:pt idx="76">
                  <c:v>6.1520000000000001</c:v>
                </c:pt>
                <c:pt idx="77">
                  <c:v>5.8079999999999998</c:v>
                </c:pt>
                <c:pt idx="78">
                  <c:v>2.883</c:v>
                </c:pt>
                <c:pt idx="79">
                  <c:v>4.2939999999999996</c:v>
                </c:pt>
                <c:pt idx="80">
                  <c:v>4.2530000000000001</c:v>
                </c:pt>
                <c:pt idx="81">
                  <c:v>4.5880000000000001</c:v>
                </c:pt>
                <c:pt idx="82">
                  <c:v>3.8170000000000002</c:v>
                </c:pt>
                <c:pt idx="83">
                  <c:v>5.0549999999999997</c:v>
                </c:pt>
                <c:pt idx="84">
                  <c:v>5.6520000000000001</c:v>
                </c:pt>
                <c:pt idx="85">
                  <c:v>7.0570000000000004</c:v>
                </c:pt>
                <c:pt idx="86">
                  <c:v>6.3540000000000001</c:v>
                </c:pt>
                <c:pt idx="87">
                  <c:v>6.8209999999999997</c:v>
                </c:pt>
                <c:pt idx="88">
                  <c:v>5.5510000000000002</c:v>
                </c:pt>
                <c:pt idx="89">
                  <c:v>5.5720000000000001</c:v>
                </c:pt>
                <c:pt idx="90">
                  <c:v>6.7380000000000004</c:v>
                </c:pt>
                <c:pt idx="91">
                  <c:v>6.2610000000000001</c:v>
                </c:pt>
                <c:pt idx="92">
                  <c:v>6.3019999999999996</c:v>
                </c:pt>
                <c:pt idx="93">
                  <c:v>6.391</c:v>
                </c:pt>
                <c:pt idx="94">
                  <c:v>7.4459999999999997</c:v>
                </c:pt>
                <c:pt idx="95">
                  <c:v>6.101</c:v>
                </c:pt>
                <c:pt idx="96">
                  <c:v>9.0649999999999995</c:v>
                </c:pt>
                <c:pt idx="97">
                  <c:v>7.0960000000000001</c:v>
                </c:pt>
                <c:pt idx="98">
                  <c:v>6.1459999999999999</c:v>
                </c:pt>
                <c:pt idx="99">
                  <c:v>6.09</c:v>
                </c:pt>
                <c:pt idx="100">
                  <c:v>6.1420000000000003</c:v>
                </c:pt>
                <c:pt idx="101">
                  <c:v>5.7930000000000001</c:v>
                </c:pt>
                <c:pt idx="102">
                  <c:v>1.7569999999999999</c:v>
                </c:pt>
                <c:pt idx="103">
                  <c:v>1.4339999999999999</c:v>
                </c:pt>
                <c:pt idx="104">
                  <c:v>3.73</c:v>
                </c:pt>
                <c:pt idx="105">
                  <c:v>1.139</c:v>
                </c:pt>
                <c:pt idx="106">
                  <c:v>2.569</c:v>
                </c:pt>
                <c:pt idx="107">
                  <c:v>2.847</c:v>
                </c:pt>
                <c:pt idx="108">
                  <c:v>4.1760000000000002</c:v>
                </c:pt>
                <c:pt idx="109">
                  <c:v>6.3639999999999999</c:v>
                </c:pt>
                <c:pt idx="110">
                  <c:v>6.5940000000000003</c:v>
                </c:pt>
                <c:pt idx="111">
                  <c:v>4.8029999999999999</c:v>
                </c:pt>
                <c:pt idx="112">
                  <c:v>6.298</c:v>
                </c:pt>
                <c:pt idx="113">
                  <c:v>7.048</c:v>
                </c:pt>
                <c:pt idx="114">
                  <c:v>5.5060000000000002</c:v>
                </c:pt>
                <c:pt idx="115">
                  <c:v>3.9260000000000002</c:v>
                </c:pt>
                <c:pt idx="116">
                  <c:v>3.6539999999999999</c:v>
                </c:pt>
                <c:pt idx="117">
                  <c:v>4.6319999999999997</c:v>
                </c:pt>
                <c:pt idx="118">
                  <c:v>3.3690000000000002</c:v>
                </c:pt>
                <c:pt idx="119">
                  <c:v>6.2350000000000003</c:v>
                </c:pt>
                <c:pt idx="120">
                  <c:v>5.056</c:v>
                </c:pt>
                <c:pt idx="121">
                  <c:v>4.7149999999999999</c:v>
                </c:pt>
                <c:pt idx="122">
                  <c:v>4.1660000000000004</c:v>
                </c:pt>
                <c:pt idx="123">
                  <c:v>4.0199999999999996</c:v>
                </c:pt>
                <c:pt idx="124">
                  <c:v>4.4859999999999998</c:v>
                </c:pt>
                <c:pt idx="125">
                  <c:v>1.7789999999999999</c:v>
                </c:pt>
                <c:pt idx="126">
                  <c:v>5.1879999999999997</c:v>
                </c:pt>
                <c:pt idx="127">
                  <c:v>2.0409999999999999</c:v>
                </c:pt>
                <c:pt idx="128">
                  <c:v>3.113</c:v>
                </c:pt>
                <c:pt idx="129">
                  <c:v>2.6360000000000001</c:v>
                </c:pt>
                <c:pt idx="130">
                  <c:v>3.1259999999999999</c:v>
                </c:pt>
                <c:pt idx="131">
                  <c:v>7.9249999999999998</c:v>
                </c:pt>
                <c:pt idx="132">
                  <c:v>8.0809999999999995</c:v>
                </c:pt>
                <c:pt idx="133">
                  <c:v>6.2069999999999999</c:v>
                </c:pt>
                <c:pt idx="134">
                  <c:v>8</c:v>
                </c:pt>
                <c:pt idx="135">
                  <c:v>8.6620000000000008</c:v>
                </c:pt>
                <c:pt idx="136">
                  <c:v>6.86</c:v>
                </c:pt>
                <c:pt idx="137">
                  <c:v>4.33</c:v>
                </c:pt>
                <c:pt idx="138">
                  <c:v>3.4809999999999999</c:v>
                </c:pt>
                <c:pt idx="139">
                  <c:v>4.1109999999999998</c:v>
                </c:pt>
                <c:pt idx="140">
                  <c:v>3.262</c:v>
                </c:pt>
                <c:pt idx="141">
                  <c:v>5.5439999999999996</c:v>
                </c:pt>
                <c:pt idx="142">
                  <c:v>5.6749999999999998</c:v>
                </c:pt>
                <c:pt idx="143">
                  <c:v>5.8079999999999998</c:v>
                </c:pt>
                <c:pt idx="144">
                  <c:v>4.9859999999999998</c:v>
                </c:pt>
                <c:pt idx="145">
                  <c:v>4.6879999999999997</c:v>
                </c:pt>
                <c:pt idx="146">
                  <c:v>5.67</c:v>
                </c:pt>
                <c:pt idx="147">
                  <c:v>3.5649999999999999</c:v>
                </c:pt>
                <c:pt idx="148">
                  <c:v>0.53300000000000003</c:v>
                </c:pt>
                <c:pt idx="149">
                  <c:v>1.371</c:v>
                </c:pt>
                <c:pt idx="150">
                  <c:v>1.415</c:v>
                </c:pt>
                <c:pt idx="151">
                  <c:v>2.9249999999999998</c:v>
                </c:pt>
                <c:pt idx="152">
                  <c:v>6.335</c:v>
                </c:pt>
                <c:pt idx="153">
                  <c:v>6.4260000000000002</c:v>
                </c:pt>
                <c:pt idx="154">
                  <c:v>4.5250000000000004</c:v>
                </c:pt>
                <c:pt idx="155">
                  <c:v>6.6239999999999997</c:v>
                </c:pt>
                <c:pt idx="156">
                  <c:v>7.1219999999999999</c:v>
                </c:pt>
                <c:pt idx="157">
                  <c:v>5.1440000000000001</c:v>
                </c:pt>
                <c:pt idx="158">
                  <c:v>2.6819999999999999</c:v>
                </c:pt>
                <c:pt idx="159">
                  <c:v>2.2240000000000002</c:v>
                </c:pt>
                <c:pt idx="160">
                  <c:v>3.206</c:v>
                </c:pt>
                <c:pt idx="161">
                  <c:v>1.9430000000000001</c:v>
                </c:pt>
                <c:pt idx="162">
                  <c:v>4.8179999999999996</c:v>
                </c:pt>
                <c:pt idx="163">
                  <c:v>3.9609999999999999</c:v>
                </c:pt>
                <c:pt idx="164">
                  <c:v>4.0330000000000004</c:v>
                </c:pt>
                <c:pt idx="165">
                  <c:v>3.2170000000000001</c:v>
                </c:pt>
                <c:pt idx="166">
                  <c:v>2.9470000000000001</c:v>
                </c:pt>
                <c:pt idx="167">
                  <c:v>3.911</c:v>
                </c:pt>
                <c:pt idx="168">
                  <c:v>3.1640000000000001</c:v>
                </c:pt>
                <c:pt idx="169">
                  <c:v>2.823</c:v>
                </c:pt>
                <c:pt idx="170">
                  <c:v>4.03</c:v>
                </c:pt>
                <c:pt idx="171">
                  <c:v>5.8940000000000001</c:v>
                </c:pt>
                <c:pt idx="172">
                  <c:v>2.7709999999999999</c:v>
                </c:pt>
                <c:pt idx="173">
                  <c:v>2.8940000000000001</c:v>
                </c:pt>
                <c:pt idx="174">
                  <c:v>1.083</c:v>
                </c:pt>
                <c:pt idx="175">
                  <c:v>3.2970000000000002</c:v>
                </c:pt>
                <c:pt idx="176">
                  <c:v>3.5739999999999998</c:v>
                </c:pt>
                <c:pt idx="177">
                  <c:v>1.806</c:v>
                </c:pt>
                <c:pt idx="178">
                  <c:v>3.125</c:v>
                </c:pt>
                <c:pt idx="179">
                  <c:v>4.1710000000000003</c:v>
                </c:pt>
                <c:pt idx="180">
                  <c:v>5.26</c:v>
                </c:pt>
                <c:pt idx="181">
                  <c:v>3.972</c:v>
                </c:pt>
                <c:pt idx="182">
                  <c:v>6.6829999999999998</c:v>
                </c:pt>
                <c:pt idx="183">
                  <c:v>3.0960000000000001</c:v>
                </c:pt>
                <c:pt idx="184">
                  <c:v>1.675</c:v>
                </c:pt>
                <c:pt idx="185">
                  <c:v>2.1880000000000002</c:v>
                </c:pt>
                <c:pt idx="186">
                  <c:v>2.5390000000000001</c:v>
                </c:pt>
                <c:pt idx="187">
                  <c:v>1.284</c:v>
                </c:pt>
                <c:pt idx="188">
                  <c:v>1.4339999999999999</c:v>
                </c:pt>
                <c:pt idx="189">
                  <c:v>1.8420000000000001</c:v>
                </c:pt>
                <c:pt idx="190">
                  <c:v>3.4489999999999998</c:v>
                </c:pt>
                <c:pt idx="191">
                  <c:v>5.9219999999999997</c:v>
                </c:pt>
                <c:pt idx="192">
                  <c:v>6.05</c:v>
                </c:pt>
                <c:pt idx="193">
                  <c:v>4.1680000000000001</c:v>
                </c:pt>
                <c:pt idx="194">
                  <c:v>6.14</c:v>
                </c:pt>
                <c:pt idx="195">
                  <c:v>6.6879999999999997</c:v>
                </c:pt>
                <c:pt idx="196">
                  <c:v>4.819</c:v>
                </c:pt>
                <c:pt idx="197">
                  <c:v>2.7919999999999998</c:v>
                </c:pt>
                <c:pt idx="198">
                  <c:v>2.5830000000000002</c:v>
                </c:pt>
                <c:pt idx="199">
                  <c:v>3.6309999999999998</c:v>
                </c:pt>
                <c:pt idx="200">
                  <c:v>2.2930000000000001</c:v>
                </c:pt>
                <c:pt idx="201">
                  <c:v>5.2539999999999996</c:v>
                </c:pt>
                <c:pt idx="202">
                  <c:v>3.9649999999999999</c:v>
                </c:pt>
                <c:pt idx="203">
                  <c:v>3.819</c:v>
                </c:pt>
                <c:pt idx="204">
                  <c:v>3.1269999999999998</c:v>
                </c:pt>
                <c:pt idx="205">
                  <c:v>2.93</c:v>
                </c:pt>
                <c:pt idx="206">
                  <c:v>3.6520000000000001</c:v>
                </c:pt>
                <c:pt idx="207">
                  <c:v>1.208</c:v>
                </c:pt>
                <c:pt idx="208">
                  <c:v>3.073</c:v>
                </c:pt>
                <c:pt idx="209">
                  <c:v>5.5119999999999996</c:v>
                </c:pt>
                <c:pt idx="210">
                  <c:v>5.4889999999999999</c:v>
                </c:pt>
                <c:pt idx="211">
                  <c:v>3.589</c:v>
                </c:pt>
                <c:pt idx="212">
                  <c:v>6.1</c:v>
                </c:pt>
                <c:pt idx="213">
                  <c:v>6.3559999999999999</c:v>
                </c:pt>
                <c:pt idx="214">
                  <c:v>4.1079999999999997</c:v>
                </c:pt>
                <c:pt idx="215">
                  <c:v>1.3580000000000001</c:v>
                </c:pt>
                <c:pt idx="216">
                  <c:v>1.5069999999999999</c:v>
                </c:pt>
                <c:pt idx="217">
                  <c:v>2.6549999999999998</c:v>
                </c:pt>
                <c:pt idx="218">
                  <c:v>1.2470000000000001</c:v>
                </c:pt>
                <c:pt idx="219">
                  <c:v>4.2389999999999999</c:v>
                </c:pt>
                <c:pt idx="220">
                  <c:v>2.59</c:v>
                </c:pt>
                <c:pt idx="221">
                  <c:v>2.8210000000000002</c:v>
                </c:pt>
                <c:pt idx="222">
                  <c:v>1.883</c:v>
                </c:pt>
                <c:pt idx="223">
                  <c:v>1.579</c:v>
                </c:pt>
                <c:pt idx="224">
                  <c:v>2.7810000000000001</c:v>
                </c:pt>
                <c:pt idx="225">
                  <c:v>1.871</c:v>
                </c:pt>
                <c:pt idx="226">
                  <c:v>6.7119999999999997</c:v>
                </c:pt>
                <c:pt idx="227">
                  <c:v>6.6660000000000004</c:v>
                </c:pt>
                <c:pt idx="228">
                  <c:v>4.7779999999999996</c:v>
                </c:pt>
                <c:pt idx="229">
                  <c:v>7.3</c:v>
                </c:pt>
                <c:pt idx="230">
                  <c:v>7.56</c:v>
                </c:pt>
                <c:pt idx="231">
                  <c:v>5.2640000000000002</c:v>
                </c:pt>
                <c:pt idx="232">
                  <c:v>1.857</c:v>
                </c:pt>
                <c:pt idx="233">
                  <c:v>0.86299999999999999</c:v>
                </c:pt>
                <c:pt idx="234">
                  <c:v>1.794</c:v>
                </c:pt>
                <c:pt idx="235">
                  <c:v>0.626</c:v>
                </c:pt>
                <c:pt idx="236">
                  <c:v>3.4140000000000001</c:v>
                </c:pt>
                <c:pt idx="237">
                  <c:v>3.25</c:v>
                </c:pt>
                <c:pt idx="238">
                  <c:v>3.895</c:v>
                </c:pt>
                <c:pt idx="239">
                  <c:v>2.831</c:v>
                </c:pt>
                <c:pt idx="240">
                  <c:v>2.4079999999999999</c:v>
                </c:pt>
                <c:pt idx="241">
                  <c:v>3.9140000000000001</c:v>
                </c:pt>
                <c:pt idx="242">
                  <c:v>8.5399999999999991</c:v>
                </c:pt>
                <c:pt idx="243">
                  <c:v>8.4540000000000006</c:v>
                </c:pt>
                <c:pt idx="244">
                  <c:v>6.5949999999999998</c:v>
                </c:pt>
                <c:pt idx="245">
                  <c:v>9.1709999999999994</c:v>
                </c:pt>
                <c:pt idx="246">
                  <c:v>9.3979999999999997</c:v>
                </c:pt>
                <c:pt idx="247">
                  <c:v>7.0279999999999996</c:v>
                </c:pt>
                <c:pt idx="248">
                  <c:v>3.3119999999999998</c:v>
                </c:pt>
                <c:pt idx="249">
                  <c:v>1.927</c:v>
                </c:pt>
                <c:pt idx="250">
                  <c:v>1.5289999999999999</c:v>
                </c:pt>
                <c:pt idx="251">
                  <c:v>2.0110000000000001</c:v>
                </c:pt>
                <c:pt idx="252">
                  <c:v>2.516</c:v>
                </c:pt>
                <c:pt idx="253">
                  <c:v>4.5860000000000003</c:v>
                </c:pt>
                <c:pt idx="254">
                  <c:v>5.5890000000000004</c:v>
                </c:pt>
                <c:pt idx="255">
                  <c:v>4.4619999999999997</c:v>
                </c:pt>
                <c:pt idx="256">
                  <c:v>3.99</c:v>
                </c:pt>
                <c:pt idx="257">
                  <c:v>5.6680000000000001</c:v>
                </c:pt>
                <c:pt idx="258">
                  <c:v>0.64600000000000002</c:v>
                </c:pt>
                <c:pt idx="259">
                  <c:v>1.9490000000000001</c:v>
                </c:pt>
                <c:pt idx="260">
                  <c:v>1.599</c:v>
                </c:pt>
                <c:pt idx="261">
                  <c:v>0.88</c:v>
                </c:pt>
                <c:pt idx="262">
                  <c:v>1.7090000000000001</c:v>
                </c:pt>
                <c:pt idx="263">
                  <c:v>5.4420000000000002</c:v>
                </c:pt>
                <c:pt idx="264">
                  <c:v>6.702</c:v>
                </c:pt>
                <c:pt idx="265">
                  <c:v>7.6909999999999998</c:v>
                </c:pt>
                <c:pt idx="266">
                  <c:v>6.55</c:v>
                </c:pt>
                <c:pt idx="267">
                  <c:v>8.9149999999999991</c:v>
                </c:pt>
                <c:pt idx="268">
                  <c:v>4.7729999999999997</c:v>
                </c:pt>
                <c:pt idx="269">
                  <c:v>3.181</c:v>
                </c:pt>
                <c:pt idx="270">
                  <c:v>4.274</c:v>
                </c:pt>
                <c:pt idx="271">
                  <c:v>4.7460000000000004</c:v>
                </c:pt>
                <c:pt idx="272">
                  <c:v>2.96</c:v>
                </c:pt>
                <c:pt idx="273">
                  <c:v>1.911</c:v>
                </c:pt>
                <c:pt idx="274">
                  <c:v>2.2400000000000002</c:v>
                </c:pt>
                <c:pt idx="275">
                  <c:v>1.2809999999999999</c:v>
                </c:pt>
                <c:pt idx="276">
                  <c:v>1.4419999999999999</c:v>
                </c:pt>
                <c:pt idx="277">
                  <c:v>5.26</c:v>
                </c:pt>
                <c:pt idx="278">
                  <c:v>6.5730000000000004</c:v>
                </c:pt>
                <c:pt idx="279">
                  <c:v>7.508</c:v>
                </c:pt>
                <c:pt idx="280">
                  <c:v>6.4470000000000001</c:v>
                </c:pt>
                <c:pt idx="281">
                  <c:v>8.65</c:v>
                </c:pt>
                <c:pt idx="282">
                  <c:v>4.45</c:v>
                </c:pt>
                <c:pt idx="283">
                  <c:v>2.9409999999999998</c:v>
                </c:pt>
                <c:pt idx="284">
                  <c:v>4.0739999999999998</c:v>
                </c:pt>
                <c:pt idx="285">
                  <c:v>4.5549999999999997</c:v>
                </c:pt>
                <c:pt idx="286">
                  <c:v>2.7919999999999998</c:v>
                </c:pt>
                <c:pt idx="287">
                  <c:v>2.9409999999999998</c:v>
                </c:pt>
                <c:pt idx="288">
                  <c:v>2.82</c:v>
                </c:pt>
                <c:pt idx="289">
                  <c:v>0.73</c:v>
                </c:pt>
                <c:pt idx="290">
                  <c:v>3.5139999999999998</c:v>
                </c:pt>
                <c:pt idx="291">
                  <c:v>4.7530000000000001</c:v>
                </c:pt>
                <c:pt idx="292">
                  <c:v>5.7549999999999999</c:v>
                </c:pt>
                <c:pt idx="293">
                  <c:v>4.601</c:v>
                </c:pt>
                <c:pt idx="294">
                  <c:v>7.032</c:v>
                </c:pt>
                <c:pt idx="295">
                  <c:v>3.0249999999999999</c:v>
                </c:pt>
                <c:pt idx="296">
                  <c:v>1.379</c:v>
                </c:pt>
                <c:pt idx="297">
                  <c:v>2.3719999999999999</c:v>
                </c:pt>
                <c:pt idx="298">
                  <c:v>2.8290000000000002</c:v>
                </c:pt>
                <c:pt idx="299">
                  <c:v>1.0669999999999999</c:v>
                </c:pt>
                <c:pt idx="300">
                  <c:v>1.359</c:v>
                </c:pt>
                <c:pt idx="301">
                  <c:v>3.0379999999999998</c:v>
                </c:pt>
                <c:pt idx="302">
                  <c:v>6.3570000000000002</c:v>
                </c:pt>
                <c:pt idx="303">
                  <c:v>7.4669999999999996</c:v>
                </c:pt>
                <c:pt idx="304">
                  <c:v>8.5449999999999999</c:v>
                </c:pt>
                <c:pt idx="305">
                  <c:v>7.2690000000000001</c:v>
                </c:pt>
                <c:pt idx="306">
                  <c:v>9.9149999999999991</c:v>
                </c:pt>
                <c:pt idx="307">
                  <c:v>5.9630000000000001</c:v>
                </c:pt>
                <c:pt idx="308">
                  <c:v>4.3170000000000002</c:v>
                </c:pt>
                <c:pt idx="309">
                  <c:v>5.2759999999999998</c:v>
                </c:pt>
                <c:pt idx="310">
                  <c:v>5.7060000000000004</c:v>
                </c:pt>
                <c:pt idx="311">
                  <c:v>4.0010000000000003</c:v>
                </c:pt>
                <c:pt idx="312">
                  <c:v>2.577</c:v>
                </c:pt>
                <c:pt idx="313">
                  <c:v>6.3209999999999997</c:v>
                </c:pt>
                <c:pt idx="314">
                  <c:v>7.5720000000000001</c:v>
                </c:pt>
                <c:pt idx="315">
                  <c:v>8.5690000000000008</c:v>
                </c:pt>
                <c:pt idx="316">
                  <c:v>7.4160000000000004</c:v>
                </c:pt>
                <c:pt idx="317">
                  <c:v>9.7949999999999999</c:v>
                </c:pt>
                <c:pt idx="318">
                  <c:v>5.6420000000000003</c:v>
                </c:pt>
                <c:pt idx="319">
                  <c:v>4.0590000000000002</c:v>
                </c:pt>
                <c:pt idx="320">
                  <c:v>5.1550000000000002</c:v>
                </c:pt>
                <c:pt idx="321">
                  <c:v>5.6260000000000003</c:v>
                </c:pt>
                <c:pt idx="322">
                  <c:v>3.839</c:v>
                </c:pt>
                <c:pt idx="323">
                  <c:v>3.8180000000000001</c:v>
                </c:pt>
                <c:pt idx="324">
                  <c:v>5.1369999999999996</c:v>
                </c:pt>
                <c:pt idx="325">
                  <c:v>6.0659999999999998</c:v>
                </c:pt>
                <c:pt idx="326">
                  <c:v>5.0179999999999998</c:v>
                </c:pt>
                <c:pt idx="327">
                  <c:v>7.23</c:v>
                </c:pt>
                <c:pt idx="328">
                  <c:v>3.0649999999999999</c:v>
                </c:pt>
                <c:pt idx="329">
                  <c:v>1.5029999999999999</c:v>
                </c:pt>
                <c:pt idx="330">
                  <c:v>2.6320000000000001</c:v>
                </c:pt>
                <c:pt idx="331">
                  <c:v>3.1139999999999999</c:v>
                </c:pt>
                <c:pt idx="332">
                  <c:v>1.359</c:v>
                </c:pt>
                <c:pt idx="333">
                  <c:v>1.3859999999999999</c:v>
                </c:pt>
                <c:pt idx="334">
                  <c:v>2.2509999999999999</c:v>
                </c:pt>
                <c:pt idx="335">
                  <c:v>1.3640000000000001</c:v>
                </c:pt>
                <c:pt idx="336">
                  <c:v>3.5630000000000002</c:v>
                </c:pt>
                <c:pt idx="337">
                  <c:v>1.3939999999999999</c:v>
                </c:pt>
                <c:pt idx="338">
                  <c:v>2.3279999999999998</c:v>
                </c:pt>
                <c:pt idx="339">
                  <c:v>1.1879999999999999</c:v>
                </c:pt>
                <c:pt idx="340">
                  <c:v>0.70499999999999996</c:v>
                </c:pt>
                <c:pt idx="341">
                  <c:v>2.4849999999999999</c:v>
                </c:pt>
                <c:pt idx="342">
                  <c:v>1.147</c:v>
                </c:pt>
                <c:pt idx="343">
                  <c:v>0.29099999999999998</c:v>
                </c:pt>
                <c:pt idx="344">
                  <c:v>2.7429999999999999</c:v>
                </c:pt>
                <c:pt idx="345">
                  <c:v>2.7029999999999998</c:v>
                </c:pt>
                <c:pt idx="346">
                  <c:v>3.6760000000000002</c:v>
                </c:pt>
                <c:pt idx="347">
                  <c:v>2.5419999999999998</c:v>
                </c:pt>
                <c:pt idx="348">
                  <c:v>2.0659999999999998</c:v>
                </c:pt>
                <c:pt idx="349">
                  <c:v>3.7810000000000001</c:v>
                </c:pt>
                <c:pt idx="350">
                  <c:v>1.417</c:v>
                </c:pt>
                <c:pt idx="351">
                  <c:v>1.6240000000000001</c:v>
                </c:pt>
                <c:pt idx="352">
                  <c:v>3.3010000000000002</c:v>
                </c:pt>
                <c:pt idx="353">
                  <c:v>4.57</c:v>
                </c:pt>
                <c:pt idx="354">
                  <c:v>3.4340000000000002</c:v>
                </c:pt>
                <c:pt idx="355">
                  <c:v>2.9540000000000002</c:v>
                </c:pt>
                <c:pt idx="356">
                  <c:v>4.7359999999999998</c:v>
                </c:pt>
                <c:pt idx="357">
                  <c:v>3.0249999999999999</c:v>
                </c:pt>
                <c:pt idx="358">
                  <c:v>2.734</c:v>
                </c:pt>
                <c:pt idx="359">
                  <c:v>3.581</c:v>
                </c:pt>
                <c:pt idx="360">
                  <c:v>2.4630000000000001</c:v>
                </c:pt>
                <c:pt idx="361">
                  <c:v>2.0019999999999998</c:v>
                </c:pt>
                <c:pt idx="362">
                  <c:v>3.6589999999999998</c:v>
                </c:pt>
                <c:pt idx="363">
                  <c:v>4.2229999999999999</c:v>
                </c:pt>
                <c:pt idx="364">
                  <c:v>5.7359999999999998</c:v>
                </c:pt>
                <c:pt idx="365">
                  <c:v>4.66</c:v>
                </c:pt>
                <c:pt idx="366">
                  <c:v>4.2119999999999997</c:v>
                </c:pt>
                <c:pt idx="367">
                  <c:v>5.9729999999999999</c:v>
                </c:pt>
                <c:pt idx="368">
                  <c:v>1.647</c:v>
                </c:pt>
                <c:pt idx="369">
                  <c:v>1.0129999999999999</c:v>
                </c:pt>
                <c:pt idx="370">
                  <c:v>1.036</c:v>
                </c:pt>
                <c:pt idx="371">
                  <c:v>1.984</c:v>
                </c:pt>
                <c:pt idx="372">
                  <c:v>1.141</c:v>
                </c:pt>
                <c:pt idx="373">
                  <c:v>1.6240000000000001</c:v>
                </c:pt>
                <c:pt idx="374">
                  <c:v>0.39600000000000002</c:v>
                </c:pt>
                <c:pt idx="375">
                  <c:v>0.48299999999999998</c:v>
                </c:pt>
                <c:pt idx="376">
                  <c:v>1.3169999999999999</c:v>
                </c:pt>
                <c:pt idx="377">
                  <c:v>1.7869999999999999</c:v>
                </c:pt>
              </c:numCache>
            </c:numRef>
          </c:xVal>
          <c:yVal>
            <c:numRef>
              <c:f>Gst_env!$B$2:$B$379</c:f>
              <c:numCache>
                <c:formatCode>General</c:formatCode>
                <c:ptCount val="378"/>
                <c:pt idx="0">
                  <c:v>0.16652</c:v>
                </c:pt>
                <c:pt idx="1">
                  <c:v>0.14433000000000001</c:v>
                </c:pt>
                <c:pt idx="2">
                  <c:v>0.23960999999999999</c:v>
                </c:pt>
                <c:pt idx="3">
                  <c:v>0.19181000000000001</c:v>
                </c:pt>
                <c:pt idx="4">
                  <c:v>0.42072999999999999</c:v>
                </c:pt>
                <c:pt idx="5">
                  <c:v>0.19181000000000001</c:v>
                </c:pt>
                <c:pt idx="6">
                  <c:v>0.17219999999999999</c:v>
                </c:pt>
                <c:pt idx="7">
                  <c:v>0.21173</c:v>
                </c:pt>
                <c:pt idx="8">
                  <c:v>0.29341</c:v>
                </c:pt>
                <c:pt idx="9">
                  <c:v>0.24221000000000001</c:v>
                </c:pt>
                <c:pt idx="10">
                  <c:v>0.39012999999999998</c:v>
                </c:pt>
                <c:pt idx="11">
                  <c:v>0.37195</c:v>
                </c:pt>
                <c:pt idx="12">
                  <c:v>0.40628999999999998</c:v>
                </c:pt>
                <c:pt idx="13">
                  <c:v>0.37195</c:v>
                </c:pt>
                <c:pt idx="14">
                  <c:v>0.31542999999999999</c:v>
                </c:pt>
                <c:pt idx="15">
                  <c:v>0.40628999999999998</c:v>
                </c:pt>
                <c:pt idx="16">
                  <c:v>0.42072999999999999</c:v>
                </c:pt>
                <c:pt idx="17">
                  <c:v>0.15737999999999999</c:v>
                </c:pt>
                <c:pt idx="18">
                  <c:v>0.17219999999999999</c:v>
                </c:pt>
                <c:pt idx="19">
                  <c:v>0.40628999999999998</c:v>
                </c:pt>
                <c:pt idx="20">
                  <c:v>0.18045</c:v>
                </c:pt>
                <c:pt idx="21">
                  <c:v>0.42072999999999999</c:v>
                </c:pt>
                <c:pt idx="22">
                  <c:v>0.29470000000000002</c:v>
                </c:pt>
                <c:pt idx="23">
                  <c:v>0.11995</c:v>
                </c:pt>
                <c:pt idx="24">
                  <c:v>0.24221000000000001</c:v>
                </c:pt>
                <c:pt idx="25">
                  <c:v>0.20172999999999999</c:v>
                </c:pt>
                <c:pt idx="26">
                  <c:v>0.12452000000000001</c:v>
                </c:pt>
                <c:pt idx="27">
                  <c:v>-3.8390000000000001E-2</c:v>
                </c:pt>
                <c:pt idx="28">
                  <c:v>5.6939999999999998E-2</c:v>
                </c:pt>
                <c:pt idx="29">
                  <c:v>0.20246</c:v>
                </c:pt>
                <c:pt idx="30">
                  <c:v>0.48704999999999998</c:v>
                </c:pt>
                <c:pt idx="31">
                  <c:v>0.20246</c:v>
                </c:pt>
                <c:pt idx="32">
                  <c:v>0.17831</c:v>
                </c:pt>
                <c:pt idx="33">
                  <c:v>0.22745000000000001</c:v>
                </c:pt>
                <c:pt idx="34">
                  <c:v>0.31178</c:v>
                </c:pt>
                <c:pt idx="35">
                  <c:v>0.26657999999999998</c:v>
                </c:pt>
                <c:pt idx="36">
                  <c:v>0.46199000000000001</c:v>
                </c:pt>
                <c:pt idx="37">
                  <c:v>0.44636999999999999</c:v>
                </c:pt>
                <c:pt idx="38">
                  <c:v>0.47541</c:v>
                </c:pt>
                <c:pt idx="39">
                  <c:v>0.44636999999999999</c:v>
                </c:pt>
                <c:pt idx="40">
                  <c:v>0.33365</c:v>
                </c:pt>
                <c:pt idx="41">
                  <c:v>0.47541</c:v>
                </c:pt>
                <c:pt idx="42">
                  <c:v>0.48704999999999998</c:v>
                </c:pt>
                <c:pt idx="43">
                  <c:v>0.14692</c:v>
                </c:pt>
                <c:pt idx="44">
                  <c:v>0.17831</c:v>
                </c:pt>
                <c:pt idx="45">
                  <c:v>0.47541</c:v>
                </c:pt>
                <c:pt idx="46">
                  <c:v>0.17562</c:v>
                </c:pt>
                <c:pt idx="47">
                  <c:v>0.48704999999999998</c:v>
                </c:pt>
                <c:pt idx="48">
                  <c:v>0.33663999999999999</c:v>
                </c:pt>
                <c:pt idx="49">
                  <c:v>0.11111</c:v>
                </c:pt>
                <c:pt idx="50">
                  <c:v>0.26657999999999998</c:v>
                </c:pt>
                <c:pt idx="51">
                  <c:v>0.21485000000000001</c:v>
                </c:pt>
                <c:pt idx="52">
                  <c:v>0.12132</c:v>
                </c:pt>
                <c:pt idx="53">
                  <c:v>0.13042999999999999</c:v>
                </c:pt>
                <c:pt idx="54">
                  <c:v>0.19148999999999999</c:v>
                </c:pt>
                <c:pt idx="55">
                  <c:v>0.49142000000000002</c:v>
                </c:pt>
                <c:pt idx="56">
                  <c:v>0.19148999999999999</c:v>
                </c:pt>
                <c:pt idx="57">
                  <c:v>0.16667000000000001</c:v>
                </c:pt>
                <c:pt idx="58">
                  <c:v>0.21739</c:v>
                </c:pt>
                <c:pt idx="59">
                  <c:v>0.30013000000000001</c:v>
                </c:pt>
                <c:pt idx="60">
                  <c:v>0.25842999999999999</c:v>
                </c:pt>
                <c:pt idx="61">
                  <c:v>0.46881</c:v>
                </c:pt>
                <c:pt idx="62">
                  <c:v>0.45455000000000001</c:v>
                </c:pt>
                <c:pt idx="63">
                  <c:v>0.48096</c:v>
                </c:pt>
                <c:pt idx="64">
                  <c:v>0.45455000000000001</c:v>
                </c:pt>
                <c:pt idx="65">
                  <c:v>0.32146999999999998</c:v>
                </c:pt>
                <c:pt idx="66">
                  <c:v>0.48096</c:v>
                </c:pt>
                <c:pt idx="67">
                  <c:v>0.49142000000000002</c:v>
                </c:pt>
                <c:pt idx="68">
                  <c:v>0.13200999999999999</c:v>
                </c:pt>
                <c:pt idx="69">
                  <c:v>0.16667000000000001</c:v>
                </c:pt>
                <c:pt idx="70">
                  <c:v>0.48096</c:v>
                </c:pt>
                <c:pt idx="71">
                  <c:v>0.16089999999999999</c:v>
                </c:pt>
                <c:pt idx="72">
                  <c:v>0.49142000000000002</c:v>
                </c:pt>
                <c:pt idx="73">
                  <c:v>0.33333000000000002</c:v>
                </c:pt>
                <c:pt idx="74">
                  <c:v>9.7869999999999999E-2</c:v>
                </c:pt>
                <c:pt idx="75">
                  <c:v>0.25842999999999999</c:v>
                </c:pt>
                <c:pt idx="76">
                  <c:v>0.20430000000000001</c:v>
                </c:pt>
                <c:pt idx="77">
                  <c:v>0.10891000000000001</c:v>
                </c:pt>
                <c:pt idx="78">
                  <c:v>0.30212</c:v>
                </c:pt>
                <c:pt idx="79">
                  <c:v>0.63251000000000002</c:v>
                </c:pt>
                <c:pt idx="80">
                  <c:v>0.30212</c:v>
                </c:pt>
                <c:pt idx="81">
                  <c:v>0.27378999999999998</c:v>
                </c:pt>
                <c:pt idx="82">
                  <c:v>0.33154</c:v>
                </c:pt>
                <c:pt idx="83">
                  <c:v>0.42364000000000002</c:v>
                </c:pt>
                <c:pt idx="84">
                  <c:v>0.37780999999999998</c:v>
                </c:pt>
                <c:pt idx="85">
                  <c:v>0.60885</c:v>
                </c:pt>
                <c:pt idx="86">
                  <c:v>0.59365999999999997</c:v>
                </c:pt>
                <c:pt idx="87">
                  <c:v>0.62161999999999995</c:v>
                </c:pt>
                <c:pt idx="88">
                  <c:v>0.59365999999999997</c:v>
                </c:pt>
                <c:pt idx="89">
                  <c:v>0.44708999999999999</c:v>
                </c:pt>
                <c:pt idx="90">
                  <c:v>0.62161999999999995</c:v>
                </c:pt>
                <c:pt idx="91">
                  <c:v>0.63251000000000002</c:v>
                </c:pt>
                <c:pt idx="92">
                  <c:v>0.22958999999999999</c:v>
                </c:pt>
                <c:pt idx="93">
                  <c:v>0.27378999999999998</c:v>
                </c:pt>
                <c:pt idx="94">
                  <c:v>0.62161999999999995</c:v>
                </c:pt>
                <c:pt idx="95">
                  <c:v>0.26462000000000002</c:v>
                </c:pt>
                <c:pt idx="96">
                  <c:v>0.63251000000000002</c:v>
                </c:pt>
                <c:pt idx="97">
                  <c:v>0.46128000000000002</c:v>
                </c:pt>
                <c:pt idx="98">
                  <c:v>0.19205</c:v>
                </c:pt>
                <c:pt idx="99">
                  <c:v>0.37780999999999998</c:v>
                </c:pt>
                <c:pt idx="100">
                  <c:v>0.31669000000000003</c:v>
                </c:pt>
                <c:pt idx="101">
                  <c:v>0.20727999999999999</c:v>
                </c:pt>
                <c:pt idx="102">
                  <c:v>0.57072999999999996</c:v>
                </c:pt>
                <c:pt idx="103">
                  <c:v>0.24443999999999999</c:v>
                </c:pt>
                <c:pt idx="104">
                  <c:v>0.20988000000000001</c:v>
                </c:pt>
                <c:pt idx="105">
                  <c:v>0.27272999999999997</c:v>
                </c:pt>
                <c:pt idx="106">
                  <c:v>0.35968</c:v>
                </c:pt>
                <c:pt idx="107">
                  <c:v>0.31764999999999999</c:v>
                </c:pt>
                <c:pt idx="108">
                  <c:v>0.54847999999999997</c:v>
                </c:pt>
                <c:pt idx="109">
                  <c:v>0.53425</c:v>
                </c:pt>
                <c:pt idx="110">
                  <c:v>0.56047999999999998</c:v>
                </c:pt>
                <c:pt idx="111">
                  <c:v>0.53425</c:v>
                </c:pt>
                <c:pt idx="112">
                  <c:v>0.38195000000000001</c:v>
                </c:pt>
                <c:pt idx="113">
                  <c:v>0.56047999999999998</c:v>
                </c:pt>
                <c:pt idx="114">
                  <c:v>0.57072999999999996</c:v>
                </c:pt>
                <c:pt idx="115">
                  <c:v>0.17541999999999999</c:v>
                </c:pt>
                <c:pt idx="116">
                  <c:v>0.21739</c:v>
                </c:pt>
                <c:pt idx="117">
                  <c:v>0.56047999999999998</c:v>
                </c:pt>
                <c:pt idx="118">
                  <c:v>0.20780999999999999</c:v>
                </c:pt>
                <c:pt idx="119">
                  <c:v>0.57072999999999996</c:v>
                </c:pt>
                <c:pt idx="120">
                  <c:v>0.4</c:v>
                </c:pt>
                <c:pt idx="121">
                  <c:v>0.14063000000000001</c:v>
                </c:pt>
                <c:pt idx="122">
                  <c:v>0.31764999999999999</c:v>
                </c:pt>
                <c:pt idx="123">
                  <c:v>0.25842999999999999</c:v>
                </c:pt>
                <c:pt idx="124">
                  <c:v>0.15464</c:v>
                </c:pt>
                <c:pt idx="125">
                  <c:v>0.57072999999999996</c:v>
                </c:pt>
                <c:pt idx="126">
                  <c:v>0.32834999999999998</c:v>
                </c:pt>
                <c:pt idx="127">
                  <c:v>0.43607000000000001</c:v>
                </c:pt>
                <c:pt idx="128">
                  <c:v>2.564E-2</c:v>
                </c:pt>
                <c:pt idx="129">
                  <c:v>0.59162000000000003</c:v>
                </c:pt>
                <c:pt idx="130">
                  <c:v>1</c:v>
                </c:pt>
                <c:pt idx="131">
                  <c:v>1</c:v>
                </c:pt>
                <c:pt idx="132">
                  <c:v>1</c:v>
                </c:pt>
                <c:pt idx="133">
                  <c:v>1</c:v>
                </c:pt>
                <c:pt idx="134">
                  <c:v>0.72814000000000001</c:v>
                </c:pt>
                <c:pt idx="135">
                  <c:v>1</c:v>
                </c:pt>
                <c:pt idx="136">
                  <c:v>1</c:v>
                </c:pt>
                <c:pt idx="137">
                  <c:v>0.43170999999999998</c:v>
                </c:pt>
                <c:pt idx="138">
                  <c:v>0.53025</c:v>
                </c:pt>
                <c:pt idx="139">
                  <c:v>1</c:v>
                </c:pt>
                <c:pt idx="140">
                  <c:v>0.48648999999999998</c:v>
                </c:pt>
                <c:pt idx="141">
                  <c:v>1</c:v>
                </c:pt>
                <c:pt idx="142">
                  <c:v>0.80213999999999996</c:v>
                </c:pt>
                <c:pt idx="143">
                  <c:v>0.39572000000000002</c:v>
                </c:pt>
                <c:pt idx="144">
                  <c:v>0.67991000000000001</c:v>
                </c:pt>
                <c:pt idx="145">
                  <c:v>0.59162000000000003</c:v>
                </c:pt>
                <c:pt idx="146">
                  <c:v>0.43607000000000001</c:v>
                </c:pt>
                <c:pt idx="147">
                  <c:v>0.21739</c:v>
                </c:pt>
                <c:pt idx="148">
                  <c:v>0.27272999999999997</c:v>
                </c:pt>
                <c:pt idx="149">
                  <c:v>0.35968</c:v>
                </c:pt>
                <c:pt idx="150">
                  <c:v>0.27272999999999997</c:v>
                </c:pt>
                <c:pt idx="151">
                  <c:v>0.54847999999999997</c:v>
                </c:pt>
                <c:pt idx="152">
                  <c:v>0.53425</c:v>
                </c:pt>
                <c:pt idx="153">
                  <c:v>0.56047999999999998</c:v>
                </c:pt>
                <c:pt idx="154">
                  <c:v>0.53425</c:v>
                </c:pt>
                <c:pt idx="155">
                  <c:v>0.38195000000000001</c:v>
                </c:pt>
                <c:pt idx="156">
                  <c:v>0.56047999999999998</c:v>
                </c:pt>
                <c:pt idx="157">
                  <c:v>0.57072999999999996</c:v>
                </c:pt>
                <c:pt idx="158">
                  <c:v>0.17541999999999999</c:v>
                </c:pt>
                <c:pt idx="159">
                  <c:v>0.21739</c:v>
                </c:pt>
                <c:pt idx="160">
                  <c:v>0.56047999999999998</c:v>
                </c:pt>
                <c:pt idx="161">
                  <c:v>0.20780999999999999</c:v>
                </c:pt>
                <c:pt idx="162">
                  <c:v>0.57072999999999996</c:v>
                </c:pt>
                <c:pt idx="163">
                  <c:v>0.4</c:v>
                </c:pt>
                <c:pt idx="164">
                  <c:v>0.14063000000000001</c:v>
                </c:pt>
                <c:pt idx="165">
                  <c:v>0.31764999999999999</c:v>
                </c:pt>
                <c:pt idx="166">
                  <c:v>0.25842999999999999</c:v>
                </c:pt>
                <c:pt idx="167">
                  <c:v>0.15464</c:v>
                </c:pt>
                <c:pt idx="168">
                  <c:v>0.17199</c:v>
                </c:pt>
                <c:pt idx="169">
                  <c:v>0.15483</c:v>
                </c:pt>
                <c:pt idx="170">
                  <c:v>0.24159</c:v>
                </c:pt>
                <c:pt idx="171">
                  <c:v>0.30845</c:v>
                </c:pt>
                <c:pt idx="172">
                  <c:v>0.49332999999999999</c:v>
                </c:pt>
                <c:pt idx="173">
                  <c:v>0.51981999999999995</c:v>
                </c:pt>
                <c:pt idx="174">
                  <c:v>0.49332999999999999</c:v>
                </c:pt>
                <c:pt idx="175">
                  <c:v>0.35121000000000002</c:v>
                </c:pt>
                <c:pt idx="176">
                  <c:v>0.51981999999999995</c:v>
                </c:pt>
                <c:pt idx="177">
                  <c:v>0.53025</c:v>
                </c:pt>
                <c:pt idx="178">
                  <c:v>0.15343000000000001</c:v>
                </c:pt>
                <c:pt idx="179">
                  <c:v>0.19148999999999999</c:v>
                </c:pt>
                <c:pt idx="180">
                  <c:v>0.51981999999999995</c:v>
                </c:pt>
                <c:pt idx="181">
                  <c:v>0.184</c:v>
                </c:pt>
                <c:pt idx="182">
                  <c:v>0.53025</c:v>
                </c:pt>
                <c:pt idx="183">
                  <c:v>0.36585000000000001</c:v>
                </c:pt>
                <c:pt idx="184">
                  <c:v>0.11891</c:v>
                </c:pt>
                <c:pt idx="185">
                  <c:v>0.28736</c:v>
                </c:pt>
                <c:pt idx="186">
                  <c:v>0.23077</c:v>
                </c:pt>
                <c:pt idx="187">
                  <c:v>0.13131000000000001</c:v>
                </c:pt>
                <c:pt idx="188">
                  <c:v>0.22524</c:v>
                </c:pt>
                <c:pt idx="189">
                  <c:v>0.30547000000000002</c:v>
                </c:pt>
                <c:pt idx="190">
                  <c:v>0.41386000000000001</c:v>
                </c:pt>
                <c:pt idx="191">
                  <c:v>0.57745999999999997</c:v>
                </c:pt>
                <c:pt idx="192">
                  <c:v>0.60304999999999997</c:v>
                </c:pt>
                <c:pt idx="193">
                  <c:v>0.57745999999999997</c:v>
                </c:pt>
                <c:pt idx="194">
                  <c:v>0.41372999999999999</c:v>
                </c:pt>
                <c:pt idx="195">
                  <c:v>0.60304999999999997</c:v>
                </c:pt>
                <c:pt idx="196">
                  <c:v>0.61297000000000001</c:v>
                </c:pt>
                <c:pt idx="197">
                  <c:v>0.19802</c:v>
                </c:pt>
                <c:pt idx="198">
                  <c:v>0.24443999999999999</c:v>
                </c:pt>
                <c:pt idx="199">
                  <c:v>0.60304999999999997</c:v>
                </c:pt>
                <c:pt idx="200">
                  <c:v>0.23236999999999999</c:v>
                </c:pt>
                <c:pt idx="201">
                  <c:v>0.61297000000000001</c:v>
                </c:pt>
                <c:pt idx="202">
                  <c:v>0.43590000000000001</c:v>
                </c:pt>
                <c:pt idx="203">
                  <c:v>0.16303999999999999</c:v>
                </c:pt>
                <c:pt idx="204">
                  <c:v>0.34939999999999999</c:v>
                </c:pt>
                <c:pt idx="205">
                  <c:v>0.28736</c:v>
                </c:pt>
                <c:pt idx="206">
                  <c:v>0.17895</c:v>
                </c:pt>
                <c:pt idx="207">
                  <c:v>0.34415000000000001</c:v>
                </c:pt>
                <c:pt idx="208">
                  <c:v>2.3619999999999999E-2</c:v>
                </c:pt>
                <c:pt idx="209">
                  <c:v>0.66864999999999997</c:v>
                </c:pt>
                <c:pt idx="210">
                  <c:v>0.69520000000000004</c:v>
                </c:pt>
                <c:pt idx="211">
                  <c:v>0.66864999999999997</c:v>
                </c:pt>
                <c:pt idx="212">
                  <c:v>0.51056000000000001</c:v>
                </c:pt>
                <c:pt idx="213">
                  <c:v>0.69520000000000004</c:v>
                </c:pt>
                <c:pt idx="214">
                  <c:v>0.70543</c:v>
                </c:pt>
                <c:pt idx="215">
                  <c:v>0.27912999999999999</c:v>
                </c:pt>
                <c:pt idx="216">
                  <c:v>0.32938000000000001</c:v>
                </c:pt>
                <c:pt idx="217">
                  <c:v>0.69520000000000004</c:v>
                </c:pt>
                <c:pt idx="218">
                  <c:v>0.31736999999999999</c:v>
                </c:pt>
                <c:pt idx="219">
                  <c:v>0.70543</c:v>
                </c:pt>
                <c:pt idx="220">
                  <c:v>0.52895999999999999</c:v>
                </c:pt>
                <c:pt idx="221">
                  <c:v>0.24021999999999999</c:v>
                </c:pt>
                <c:pt idx="222">
                  <c:v>0.44035999999999997</c:v>
                </c:pt>
                <c:pt idx="223">
                  <c:v>0.37523000000000001</c:v>
                </c:pt>
                <c:pt idx="224">
                  <c:v>0.2581</c:v>
                </c:pt>
                <c:pt idx="225">
                  <c:v>0.56966000000000006</c:v>
                </c:pt>
                <c:pt idx="226">
                  <c:v>0.64705999999999997</c:v>
                </c:pt>
                <c:pt idx="227">
                  <c:v>0.67081000000000002</c:v>
                </c:pt>
                <c:pt idx="228">
                  <c:v>0.64705999999999997</c:v>
                </c:pt>
                <c:pt idx="229">
                  <c:v>0.46348</c:v>
                </c:pt>
                <c:pt idx="230">
                  <c:v>0.67081000000000002</c:v>
                </c:pt>
                <c:pt idx="231">
                  <c:v>0.67991000000000001</c:v>
                </c:pt>
                <c:pt idx="232">
                  <c:v>0.23308000000000001</c:v>
                </c:pt>
                <c:pt idx="233">
                  <c:v>0.28736</c:v>
                </c:pt>
                <c:pt idx="234">
                  <c:v>0.67081000000000002</c:v>
                </c:pt>
                <c:pt idx="235">
                  <c:v>0.27067000000000002</c:v>
                </c:pt>
                <c:pt idx="236">
                  <c:v>0.67991000000000001</c:v>
                </c:pt>
                <c:pt idx="237">
                  <c:v>0.49332999999999999</c:v>
                </c:pt>
                <c:pt idx="238">
                  <c:v>0.19806000000000001</c:v>
                </c:pt>
                <c:pt idx="239">
                  <c:v>0.4</c:v>
                </c:pt>
                <c:pt idx="240">
                  <c:v>0.33333000000000002</c:v>
                </c:pt>
                <c:pt idx="241">
                  <c:v>0.21739</c:v>
                </c:pt>
                <c:pt idx="242">
                  <c:v>1</c:v>
                </c:pt>
                <c:pt idx="243">
                  <c:v>1</c:v>
                </c:pt>
                <c:pt idx="244">
                  <c:v>1</c:v>
                </c:pt>
                <c:pt idx="245">
                  <c:v>0.70596999999999999</c:v>
                </c:pt>
                <c:pt idx="246">
                  <c:v>1</c:v>
                </c:pt>
                <c:pt idx="247">
                  <c:v>1</c:v>
                </c:pt>
                <c:pt idx="248">
                  <c:v>0.40534999999999999</c:v>
                </c:pt>
                <c:pt idx="249">
                  <c:v>0.50766999999999995</c:v>
                </c:pt>
                <c:pt idx="250">
                  <c:v>1</c:v>
                </c:pt>
                <c:pt idx="251">
                  <c:v>0.46037</c:v>
                </c:pt>
                <c:pt idx="252">
                  <c:v>1</c:v>
                </c:pt>
                <c:pt idx="253">
                  <c:v>0.78751000000000004</c:v>
                </c:pt>
                <c:pt idx="254">
                  <c:v>0.37196000000000001</c:v>
                </c:pt>
                <c:pt idx="255">
                  <c:v>0.66002000000000005</c:v>
                </c:pt>
                <c:pt idx="256">
                  <c:v>0.56966000000000006</c:v>
                </c:pt>
                <c:pt idx="257">
                  <c:v>0.41386000000000001</c:v>
                </c:pt>
                <c:pt idx="258">
                  <c:v>1</c:v>
                </c:pt>
                <c:pt idx="259">
                  <c:v>1</c:v>
                </c:pt>
                <c:pt idx="260">
                  <c:v>0.69155999999999995</c:v>
                </c:pt>
                <c:pt idx="261">
                  <c:v>1</c:v>
                </c:pt>
                <c:pt idx="262">
                  <c:v>1</c:v>
                </c:pt>
                <c:pt idx="263">
                  <c:v>0.38927</c:v>
                </c:pt>
                <c:pt idx="264">
                  <c:v>0.49332999999999999</c:v>
                </c:pt>
                <c:pt idx="265">
                  <c:v>1</c:v>
                </c:pt>
                <c:pt idx="266">
                  <c:v>0.44418000000000002</c:v>
                </c:pt>
                <c:pt idx="267">
                  <c:v>1</c:v>
                </c:pt>
                <c:pt idx="268">
                  <c:v>0.77778000000000003</c:v>
                </c:pt>
                <c:pt idx="269">
                  <c:v>0.35743000000000003</c:v>
                </c:pt>
                <c:pt idx="270">
                  <c:v>0.64705999999999997</c:v>
                </c:pt>
                <c:pt idx="271">
                  <c:v>0.55556000000000005</c:v>
                </c:pt>
                <c:pt idx="272">
                  <c:v>0.4</c:v>
                </c:pt>
                <c:pt idx="273">
                  <c:v>1</c:v>
                </c:pt>
                <c:pt idx="274">
                  <c:v>0.71797999999999995</c:v>
                </c:pt>
                <c:pt idx="275">
                  <c:v>1</c:v>
                </c:pt>
                <c:pt idx="276">
                  <c:v>1</c:v>
                </c:pt>
                <c:pt idx="277">
                  <c:v>0.41937999999999998</c:v>
                </c:pt>
                <c:pt idx="278">
                  <c:v>0.51981999999999995</c:v>
                </c:pt>
                <c:pt idx="279">
                  <c:v>1</c:v>
                </c:pt>
                <c:pt idx="280">
                  <c:v>0.47433999999999998</c:v>
                </c:pt>
                <c:pt idx="281">
                  <c:v>1</c:v>
                </c:pt>
                <c:pt idx="282">
                  <c:v>0.79547999999999996</c:v>
                </c:pt>
                <c:pt idx="283">
                  <c:v>0.38462000000000002</c:v>
                </c:pt>
                <c:pt idx="284">
                  <c:v>0.67081000000000002</c:v>
                </c:pt>
                <c:pt idx="285">
                  <c:v>0.58152000000000004</c:v>
                </c:pt>
                <c:pt idx="286">
                  <c:v>0.42576000000000003</c:v>
                </c:pt>
                <c:pt idx="287">
                  <c:v>0.69155999999999995</c:v>
                </c:pt>
                <c:pt idx="288">
                  <c:v>1</c:v>
                </c:pt>
                <c:pt idx="289">
                  <c:v>1</c:v>
                </c:pt>
                <c:pt idx="290">
                  <c:v>0.38927</c:v>
                </c:pt>
                <c:pt idx="291">
                  <c:v>0.49332999999999999</c:v>
                </c:pt>
                <c:pt idx="292">
                  <c:v>1</c:v>
                </c:pt>
                <c:pt idx="293">
                  <c:v>0.44418000000000002</c:v>
                </c:pt>
                <c:pt idx="294">
                  <c:v>1</c:v>
                </c:pt>
                <c:pt idx="295">
                  <c:v>0.77778000000000003</c:v>
                </c:pt>
                <c:pt idx="296">
                  <c:v>0.35743000000000003</c:v>
                </c:pt>
                <c:pt idx="297">
                  <c:v>0.64705999999999997</c:v>
                </c:pt>
                <c:pt idx="298">
                  <c:v>0.55556000000000005</c:v>
                </c:pt>
                <c:pt idx="299">
                  <c:v>0.4</c:v>
                </c:pt>
                <c:pt idx="300">
                  <c:v>0.71797999999999995</c:v>
                </c:pt>
                <c:pt idx="301">
                  <c:v>0.72814000000000001</c:v>
                </c:pt>
                <c:pt idx="302">
                  <c:v>0.30048999999999998</c:v>
                </c:pt>
                <c:pt idx="303">
                  <c:v>0.35121000000000002</c:v>
                </c:pt>
                <c:pt idx="304">
                  <c:v>0.71797999999999995</c:v>
                </c:pt>
                <c:pt idx="305">
                  <c:v>0.33946999999999999</c:v>
                </c:pt>
                <c:pt idx="306">
                  <c:v>0.72814000000000001</c:v>
                </c:pt>
                <c:pt idx="307">
                  <c:v>0.55244000000000004</c:v>
                </c:pt>
                <c:pt idx="308">
                  <c:v>0.26051000000000002</c:v>
                </c:pt>
                <c:pt idx="309">
                  <c:v>0.46348</c:v>
                </c:pt>
                <c:pt idx="310">
                  <c:v>0.3977</c:v>
                </c:pt>
                <c:pt idx="311">
                  <c:v>0.27862999999999999</c:v>
                </c:pt>
                <c:pt idx="312">
                  <c:v>1</c:v>
                </c:pt>
                <c:pt idx="313">
                  <c:v>0.41937999999999998</c:v>
                </c:pt>
                <c:pt idx="314">
                  <c:v>0.51981999999999995</c:v>
                </c:pt>
                <c:pt idx="315">
                  <c:v>1</c:v>
                </c:pt>
                <c:pt idx="316">
                  <c:v>0.47433999999999998</c:v>
                </c:pt>
                <c:pt idx="317">
                  <c:v>1</c:v>
                </c:pt>
                <c:pt idx="318">
                  <c:v>0.79547999999999996</c:v>
                </c:pt>
                <c:pt idx="319">
                  <c:v>0.38462000000000002</c:v>
                </c:pt>
                <c:pt idx="320">
                  <c:v>0.67081000000000002</c:v>
                </c:pt>
                <c:pt idx="321">
                  <c:v>0.58152000000000004</c:v>
                </c:pt>
                <c:pt idx="322">
                  <c:v>0.42576000000000003</c:v>
                </c:pt>
                <c:pt idx="323">
                  <c:v>0.43170999999999998</c:v>
                </c:pt>
                <c:pt idx="324">
                  <c:v>0.53025</c:v>
                </c:pt>
                <c:pt idx="325">
                  <c:v>1</c:v>
                </c:pt>
                <c:pt idx="326">
                  <c:v>0.48648999999999998</c:v>
                </c:pt>
                <c:pt idx="327">
                  <c:v>1</c:v>
                </c:pt>
                <c:pt idx="328">
                  <c:v>0.80213999999999996</c:v>
                </c:pt>
                <c:pt idx="329">
                  <c:v>0.39572000000000002</c:v>
                </c:pt>
                <c:pt idx="330">
                  <c:v>0.67991000000000001</c:v>
                </c:pt>
                <c:pt idx="331">
                  <c:v>0.59162000000000003</c:v>
                </c:pt>
                <c:pt idx="332">
                  <c:v>0.43607000000000001</c:v>
                </c:pt>
                <c:pt idx="333">
                  <c:v>-1.6289999999999999E-2</c:v>
                </c:pt>
                <c:pt idx="334">
                  <c:v>0.2482</c:v>
                </c:pt>
                <c:pt idx="335">
                  <c:v>-2.4199999999999999E-2</c:v>
                </c:pt>
                <c:pt idx="336">
                  <c:v>0.25763999999999998</c:v>
                </c:pt>
                <c:pt idx="337">
                  <c:v>0.14516999999999999</c:v>
                </c:pt>
                <c:pt idx="338">
                  <c:v>1.1769999999999999E-2</c:v>
                </c:pt>
                <c:pt idx="339">
                  <c:v>6.343E-2</c:v>
                </c:pt>
                <c:pt idx="340">
                  <c:v>0.12495000000000001</c:v>
                </c:pt>
                <c:pt idx="341">
                  <c:v>3.6450000000000003E-2</c:v>
                </c:pt>
                <c:pt idx="342">
                  <c:v>0.46749000000000002</c:v>
                </c:pt>
                <c:pt idx="343">
                  <c:v>2.2970000000000001E-2</c:v>
                </c:pt>
                <c:pt idx="344">
                  <c:v>0.21604999999999999</c:v>
                </c:pt>
                <c:pt idx="345">
                  <c:v>9.5649999999999999E-2</c:v>
                </c:pt>
                <c:pt idx="346">
                  <c:v>4.0160000000000001E-2</c:v>
                </c:pt>
                <c:pt idx="347">
                  <c:v>-2.0580000000000001E-2</c:v>
                </c:pt>
                <c:pt idx="348">
                  <c:v>0.13042999999999999</c:v>
                </c:pt>
                <c:pt idx="349">
                  <c:v>0.10765</c:v>
                </c:pt>
                <c:pt idx="350">
                  <c:v>0.21618000000000001</c:v>
                </c:pt>
                <c:pt idx="351">
                  <c:v>1</c:v>
                </c:pt>
                <c:pt idx="352">
                  <c:v>0.79547999999999996</c:v>
                </c:pt>
                <c:pt idx="353">
                  <c:v>0.33883999999999997</c:v>
                </c:pt>
                <c:pt idx="354">
                  <c:v>0.67081000000000002</c:v>
                </c:pt>
                <c:pt idx="355">
                  <c:v>0.58152000000000004</c:v>
                </c:pt>
                <c:pt idx="356">
                  <c:v>0.20338999999999999</c:v>
                </c:pt>
                <c:pt idx="357">
                  <c:v>0.40625</c:v>
                </c:pt>
                <c:pt idx="358">
                  <c:v>0.26406000000000002</c:v>
                </c:pt>
                <c:pt idx="359">
                  <c:v>5.527E-2</c:v>
                </c:pt>
                <c:pt idx="360">
                  <c:v>0.15271000000000001</c:v>
                </c:pt>
                <c:pt idx="361">
                  <c:v>0.12562000000000001</c:v>
                </c:pt>
                <c:pt idx="362">
                  <c:v>3.56E-2</c:v>
                </c:pt>
                <c:pt idx="363">
                  <c:v>1.34E-3</c:v>
                </c:pt>
                <c:pt idx="364">
                  <c:v>0.29536000000000001</c:v>
                </c:pt>
                <c:pt idx="365">
                  <c:v>8.9120000000000005E-2</c:v>
                </c:pt>
                <c:pt idx="366">
                  <c:v>0.59162000000000003</c:v>
                </c:pt>
                <c:pt idx="367">
                  <c:v>0.43607000000000001</c:v>
                </c:pt>
                <c:pt idx="368">
                  <c:v>0.17308000000000001</c:v>
                </c:pt>
                <c:pt idx="369">
                  <c:v>6.5399999999999998E-3</c:v>
                </c:pt>
                <c:pt idx="370">
                  <c:v>0.41771999999999998</c:v>
                </c:pt>
                <c:pt idx="371">
                  <c:v>0.28736</c:v>
                </c:pt>
                <c:pt idx="372">
                  <c:v>0.10768999999999999</c:v>
                </c:pt>
                <c:pt idx="373">
                  <c:v>0.1273</c:v>
                </c:pt>
                <c:pt idx="374">
                  <c:v>4.8719999999999999E-2</c:v>
                </c:pt>
                <c:pt idx="375">
                  <c:v>0.27272999999999997</c:v>
                </c:pt>
                <c:pt idx="376">
                  <c:v>0.21739</c:v>
                </c:pt>
                <c:pt idx="377">
                  <c:v>0.16667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D1A-4412-A981-12E87377E5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2559744"/>
        <c:axId val="342562304"/>
      </c:scatterChart>
      <c:valAx>
        <c:axId val="3425597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nvironmental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2562304"/>
        <c:crosses val="autoZero"/>
        <c:crossBetween val="midCat"/>
      </c:valAx>
      <c:valAx>
        <c:axId val="3425623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i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</a:t>
                </a:r>
                <a:r>
                  <a:rPr lang="en-US" altLang="zh-CN" i="1" baseline="-25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</a:t>
                </a:r>
                <a:endParaRPr lang="zh-CN" altLang="en-US" i="1" baseline="-250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9.4759596656257376E-3"/>
              <c:y val="0.3477156457137772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25597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0042, p=0.4940</a:t>
            </a:r>
            <a:endParaRPr lang="zh-CN" alt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6486068803443363"/>
          <c:y val="5.9567200992531301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7612059441474923"/>
          <c:y val="6.9457419517475569E-2"/>
          <c:w val="0.76883633158993825"/>
          <c:h val="0.78448181265477412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Gst_stab!$C$2:$C$379</c:f>
              <c:numCache>
                <c:formatCode>General</c:formatCode>
                <c:ptCount val="378"/>
                <c:pt idx="0">
                  <c:v>0.87961921300000001</c:v>
                </c:pt>
                <c:pt idx="1">
                  <c:v>1.0653434749999999</c:v>
                </c:pt>
                <c:pt idx="2">
                  <c:v>1.427147344</c:v>
                </c:pt>
                <c:pt idx="3">
                  <c:v>1.79451414</c:v>
                </c:pt>
                <c:pt idx="4">
                  <c:v>1.904128491</c:v>
                </c:pt>
                <c:pt idx="5">
                  <c:v>1.782894969</c:v>
                </c:pt>
                <c:pt idx="6">
                  <c:v>1.5656663529999999</c:v>
                </c:pt>
                <c:pt idx="7">
                  <c:v>1.685888617</c:v>
                </c:pt>
                <c:pt idx="8">
                  <c:v>1.8179862929999999</c:v>
                </c:pt>
                <c:pt idx="9">
                  <c:v>1.98876366</c:v>
                </c:pt>
                <c:pt idx="10">
                  <c:v>2.3955240299999998</c:v>
                </c:pt>
                <c:pt idx="11">
                  <c:v>2.072787613</c:v>
                </c:pt>
                <c:pt idx="12">
                  <c:v>2.3545723459999999</c:v>
                </c:pt>
                <c:pt idx="13">
                  <c:v>1.782600857</c:v>
                </c:pt>
                <c:pt idx="14">
                  <c:v>2.2598799889999999</c:v>
                </c:pt>
                <c:pt idx="15">
                  <c:v>2.3062715749999998</c:v>
                </c:pt>
                <c:pt idx="16">
                  <c:v>2.0117241579999998</c:v>
                </c:pt>
                <c:pt idx="17">
                  <c:v>2.508084888</c:v>
                </c:pt>
                <c:pt idx="18">
                  <c:v>2.4541250040000002</c:v>
                </c:pt>
                <c:pt idx="19">
                  <c:v>2.671674635</c:v>
                </c:pt>
                <c:pt idx="20">
                  <c:v>2.4297208480000001</c:v>
                </c:pt>
                <c:pt idx="21">
                  <c:v>2.8083823080000001</c:v>
                </c:pt>
                <c:pt idx="22">
                  <c:v>2.8339263670000001</c:v>
                </c:pt>
                <c:pt idx="23">
                  <c:v>2.5656019510000001</c:v>
                </c:pt>
                <c:pt idx="24">
                  <c:v>2.6531556580000002</c:v>
                </c:pt>
                <c:pt idx="25">
                  <c:v>2.8585730680000001</c:v>
                </c:pt>
                <c:pt idx="26">
                  <c:v>2.7605388319999999</c:v>
                </c:pt>
                <c:pt idx="27">
                  <c:v>0.952507565</c:v>
                </c:pt>
                <c:pt idx="28">
                  <c:v>1.3289828159999999</c:v>
                </c:pt>
                <c:pt idx="29">
                  <c:v>1.7937926209999999</c:v>
                </c:pt>
                <c:pt idx="30">
                  <c:v>1.911131087</c:v>
                </c:pt>
                <c:pt idx="31">
                  <c:v>1.7932635450000001</c:v>
                </c:pt>
                <c:pt idx="32">
                  <c:v>1.577203932</c:v>
                </c:pt>
                <c:pt idx="33">
                  <c:v>1.6978681289999999</c:v>
                </c:pt>
                <c:pt idx="34">
                  <c:v>1.8302922420000001</c:v>
                </c:pt>
                <c:pt idx="35">
                  <c:v>2.0019276979999998</c:v>
                </c:pt>
                <c:pt idx="36">
                  <c:v>2.4093971679999999</c:v>
                </c:pt>
                <c:pt idx="37">
                  <c:v>2.0877479870000002</c:v>
                </c:pt>
                <c:pt idx="38">
                  <c:v>2.369518791</c:v>
                </c:pt>
                <c:pt idx="39">
                  <c:v>1.797441421</c:v>
                </c:pt>
                <c:pt idx="40">
                  <c:v>2.2756041790000001</c:v>
                </c:pt>
                <c:pt idx="41">
                  <c:v>2.3218574670000001</c:v>
                </c:pt>
                <c:pt idx="42">
                  <c:v>2.0273654369999998</c:v>
                </c:pt>
                <c:pt idx="43">
                  <c:v>2.5237498490000001</c:v>
                </c:pt>
                <c:pt idx="44">
                  <c:v>2.4700227319999999</c:v>
                </c:pt>
                <c:pt idx="45">
                  <c:v>2.6878337659999998</c:v>
                </c:pt>
                <c:pt idx="46">
                  <c:v>2.445777874</c:v>
                </c:pt>
                <c:pt idx="47">
                  <c:v>2.8246877439999998</c:v>
                </c:pt>
                <c:pt idx="48">
                  <c:v>2.8502532930000002</c:v>
                </c:pt>
                <c:pt idx="49">
                  <c:v>2.581907535</c:v>
                </c:pt>
                <c:pt idx="50">
                  <c:v>2.669546376</c:v>
                </c:pt>
                <c:pt idx="51">
                  <c:v>2.8749484239999998</c:v>
                </c:pt>
                <c:pt idx="52">
                  <c:v>2.7770782449999998</c:v>
                </c:pt>
                <c:pt idx="53">
                  <c:v>1.2591004830000001</c:v>
                </c:pt>
                <c:pt idx="54">
                  <c:v>1.837832889</c:v>
                </c:pt>
                <c:pt idx="55">
                  <c:v>1.9609579020000001</c:v>
                </c:pt>
                <c:pt idx="56">
                  <c:v>1.849049414</c:v>
                </c:pt>
                <c:pt idx="57">
                  <c:v>1.6378791989999999</c:v>
                </c:pt>
                <c:pt idx="58">
                  <c:v>1.7573796269999999</c:v>
                </c:pt>
                <c:pt idx="59">
                  <c:v>1.889300733</c:v>
                </c:pt>
                <c:pt idx="60">
                  <c:v>2.0608864179999999</c:v>
                </c:pt>
                <c:pt idx="61">
                  <c:v>2.4674732480000001</c:v>
                </c:pt>
                <c:pt idx="62">
                  <c:v>2.1515078170000002</c:v>
                </c:pt>
                <c:pt idx="63">
                  <c:v>2.4317196029999999</c:v>
                </c:pt>
                <c:pt idx="64">
                  <c:v>1.858943647</c:v>
                </c:pt>
                <c:pt idx="65">
                  <c:v>2.3387338550000001</c:v>
                </c:pt>
                <c:pt idx="66">
                  <c:v>2.3843992030000001</c:v>
                </c:pt>
                <c:pt idx="67">
                  <c:v>2.0893959299999998</c:v>
                </c:pt>
                <c:pt idx="68">
                  <c:v>2.584423658</c:v>
                </c:pt>
                <c:pt idx="69">
                  <c:v>2.5304587519999999</c:v>
                </c:pt>
                <c:pt idx="70">
                  <c:v>2.7478113639999999</c:v>
                </c:pt>
                <c:pt idx="71">
                  <c:v>2.5061262260000001</c:v>
                </c:pt>
                <c:pt idx="72">
                  <c:v>2.8846565119999998</c:v>
                </c:pt>
                <c:pt idx="73">
                  <c:v>2.9109938880000001</c:v>
                </c:pt>
                <c:pt idx="74">
                  <c:v>2.6429893170000001</c:v>
                </c:pt>
                <c:pt idx="75">
                  <c:v>2.7303003829999999</c:v>
                </c:pt>
                <c:pt idx="76">
                  <c:v>2.9358105889999999</c:v>
                </c:pt>
                <c:pt idx="77">
                  <c:v>2.8382655159999999</c:v>
                </c:pt>
                <c:pt idx="78">
                  <c:v>2.0812296159999999</c:v>
                </c:pt>
                <c:pt idx="79">
                  <c:v>2.2143825580000001</c:v>
                </c:pt>
                <c:pt idx="80">
                  <c:v>2.1047064770000001</c:v>
                </c:pt>
                <c:pt idx="81">
                  <c:v>1.8929606670000001</c:v>
                </c:pt>
                <c:pt idx="82">
                  <c:v>2.0136196439999998</c:v>
                </c:pt>
                <c:pt idx="83">
                  <c:v>2.1462459869999999</c:v>
                </c:pt>
                <c:pt idx="84">
                  <c:v>2.3190806070000001</c:v>
                </c:pt>
                <c:pt idx="85">
                  <c:v>2.727128021</c:v>
                </c:pt>
                <c:pt idx="86">
                  <c:v>2.4098576409999999</c:v>
                </c:pt>
                <c:pt idx="87">
                  <c:v>2.6908076040000002</c:v>
                </c:pt>
                <c:pt idx="88">
                  <c:v>2.118232538</c:v>
                </c:pt>
                <c:pt idx="89">
                  <c:v>2.59842825</c:v>
                </c:pt>
                <c:pt idx="90">
                  <c:v>2.644198871</c:v>
                </c:pt>
                <c:pt idx="91">
                  <c:v>2.3495315730000002</c:v>
                </c:pt>
                <c:pt idx="92">
                  <c:v>2.8452886140000002</c:v>
                </c:pt>
                <c:pt idx="93">
                  <c:v>2.7917731269999999</c:v>
                </c:pt>
                <c:pt idx="94">
                  <c:v>3.009730105</c:v>
                </c:pt>
                <c:pt idx="95">
                  <c:v>2.7677090799999999</c:v>
                </c:pt>
                <c:pt idx="96">
                  <c:v>3.146785081</c:v>
                </c:pt>
                <c:pt idx="97">
                  <c:v>3.1727511860000002</c:v>
                </c:pt>
                <c:pt idx="98">
                  <c:v>2.904539432</c:v>
                </c:pt>
                <c:pt idx="99">
                  <c:v>2.9921398770000001</c:v>
                </c:pt>
                <c:pt idx="100">
                  <c:v>3.1975723450000002</c:v>
                </c:pt>
                <c:pt idx="101">
                  <c:v>3.1000866930000002</c:v>
                </c:pt>
                <c:pt idx="102">
                  <c:v>1.6867027990000001</c:v>
                </c:pt>
                <c:pt idx="103">
                  <c:v>1.7302858240000001</c:v>
                </c:pt>
                <c:pt idx="104">
                  <c:v>1.5901372890000001</c:v>
                </c:pt>
                <c:pt idx="105">
                  <c:v>1.701644427</c:v>
                </c:pt>
                <c:pt idx="106">
                  <c:v>1.8328587700000001</c:v>
                </c:pt>
                <c:pt idx="107">
                  <c:v>2.0151841620000002</c:v>
                </c:pt>
                <c:pt idx="108">
                  <c:v>2.4266749339999998</c:v>
                </c:pt>
                <c:pt idx="109">
                  <c:v>2.1548831169999998</c:v>
                </c:pt>
                <c:pt idx="110">
                  <c:v>2.4260422190000002</c:v>
                </c:pt>
                <c:pt idx="111">
                  <c:v>1.848532668</c:v>
                </c:pt>
                <c:pt idx="112">
                  <c:v>2.345454159</c:v>
                </c:pt>
                <c:pt idx="113">
                  <c:v>2.3870403269999998</c:v>
                </c:pt>
                <c:pt idx="114">
                  <c:v>2.0904971200000002</c:v>
                </c:pt>
                <c:pt idx="115">
                  <c:v>2.5805426489999999</c:v>
                </c:pt>
                <c:pt idx="116">
                  <c:v>2.5287255559999999</c:v>
                </c:pt>
                <c:pt idx="117">
                  <c:v>2.7479421980000001</c:v>
                </c:pt>
                <c:pt idx="118">
                  <c:v>2.506186257</c:v>
                </c:pt>
                <c:pt idx="119">
                  <c:v>2.8867401840000002</c:v>
                </c:pt>
                <c:pt idx="120">
                  <c:v>2.9159089709999999</c:v>
                </c:pt>
                <c:pt idx="121">
                  <c:v>2.648729264</c:v>
                </c:pt>
                <c:pt idx="122">
                  <c:v>2.736083528</c:v>
                </c:pt>
                <c:pt idx="123">
                  <c:v>2.941738612</c:v>
                </c:pt>
                <c:pt idx="124">
                  <c:v>2.8472853499999999</c:v>
                </c:pt>
                <c:pt idx="125">
                  <c:v>1.532192217</c:v>
                </c:pt>
                <c:pt idx="126">
                  <c:v>1.508581363</c:v>
                </c:pt>
                <c:pt idx="127">
                  <c:v>1.595848776</c:v>
                </c:pt>
                <c:pt idx="128">
                  <c:v>1.7181604079999999</c:v>
                </c:pt>
                <c:pt idx="129">
                  <c:v>1.9028935499999999</c:v>
                </c:pt>
                <c:pt idx="130">
                  <c:v>2.3101345640000002</c:v>
                </c:pt>
                <c:pt idx="131">
                  <c:v>2.092994112</c:v>
                </c:pt>
                <c:pt idx="132">
                  <c:v>2.3510032779999999</c:v>
                </c:pt>
                <c:pt idx="133">
                  <c:v>1.767787387</c:v>
                </c:pt>
                <c:pt idx="134">
                  <c:v>2.277955409</c:v>
                </c:pt>
                <c:pt idx="135">
                  <c:v>2.3154186160000001</c:v>
                </c:pt>
                <c:pt idx="136">
                  <c:v>2.015831854</c:v>
                </c:pt>
                <c:pt idx="137">
                  <c:v>2.4980421420000001</c:v>
                </c:pt>
                <c:pt idx="138">
                  <c:v>2.4463599130000002</c:v>
                </c:pt>
                <c:pt idx="139">
                  <c:v>2.664989904</c:v>
                </c:pt>
                <c:pt idx="140">
                  <c:v>2.4244366639999999</c:v>
                </c:pt>
                <c:pt idx="141">
                  <c:v>2.80485623</c:v>
                </c:pt>
                <c:pt idx="142">
                  <c:v>2.8379094490000001</c:v>
                </c:pt>
                <c:pt idx="143">
                  <c:v>2.572187987</c:v>
                </c:pt>
                <c:pt idx="144">
                  <c:v>2.6585572009999998</c:v>
                </c:pt>
                <c:pt idx="145">
                  <c:v>2.864608751</c:v>
                </c:pt>
                <c:pt idx="146">
                  <c:v>2.7725867559999999</c:v>
                </c:pt>
                <c:pt idx="147">
                  <c:v>1.1349651350000001</c:v>
                </c:pt>
                <c:pt idx="148">
                  <c:v>1.1816069890000001</c:v>
                </c:pt>
                <c:pt idx="149">
                  <c:v>1.2990211190000001</c:v>
                </c:pt>
                <c:pt idx="150">
                  <c:v>1.513447416</c:v>
                </c:pt>
                <c:pt idx="151">
                  <c:v>1.948519814</c:v>
                </c:pt>
                <c:pt idx="152">
                  <c:v>1.768047806</c:v>
                </c:pt>
                <c:pt idx="153">
                  <c:v>2.0187701640000002</c:v>
                </c:pt>
                <c:pt idx="154">
                  <c:v>1.4318888299999999</c:v>
                </c:pt>
                <c:pt idx="155">
                  <c:v>1.9591838880000001</c:v>
                </c:pt>
                <c:pt idx="156">
                  <c:v>1.994117232</c:v>
                </c:pt>
                <c:pt idx="157">
                  <c:v>1.6957325089999999</c:v>
                </c:pt>
                <c:pt idx="158">
                  <c:v>2.180815232</c:v>
                </c:pt>
                <c:pt idx="159">
                  <c:v>2.1349265590000002</c:v>
                </c:pt>
                <c:pt idx="160">
                  <c:v>2.3606121290000002</c:v>
                </c:pt>
                <c:pt idx="161">
                  <c:v>2.116719427</c:v>
                </c:pt>
                <c:pt idx="162">
                  <c:v>2.5035465139999999</c:v>
                </c:pt>
                <c:pt idx="163">
                  <c:v>2.534599992</c:v>
                </c:pt>
                <c:pt idx="164">
                  <c:v>2.2674201190000001</c:v>
                </c:pt>
                <c:pt idx="165">
                  <c:v>2.3564850769999999</c:v>
                </c:pt>
                <c:pt idx="166">
                  <c:v>2.5618979629999998</c:v>
                </c:pt>
                <c:pt idx="167">
                  <c:v>2.4720938210000001</c:v>
                </c:pt>
                <c:pt idx="168">
                  <c:v>0.78918295199999999</c:v>
                </c:pt>
                <c:pt idx="169">
                  <c:v>0.999745302</c:v>
                </c:pt>
                <c:pt idx="170">
                  <c:v>1.245625143</c:v>
                </c:pt>
                <c:pt idx="171">
                  <c:v>1.7353356010000001</c:v>
                </c:pt>
                <c:pt idx="172">
                  <c:v>1.3735321030000001</c:v>
                </c:pt>
                <c:pt idx="173">
                  <c:v>1.6641648819999999</c:v>
                </c:pt>
                <c:pt idx="174">
                  <c:v>1.093999277</c:v>
                </c:pt>
                <c:pt idx="175">
                  <c:v>1.614667989</c:v>
                </c:pt>
                <c:pt idx="176">
                  <c:v>1.657684385</c:v>
                </c:pt>
                <c:pt idx="177">
                  <c:v>1.3727448</c:v>
                </c:pt>
                <c:pt idx="178">
                  <c:v>1.8891764950000001</c:v>
                </c:pt>
                <c:pt idx="179">
                  <c:v>1.8524407469999999</c:v>
                </c:pt>
                <c:pt idx="180">
                  <c:v>2.0907068419999999</c:v>
                </c:pt>
                <c:pt idx="181">
                  <c:v>1.838187716</c:v>
                </c:pt>
                <c:pt idx="182">
                  <c:v>2.2350309149999998</c:v>
                </c:pt>
                <c:pt idx="183">
                  <c:v>2.2523189530000001</c:v>
                </c:pt>
                <c:pt idx="184">
                  <c:v>1.978974885</c:v>
                </c:pt>
                <c:pt idx="185">
                  <c:v>2.0748747029999999</c:v>
                </c:pt>
                <c:pt idx="186">
                  <c:v>2.2782636009999999</c:v>
                </c:pt>
                <c:pt idx="187">
                  <c:v>2.1858685750000002</c:v>
                </c:pt>
                <c:pt idx="188">
                  <c:v>0.88132291100000004</c:v>
                </c:pt>
                <c:pt idx="189">
                  <c:v>1.2140943719999999</c:v>
                </c:pt>
                <c:pt idx="190">
                  <c:v>1.738205274</c:v>
                </c:pt>
                <c:pt idx="191">
                  <c:v>1.482696139</c:v>
                </c:pt>
                <c:pt idx="192">
                  <c:v>1.734991975</c:v>
                </c:pt>
                <c:pt idx="193">
                  <c:v>1.149926658</c:v>
                </c:pt>
                <c:pt idx="194">
                  <c:v>1.69652147</c:v>
                </c:pt>
                <c:pt idx="195">
                  <c:v>1.731608523</c:v>
                </c:pt>
                <c:pt idx="196">
                  <c:v>1.4404203360000001</c:v>
                </c:pt>
                <c:pt idx="197">
                  <c:v>1.9443458039999999</c:v>
                </c:pt>
                <c:pt idx="198">
                  <c:v>1.9087359859999999</c:v>
                </c:pt>
                <c:pt idx="199">
                  <c:v>2.147105866</c:v>
                </c:pt>
                <c:pt idx="200">
                  <c:v>1.8958026800000001</c:v>
                </c:pt>
                <c:pt idx="201">
                  <c:v>2.2930561439999999</c:v>
                </c:pt>
                <c:pt idx="202">
                  <c:v>2.3153162740000002</c:v>
                </c:pt>
                <c:pt idx="203">
                  <c:v>2.0438714760000001</c:v>
                </c:pt>
                <c:pt idx="204">
                  <c:v>2.1385547200000001</c:v>
                </c:pt>
                <c:pt idx="205">
                  <c:v>2.3424467940000002</c:v>
                </c:pt>
                <c:pt idx="206">
                  <c:v>2.2533152429999999</c:v>
                </c:pt>
                <c:pt idx="207">
                  <c:v>1.21456119</c:v>
                </c:pt>
                <c:pt idx="208">
                  <c:v>1.7791351019999999</c:v>
                </c:pt>
                <c:pt idx="209">
                  <c:v>1.616674087</c:v>
                </c:pt>
                <c:pt idx="210">
                  <c:v>1.847137035</c:v>
                </c:pt>
                <c:pt idx="211">
                  <c:v>1.2517518540000001</c:v>
                </c:pt>
                <c:pt idx="212">
                  <c:v>1.8111147590000001</c:v>
                </c:pt>
                <c:pt idx="213">
                  <c:v>1.841450875</c:v>
                </c:pt>
                <c:pt idx="214">
                  <c:v>1.545319881</c:v>
                </c:pt>
                <c:pt idx="215">
                  <c:v>2.0385902800000002</c:v>
                </c:pt>
                <c:pt idx="216">
                  <c:v>2.003001459</c:v>
                </c:pt>
                <c:pt idx="217">
                  <c:v>2.2407579950000001</c:v>
                </c:pt>
                <c:pt idx="218">
                  <c:v>1.990708731</c:v>
                </c:pt>
                <c:pt idx="219">
                  <c:v>2.3877821240000001</c:v>
                </c:pt>
                <c:pt idx="220">
                  <c:v>2.413875467</c:v>
                </c:pt>
                <c:pt idx="221">
                  <c:v>2.143903747</c:v>
                </c:pt>
                <c:pt idx="222">
                  <c:v>2.2375022320000002</c:v>
                </c:pt>
                <c:pt idx="223">
                  <c:v>2.441796509</c:v>
                </c:pt>
                <c:pt idx="224">
                  <c:v>2.3547115540000001</c:v>
                </c:pt>
                <c:pt idx="225">
                  <c:v>1.7320153060000001</c:v>
                </c:pt>
                <c:pt idx="226">
                  <c:v>1.7528403809999999</c:v>
                </c:pt>
                <c:pt idx="227">
                  <c:v>1.9399919969999999</c:v>
                </c:pt>
                <c:pt idx="228">
                  <c:v>1.3217023539999999</c:v>
                </c:pt>
                <c:pt idx="229">
                  <c:v>1.9109145809999999</c:v>
                </c:pt>
                <c:pt idx="230">
                  <c:v>1.931330816</c:v>
                </c:pt>
                <c:pt idx="231">
                  <c:v>1.62578599</c:v>
                </c:pt>
                <c:pt idx="232">
                  <c:v>2.099369592</c:v>
                </c:pt>
                <c:pt idx="233">
                  <c:v>2.0673298610000002</c:v>
                </c:pt>
                <c:pt idx="234">
                  <c:v>2.308197947</c:v>
                </c:pt>
                <c:pt idx="235">
                  <c:v>2.0583871610000002</c:v>
                </c:pt>
                <c:pt idx="236">
                  <c:v>2.4587349000000001</c:v>
                </c:pt>
                <c:pt idx="237">
                  <c:v>2.4903242699999999</c:v>
                </c:pt>
                <c:pt idx="238">
                  <c:v>2.2221701930000002</c:v>
                </c:pt>
                <c:pt idx="239">
                  <c:v>2.3152461710000001</c:v>
                </c:pt>
                <c:pt idx="240">
                  <c:v>2.519911317</c:v>
                </c:pt>
                <c:pt idx="241">
                  <c:v>2.4374079829999999</c:v>
                </c:pt>
                <c:pt idx="242">
                  <c:v>2.2078235940000002</c:v>
                </c:pt>
                <c:pt idx="243">
                  <c:v>2.382509894</c:v>
                </c:pt>
                <c:pt idx="244">
                  <c:v>1.7585454140000001</c:v>
                </c:pt>
                <c:pt idx="245">
                  <c:v>2.3326446000000001</c:v>
                </c:pt>
                <c:pt idx="246">
                  <c:v>2.3479420609999999</c:v>
                </c:pt>
                <c:pt idx="247">
                  <c:v>2.0280483930000002</c:v>
                </c:pt>
                <c:pt idx="248">
                  <c:v>2.4581881110000001</c:v>
                </c:pt>
                <c:pt idx="249">
                  <c:v>2.4146581170000001</c:v>
                </c:pt>
                <c:pt idx="250">
                  <c:v>2.6428499429999999</c:v>
                </c:pt>
                <c:pt idx="251">
                  <c:v>2.402841982</c:v>
                </c:pt>
                <c:pt idx="252">
                  <c:v>2.7951673869999998</c:v>
                </c:pt>
                <c:pt idx="253">
                  <c:v>2.8439313940000002</c:v>
                </c:pt>
                <c:pt idx="254">
                  <c:v>2.5825291579999998</c:v>
                </c:pt>
                <c:pt idx="255">
                  <c:v>2.6689380219999999</c:v>
                </c:pt>
                <c:pt idx="256">
                  <c:v>2.875641951</c:v>
                </c:pt>
                <c:pt idx="257">
                  <c:v>2.7974532010000002</c:v>
                </c:pt>
                <c:pt idx="258">
                  <c:v>1.7389511310000001</c:v>
                </c:pt>
                <c:pt idx="259">
                  <c:v>1.283372366</c:v>
                </c:pt>
                <c:pt idx="260">
                  <c:v>1.6726151339999999</c:v>
                </c:pt>
                <c:pt idx="261">
                  <c:v>1.7674813540000001</c:v>
                </c:pt>
                <c:pt idx="262">
                  <c:v>1.5393753809999999</c:v>
                </c:pt>
                <c:pt idx="263">
                  <c:v>2.1475117090000002</c:v>
                </c:pt>
                <c:pt idx="264">
                  <c:v>2.1225735569999999</c:v>
                </c:pt>
                <c:pt idx="265">
                  <c:v>2.380596728</c:v>
                </c:pt>
                <c:pt idx="266">
                  <c:v>2.111968799</c:v>
                </c:pt>
                <c:pt idx="267">
                  <c:v>2.52430822</c:v>
                </c:pt>
                <c:pt idx="268">
                  <c:v>2.5111472109999999</c:v>
                </c:pt>
                <c:pt idx="269">
                  <c:v>2.224517337</c:v>
                </c:pt>
                <c:pt idx="270">
                  <c:v>2.334080476</c:v>
                </c:pt>
                <c:pt idx="271">
                  <c:v>2.533332304</c:v>
                </c:pt>
                <c:pt idx="272">
                  <c:v>2.4336766070000002</c:v>
                </c:pt>
                <c:pt idx="273">
                  <c:v>1.181258887</c:v>
                </c:pt>
                <c:pt idx="274">
                  <c:v>1.77014513</c:v>
                </c:pt>
                <c:pt idx="275">
                  <c:v>1.7783287050000001</c:v>
                </c:pt>
                <c:pt idx="276">
                  <c:v>1.569571378</c:v>
                </c:pt>
                <c:pt idx="277">
                  <c:v>2.2267643000000001</c:v>
                </c:pt>
                <c:pt idx="278">
                  <c:v>2.2220571109999998</c:v>
                </c:pt>
                <c:pt idx="279">
                  <c:v>2.498510488</c:v>
                </c:pt>
                <c:pt idx="280">
                  <c:v>2.2212768860000001</c:v>
                </c:pt>
                <c:pt idx="281">
                  <c:v>2.6478768499999998</c:v>
                </c:pt>
                <c:pt idx="282">
                  <c:v>2.6341980600000001</c:v>
                </c:pt>
                <c:pt idx="283">
                  <c:v>2.3467943230000001</c:v>
                </c:pt>
                <c:pt idx="284">
                  <c:v>2.461073651</c:v>
                </c:pt>
                <c:pt idx="285">
                  <c:v>2.6597295230000002</c:v>
                </c:pt>
                <c:pt idx="286">
                  <c:v>2.5727103530000002</c:v>
                </c:pt>
                <c:pt idx="287">
                  <c:v>1.292310477</c:v>
                </c:pt>
                <c:pt idx="288">
                  <c:v>1.2584161359999999</c:v>
                </c:pt>
                <c:pt idx="289">
                  <c:v>0.969134151</c:v>
                </c:pt>
                <c:pt idx="290">
                  <c:v>1.5816174670000001</c:v>
                </c:pt>
                <c:pt idx="291">
                  <c:v>1.5913578509999999</c:v>
                </c:pt>
                <c:pt idx="292">
                  <c:v>1.876283468</c:v>
                </c:pt>
                <c:pt idx="293">
                  <c:v>1.5977871880000001</c:v>
                </c:pt>
                <c:pt idx="294">
                  <c:v>2.0304429279999998</c:v>
                </c:pt>
                <c:pt idx="295">
                  <c:v>2.0255809610000002</c:v>
                </c:pt>
                <c:pt idx="296">
                  <c:v>1.741757746</c:v>
                </c:pt>
                <c:pt idx="297">
                  <c:v>1.8546733929999999</c:v>
                </c:pt>
                <c:pt idx="298">
                  <c:v>2.0541346790000001</c:v>
                </c:pt>
                <c:pt idx="299">
                  <c:v>1.9753061700000001</c:v>
                </c:pt>
                <c:pt idx="300">
                  <c:v>1.3863135579999999</c:v>
                </c:pt>
                <c:pt idx="301">
                  <c:v>1.341626263</c:v>
                </c:pt>
                <c:pt idx="302">
                  <c:v>2.0922682259999998</c:v>
                </c:pt>
                <c:pt idx="303">
                  <c:v>2.0738957579999999</c:v>
                </c:pt>
                <c:pt idx="304">
                  <c:v>2.349043794</c:v>
                </c:pt>
                <c:pt idx="305">
                  <c:v>2.065124661</c:v>
                </c:pt>
                <c:pt idx="306">
                  <c:v>2.4916193240000002</c:v>
                </c:pt>
                <c:pt idx="307">
                  <c:v>2.4505931159999998</c:v>
                </c:pt>
                <c:pt idx="308">
                  <c:v>2.1514008609999999</c:v>
                </c:pt>
                <c:pt idx="309">
                  <c:v>2.2750549389999999</c:v>
                </c:pt>
                <c:pt idx="310">
                  <c:v>2.4704900589999998</c:v>
                </c:pt>
                <c:pt idx="311">
                  <c:v>2.3711244319999998</c:v>
                </c:pt>
                <c:pt idx="312">
                  <c:v>1.2376363930000001</c:v>
                </c:pt>
                <c:pt idx="313">
                  <c:v>2.0654872119999999</c:v>
                </c:pt>
                <c:pt idx="314">
                  <c:v>2.0578939759999999</c:v>
                </c:pt>
                <c:pt idx="315">
                  <c:v>2.3427670919999999</c:v>
                </c:pt>
                <c:pt idx="316">
                  <c:v>2.0546353220000002</c:v>
                </c:pt>
                <c:pt idx="317">
                  <c:v>2.4886541700000002</c:v>
                </c:pt>
                <c:pt idx="318">
                  <c:v>2.4503094179999998</c:v>
                </c:pt>
                <c:pt idx="319">
                  <c:v>2.1520761390000001</c:v>
                </c:pt>
                <c:pt idx="320">
                  <c:v>2.2774782939999998</c:v>
                </c:pt>
                <c:pt idx="321">
                  <c:v>2.4729943159999999</c:v>
                </c:pt>
                <c:pt idx="322">
                  <c:v>2.383421239</c:v>
                </c:pt>
                <c:pt idx="323">
                  <c:v>1.645674053</c:v>
                </c:pt>
                <c:pt idx="324">
                  <c:v>1.64954048</c:v>
                </c:pt>
                <c:pt idx="325">
                  <c:v>1.9509940589999999</c:v>
                </c:pt>
                <c:pt idx="326">
                  <c:v>1.6526189149999999</c:v>
                </c:pt>
                <c:pt idx="327">
                  <c:v>2.1000248140000002</c:v>
                </c:pt>
                <c:pt idx="328">
                  <c:v>2.0567948130000002</c:v>
                </c:pt>
                <c:pt idx="329">
                  <c:v>1.756367123</c:v>
                </c:pt>
                <c:pt idx="330">
                  <c:v>1.888163204</c:v>
                </c:pt>
                <c:pt idx="331">
                  <c:v>2.0827521980000001</c:v>
                </c:pt>
                <c:pt idx="332">
                  <c:v>2.0068410399999999</c:v>
                </c:pt>
                <c:pt idx="333">
                  <c:v>1.741172298</c:v>
                </c:pt>
                <c:pt idx="334">
                  <c:v>2.1972055250000002</c:v>
                </c:pt>
                <c:pt idx="335">
                  <c:v>1.865566394</c:v>
                </c:pt>
                <c:pt idx="336">
                  <c:v>2.3919579240000002</c:v>
                </c:pt>
                <c:pt idx="337">
                  <c:v>2.4181889019999998</c:v>
                </c:pt>
                <c:pt idx="338">
                  <c:v>2.1496074539999999</c:v>
                </c:pt>
                <c:pt idx="339">
                  <c:v>2.2649457200000001</c:v>
                </c:pt>
                <c:pt idx="340">
                  <c:v>2.4660426110000002</c:v>
                </c:pt>
                <c:pt idx="341">
                  <c:v>2.4349044520000001</c:v>
                </c:pt>
                <c:pt idx="342">
                  <c:v>1.918419541</c:v>
                </c:pt>
                <c:pt idx="343">
                  <c:v>1.500333224</c:v>
                </c:pt>
                <c:pt idx="344">
                  <c:v>2.160362246</c:v>
                </c:pt>
                <c:pt idx="345">
                  <c:v>2.2340148769999999</c:v>
                </c:pt>
                <c:pt idx="346">
                  <c:v>1.987355647</c:v>
                </c:pt>
                <c:pt idx="347">
                  <c:v>2.092116233</c:v>
                </c:pt>
                <c:pt idx="348">
                  <c:v>2.296886234</c:v>
                </c:pt>
                <c:pt idx="349">
                  <c:v>2.2920866910000002</c:v>
                </c:pt>
                <c:pt idx="350">
                  <c:v>1.6748651210000001</c:v>
                </c:pt>
                <c:pt idx="351">
                  <c:v>2.015954061</c:v>
                </c:pt>
                <c:pt idx="352">
                  <c:v>2.3535442500000001</c:v>
                </c:pt>
                <c:pt idx="353">
                  <c:v>2.1571893740000001</c:v>
                </c:pt>
                <c:pt idx="354">
                  <c:v>2.2117618929999998</c:v>
                </c:pt>
                <c:pt idx="355">
                  <c:v>2.4301070720000002</c:v>
                </c:pt>
                <c:pt idx="356">
                  <c:v>2.4403153729999998</c:v>
                </c:pt>
                <c:pt idx="357">
                  <c:v>1.960558373</c:v>
                </c:pt>
                <c:pt idx="358">
                  <c:v>2.0937589590000001</c:v>
                </c:pt>
                <c:pt idx="359">
                  <c:v>1.8744894030000001</c:v>
                </c:pt>
                <c:pt idx="360">
                  <c:v>1.9639211080000001</c:v>
                </c:pt>
                <c:pt idx="361">
                  <c:v>2.173204964</c:v>
                </c:pt>
                <c:pt idx="362">
                  <c:v>2.1930612859999998</c:v>
                </c:pt>
                <c:pt idx="363">
                  <c:v>2.3813076770000001</c:v>
                </c:pt>
                <c:pt idx="364">
                  <c:v>2.2240575969999998</c:v>
                </c:pt>
                <c:pt idx="365">
                  <c:v>2.2349035499999998</c:v>
                </c:pt>
                <c:pt idx="366">
                  <c:v>2.4657392840000001</c:v>
                </c:pt>
                <c:pt idx="367">
                  <c:v>2.4906581189999999</c:v>
                </c:pt>
                <c:pt idx="368">
                  <c:v>1.841984265</c:v>
                </c:pt>
                <c:pt idx="369">
                  <c:v>1.754085994</c:v>
                </c:pt>
                <c:pt idx="370">
                  <c:v>1.9712199319999999</c:v>
                </c:pt>
                <c:pt idx="371">
                  <c:v>2.2811600620000001</c:v>
                </c:pt>
                <c:pt idx="372">
                  <c:v>1.6793041769999999</c:v>
                </c:pt>
                <c:pt idx="373">
                  <c:v>1.8121583699999999</c:v>
                </c:pt>
                <c:pt idx="374">
                  <c:v>1.9845041329999999</c:v>
                </c:pt>
                <c:pt idx="375">
                  <c:v>1.4815548569999999</c:v>
                </c:pt>
                <c:pt idx="376">
                  <c:v>1.9946543139999999</c:v>
                </c:pt>
                <c:pt idx="377">
                  <c:v>2.194625287</c:v>
                </c:pt>
              </c:numCache>
            </c:numRef>
          </c:xVal>
          <c:yVal>
            <c:numRef>
              <c:f>Gst_stab!$B$2:$B$379</c:f>
              <c:numCache>
                <c:formatCode>General</c:formatCode>
                <c:ptCount val="378"/>
                <c:pt idx="0">
                  <c:v>0.16652</c:v>
                </c:pt>
                <c:pt idx="1">
                  <c:v>0.14433000000000001</c:v>
                </c:pt>
                <c:pt idx="2">
                  <c:v>0.23960999999999999</c:v>
                </c:pt>
                <c:pt idx="3">
                  <c:v>0.19181000000000001</c:v>
                </c:pt>
                <c:pt idx="4">
                  <c:v>0.42072999999999999</c:v>
                </c:pt>
                <c:pt idx="5">
                  <c:v>0.19181000000000001</c:v>
                </c:pt>
                <c:pt idx="6">
                  <c:v>0.17219999999999999</c:v>
                </c:pt>
                <c:pt idx="7">
                  <c:v>0.21173</c:v>
                </c:pt>
                <c:pt idx="8">
                  <c:v>0.29341</c:v>
                </c:pt>
                <c:pt idx="9">
                  <c:v>0.24221000000000001</c:v>
                </c:pt>
                <c:pt idx="10">
                  <c:v>0.39012999999999998</c:v>
                </c:pt>
                <c:pt idx="11">
                  <c:v>0.37195</c:v>
                </c:pt>
                <c:pt idx="12">
                  <c:v>0.40628999999999998</c:v>
                </c:pt>
                <c:pt idx="13">
                  <c:v>0.37195</c:v>
                </c:pt>
                <c:pt idx="14">
                  <c:v>0.31542999999999999</c:v>
                </c:pt>
                <c:pt idx="15">
                  <c:v>0.40628999999999998</c:v>
                </c:pt>
                <c:pt idx="16">
                  <c:v>0.42072999999999999</c:v>
                </c:pt>
                <c:pt idx="17">
                  <c:v>0.15737999999999999</c:v>
                </c:pt>
                <c:pt idx="18">
                  <c:v>0.17219999999999999</c:v>
                </c:pt>
                <c:pt idx="19">
                  <c:v>0.40628999999999998</c:v>
                </c:pt>
                <c:pt idx="20">
                  <c:v>0.18045</c:v>
                </c:pt>
                <c:pt idx="21">
                  <c:v>0.42072999999999999</c:v>
                </c:pt>
                <c:pt idx="22">
                  <c:v>0.29470000000000002</c:v>
                </c:pt>
                <c:pt idx="23">
                  <c:v>0.11995</c:v>
                </c:pt>
                <c:pt idx="24">
                  <c:v>0.24221000000000001</c:v>
                </c:pt>
                <c:pt idx="25">
                  <c:v>0.20172999999999999</c:v>
                </c:pt>
                <c:pt idx="26">
                  <c:v>0.12452000000000001</c:v>
                </c:pt>
                <c:pt idx="27">
                  <c:v>-3.8390000000000001E-2</c:v>
                </c:pt>
                <c:pt idx="28">
                  <c:v>5.6939999999999998E-2</c:v>
                </c:pt>
                <c:pt idx="29">
                  <c:v>0.20246</c:v>
                </c:pt>
                <c:pt idx="30">
                  <c:v>0.48704999999999998</c:v>
                </c:pt>
                <c:pt idx="31">
                  <c:v>0.20246</c:v>
                </c:pt>
                <c:pt idx="32">
                  <c:v>0.17831</c:v>
                </c:pt>
                <c:pt idx="33">
                  <c:v>0.22745000000000001</c:v>
                </c:pt>
                <c:pt idx="34">
                  <c:v>0.31178</c:v>
                </c:pt>
                <c:pt idx="35">
                  <c:v>0.26657999999999998</c:v>
                </c:pt>
                <c:pt idx="36">
                  <c:v>0.46199000000000001</c:v>
                </c:pt>
                <c:pt idx="37">
                  <c:v>0.44636999999999999</c:v>
                </c:pt>
                <c:pt idx="38">
                  <c:v>0.47541</c:v>
                </c:pt>
                <c:pt idx="39">
                  <c:v>0.44636999999999999</c:v>
                </c:pt>
                <c:pt idx="40">
                  <c:v>0.33365</c:v>
                </c:pt>
                <c:pt idx="41">
                  <c:v>0.47541</c:v>
                </c:pt>
                <c:pt idx="42">
                  <c:v>0.48704999999999998</c:v>
                </c:pt>
                <c:pt idx="43">
                  <c:v>0.14692</c:v>
                </c:pt>
                <c:pt idx="44">
                  <c:v>0.17831</c:v>
                </c:pt>
                <c:pt idx="45">
                  <c:v>0.47541</c:v>
                </c:pt>
                <c:pt idx="46">
                  <c:v>0.17562</c:v>
                </c:pt>
                <c:pt idx="47">
                  <c:v>0.48704999999999998</c:v>
                </c:pt>
                <c:pt idx="48">
                  <c:v>0.33663999999999999</c:v>
                </c:pt>
                <c:pt idx="49">
                  <c:v>0.11111</c:v>
                </c:pt>
                <c:pt idx="50">
                  <c:v>0.26657999999999998</c:v>
                </c:pt>
                <c:pt idx="51">
                  <c:v>0.21485000000000001</c:v>
                </c:pt>
                <c:pt idx="52">
                  <c:v>0.12132</c:v>
                </c:pt>
                <c:pt idx="53">
                  <c:v>0.13042999999999999</c:v>
                </c:pt>
                <c:pt idx="54">
                  <c:v>0.19148999999999999</c:v>
                </c:pt>
                <c:pt idx="55">
                  <c:v>0.49142000000000002</c:v>
                </c:pt>
                <c:pt idx="56">
                  <c:v>0.19148999999999999</c:v>
                </c:pt>
                <c:pt idx="57">
                  <c:v>0.16667000000000001</c:v>
                </c:pt>
                <c:pt idx="58">
                  <c:v>0.21739</c:v>
                </c:pt>
                <c:pt idx="59">
                  <c:v>0.30013000000000001</c:v>
                </c:pt>
                <c:pt idx="60">
                  <c:v>0.25842999999999999</c:v>
                </c:pt>
                <c:pt idx="61">
                  <c:v>0.46881</c:v>
                </c:pt>
                <c:pt idx="62">
                  <c:v>0.45455000000000001</c:v>
                </c:pt>
                <c:pt idx="63">
                  <c:v>0.48096</c:v>
                </c:pt>
                <c:pt idx="64">
                  <c:v>0.45455000000000001</c:v>
                </c:pt>
                <c:pt idx="65">
                  <c:v>0.32146999999999998</c:v>
                </c:pt>
                <c:pt idx="66">
                  <c:v>0.48096</c:v>
                </c:pt>
                <c:pt idx="67">
                  <c:v>0.49142000000000002</c:v>
                </c:pt>
                <c:pt idx="68">
                  <c:v>0.13200999999999999</c:v>
                </c:pt>
                <c:pt idx="69">
                  <c:v>0.16667000000000001</c:v>
                </c:pt>
                <c:pt idx="70">
                  <c:v>0.48096</c:v>
                </c:pt>
                <c:pt idx="71">
                  <c:v>0.16089999999999999</c:v>
                </c:pt>
                <c:pt idx="72">
                  <c:v>0.49142000000000002</c:v>
                </c:pt>
                <c:pt idx="73">
                  <c:v>0.33333000000000002</c:v>
                </c:pt>
                <c:pt idx="74">
                  <c:v>9.7869999999999999E-2</c:v>
                </c:pt>
                <c:pt idx="75">
                  <c:v>0.25842999999999999</c:v>
                </c:pt>
                <c:pt idx="76">
                  <c:v>0.20430000000000001</c:v>
                </c:pt>
                <c:pt idx="77">
                  <c:v>0.10891000000000001</c:v>
                </c:pt>
                <c:pt idx="78">
                  <c:v>0.30212</c:v>
                </c:pt>
                <c:pt idx="79">
                  <c:v>0.63251000000000002</c:v>
                </c:pt>
                <c:pt idx="80">
                  <c:v>0.30212</c:v>
                </c:pt>
                <c:pt idx="81">
                  <c:v>0.27378999999999998</c:v>
                </c:pt>
                <c:pt idx="82">
                  <c:v>0.33154</c:v>
                </c:pt>
                <c:pt idx="83">
                  <c:v>0.42364000000000002</c:v>
                </c:pt>
                <c:pt idx="84">
                  <c:v>0.37780999999999998</c:v>
                </c:pt>
                <c:pt idx="85">
                  <c:v>0.60885</c:v>
                </c:pt>
                <c:pt idx="86">
                  <c:v>0.59365999999999997</c:v>
                </c:pt>
                <c:pt idx="87">
                  <c:v>0.62161999999999995</c:v>
                </c:pt>
                <c:pt idx="88">
                  <c:v>0.59365999999999997</c:v>
                </c:pt>
                <c:pt idx="89">
                  <c:v>0.44708999999999999</c:v>
                </c:pt>
                <c:pt idx="90">
                  <c:v>0.62161999999999995</c:v>
                </c:pt>
                <c:pt idx="91">
                  <c:v>0.63251000000000002</c:v>
                </c:pt>
                <c:pt idx="92">
                  <c:v>0.22958999999999999</c:v>
                </c:pt>
                <c:pt idx="93">
                  <c:v>0.27378999999999998</c:v>
                </c:pt>
                <c:pt idx="94">
                  <c:v>0.62161999999999995</c:v>
                </c:pt>
                <c:pt idx="95">
                  <c:v>0.26462000000000002</c:v>
                </c:pt>
                <c:pt idx="96">
                  <c:v>0.63251000000000002</c:v>
                </c:pt>
                <c:pt idx="97">
                  <c:v>0.46128000000000002</c:v>
                </c:pt>
                <c:pt idx="98">
                  <c:v>0.19205</c:v>
                </c:pt>
                <c:pt idx="99">
                  <c:v>0.37780999999999998</c:v>
                </c:pt>
                <c:pt idx="100">
                  <c:v>0.31669000000000003</c:v>
                </c:pt>
                <c:pt idx="101">
                  <c:v>0.20727999999999999</c:v>
                </c:pt>
                <c:pt idx="102">
                  <c:v>0.57072999999999996</c:v>
                </c:pt>
                <c:pt idx="103">
                  <c:v>0.24443999999999999</c:v>
                </c:pt>
                <c:pt idx="104">
                  <c:v>0.20988000000000001</c:v>
                </c:pt>
                <c:pt idx="105">
                  <c:v>0.27272999999999997</c:v>
                </c:pt>
                <c:pt idx="106">
                  <c:v>0.35968</c:v>
                </c:pt>
                <c:pt idx="107">
                  <c:v>0.31764999999999999</c:v>
                </c:pt>
                <c:pt idx="108">
                  <c:v>0.54847999999999997</c:v>
                </c:pt>
                <c:pt idx="109">
                  <c:v>0.53425</c:v>
                </c:pt>
                <c:pt idx="110">
                  <c:v>0.56047999999999998</c:v>
                </c:pt>
                <c:pt idx="111">
                  <c:v>0.53425</c:v>
                </c:pt>
                <c:pt idx="112">
                  <c:v>0.38195000000000001</c:v>
                </c:pt>
                <c:pt idx="113">
                  <c:v>0.56047999999999998</c:v>
                </c:pt>
                <c:pt idx="114">
                  <c:v>0.57072999999999996</c:v>
                </c:pt>
                <c:pt idx="115">
                  <c:v>0.17541999999999999</c:v>
                </c:pt>
                <c:pt idx="116">
                  <c:v>0.21739</c:v>
                </c:pt>
                <c:pt idx="117">
                  <c:v>0.56047999999999998</c:v>
                </c:pt>
                <c:pt idx="118">
                  <c:v>0.20780999999999999</c:v>
                </c:pt>
                <c:pt idx="119">
                  <c:v>0.57072999999999996</c:v>
                </c:pt>
                <c:pt idx="120">
                  <c:v>0.4</c:v>
                </c:pt>
                <c:pt idx="121">
                  <c:v>0.14063000000000001</c:v>
                </c:pt>
                <c:pt idx="122">
                  <c:v>0.31764999999999999</c:v>
                </c:pt>
                <c:pt idx="123">
                  <c:v>0.25842999999999999</c:v>
                </c:pt>
                <c:pt idx="124">
                  <c:v>0.15464</c:v>
                </c:pt>
                <c:pt idx="125">
                  <c:v>0.57072999999999996</c:v>
                </c:pt>
                <c:pt idx="126">
                  <c:v>0.32834999999999998</c:v>
                </c:pt>
                <c:pt idx="127">
                  <c:v>0.43607000000000001</c:v>
                </c:pt>
                <c:pt idx="128">
                  <c:v>2.564E-2</c:v>
                </c:pt>
                <c:pt idx="129">
                  <c:v>0.59162000000000003</c:v>
                </c:pt>
                <c:pt idx="130">
                  <c:v>1</c:v>
                </c:pt>
                <c:pt idx="131">
                  <c:v>1</c:v>
                </c:pt>
                <c:pt idx="132">
                  <c:v>1</c:v>
                </c:pt>
                <c:pt idx="133">
                  <c:v>1</c:v>
                </c:pt>
                <c:pt idx="134">
                  <c:v>0.72814000000000001</c:v>
                </c:pt>
                <c:pt idx="135">
                  <c:v>1</c:v>
                </c:pt>
                <c:pt idx="136">
                  <c:v>1</c:v>
                </c:pt>
                <c:pt idx="137">
                  <c:v>0.43170999999999998</c:v>
                </c:pt>
                <c:pt idx="138">
                  <c:v>0.53025</c:v>
                </c:pt>
                <c:pt idx="139">
                  <c:v>1</c:v>
                </c:pt>
                <c:pt idx="140">
                  <c:v>0.48648999999999998</c:v>
                </c:pt>
                <c:pt idx="141">
                  <c:v>1</c:v>
                </c:pt>
                <c:pt idx="142">
                  <c:v>0.80213999999999996</c:v>
                </c:pt>
                <c:pt idx="143">
                  <c:v>0.39572000000000002</c:v>
                </c:pt>
                <c:pt idx="144">
                  <c:v>0.67991000000000001</c:v>
                </c:pt>
                <c:pt idx="145">
                  <c:v>0.59162000000000003</c:v>
                </c:pt>
                <c:pt idx="146">
                  <c:v>0.43607000000000001</c:v>
                </c:pt>
                <c:pt idx="147">
                  <c:v>0.21739</c:v>
                </c:pt>
                <c:pt idx="148">
                  <c:v>0.27272999999999997</c:v>
                </c:pt>
                <c:pt idx="149">
                  <c:v>0.35968</c:v>
                </c:pt>
                <c:pt idx="150">
                  <c:v>0.27272999999999997</c:v>
                </c:pt>
                <c:pt idx="151">
                  <c:v>0.54847999999999997</c:v>
                </c:pt>
                <c:pt idx="152">
                  <c:v>0.53425</c:v>
                </c:pt>
                <c:pt idx="153">
                  <c:v>0.56047999999999998</c:v>
                </c:pt>
                <c:pt idx="154">
                  <c:v>0.53425</c:v>
                </c:pt>
                <c:pt idx="155">
                  <c:v>0.38195000000000001</c:v>
                </c:pt>
                <c:pt idx="156">
                  <c:v>0.56047999999999998</c:v>
                </c:pt>
                <c:pt idx="157">
                  <c:v>0.57072999999999996</c:v>
                </c:pt>
                <c:pt idx="158">
                  <c:v>0.17541999999999999</c:v>
                </c:pt>
                <c:pt idx="159">
                  <c:v>0.21739</c:v>
                </c:pt>
                <c:pt idx="160">
                  <c:v>0.56047999999999998</c:v>
                </c:pt>
                <c:pt idx="161">
                  <c:v>0.20780999999999999</c:v>
                </c:pt>
                <c:pt idx="162">
                  <c:v>0.57072999999999996</c:v>
                </c:pt>
                <c:pt idx="163">
                  <c:v>0.4</c:v>
                </c:pt>
                <c:pt idx="164">
                  <c:v>0.14063000000000001</c:v>
                </c:pt>
                <c:pt idx="165">
                  <c:v>0.31764999999999999</c:v>
                </c:pt>
                <c:pt idx="166">
                  <c:v>0.25842999999999999</c:v>
                </c:pt>
                <c:pt idx="167">
                  <c:v>0.15464</c:v>
                </c:pt>
                <c:pt idx="168">
                  <c:v>0.17199</c:v>
                </c:pt>
                <c:pt idx="169">
                  <c:v>0.15483</c:v>
                </c:pt>
                <c:pt idx="170">
                  <c:v>0.24159</c:v>
                </c:pt>
                <c:pt idx="171">
                  <c:v>0.30845</c:v>
                </c:pt>
                <c:pt idx="172">
                  <c:v>0.49332999999999999</c:v>
                </c:pt>
                <c:pt idx="173">
                  <c:v>0.51981999999999995</c:v>
                </c:pt>
                <c:pt idx="174">
                  <c:v>0.49332999999999999</c:v>
                </c:pt>
                <c:pt idx="175">
                  <c:v>0.35121000000000002</c:v>
                </c:pt>
                <c:pt idx="176">
                  <c:v>0.51981999999999995</c:v>
                </c:pt>
                <c:pt idx="177">
                  <c:v>0.53025</c:v>
                </c:pt>
                <c:pt idx="178">
                  <c:v>0.15343000000000001</c:v>
                </c:pt>
                <c:pt idx="179">
                  <c:v>0.19148999999999999</c:v>
                </c:pt>
                <c:pt idx="180">
                  <c:v>0.51981999999999995</c:v>
                </c:pt>
                <c:pt idx="181">
                  <c:v>0.184</c:v>
                </c:pt>
                <c:pt idx="182">
                  <c:v>0.53025</c:v>
                </c:pt>
                <c:pt idx="183">
                  <c:v>0.36585000000000001</c:v>
                </c:pt>
                <c:pt idx="184">
                  <c:v>0.11891</c:v>
                </c:pt>
                <c:pt idx="185">
                  <c:v>0.28736</c:v>
                </c:pt>
                <c:pt idx="186">
                  <c:v>0.23077</c:v>
                </c:pt>
                <c:pt idx="187">
                  <c:v>0.13131000000000001</c:v>
                </c:pt>
                <c:pt idx="188">
                  <c:v>0.22524</c:v>
                </c:pt>
                <c:pt idx="189">
                  <c:v>0.30547000000000002</c:v>
                </c:pt>
                <c:pt idx="190">
                  <c:v>0.41386000000000001</c:v>
                </c:pt>
                <c:pt idx="191">
                  <c:v>0.57745999999999997</c:v>
                </c:pt>
                <c:pt idx="192">
                  <c:v>0.60304999999999997</c:v>
                </c:pt>
                <c:pt idx="193">
                  <c:v>0.57745999999999997</c:v>
                </c:pt>
                <c:pt idx="194">
                  <c:v>0.41372999999999999</c:v>
                </c:pt>
                <c:pt idx="195">
                  <c:v>0.60304999999999997</c:v>
                </c:pt>
                <c:pt idx="196">
                  <c:v>0.61297000000000001</c:v>
                </c:pt>
                <c:pt idx="197">
                  <c:v>0.19802</c:v>
                </c:pt>
                <c:pt idx="198">
                  <c:v>0.24443999999999999</c:v>
                </c:pt>
                <c:pt idx="199">
                  <c:v>0.60304999999999997</c:v>
                </c:pt>
                <c:pt idx="200">
                  <c:v>0.23236999999999999</c:v>
                </c:pt>
                <c:pt idx="201">
                  <c:v>0.61297000000000001</c:v>
                </c:pt>
                <c:pt idx="202">
                  <c:v>0.43590000000000001</c:v>
                </c:pt>
                <c:pt idx="203">
                  <c:v>0.16303999999999999</c:v>
                </c:pt>
                <c:pt idx="204">
                  <c:v>0.34939999999999999</c:v>
                </c:pt>
                <c:pt idx="205">
                  <c:v>0.28736</c:v>
                </c:pt>
                <c:pt idx="206">
                  <c:v>0.17895</c:v>
                </c:pt>
                <c:pt idx="207">
                  <c:v>0.34415000000000001</c:v>
                </c:pt>
                <c:pt idx="208">
                  <c:v>2.3619999999999999E-2</c:v>
                </c:pt>
                <c:pt idx="209">
                  <c:v>0.66864999999999997</c:v>
                </c:pt>
                <c:pt idx="210">
                  <c:v>0.69520000000000004</c:v>
                </c:pt>
                <c:pt idx="211">
                  <c:v>0.66864999999999997</c:v>
                </c:pt>
                <c:pt idx="212">
                  <c:v>0.51056000000000001</c:v>
                </c:pt>
                <c:pt idx="213">
                  <c:v>0.69520000000000004</c:v>
                </c:pt>
                <c:pt idx="214">
                  <c:v>0.70543</c:v>
                </c:pt>
                <c:pt idx="215">
                  <c:v>0.27912999999999999</c:v>
                </c:pt>
                <c:pt idx="216">
                  <c:v>0.32938000000000001</c:v>
                </c:pt>
                <c:pt idx="217">
                  <c:v>0.69520000000000004</c:v>
                </c:pt>
                <c:pt idx="218">
                  <c:v>0.31736999999999999</c:v>
                </c:pt>
                <c:pt idx="219">
                  <c:v>0.70543</c:v>
                </c:pt>
                <c:pt idx="220">
                  <c:v>0.52895999999999999</c:v>
                </c:pt>
                <c:pt idx="221">
                  <c:v>0.24021999999999999</c:v>
                </c:pt>
                <c:pt idx="222">
                  <c:v>0.44035999999999997</c:v>
                </c:pt>
                <c:pt idx="223">
                  <c:v>0.37523000000000001</c:v>
                </c:pt>
                <c:pt idx="224">
                  <c:v>0.2581</c:v>
                </c:pt>
                <c:pt idx="225">
                  <c:v>0.56966000000000006</c:v>
                </c:pt>
                <c:pt idx="226">
                  <c:v>0.64705999999999997</c:v>
                </c:pt>
                <c:pt idx="227">
                  <c:v>0.67081000000000002</c:v>
                </c:pt>
                <c:pt idx="228">
                  <c:v>0.64705999999999997</c:v>
                </c:pt>
                <c:pt idx="229">
                  <c:v>0.46348</c:v>
                </c:pt>
                <c:pt idx="230">
                  <c:v>0.67081000000000002</c:v>
                </c:pt>
                <c:pt idx="231">
                  <c:v>0.67991000000000001</c:v>
                </c:pt>
                <c:pt idx="232">
                  <c:v>0.23308000000000001</c:v>
                </c:pt>
                <c:pt idx="233">
                  <c:v>0.28736</c:v>
                </c:pt>
                <c:pt idx="234">
                  <c:v>0.67081000000000002</c:v>
                </c:pt>
                <c:pt idx="235">
                  <c:v>0.27067000000000002</c:v>
                </c:pt>
                <c:pt idx="236">
                  <c:v>0.67991000000000001</c:v>
                </c:pt>
                <c:pt idx="237">
                  <c:v>0.49332999999999999</c:v>
                </c:pt>
                <c:pt idx="238">
                  <c:v>0.19806000000000001</c:v>
                </c:pt>
                <c:pt idx="239">
                  <c:v>0.4</c:v>
                </c:pt>
                <c:pt idx="240">
                  <c:v>0.33333000000000002</c:v>
                </c:pt>
                <c:pt idx="241">
                  <c:v>0.21739</c:v>
                </c:pt>
                <c:pt idx="242">
                  <c:v>1</c:v>
                </c:pt>
                <c:pt idx="243">
                  <c:v>1</c:v>
                </c:pt>
                <c:pt idx="244">
                  <c:v>1</c:v>
                </c:pt>
                <c:pt idx="245">
                  <c:v>0.70596999999999999</c:v>
                </c:pt>
                <c:pt idx="246">
                  <c:v>1</c:v>
                </c:pt>
                <c:pt idx="247">
                  <c:v>1</c:v>
                </c:pt>
                <c:pt idx="248">
                  <c:v>0.40534999999999999</c:v>
                </c:pt>
                <c:pt idx="249">
                  <c:v>0.50766999999999995</c:v>
                </c:pt>
                <c:pt idx="250">
                  <c:v>1</c:v>
                </c:pt>
                <c:pt idx="251">
                  <c:v>0.46037</c:v>
                </c:pt>
                <c:pt idx="252">
                  <c:v>1</c:v>
                </c:pt>
                <c:pt idx="253">
                  <c:v>0.78751000000000004</c:v>
                </c:pt>
                <c:pt idx="254">
                  <c:v>0.37196000000000001</c:v>
                </c:pt>
                <c:pt idx="255">
                  <c:v>0.66002000000000005</c:v>
                </c:pt>
                <c:pt idx="256">
                  <c:v>0.56966000000000006</c:v>
                </c:pt>
                <c:pt idx="257">
                  <c:v>0.41386000000000001</c:v>
                </c:pt>
                <c:pt idx="258">
                  <c:v>1</c:v>
                </c:pt>
                <c:pt idx="259">
                  <c:v>1</c:v>
                </c:pt>
                <c:pt idx="260">
                  <c:v>0.69155999999999995</c:v>
                </c:pt>
                <c:pt idx="261">
                  <c:v>1</c:v>
                </c:pt>
                <c:pt idx="262">
                  <c:v>1</c:v>
                </c:pt>
                <c:pt idx="263">
                  <c:v>0.38927</c:v>
                </c:pt>
                <c:pt idx="264">
                  <c:v>0.49332999999999999</c:v>
                </c:pt>
                <c:pt idx="265">
                  <c:v>1</c:v>
                </c:pt>
                <c:pt idx="266">
                  <c:v>0.44418000000000002</c:v>
                </c:pt>
                <c:pt idx="267">
                  <c:v>1</c:v>
                </c:pt>
                <c:pt idx="268">
                  <c:v>0.77778000000000003</c:v>
                </c:pt>
                <c:pt idx="269">
                  <c:v>0.35743000000000003</c:v>
                </c:pt>
                <c:pt idx="270">
                  <c:v>0.64705999999999997</c:v>
                </c:pt>
                <c:pt idx="271">
                  <c:v>0.55556000000000005</c:v>
                </c:pt>
                <c:pt idx="272">
                  <c:v>0.4</c:v>
                </c:pt>
                <c:pt idx="273">
                  <c:v>1</c:v>
                </c:pt>
                <c:pt idx="274">
                  <c:v>0.71797999999999995</c:v>
                </c:pt>
                <c:pt idx="275">
                  <c:v>1</c:v>
                </c:pt>
                <c:pt idx="276">
                  <c:v>1</c:v>
                </c:pt>
                <c:pt idx="277">
                  <c:v>0.41937999999999998</c:v>
                </c:pt>
                <c:pt idx="278">
                  <c:v>0.51981999999999995</c:v>
                </c:pt>
                <c:pt idx="279">
                  <c:v>1</c:v>
                </c:pt>
                <c:pt idx="280">
                  <c:v>0.47433999999999998</c:v>
                </c:pt>
                <c:pt idx="281">
                  <c:v>1</c:v>
                </c:pt>
                <c:pt idx="282">
                  <c:v>0.79547999999999996</c:v>
                </c:pt>
                <c:pt idx="283">
                  <c:v>0.38462000000000002</c:v>
                </c:pt>
                <c:pt idx="284">
                  <c:v>0.67081000000000002</c:v>
                </c:pt>
                <c:pt idx="285">
                  <c:v>0.58152000000000004</c:v>
                </c:pt>
                <c:pt idx="286">
                  <c:v>0.42576000000000003</c:v>
                </c:pt>
                <c:pt idx="287">
                  <c:v>0.69155999999999995</c:v>
                </c:pt>
                <c:pt idx="288">
                  <c:v>1</c:v>
                </c:pt>
                <c:pt idx="289">
                  <c:v>1</c:v>
                </c:pt>
                <c:pt idx="290">
                  <c:v>0.38927</c:v>
                </c:pt>
                <c:pt idx="291">
                  <c:v>0.49332999999999999</c:v>
                </c:pt>
                <c:pt idx="292">
                  <c:v>1</c:v>
                </c:pt>
                <c:pt idx="293">
                  <c:v>0.44418000000000002</c:v>
                </c:pt>
                <c:pt idx="294">
                  <c:v>1</c:v>
                </c:pt>
                <c:pt idx="295">
                  <c:v>0.77778000000000003</c:v>
                </c:pt>
                <c:pt idx="296">
                  <c:v>0.35743000000000003</c:v>
                </c:pt>
                <c:pt idx="297">
                  <c:v>0.64705999999999997</c:v>
                </c:pt>
                <c:pt idx="298">
                  <c:v>0.55556000000000005</c:v>
                </c:pt>
                <c:pt idx="299">
                  <c:v>0.4</c:v>
                </c:pt>
                <c:pt idx="300">
                  <c:v>0.71797999999999995</c:v>
                </c:pt>
                <c:pt idx="301">
                  <c:v>0.72814000000000001</c:v>
                </c:pt>
                <c:pt idx="302">
                  <c:v>0.30048999999999998</c:v>
                </c:pt>
                <c:pt idx="303">
                  <c:v>0.35121000000000002</c:v>
                </c:pt>
                <c:pt idx="304">
                  <c:v>0.71797999999999995</c:v>
                </c:pt>
                <c:pt idx="305">
                  <c:v>0.33946999999999999</c:v>
                </c:pt>
                <c:pt idx="306">
                  <c:v>0.72814000000000001</c:v>
                </c:pt>
                <c:pt idx="307">
                  <c:v>0.55244000000000004</c:v>
                </c:pt>
                <c:pt idx="308">
                  <c:v>0.26051000000000002</c:v>
                </c:pt>
                <c:pt idx="309">
                  <c:v>0.46348</c:v>
                </c:pt>
                <c:pt idx="310">
                  <c:v>0.3977</c:v>
                </c:pt>
                <c:pt idx="311">
                  <c:v>0.27862999999999999</c:v>
                </c:pt>
                <c:pt idx="312">
                  <c:v>1</c:v>
                </c:pt>
                <c:pt idx="313">
                  <c:v>0.41937999999999998</c:v>
                </c:pt>
                <c:pt idx="314">
                  <c:v>0.51981999999999995</c:v>
                </c:pt>
                <c:pt idx="315">
                  <c:v>1</c:v>
                </c:pt>
                <c:pt idx="316">
                  <c:v>0.47433999999999998</c:v>
                </c:pt>
                <c:pt idx="317">
                  <c:v>1</c:v>
                </c:pt>
                <c:pt idx="318">
                  <c:v>0.79547999999999996</c:v>
                </c:pt>
                <c:pt idx="319">
                  <c:v>0.38462000000000002</c:v>
                </c:pt>
                <c:pt idx="320">
                  <c:v>0.67081000000000002</c:v>
                </c:pt>
                <c:pt idx="321">
                  <c:v>0.58152000000000004</c:v>
                </c:pt>
                <c:pt idx="322">
                  <c:v>0.42576000000000003</c:v>
                </c:pt>
                <c:pt idx="323">
                  <c:v>0.43170999999999998</c:v>
                </c:pt>
                <c:pt idx="324">
                  <c:v>0.53025</c:v>
                </c:pt>
                <c:pt idx="325">
                  <c:v>1</c:v>
                </c:pt>
                <c:pt idx="326">
                  <c:v>0.48648999999999998</c:v>
                </c:pt>
                <c:pt idx="327">
                  <c:v>1</c:v>
                </c:pt>
                <c:pt idx="328">
                  <c:v>0.80213999999999996</c:v>
                </c:pt>
                <c:pt idx="329">
                  <c:v>0.39572000000000002</c:v>
                </c:pt>
                <c:pt idx="330">
                  <c:v>0.67991000000000001</c:v>
                </c:pt>
                <c:pt idx="331">
                  <c:v>0.59162000000000003</c:v>
                </c:pt>
                <c:pt idx="332">
                  <c:v>0.43607000000000001</c:v>
                </c:pt>
                <c:pt idx="333">
                  <c:v>-1.6289999999999999E-2</c:v>
                </c:pt>
                <c:pt idx="334">
                  <c:v>0.2482</c:v>
                </c:pt>
                <c:pt idx="335">
                  <c:v>-2.4199999999999999E-2</c:v>
                </c:pt>
                <c:pt idx="336">
                  <c:v>0.25763999999999998</c:v>
                </c:pt>
                <c:pt idx="337">
                  <c:v>0.14516999999999999</c:v>
                </c:pt>
                <c:pt idx="338">
                  <c:v>1.1769999999999999E-2</c:v>
                </c:pt>
                <c:pt idx="339">
                  <c:v>6.343E-2</c:v>
                </c:pt>
                <c:pt idx="340">
                  <c:v>0.12495000000000001</c:v>
                </c:pt>
                <c:pt idx="341">
                  <c:v>3.6450000000000003E-2</c:v>
                </c:pt>
                <c:pt idx="342">
                  <c:v>0.46749000000000002</c:v>
                </c:pt>
                <c:pt idx="343">
                  <c:v>2.2970000000000001E-2</c:v>
                </c:pt>
                <c:pt idx="344">
                  <c:v>0.21604999999999999</c:v>
                </c:pt>
                <c:pt idx="345">
                  <c:v>9.5649999999999999E-2</c:v>
                </c:pt>
                <c:pt idx="346">
                  <c:v>4.0160000000000001E-2</c:v>
                </c:pt>
                <c:pt idx="347">
                  <c:v>-2.0580000000000001E-2</c:v>
                </c:pt>
                <c:pt idx="348">
                  <c:v>0.13042999999999999</c:v>
                </c:pt>
                <c:pt idx="349">
                  <c:v>0.10765</c:v>
                </c:pt>
                <c:pt idx="350">
                  <c:v>0.21618000000000001</c:v>
                </c:pt>
                <c:pt idx="351">
                  <c:v>1</c:v>
                </c:pt>
                <c:pt idx="352">
                  <c:v>0.79547999999999996</c:v>
                </c:pt>
                <c:pt idx="353">
                  <c:v>0.33883999999999997</c:v>
                </c:pt>
                <c:pt idx="354">
                  <c:v>0.67081000000000002</c:v>
                </c:pt>
                <c:pt idx="355">
                  <c:v>0.58152000000000004</c:v>
                </c:pt>
                <c:pt idx="356">
                  <c:v>0.20338999999999999</c:v>
                </c:pt>
                <c:pt idx="357">
                  <c:v>0.40625</c:v>
                </c:pt>
                <c:pt idx="358">
                  <c:v>0.26406000000000002</c:v>
                </c:pt>
                <c:pt idx="359">
                  <c:v>5.527E-2</c:v>
                </c:pt>
                <c:pt idx="360">
                  <c:v>0.15271000000000001</c:v>
                </c:pt>
                <c:pt idx="361">
                  <c:v>0.12562000000000001</c:v>
                </c:pt>
                <c:pt idx="362">
                  <c:v>3.56E-2</c:v>
                </c:pt>
                <c:pt idx="363">
                  <c:v>1.34E-3</c:v>
                </c:pt>
                <c:pt idx="364">
                  <c:v>0.29536000000000001</c:v>
                </c:pt>
                <c:pt idx="365">
                  <c:v>8.9120000000000005E-2</c:v>
                </c:pt>
                <c:pt idx="366">
                  <c:v>0.59162000000000003</c:v>
                </c:pt>
                <c:pt idx="367">
                  <c:v>0.43607000000000001</c:v>
                </c:pt>
                <c:pt idx="368">
                  <c:v>0.17308000000000001</c:v>
                </c:pt>
                <c:pt idx="369">
                  <c:v>6.5399999999999998E-3</c:v>
                </c:pt>
                <c:pt idx="370">
                  <c:v>0.41771999999999998</c:v>
                </c:pt>
                <c:pt idx="371">
                  <c:v>0.28736</c:v>
                </c:pt>
                <c:pt idx="372">
                  <c:v>0.10768999999999999</c:v>
                </c:pt>
                <c:pt idx="373">
                  <c:v>0.1273</c:v>
                </c:pt>
                <c:pt idx="374">
                  <c:v>4.8719999999999999E-2</c:v>
                </c:pt>
                <c:pt idx="375">
                  <c:v>0.27272999999999997</c:v>
                </c:pt>
                <c:pt idx="376">
                  <c:v>0.21739</c:v>
                </c:pt>
                <c:pt idx="377">
                  <c:v>0.16667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0CF-4498-A4CC-742E5C6138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2598784"/>
        <c:axId val="342601088"/>
      </c:scatterChart>
      <c:valAx>
        <c:axId val="3425987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stability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2601088"/>
        <c:crosses val="autoZero"/>
        <c:crossBetween val="midCat"/>
      </c:valAx>
      <c:valAx>
        <c:axId val="3426010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1910646205720637E-2"/>
              <c:y val="0.3478876581105327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25987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 dirty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2514, p=0.0006</a:t>
            </a:r>
            <a:endParaRPr lang="zh-CN" altLang="en-US" sz="1000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6637705870707784"/>
          <c:y val="6.489612527247654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6547151496573878"/>
          <c:y val="7.0525576958247446E-2"/>
          <c:w val="0.78322764398975675"/>
          <c:h val="0.78200097869122287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Nst_geo!$C$2:$C$379</c:f>
              <c:numCache>
                <c:formatCode>General</c:formatCode>
                <c:ptCount val="378"/>
                <c:pt idx="0">
                  <c:v>0.87801289999999999</c:v>
                </c:pt>
                <c:pt idx="1">
                  <c:v>1.5422022500000001</c:v>
                </c:pt>
                <c:pt idx="2">
                  <c:v>2.00565682</c:v>
                </c:pt>
                <c:pt idx="3">
                  <c:v>7.2171637549999996</c:v>
                </c:pt>
                <c:pt idx="4">
                  <c:v>9.7612367370000008</c:v>
                </c:pt>
                <c:pt idx="5">
                  <c:v>11.76888958</c:v>
                </c:pt>
                <c:pt idx="6">
                  <c:v>12.07560685</c:v>
                </c:pt>
                <c:pt idx="7">
                  <c:v>13.358658050000001</c:v>
                </c:pt>
                <c:pt idx="8">
                  <c:v>14.154234929999999</c:v>
                </c:pt>
                <c:pt idx="9">
                  <c:v>15.721251410000001</c:v>
                </c:pt>
                <c:pt idx="10">
                  <c:v>16.93477566</c:v>
                </c:pt>
                <c:pt idx="11">
                  <c:v>15.97047178</c:v>
                </c:pt>
                <c:pt idx="12">
                  <c:v>17.894761150000001</c:v>
                </c:pt>
                <c:pt idx="13">
                  <c:v>18.35714647</c:v>
                </c:pt>
                <c:pt idx="14">
                  <c:v>19.40397419</c:v>
                </c:pt>
                <c:pt idx="15">
                  <c:v>19.84311186</c:v>
                </c:pt>
                <c:pt idx="16">
                  <c:v>21.332379920000001</c:v>
                </c:pt>
                <c:pt idx="17">
                  <c:v>22.572507510000001</c:v>
                </c:pt>
                <c:pt idx="18">
                  <c:v>24.163564099999999</c:v>
                </c:pt>
                <c:pt idx="19">
                  <c:v>26.126694629999999</c:v>
                </c:pt>
                <c:pt idx="20">
                  <c:v>25.551138999999999</c:v>
                </c:pt>
                <c:pt idx="21">
                  <c:v>27.848627400000002</c:v>
                </c:pt>
                <c:pt idx="22">
                  <c:v>30.065776270000001</c:v>
                </c:pt>
                <c:pt idx="23">
                  <c:v>29.805961719999999</c:v>
                </c:pt>
                <c:pt idx="24">
                  <c:v>31.505606350000001</c:v>
                </c:pt>
                <c:pt idx="25">
                  <c:v>31.330967340000001</c:v>
                </c:pt>
                <c:pt idx="26">
                  <c:v>40.698503879999997</c:v>
                </c:pt>
                <c:pt idx="27">
                  <c:v>0.805999154</c:v>
                </c:pt>
                <c:pt idx="28">
                  <c:v>1.1513652459999999</c:v>
                </c:pt>
                <c:pt idx="29">
                  <c:v>6.3519014980000001</c:v>
                </c:pt>
                <c:pt idx="30">
                  <c:v>8.8980038849999996</c:v>
                </c:pt>
                <c:pt idx="31">
                  <c:v>10.89088241</c:v>
                </c:pt>
                <c:pt idx="32">
                  <c:v>11.249906530000001</c:v>
                </c:pt>
                <c:pt idx="33">
                  <c:v>12.5004043</c:v>
                </c:pt>
                <c:pt idx="34">
                  <c:v>13.286352450000001</c:v>
                </c:pt>
                <c:pt idx="35">
                  <c:v>14.8494075</c:v>
                </c:pt>
                <c:pt idx="36">
                  <c:v>16.056775250000001</c:v>
                </c:pt>
                <c:pt idx="37">
                  <c:v>15.23316056</c:v>
                </c:pt>
                <c:pt idx="38">
                  <c:v>17.102203100000001</c:v>
                </c:pt>
                <c:pt idx="39">
                  <c:v>17.53572527</c:v>
                </c:pt>
                <c:pt idx="40">
                  <c:v>18.657924309999999</c:v>
                </c:pt>
                <c:pt idx="41">
                  <c:v>19.07040361</c:v>
                </c:pt>
                <c:pt idx="42">
                  <c:v>20.53231431</c:v>
                </c:pt>
                <c:pt idx="43">
                  <c:v>21.713757099999999</c:v>
                </c:pt>
                <c:pt idx="44">
                  <c:v>23.296719199999998</c:v>
                </c:pt>
                <c:pt idx="45">
                  <c:v>25.250438970000001</c:v>
                </c:pt>
                <c:pt idx="46">
                  <c:v>24.680762470000001</c:v>
                </c:pt>
                <c:pt idx="47">
                  <c:v>26.971478139999999</c:v>
                </c:pt>
                <c:pt idx="48">
                  <c:v>29.201511740000001</c:v>
                </c:pt>
                <c:pt idx="49">
                  <c:v>28.9591399</c:v>
                </c:pt>
                <c:pt idx="50">
                  <c:v>30.64054844</c:v>
                </c:pt>
                <c:pt idx="51">
                  <c:v>30.470140189999999</c:v>
                </c:pt>
                <c:pt idx="52">
                  <c:v>39.857375939999997</c:v>
                </c:pt>
                <c:pt idx="53">
                  <c:v>0.60269523599999997</c:v>
                </c:pt>
                <c:pt idx="54">
                  <c:v>5.7286067410000001</c:v>
                </c:pt>
                <c:pt idx="55">
                  <c:v>8.2629097229999999</c:v>
                </c:pt>
                <c:pt idx="56">
                  <c:v>10.360084349999999</c:v>
                </c:pt>
                <c:pt idx="57">
                  <c:v>10.97390777</c:v>
                </c:pt>
                <c:pt idx="58">
                  <c:v>12.11759288</c:v>
                </c:pt>
                <c:pt idx="59">
                  <c:v>12.857903029999999</c:v>
                </c:pt>
                <c:pt idx="60">
                  <c:v>14.39517869</c:v>
                </c:pt>
                <c:pt idx="61">
                  <c:v>15.52602834</c:v>
                </c:pt>
                <c:pt idx="62">
                  <c:v>15.130579170000001</c:v>
                </c:pt>
                <c:pt idx="63">
                  <c:v>16.891298849999998</c:v>
                </c:pt>
                <c:pt idx="64">
                  <c:v>17.257876960000001</c:v>
                </c:pt>
                <c:pt idx="65">
                  <c:v>18.534048540000001</c:v>
                </c:pt>
                <c:pt idx="66">
                  <c:v>18.896841269999999</c:v>
                </c:pt>
                <c:pt idx="67">
                  <c:v>20.300900930000001</c:v>
                </c:pt>
                <c:pt idx="68">
                  <c:v>21.318126490000001</c:v>
                </c:pt>
                <c:pt idx="69">
                  <c:v>22.864467319999999</c:v>
                </c:pt>
                <c:pt idx="70">
                  <c:v>24.752223140000002</c:v>
                </c:pt>
                <c:pt idx="71">
                  <c:v>24.22868764</c:v>
                </c:pt>
                <c:pt idx="72">
                  <c:v>26.460509200000001</c:v>
                </c:pt>
                <c:pt idx="73">
                  <c:v>28.779045660000001</c:v>
                </c:pt>
                <c:pt idx="74">
                  <c:v>28.601671979999999</c:v>
                </c:pt>
                <c:pt idx="75">
                  <c:v>30.21397515</c:v>
                </c:pt>
                <c:pt idx="76">
                  <c:v>30.06205319</c:v>
                </c:pt>
                <c:pt idx="77">
                  <c:v>39.513960509999997</c:v>
                </c:pt>
                <c:pt idx="78">
                  <c:v>5.2118390530000003</c:v>
                </c:pt>
                <c:pt idx="79">
                  <c:v>7.7555799289999996</c:v>
                </c:pt>
                <c:pt idx="80">
                  <c:v>9.7988258380000008</c:v>
                </c:pt>
                <c:pt idx="81">
                  <c:v>10.371262809999999</c:v>
                </c:pt>
                <c:pt idx="82">
                  <c:v>11.52093472</c:v>
                </c:pt>
                <c:pt idx="83">
                  <c:v>12.26861695</c:v>
                </c:pt>
                <c:pt idx="84">
                  <c:v>13.811711450000001</c:v>
                </c:pt>
                <c:pt idx="85">
                  <c:v>14.966087460000001</c:v>
                </c:pt>
                <c:pt idx="86">
                  <c:v>14.543910629999999</c:v>
                </c:pt>
                <c:pt idx="87">
                  <c:v>16.29091172</c:v>
                </c:pt>
                <c:pt idx="88">
                  <c:v>16.655183449999999</c:v>
                </c:pt>
                <c:pt idx="89">
                  <c:v>17.94314511</c:v>
                </c:pt>
                <c:pt idx="90">
                  <c:v>18.299520600000001</c:v>
                </c:pt>
                <c:pt idx="91">
                  <c:v>19.69916254</c:v>
                </c:pt>
                <c:pt idx="92">
                  <c:v>20.724256619999998</c:v>
                </c:pt>
                <c:pt idx="93">
                  <c:v>22.277158660000001</c:v>
                </c:pt>
                <c:pt idx="94">
                  <c:v>24.182015660000001</c:v>
                </c:pt>
                <c:pt idx="95">
                  <c:v>23.645812719999999</c:v>
                </c:pt>
                <c:pt idx="96">
                  <c:v>25.89458376</c:v>
                </c:pt>
                <c:pt idx="97">
                  <c:v>28.19013825</c:v>
                </c:pt>
                <c:pt idx="98">
                  <c:v>28.00334196</c:v>
                </c:pt>
                <c:pt idx="99">
                  <c:v>29.625920829999998</c:v>
                </c:pt>
                <c:pt idx="100">
                  <c:v>29.47061231</c:v>
                </c:pt>
                <c:pt idx="101">
                  <c:v>38.914520000000003</c:v>
                </c:pt>
                <c:pt idx="102">
                  <c:v>2.5473392769999998</c:v>
                </c:pt>
                <c:pt idx="103">
                  <c:v>4.7743252380000003</c:v>
                </c:pt>
                <c:pt idx="104">
                  <c:v>6.6686267340000001</c:v>
                </c:pt>
                <c:pt idx="105">
                  <c:v>7.1030467100000001</c:v>
                </c:pt>
                <c:pt idx="106">
                  <c:v>7.595465227</c:v>
                </c:pt>
                <c:pt idx="107">
                  <c:v>8.9922461590000005</c:v>
                </c:pt>
                <c:pt idx="108">
                  <c:v>9.8872921250000001</c:v>
                </c:pt>
                <c:pt idx="109">
                  <c:v>11.561108020000001</c:v>
                </c:pt>
                <c:pt idx="110">
                  <c:v>12.58083437</c:v>
                </c:pt>
                <c:pt idx="111">
                  <c:v>12.57508314</c:v>
                </c:pt>
                <c:pt idx="112">
                  <c:v>14.66215963</c:v>
                </c:pt>
                <c:pt idx="113">
                  <c:v>14.72454368</c:v>
                </c:pt>
                <c:pt idx="114">
                  <c:v>15.77710435</c:v>
                </c:pt>
                <c:pt idx="115">
                  <c:v>16.041694069999998</c:v>
                </c:pt>
                <c:pt idx="116">
                  <c:v>17.450751019999998</c:v>
                </c:pt>
                <c:pt idx="117">
                  <c:v>19.153070069999998</c:v>
                </c:pt>
                <c:pt idx="118">
                  <c:v>18.74835264</c:v>
                </c:pt>
                <c:pt idx="119">
                  <c:v>20.831757790000001</c:v>
                </c:pt>
                <c:pt idx="120">
                  <c:v>23.369287700000001</c:v>
                </c:pt>
                <c:pt idx="121">
                  <c:v>23.414611870000002</c:v>
                </c:pt>
                <c:pt idx="122">
                  <c:v>24.787144680000001</c:v>
                </c:pt>
                <c:pt idx="123">
                  <c:v>24.692776439999999</c:v>
                </c:pt>
                <c:pt idx="124">
                  <c:v>34.335241259999997</c:v>
                </c:pt>
                <c:pt idx="125">
                  <c:v>2.7231210940000001</c:v>
                </c:pt>
                <c:pt idx="126">
                  <c:v>5.9431203620000002</c:v>
                </c:pt>
                <c:pt idx="127">
                  <c:v>5.6237668620000001</c:v>
                </c:pt>
                <c:pt idx="128">
                  <c:v>5.7926197569999998</c:v>
                </c:pt>
                <c:pt idx="129">
                  <c:v>6.95628169</c:v>
                </c:pt>
                <c:pt idx="130">
                  <c:v>7.5387314539999997</c:v>
                </c:pt>
                <c:pt idx="131">
                  <c:v>10.90329639</c:v>
                </c:pt>
                <c:pt idx="132">
                  <c:v>11.36060633</c:v>
                </c:pt>
                <c:pt idx="133">
                  <c:v>11.075039739999999</c:v>
                </c:pt>
                <c:pt idx="134">
                  <c:v>13.6626738</c:v>
                </c:pt>
                <c:pt idx="135">
                  <c:v>13.523512889999999</c:v>
                </c:pt>
                <c:pt idx="136">
                  <c:v>14.304079420000001</c:v>
                </c:pt>
                <c:pt idx="137">
                  <c:v>13.99085958</c:v>
                </c:pt>
                <c:pt idx="138">
                  <c:v>15.27091268</c:v>
                </c:pt>
                <c:pt idx="139">
                  <c:v>16.797353189999999</c:v>
                </c:pt>
                <c:pt idx="140">
                  <c:v>16.503005909999999</c:v>
                </c:pt>
                <c:pt idx="141">
                  <c:v>18.442830489999999</c:v>
                </c:pt>
                <c:pt idx="142">
                  <c:v>21.162426679999999</c:v>
                </c:pt>
                <c:pt idx="143">
                  <c:v>21.375421639999999</c:v>
                </c:pt>
                <c:pt idx="144">
                  <c:v>22.56204447</c:v>
                </c:pt>
                <c:pt idx="145">
                  <c:v>22.5124256</c:v>
                </c:pt>
                <c:pt idx="146">
                  <c:v>32.261518199999998</c:v>
                </c:pt>
                <c:pt idx="147">
                  <c:v>4.0199597120000004</c:v>
                </c:pt>
                <c:pt idx="148">
                  <c:v>3.060807235</c:v>
                </c:pt>
                <c:pt idx="149">
                  <c:v>3.077125493</c:v>
                </c:pt>
                <c:pt idx="150">
                  <c:v>4.2692596250000001</c:v>
                </c:pt>
                <c:pt idx="151">
                  <c:v>5.1673356699999999</c:v>
                </c:pt>
                <c:pt idx="152">
                  <c:v>8.6914421480000001</c:v>
                </c:pt>
                <c:pt idx="153">
                  <c:v>8.7878128289999999</c:v>
                </c:pt>
                <c:pt idx="154">
                  <c:v>8.3956405899999993</c:v>
                </c:pt>
                <c:pt idx="155">
                  <c:v>11.175408709999999</c:v>
                </c:pt>
                <c:pt idx="156">
                  <c:v>10.9379426</c:v>
                </c:pt>
                <c:pt idx="157">
                  <c:v>11.6185876</c:v>
                </c:pt>
                <c:pt idx="158">
                  <c:v>11.327242500000001</c:v>
                </c:pt>
                <c:pt idx="159">
                  <c:v>12.685155569999999</c:v>
                </c:pt>
                <c:pt idx="160">
                  <c:v>14.403909949999999</c:v>
                </c:pt>
                <c:pt idx="161">
                  <c:v>13.97412499</c:v>
                </c:pt>
                <c:pt idx="162">
                  <c:v>16.102354099999999</c:v>
                </c:pt>
                <c:pt idx="163">
                  <c:v>18.60020944</c:v>
                </c:pt>
                <c:pt idx="164">
                  <c:v>18.713012450000001</c:v>
                </c:pt>
                <c:pt idx="165">
                  <c:v>20.015409779999999</c:v>
                </c:pt>
                <c:pt idx="166">
                  <c:v>19.93015582</c:v>
                </c:pt>
                <c:pt idx="167">
                  <c:v>29.6186848</c:v>
                </c:pt>
                <c:pt idx="168">
                  <c:v>2.078624939</c:v>
                </c:pt>
                <c:pt idx="169">
                  <c:v>3.2070036229999999</c:v>
                </c:pt>
                <c:pt idx="170">
                  <c:v>4.7294064889999996</c:v>
                </c:pt>
                <c:pt idx="171">
                  <c:v>6.750475862</c:v>
                </c:pt>
                <c:pt idx="172">
                  <c:v>4.9850301869999996</c:v>
                </c:pt>
                <c:pt idx="173">
                  <c:v>6.0011768720000003</c:v>
                </c:pt>
                <c:pt idx="174">
                  <c:v>6.2873158059999996</c:v>
                </c:pt>
                <c:pt idx="175">
                  <c:v>7.9937725469999998</c:v>
                </c:pt>
                <c:pt idx="176">
                  <c:v>8.1057689190000008</c:v>
                </c:pt>
                <c:pt idx="177">
                  <c:v>9.3490023400000002</c:v>
                </c:pt>
                <c:pt idx="178">
                  <c:v>10.70915198</c:v>
                </c:pt>
                <c:pt idx="179">
                  <c:v>12.461877640000001</c:v>
                </c:pt>
                <c:pt idx="180">
                  <c:v>14.85450307</c:v>
                </c:pt>
                <c:pt idx="181">
                  <c:v>13.945155659999999</c:v>
                </c:pt>
                <c:pt idx="182">
                  <c:v>16.6435426</c:v>
                </c:pt>
                <c:pt idx="183">
                  <c:v>18.245322099999999</c:v>
                </c:pt>
                <c:pt idx="184">
                  <c:v>17.78132141</c:v>
                </c:pt>
                <c:pt idx="185">
                  <c:v>19.693377819999998</c:v>
                </c:pt>
                <c:pt idx="186">
                  <c:v>19.443818159999999</c:v>
                </c:pt>
                <c:pt idx="187">
                  <c:v>28.641513849999999</c:v>
                </c:pt>
                <c:pt idx="188">
                  <c:v>1.1286023089999999</c:v>
                </c:pt>
                <c:pt idx="189">
                  <c:v>2.70020075</c:v>
                </c:pt>
                <c:pt idx="190">
                  <c:v>4.6728546399999997</c:v>
                </c:pt>
                <c:pt idx="191">
                  <c:v>5.7606720940000002</c:v>
                </c:pt>
                <c:pt idx="192">
                  <c:v>5.7465022159999997</c:v>
                </c:pt>
                <c:pt idx="193">
                  <c:v>5.5018767070000001</c:v>
                </c:pt>
                <c:pt idx="194">
                  <c:v>8.1146821920000001</c:v>
                </c:pt>
                <c:pt idx="195">
                  <c:v>7.9058348619999999</c:v>
                </c:pt>
                <c:pt idx="196">
                  <c:v>8.7269497030000007</c:v>
                </c:pt>
                <c:pt idx="197">
                  <c:v>9.2138505570000007</c:v>
                </c:pt>
                <c:pt idx="198">
                  <c:v>10.840345210000001</c:v>
                </c:pt>
                <c:pt idx="199">
                  <c:v>13.04520608</c:v>
                </c:pt>
                <c:pt idx="200">
                  <c:v>12.272605799999999</c:v>
                </c:pt>
                <c:pt idx="201">
                  <c:v>14.82172145</c:v>
                </c:pt>
                <c:pt idx="202">
                  <c:v>16.718589850000001</c:v>
                </c:pt>
                <c:pt idx="203">
                  <c:v>16.48785225</c:v>
                </c:pt>
                <c:pt idx="204">
                  <c:v>18.161894419999999</c:v>
                </c:pt>
                <c:pt idx="205">
                  <c:v>17.973497720000001</c:v>
                </c:pt>
                <c:pt idx="206">
                  <c:v>27.40702344</c:v>
                </c:pt>
                <c:pt idx="207">
                  <c:v>1.6381976659999999</c:v>
                </c:pt>
                <c:pt idx="208">
                  <c:v>3.5443709559999999</c:v>
                </c:pt>
                <c:pt idx="209">
                  <c:v>6.4074504350000003</c:v>
                </c:pt>
                <c:pt idx="210">
                  <c:v>5.8904243660000004</c:v>
                </c:pt>
                <c:pt idx="211">
                  <c:v>5.3445044490000004</c:v>
                </c:pt>
                <c:pt idx="212">
                  <c:v>8.3713329210000005</c:v>
                </c:pt>
                <c:pt idx="213">
                  <c:v>7.9964121620000004</c:v>
                </c:pt>
                <c:pt idx="214">
                  <c:v>8.5555408479999997</c:v>
                </c:pt>
                <c:pt idx="215">
                  <c:v>8.4829082170000003</c:v>
                </c:pt>
                <c:pt idx="216">
                  <c:v>10.010861289999999</c:v>
                </c:pt>
                <c:pt idx="217">
                  <c:v>12.08365558</c:v>
                </c:pt>
                <c:pt idx="218">
                  <c:v>11.401805080000001</c:v>
                </c:pt>
                <c:pt idx="219">
                  <c:v>13.84794584</c:v>
                </c:pt>
                <c:pt idx="220">
                  <c:v>15.92152153</c:v>
                </c:pt>
                <c:pt idx="221">
                  <c:v>15.83228519</c:v>
                </c:pt>
                <c:pt idx="222">
                  <c:v>17.357767849999998</c:v>
                </c:pt>
                <c:pt idx="223">
                  <c:v>17.206592520000001</c:v>
                </c:pt>
                <c:pt idx="224">
                  <c:v>26.757242600000001</c:v>
                </c:pt>
                <c:pt idx="225">
                  <c:v>2.1667359849999999</c:v>
                </c:pt>
                <c:pt idx="226">
                  <c:v>6.9761484930000002</c:v>
                </c:pt>
                <c:pt idx="227">
                  <c:v>5.7529358540000004</c:v>
                </c:pt>
                <c:pt idx="228">
                  <c:v>4.8071263850000001</c:v>
                </c:pt>
                <c:pt idx="229">
                  <c:v>8.2833123880000006</c:v>
                </c:pt>
                <c:pt idx="230">
                  <c:v>7.6792108409999997</c:v>
                </c:pt>
                <c:pt idx="231">
                  <c:v>7.847825405</c:v>
                </c:pt>
                <c:pt idx="232">
                  <c:v>7.0600584399999997</c:v>
                </c:pt>
                <c:pt idx="233">
                  <c:v>8.4809516620000007</c:v>
                </c:pt>
                <c:pt idx="234">
                  <c:v>10.46083604</c:v>
                </c:pt>
                <c:pt idx="235">
                  <c:v>9.8341494750000003</c:v>
                </c:pt>
                <c:pt idx="236">
                  <c:v>12.219542150000001</c:v>
                </c:pt>
                <c:pt idx="237">
                  <c:v>14.402416519999999</c:v>
                </c:pt>
                <c:pt idx="238">
                  <c:v>14.444632540000001</c:v>
                </c:pt>
                <c:pt idx="239">
                  <c:v>15.83059647</c:v>
                </c:pt>
                <c:pt idx="240">
                  <c:v>15.710670110000001</c:v>
                </c:pt>
                <c:pt idx="241">
                  <c:v>25.354651780000001</c:v>
                </c:pt>
                <c:pt idx="242">
                  <c:v>9.0412555569999995</c:v>
                </c:pt>
                <c:pt idx="243">
                  <c:v>7.4726498799999996</c:v>
                </c:pt>
                <c:pt idx="244">
                  <c:v>6.2558616999999996</c:v>
                </c:pt>
                <c:pt idx="245">
                  <c:v>9.9489918730000007</c:v>
                </c:pt>
                <c:pt idx="246">
                  <c:v>9.1703206799999997</c:v>
                </c:pt>
                <c:pt idx="247">
                  <c:v>8.9135678899999995</c:v>
                </c:pt>
                <c:pt idx="248">
                  <c:v>6.8636936180000001</c:v>
                </c:pt>
                <c:pt idx="249">
                  <c:v>7.8509115820000002</c:v>
                </c:pt>
                <c:pt idx="250">
                  <c:v>9.2697985359999997</c:v>
                </c:pt>
                <c:pt idx="251">
                  <c:v>8.9967339200000005</c:v>
                </c:pt>
                <c:pt idx="252">
                  <c:v>10.945759710000001</c:v>
                </c:pt>
                <c:pt idx="253">
                  <c:v>13.674842310000001</c:v>
                </c:pt>
                <c:pt idx="254">
                  <c:v>14.11171233</c:v>
                </c:pt>
                <c:pt idx="255">
                  <c:v>15.0564638</c:v>
                </c:pt>
                <c:pt idx="256">
                  <c:v>15.04621912</c:v>
                </c:pt>
                <c:pt idx="257">
                  <c:v>24.887458339999998</c:v>
                </c:pt>
                <c:pt idx="258">
                  <c:v>2.8531693960000002</c:v>
                </c:pt>
                <c:pt idx="259">
                  <c:v>4.25954385</c:v>
                </c:pt>
                <c:pt idx="260">
                  <c:v>3.4443862369999998</c:v>
                </c:pt>
                <c:pt idx="261">
                  <c:v>4.094399385</c:v>
                </c:pt>
                <c:pt idx="262">
                  <c:v>5.9743584380000003</c:v>
                </c:pt>
                <c:pt idx="263">
                  <c:v>9.3845608210000009</c:v>
                </c:pt>
                <c:pt idx="264">
                  <c:v>11.344212860000001</c:v>
                </c:pt>
                <c:pt idx="265">
                  <c:v>14.28206701</c:v>
                </c:pt>
                <c:pt idx="266">
                  <c:v>12.87640245</c:v>
                </c:pt>
                <c:pt idx="267">
                  <c:v>16.017566859999999</c:v>
                </c:pt>
                <c:pt idx="268">
                  <c:v>16.392399650000002</c:v>
                </c:pt>
                <c:pt idx="269">
                  <c:v>15.253508589999999</c:v>
                </c:pt>
                <c:pt idx="270">
                  <c:v>17.79408252</c:v>
                </c:pt>
                <c:pt idx="271">
                  <c:v>17.358691870000001</c:v>
                </c:pt>
                <c:pt idx="272">
                  <c:v>25.67006722</c:v>
                </c:pt>
                <c:pt idx="273">
                  <c:v>1.5513705659999999</c:v>
                </c:pt>
                <c:pt idx="274">
                  <c:v>2.531870155</c:v>
                </c:pt>
                <c:pt idx="275">
                  <c:v>2.1642290480000002</c:v>
                </c:pt>
                <c:pt idx="276">
                  <c:v>3.4559306259999998</c:v>
                </c:pt>
                <c:pt idx="277">
                  <c:v>6.5470929279999996</c:v>
                </c:pt>
                <c:pt idx="278">
                  <c:v>8.5067802869999998</c:v>
                </c:pt>
                <c:pt idx="279">
                  <c:v>11.476576250000001</c:v>
                </c:pt>
                <c:pt idx="280">
                  <c:v>10.034017520000001</c:v>
                </c:pt>
                <c:pt idx="281">
                  <c:v>13.19551059</c:v>
                </c:pt>
                <c:pt idx="282">
                  <c:v>13.571354599999999</c:v>
                </c:pt>
                <c:pt idx="283">
                  <c:v>12.545522050000001</c:v>
                </c:pt>
                <c:pt idx="284">
                  <c:v>14.983100719999999</c:v>
                </c:pt>
                <c:pt idx="285">
                  <c:v>14.572094420000001</c:v>
                </c:pt>
                <c:pt idx="286">
                  <c:v>23.142885450000001</c:v>
                </c:pt>
                <c:pt idx="287">
                  <c:v>3.7462479310000001</c:v>
                </c:pt>
                <c:pt idx="288">
                  <c:v>2.918987231</c:v>
                </c:pt>
                <c:pt idx="289">
                  <c:v>3.2299614839999999</c:v>
                </c:pt>
                <c:pt idx="290">
                  <c:v>5.1642434650000002</c:v>
                </c:pt>
                <c:pt idx="291">
                  <c:v>7.1167828139999996</c:v>
                </c:pt>
                <c:pt idx="292">
                  <c:v>10.02430556</c:v>
                </c:pt>
                <c:pt idx="293">
                  <c:v>8.6562078440000008</c:v>
                </c:pt>
                <c:pt idx="294">
                  <c:v>11.76649875</c:v>
                </c:pt>
                <c:pt idx="295">
                  <c:v>12.42992345</c:v>
                </c:pt>
                <c:pt idx="296">
                  <c:v>11.63653332</c:v>
                </c:pt>
                <c:pt idx="297">
                  <c:v>13.86241036</c:v>
                </c:pt>
                <c:pt idx="298">
                  <c:v>13.50839328</c:v>
                </c:pt>
                <c:pt idx="299">
                  <c:v>22.411165839999999</c:v>
                </c:pt>
                <c:pt idx="300">
                  <c:v>1.240640824</c:v>
                </c:pt>
                <c:pt idx="301">
                  <c:v>3.2281885180000001</c:v>
                </c:pt>
                <c:pt idx="302">
                  <c:v>7.7121548510000002</c:v>
                </c:pt>
                <c:pt idx="303">
                  <c:v>9.5840607309999992</c:v>
                </c:pt>
                <c:pt idx="304">
                  <c:v>12.660951669999999</c:v>
                </c:pt>
                <c:pt idx="305">
                  <c:v>11.018545919999999</c:v>
                </c:pt>
                <c:pt idx="306">
                  <c:v>14.263478259999999</c:v>
                </c:pt>
                <c:pt idx="307">
                  <c:v>13.8598789</c:v>
                </c:pt>
                <c:pt idx="308">
                  <c:v>12.378104560000001</c:v>
                </c:pt>
                <c:pt idx="309">
                  <c:v>15.193739519999999</c:v>
                </c:pt>
                <c:pt idx="310">
                  <c:v>14.66654198</c:v>
                </c:pt>
                <c:pt idx="311">
                  <c:v>22.466669209999999</c:v>
                </c:pt>
                <c:pt idx="312">
                  <c:v>2.0458783249999999</c:v>
                </c:pt>
                <c:pt idx="313">
                  <c:v>6.4767073369999997</c:v>
                </c:pt>
                <c:pt idx="314">
                  <c:v>8.3436088220000002</c:v>
                </c:pt>
                <c:pt idx="315">
                  <c:v>11.42096375</c:v>
                </c:pt>
                <c:pt idx="316">
                  <c:v>9.7789522980000001</c:v>
                </c:pt>
                <c:pt idx="317">
                  <c:v>13.02341154</c:v>
                </c:pt>
                <c:pt idx="318">
                  <c:v>12.69749431</c:v>
                </c:pt>
                <c:pt idx="319">
                  <c:v>11.312187440000001</c:v>
                </c:pt>
                <c:pt idx="320">
                  <c:v>14.049105839999999</c:v>
                </c:pt>
                <c:pt idx="321">
                  <c:v>13.544732570000001</c:v>
                </c:pt>
                <c:pt idx="322">
                  <c:v>21.587083610000001</c:v>
                </c:pt>
                <c:pt idx="323">
                  <c:v>4.7688248399999997</c:v>
                </c:pt>
                <c:pt idx="324">
                  <c:v>6.5165147760000002</c:v>
                </c:pt>
                <c:pt idx="325">
                  <c:v>9.5927879140000005</c:v>
                </c:pt>
                <c:pt idx="326">
                  <c:v>7.8847056240000004</c:v>
                </c:pt>
                <c:pt idx="327">
                  <c:v>11.129973229999999</c:v>
                </c:pt>
                <c:pt idx="328">
                  <c:v>10.65191297</c:v>
                </c:pt>
                <c:pt idx="329">
                  <c:v>9.3044657120000007</c:v>
                </c:pt>
                <c:pt idx="330">
                  <c:v>12.003877660000001</c:v>
                </c:pt>
                <c:pt idx="331">
                  <c:v>11.504930570000001</c:v>
                </c:pt>
                <c:pt idx="332">
                  <c:v>19.73070044</c:v>
                </c:pt>
                <c:pt idx="333">
                  <c:v>1.959954508</c:v>
                </c:pt>
                <c:pt idx="334">
                  <c:v>4.9764707819999998</c:v>
                </c:pt>
                <c:pt idx="335">
                  <c:v>3.4938788440000002</c:v>
                </c:pt>
                <c:pt idx="336">
                  <c:v>6.6574148449999999</c:v>
                </c:pt>
                <c:pt idx="337">
                  <c:v>7.53710097</c:v>
                </c:pt>
                <c:pt idx="338">
                  <c:v>7.3864297050000003</c:v>
                </c:pt>
                <c:pt idx="339">
                  <c:v>8.9850145739999991</c:v>
                </c:pt>
                <c:pt idx="340">
                  <c:v>8.7627932420000008</c:v>
                </c:pt>
                <c:pt idx="341">
                  <c:v>18.295550649999999</c:v>
                </c:pt>
                <c:pt idx="342">
                  <c:v>3.0810515970000001</c:v>
                </c:pt>
                <c:pt idx="343">
                  <c:v>1.541756962</c:v>
                </c:pt>
                <c:pt idx="344">
                  <c:v>4.7093608739999997</c:v>
                </c:pt>
                <c:pt idx="345">
                  <c:v>5.9217967839999996</c:v>
                </c:pt>
                <c:pt idx="346">
                  <c:v>6.3265101189999999</c:v>
                </c:pt>
                <c:pt idx="347">
                  <c:v>7.3505885910000002</c:v>
                </c:pt>
                <c:pt idx="348">
                  <c:v>7.2458595690000003</c:v>
                </c:pt>
                <c:pt idx="349">
                  <c:v>17.037097719999998</c:v>
                </c:pt>
                <c:pt idx="350">
                  <c:v>1.8361655729999999</c:v>
                </c:pt>
                <c:pt idx="351">
                  <c:v>1.7931824599999999</c:v>
                </c:pt>
                <c:pt idx="352">
                  <c:v>5.0427982140000003</c:v>
                </c:pt>
                <c:pt idx="353">
                  <c:v>6.7053307359999996</c:v>
                </c:pt>
                <c:pt idx="354">
                  <c:v>6.1980809270000004</c:v>
                </c:pt>
                <c:pt idx="355">
                  <c:v>6.4486761049999997</c:v>
                </c:pt>
                <c:pt idx="356">
                  <c:v>16.31599469</c:v>
                </c:pt>
                <c:pt idx="357">
                  <c:v>3.2471813209999998</c:v>
                </c:pt>
                <c:pt idx="358">
                  <c:v>4.6830022810000003</c:v>
                </c:pt>
                <c:pt idx="359">
                  <c:v>5.6304220559999996</c:v>
                </c:pt>
                <c:pt idx="360">
                  <c:v>6.0610631509999999</c:v>
                </c:pt>
                <c:pt idx="361">
                  <c:v>6.0712850119999997</c:v>
                </c:pt>
                <c:pt idx="362">
                  <c:v>15.9803613</c:v>
                </c:pt>
                <c:pt idx="363">
                  <c:v>4.3878870970000001</c:v>
                </c:pt>
                <c:pt idx="364">
                  <c:v>6.6153084609999997</c:v>
                </c:pt>
                <c:pt idx="365">
                  <c:v>5.222226214</c:v>
                </c:pt>
                <c:pt idx="366">
                  <c:v>5.6727852480000003</c:v>
                </c:pt>
                <c:pt idx="367">
                  <c:v>15.2423827</c:v>
                </c:pt>
                <c:pt idx="368">
                  <c:v>2.670727158</c:v>
                </c:pt>
                <c:pt idx="369">
                  <c:v>1.4480651980000001</c:v>
                </c:pt>
                <c:pt idx="370">
                  <c:v>1.4170774639999999</c:v>
                </c:pt>
                <c:pt idx="371">
                  <c:v>11.34503355</c:v>
                </c:pt>
                <c:pt idx="372">
                  <c:v>3.3392620169999998</c:v>
                </c:pt>
                <c:pt idx="373">
                  <c:v>2.5778445749999999</c:v>
                </c:pt>
                <c:pt idx="374">
                  <c:v>10.925501430000001</c:v>
                </c:pt>
                <c:pt idx="375">
                  <c:v>0.82939368000000002</c:v>
                </c:pt>
                <c:pt idx="376">
                  <c:v>10.119141949999999</c:v>
                </c:pt>
                <c:pt idx="377">
                  <c:v>9.9309318300000005</c:v>
                </c:pt>
              </c:numCache>
            </c:numRef>
          </c:xVal>
          <c:yVal>
            <c:numRef>
              <c:f>Nst_geo!$B$2:$B$379</c:f>
              <c:numCache>
                <c:formatCode>General</c:formatCode>
                <c:ptCount val="378"/>
                <c:pt idx="0">
                  <c:v>0.57091999999999998</c:v>
                </c:pt>
                <c:pt idx="1">
                  <c:v>0.45111000000000001</c:v>
                </c:pt>
                <c:pt idx="2">
                  <c:v>0.53256999999999999</c:v>
                </c:pt>
                <c:pt idx="3">
                  <c:v>0.61656999999999995</c:v>
                </c:pt>
                <c:pt idx="4">
                  <c:v>0.75494000000000006</c:v>
                </c:pt>
                <c:pt idx="5">
                  <c:v>0.55528</c:v>
                </c:pt>
                <c:pt idx="6">
                  <c:v>0.65312000000000003</c:v>
                </c:pt>
                <c:pt idx="7">
                  <c:v>0.61021000000000003</c:v>
                </c:pt>
                <c:pt idx="8">
                  <c:v>0.57086000000000003</c:v>
                </c:pt>
                <c:pt idx="9">
                  <c:v>0.63429999999999997</c:v>
                </c:pt>
                <c:pt idx="10">
                  <c:v>0.75494000000000006</c:v>
                </c:pt>
                <c:pt idx="11">
                  <c:v>0.86660999999999999</c:v>
                </c:pt>
                <c:pt idx="12">
                  <c:v>0.79513</c:v>
                </c:pt>
                <c:pt idx="13">
                  <c:v>0.86273999999999995</c:v>
                </c:pt>
                <c:pt idx="14">
                  <c:v>0.78513999999999995</c:v>
                </c:pt>
                <c:pt idx="15">
                  <c:v>0.82401000000000002</c:v>
                </c:pt>
                <c:pt idx="16">
                  <c:v>0.84575999999999996</c:v>
                </c:pt>
                <c:pt idx="17">
                  <c:v>0.61990000000000001</c:v>
                </c:pt>
                <c:pt idx="18">
                  <c:v>0.63127</c:v>
                </c:pt>
                <c:pt idx="19">
                  <c:v>0.82135999999999998</c:v>
                </c:pt>
                <c:pt idx="20">
                  <c:v>0.66237000000000001</c:v>
                </c:pt>
                <c:pt idx="21">
                  <c:v>0.84575999999999996</c:v>
                </c:pt>
                <c:pt idx="22">
                  <c:v>0.81496999999999997</c:v>
                </c:pt>
                <c:pt idx="23">
                  <c:v>0.61338999999999999</c:v>
                </c:pt>
                <c:pt idx="24">
                  <c:v>0.70355999999999996</c:v>
                </c:pt>
                <c:pt idx="25">
                  <c:v>0.64544000000000001</c:v>
                </c:pt>
                <c:pt idx="26">
                  <c:v>0.54996999999999996</c:v>
                </c:pt>
                <c:pt idx="27">
                  <c:v>-8.2629999999999995E-2</c:v>
                </c:pt>
                <c:pt idx="28">
                  <c:v>2.596E-2</c:v>
                </c:pt>
                <c:pt idx="29">
                  <c:v>0.81372999999999995</c:v>
                </c:pt>
                <c:pt idx="30">
                  <c:v>0.88583999999999996</c:v>
                </c:pt>
                <c:pt idx="31">
                  <c:v>0.70750999999999997</c:v>
                </c:pt>
                <c:pt idx="32">
                  <c:v>0.81025000000000003</c:v>
                </c:pt>
                <c:pt idx="33">
                  <c:v>0.78996</c:v>
                </c:pt>
                <c:pt idx="34">
                  <c:v>0.74831000000000003</c:v>
                </c:pt>
                <c:pt idx="35">
                  <c:v>0.74883</c:v>
                </c:pt>
                <c:pt idx="36">
                  <c:v>0.88583999999999996</c:v>
                </c:pt>
                <c:pt idx="37">
                  <c:v>0.92322000000000004</c:v>
                </c:pt>
                <c:pt idx="38">
                  <c:v>0.90012999999999999</c:v>
                </c:pt>
                <c:pt idx="39">
                  <c:v>0.92742999999999998</c:v>
                </c:pt>
                <c:pt idx="40">
                  <c:v>0.87580000000000002</c:v>
                </c:pt>
                <c:pt idx="41">
                  <c:v>0.91125</c:v>
                </c:pt>
                <c:pt idx="42">
                  <c:v>0.92015000000000002</c:v>
                </c:pt>
                <c:pt idx="43">
                  <c:v>0.70548</c:v>
                </c:pt>
                <c:pt idx="44">
                  <c:v>0.71194999999999997</c:v>
                </c:pt>
                <c:pt idx="45">
                  <c:v>0.89756999999999998</c:v>
                </c:pt>
                <c:pt idx="46">
                  <c:v>0.74972000000000005</c:v>
                </c:pt>
                <c:pt idx="47">
                  <c:v>0.90490000000000004</c:v>
                </c:pt>
                <c:pt idx="48">
                  <c:v>0.87517999999999996</c:v>
                </c:pt>
                <c:pt idx="49">
                  <c:v>0.68928999999999996</c:v>
                </c:pt>
                <c:pt idx="50">
                  <c:v>0.77341000000000004</c:v>
                </c:pt>
                <c:pt idx="51">
                  <c:v>0.72514999999999996</c:v>
                </c:pt>
                <c:pt idx="52">
                  <c:v>0.65566000000000002</c:v>
                </c:pt>
                <c:pt idx="53">
                  <c:v>4.054E-2</c:v>
                </c:pt>
                <c:pt idx="54">
                  <c:v>0.71836999999999995</c:v>
                </c:pt>
                <c:pt idx="55">
                  <c:v>0.79706999999999995</c:v>
                </c:pt>
                <c:pt idx="56">
                  <c:v>0.63682000000000005</c:v>
                </c:pt>
                <c:pt idx="57">
                  <c:v>0.72814000000000001</c:v>
                </c:pt>
                <c:pt idx="58">
                  <c:v>0.70394000000000001</c:v>
                </c:pt>
                <c:pt idx="59">
                  <c:v>0.66412000000000004</c:v>
                </c:pt>
                <c:pt idx="60">
                  <c:v>0.68811999999999995</c:v>
                </c:pt>
                <c:pt idx="61">
                  <c:v>0.79706999999999995</c:v>
                </c:pt>
                <c:pt idx="62">
                  <c:v>0.86075000000000002</c:v>
                </c:pt>
                <c:pt idx="63">
                  <c:v>0.82208999999999999</c:v>
                </c:pt>
                <c:pt idx="64">
                  <c:v>0.87017</c:v>
                </c:pt>
                <c:pt idx="65">
                  <c:v>0.80671000000000004</c:v>
                </c:pt>
                <c:pt idx="66">
                  <c:v>0.84162999999999999</c:v>
                </c:pt>
                <c:pt idx="67">
                  <c:v>0.85731000000000002</c:v>
                </c:pt>
                <c:pt idx="68">
                  <c:v>0.63854999999999995</c:v>
                </c:pt>
                <c:pt idx="69">
                  <c:v>0.64422000000000001</c:v>
                </c:pt>
                <c:pt idx="70">
                  <c:v>0.82208999999999999</c:v>
                </c:pt>
                <c:pt idx="71">
                  <c:v>0.68037999999999998</c:v>
                </c:pt>
                <c:pt idx="72">
                  <c:v>0.83242000000000005</c:v>
                </c:pt>
                <c:pt idx="73">
                  <c:v>0.80349000000000004</c:v>
                </c:pt>
                <c:pt idx="74">
                  <c:v>0.62383999999999995</c:v>
                </c:pt>
                <c:pt idx="75">
                  <c:v>0.70401999999999998</c:v>
                </c:pt>
                <c:pt idx="76">
                  <c:v>0.65698999999999996</c:v>
                </c:pt>
                <c:pt idx="77">
                  <c:v>0.59521999999999997</c:v>
                </c:pt>
                <c:pt idx="78">
                  <c:v>0.81179999999999997</c:v>
                </c:pt>
                <c:pt idx="79">
                  <c:v>0.89073000000000002</c:v>
                </c:pt>
                <c:pt idx="80">
                  <c:v>0.69908000000000003</c:v>
                </c:pt>
                <c:pt idx="81">
                  <c:v>0.80830000000000002</c:v>
                </c:pt>
                <c:pt idx="82">
                  <c:v>0.78620000000000001</c:v>
                </c:pt>
                <c:pt idx="83">
                  <c:v>0.74070999999999998</c:v>
                </c:pt>
                <c:pt idx="84">
                  <c:v>0.74338000000000004</c:v>
                </c:pt>
                <c:pt idx="85">
                  <c:v>0.89073000000000002</c:v>
                </c:pt>
                <c:pt idx="86">
                  <c:v>0.93013000000000001</c:v>
                </c:pt>
                <c:pt idx="87">
                  <c:v>0.90551999999999999</c:v>
                </c:pt>
                <c:pt idx="88">
                  <c:v>0.93281999999999998</c:v>
                </c:pt>
                <c:pt idx="89">
                  <c:v>0.87909000000000004</c:v>
                </c:pt>
                <c:pt idx="90">
                  <c:v>0.91678999999999999</c:v>
                </c:pt>
                <c:pt idx="91">
                  <c:v>0.92566000000000004</c:v>
                </c:pt>
                <c:pt idx="92">
                  <c:v>0.69516</c:v>
                </c:pt>
                <c:pt idx="93">
                  <c:v>0.70415000000000005</c:v>
                </c:pt>
                <c:pt idx="94">
                  <c:v>0.90151999999999999</c:v>
                </c:pt>
                <c:pt idx="95">
                  <c:v>0.74117999999999995</c:v>
                </c:pt>
                <c:pt idx="96">
                  <c:v>0.91261000000000003</c:v>
                </c:pt>
                <c:pt idx="97">
                  <c:v>0.88141000000000003</c:v>
                </c:pt>
                <c:pt idx="98">
                  <c:v>0.67950999999999995</c:v>
                </c:pt>
                <c:pt idx="99">
                  <c:v>0.77237999999999996</c:v>
                </c:pt>
                <c:pt idx="100">
                  <c:v>0.71831999999999996</c:v>
                </c:pt>
                <c:pt idx="101">
                  <c:v>0.63937999999999995</c:v>
                </c:pt>
                <c:pt idx="102">
                  <c:v>0.74287000000000003</c:v>
                </c:pt>
                <c:pt idx="103">
                  <c:v>0.56047999999999998</c:v>
                </c:pt>
                <c:pt idx="104">
                  <c:v>0.44544</c:v>
                </c:pt>
                <c:pt idx="105">
                  <c:v>0.25185000000000002</c:v>
                </c:pt>
                <c:pt idx="106">
                  <c:v>0.38229000000000002</c:v>
                </c:pt>
                <c:pt idx="107">
                  <c:v>0.65554000000000001</c:v>
                </c:pt>
                <c:pt idx="108">
                  <c:v>0.74287000000000003</c:v>
                </c:pt>
                <c:pt idx="109">
                  <c:v>0.91437000000000002</c:v>
                </c:pt>
                <c:pt idx="110">
                  <c:v>0.83235000000000003</c:v>
                </c:pt>
                <c:pt idx="111">
                  <c:v>0.91801999999999995</c:v>
                </c:pt>
                <c:pt idx="112">
                  <c:v>0.81355</c:v>
                </c:pt>
                <c:pt idx="113">
                  <c:v>0.87565000000000004</c:v>
                </c:pt>
                <c:pt idx="114">
                  <c:v>0.90117999999999998</c:v>
                </c:pt>
                <c:pt idx="115">
                  <c:v>0.77186999999999995</c:v>
                </c:pt>
                <c:pt idx="116">
                  <c:v>0.77915999999999996</c:v>
                </c:pt>
                <c:pt idx="117">
                  <c:v>0.94420000000000004</c:v>
                </c:pt>
                <c:pt idx="118">
                  <c:v>0.81133</c:v>
                </c:pt>
                <c:pt idx="119">
                  <c:v>0.95001000000000002</c:v>
                </c:pt>
                <c:pt idx="120">
                  <c:v>0.92408999999999997</c:v>
                </c:pt>
                <c:pt idx="121">
                  <c:v>0.76156999999999997</c:v>
                </c:pt>
                <c:pt idx="122">
                  <c:v>0.83452000000000004</c:v>
                </c:pt>
                <c:pt idx="123">
                  <c:v>0.79088000000000003</c:v>
                </c:pt>
                <c:pt idx="124">
                  <c:v>0.70882999999999996</c:v>
                </c:pt>
                <c:pt idx="125">
                  <c:v>0.64122000000000001</c:v>
                </c:pt>
                <c:pt idx="126">
                  <c:v>0.38090000000000002</c:v>
                </c:pt>
                <c:pt idx="127">
                  <c:v>0.57142999999999999</c:v>
                </c:pt>
                <c:pt idx="128">
                  <c:v>3.3309999999999999E-2</c:v>
                </c:pt>
                <c:pt idx="129">
                  <c:v>0.71428999999999998</c:v>
                </c:pt>
                <c:pt idx="130">
                  <c:v>0</c:v>
                </c:pt>
                <c:pt idx="131">
                  <c:v>1</c:v>
                </c:pt>
                <c:pt idx="132">
                  <c:v>1</c:v>
                </c:pt>
                <c:pt idx="133">
                  <c:v>1</c:v>
                </c:pt>
                <c:pt idx="134">
                  <c:v>0.87014999999999998</c:v>
                </c:pt>
                <c:pt idx="135">
                  <c:v>1</c:v>
                </c:pt>
                <c:pt idx="136">
                  <c:v>1</c:v>
                </c:pt>
                <c:pt idx="137">
                  <c:v>0.84823000000000004</c:v>
                </c:pt>
                <c:pt idx="138">
                  <c:v>0.85396000000000005</c:v>
                </c:pt>
                <c:pt idx="139">
                  <c:v>1</c:v>
                </c:pt>
                <c:pt idx="140">
                  <c:v>0.88410999999999995</c:v>
                </c:pt>
                <c:pt idx="141">
                  <c:v>1</c:v>
                </c:pt>
                <c:pt idx="142">
                  <c:v>0.97733000000000003</c:v>
                </c:pt>
                <c:pt idx="143">
                  <c:v>0.83723000000000003</c:v>
                </c:pt>
                <c:pt idx="144">
                  <c:v>0.90047999999999995</c:v>
                </c:pt>
                <c:pt idx="145">
                  <c:v>0.86414000000000002</c:v>
                </c:pt>
                <c:pt idx="146">
                  <c:v>0.79090000000000005</c:v>
                </c:pt>
                <c:pt idx="147">
                  <c:v>0.57020999999999999</c:v>
                </c:pt>
                <c:pt idx="148">
                  <c:v>0.54871999999999999</c:v>
                </c:pt>
                <c:pt idx="149">
                  <c:v>0.49653000000000003</c:v>
                </c:pt>
                <c:pt idx="150">
                  <c:v>0.17036999999999999</c:v>
                </c:pt>
                <c:pt idx="151">
                  <c:v>0.64122000000000001</c:v>
                </c:pt>
                <c:pt idx="152">
                  <c:v>0.80091000000000001</c:v>
                </c:pt>
                <c:pt idx="153">
                  <c:v>0.69543999999999995</c:v>
                </c:pt>
                <c:pt idx="154">
                  <c:v>0.78491</c:v>
                </c:pt>
                <c:pt idx="155">
                  <c:v>0.70852999999999999</c:v>
                </c:pt>
                <c:pt idx="156">
                  <c:v>0.73543999999999998</c:v>
                </c:pt>
                <c:pt idx="157">
                  <c:v>0.71679999999999999</c:v>
                </c:pt>
                <c:pt idx="158">
                  <c:v>0.71335999999999999</c:v>
                </c:pt>
                <c:pt idx="159">
                  <c:v>0.71901000000000004</c:v>
                </c:pt>
                <c:pt idx="160">
                  <c:v>0.83379000000000003</c:v>
                </c:pt>
                <c:pt idx="161">
                  <c:v>0.74043999999999999</c:v>
                </c:pt>
                <c:pt idx="162">
                  <c:v>0.84648999999999996</c:v>
                </c:pt>
                <c:pt idx="163">
                  <c:v>0.82499</c:v>
                </c:pt>
                <c:pt idx="164">
                  <c:v>0.70718000000000003</c:v>
                </c:pt>
                <c:pt idx="165">
                  <c:v>0.76046000000000002</c:v>
                </c:pt>
                <c:pt idx="166">
                  <c:v>0.72746999999999995</c:v>
                </c:pt>
                <c:pt idx="167">
                  <c:v>0.66903000000000001</c:v>
                </c:pt>
                <c:pt idx="168">
                  <c:v>0.32396000000000003</c:v>
                </c:pt>
                <c:pt idx="169">
                  <c:v>0.15801000000000001</c:v>
                </c:pt>
                <c:pt idx="170">
                  <c:v>0.65273000000000003</c:v>
                </c:pt>
                <c:pt idx="171">
                  <c:v>0.38090000000000002</c:v>
                </c:pt>
                <c:pt idx="172">
                  <c:v>0.86421000000000003</c:v>
                </c:pt>
                <c:pt idx="173">
                  <c:v>0.67229000000000005</c:v>
                </c:pt>
                <c:pt idx="174">
                  <c:v>0.86421999999999999</c:v>
                </c:pt>
                <c:pt idx="175">
                  <c:v>0.71113000000000004</c:v>
                </c:pt>
                <c:pt idx="176">
                  <c:v>0.77720999999999996</c:v>
                </c:pt>
                <c:pt idx="177">
                  <c:v>0.83126</c:v>
                </c:pt>
                <c:pt idx="178">
                  <c:v>0.77886</c:v>
                </c:pt>
                <c:pt idx="179">
                  <c:v>0.78520999999999996</c:v>
                </c:pt>
                <c:pt idx="180">
                  <c:v>0.92962</c:v>
                </c:pt>
                <c:pt idx="181">
                  <c:v>0.81355999999999995</c:v>
                </c:pt>
                <c:pt idx="182">
                  <c:v>0.93610000000000004</c:v>
                </c:pt>
                <c:pt idx="183">
                  <c:v>0.91317000000000004</c:v>
                </c:pt>
                <c:pt idx="184">
                  <c:v>0.76959</c:v>
                </c:pt>
                <c:pt idx="185">
                  <c:v>0.83389999999999997</c:v>
                </c:pt>
                <c:pt idx="186">
                  <c:v>0.79552</c:v>
                </c:pt>
                <c:pt idx="187">
                  <c:v>0.72302999999999995</c:v>
                </c:pt>
                <c:pt idx="188">
                  <c:v>0.26005</c:v>
                </c:pt>
                <c:pt idx="189">
                  <c:v>0.63724000000000003</c:v>
                </c:pt>
                <c:pt idx="190">
                  <c:v>0.57142999999999999</c:v>
                </c:pt>
                <c:pt idx="191">
                  <c:v>0.85724</c:v>
                </c:pt>
                <c:pt idx="192">
                  <c:v>0.72053999999999996</c:v>
                </c:pt>
                <c:pt idx="193">
                  <c:v>0.86334</c:v>
                </c:pt>
                <c:pt idx="194">
                  <c:v>0.73719000000000001</c:v>
                </c:pt>
                <c:pt idx="195">
                  <c:v>0.79269999999999996</c:v>
                </c:pt>
                <c:pt idx="196">
                  <c:v>0.83526</c:v>
                </c:pt>
                <c:pt idx="197">
                  <c:v>0.75660000000000005</c:v>
                </c:pt>
                <c:pt idx="198">
                  <c:v>0.76346000000000003</c:v>
                </c:pt>
                <c:pt idx="199">
                  <c:v>0.91442999999999997</c:v>
                </c:pt>
                <c:pt idx="200">
                  <c:v>0.79257</c:v>
                </c:pt>
                <c:pt idx="201">
                  <c:v>0.92269999999999996</c:v>
                </c:pt>
                <c:pt idx="202">
                  <c:v>0.89864999999999995</c:v>
                </c:pt>
                <c:pt idx="203">
                  <c:v>0.74748999999999999</c:v>
                </c:pt>
                <c:pt idx="204">
                  <c:v>0.81510000000000005</c:v>
                </c:pt>
                <c:pt idx="205">
                  <c:v>0.77429000000000003</c:v>
                </c:pt>
                <c:pt idx="206">
                  <c:v>0.69874000000000003</c:v>
                </c:pt>
                <c:pt idx="207">
                  <c:v>0.56805000000000005</c:v>
                </c:pt>
                <c:pt idx="208">
                  <c:v>3.3309999999999999E-2</c:v>
                </c:pt>
                <c:pt idx="209">
                  <c:v>0.82154000000000005</c:v>
                </c:pt>
                <c:pt idx="210">
                  <c:v>0.49542000000000003</c:v>
                </c:pt>
                <c:pt idx="211">
                  <c:v>0.77683999999999997</c:v>
                </c:pt>
                <c:pt idx="212">
                  <c:v>0.60350999999999999</c:v>
                </c:pt>
                <c:pt idx="213">
                  <c:v>0.65866999999999998</c:v>
                </c:pt>
                <c:pt idx="214">
                  <c:v>0.74214000000000002</c:v>
                </c:pt>
                <c:pt idx="215">
                  <c:v>0.75144</c:v>
                </c:pt>
                <c:pt idx="216">
                  <c:v>0.75783</c:v>
                </c:pt>
                <c:pt idx="217">
                  <c:v>0.89651999999999998</c:v>
                </c:pt>
                <c:pt idx="218">
                  <c:v>0.78449000000000002</c:v>
                </c:pt>
                <c:pt idx="219">
                  <c:v>0.90580000000000005</c:v>
                </c:pt>
                <c:pt idx="220">
                  <c:v>0.88349999999999995</c:v>
                </c:pt>
                <c:pt idx="221">
                  <c:v>0.74314999999999998</c:v>
                </c:pt>
                <c:pt idx="222">
                  <c:v>0.80578000000000005</c:v>
                </c:pt>
                <c:pt idx="223">
                  <c:v>0.76783999999999997</c:v>
                </c:pt>
                <c:pt idx="224">
                  <c:v>0.69740000000000002</c:v>
                </c:pt>
                <c:pt idx="225">
                  <c:v>0.71428999999999998</c:v>
                </c:pt>
                <c:pt idx="226">
                  <c:v>0.84431999999999996</c:v>
                </c:pt>
                <c:pt idx="227">
                  <c:v>0.75514999999999999</c:v>
                </c:pt>
                <c:pt idx="228">
                  <c:v>0.79839000000000004</c:v>
                </c:pt>
                <c:pt idx="229">
                  <c:v>0.75809000000000004</c:v>
                </c:pt>
                <c:pt idx="230">
                  <c:v>0.78580000000000005</c:v>
                </c:pt>
                <c:pt idx="231">
                  <c:v>0.77144999999999997</c:v>
                </c:pt>
                <c:pt idx="232">
                  <c:v>0.75468000000000002</c:v>
                </c:pt>
                <c:pt idx="233">
                  <c:v>0.75971</c:v>
                </c:pt>
                <c:pt idx="234">
                  <c:v>0.86831000000000003</c:v>
                </c:pt>
                <c:pt idx="235">
                  <c:v>0.78069999999999995</c:v>
                </c:pt>
                <c:pt idx="236">
                  <c:v>0.87775000000000003</c:v>
                </c:pt>
                <c:pt idx="237">
                  <c:v>0.85804000000000002</c:v>
                </c:pt>
                <c:pt idx="238">
                  <c:v>0.74804000000000004</c:v>
                </c:pt>
                <c:pt idx="239">
                  <c:v>0.79778000000000004</c:v>
                </c:pt>
                <c:pt idx="240">
                  <c:v>0.76763000000000003</c:v>
                </c:pt>
                <c:pt idx="241">
                  <c:v>0.71218000000000004</c:v>
                </c:pt>
                <c:pt idx="242">
                  <c:v>1</c:v>
                </c:pt>
                <c:pt idx="243">
                  <c:v>1</c:v>
                </c:pt>
                <c:pt idx="244">
                  <c:v>1</c:v>
                </c:pt>
                <c:pt idx="245">
                  <c:v>0.87014999999999998</c:v>
                </c:pt>
                <c:pt idx="246">
                  <c:v>1</c:v>
                </c:pt>
                <c:pt idx="247">
                  <c:v>1</c:v>
                </c:pt>
                <c:pt idx="248">
                  <c:v>0.84823000000000004</c:v>
                </c:pt>
                <c:pt idx="249">
                  <c:v>0.85396000000000005</c:v>
                </c:pt>
                <c:pt idx="250">
                  <c:v>1</c:v>
                </c:pt>
                <c:pt idx="251">
                  <c:v>0.88410999999999995</c:v>
                </c:pt>
                <c:pt idx="252">
                  <c:v>1</c:v>
                </c:pt>
                <c:pt idx="253">
                  <c:v>0.97733000000000003</c:v>
                </c:pt>
                <c:pt idx="254">
                  <c:v>0.83723000000000003</c:v>
                </c:pt>
                <c:pt idx="255">
                  <c:v>0.90047999999999995</c:v>
                </c:pt>
                <c:pt idx="256">
                  <c:v>0.86414000000000002</c:v>
                </c:pt>
                <c:pt idx="257">
                  <c:v>0.79090000000000005</c:v>
                </c:pt>
                <c:pt idx="258">
                  <c:v>1</c:v>
                </c:pt>
                <c:pt idx="259">
                  <c:v>1</c:v>
                </c:pt>
                <c:pt idx="260">
                  <c:v>0.95874000000000004</c:v>
                </c:pt>
                <c:pt idx="261">
                  <c:v>1</c:v>
                </c:pt>
                <c:pt idx="262">
                  <c:v>1</c:v>
                </c:pt>
                <c:pt idx="263">
                  <c:v>0.88226000000000004</c:v>
                </c:pt>
                <c:pt idx="264">
                  <c:v>0.88649999999999995</c:v>
                </c:pt>
                <c:pt idx="265">
                  <c:v>1</c:v>
                </c:pt>
                <c:pt idx="266">
                  <c:v>0.91056000000000004</c:v>
                </c:pt>
                <c:pt idx="267">
                  <c:v>1</c:v>
                </c:pt>
                <c:pt idx="268">
                  <c:v>0.98219999999999996</c:v>
                </c:pt>
                <c:pt idx="269">
                  <c:v>0.87297000000000002</c:v>
                </c:pt>
                <c:pt idx="270">
                  <c:v>0.92225999999999997</c:v>
                </c:pt>
                <c:pt idx="271">
                  <c:v>0.89441000000000004</c:v>
                </c:pt>
                <c:pt idx="272">
                  <c:v>0.83665</c:v>
                </c:pt>
                <c:pt idx="273">
                  <c:v>1</c:v>
                </c:pt>
                <c:pt idx="274">
                  <c:v>0.77271000000000001</c:v>
                </c:pt>
                <c:pt idx="275">
                  <c:v>1</c:v>
                </c:pt>
                <c:pt idx="276">
                  <c:v>1</c:v>
                </c:pt>
                <c:pt idx="277">
                  <c:v>0.86155999999999999</c:v>
                </c:pt>
                <c:pt idx="278">
                  <c:v>0.86668999999999996</c:v>
                </c:pt>
                <c:pt idx="279">
                  <c:v>1</c:v>
                </c:pt>
                <c:pt idx="280">
                  <c:v>0.89449999999999996</c:v>
                </c:pt>
                <c:pt idx="281">
                  <c:v>1</c:v>
                </c:pt>
                <c:pt idx="282">
                  <c:v>0.97921999999999998</c:v>
                </c:pt>
                <c:pt idx="283">
                  <c:v>0.85118000000000005</c:v>
                </c:pt>
                <c:pt idx="284">
                  <c:v>0.90896999999999994</c:v>
                </c:pt>
                <c:pt idx="285">
                  <c:v>0.87599000000000005</c:v>
                </c:pt>
                <c:pt idx="286">
                  <c:v>0.80874000000000001</c:v>
                </c:pt>
                <c:pt idx="287">
                  <c:v>0.93010999999999999</c:v>
                </c:pt>
                <c:pt idx="288">
                  <c:v>1</c:v>
                </c:pt>
                <c:pt idx="289">
                  <c:v>1</c:v>
                </c:pt>
                <c:pt idx="290">
                  <c:v>0.88651000000000002</c:v>
                </c:pt>
                <c:pt idx="291">
                  <c:v>0.88858000000000004</c:v>
                </c:pt>
                <c:pt idx="292">
                  <c:v>1</c:v>
                </c:pt>
                <c:pt idx="293">
                  <c:v>0.91237999999999997</c:v>
                </c:pt>
                <c:pt idx="294">
                  <c:v>1</c:v>
                </c:pt>
                <c:pt idx="295">
                  <c:v>0.98338999999999999</c:v>
                </c:pt>
                <c:pt idx="296">
                  <c:v>0.87831999999999999</c:v>
                </c:pt>
                <c:pt idx="297">
                  <c:v>0.92498999999999998</c:v>
                </c:pt>
                <c:pt idx="298">
                  <c:v>0.89441999999999999</c:v>
                </c:pt>
                <c:pt idx="299">
                  <c:v>0.84775999999999996</c:v>
                </c:pt>
                <c:pt idx="300">
                  <c:v>0.87014999999999998</c:v>
                </c:pt>
                <c:pt idx="301">
                  <c:v>0.77271000000000001</c:v>
                </c:pt>
                <c:pt idx="302">
                  <c:v>0.84772000000000003</c:v>
                </c:pt>
                <c:pt idx="303">
                  <c:v>0.85221999999999998</c:v>
                </c:pt>
                <c:pt idx="304">
                  <c:v>0.97480999999999995</c:v>
                </c:pt>
                <c:pt idx="305">
                  <c:v>0.87807999999999997</c:v>
                </c:pt>
                <c:pt idx="306">
                  <c:v>0.97645000000000004</c:v>
                </c:pt>
                <c:pt idx="307">
                  <c:v>0.95703000000000005</c:v>
                </c:pt>
                <c:pt idx="308">
                  <c:v>0.83806999999999998</c:v>
                </c:pt>
                <c:pt idx="309">
                  <c:v>0.89137</c:v>
                </c:pt>
                <c:pt idx="310">
                  <c:v>0.86082999999999998</c:v>
                </c:pt>
                <c:pt idx="311">
                  <c:v>0.80008999999999997</c:v>
                </c:pt>
                <c:pt idx="312">
                  <c:v>1</c:v>
                </c:pt>
                <c:pt idx="313">
                  <c:v>0.87273999999999996</c:v>
                </c:pt>
                <c:pt idx="314">
                  <c:v>0.87739</c:v>
                </c:pt>
                <c:pt idx="315">
                  <c:v>1</c:v>
                </c:pt>
                <c:pt idx="316">
                  <c:v>0.90319000000000005</c:v>
                </c:pt>
                <c:pt idx="317">
                  <c:v>1</c:v>
                </c:pt>
                <c:pt idx="318">
                  <c:v>0.98082000000000003</c:v>
                </c:pt>
                <c:pt idx="319">
                  <c:v>0.86292999999999997</c:v>
                </c:pt>
                <c:pt idx="320">
                  <c:v>0.91613999999999995</c:v>
                </c:pt>
                <c:pt idx="321">
                  <c:v>0.88593999999999995</c:v>
                </c:pt>
                <c:pt idx="322">
                  <c:v>0.82379000000000002</c:v>
                </c:pt>
                <c:pt idx="323">
                  <c:v>0.88226000000000004</c:v>
                </c:pt>
                <c:pt idx="324">
                  <c:v>0.88649999999999995</c:v>
                </c:pt>
                <c:pt idx="325">
                  <c:v>1</c:v>
                </c:pt>
                <c:pt idx="326">
                  <c:v>0.91056000000000004</c:v>
                </c:pt>
                <c:pt idx="327">
                  <c:v>1</c:v>
                </c:pt>
                <c:pt idx="328">
                  <c:v>0.98187000000000002</c:v>
                </c:pt>
                <c:pt idx="329">
                  <c:v>0.87297000000000002</c:v>
                </c:pt>
                <c:pt idx="330">
                  <c:v>0.92225999999999997</c:v>
                </c:pt>
                <c:pt idx="331">
                  <c:v>0.89441000000000004</c:v>
                </c:pt>
                <c:pt idx="332">
                  <c:v>0.83665</c:v>
                </c:pt>
                <c:pt idx="333">
                  <c:v>-4.6949999999999999E-2</c:v>
                </c:pt>
                <c:pt idx="334">
                  <c:v>0.34476000000000001</c:v>
                </c:pt>
                <c:pt idx="335">
                  <c:v>-3.9890000000000002E-2</c:v>
                </c:pt>
                <c:pt idx="336">
                  <c:v>0.53664999999999996</c:v>
                </c:pt>
                <c:pt idx="337">
                  <c:v>0.50014999999999998</c:v>
                </c:pt>
                <c:pt idx="338">
                  <c:v>-2.3980000000000001E-2</c:v>
                </c:pt>
                <c:pt idx="339">
                  <c:v>0.17258000000000001</c:v>
                </c:pt>
                <c:pt idx="340">
                  <c:v>9.6339999999999995E-2</c:v>
                </c:pt>
                <c:pt idx="341">
                  <c:v>7.5410000000000005E-2</c:v>
                </c:pt>
                <c:pt idx="342">
                  <c:v>0.52741000000000005</c:v>
                </c:pt>
                <c:pt idx="343">
                  <c:v>7.3109999999999994E-2</c:v>
                </c:pt>
                <c:pt idx="344">
                  <c:v>0.38574999999999998</c:v>
                </c:pt>
                <c:pt idx="345">
                  <c:v>0.35077999999999998</c:v>
                </c:pt>
                <c:pt idx="346">
                  <c:v>-1.7149999999999999E-2</c:v>
                </c:pt>
                <c:pt idx="347">
                  <c:v>-1.7409999999999998E-2</c:v>
                </c:pt>
                <c:pt idx="348">
                  <c:v>5.1310000000000001E-2</c:v>
                </c:pt>
                <c:pt idx="349">
                  <c:v>0.18698000000000001</c:v>
                </c:pt>
                <c:pt idx="350">
                  <c:v>0.2777</c:v>
                </c:pt>
                <c:pt idx="351">
                  <c:v>1</c:v>
                </c:pt>
                <c:pt idx="352">
                  <c:v>0.95242000000000004</c:v>
                </c:pt>
                <c:pt idx="353">
                  <c:v>0.47128999999999999</c:v>
                </c:pt>
                <c:pt idx="354">
                  <c:v>0.74787999999999999</c:v>
                </c:pt>
                <c:pt idx="355">
                  <c:v>0.59175</c:v>
                </c:pt>
                <c:pt idx="356">
                  <c:v>0.18157000000000001</c:v>
                </c:pt>
                <c:pt idx="357">
                  <c:v>0.71118000000000003</c:v>
                </c:pt>
                <c:pt idx="358">
                  <c:v>0.67029000000000005</c:v>
                </c:pt>
                <c:pt idx="359">
                  <c:v>9.3210000000000001E-2</c:v>
                </c:pt>
                <c:pt idx="360">
                  <c:v>0.36042000000000002</c:v>
                </c:pt>
                <c:pt idx="361">
                  <c:v>0.16766</c:v>
                </c:pt>
                <c:pt idx="362">
                  <c:v>5.0279999999999998E-2</c:v>
                </c:pt>
                <c:pt idx="363">
                  <c:v>0</c:v>
                </c:pt>
                <c:pt idx="364">
                  <c:v>0.47145999999999999</c:v>
                </c:pt>
                <c:pt idx="365">
                  <c:v>0.14285999999999999</c:v>
                </c:pt>
                <c:pt idx="366">
                  <c:v>0.59175</c:v>
                </c:pt>
                <c:pt idx="367">
                  <c:v>0.62495999999999996</c:v>
                </c:pt>
                <c:pt idx="368">
                  <c:v>0.43835000000000002</c:v>
                </c:pt>
                <c:pt idx="369">
                  <c:v>0.11916</c:v>
                </c:pt>
                <c:pt idx="370">
                  <c:v>0.55237000000000003</c:v>
                </c:pt>
                <c:pt idx="371">
                  <c:v>0.60004000000000002</c:v>
                </c:pt>
                <c:pt idx="372">
                  <c:v>0.1336</c:v>
                </c:pt>
                <c:pt idx="373">
                  <c:v>6.6659999999999997E-2</c:v>
                </c:pt>
                <c:pt idx="374">
                  <c:v>0.14102000000000001</c:v>
                </c:pt>
                <c:pt idx="375">
                  <c:v>0.23063</c:v>
                </c:pt>
                <c:pt idx="376">
                  <c:v>0.38207000000000002</c:v>
                </c:pt>
                <c:pt idx="377">
                  <c:v>0.22553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5BC-4946-BD15-7B76789E8E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2606208"/>
        <c:axId val="342963712"/>
      </c:scatterChart>
      <c:valAx>
        <c:axId val="3426062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ographic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4266911891488014"/>
              <c:y val="0.8575643440050221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2963712"/>
        <c:crosses val="autoZero"/>
        <c:crossBetween val="midCat"/>
      </c:valAx>
      <c:valAx>
        <c:axId val="3429637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6.5128264076479495E-3"/>
              <c:y val="0.3588578970001631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26062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 dirty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3607, p=0.0001</a:t>
            </a:r>
            <a:endParaRPr lang="zh-CN" altLang="en-US" sz="1000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6637705870707784"/>
          <c:y val="6.2412819866443245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8169211512794478"/>
          <c:y val="6.8993282619333587E-2"/>
          <c:w val="0.76700704382755092"/>
          <c:h val="0.78353327303013676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Nst_env!$C$2:$C$379</c:f>
              <c:numCache>
                <c:formatCode>General</c:formatCode>
                <c:ptCount val="378"/>
                <c:pt idx="0">
                  <c:v>6.7969999999999997</c:v>
                </c:pt>
                <c:pt idx="1">
                  <c:v>3.9129999999999998</c:v>
                </c:pt>
                <c:pt idx="2">
                  <c:v>3.8959999999999999</c:v>
                </c:pt>
                <c:pt idx="3">
                  <c:v>6.1879999999999997</c:v>
                </c:pt>
                <c:pt idx="4">
                  <c:v>7.8810000000000002</c:v>
                </c:pt>
                <c:pt idx="5">
                  <c:v>7.2080000000000002</c:v>
                </c:pt>
                <c:pt idx="6">
                  <c:v>5.306</c:v>
                </c:pt>
                <c:pt idx="7">
                  <c:v>6.6779999999999999</c:v>
                </c:pt>
                <c:pt idx="8">
                  <c:v>7.3869999999999996</c:v>
                </c:pt>
                <c:pt idx="9">
                  <c:v>8.3879999999999999</c:v>
                </c:pt>
                <c:pt idx="10">
                  <c:v>10.125</c:v>
                </c:pt>
                <c:pt idx="11">
                  <c:v>5.1529999999999996</c:v>
                </c:pt>
                <c:pt idx="12">
                  <c:v>5.7939999999999996</c:v>
                </c:pt>
                <c:pt idx="13">
                  <c:v>5.6710000000000003</c:v>
                </c:pt>
                <c:pt idx="14">
                  <c:v>3.6480000000000001</c:v>
                </c:pt>
                <c:pt idx="15">
                  <c:v>4.992</c:v>
                </c:pt>
                <c:pt idx="16">
                  <c:v>6.12</c:v>
                </c:pt>
                <c:pt idx="17">
                  <c:v>8.2270000000000003</c:v>
                </c:pt>
                <c:pt idx="18">
                  <c:v>8.8930000000000007</c:v>
                </c:pt>
                <c:pt idx="19">
                  <c:v>10.039999999999999</c:v>
                </c:pt>
                <c:pt idx="20">
                  <c:v>8.625</c:v>
                </c:pt>
                <c:pt idx="21">
                  <c:v>11.619</c:v>
                </c:pt>
                <c:pt idx="22">
                  <c:v>8.4030000000000005</c:v>
                </c:pt>
                <c:pt idx="23">
                  <c:v>6.899</c:v>
                </c:pt>
                <c:pt idx="24">
                  <c:v>7.47</c:v>
                </c:pt>
                <c:pt idx="25">
                  <c:v>7.758</c:v>
                </c:pt>
                <c:pt idx="26">
                  <c:v>6.508</c:v>
                </c:pt>
                <c:pt idx="27">
                  <c:v>3.0270000000000001</c:v>
                </c:pt>
                <c:pt idx="28">
                  <c:v>3.048</c:v>
                </c:pt>
                <c:pt idx="29">
                  <c:v>3.5110000000000001</c:v>
                </c:pt>
                <c:pt idx="30">
                  <c:v>3.589</c:v>
                </c:pt>
                <c:pt idx="31">
                  <c:v>4.758</c:v>
                </c:pt>
                <c:pt idx="32">
                  <c:v>6.8630000000000004</c:v>
                </c:pt>
                <c:pt idx="33">
                  <c:v>4.62</c:v>
                </c:pt>
                <c:pt idx="34">
                  <c:v>6.0490000000000004</c:v>
                </c:pt>
                <c:pt idx="35">
                  <c:v>6.0339999999999998</c:v>
                </c:pt>
                <c:pt idx="36">
                  <c:v>6.6989999999999998</c:v>
                </c:pt>
                <c:pt idx="37">
                  <c:v>9.1150000000000002</c:v>
                </c:pt>
                <c:pt idx="38">
                  <c:v>9.4969999999999999</c:v>
                </c:pt>
                <c:pt idx="39">
                  <c:v>7.9329999999999998</c:v>
                </c:pt>
                <c:pt idx="40">
                  <c:v>8.5350000000000001</c:v>
                </c:pt>
                <c:pt idx="41">
                  <c:v>9.6120000000000001</c:v>
                </c:pt>
                <c:pt idx="42">
                  <c:v>8.6630000000000003</c:v>
                </c:pt>
                <c:pt idx="43">
                  <c:v>7.4039999999999999</c:v>
                </c:pt>
                <c:pt idx="44">
                  <c:v>6.8949999999999996</c:v>
                </c:pt>
                <c:pt idx="45">
                  <c:v>7.6639999999999997</c:v>
                </c:pt>
                <c:pt idx="46">
                  <c:v>6.6369999999999996</c:v>
                </c:pt>
                <c:pt idx="47">
                  <c:v>9.1319999999999997</c:v>
                </c:pt>
                <c:pt idx="48">
                  <c:v>8.5670000000000002</c:v>
                </c:pt>
                <c:pt idx="49">
                  <c:v>8.1189999999999998</c:v>
                </c:pt>
                <c:pt idx="50">
                  <c:v>7.6680000000000001</c:v>
                </c:pt>
                <c:pt idx="51">
                  <c:v>7.5309999999999997</c:v>
                </c:pt>
                <c:pt idx="52">
                  <c:v>7.8440000000000003</c:v>
                </c:pt>
                <c:pt idx="53">
                  <c:v>2.1999999999999999E-2</c:v>
                </c:pt>
                <c:pt idx="54">
                  <c:v>2.8809999999999998</c:v>
                </c:pt>
                <c:pt idx="55">
                  <c:v>4.2869999999999999</c:v>
                </c:pt>
                <c:pt idx="56">
                  <c:v>4.2549999999999999</c:v>
                </c:pt>
                <c:pt idx="57">
                  <c:v>4.6040000000000001</c:v>
                </c:pt>
                <c:pt idx="58">
                  <c:v>3.819</c:v>
                </c:pt>
                <c:pt idx="59">
                  <c:v>5.0620000000000003</c:v>
                </c:pt>
                <c:pt idx="60">
                  <c:v>5.6539999999999999</c:v>
                </c:pt>
                <c:pt idx="61">
                  <c:v>7.0549999999999997</c:v>
                </c:pt>
                <c:pt idx="62">
                  <c:v>6.3739999999999997</c:v>
                </c:pt>
                <c:pt idx="63">
                  <c:v>6.8419999999999996</c:v>
                </c:pt>
                <c:pt idx="64">
                  <c:v>5.569</c:v>
                </c:pt>
                <c:pt idx="65">
                  <c:v>5.593</c:v>
                </c:pt>
                <c:pt idx="66">
                  <c:v>6.76</c:v>
                </c:pt>
                <c:pt idx="67">
                  <c:v>6.28</c:v>
                </c:pt>
                <c:pt idx="68">
                  <c:v>6.3109999999999999</c:v>
                </c:pt>
                <c:pt idx="69">
                  <c:v>6.3949999999999996</c:v>
                </c:pt>
                <c:pt idx="70">
                  <c:v>7.4480000000000004</c:v>
                </c:pt>
                <c:pt idx="71">
                  <c:v>6.1040000000000001</c:v>
                </c:pt>
                <c:pt idx="72">
                  <c:v>9.0679999999999996</c:v>
                </c:pt>
                <c:pt idx="73">
                  <c:v>7.1079999999999997</c:v>
                </c:pt>
                <c:pt idx="74">
                  <c:v>6.1609999999999996</c:v>
                </c:pt>
                <c:pt idx="75">
                  <c:v>6.1020000000000003</c:v>
                </c:pt>
                <c:pt idx="76">
                  <c:v>6.1520000000000001</c:v>
                </c:pt>
                <c:pt idx="77">
                  <c:v>5.8079999999999998</c:v>
                </c:pt>
                <c:pt idx="78">
                  <c:v>2.883</c:v>
                </c:pt>
                <c:pt idx="79">
                  <c:v>4.2939999999999996</c:v>
                </c:pt>
                <c:pt idx="80">
                  <c:v>4.2530000000000001</c:v>
                </c:pt>
                <c:pt idx="81">
                  <c:v>4.5880000000000001</c:v>
                </c:pt>
                <c:pt idx="82">
                  <c:v>3.8170000000000002</c:v>
                </c:pt>
                <c:pt idx="83">
                  <c:v>5.0549999999999997</c:v>
                </c:pt>
                <c:pt idx="84">
                  <c:v>5.6520000000000001</c:v>
                </c:pt>
                <c:pt idx="85">
                  <c:v>7.0570000000000004</c:v>
                </c:pt>
                <c:pt idx="86">
                  <c:v>6.3540000000000001</c:v>
                </c:pt>
                <c:pt idx="87">
                  <c:v>6.8209999999999997</c:v>
                </c:pt>
                <c:pt idx="88">
                  <c:v>5.5510000000000002</c:v>
                </c:pt>
                <c:pt idx="89">
                  <c:v>5.5720000000000001</c:v>
                </c:pt>
                <c:pt idx="90">
                  <c:v>6.7380000000000004</c:v>
                </c:pt>
                <c:pt idx="91">
                  <c:v>6.2610000000000001</c:v>
                </c:pt>
                <c:pt idx="92">
                  <c:v>6.3019999999999996</c:v>
                </c:pt>
                <c:pt idx="93">
                  <c:v>6.391</c:v>
                </c:pt>
                <c:pt idx="94">
                  <c:v>7.4459999999999997</c:v>
                </c:pt>
                <c:pt idx="95">
                  <c:v>6.101</c:v>
                </c:pt>
                <c:pt idx="96">
                  <c:v>9.0649999999999995</c:v>
                </c:pt>
                <c:pt idx="97">
                  <c:v>7.0960000000000001</c:v>
                </c:pt>
                <c:pt idx="98">
                  <c:v>6.1459999999999999</c:v>
                </c:pt>
                <c:pt idx="99">
                  <c:v>6.09</c:v>
                </c:pt>
                <c:pt idx="100">
                  <c:v>6.1420000000000003</c:v>
                </c:pt>
                <c:pt idx="101">
                  <c:v>5.7930000000000001</c:v>
                </c:pt>
                <c:pt idx="102">
                  <c:v>1.7569999999999999</c:v>
                </c:pt>
                <c:pt idx="103">
                  <c:v>1.4339999999999999</c:v>
                </c:pt>
                <c:pt idx="104">
                  <c:v>3.73</c:v>
                </c:pt>
                <c:pt idx="105">
                  <c:v>1.139</c:v>
                </c:pt>
                <c:pt idx="106">
                  <c:v>2.569</c:v>
                </c:pt>
                <c:pt idx="107">
                  <c:v>2.847</c:v>
                </c:pt>
                <c:pt idx="108">
                  <c:v>4.1760000000000002</c:v>
                </c:pt>
                <c:pt idx="109">
                  <c:v>6.3639999999999999</c:v>
                </c:pt>
                <c:pt idx="110">
                  <c:v>6.5940000000000003</c:v>
                </c:pt>
                <c:pt idx="111">
                  <c:v>4.8029999999999999</c:v>
                </c:pt>
                <c:pt idx="112">
                  <c:v>6.298</c:v>
                </c:pt>
                <c:pt idx="113">
                  <c:v>7.048</c:v>
                </c:pt>
                <c:pt idx="114">
                  <c:v>5.5060000000000002</c:v>
                </c:pt>
                <c:pt idx="115">
                  <c:v>3.9260000000000002</c:v>
                </c:pt>
                <c:pt idx="116">
                  <c:v>3.6539999999999999</c:v>
                </c:pt>
                <c:pt idx="117">
                  <c:v>4.6319999999999997</c:v>
                </c:pt>
                <c:pt idx="118">
                  <c:v>3.3690000000000002</c:v>
                </c:pt>
                <c:pt idx="119">
                  <c:v>6.2350000000000003</c:v>
                </c:pt>
                <c:pt idx="120">
                  <c:v>5.056</c:v>
                </c:pt>
                <c:pt idx="121">
                  <c:v>4.7149999999999999</c:v>
                </c:pt>
                <c:pt idx="122">
                  <c:v>4.1660000000000004</c:v>
                </c:pt>
                <c:pt idx="123">
                  <c:v>4.0199999999999996</c:v>
                </c:pt>
                <c:pt idx="124">
                  <c:v>4.4859999999999998</c:v>
                </c:pt>
                <c:pt idx="125">
                  <c:v>1.7789999999999999</c:v>
                </c:pt>
                <c:pt idx="126">
                  <c:v>5.1879999999999997</c:v>
                </c:pt>
                <c:pt idx="127">
                  <c:v>2.0409999999999999</c:v>
                </c:pt>
                <c:pt idx="128">
                  <c:v>3.113</c:v>
                </c:pt>
                <c:pt idx="129">
                  <c:v>2.6360000000000001</c:v>
                </c:pt>
                <c:pt idx="130">
                  <c:v>3.1259999999999999</c:v>
                </c:pt>
                <c:pt idx="131">
                  <c:v>7.9249999999999998</c:v>
                </c:pt>
                <c:pt idx="132">
                  <c:v>8.0809999999999995</c:v>
                </c:pt>
                <c:pt idx="133">
                  <c:v>6.2069999999999999</c:v>
                </c:pt>
                <c:pt idx="134">
                  <c:v>8</c:v>
                </c:pt>
                <c:pt idx="135">
                  <c:v>8.6620000000000008</c:v>
                </c:pt>
                <c:pt idx="136">
                  <c:v>6.86</c:v>
                </c:pt>
                <c:pt idx="137">
                  <c:v>4.33</c:v>
                </c:pt>
                <c:pt idx="138">
                  <c:v>3.4809999999999999</c:v>
                </c:pt>
                <c:pt idx="139">
                  <c:v>4.1109999999999998</c:v>
                </c:pt>
                <c:pt idx="140">
                  <c:v>3.262</c:v>
                </c:pt>
                <c:pt idx="141">
                  <c:v>5.5439999999999996</c:v>
                </c:pt>
                <c:pt idx="142">
                  <c:v>5.6749999999999998</c:v>
                </c:pt>
                <c:pt idx="143">
                  <c:v>5.8079999999999998</c:v>
                </c:pt>
                <c:pt idx="144">
                  <c:v>4.9859999999999998</c:v>
                </c:pt>
                <c:pt idx="145">
                  <c:v>4.6879999999999997</c:v>
                </c:pt>
                <c:pt idx="146">
                  <c:v>5.67</c:v>
                </c:pt>
                <c:pt idx="147">
                  <c:v>3.5649999999999999</c:v>
                </c:pt>
                <c:pt idx="148">
                  <c:v>0.53300000000000003</c:v>
                </c:pt>
                <c:pt idx="149">
                  <c:v>1.371</c:v>
                </c:pt>
                <c:pt idx="150">
                  <c:v>1.415</c:v>
                </c:pt>
                <c:pt idx="151">
                  <c:v>2.9249999999999998</c:v>
                </c:pt>
                <c:pt idx="152">
                  <c:v>6.335</c:v>
                </c:pt>
                <c:pt idx="153">
                  <c:v>6.4260000000000002</c:v>
                </c:pt>
                <c:pt idx="154">
                  <c:v>4.5250000000000004</c:v>
                </c:pt>
                <c:pt idx="155">
                  <c:v>6.6239999999999997</c:v>
                </c:pt>
                <c:pt idx="156">
                  <c:v>7.1219999999999999</c:v>
                </c:pt>
                <c:pt idx="157">
                  <c:v>5.1440000000000001</c:v>
                </c:pt>
                <c:pt idx="158">
                  <c:v>2.6819999999999999</c:v>
                </c:pt>
                <c:pt idx="159">
                  <c:v>2.2240000000000002</c:v>
                </c:pt>
                <c:pt idx="160">
                  <c:v>3.206</c:v>
                </c:pt>
                <c:pt idx="161">
                  <c:v>1.9430000000000001</c:v>
                </c:pt>
                <c:pt idx="162">
                  <c:v>4.8179999999999996</c:v>
                </c:pt>
                <c:pt idx="163">
                  <c:v>3.9609999999999999</c:v>
                </c:pt>
                <c:pt idx="164">
                  <c:v>4.0330000000000004</c:v>
                </c:pt>
                <c:pt idx="165">
                  <c:v>3.2170000000000001</c:v>
                </c:pt>
                <c:pt idx="166">
                  <c:v>2.9470000000000001</c:v>
                </c:pt>
                <c:pt idx="167">
                  <c:v>3.911</c:v>
                </c:pt>
                <c:pt idx="168">
                  <c:v>3.1640000000000001</c:v>
                </c:pt>
                <c:pt idx="169">
                  <c:v>2.823</c:v>
                </c:pt>
                <c:pt idx="170">
                  <c:v>4.03</c:v>
                </c:pt>
                <c:pt idx="171">
                  <c:v>5.8940000000000001</c:v>
                </c:pt>
                <c:pt idx="172">
                  <c:v>2.7709999999999999</c:v>
                </c:pt>
                <c:pt idx="173">
                  <c:v>2.8940000000000001</c:v>
                </c:pt>
                <c:pt idx="174">
                  <c:v>1.083</c:v>
                </c:pt>
                <c:pt idx="175">
                  <c:v>3.2970000000000002</c:v>
                </c:pt>
                <c:pt idx="176">
                  <c:v>3.5739999999999998</c:v>
                </c:pt>
                <c:pt idx="177">
                  <c:v>1.806</c:v>
                </c:pt>
                <c:pt idx="178">
                  <c:v>3.125</c:v>
                </c:pt>
                <c:pt idx="179">
                  <c:v>4.1710000000000003</c:v>
                </c:pt>
                <c:pt idx="180">
                  <c:v>5.26</c:v>
                </c:pt>
                <c:pt idx="181">
                  <c:v>3.972</c:v>
                </c:pt>
                <c:pt idx="182">
                  <c:v>6.6829999999999998</c:v>
                </c:pt>
                <c:pt idx="183">
                  <c:v>3.0960000000000001</c:v>
                </c:pt>
                <c:pt idx="184">
                  <c:v>1.675</c:v>
                </c:pt>
                <c:pt idx="185">
                  <c:v>2.1880000000000002</c:v>
                </c:pt>
                <c:pt idx="186">
                  <c:v>2.5390000000000001</c:v>
                </c:pt>
                <c:pt idx="187">
                  <c:v>1.284</c:v>
                </c:pt>
                <c:pt idx="188">
                  <c:v>1.4339999999999999</c:v>
                </c:pt>
                <c:pt idx="189">
                  <c:v>1.8420000000000001</c:v>
                </c:pt>
                <c:pt idx="190">
                  <c:v>3.4489999999999998</c:v>
                </c:pt>
                <c:pt idx="191">
                  <c:v>5.9219999999999997</c:v>
                </c:pt>
                <c:pt idx="192">
                  <c:v>6.05</c:v>
                </c:pt>
                <c:pt idx="193">
                  <c:v>4.1680000000000001</c:v>
                </c:pt>
                <c:pt idx="194">
                  <c:v>6.14</c:v>
                </c:pt>
                <c:pt idx="195">
                  <c:v>6.6879999999999997</c:v>
                </c:pt>
                <c:pt idx="196">
                  <c:v>4.819</c:v>
                </c:pt>
                <c:pt idx="197">
                  <c:v>2.7919999999999998</c:v>
                </c:pt>
                <c:pt idx="198">
                  <c:v>2.5830000000000002</c:v>
                </c:pt>
                <c:pt idx="199">
                  <c:v>3.6309999999999998</c:v>
                </c:pt>
                <c:pt idx="200">
                  <c:v>2.2930000000000001</c:v>
                </c:pt>
                <c:pt idx="201">
                  <c:v>5.2539999999999996</c:v>
                </c:pt>
                <c:pt idx="202">
                  <c:v>3.9649999999999999</c:v>
                </c:pt>
                <c:pt idx="203">
                  <c:v>3.819</c:v>
                </c:pt>
                <c:pt idx="204">
                  <c:v>3.1269999999999998</c:v>
                </c:pt>
                <c:pt idx="205">
                  <c:v>2.93</c:v>
                </c:pt>
                <c:pt idx="206">
                  <c:v>3.6520000000000001</c:v>
                </c:pt>
                <c:pt idx="207">
                  <c:v>1.208</c:v>
                </c:pt>
                <c:pt idx="208">
                  <c:v>3.073</c:v>
                </c:pt>
                <c:pt idx="209">
                  <c:v>5.5119999999999996</c:v>
                </c:pt>
                <c:pt idx="210">
                  <c:v>5.4889999999999999</c:v>
                </c:pt>
                <c:pt idx="211">
                  <c:v>3.589</c:v>
                </c:pt>
                <c:pt idx="212">
                  <c:v>6.1</c:v>
                </c:pt>
                <c:pt idx="213">
                  <c:v>6.3559999999999999</c:v>
                </c:pt>
                <c:pt idx="214">
                  <c:v>4.1079999999999997</c:v>
                </c:pt>
                <c:pt idx="215">
                  <c:v>1.3580000000000001</c:v>
                </c:pt>
                <c:pt idx="216">
                  <c:v>1.5069999999999999</c:v>
                </c:pt>
                <c:pt idx="217">
                  <c:v>2.6549999999999998</c:v>
                </c:pt>
                <c:pt idx="218">
                  <c:v>1.2470000000000001</c:v>
                </c:pt>
                <c:pt idx="219">
                  <c:v>4.2389999999999999</c:v>
                </c:pt>
                <c:pt idx="220">
                  <c:v>2.59</c:v>
                </c:pt>
                <c:pt idx="221">
                  <c:v>2.8210000000000002</c:v>
                </c:pt>
                <c:pt idx="222">
                  <c:v>1.883</c:v>
                </c:pt>
                <c:pt idx="223">
                  <c:v>1.579</c:v>
                </c:pt>
                <c:pt idx="224">
                  <c:v>2.7810000000000001</c:v>
                </c:pt>
                <c:pt idx="225">
                  <c:v>1.871</c:v>
                </c:pt>
                <c:pt idx="226">
                  <c:v>6.7119999999999997</c:v>
                </c:pt>
                <c:pt idx="227">
                  <c:v>6.6660000000000004</c:v>
                </c:pt>
                <c:pt idx="228">
                  <c:v>4.7779999999999996</c:v>
                </c:pt>
                <c:pt idx="229">
                  <c:v>7.3</c:v>
                </c:pt>
                <c:pt idx="230">
                  <c:v>7.56</c:v>
                </c:pt>
                <c:pt idx="231">
                  <c:v>5.2640000000000002</c:v>
                </c:pt>
                <c:pt idx="232">
                  <c:v>1.857</c:v>
                </c:pt>
                <c:pt idx="233">
                  <c:v>0.86299999999999999</c:v>
                </c:pt>
                <c:pt idx="234">
                  <c:v>1.794</c:v>
                </c:pt>
                <c:pt idx="235">
                  <c:v>0.626</c:v>
                </c:pt>
                <c:pt idx="236">
                  <c:v>3.4140000000000001</c:v>
                </c:pt>
                <c:pt idx="237">
                  <c:v>3.25</c:v>
                </c:pt>
                <c:pt idx="238">
                  <c:v>3.895</c:v>
                </c:pt>
                <c:pt idx="239">
                  <c:v>2.831</c:v>
                </c:pt>
                <c:pt idx="240">
                  <c:v>2.4079999999999999</c:v>
                </c:pt>
                <c:pt idx="241">
                  <c:v>3.9140000000000001</c:v>
                </c:pt>
                <c:pt idx="242">
                  <c:v>8.5399999999999991</c:v>
                </c:pt>
                <c:pt idx="243">
                  <c:v>8.4540000000000006</c:v>
                </c:pt>
                <c:pt idx="244">
                  <c:v>6.5949999999999998</c:v>
                </c:pt>
                <c:pt idx="245">
                  <c:v>9.1709999999999994</c:v>
                </c:pt>
                <c:pt idx="246">
                  <c:v>9.3979999999999997</c:v>
                </c:pt>
                <c:pt idx="247">
                  <c:v>7.0279999999999996</c:v>
                </c:pt>
                <c:pt idx="248">
                  <c:v>3.3119999999999998</c:v>
                </c:pt>
                <c:pt idx="249">
                  <c:v>1.927</c:v>
                </c:pt>
                <c:pt idx="250">
                  <c:v>1.5289999999999999</c:v>
                </c:pt>
                <c:pt idx="251">
                  <c:v>2.0110000000000001</c:v>
                </c:pt>
                <c:pt idx="252">
                  <c:v>2.516</c:v>
                </c:pt>
                <c:pt idx="253">
                  <c:v>4.5860000000000003</c:v>
                </c:pt>
                <c:pt idx="254">
                  <c:v>5.5890000000000004</c:v>
                </c:pt>
                <c:pt idx="255">
                  <c:v>4.4619999999999997</c:v>
                </c:pt>
                <c:pt idx="256">
                  <c:v>3.99</c:v>
                </c:pt>
                <c:pt idx="257">
                  <c:v>5.6680000000000001</c:v>
                </c:pt>
                <c:pt idx="258">
                  <c:v>0.64600000000000002</c:v>
                </c:pt>
                <c:pt idx="259">
                  <c:v>1.9490000000000001</c:v>
                </c:pt>
                <c:pt idx="260">
                  <c:v>1.599</c:v>
                </c:pt>
                <c:pt idx="261">
                  <c:v>0.88</c:v>
                </c:pt>
                <c:pt idx="262">
                  <c:v>1.7090000000000001</c:v>
                </c:pt>
                <c:pt idx="263">
                  <c:v>5.4420000000000002</c:v>
                </c:pt>
                <c:pt idx="264">
                  <c:v>6.702</c:v>
                </c:pt>
                <c:pt idx="265">
                  <c:v>7.6909999999999998</c:v>
                </c:pt>
                <c:pt idx="266">
                  <c:v>6.55</c:v>
                </c:pt>
                <c:pt idx="267">
                  <c:v>8.9149999999999991</c:v>
                </c:pt>
                <c:pt idx="268">
                  <c:v>4.7729999999999997</c:v>
                </c:pt>
                <c:pt idx="269">
                  <c:v>3.181</c:v>
                </c:pt>
                <c:pt idx="270">
                  <c:v>4.274</c:v>
                </c:pt>
                <c:pt idx="271">
                  <c:v>4.7460000000000004</c:v>
                </c:pt>
                <c:pt idx="272">
                  <c:v>2.96</c:v>
                </c:pt>
                <c:pt idx="273">
                  <c:v>1.911</c:v>
                </c:pt>
                <c:pt idx="274">
                  <c:v>2.2400000000000002</c:v>
                </c:pt>
                <c:pt idx="275">
                  <c:v>1.2809999999999999</c:v>
                </c:pt>
                <c:pt idx="276">
                  <c:v>1.4419999999999999</c:v>
                </c:pt>
                <c:pt idx="277">
                  <c:v>5.26</c:v>
                </c:pt>
                <c:pt idx="278">
                  <c:v>6.5730000000000004</c:v>
                </c:pt>
                <c:pt idx="279">
                  <c:v>7.508</c:v>
                </c:pt>
                <c:pt idx="280">
                  <c:v>6.4470000000000001</c:v>
                </c:pt>
                <c:pt idx="281">
                  <c:v>8.65</c:v>
                </c:pt>
                <c:pt idx="282">
                  <c:v>4.45</c:v>
                </c:pt>
                <c:pt idx="283">
                  <c:v>2.9409999999999998</c:v>
                </c:pt>
                <c:pt idx="284">
                  <c:v>4.0739999999999998</c:v>
                </c:pt>
                <c:pt idx="285">
                  <c:v>4.5549999999999997</c:v>
                </c:pt>
                <c:pt idx="286">
                  <c:v>2.7919999999999998</c:v>
                </c:pt>
                <c:pt idx="287">
                  <c:v>2.9409999999999998</c:v>
                </c:pt>
                <c:pt idx="288">
                  <c:v>2.82</c:v>
                </c:pt>
                <c:pt idx="289">
                  <c:v>0.73</c:v>
                </c:pt>
                <c:pt idx="290">
                  <c:v>3.5139999999999998</c:v>
                </c:pt>
                <c:pt idx="291">
                  <c:v>4.7530000000000001</c:v>
                </c:pt>
                <c:pt idx="292">
                  <c:v>5.7549999999999999</c:v>
                </c:pt>
                <c:pt idx="293">
                  <c:v>4.601</c:v>
                </c:pt>
                <c:pt idx="294">
                  <c:v>7.032</c:v>
                </c:pt>
                <c:pt idx="295">
                  <c:v>3.0249999999999999</c:v>
                </c:pt>
                <c:pt idx="296">
                  <c:v>1.379</c:v>
                </c:pt>
                <c:pt idx="297">
                  <c:v>2.3719999999999999</c:v>
                </c:pt>
                <c:pt idx="298">
                  <c:v>2.8290000000000002</c:v>
                </c:pt>
                <c:pt idx="299">
                  <c:v>1.0669999999999999</c:v>
                </c:pt>
                <c:pt idx="300">
                  <c:v>1.359</c:v>
                </c:pt>
                <c:pt idx="301">
                  <c:v>3.0379999999999998</c:v>
                </c:pt>
                <c:pt idx="302">
                  <c:v>6.3570000000000002</c:v>
                </c:pt>
                <c:pt idx="303">
                  <c:v>7.4669999999999996</c:v>
                </c:pt>
                <c:pt idx="304">
                  <c:v>8.5449999999999999</c:v>
                </c:pt>
                <c:pt idx="305">
                  <c:v>7.2690000000000001</c:v>
                </c:pt>
                <c:pt idx="306">
                  <c:v>9.9149999999999991</c:v>
                </c:pt>
                <c:pt idx="307">
                  <c:v>5.9630000000000001</c:v>
                </c:pt>
                <c:pt idx="308">
                  <c:v>4.3170000000000002</c:v>
                </c:pt>
                <c:pt idx="309">
                  <c:v>5.2759999999999998</c:v>
                </c:pt>
                <c:pt idx="310">
                  <c:v>5.7060000000000004</c:v>
                </c:pt>
                <c:pt idx="311">
                  <c:v>4.0010000000000003</c:v>
                </c:pt>
                <c:pt idx="312">
                  <c:v>2.577</c:v>
                </c:pt>
                <c:pt idx="313">
                  <c:v>6.3209999999999997</c:v>
                </c:pt>
                <c:pt idx="314">
                  <c:v>7.5720000000000001</c:v>
                </c:pt>
                <c:pt idx="315">
                  <c:v>8.5690000000000008</c:v>
                </c:pt>
                <c:pt idx="316">
                  <c:v>7.4160000000000004</c:v>
                </c:pt>
                <c:pt idx="317">
                  <c:v>9.7949999999999999</c:v>
                </c:pt>
                <c:pt idx="318">
                  <c:v>5.6420000000000003</c:v>
                </c:pt>
                <c:pt idx="319">
                  <c:v>4.0590000000000002</c:v>
                </c:pt>
                <c:pt idx="320">
                  <c:v>5.1550000000000002</c:v>
                </c:pt>
                <c:pt idx="321">
                  <c:v>5.6260000000000003</c:v>
                </c:pt>
                <c:pt idx="322">
                  <c:v>3.839</c:v>
                </c:pt>
                <c:pt idx="323">
                  <c:v>3.8180000000000001</c:v>
                </c:pt>
                <c:pt idx="324">
                  <c:v>5.1369999999999996</c:v>
                </c:pt>
                <c:pt idx="325">
                  <c:v>6.0659999999999998</c:v>
                </c:pt>
                <c:pt idx="326">
                  <c:v>5.0179999999999998</c:v>
                </c:pt>
                <c:pt idx="327">
                  <c:v>7.23</c:v>
                </c:pt>
                <c:pt idx="328">
                  <c:v>3.0649999999999999</c:v>
                </c:pt>
                <c:pt idx="329">
                  <c:v>1.5029999999999999</c:v>
                </c:pt>
                <c:pt idx="330">
                  <c:v>2.6320000000000001</c:v>
                </c:pt>
                <c:pt idx="331">
                  <c:v>3.1139999999999999</c:v>
                </c:pt>
                <c:pt idx="332">
                  <c:v>1.359</c:v>
                </c:pt>
                <c:pt idx="333">
                  <c:v>1.3859999999999999</c:v>
                </c:pt>
                <c:pt idx="334">
                  <c:v>2.2509999999999999</c:v>
                </c:pt>
                <c:pt idx="335">
                  <c:v>1.3640000000000001</c:v>
                </c:pt>
                <c:pt idx="336">
                  <c:v>3.5630000000000002</c:v>
                </c:pt>
                <c:pt idx="337">
                  <c:v>1.3939999999999999</c:v>
                </c:pt>
                <c:pt idx="338">
                  <c:v>2.3279999999999998</c:v>
                </c:pt>
                <c:pt idx="339">
                  <c:v>1.1879999999999999</c:v>
                </c:pt>
                <c:pt idx="340">
                  <c:v>0.70499999999999996</c:v>
                </c:pt>
                <c:pt idx="341">
                  <c:v>2.4849999999999999</c:v>
                </c:pt>
                <c:pt idx="342">
                  <c:v>1.147</c:v>
                </c:pt>
                <c:pt idx="343">
                  <c:v>0.29099999999999998</c:v>
                </c:pt>
                <c:pt idx="344">
                  <c:v>2.7429999999999999</c:v>
                </c:pt>
                <c:pt idx="345">
                  <c:v>2.7029999999999998</c:v>
                </c:pt>
                <c:pt idx="346">
                  <c:v>3.6760000000000002</c:v>
                </c:pt>
                <c:pt idx="347">
                  <c:v>2.5419999999999998</c:v>
                </c:pt>
                <c:pt idx="348">
                  <c:v>2.0659999999999998</c:v>
                </c:pt>
                <c:pt idx="349">
                  <c:v>3.7810000000000001</c:v>
                </c:pt>
                <c:pt idx="350">
                  <c:v>1.417</c:v>
                </c:pt>
                <c:pt idx="351">
                  <c:v>1.6240000000000001</c:v>
                </c:pt>
                <c:pt idx="352">
                  <c:v>3.3010000000000002</c:v>
                </c:pt>
                <c:pt idx="353">
                  <c:v>4.57</c:v>
                </c:pt>
                <c:pt idx="354">
                  <c:v>3.4340000000000002</c:v>
                </c:pt>
                <c:pt idx="355">
                  <c:v>2.9540000000000002</c:v>
                </c:pt>
                <c:pt idx="356">
                  <c:v>4.7359999999999998</c:v>
                </c:pt>
                <c:pt idx="357">
                  <c:v>3.0249999999999999</c:v>
                </c:pt>
                <c:pt idx="358">
                  <c:v>2.734</c:v>
                </c:pt>
                <c:pt idx="359">
                  <c:v>3.581</c:v>
                </c:pt>
                <c:pt idx="360">
                  <c:v>2.4630000000000001</c:v>
                </c:pt>
                <c:pt idx="361">
                  <c:v>2.0019999999999998</c:v>
                </c:pt>
                <c:pt idx="362">
                  <c:v>3.6589999999999998</c:v>
                </c:pt>
                <c:pt idx="363">
                  <c:v>4.2229999999999999</c:v>
                </c:pt>
                <c:pt idx="364">
                  <c:v>5.7359999999999998</c:v>
                </c:pt>
                <c:pt idx="365">
                  <c:v>4.66</c:v>
                </c:pt>
                <c:pt idx="366">
                  <c:v>4.2119999999999997</c:v>
                </c:pt>
                <c:pt idx="367">
                  <c:v>5.9729999999999999</c:v>
                </c:pt>
                <c:pt idx="368">
                  <c:v>1.647</c:v>
                </c:pt>
                <c:pt idx="369">
                  <c:v>1.0129999999999999</c:v>
                </c:pt>
                <c:pt idx="370">
                  <c:v>1.036</c:v>
                </c:pt>
                <c:pt idx="371">
                  <c:v>1.984</c:v>
                </c:pt>
                <c:pt idx="372">
                  <c:v>1.141</c:v>
                </c:pt>
                <c:pt idx="373">
                  <c:v>1.6240000000000001</c:v>
                </c:pt>
                <c:pt idx="374">
                  <c:v>0.39600000000000002</c:v>
                </c:pt>
                <c:pt idx="375">
                  <c:v>0.48299999999999998</c:v>
                </c:pt>
                <c:pt idx="376">
                  <c:v>1.3169999999999999</c:v>
                </c:pt>
                <c:pt idx="377">
                  <c:v>1.7869999999999999</c:v>
                </c:pt>
              </c:numCache>
            </c:numRef>
          </c:xVal>
          <c:yVal>
            <c:numRef>
              <c:f>Nst_env!$B$2:$B$379</c:f>
              <c:numCache>
                <c:formatCode>General</c:formatCode>
                <c:ptCount val="378"/>
                <c:pt idx="0">
                  <c:v>0.57091999999999998</c:v>
                </c:pt>
                <c:pt idx="1">
                  <c:v>0.45111000000000001</c:v>
                </c:pt>
                <c:pt idx="2">
                  <c:v>0.53256999999999999</c:v>
                </c:pt>
                <c:pt idx="3">
                  <c:v>0.61656999999999995</c:v>
                </c:pt>
                <c:pt idx="4">
                  <c:v>0.75494000000000006</c:v>
                </c:pt>
                <c:pt idx="5">
                  <c:v>0.55528</c:v>
                </c:pt>
                <c:pt idx="6">
                  <c:v>0.65312000000000003</c:v>
                </c:pt>
                <c:pt idx="7">
                  <c:v>0.61021000000000003</c:v>
                </c:pt>
                <c:pt idx="8">
                  <c:v>0.57086000000000003</c:v>
                </c:pt>
                <c:pt idx="9">
                  <c:v>0.63429999999999997</c:v>
                </c:pt>
                <c:pt idx="10">
                  <c:v>0.75494000000000006</c:v>
                </c:pt>
                <c:pt idx="11">
                  <c:v>0.86660999999999999</c:v>
                </c:pt>
                <c:pt idx="12">
                  <c:v>0.79513</c:v>
                </c:pt>
                <c:pt idx="13">
                  <c:v>0.86273999999999995</c:v>
                </c:pt>
                <c:pt idx="14">
                  <c:v>0.78513999999999995</c:v>
                </c:pt>
                <c:pt idx="15">
                  <c:v>0.82401000000000002</c:v>
                </c:pt>
                <c:pt idx="16">
                  <c:v>0.84575999999999996</c:v>
                </c:pt>
                <c:pt idx="17">
                  <c:v>0.61990000000000001</c:v>
                </c:pt>
                <c:pt idx="18">
                  <c:v>0.63127</c:v>
                </c:pt>
                <c:pt idx="19">
                  <c:v>0.82135999999999998</c:v>
                </c:pt>
                <c:pt idx="20">
                  <c:v>0.66237000000000001</c:v>
                </c:pt>
                <c:pt idx="21">
                  <c:v>0.84575999999999996</c:v>
                </c:pt>
                <c:pt idx="22">
                  <c:v>0.81496999999999997</c:v>
                </c:pt>
                <c:pt idx="23">
                  <c:v>0.61338999999999999</c:v>
                </c:pt>
                <c:pt idx="24">
                  <c:v>0.70355999999999996</c:v>
                </c:pt>
                <c:pt idx="25">
                  <c:v>0.64544000000000001</c:v>
                </c:pt>
                <c:pt idx="26">
                  <c:v>0.54996999999999996</c:v>
                </c:pt>
                <c:pt idx="27">
                  <c:v>-8.2629999999999995E-2</c:v>
                </c:pt>
                <c:pt idx="28">
                  <c:v>2.596E-2</c:v>
                </c:pt>
                <c:pt idx="29">
                  <c:v>0.81372999999999995</c:v>
                </c:pt>
                <c:pt idx="30">
                  <c:v>0.88583999999999996</c:v>
                </c:pt>
                <c:pt idx="31">
                  <c:v>0.70750999999999997</c:v>
                </c:pt>
                <c:pt idx="32">
                  <c:v>0.81025000000000003</c:v>
                </c:pt>
                <c:pt idx="33">
                  <c:v>0.78996</c:v>
                </c:pt>
                <c:pt idx="34">
                  <c:v>0.74831000000000003</c:v>
                </c:pt>
                <c:pt idx="35">
                  <c:v>0.74883</c:v>
                </c:pt>
                <c:pt idx="36">
                  <c:v>0.88583999999999996</c:v>
                </c:pt>
                <c:pt idx="37">
                  <c:v>0.92322000000000004</c:v>
                </c:pt>
                <c:pt idx="38">
                  <c:v>0.90012999999999999</c:v>
                </c:pt>
                <c:pt idx="39">
                  <c:v>0.92742999999999998</c:v>
                </c:pt>
                <c:pt idx="40">
                  <c:v>0.87580000000000002</c:v>
                </c:pt>
                <c:pt idx="41">
                  <c:v>0.91125</c:v>
                </c:pt>
                <c:pt idx="42">
                  <c:v>0.92015000000000002</c:v>
                </c:pt>
                <c:pt idx="43">
                  <c:v>0.70548</c:v>
                </c:pt>
                <c:pt idx="44">
                  <c:v>0.71194999999999997</c:v>
                </c:pt>
                <c:pt idx="45">
                  <c:v>0.89756999999999998</c:v>
                </c:pt>
                <c:pt idx="46">
                  <c:v>0.74972000000000005</c:v>
                </c:pt>
                <c:pt idx="47">
                  <c:v>0.90490000000000004</c:v>
                </c:pt>
                <c:pt idx="48">
                  <c:v>0.87517999999999996</c:v>
                </c:pt>
                <c:pt idx="49">
                  <c:v>0.68928999999999996</c:v>
                </c:pt>
                <c:pt idx="50">
                  <c:v>0.77341000000000004</c:v>
                </c:pt>
                <c:pt idx="51">
                  <c:v>0.72514999999999996</c:v>
                </c:pt>
                <c:pt idx="52">
                  <c:v>0.65566000000000002</c:v>
                </c:pt>
                <c:pt idx="53">
                  <c:v>4.054E-2</c:v>
                </c:pt>
                <c:pt idx="54">
                  <c:v>0.71836999999999995</c:v>
                </c:pt>
                <c:pt idx="55">
                  <c:v>0.79706999999999995</c:v>
                </c:pt>
                <c:pt idx="56">
                  <c:v>0.63682000000000005</c:v>
                </c:pt>
                <c:pt idx="57">
                  <c:v>0.72814000000000001</c:v>
                </c:pt>
                <c:pt idx="58">
                  <c:v>0.70394000000000001</c:v>
                </c:pt>
                <c:pt idx="59">
                  <c:v>0.66412000000000004</c:v>
                </c:pt>
                <c:pt idx="60">
                  <c:v>0.68811999999999995</c:v>
                </c:pt>
                <c:pt idx="61">
                  <c:v>0.79706999999999995</c:v>
                </c:pt>
                <c:pt idx="62">
                  <c:v>0.86075000000000002</c:v>
                </c:pt>
                <c:pt idx="63">
                  <c:v>0.82208999999999999</c:v>
                </c:pt>
                <c:pt idx="64">
                  <c:v>0.87017</c:v>
                </c:pt>
                <c:pt idx="65">
                  <c:v>0.80671000000000004</c:v>
                </c:pt>
                <c:pt idx="66">
                  <c:v>0.84162999999999999</c:v>
                </c:pt>
                <c:pt idx="67">
                  <c:v>0.85731000000000002</c:v>
                </c:pt>
                <c:pt idx="68">
                  <c:v>0.63854999999999995</c:v>
                </c:pt>
                <c:pt idx="69">
                  <c:v>0.64422000000000001</c:v>
                </c:pt>
                <c:pt idx="70">
                  <c:v>0.82208999999999999</c:v>
                </c:pt>
                <c:pt idx="71">
                  <c:v>0.68037999999999998</c:v>
                </c:pt>
                <c:pt idx="72">
                  <c:v>0.83242000000000005</c:v>
                </c:pt>
                <c:pt idx="73">
                  <c:v>0.80349000000000004</c:v>
                </c:pt>
                <c:pt idx="74">
                  <c:v>0.62383999999999995</c:v>
                </c:pt>
                <c:pt idx="75">
                  <c:v>0.70401999999999998</c:v>
                </c:pt>
                <c:pt idx="76">
                  <c:v>0.65698999999999996</c:v>
                </c:pt>
                <c:pt idx="77">
                  <c:v>0.59521999999999997</c:v>
                </c:pt>
                <c:pt idx="78">
                  <c:v>0.81179999999999997</c:v>
                </c:pt>
                <c:pt idx="79">
                  <c:v>0.89073000000000002</c:v>
                </c:pt>
                <c:pt idx="80">
                  <c:v>0.69908000000000003</c:v>
                </c:pt>
                <c:pt idx="81">
                  <c:v>0.80830000000000002</c:v>
                </c:pt>
                <c:pt idx="82">
                  <c:v>0.78620000000000001</c:v>
                </c:pt>
                <c:pt idx="83">
                  <c:v>0.74070999999999998</c:v>
                </c:pt>
                <c:pt idx="84">
                  <c:v>0.74338000000000004</c:v>
                </c:pt>
                <c:pt idx="85">
                  <c:v>0.89073000000000002</c:v>
                </c:pt>
                <c:pt idx="86">
                  <c:v>0.93013000000000001</c:v>
                </c:pt>
                <c:pt idx="87">
                  <c:v>0.90551999999999999</c:v>
                </c:pt>
                <c:pt idx="88">
                  <c:v>0.93281999999999998</c:v>
                </c:pt>
                <c:pt idx="89">
                  <c:v>0.87909000000000004</c:v>
                </c:pt>
                <c:pt idx="90">
                  <c:v>0.91678999999999999</c:v>
                </c:pt>
                <c:pt idx="91">
                  <c:v>0.92566000000000004</c:v>
                </c:pt>
                <c:pt idx="92">
                  <c:v>0.69516</c:v>
                </c:pt>
                <c:pt idx="93">
                  <c:v>0.70415000000000005</c:v>
                </c:pt>
                <c:pt idx="94">
                  <c:v>0.90151999999999999</c:v>
                </c:pt>
                <c:pt idx="95">
                  <c:v>0.74117999999999995</c:v>
                </c:pt>
                <c:pt idx="96">
                  <c:v>0.91261000000000003</c:v>
                </c:pt>
                <c:pt idx="97">
                  <c:v>0.88141000000000003</c:v>
                </c:pt>
                <c:pt idx="98">
                  <c:v>0.67950999999999995</c:v>
                </c:pt>
                <c:pt idx="99">
                  <c:v>0.77237999999999996</c:v>
                </c:pt>
                <c:pt idx="100">
                  <c:v>0.71831999999999996</c:v>
                </c:pt>
                <c:pt idx="101">
                  <c:v>0.63937999999999995</c:v>
                </c:pt>
                <c:pt idx="102">
                  <c:v>0.74287000000000003</c:v>
                </c:pt>
                <c:pt idx="103">
                  <c:v>0.56047999999999998</c:v>
                </c:pt>
                <c:pt idx="104">
                  <c:v>0.44544</c:v>
                </c:pt>
                <c:pt idx="105">
                  <c:v>0.25185000000000002</c:v>
                </c:pt>
                <c:pt idx="106">
                  <c:v>0.38229000000000002</c:v>
                </c:pt>
                <c:pt idx="107">
                  <c:v>0.65554000000000001</c:v>
                </c:pt>
                <c:pt idx="108">
                  <c:v>0.74287000000000003</c:v>
                </c:pt>
                <c:pt idx="109">
                  <c:v>0.91437000000000002</c:v>
                </c:pt>
                <c:pt idx="110">
                  <c:v>0.83235000000000003</c:v>
                </c:pt>
                <c:pt idx="111">
                  <c:v>0.91801999999999995</c:v>
                </c:pt>
                <c:pt idx="112">
                  <c:v>0.81355</c:v>
                </c:pt>
                <c:pt idx="113">
                  <c:v>0.87565000000000004</c:v>
                </c:pt>
                <c:pt idx="114">
                  <c:v>0.90117999999999998</c:v>
                </c:pt>
                <c:pt idx="115">
                  <c:v>0.77186999999999995</c:v>
                </c:pt>
                <c:pt idx="116">
                  <c:v>0.77915999999999996</c:v>
                </c:pt>
                <c:pt idx="117">
                  <c:v>0.94420000000000004</c:v>
                </c:pt>
                <c:pt idx="118">
                  <c:v>0.81133</c:v>
                </c:pt>
                <c:pt idx="119">
                  <c:v>0.95001000000000002</c:v>
                </c:pt>
                <c:pt idx="120">
                  <c:v>0.92408999999999997</c:v>
                </c:pt>
                <c:pt idx="121">
                  <c:v>0.76156999999999997</c:v>
                </c:pt>
                <c:pt idx="122">
                  <c:v>0.83452000000000004</c:v>
                </c:pt>
                <c:pt idx="123">
                  <c:v>0.79088000000000003</c:v>
                </c:pt>
                <c:pt idx="124">
                  <c:v>0.70882999999999996</c:v>
                </c:pt>
                <c:pt idx="125">
                  <c:v>0.64122000000000001</c:v>
                </c:pt>
                <c:pt idx="126">
                  <c:v>0.38090000000000002</c:v>
                </c:pt>
                <c:pt idx="127">
                  <c:v>0.57142999999999999</c:v>
                </c:pt>
                <c:pt idx="128">
                  <c:v>3.3309999999999999E-2</c:v>
                </c:pt>
                <c:pt idx="129">
                  <c:v>0.71428999999999998</c:v>
                </c:pt>
                <c:pt idx="130">
                  <c:v>0</c:v>
                </c:pt>
                <c:pt idx="131">
                  <c:v>1</c:v>
                </c:pt>
                <c:pt idx="132">
                  <c:v>1</c:v>
                </c:pt>
                <c:pt idx="133">
                  <c:v>1</c:v>
                </c:pt>
                <c:pt idx="134">
                  <c:v>0.87014999999999998</c:v>
                </c:pt>
                <c:pt idx="135">
                  <c:v>1</c:v>
                </c:pt>
                <c:pt idx="136">
                  <c:v>1</c:v>
                </c:pt>
                <c:pt idx="137">
                  <c:v>0.84823000000000004</c:v>
                </c:pt>
                <c:pt idx="138">
                  <c:v>0.85396000000000005</c:v>
                </c:pt>
                <c:pt idx="139">
                  <c:v>1</c:v>
                </c:pt>
                <c:pt idx="140">
                  <c:v>0.88410999999999995</c:v>
                </c:pt>
                <c:pt idx="141">
                  <c:v>1</c:v>
                </c:pt>
                <c:pt idx="142">
                  <c:v>0.97733000000000003</c:v>
                </c:pt>
                <c:pt idx="143">
                  <c:v>0.83723000000000003</c:v>
                </c:pt>
                <c:pt idx="144">
                  <c:v>0.90047999999999995</c:v>
                </c:pt>
                <c:pt idx="145">
                  <c:v>0.86414000000000002</c:v>
                </c:pt>
                <c:pt idx="146">
                  <c:v>0.79090000000000005</c:v>
                </c:pt>
                <c:pt idx="147">
                  <c:v>0.57020999999999999</c:v>
                </c:pt>
                <c:pt idx="148">
                  <c:v>0.54871999999999999</c:v>
                </c:pt>
                <c:pt idx="149">
                  <c:v>0.49653000000000003</c:v>
                </c:pt>
                <c:pt idx="150">
                  <c:v>0.17036999999999999</c:v>
                </c:pt>
                <c:pt idx="151">
                  <c:v>0.64122000000000001</c:v>
                </c:pt>
                <c:pt idx="152">
                  <c:v>0.80091000000000001</c:v>
                </c:pt>
                <c:pt idx="153">
                  <c:v>0.69543999999999995</c:v>
                </c:pt>
                <c:pt idx="154">
                  <c:v>0.78491</c:v>
                </c:pt>
                <c:pt idx="155">
                  <c:v>0.70852999999999999</c:v>
                </c:pt>
                <c:pt idx="156">
                  <c:v>0.73543999999999998</c:v>
                </c:pt>
                <c:pt idx="157">
                  <c:v>0.71679999999999999</c:v>
                </c:pt>
                <c:pt idx="158">
                  <c:v>0.71335999999999999</c:v>
                </c:pt>
                <c:pt idx="159">
                  <c:v>0.71901000000000004</c:v>
                </c:pt>
                <c:pt idx="160">
                  <c:v>0.83379000000000003</c:v>
                </c:pt>
                <c:pt idx="161">
                  <c:v>0.74043999999999999</c:v>
                </c:pt>
                <c:pt idx="162">
                  <c:v>0.84648999999999996</c:v>
                </c:pt>
                <c:pt idx="163">
                  <c:v>0.82499</c:v>
                </c:pt>
                <c:pt idx="164">
                  <c:v>0.70718000000000003</c:v>
                </c:pt>
                <c:pt idx="165">
                  <c:v>0.76046000000000002</c:v>
                </c:pt>
                <c:pt idx="166">
                  <c:v>0.72746999999999995</c:v>
                </c:pt>
                <c:pt idx="167">
                  <c:v>0.66903000000000001</c:v>
                </c:pt>
                <c:pt idx="168">
                  <c:v>0.32396000000000003</c:v>
                </c:pt>
                <c:pt idx="169">
                  <c:v>0.15801000000000001</c:v>
                </c:pt>
                <c:pt idx="170">
                  <c:v>0.65273000000000003</c:v>
                </c:pt>
                <c:pt idx="171">
                  <c:v>0.38090000000000002</c:v>
                </c:pt>
                <c:pt idx="172">
                  <c:v>0.86421000000000003</c:v>
                </c:pt>
                <c:pt idx="173">
                  <c:v>0.67229000000000005</c:v>
                </c:pt>
                <c:pt idx="174">
                  <c:v>0.86421999999999999</c:v>
                </c:pt>
                <c:pt idx="175">
                  <c:v>0.71113000000000004</c:v>
                </c:pt>
                <c:pt idx="176">
                  <c:v>0.77720999999999996</c:v>
                </c:pt>
                <c:pt idx="177">
                  <c:v>0.83126</c:v>
                </c:pt>
                <c:pt idx="178">
                  <c:v>0.77886</c:v>
                </c:pt>
                <c:pt idx="179">
                  <c:v>0.78520999999999996</c:v>
                </c:pt>
                <c:pt idx="180">
                  <c:v>0.92962</c:v>
                </c:pt>
                <c:pt idx="181">
                  <c:v>0.81355999999999995</c:v>
                </c:pt>
                <c:pt idx="182">
                  <c:v>0.93610000000000004</c:v>
                </c:pt>
                <c:pt idx="183">
                  <c:v>0.91317000000000004</c:v>
                </c:pt>
                <c:pt idx="184">
                  <c:v>0.76959</c:v>
                </c:pt>
                <c:pt idx="185">
                  <c:v>0.83389999999999997</c:v>
                </c:pt>
                <c:pt idx="186">
                  <c:v>0.79552</c:v>
                </c:pt>
                <c:pt idx="187">
                  <c:v>0.72302999999999995</c:v>
                </c:pt>
                <c:pt idx="188">
                  <c:v>0.26005</c:v>
                </c:pt>
                <c:pt idx="189">
                  <c:v>0.63724000000000003</c:v>
                </c:pt>
                <c:pt idx="190">
                  <c:v>0.57142999999999999</c:v>
                </c:pt>
                <c:pt idx="191">
                  <c:v>0.85724</c:v>
                </c:pt>
                <c:pt idx="192">
                  <c:v>0.72053999999999996</c:v>
                </c:pt>
                <c:pt idx="193">
                  <c:v>0.86334</c:v>
                </c:pt>
                <c:pt idx="194">
                  <c:v>0.73719000000000001</c:v>
                </c:pt>
                <c:pt idx="195">
                  <c:v>0.79269999999999996</c:v>
                </c:pt>
                <c:pt idx="196">
                  <c:v>0.83526</c:v>
                </c:pt>
                <c:pt idx="197">
                  <c:v>0.75660000000000005</c:v>
                </c:pt>
                <c:pt idx="198">
                  <c:v>0.76346000000000003</c:v>
                </c:pt>
                <c:pt idx="199">
                  <c:v>0.91442999999999997</c:v>
                </c:pt>
                <c:pt idx="200">
                  <c:v>0.79257</c:v>
                </c:pt>
                <c:pt idx="201">
                  <c:v>0.92269999999999996</c:v>
                </c:pt>
                <c:pt idx="202">
                  <c:v>0.89864999999999995</c:v>
                </c:pt>
                <c:pt idx="203">
                  <c:v>0.74748999999999999</c:v>
                </c:pt>
                <c:pt idx="204">
                  <c:v>0.81510000000000005</c:v>
                </c:pt>
                <c:pt idx="205">
                  <c:v>0.77429000000000003</c:v>
                </c:pt>
                <c:pt idx="206">
                  <c:v>0.69874000000000003</c:v>
                </c:pt>
                <c:pt idx="207">
                  <c:v>0.56805000000000005</c:v>
                </c:pt>
                <c:pt idx="208">
                  <c:v>3.3309999999999999E-2</c:v>
                </c:pt>
                <c:pt idx="209">
                  <c:v>0.82154000000000005</c:v>
                </c:pt>
                <c:pt idx="210">
                  <c:v>0.49542000000000003</c:v>
                </c:pt>
                <c:pt idx="211">
                  <c:v>0.77683999999999997</c:v>
                </c:pt>
                <c:pt idx="212">
                  <c:v>0.60350999999999999</c:v>
                </c:pt>
                <c:pt idx="213">
                  <c:v>0.65866999999999998</c:v>
                </c:pt>
                <c:pt idx="214">
                  <c:v>0.74214000000000002</c:v>
                </c:pt>
                <c:pt idx="215">
                  <c:v>0.75144</c:v>
                </c:pt>
                <c:pt idx="216">
                  <c:v>0.75783</c:v>
                </c:pt>
                <c:pt idx="217">
                  <c:v>0.89651999999999998</c:v>
                </c:pt>
                <c:pt idx="218">
                  <c:v>0.78449000000000002</c:v>
                </c:pt>
                <c:pt idx="219">
                  <c:v>0.90580000000000005</c:v>
                </c:pt>
                <c:pt idx="220">
                  <c:v>0.88349999999999995</c:v>
                </c:pt>
                <c:pt idx="221">
                  <c:v>0.74314999999999998</c:v>
                </c:pt>
                <c:pt idx="222">
                  <c:v>0.80578000000000005</c:v>
                </c:pt>
                <c:pt idx="223">
                  <c:v>0.76783999999999997</c:v>
                </c:pt>
                <c:pt idx="224">
                  <c:v>0.69740000000000002</c:v>
                </c:pt>
                <c:pt idx="225">
                  <c:v>0.71428999999999998</c:v>
                </c:pt>
                <c:pt idx="226">
                  <c:v>0.84431999999999996</c:v>
                </c:pt>
                <c:pt idx="227">
                  <c:v>0.75514999999999999</c:v>
                </c:pt>
                <c:pt idx="228">
                  <c:v>0.79839000000000004</c:v>
                </c:pt>
                <c:pt idx="229">
                  <c:v>0.75809000000000004</c:v>
                </c:pt>
                <c:pt idx="230">
                  <c:v>0.78580000000000005</c:v>
                </c:pt>
                <c:pt idx="231">
                  <c:v>0.77144999999999997</c:v>
                </c:pt>
                <c:pt idx="232">
                  <c:v>0.75468000000000002</c:v>
                </c:pt>
                <c:pt idx="233">
                  <c:v>0.75971</c:v>
                </c:pt>
                <c:pt idx="234">
                  <c:v>0.86831000000000003</c:v>
                </c:pt>
                <c:pt idx="235">
                  <c:v>0.78069999999999995</c:v>
                </c:pt>
                <c:pt idx="236">
                  <c:v>0.87775000000000003</c:v>
                </c:pt>
                <c:pt idx="237">
                  <c:v>0.85804000000000002</c:v>
                </c:pt>
                <c:pt idx="238">
                  <c:v>0.74804000000000004</c:v>
                </c:pt>
                <c:pt idx="239">
                  <c:v>0.79778000000000004</c:v>
                </c:pt>
                <c:pt idx="240">
                  <c:v>0.76763000000000003</c:v>
                </c:pt>
                <c:pt idx="241">
                  <c:v>0.71218000000000004</c:v>
                </c:pt>
                <c:pt idx="242">
                  <c:v>1</c:v>
                </c:pt>
                <c:pt idx="243">
                  <c:v>1</c:v>
                </c:pt>
                <c:pt idx="244">
                  <c:v>1</c:v>
                </c:pt>
                <c:pt idx="245">
                  <c:v>0.87014999999999998</c:v>
                </c:pt>
                <c:pt idx="246">
                  <c:v>1</c:v>
                </c:pt>
                <c:pt idx="247">
                  <c:v>1</c:v>
                </c:pt>
                <c:pt idx="248">
                  <c:v>0.84823000000000004</c:v>
                </c:pt>
                <c:pt idx="249">
                  <c:v>0.85396000000000005</c:v>
                </c:pt>
                <c:pt idx="250">
                  <c:v>1</c:v>
                </c:pt>
                <c:pt idx="251">
                  <c:v>0.88410999999999995</c:v>
                </c:pt>
                <c:pt idx="252">
                  <c:v>1</c:v>
                </c:pt>
                <c:pt idx="253">
                  <c:v>0.97733000000000003</c:v>
                </c:pt>
                <c:pt idx="254">
                  <c:v>0.83723000000000003</c:v>
                </c:pt>
                <c:pt idx="255">
                  <c:v>0.90047999999999995</c:v>
                </c:pt>
                <c:pt idx="256">
                  <c:v>0.86414000000000002</c:v>
                </c:pt>
                <c:pt idx="257">
                  <c:v>0.79090000000000005</c:v>
                </c:pt>
                <c:pt idx="258">
                  <c:v>1</c:v>
                </c:pt>
                <c:pt idx="259">
                  <c:v>1</c:v>
                </c:pt>
                <c:pt idx="260">
                  <c:v>0.95874000000000004</c:v>
                </c:pt>
                <c:pt idx="261">
                  <c:v>1</c:v>
                </c:pt>
                <c:pt idx="262">
                  <c:v>1</c:v>
                </c:pt>
                <c:pt idx="263">
                  <c:v>0.88226000000000004</c:v>
                </c:pt>
                <c:pt idx="264">
                  <c:v>0.88649999999999995</c:v>
                </c:pt>
                <c:pt idx="265">
                  <c:v>1</c:v>
                </c:pt>
                <c:pt idx="266">
                  <c:v>0.91056000000000004</c:v>
                </c:pt>
                <c:pt idx="267">
                  <c:v>1</c:v>
                </c:pt>
                <c:pt idx="268">
                  <c:v>0.98219999999999996</c:v>
                </c:pt>
                <c:pt idx="269">
                  <c:v>0.87297000000000002</c:v>
                </c:pt>
                <c:pt idx="270">
                  <c:v>0.92225999999999997</c:v>
                </c:pt>
                <c:pt idx="271">
                  <c:v>0.89441000000000004</c:v>
                </c:pt>
                <c:pt idx="272">
                  <c:v>0.83665</c:v>
                </c:pt>
                <c:pt idx="273">
                  <c:v>1</c:v>
                </c:pt>
                <c:pt idx="274">
                  <c:v>0.77271000000000001</c:v>
                </c:pt>
                <c:pt idx="275">
                  <c:v>1</c:v>
                </c:pt>
                <c:pt idx="276">
                  <c:v>1</c:v>
                </c:pt>
                <c:pt idx="277">
                  <c:v>0.86155999999999999</c:v>
                </c:pt>
                <c:pt idx="278">
                  <c:v>0.86668999999999996</c:v>
                </c:pt>
                <c:pt idx="279">
                  <c:v>1</c:v>
                </c:pt>
                <c:pt idx="280">
                  <c:v>0.89449999999999996</c:v>
                </c:pt>
                <c:pt idx="281">
                  <c:v>1</c:v>
                </c:pt>
                <c:pt idx="282">
                  <c:v>0.97921999999999998</c:v>
                </c:pt>
                <c:pt idx="283">
                  <c:v>0.85118000000000005</c:v>
                </c:pt>
                <c:pt idx="284">
                  <c:v>0.90896999999999994</c:v>
                </c:pt>
                <c:pt idx="285">
                  <c:v>0.87599000000000005</c:v>
                </c:pt>
                <c:pt idx="286">
                  <c:v>0.80874000000000001</c:v>
                </c:pt>
                <c:pt idx="287">
                  <c:v>0.93010999999999999</c:v>
                </c:pt>
                <c:pt idx="288">
                  <c:v>1</c:v>
                </c:pt>
                <c:pt idx="289">
                  <c:v>1</c:v>
                </c:pt>
                <c:pt idx="290">
                  <c:v>0.88651000000000002</c:v>
                </c:pt>
                <c:pt idx="291">
                  <c:v>0.88858000000000004</c:v>
                </c:pt>
                <c:pt idx="292">
                  <c:v>1</c:v>
                </c:pt>
                <c:pt idx="293">
                  <c:v>0.91237999999999997</c:v>
                </c:pt>
                <c:pt idx="294">
                  <c:v>1</c:v>
                </c:pt>
                <c:pt idx="295">
                  <c:v>0.98338999999999999</c:v>
                </c:pt>
                <c:pt idx="296">
                  <c:v>0.87831999999999999</c:v>
                </c:pt>
                <c:pt idx="297">
                  <c:v>0.92498999999999998</c:v>
                </c:pt>
                <c:pt idx="298">
                  <c:v>0.89441999999999999</c:v>
                </c:pt>
                <c:pt idx="299">
                  <c:v>0.84775999999999996</c:v>
                </c:pt>
                <c:pt idx="300">
                  <c:v>0.87014999999999998</c:v>
                </c:pt>
                <c:pt idx="301">
                  <c:v>0.77271000000000001</c:v>
                </c:pt>
                <c:pt idx="302">
                  <c:v>0.84772000000000003</c:v>
                </c:pt>
                <c:pt idx="303">
                  <c:v>0.85221999999999998</c:v>
                </c:pt>
                <c:pt idx="304">
                  <c:v>0.97480999999999995</c:v>
                </c:pt>
                <c:pt idx="305">
                  <c:v>0.87807999999999997</c:v>
                </c:pt>
                <c:pt idx="306">
                  <c:v>0.97645000000000004</c:v>
                </c:pt>
                <c:pt idx="307">
                  <c:v>0.95703000000000005</c:v>
                </c:pt>
                <c:pt idx="308">
                  <c:v>0.83806999999999998</c:v>
                </c:pt>
                <c:pt idx="309">
                  <c:v>0.89137</c:v>
                </c:pt>
                <c:pt idx="310">
                  <c:v>0.86082999999999998</c:v>
                </c:pt>
                <c:pt idx="311">
                  <c:v>0.80008999999999997</c:v>
                </c:pt>
                <c:pt idx="312">
                  <c:v>1</c:v>
                </c:pt>
                <c:pt idx="313">
                  <c:v>0.87273999999999996</c:v>
                </c:pt>
                <c:pt idx="314">
                  <c:v>0.87739</c:v>
                </c:pt>
                <c:pt idx="315">
                  <c:v>1</c:v>
                </c:pt>
                <c:pt idx="316">
                  <c:v>0.90319000000000005</c:v>
                </c:pt>
                <c:pt idx="317">
                  <c:v>1</c:v>
                </c:pt>
                <c:pt idx="318">
                  <c:v>0.98082000000000003</c:v>
                </c:pt>
                <c:pt idx="319">
                  <c:v>0.86292999999999997</c:v>
                </c:pt>
                <c:pt idx="320">
                  <c:v>0.91613999999999995</c:v>
                </c:pt>
                <c:pt idx="321">
                  <c:v>0.88593999999999995</c:v>
                </c:pt>
                <c:pt idx="322">
                  <c:v>0.82379000000000002</c:v>
                </c:pt>
                <c:pt idx="323">
                  <c:v>0.88226000000000004</c:v>
                </c:pt>
                <c:pt idx="324">
                  <c:v>0.88649999999999995</c:v>
                </c:pt>
                <c:pt idx="325">
                  <c:v>1</c:v>
                </c:pt>
                <c:pt idx="326">
                  <c:v>0.91056000000000004</c:v>
                </c:pt>
                <c:pt idx="327">
                  <c:v>1</c:v>
                </c:pt>
                <c:pt idx="328">
                  <c:v>0.98187000000000002</c:v>
                </c:pt>
                <c:pt idx="329">
                  <c:v>0.87297000000000002</c:v>
                </c:pt>
                <c:pt idx="330">
                  <c:v>0.92225999999999997</c:v>
                </c:pt>
                <c:pt idx="331">
                  <c:v>0.89441000000000004</c:v>
                </c:pt>
                <c:pt idx="332">
                  <c:v>0.83665</c:v>
                </c:pt>
                <c:pt idx="333">
                  <c:v>-4.6949999999999999E-2</c:v>
                </c:pt>
                <c:pt idx="334">
                  <c:v>0.34476000000000001</c:v>
                </c:pt>
                <c:pt idx="335">
                  <c:v>-3.9890000000000002E-2</c:v>
                </c:pt>
                <c:pt idx="336">
                  <c:v>0.53664999999999996</c:v>
                </c:pt>
                <c:pt idx="337">
                  <c:v>0.50014999999999998</c:v>
                </c:pt>
                <c:pt idx="338">
                  <c:v>-2.3980000000000001E-2</c:v>
                </c:pt>
                <c:pt idx="339">
                  <c:v>0.17258000000000001</c:v>
                </c:pt>
                <c:pt idx="340">
                  <c:v>9.6339999999999995E-2</c:v>
                </c:pt>
                <c:pt idx="341">
                  <c:v>7.5410000000000005E-2</c:v>
                </c:pt>
                <c:pt idx="342">
                  <c:v>0.52741000000000005</c:v>
                </c:pt>
                <c:pt idx="343">
                  <c:v>7.3109999999999994E-2</c:v>
                </c:pt>
                <c:pt idx="344">
                  <c:v>0.38574999999999998</c:v>
                </c:pt>
                <c:pt idx="345">
                  <c:v>0.35077999999999998</c:v>
                </c:pt>
                <c:pt idx="346">
                  <c:v>-1.7149999999999999E-2</c:v>
                </c:pt>
                <c:pt idx="347">
                  <c:v>-1.7409999999999998E-2</c:v>
                </c:pt>
                <c:pt idx="348">
                  <c:v>5.1310000000000001E-2</c:v>
                </c:pt>
                <c:pt idx="349">
                  <c:v>0.18698000000000001</c:v>
                </c:pt>
                <c:pt idx="350">
                  <c:v>0.2777</c:v>
                </c:pt>
                <c:pt idx="351">
                  <c:v>1</c:v>
                </c:pt>
                <c:pt idx="352">
                  <c:v>0.95242000000000004</c:v>
                </c:pt>
                <c:pt idx="353">
                  <c:v>0.47128999999999999</c:v>
                </c:pt>
                <c:pt idx="354">
                  <c:v>0.74787999999999999</c:v>
                </c:pt>
                <c:pt idx="355">
                  <c:v>0.59175</c:v>
                </c:pt>
                <c:pt idx="356">
                  <c:v>0.18157000000000001</c:v>
                </c:pt>
                <c:pt idx="357">
                  <c:v>0.71118000000000003</c:v>
                </c:pt>
                <c:pt idx="358">
                  <c:v>0.67029000000000005</c:v>
                </c:pt>
                <c:pt idx="359">
                  <c:v>9.3210000000000001E-2</c:v>
                </c:pt>
                <c:pt idx="360">
                  <c:v>0.36042000000000002</c:v>
                </c:pt>
                <c:pt idx="361">
                  <c:v>0.16766</c:v>
                </c:pt>
                <c:pt idx="362">
                  <c:v>5.0279999999999998E-2</c:v>
                </c:pt>
                <c:pt idx="363">
                  <c:v>0</c:v>
                </c:pt>
                <c:pt idx="364">
                  <c:v>0.47145999999999999</c:v>
                </c:pt>
                <c:pt idx="365">
                  <c:v>0.14285999999999999</c:v>
                </c:pt>
                <c:pt idx="366">
                  <c:v>0.59175</c:v>
                </c:pt>
                <c:pt idx="367">
                  <c:v>0.62495999999999996</c:v>
                </c:pt>
                <c:pt idx="368">
                  <c:v>0.43835000000000002</c:v>
                </c:pt>
                <c:pt idx="369">
                  <c:v>0.11916</c:v>
                </c:pt>
                <c:pt idx="370">
                  <c:v>0.55237000000000003</c:v>
                </c:pt>
                <c:pt idx="371">
                  <c:v>0.60004000000000002</c:v>
                </c:pt>
                <c:pt idx="372">
                  <c:v>0.1336</c:v>
                </c:pt>
                <c:pt idx="373">
                  <c:v>6.6659999999999997E-2</c:v>
                </c:pt>
                <c:pt idx="374">
                  <c:v>0.14102000000000001</c:v>
                </c:pt>
                <c:pt idx="375">
                  <c:v>0.23063</c:v>
                </c:pt>
                <c:pt idx="376">
                  <c:v>0.38207000000000002</c:v>
                </c:pt>
                <c:pt idx="377">
                  <c:v>0.22553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AF4-424F-AC5C-3C7C80AA88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2987904"/>
        <c:axId val="342990208"/>
      </c:scatterChart>
      <c:valAx>
        <c:axId val="342987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nvironmental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2990208"/>
        <c:crosses val="autoZero"/>
        <c:crossBetween val="midCat"/>
      </c:valAx>
      <c:valAx>
        <c:axId val="3429902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1537316959467652E-2"/>
              <c:y val="0.3486755539738323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29879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 dirty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=0.2332, p=0.0065</a:t>
            </a:r>
            <a:endParaRPr lang="zh-CN" altLang="en-US" sz="1000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6486068803443363"/>
          <c:y val="6.6793204521751165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7865937378265673"/>
          <c:y val="6.8628497708972822E-2"/>
          <c:w val="0.76629755222203066"/>
          <c:h val="0.783898057940497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Nst_stab!$C$2:$C$379</c:f>
              <c:numCache>
                <c:formatCode>General</c:formatCode>
                <c:ptCount val="378"/>
                <c:pt idx="0">
                  <c:v>0.87961921300000001</c:v>
                </c:pt>
                <c:pt idx="1">
                  <c:v>1.0653434749999999</c:v>
                </c:pt>
                <c:pt idx="2">
                  <c:v>1.427147344</c:v>
                </c:pt>
                <c:pt idx="3">
                  <c:v>1.79451414</c:v>
                </c:pt>
                <c:pt idx="4">
                  <c:v>1.904128491</c:v>
                </c:pt>
                <c:pt idx="5">
                  <c:v>1.782894969</c:v>
                </c:pt>
                <c:pt idx="6">
                  <c:v>1.5656663529999999</c:v>
                </c:pt>
                <c:pt idx="7">
                  <c:v>1.685888617</c:v>
                </c:pt>
                <c:pt idx="8">
                  <c:v>1.8179862929999999</c:v>
                </c:pt>
                <c:pt idx="9">
                  <c:v>1.98876366</c:v>
                </c:pt>
                <c:pt idx="10">
                  <c:v>2.3955240299999998</c:v>
                </c:pt>
                <c:pt idx="11">
                  <c:v>2.072787613</c:v>
                </c:pt>
                <c:pt idx="12">
                  <c:v>2.3545723459999999</c:v>
                </c:pt>
                <c:pt idx="13">
                  <c:v>1.782600857</c:v>
                </c:pt>
                <c:pt idx="14">
                  <c:v>2.2598799889999999</c:v>
                </c:pt>
                <c:pt idx="15">
                  <c:v>2.3062715749999998</c:v>
                </c:pt>
                <c:pt idx="16">
                  <c:v>2.0117241579999998</c:v>
                </c:pt>
                <c:pt idx="17">
                  <c:v>2.508084888</c:v>
                </c:pt>
                <c:pt idx="18">
                  <c:v>2.4541250040000002</c:v>
                </c:pt>
                <c:pt idx="19">
                  <c:v>2.671674635</c:v>
                </c:pt>
                <c:pt idx="20">
                  <c:v>2.4297208480000001</c:v>
                </c:pt>
                <c:pt idx="21">
                  <c:v>2.8083823080000001</c:v>
                </c:pt>
                <c:pt idx="22">
                  <c:v>2.8339263670000001</c:v>
                </c:pt>
                <c:pt idx="23">
                  <c:v>2.5656019510000001</c:v>
                </c:pt>
                <c:pt idx="24">
                  <c:v>2.6531556580000002</c:v>
                </c:pt>
                <c:pt idx="25">
                  <c:v>2.8585730680000001</c:v>
                </c:pt>
                <c:pt idx="26">
                  <c:v>2.7605388319999999</c:v>
                </c:pt>
                <c:pt idx="27">
                  <c:v>0.952507565</c:v>
                </c:pt>
                <c:pt idx="28">
                  <c:v>1.3289828159999999</c:v>
                </c:pt>
                <c:pt idx="29">
                  <c:v>1.7937926209999999</c:v>
                </c:pt>
                <c:pt idx="30">
                  <c:v>1.911131087</c:v>
                </c:pt>
                <c:pt idx="31">
                  <c:v>1.7932635450000001</c:v>
                </c:pt>
                <c:pt idx="32">
                  <c:v>1.577203932</c:v>
                </c:pt>
                <c:pt idx="33">
                  <c:v>1.6978681289999999</c:v>
                </c:pt>
                <c:pt idx="34">
                  <c:v>1.8302922420000001</c:v>
                </c:pt>
                <c:pt idx="35">
                  <c:v>2.0019276979999998</c:v>
                </c:pt>
                <c:pt idx="36">
                  <c:v>2.4093971679999999</c:v>
                </c:pt>
                <c:pt idx="37">
                  <c:v>2.0877479870000002</c:v>
                </c:pt>
                <c:pt idx="38">
                  <c:v>2.369518791</c:v>
                </c:pt>
                <c:pt idx="39">
                  <c:v>1.797441421</c:v>
                </c:pt>
                <c:pt idx="40">
                  <c:v>2.2756041790000001</c:v>
                </c:pt>
                <c:pt idx="41">
                  <c:v>2.3218574670000001</c:v>
                </c:pt>
                <c:pt idx="42">
                  <c:v>2.0273654369999998</c:v>
                </c:pt>
                <c:pt idx="43">
                  <c:v>2.5237498490000001</c:v>
                </c:pt>
                <c:pt idx="44">
                  <c:v>2.4700227319999999</c:v>
                </c:pt>
                <c:pt idx="45">
                  <c:v>2.6878337659999998</c:v>
                </c:pt>
                <c:pt idx="46">
                  <c:v>2.445777874</c:v>
                </c:pt>
                <c:pt idx="47">
                  <c:v>2.8246877439999998</c:v>
                </c:pt>
                <c:pt idx="48">
                  <c:v>2.8502532930000002</c:v>
                </c:pt>
                <c:pt idx="49">
                  <c:v>2.581907535</c:v>
                </c:pt>
                <c:pt idx="50">
                  <c:v>2.669546376</c:v>
                </c:pt>
                <c:pt idx="51">
                  <c:v>2.8749484239999998</c:v>
                </c:pt>
                <c:pt idx="52">
                  <c:v>2.7770782449999998</c:v>
                </c:pt>
                <c:pt idx="53">
                  <c:v>1.2591004830000001</c:v>
                </c:pt>
                <c:pt idx="54">
                  <c:v>1.837832889</c:v>
                </c:pt>
                <c:pt idx="55">
                  <c:v>1.9609579020000001</c:v>
                </c:pt>
                <c:pt idx="56">
                  <c:v>1.849049414</c:v>
                </c:pt>
                <c:pt idx="57">
                  <c:v>1.6378791989999999</c:v>
                </c:pt>
                <c:pt idx="58">
                  <c:v>1.7573796269999999</c:v>
                </c:pt>
                <c:pt idx="59">
                  <c:v>1.889300733</c:v>
                </c:pt>
                <c:pt idx="60">
                  <c:v>2.0608864179999999</c:v>
                </c:pt>
                <c:pt idx="61">
                  <c:v>2.4674732480000001</c:v>
                </c:pt>
                <c:pt idx="62">
                  <c:v>2.1515078170000002</c:v>
                </c:pt>
                <c:pt idx="63">
                  <c:v>2.4317196029999999</c:v>
                </c:pt>
                <c:pt idx="64">
                  <c:v>1.858943647</c:v>
                </c:pt>
                <c:pt idx="65">
                  <c:v>2.3387338550000001</c:v>
                </c:pt>
                <c:pt idx="66">
                  <c:v>2.3843992030000001</c:v>
                </c:pt>
                <c:pt idx="67">
                  <c:v>2.0893959299999998</c:v>
                </c:pt>
                <c:pt idx="68">
                  <c:v>2.584423658</c:v>
                </c:pt>
                <c:pt idx="69">
                  <c:v>2.5304587519999999</c:v>
                </c:pt>
                <c:pt idx="70">
                  <c:v>2.7478113639999999</c:v>
                </c:pt>
                <c:pt idx="71">
                  <c:v>2.5061262260000001</c:v>
                </c:pt>
                <c:pt idx="72">
                  <c:v>2.8846565119999998</c:v>
                </c:pt>
                <c:pt idx="73">
                  <c:v>2.9109938880000001</c:v>
                </c:pt>
                <c:pt idx="74">
                  <c:v>2.6429893170000001</c:v>
                </c:pt>
                <c:pt idx="75">
                  <c:v>2.7303003829999999</c:v>
                </c:pt>
                <c:pt idx="76">
                  <c:v>2.9358105889999999</c:v>
                </c:pt>
                <c:pt idx="77">
                  <c:v>2.8382655159999999</c:v>
                </c:pt>
                <c:pt idx="78">
                  <c:v>2.0812296159999999</c:v>
                </c:pt>
                <c:pt idx="79">
                  <c:v>2.2143825580000001</c:v>
                </c:pt>
                <c:pt idx="80">
                  <c:v>2.1047064770000001</c:v>
                </c:pt>
                <c:pt idx="81">
                  <c:v>1.8929606670000001</c:v>
                </c:pt>
                <c:pt idx="82">
                  <c:v>2.0136196439999998</c:v>
                </c:pt>
                <c:pt idx="83">
                  <c:v>2.1462459869999999</c:v>
                </c:pt>
                <c:pt idx="84">
                  <c:v>2.3190806070000001</c:v>
                </c:pt>
                <c:pt idx="85">
                  <c:v>2.727128021</c:v>
                </c:pt>
                <c:pt idx="86">
                  <c:v>2.4098576409999999</c:v>
                </c:pt>
                <c:pt idx="87">
                  <c:v>2.6908076040000002</c:v>
                </c:pt>
                <c:pt idx="88">
                  <c:v>2.118232538</c:v>
                </c:pt>
                <c:pt idx="89">
                  <c:v>2.59842825</c:v>
                </c:pt>
                <c:pt idx="90">
                  <c:v>2.644198871</c:v>
                </c:pt>
                <c:pt idx="91">
                  <c:v>2.3495315730000002</c:v>
                </c:pt>
                <c:pt idx="92">
                  <c:v>2.8452886140000002</c:v>
                </c:pt>
                <c:pt idx="93">
                  <c:v>2.7917731269999999</c:v>
                </c:pt>
                <c:pt idx="94">
                  <c:v>3.009730105</c:v>
                </c:pt>
                <c:pt idx="95">
                  <c:v>2.7677090799999999</c:v>
                </c:pt>
                <c:pt idx="96">
                  <c:v>3.146785081</c:v>
                </c:pt>
                <c:pt idx="97">
                  <c:v>3.1727511860000002</c:v>
                </c:pt>
                <c:pt idx="98">
                  <c:v>2.904539432</c:v>
                </c:pt>
                <c:pt idx="99">
                  <c:v>2.9921398770000001</c:v>
                </c:pt>
                <c:pt idx="100">
                  <c:v>3.1975723450000002</c:v>
                </c:pt>
                <c:pt idx="101">
                  <c:v>3.1000866930000002</c:v>
                </c:pt>
                <c:pt idx="102">
                  <c:v>1.6867027990000001</c:v>
                </c:pt>
                <c:pt idx="103">
                  <c:v>1.7302858240000001</c:v>
                </c:pt>
                <c:pt idx="104">
                  <c:v>1.5901372890000001</c:v>
                </c:pt>
                <c:pt idx="105">
                  <c:v>1.701644427</c:v>
                </c:pt>
                <c:pt idx="106">
                  <c:v>1.8328587700000001</c:v>
                </c:pt>
                <c:pt idx="107">
                  <c:v>2.0151841620000002</c:v>
                </c:pt>
                <c:pt idx="108">
                  <c:v>2.4266749339999998</c:v>
                </c:pt>
                <c:pt idx="109">
                  <c:v>2.1548831169999998</c:v>
                </c:pt>
                <c:pt idx="110">
                  <c:v>2.4260422190000002</c:v>
                </c:pt>
                <c:pt idx="111">
                  <c:v>1.848532668</c:v>
                </c:pt>
                <c:pt idx="112">
                  <c:v>2.345454159</c:v>
                </c:pt>
                <c:pt idx="113">
                  <c:v>2.3870403269999998</c:v>
                </c:pt>
                <c:pt idx="114">
                  <c:v>2.0904971200000002</c:v>
                </c:pt>
                <c:pt idx="115">
                  <c:v>2.5805426489999999</c:v>
                </c:pt>
                <c:pt idx="116">
                  <c:v>2.5287255559999999</c:v>
                </c:pt>
                <c:pt idx="117">
                  <c:v>2.7479421980000001</c:v>
                </c:pt>
                <c:pt idx="118">
                  <c:v>2.506186257</c:v>
                </c:pt>
                <c:pt idx="119">
                  <c:v>2.8867401840000002</c:v>
                </c:pt>
                <c:pt idx="120">
                  <c:v>2.9159089709999999</c:v>
                </c:pt>
                <c:pt idx="121">
                  <c:v>2.648729264</c:v>
                </c:pt>
                <c:pt idx="122">
                  <c:v>2.736083528</c:v>
                </c:pt>
                <c:pt idx="123">
                  <c:v>2.941738612</c:v>
                </c:pt>
                <c:pt idx="124">
                  <c:v>2.8472853499999999</c:v>
                </c:pt>
                <c:pt idx="125">
                  <c:v>1.532192217</c:v>
                </c:pt>
                <c:pt idx="126">
                  <c:v>1.508581363</c:v>
                </c:pt>
                <c:pt idx="127">
                  <c:v>1.595848776</c:v>
                </c:pt>
                <c:pt idx="128">
                  <c:v>1.7181604079999999</c:v>
                </c:pt>
                <c:pt idx="129">
                  <c:v>1.9028935499999999</c:v>
                </c:pt>
                <c:pt idx="130">
                  <c:v>2.3101345640000002</c:v>
                </c:pt>
                <c:pt idx="131">
                  <c:v>2.092994112</c:v>
                </c:pt>
                <c:pt idx="132">
                  <c:v>2.3510032779999999</c:v>
                </c:pt>
                <c:pt idx="133">
                  <c:v>1.767787387</c:v>
                </c:pt>
                <c:pt idx="134">
                  <c:v>2.277955409</c:v>
                </c:pt>
                <c:pt idx="135">
                  <c:v>2.3154186160000001</c:v>
                </c:pt>
                <c:pt idx="136">
                  <c:v>2.015831854</c:v>
                </c:pt>
                <c:pt idx="137">
                  <c:v>2.4980421420000001</c:v>
                </c:pt>
                <c:pt idx="138">
                  <c:v>2.4463599130000002</c:v>
                </c:pt>
                <c:pt idx="139">
                  <c:v>2.664989904</c:v>
                </c:pt>
                <c:pt idx="140">
                  <c:v>2.4244366639999999</c:v>
                </c:pt>
                <c:pt idx="141">
                  <c:v>2.80485623</c:v>
                </c:pt>
                <c:pt idx="142">
                  <c:v>2.8379094490000001</c:v>
                </c:pt>
                <c:pt idx="143">
                  <c:v>2.572187987</c:v>
                </c:pt>
                <c:pt idx="144">
                  <c:v>2.6585572009999998</c:v>
                </c:pt>
                <c:pt idx="145">
                  <c:v>2.864608751</c:v>
                </c:pt>
                <c:pt idx="146">
                  <c:v>2.7725867559999999</c:v>
                </c:pt>
                <c:pt idx="147">
                  <c:v>1.1349651350000001</c:v>
                </c:pt>
                <c:pt idx="148">
                  <c:v>1.1816069890000001</c:v>
                </c:pt>
                <c:pt idx="149">
                  <c:v>1.2990211190000001</c:v>
                </c:pt>
                <c:pt idx="150">
                  <c:v>1.513447416</c:v>
                </c:pt>
                <c:pt idx="151">
                  <c:v>1.948519814</c:v>
                </c:pt>
                <c:pt idx="152">
                  <c:v>1.768047806</c:v>
                </c:pt>
                <c:pt idx="153">
                  <c:v>2.0187701640000002</c:v>
                </c:pt>
                <c:pt idx="154">
                  <c:v>1.4318888299999999</c:v>
                </c:pt>
                <c:pt idx="155">
                  <c:v>1.9591838880000001</c:v>
                </c:pt>
                <c:pt idx="156">
                  <c:v>1.994117232</c:v>
                </c:pt>
                <c:pt idx="157">
                  <c:v>1.6957325089999999</c:v>
                </c:pt>
                <c:pt idx="158">
                  <c:v>2.180815232</c:v>
                </c:pt>
                <c:pt idx="159">
                  <c:v>2.1349265590000002</c:v>
                </c:pt>
                <c:pt idx="160">
                  <c:v>2.3606121290000002</c:v>
                </c:pt>
                <c:pt idx="161">
                  <c:v>2.116719427</c:v>
                </c:pt>
                <c:pt idx="162">
                  <c:v>2.5035465139999999</c:v>
                </c:pt>
                <c:pt idx="163">
                  <c:v>2.534599992</c:v>
                </c:pt>
                <c:pt idx="164">
                  <c:v>2.2674201190000001</c:v>
                </c:pt>
                <c:pt idx="165">
                  <c:v>2.3564850769999999</c:v>
                </c:pt>
                <c:pt idx="166">
                  <c:v>2.5618979629999998</c:v>
                </c:pt>
                <c:pt idx="167">
                  <c:v>2.4720938210000001</c:v>
                </c:pt>
                <c:pt idx="168">
                  <c:v>0.78918295199999999</c:v>
                </c:pt>
                <c:pt idx="169">
                  <c:v>0.999745302</c:v>
                </c:pt>
                <c:pt idx="170">
                  <c:v>1.245625143</c:v>
                </c:pt>
                <c:pt idx="171">
                  <c:v>1.7353356010000001</c:v>
                </c:pt>
                <c:pt idx="172">
                  <c:v>1.3735321030000001</c:v>
                </c:pt>
                <c:pt idx="173">
                  <c:v>1.6641648819999999</c:v>
                </c:pt>
                <c:pt idx="174">
                  <c:v>1.093999277</c:v>
                </c:pt>
                <c:pt idx="175">
                  <c:v>1.614667989</c:v>
                </c:pt>
                <c:pt idx="176">
                  <c:v>1.657684385</c:v>
                </c:pt>
                <c:pt idx="177">
                  <c:v>1.3727448</c:v>
                </c:pt>
                <c:pt idx="178">
                  <c:v>1.8891764950000001</c:v>
                </c:pt>
                <c:pt idx="179">
                  <c:v>1.8524407469999999</c:v>
                </c:pt>
                <c:pt idx="180">
                  <c:v>2.0907068419999999</c:v>
                </c:pt>
                <c:pt idx="181">
                  <c:v>1.838187716</c:v>
                </c:pt>
                <c:pt idx="182">
                  <c:v>2.2350309149999998</c:v>
                </c:pt>
                <c:pt idx="183">
                  <c:v>2.2523189530000001</c:v>
                </c:pt>
                <c:pt idx="184">
                  <c:v>1.978974885</c:v>
                </c:pt>
                <c:pt idx="185">
                  <c:v>2.0748747029999999</c:v>
                </c:pt>
                <c:pt idx="186">
                  <c:v>2.2782636009999999</c:v>
                </c:pt>
                <c:pt idx="187">
                  <c:v>2.1858685750000002</c:v>
                </c:pt>
                <c:pt idx="188">
                  <c:v>0.88132291100000004</c:v>
                </c:pt>
                <c:pt idx="189">
                  <c:v>1.2140943719999999</c:v>
                </c:pt>
                <c:pt idx="190">
                  <c:v>1.738205274</c:v>
                </c:pt>
                <c:pt idx="191">
                  <c:v>1.482696139</c:v>
                </c:pt>
                <c:pt idx="192">
                  <c:v>1.734991975</c:v>
                </c:pt>
                <c:pt idx="193">
                  <c:v>1.149926658</c:v>
                </c:pt>
                <c:pt idx="194">
                  <c:v>1.69652147</c:v>
                </c:pt>
                <c:pt idx="195">
                  <c:v>1.731608523</c:v>
                </c:pt>
                <c:pt idx="196">
                  <c:v>1.4404203360000001</c:v>
                </c:pt>
                <c:pt idx="197">
                  <c:v>1.9443458039999999</c:v>
                </c:pt>
                <c:pt idx="198">
                  <c:v>1.9087359859999999</c:v>
                </c:pt>
                <c:pt idx="199">
                  <c:v>2.147105866</c:v>
                </c:pt>
                <c:pt idx="200">
                  <c:v>1.8958026800000001</c:v>
                </c:pt>
                <c:pt idx="201">
                  <c:v>2.2930561439999999</c:v>
                </c:pt>
                <c:pt idx="202">
                  <c:v>2.3153162740000002</c:v>
                </c:pt>
                <c:pt idx="203">
                  <c:v>2.0438714760000001</c:v>
                </c:pt>
                <c:pt idx="204">
                  <c:v>2.1385547200000001</c:v>
                </c:pt>
                <c:pt idx="205">
                  <c:v>2.3424467940000002</c:v>
                </c:pt>
                <c:pt idx="206">
                  <c:v>2.2533152429999999</c:v>
                </c:pt>
                <c:pt idx="207">
                  <c:v>1.21456119</c:v>
                </c:pt>
                <c:pt idx="208">
                  <c:v>1.7791351019999999</c:v>
                </c:pt>
                <c:pt idx="209">
                  <c:v>1.616674087</c:v>
                </c:pt>
                <c:pt idx="210">
                  <c:v>1.847137035</c:v>
                </c:pt>
                <c:pt idx="211">
                  <c:v>1.2517518540000001</c:v>
                </c:pt>
                <c:pt idx="212">
                  <c:v>1.8111147590000001</c:v>
                </c:pt>
                <c:pt idx="213">
                  <c:v>1.841450875</c:v>
                </c:pt>
                <c:pt idx="214">
                  <c:v>1.545319881</c:v>
                </c:pt>
                <c:pt idx="215">
                  <c:v>2.0385902800000002</c:v>
                </c:pt>
                <c:pt idx="216">
                  <c:v>2.003001459</c:v>
                </c:pt>
                <c:pt idx="217">
                  <c:v>2.2407579950000001</c:v>
                </c:pt>
                <c:pt idx="218">
                  <c:v>1.990708731</c:v>
                </c:pt>
                <c:pt idx="219">
                  <c:v>2.3877821240000001</c:v>
                </c:pt>
                <c:pt idx="220">
                  <c:v>2.413875467</c:v>
                </c:pt>
                <c:pt idx="221">
                  <c:v>2.143903747</c:v>
                </c:pt>
                <c:pt idx="222">
                  <c:v>2.2375022320000002</c:v>
                </c:pt>
                <c:pt idx="223">
                  <c:v>2.441796509</c:v>
                </c:pt>
                <c:pt idx="224">
                  <c:v>2.3547115540000001</c:v>
                </c:pt>
                <c:pt idx="225">
                  <c:v>1.7320153060000001</c:v>
                </c:pt>
                <c:pt idx="226">
                  <c:v>1.7528403809999999</c:v>
                </c:pt>
                <c:pt idx="227">
                  <c:v>1.9399919969999999</c:v>
                </c:pt>
                <c:pt idx="228">
                  <c:v>1.3217023539999999</c:v>
                </c:pt>
                <c:pt idx="229">
                  <c:v>1.9109145809999999</c:v>
                </c:pt>
                <c:pt idx="230">
                  <c:v>1.931330816</c:v>
                </c:pt>
                <c:pt idx="231">
                  <c:v>1.62578599</c:v>
                </c:pt>
                <c:pt idx="232">
                  <c:v>2.099369592</c:v>
                </c:pt>
                <c:pt idx="233">
                  <c:v>2.0673298610000002</c:v>
                </c:pt>
                <c:pt idx="234">
                  <c:v>2.308197947</c:v>
                </c:pt>
                <c:pt idx="235">
                  <c:v>2.0583871610000002</c:v>
                </c:pt>
                <c:pt idx="236">
                  <c:v>2.4587349000000001</c:v>
                </c:pt>
                <c:pt idx="237">
                  <c:v>2.4903242699999999</c:v>
                </c:pt>
                <c:pt idx="238">
                  <c:v>2.2221701930000002</c:v>
                </c:pt>
                <c:pt idx="239">
                  <c:v>2.3152461710000001</c:v>
                </c:pt>
                <c:pt idx="240">
                  <c:v>2.519911317</c:v>
                </c:pt>
                <c:pt idx="241">
                  <c:v>2.4374079829999999</c:v>
                </c:pt>
                <c:pt idx="242">
                  <c:v>2.2078235940000002</c:v>
                </c:pt>
                <c:pt idx="243">
                  <c:v>2.382509894</c:v>
                </c:pt>
                <c:pt idx="244">
                  <c:v>1.7585454140000001</c:v>
                </c:pt>
                <c:pt idx="245">
                  <c:v>2.3326446000000001</c:v>
                </c:pt>
                <c:pt idx="246">
                  <c:v>2.3479420609999999</c:v>
                </c:pt>
                <c:pt idx="247">
                  <c:v>2.0280483930000002</c:v>
                </c:pt>
                <c:pt idx="248">
                  <c:v>2.4581881110000001</c:v>
                </c:pt>
                <c:pt idx="249">
                  <c:v>2.4146581170000001</c:v>
                </c:pt>
                <c:pt idx="250">
                  <c:v>2.6428499429999999</c:v>
                </c:pt>
                <c:pt idx="251">
                  <c:v>2.402841982</c:v>
                </c:pt>
                <c:pt idx="252">
                  <c:v>2.7951673869999998</c:v>
                </c:pt>
                <c:pt idx="253">
                  <c:v>2.8439313940000002</c:v>
                </c:pt>
                <c:pt idx="254">
                  <c:v>2.5825291579999998</c:v>
                </c:pt>
                <c:pt idx="255">
                  <c:v>2.6689380219999999</c:v>
                </c:pt>
                <c:pt idx="256">
                  <c:v>2.875641951</c:v>
                </c:pt>
                <c:pt idx="257">
                  <c:v>2.7974532010000002</c:v>
                </c:pt>
                <c:pt idx="258">
                  <c:v>1.7389511310000001</c:v>
                </c:pt>
                <c:pt idx="259">
                  <c:v>1.283372366</c:v>
                </c:pt>
                <c:pt idx="260">
                  <c:v>1.6726151339999999</c:v>
                </c:pt>
                <c:pt idx="261">
                  <c:v>1.7674813540000001</c:v>
                </c:pt>
                <c:pt idx="262">
                  <c:v>1.5393753809999999</c:v>
                </c:pt>
                <c:pt idx="263">
                  <c:v>2.1475117090000002</c:v>
                </c:pt>
                <c:pt idx="264">
                  <c:v>2.1225735569999999</c:v>
                </c:pt>
                <c:pt idx="265">
                  <c:v>2.380596728</c:v>
                </c:pt>
                <c:pt idx="266">
                  <c:v>2.111968799</c:v>
                </c:pt>
                <c:pt idx="267">
                  <c:v>2.52430822</c:v>
                </c:pt>
                <c:pt idx="268">
                  <c:v>2.5111472109999999</c:v>
                </c:pt>
                <c:pt idx="269">
                  <c:v>2.224517337</c:v>
                </c:pt>
                <c:pt idx="270">
                  <c:v>2.334080476</c:v>
                </c:pt>
                <c:pt idx="271">
                  <c:v>2.533332304</c:v>
                </c:pt>
                <c:pt idx="272">
                  <c:v>2.4336766070000002</c:v>
                </c:pt>
                <c:pt idx="273">
                  <c:v>1.181258887</c:v>
                </c:pt>
                <c:pt idx="274">
                  <c:v>1.77014513</c:v>
                </c:pt>
                <c:pt idx="275">
                  <c:v>1.7783287050000001</c:v>
                </c:pt>
                <c:pt idx="276">
                  <c:v>1.569571378</c:v>
                </c:pt>
                <c:pt idx="277">
                  <c:v>2.2267643000000001</c:v>
                </c:pt>
                <c:pt idx="278">
                  <c:v>2.2220571109999998</c:v>
                </c:pt>
                <c:pt idx="279">
                  <c:v>2.498510488</c:v>
                </c:pt>
                <c:pt idx="280">
                  <c:v>2.2212768860000001</c:v>
                </c:pt>
                <c:pt idx="281">
                  <c:v>2.6478768499999998</c:v>
                </c:pt>
                <c:pt idx="282">
                  <c:v>2.6341980600000001</c:v>
                </c:pt>
                <c:pt idx="283">
                  <c:v>2.3467943230000001</c:v>
                </c:pt>
                <c:pt idx="284">
                  <c:v>2.461073651</c:v>
                </c:pt>
                <c:pt idx="285">
                  <c:v>2.6597295230000002</c:v>
                </c:pt>
                <c:pt idx="286">
                  <c:v>2.5727103530000002</c:v>
                </c:pt>
                <c:pt idx="287">
                  <c:v>1.292310477</c:v>
                </c:pt>
                <c:pt idx="288">
                  <c:v>1.2584161359999999</c:v>
                </c:pt>
                <c:pt idx="289">
                  <c:v>0.969134151</c:v>
                </c:pt>
                <c:pt idx="290">
                  <c:v>1.5816174670000001</c:v>
                </c:pt>
                <c:pt idx="291">
                  <c:v>1.5913578509999999</c:v>
                </c:pt>
                <c:pt idx="292">
                  <c:v>1.876283468</c:v>
                </c:pt>
                <c:pt idx="293">
                  <c:v>1.5977871880000001</c:v>
                </c:pt>
                <c:pt idx="294">
                  <c:v>2.0304429279999998</c:v>
                </c:pt>
                <c:pt idx="295">
                  <c:v>2.0255809610000002</c:v>
                </c:pt>
                <c:pt idx="296">
                  <c:v>1.741757746</c:v>
                </c:pt>
                <c:pt idx="297">
                  <c:v>1.8546733929999999</c:v>
                </c:pt>
                <c:pt idx="298">
                  <c:v>2.0541346790000001</c:v>
                </c:pt>
                <c:pt idx="299">
                  <c:v>1.9753061700000001</c:v>
                </c:pt>
                <c:pt idx="300">
                  <c:v>1.3863135579999999</c:v>
                </c:pt>
                <c:pt idx="301">
                  <c:v>1.341626263</c:v>
                </c:pt>
                <c:pt idx="302">
                  <c:v>2.0922682259999998</c:v>
                </c:pt>
                <c:pt idx="303">
                  <c:v>2.0738957579999999</c:v>
                </c:pt>
                <c:pt idx="304">
                  <c:v>2.349043794</c:v>
                </c:pt>
                <c:pt idx="305">
                  <c:v>2.065124661</c:v>
                </c:pt>
                <c:pt idx="306">
                  <c:v>2.4916193240000002</c:v>
                </c:pt>
                <c:pt idx="307">
                  <c:v>2.4505931159999998</c:v>
                </c:pt>
                <c:pt idx="308">
                  <c:v>2.1514008609999999</c:v>
                </c:pt>
                <c:pt idx="309">
                  <c:v>2.2750549389999999</c:v>
                </c:pt>
                <c:pt idx="310">
                  <c:v>2.4704900589999998</c:v>
                </c:pt>
                <c:pt idx="311">
                  <c:v>2.3711244319999998</c:v>
                </c:pt>
                <c:pt idx="312">
                  <c:v>1.2376363930000001</c:v>
                </c:pt>
                <c:pt idx="313">
                  <c:v>2.0654872119999999</c:v>
                </c:pt>
                <c:pt idx="314">
                  <c:v>2.0578939759999999</c:v>
                </c:pt>
                <c:pt idx="315">
                  <c:v>2.3427670919999999</c:v>
                </c:pt>
                <c:pt idx="316">
                  <c:v>2.0546353220000002</c:v>
                </c:pt>
                <c:pt idx="317">
                  <c:v>2.4886541700000002</c:v>
                </c:pt>
                <c:pt idx="318">
                  <c:v>2.4503094179999998</c:v>
                </c:pt>
                <c:pt idx="319">
                  <c:v>2.1520761390000001</c:v>
                </c:pt>
                <c:pt idx="320">
                  <c:v>2.2774782939999998</c:v>
                </c:pt>
                <c:pt idx="321">
                  <c:v>2.4729943159999999</c:v>
                </c:pt>
                <c:pt idx="322">
                  <c:v>2.383421239</c:v>
                </c:pt>
                <c:pt idx="323">
                  <c:v>1.645674053</c:v>
                </c:pt>
                <c:pt idx="324">
                  <c:v>1.64954048</c:v>
                </c:pt>
                <c:pt idx="325">
                  <c:v>1.9509940589999999</c:v>
                </c:pt>
                <c:pt idx="326">
                  <c:v>1.6526189149999999</c:v>
                </c:pt>
                <c:pt idx="327">
                  <c:v>2.1000248140000002</c:v>
                </c:pt>
                <c:pt idx="328">
                  <c:v>2.0567948130000002</c:v>
                </c:pt>
                <c:pt idx="329">
                  <c:v>1.756367123</c:v>
                </c:pt>
                <c:pt idx="330">
                  <c:v>1.888163204</c:v>
                </c:pt>
                <c:pt idx="331">
                  <c:v>2.0827521980000001</c:v>
                </c:pt>
                <c:pt idx="332">
                  <c:v>2.0068410399999999</c:v>
                </c:pt>
                <c:pt idx="333">
                  <c:v>1.741172298</c:v>
                </c:pt>
                <c:pt idx="334">
                  <c:v>2.1972055250000002</c:v>
                </c:pt>
                <c:pt idx="335">
                  <c:v>1.865566394</c:v>
                </c:pt>
                <c:pt idx="336">
                  <c:v>2.3919579240000002</c:v>
                </c:pt>
                <c:pt idx="337">
                  <c:v>2.4181889019999998</c:v>
                </c:pt>
                <c:pt idx="338">
                  <c:v>2.1496074539999999</c:v>
                </c:pt>
                <c:pt idx="339">
                  <c:v>2.2649457200000001</c:v>
                </c:pt>
                <c:pt idx="340">
                  <c:v>2.4660426110000002</c:v>
                </c:pt>
                <c:pt idx="341">
                  <c:v>2.4349044520000001</c:v>
                </c:pt>
                <c:pt idx="342">
                  <c:v>1.918419541</c:v>
                </c:pt>
                <c:pt idx="343">
                  <c:v>1.500333224</c:v>
                </c:pt>
                <c:pt idx="344">
                  <c:v>2.160362246</c:v>
                </c:pt>
                <c:pt idx="345">
                  <c:v>2.2340148769999999</c:v>
                </c:pt>
                <c:pt idx="346">
                  <c:v>1.987355647</c:v>
                </c:pt>
                <c:pt idx="347">
                  <c:v>2.092116233</c:v>
                </c:pt>
                <c:pt idx="348">
                  <c:v>2.296886234</c:v>
                </c:pt>
                <c:pt idx="349">
                  <c:v>2.2920866910000002</c:v>
                </c:pt>
                <c:pt idx="350">
                  <c:v>1.6748651210000001</c:v>
                </c:pt>
                <c:pt idx="351">
                  <c:v>2.015954061</c:v>
                </c:pt>
                <c:pt idx="352">
                  <c:v>2.3535442500000001</c:v>
                </c:pt>
                <c:pt idx="353">
                  <c:v>2.1571893740000001</c:v>
                </c:pt>
                <c:pt idx="354">
                  <c:v>2.2117618929999998</c:v>
                </c:pt>
                <c:pt idx="355">
                  <c:v>2.4301070720000002</c:v>
                </c:pt>
                <c:pt idx="356">
                  <c:v>2.4403153729999998</c:v>
                </c:pt>
                <c:pt idx="357">
                  <c:v>1.960558373</c:v>
                </c:pt>
                <c:pt idx="358">
                  <c:v>2.0937589590000001</c:v>
                </c:pt>
                <c:pt idx="359">
                  <c:v>1.8744894030000001</c:v>
                </c:pt>
                <c:pt idx="360">
                  <c:v>1.9639211080000001</c:v>
                </c:pt>
                <c:pt idx="361">
                  <c:v>2.173204964</c:v>
                </c:pt>
                <c:pt idx="362">
                  <c:v>2.1930612859999998</c:v>
                </c:pt>
                <c:pt idx="363">
                  <c:v>2.3813076770000001</c:v>
                </c:pt>
                <c:pt idx="364">
                  <c:v>2.2240575969999998</c:v>
                </c:pt>
                <c:pt idx="365">
                  <c:v>2.2349035499999998</c:v>
                </c:pt>
                <c:pt idx="366">
                  <c:v>2.4657392840000001</c:v>
                </c:pt>
                <c:pt idx="367">
                  <c:v>2.4906581189999999</c:v>
                </c:pt>
                <c:pt idx="368">
                  <c:v>1.841984265</c:v>
                </c:pt>
                <c:pt idx="369">
                  <c:v>1.754085994</c:v>
                </c:pt>
                <c:pt idx="370">
                  <c:v>1.9712199319999999</c:v>
                </c:pt>
                <c:pt idx="371">
                  <c:v>2.2811600620000001</c:v>
                </c:pt>
                <c:pt idx="372">
                  <c:v>1.6793041769999999</c:v>
                </c:pt>
                <c:pt idx="373">
                  <c:v>1.8121583699999999</c:v>
                </c:pt>
                <c:pt idx="374">
                  <c:v>1.9845041329999999</c:v>
                </c:pt>
                <c:pt idx="375">
                  <c:v>1.4815548569999999</c:v>
                </c:pt>
                <c:pt idx="376">
                  <c:v>1.9946543139999999</c:v>
                </c:pt>
                <c:pt idx="377">
                  <c:v>2.194625287</c:v>
                </c:pt>
              </c:numCache>
            </c:numRef>
          </c:xVal>
          <c:yVal>
            <c:numRef>
              <c:f>Nst_stab!$B$2:$B$379</c:f>
              <c:numCache>
                <c:formatCode>General</c:formatCode>
                <c:ptCount val="378"/>
                <c:pt idx="0">
                  <c:v>0.57091999999999998</c:v>
                </c:pt>
                <c:pt idx="1">
                  <c:v>0.45111000000000001</c:v>
                </c:pt>
                <c:pt idx="2">
                  <c:v>0.53256999999999999</c:v>
                </c:pt>
                <c:pt idx="3">
                  <c:v>0.61656999999999995</c:v>
                </c:pt>
                <c:pt idx="4">
                  <c:v>0.75494000000000006</c:v>
                </c:pt>
                <c:pt idx="5">
                  <c:v>0.55528</c:v>
                </c:pt>
                <c:pt idx="6">
                  <c:v>0.65312000000000003</c:v>
                </c:pt>
                <c:pt idx="7">
                  <c:v>0.61021000000000003</c:v>
                </c:pt>
                <c:pt idx="8">
                  <c:v>0.57086000000000003</c:v>
                </c:pt>
                <c:pt idx="9">
                  <c:v>0.63429999999999997</c:v>
                </c:pt>
                <c:pt idx="10">
                  <c:v>0.75494000000000006</c:v>
                </c:pt>
                <c:pt idx="11">
                  <c:v>0.86660999999999999</c:v>
                </c:pt>
                <c:pt idx="12">
                  <c:v>0.79513</c:v>
                </c:pt>
                <c:pt idx="13">
                  <c:v>0.86273999999999995</c:v>
                </c:pt>
                <c:pt idx="14">
                  <c:v>0.78513999999999995</c:v>
                </c:pt>
                <c:pt idx="15">
                  <c:v>0.82401000000000002</c:v>
                </c:pt>
                <c:pt idx="16">
                  <c:v>0.84575999999999996</c:v>
                </c:pt>
                <c:pt idx="17">
                  <c:v>0.61990000000000001</c:v>
                </c:pt>
                <c:pt idx="18">
                  <c:v>0.63127</c:v>
                </c:pt>
                <c:pt idx="19">
                  <c:v>0.82135999999999998</c:v>
                </c:pt>
                <c:pt idx="20">
                  <c:v>0.66237000000000001</c:v>
                </c:pt>
                <c:pt idx="21">
                  <c:v>0.84575999999999996</c:v>
                </c:pt>
                <c:pt idx="22">
                  <c:v>0.81496999999999997</c:v>
                </c:pt>
                <c:pt idx="23">
                  <c:v>0.61338999999999999</c:v>
                </c:pt>
                <c:pt idx="24">
                  <c:v>0.70355999999999996</c:v>
                </c:pt>
                <c:pt idx="25">
                  <c:v>0.64544000000000001</c:v>
                </c:pt>
                <c:pt idx="26">
                  <c:v>0.54996999999999996</c:v>
                </c:pt>
                <c:pt idx="27">
                  <c:v>-8.2629999999999995E-2</c:v>
                </c:pt>
                <c:pt idx="28">
                  <c:v>2.596E-2</c:v>
                </c:pt>
                <c:pt idx="29">
                  <c:v>0.81372999999999995</c:v>
                </c:pt>
                <c:pt idx="30">
                  <c:v>0.88583999999999996</c:v>
                </c:pt>
                <c:pt idx="31">
                  <c:v>0.70750999999999997</c:v>
                </c:pt>
                <c:pt idx="32">
                  <c:v>0.81025000000000003</c:v>
                </c:pt>
                <c:pt idx="33">
                  <c:v>0.78996</c:v>
                </c:pt>
                <c:pt idx="34">
                  <c:v>0.74831000000000003</c:v>
                </c:pt>
                <c:pt idx="35">
                  <c:v>0.74883</c:v>
                </c:pt>
                <c:pt idx="36">
                  <c:v>0.88583999999999996</c:v>
                </c:pt>
                <c:pt idx="37">
                  <c:v>0.92322000000000004</c:v>
                </c:pt>
                <c:pt idx="38">
                  <c:v>0.90012999999999999</c:v>
                </c:pt>
                <c:pt idx="39">
                  <c:v>0.92742999999999998</c:v>
                </c:pt>
                <c:pt idx="40">
                  <c:v>0.87580000000000002</c:v>
                </c:pt>
                <c:pt idx="41">
                  <c:v>0.91125</c:v>
                </c:pt>
                <c:pt idx="42">
                  <c:v>0.92015000000000002</c:v>
                </c:pt>
                <c:pt idx="43">
                  <c:v>0.70548</c:v>
                </c:pt>
                <c:pt idx="44">
                  <c:v>0.71194999999999997</c:v>
                </c:pt>
                <c:pt idx="45">
                  <c:v>0.89756999999999998</c:v>
                </c:pt>
                <c:pt idx="46">
                  <c:v>0.74972000000000005</c:v>
                </c:pt>
                <c:pt idx="47">
                  <c:v>0.90490000000000004</c:v>
                </c:pt>
                <c:pt idx="48">
                  <c:v>0.87517999999999996</c:v>
                </c:pt>
                <c:pt idx="49">
                  <c:v>0.68928999999999996</c:v>
                </c:pt>
                <c:pt idx="50">
                  <c:v>0.77341000000000004</c:v>
                </c:pt>
                <c:pt idx="51">
                  <c:v>0.72514999999999996</c:v>
                </c:pt>
                <c:pt idx="52">
                  <c:v>0.65566000000000002</c:v>
                </c:pt>
                <c:pt idx="53">
                  <c:v>4.054E-2</c:v>
                </c:pt>
                <c:pt idx="54">
                  <c:v>0.71836999999999995</c:v>
                </c:pt>
                <c:pt idx="55">
                  <c:v>0.79706999999999995</c:v>
                </c:pt>
                <c:pt idx="56">
                  <c:v>0.63682000000000005</c:v>
                </c:pt>
                <c:pt idx="57">
                  <c:v>0.72814000000000001</c:v>
                </c:pt>
                <c:pt idx="58">
                  <c:v>0.70394000000000001</c:v>
                </c:pt>
                <c:pt idx="59">
                  <c:v>0.66412000000000004</c:v>
                </c:pt>
                <c:pt idx="60">
                  <c:v>0.68811999999999995</c:v>
                </c:pt>
                <c:pt idx="61">
                  <c:v>0.79706999999999995</c:v>
                </c:pt>
                <c:pt idx="62">
                  <c:v>0.86075000000000002</c:v>
                </c:pt>
                <c:pt idx="63">
                  <c:v>0.82208999999999999</c:v>
                </c:pt>
                <c:pt idx="64">
                  <c:v>0.87017</c:v>
                </c:pt>
                <c:pt idx="65">
                  <c:v>0.80671000000000004</c:v>
                </c:pt>
                <c:pt idx="66">
                  <c:v>0.84162999999999999</c:v>
                </c:pt>
                <c:pt idx="67">
                  <c:v>0.85731000000000002</c:v>
                </c:pt>
                <c:pt idx="68">
                  <c:v>0.63854999999999995</c:v>
                </c:pt>
                <c:pt idx="69">
                  <c:v>0.64422000000000001</c:v>
                </c:pt>
                <c:pt idx="70">
                  <c:v>0.82208999999999999</c:v>
                </c:pt>
                <c:pt idx="71">
                  <c:v>0.68037999999999998</c:v>
                </c:pt>
                <c:pt idx="72">
                  <c:v>0.83242000000000005</c:v>
                </c:pt>
                <c:pt idx="73">
                  <c:v>0.80349000000000004</c:v>
                </c:pt>
                <c:pt idx="74">
                  <c:v>0.62383999999999995</c:v>
                </c:pt>
                <c:pt idx="75">
                  <c:v>0.70401999999999998</c:v>
                </c:pt>
                <c:pt idx="76">
                  <c:v>0.65698999999999996</c:v>
                </c:pt>
                <c:pt idx="77">
                  <c:v>0.59521999999999997</c:v>
                </c:pt>
                <c:pt idx="78">
                  <c:v>0.81179999999999997</c:v>
                </c:pt>
                <c:pt idx="79">
                  <c:v>0.89073000000000002</c:v>
                </c:pt>
                <c:pt idx="80">
                  <c:v>0.69908000000000003</c:v>
                </c:pt>
                <c:pt idx="81">
                  <c:v>0.80830000000000002</c:v>
                </c:pt>
                <c:pt idx="82">
                  <c:v>0.78620000000000001</c:v>
                </c:pt>
                <c:pt idx="83">
                  <c:v>0.74070999999999998</c:v>
                </c:pt>
                <c:pt idx="84">
                  <c:v>0.74338000000000004</c:v>
                </c:pt>
                <c:pt idx="85">
                  <c:v>0.89073000000000002</c:v>
                </c:pt>
                <c:pt idx="86">
                  <c:v>0.93013000000000001</c:v>
                </c:pt>
                <c:pt idx="87">
                  <c:v>0.90551999999999999</c:v>
                </c:pt>
                <c:pt idx="88">
                  <c:v>0.93281999999999998</c:v>
                </c:pt>
                <c:pt idx="89">
                  <c:v>0.87909000000000004</c:v>
                </c:pt>
                <c:pt idx="90">
                  <c:v>0.91678999999999999</c:v>
                </c:pt>
                <c:pt idx="91">
                  <c:v>0.92566000000000004</c:v>
                </c:pt>
                <c:pt idx="92">
                  <c:v>0.69516</c:v>
                </c:pt>
                <c:pt idx="93">
                  <c:v>0.70415000000000005</c:v>
                </c:pt>
                <c:pt idx="94">
                  <c:v>0.90151999999999999</c:v>
                </c:pt>
                <c:pt idx="95">
                  <c:v>0.74117999999999995</c:v>
                </c:pt>
                <c:pt idx="96">
                  <c:v>0.91261000000000003</c:v>
                </c:pt>
                <c:pt idx="97">
                  <c:v>0.88141000000000003</c:v>
                </c:pt>
                <c:pt idx="98">
                  <c:v>0.67950999999999995</c:v>
                </c:pt>
                <c:pt idx="99">
                  <c:v>0.77237999999999996</c:v>
                </c:pt>
                <c:pt idx="100">
                  <c:v>0.71831999999999996</c:v>
                </c:pt>
                <c:pt idx="101">
                  <c:v>0.63937999999999995</c:v>
                </c:pt>
                <c:pt idx="102">
                  <c:v>0.74287000000000003</c:v>
                </c:pt>
                <c:pt idx="103">
                  <c:v>0.56047999999999998</c:v>
                </c:pt>
                <c:pt idx="104">
                  <c:v>0.44544</c:v>
                </c:pt>
                <c:pt idx="105">
                  <c:v>0.25185000000000002</c:v>
                </c:pt>
                <c:pt idx="106">
                  <c:v>0.38229000000000002</c:v>
                </c:pt>
                <c:pt idx="107">
                  <c:v>0.65554000000000001</c:v>
                </c:pt>
                <c:pt idx="108">
                  <c:v>0.74287000000000003</c:v>
                </c:pt>
                <c:pt idx="109">
                  <c:v>0.91437000000000002</c:v>
                </c:pt>
                <c:pt idx="110">
                  <c:v>0.83235000000000003</c:v>
                </c:pt>
                <c:pt idx="111">
                  <c:v>0.91801999999999995</c:v>
                </c:pt>
                <c:pt idx="112">
                  <c:v>0.81355</c:v>
                </c:pt>
                <c:pt idx="113">
                  <c:v>0.87565000000000004</c:v>
                </c:pt>
                <c:pt idx="114">
                  <c:v>0.90117999999999998</c:v>
                </c:pt>
                <c:pt idx="115">
                  <c:v>0.77186999999999995</c:v>
                </c:pt>
                <c:pt idx="116">
                  <c:v>0.77915999999999996</c:v>
                </c:pt>
                <c:pt idx="117">
                  <c:v>0.94420000000000004</c:v>
                </c:pt>
                <c:pt idx="118">
                  <c:v>0.81133</c:v>
                </c:pt>
                <c:pt idx="119">
                  <c:v>0.95001000000000002</c:v>
                </c:pt>
                <c:pt idx="120">
                  <c:v>0.92408999999999997</c:v>
                </c:pt>
                <c:pt idx="121">
                  <c:v>0.76156999999999997</c:v>
                </c:pt>
                <c:pt idx="122">
                  <c:v>0.83452000000000004</c:v>
                </c:pt>
                <c:pt idx="123">
                  <c:v>0.79088000000000003</c:v>
                </c:pt>
                <c:pt idx="124">
                  <c:v>0.70882999999999996</c:v>
                </c:pt>
                <c:pt idx="125">
                  <c:v>0.64122000000000001</c:v>
                </c:pt>
                <c:pt idx="126">
                  <c:v>0.38090000000000002</c:v>
                </c:pt>
                <c:pt idx="127">
                  <c:v>0.57142999999999999</c:v>
                </c:pt>
                <c:pt idx="128">
                  <c:v>3.3309999999999999E-2</c:v>
                </c:pt>
                <c:pt idx="129">
                  <c:v>0.71428999999999998</c:v>
                </c:pt>
                <c:pt idx="130">
                  <c:v>0</c:v>
                </c:pt>
                <c:pt idx="131">
                  <c:v>1</c:v>
                </c:pt>
                <c:pt idx="132">
                  <c:v>1</c:v>
                </c:pt>
                <c:pt idx="133">
                  <c:v>1</c:v>
                </c:pt>
                <c:pt idx="134">
                  <c:v>0.87014999999999998</c:v>
                </c:pt>
                <c:pt idx="135">
                  <c:v>1</c:v>
                </c:pt>
                <c:pt idx="136">
                  <c:v>1</c:v>
                </c:pt>
                <c:pt idx="137">
                  <c:v>0.84823000000000004</c:v>
                </c:pt>
                <c:pt idx="138">
                  <c:v>0.85396000000000005</c:v>
                </c:pt>
                <c:pt idx="139">
                  <c:v>1</c:v>
                </c:pt>
                <c:pt idx="140">
                  <c:v>0.88410999999999995</c:v>
                </c:pt>
                <c:pt idx="141">
                  <c:v>1</c:v>
                </c:pt>
                <c:pt idx="142">
                  <c:v>0.97733000000000003</c:v>
                </c:pt>
                <c:pt idx="143">
                  <c:v>0.83723000000000003</c:v>
                </c:pt>
                <c:pt idx="144">
                  <c:v>0.90047999999999995</c:v>
                </c:pt>
                <c:pt idx="145">
                  <c:v>0.86414000000000002</c:v>
                </c:pt>
                <c:pt idx="146">
                  <c:v>0.79090000000000005</c:v>
                </c:pt>
                <c:pt idx="147">
                  <c:v>0.57020999999999999</c:v>
                </c:pt>
                <c:pt idx="148">
                  <c:v>0.54871999999999999</c:v>
                </c:pt>
                <c:pt idx="149">
                  <c:v>0.49653000000000003</c:v>
                </c:pt>
                <c:pt idx="150">
                  <c:v>0.17036999999999999</c:v>
                </c:pt>
                <c:pt idx="151">
                  <c:v>0.64122000000000001</c:v>
                </c:pt>
                <c:pt idx="152">
                  <c:v>0.80091000000000001</c:v>
                </c:pt>
                <c:pt idx="153">
                  <c:v>0.69543999999999995</c:v>
                </c:pt>
                <c:pt idx="154">
                  <c:v>0.78491</c:v>
                </c:pt>
                <c:pt idx="155">
                  <c:v>0.70852999999999999</c:v>
                </c:pt>
                <c:pt idx="156">
                  <c:v>0.73543999999999998</c:v>
                </c:pt>
                <c:pt idx="157">
                  <c:v>0.71679999999999999</c:v>
                </c:pt>
                <c:pt idx="158">
                  <c:v>0.71335999999999999</c:v>
                </c:pt>
                <c:pt idx="159">
                  <c:v>0.71901000000000004</c:v>
                </c:pt>
                <c:pt idx="160">
                  <c:v>0.83379000000000003</c:v>
                </c:pt>
                <c:pt idx="161">
                  <c:v>0.74043999999999999</c:v>
                </c:pt>
                <c:pt idx="162">
                  <c:v>0.84648999999999996</c:v>
                </c:pt>
                <c:pt idx="163">
                  <c:v>0.82499</c:v>
                </c:pt>
                <c:pt idx="164">
                  <c:v>0.70718000000000003</c:v>
                </c:pt>
                <c:pt idx="165">
                  <c:v>0.76046000000000002</c:v>
                </c:pt>
                <c:pt idx="166">
                  <c:v>0.72746999999999995</c:v>
                </c:pt>
                <c:pt idx="167">
                  <c:v>0.66903000000000001</c:v>
                </c:pt>
                <c:pt idx="168">
                  <c:v>0.32396000000000003</c:v>
                </c:pt>
                <c:pt idx="169">
                  <c:v>0.15801000000000001</c:v>
                </c:pt>
                <c:pt idx="170">
                  <c:v>0.65273000000000003</c:v>
                </c:pt>
                <c:pt idx="171">
                  <c:v>0.38090000000000002</c:v>
                </c:pt>
                <c:pt idx="172">
                  <c:v>0.86421000000000003</c:v>
                </c:pt>
                <c:pt idx="173">
                  <c:v>0.67229000000000005</c:v>
                </c:pt>
                <c:pt idx="174">
                  <c:v>0.86421999999999999</c:v>
                </c:pt>
                <c:pt idx="175">
                  <c:v>0.71113000000000004</c:v>
                </c:pt>
                <c:pt idx="176">
                  <c:v>0.77720999999999996</c:v>
                </c:pt>
                <c:pt idx="177">
                  <c:v>0.83126</c:v>
                </c:pt>
                <c:pt idx="178">
                  <c:v>0.77886</c:v>
                </c:pt>
                <c:pt idx="179">
                  <c:v>0.78520999999999996</c:v>
                </c:pt>
                <c:pt idx="180">
                  <c:v>0.92962</c:v>
                </c:pt>
                <c:pt idx="181">
                  <c:v>0.81355999999999995</c:v>
                </c:pt>
                <c:pt idx="182">
                  <c:v>0.93610000000000004</c:v>
                </c:pt>
                <c:pt idx="183">
                  <c:v>0.91317000000000004</c:v>
                </c:pt>
                <c:pt idx="184">
                  <c:v>0.76959</c:v>
                </c:pt>
                <c:pt idx="185">
                  <c:v>0.83389999999999997</c:v>
                </c:pt>
                <c:pt idx="186">
                  <c:v>0.79552</c:v>
                </c:pt>
                <c:pt idx="187">
                  <c:v>0.72302999999999995</c:v>
                </c:pt>
                <c:pt idx="188">
                  <c:v>0.26005</c:v>
                </c:pt>
                <c:pt idx="189">
                  <c:v>0.63724000000000003</c:v>
                </c:pt>
                <c:pt idx="190">
                  <c:v>0.57142999999999999</c:v>
                </c:pt>
                <c:pt idx="191">
                  <c:v>0.85724</c:v>
                </c:pt>
                <c:pt idx="192">
                  <c:v>0.72053999999999996</c:v>
                </c:pt>
                <c:pt idx="193">
                  <c:v>0.86334</c:v>
                </c:pt>
                <c:pt idx="194">
                  <c:v>0.73719000000000001</c:v>
                </c:pt>
                <c:pt idx="195">
                  <c:v>0.79269999999999996</c:v>
                </c:pt>
                <c:pt idx="196">
                  <c:v>0.83526</c:v>
                </c:pt>
                <c:pt idx="197">
                  <c:v>0.75660000000000005</c:v>
                </c:pt>
                <c:pt idx="198">
                  <c:v>0.76346000000000003</c:v>
                </c:pt>
                <c:pt idx="199">
                  <c:v>0.91442999999999997</c:v>
                </c:pt>
                <c:pt idx="200">
                  <c:v>0.79257</c:v>
                </c:pt>
                <c:pt idx="201">
                  <c:v>0.92269999999999996</c:v>
                </c:pt>
                <c:pt idx="202">
                  <c:v>0.89864999999999995</c:v>
                </c:pt>
                <c:pt idx="203">
                  <c:v>0.74748999999999999</c:v>
                </c:pt>
                <c:pt idx="204">
                  <c:v>0.81510000000000005</c:v>
                </c:pt>
                <c:pt idx="205">
                  <c:v>0.77429000000000003</c:v>
                </c:pt>
                <c:pt idx="206">
                  <c:v>0.69874000000000003</c:v>
                </c:pt>
                <c:pt idx="207">
                  <c:v>0.56805000000000005</c:v>
                </c:pt>
                <c:pt idx="208">
                  <c:v>3.3309999999999999E-2</c:v>
                </c:pt>
                <c:pt idx="209">
                  <c:v>0.82154000000000005</c:v>
                </c:pt>
                <c:pt idx="210">
                  <c:v>0.49542000000000003</c:v>
                </c:pt>
                <c:pt idx="211">
                  <c:v>0.77683999999999997</c:v>
                </c:pt>
                <c:pt idx="212">
                  <c:v>0.60350999999999999</c:v>
                </c:pt>
                <c:pt idx="213">
                  <c:v>0.65866999999999998</c:v>
                </c:pt>
                <c:pt idx="214">
                  <c:v>0.74214000000000002</c:v>
                </c:pt>
                <c:pt idx="215">
                  <c:v>0.75144</c:v>
                </c:pt>
                <c:pt idx="216">
                  <c:v>0.75783</c:v>
                </c:pt>
                <c:pt idx="217">
                  <c:v>0.89651999999999998</c:v>
                </c:pt>
                <c:pt idx="218">
                  <c:v>0.78449000000000002</c:v>
                </c:pt>
                <c:pt idx="219">
                  <c:v>0.90580000000000005</c:v>
                </c:pt>
                <c:pt idx="220">
                  <c:v>0.88349999999999995</c:v>
                </c:pt>
                <c:pt idx="221">
                  <c:v>0.74314999999999998</c:v>
                </c:pt>
                <c:pt idx="222">
                  <c:v>0.80578000000000005</c:v>
                </c:pt>
                <c:pt idx="223">
                  <c:v>0.76783999999999997</c:v>
                </c:pt>
                <c:pt idx="224">
                  <c:v>0.69740000000000002</c:v>
                </c:pt>
                <c:pt idx="225">
                  <c:v>0.71428999999999998</c:v>
                </c:pt>
                <c:pt idx="226">
                  <c:v>0.84431999999999996</c:v>
                </c:pt>
                <c:pt idx="227">
                  <c:v>0.75514999999999999</c:v>
                </c:pt>
                <c:pt idx="228">
                  <c:v>0.79839000000000004</c:v>
                </c:pt>
                <c:pt idx="229">
                  <c:v>0.75809000000000004</c:v>
                </c:pt>
                <c:pt idx="230">
                  <c:v>0.78580000000000005</c:v>
                </c:pt>
                <c:pt idx="231">
                  <c:v>0.77144999999999997</c:v>
                </c:pt>
                <c:pt idx="232">
                  <c:v>0.75468000000000002</c:v>
                </c:pt>
                <c:pt idx="233">
                  <c:v>0.75971</c:v>
                </c:pt>
                <c:pt idx="234">
                  <c:v>0.86831000000000003</c:v>
                </c:pt>
                <c:pt idx="235">
                  <c:v>0.78069999999999995</c:v>
                </c:pt>
                <c:pt idx="236">
                  <c:v>0.87775000000000003</c:v>
                </c:pt>
                <c:pt idx="237">
                  <c:v>0.85804000000000002</c:v>
                </c:pt>
                <c:pt idx="238">
                  <c:v>0.74804000000000004</c:v>
                </c:pt>
                <c:pt idx="239">
                  <c:v>0.79778000000000004</c:v>
                </c:pt>
                <c:pt idx="240">
                  <c:v>0.76763000000000003</c:v>
                </c:pt>
                <c:pt idx="241">
                  <c:v>0.71218000000000004</c:v>
                </c:pt>
                <c:pt idx="242">
                  <c:v>1</c:v>
                </c:pt>
                <c:pt idx="243">
                  <c:v>1</c:v>
                </c:pt>
                <c:pt idx="244">
                  <c:v>1</c:v>
                </c:pt>
                <c:pt idx="245">
                  <c:v>0.87014999999999998</c:v>
                </c:pt>
                <c:pt idx="246">
                  <c:v>1</c:v>
                </c:pt>
                <c:pt idx="247">
                  <c:v>1</c:v>
                </c:pt>
                <c:pt idx="248">
                  <c:v>0.84823000000000004</c:v>
                </c:pt>
                <c:pt idx="249">
                  <c:v>0.85396000000000005</c:v>
                </c:pt>
                <c:pt idx="250">
                  <c:v>1</c:v>
                </c:pt>
                <c:pt idx="251">
                  <c:v>0.88410999999999995</c:v>
                </c:pt>
                <c:pt idx="252">
                  <c:v>1</c:v>
                </c:pt>
                <c:pt idx="253">
                  <c:v>0.97733000000000003</c:v>
                </c:pt>
                <c:pt idx="254">
                  <c:v>0.83723000000000003</c:v>
                </c:pt>
                <c:pt idx="255">
                  <c:v>0.90047999999999995</c:v>
                </c:pt>
                <c:pt idx="256">
                  <c:v>0.86414000000000002</c:v>
                </c:pt>
                <c:pt idx="257">
                  <c:v>0.79090000000000005</c:v>
                </c:pt>
                <c:pt idx="258">
                  <c:v>1</c:v>
                </c:pt>
                <c:pt idx="259">
                  <c:v>1</c:v>
                </c:pt>
                <c:pt idx="260">
                  <c:v>0.95874000000000004</c:v>
                </c:pt>
                <c:pt idx="261">
                  <c:v>1</c:v>
                </c:pt>
                <c:pt idx="262">
                  <c:v>1</c:v>
                </c:pt>
                <c:pt idx="263">
                  <c:v>0.88226000000000004</c:v>
                </c:pt>
                <c:pt idx="264">
                  <c:v>0.88649999999999995</c:v>
                </c:pt>
                <c:pt idx="265">
                  <c:v>1</c:v>
                </c:pt>
                <c:pt idx="266">
                  <c:v>0.91056000000000004</c:v>
                </c:pt>
                <c:pt idx="267">
                  <c:v>1</c:v>
                </c:pt>
                <c:pt idx="268">
                  <c:v>0.98219999999999996</c:v>
                </c:pt>
                <c:pt idx="269">
                  <c:v>0.87297000000000002</c:v>
                </c:pt>
                <c:pt idx="270">
                  <c:v>0.92225999999999997</c:v>
                </c:pt>
                <c:pt idx="271">
                  <c:v>0.89441000000000004</c:v>
                </c:pt>
                <c:pt idx="272">
                  <c:v>0.83665</c:v>
                </c:pt>
                <c:pt idx="273">
                  <c:v>1</c:v>
                </c:pt>
                <c:pt idx="274">
                  <c:v>0.77271000000000001</c:v>
                </c:pt>
                <c:pt idx="275">
                  <c:v>1</c:v>
                </c:pt>
                <c:pt idx="276">
                  <c:v>1</c:v>
                </c:pt>
                <c:pt idx="277">
                  <c:v>0.86155999999999999</c:v>
                </c:pt>
                <c:pt idx="278">
                  <c:v>0.86668999999999996</c:v>
                </c:pt>
                <c:pt idx="279">
                  <c:v>1</c:v>
                </c:pt>
                <c:pt idx="280">
                  <c:v>0.89449999999999996</c:v>
                </c:pt>
                <c:pt idx="281">
                  <c:v>1</c:v>
                </c:pt>
                <c:pt idx="282">
                  <c:v>0.97921999999999998</c:v>
                </c:pt>
                <c:pt idx="283">
                  <c:v>0.85118000000000005</c:v>
                </c:pt>
                <c:pt idx="284">
                  <c:v>0.90896999999999994</c:v>
                </c:pt>
                <c:pt idx="285">
                  <c:v>0.87599000000000005</c:v>
                </c:pt>
                <c:pt idx="286">
                  <c:v>0.80874000000000001</c:v>
                </c:pt>
                <c:pt idx="287">
                  <c:v>0.93010999999999999</c:v>
                </c:pt>
                <c:pt idx="288">
                  <c:v>1</c:v>
                </c:pt>
                <c:pt idx="289">
                  <c:v>1</c:v>
                </c:pt>
                <c:pt idx="290">
                  <c:v>0.88651000000000002</c:v>
                </c:pt>
                <c:pt idx="291">
                  <c:v>0.88858000000000004</c:v>
                </c:pt>
                <c:pt idx="292">
                  <c:v>1</c:v>
                </c:pt>
                <c:pt idx="293">
                  <c:v>0.91237999999999997</c:v>
                </c:pt>
                <c:pt idx="294">
                  <c:v>1</c:v>
                </c:pt>
                <c:pt idx="295">
                  <c:v>0.98338999999999999</c:v>
                </c:pt>
                <c:pt idx="296">
                  <c:v>0.87831999999999999</c:v>
                </c:pt>
                <c:pt idx="297">
                  <c:v>0.92498999999999998</c:v>
                </c:pt>
                <c:pt idx="298">
                  <c:v>0.89441999999999999</c:v>
                </c:pt>
                <c:pt idx="299">
                  <c:v>0.84775999999999996</c:v>
                </c:pt>
                <c:pt idx="300">
                  <c:v>0.87014999999999998</c:v>
                </c:pt>
                <c:pt idx="301">
                  <c:v>0.77271000000000001</c:v>
                </c:pt>
                <c:pt idx="302">
                  <c:v>0.84772000000000003</c:v>
                </c:pt>
                <c:pt idx="303">
                  <c:v>0.85221999999999998</c:v>
                </c:pt>
                <c:pt idx="304">
                  <c:v>0.97480999999999995</c:v>
                </c:pt>
                <c:pt idx="305">
                  <c:v>0.87807999999999997</c:v>
                </c:pt>
                <c:pt idx="306">
                  <c:v>0.97645000000000004</c:v>
                </c:pt>
                <c:pt idx="307">
                  <c:v>0.95703000000000005</c:v>
                </c:pt>
                <c:pt idx="308">
                  <c:v>0.83806999999999998</c:v>
                </c:pt>
                <c:pt idx="309">
                  <c:v>0.89137</c:v>
                </c:pt>
                <c:pt idx="310">
                  <c:v>0.86082999999999998</c:v>
                </c:pt>
                <c:pt idx="311">
                  <c:v>0.80008999999999997</c:v>
                </c:pt>
                <c:pt idx="312">
                  <c:v>1</c:v>
                </c:pt>
                <c:pt idx="313">
                  <c:v>0.87273999999999996</c:v>
                </c:pt>
                <c:pt idx="314">
                  <c:v>0.87739</c:v>
                </c:pt>
                <c:pt idx="315">
                  <c:v>1</c:v>
                </c:pt>
                <c:pt idx="316">
                  <c:v>0.90319000000000005</c:v>
                </c:pt>
                <c:pt idx="317">
                  <c:v>1</c:v>
                </c:pt>
                <c:pt idx="318">
                  <c:v>0.98082000000000003</c:v>
                </c:pt>
                <c:pt idx="319">
                  <c:v>0.86292999999999997</c:v>
                </c:pt>
                <c:pt idx="320">
                  <c:v>0.91613999999999995</c:v>
                </c:pt>
                <c:pt idx="321">
                  <c:v>0.88593999999999995</c:v>
                </c:pt>
                <c:pt idx="322">
                  <c:v>0.82379000000000002</c:v>
                </c:pt>
                <c:pt idx="323">
                  <c:v>0.88226000000000004</c:v>
                </c:pt>
                <c:pt idx="324">
                  <c:v>0.88649999999999995</c:v>
                </c:pt>
                <c:pt idx="325">
                  <c:v>1</c:v>
                </c:pt>
                <c:pt idx="326">
                  <c:v>0.91056000000000004</c:v>
                </c:pt>
                <c:pt idx="327">
                  <c:v>1</c:v>
                </c:pt>
                <c:pt idx="328">
                  <c:v>0.98187000000000002</c:v>
                </c:pt>
                <c:pt idx="329">
                  <c:v>0.87297000000000002</c:v>
                </c:pt>
                <c:pt idx="330">
                  <c:v>0.92225999999999997</c:v>
                </c:pt>
                <c:pt idx="331">
                  <c:v>0.89441000000000004</c:v>
                </c:pt>
                <c:pt idx="332">
                  <c:v>0.83665</c:v>
                </c:pt>
                <c:pt idx="333">
                  <c:v>-4.6949999999999999E-2</c:v>
                </c:pt>
                <c:pt idx="334">
                  <c:v>0.34476000000000001</c:v>
                </c:pt>
                <c:pt idx="335">
                  <c:v>-3.9890000000000002E-2</c:v>
                </c:pt>
                <c:pt idx="336">
                  <c:v>0.53664999999999996</c:v>
                </c:pt>
                <c:pt idx="337">
                  <c:v>0.50014999999999998</c:v>
                </c:pt>
                <c:pt idx="338">
                  <c:v>-2.3980000000000001E-2</c:v>
                </c:pt>
                <c:pt idx="339">
                  <c:v>0.17258000000000001</c:v>
                </c:pt>
                <c:pt idx="340">
                  <c:v>9.6339999999999995E-2</c:v>
                </c:pt>
                <c:pt idx="341">
                  <c:v>7.5410000000000005E-2</c:v>
                </c:pt>
                <c:pt idx="342">
                  <c:v>0.52741000000000005</c:v>
                </c:pt>
                <c:pt idx="343">
                  <c:v>7.3109999999999994E-2</c:v>
                </c:pt>
                <c:pt idx="344">
                  <c:v>0.38574999999999998</c:v>
                </c:pt>
                <c:pt idx="345">
                  <c:v>0.35077999999999998</c:v>
                </c:pt>
                <c:pt idx="346">
                  <c:v>-1.7149999999999999E-2</c:v>
                </c:pt>
                <c:pt idx="347">
                  <c:v>-1.7409999999999998E-2</c:v>
                </c:pt>
                <c:pt idx="348">
                  <c:v>5.1310000000000001E-2</c:v>
                </c:pt>
                <c:pt idx="349">
                  <c:v>0.18698000000000001</c:v>
                </c:pt>
                <c:pt idx="350">
                  <c:v>0.2777</c:v>
                </c:pt>
                <c:pt idx="351">
                  <c:v>1</c:v>
                </c:pt>
                <c:pt idx="352">
                  <c:v>0.95242000000000004</c:v>
                </c:pt>
                <c:pt idx="353">
                  <c:v>0.47128999999999999</c:v>
                </c:pt>
                <c:pt idx="354">
                  <c:v>0.74787999999999999</c:v>
                </c:pt>
                <c:pt idx="355">
                  <c:v>0.59175</c:v>
                </c:pt>
                <c:pt idx="356">
                  <c:v>0.18157000000000001</c:v>
                </c:pt>
                <c:pt idx="357">
                  <c:v>0.71118000000000003</c:v>
                </c:pt>
                <c:pt idx="358">
                  <c:v>0.67029000000000005</c:v>
                </c:pt>
                <c:pt idx="359">
                  <c:v>9.3210000000000001E-2</c:v>
                </c:pt>
                <c:pt idx="360">
                  <c:v>0.36042000000000002</c:v>
                </c:pt>
                <c:pt idx="361">
                  <c:v>0.16766</c:v>
                </c:pt>
                <c:pt idx="362">
                  <c:v>5.0279999999999998E-2</c:v>
                </c:pt>
                <c:pt idx="363">
                  <c:v>0</c:v>
                </c:pt>
                <c:pt idx="364">
                  <c:v>0.47145999999999999</c:v>
                </c:pt>
                <c:pt idx="365">
                  <c:v>0.14285999999999999</c:v>
                </c:pt>
                <c:pt idx="366">
                  <c:v>0.59175</c:v>
                </c:pt>
                <c:pt idx="367">
                  <c:v>0.62495999999999996</c:v>
                </c:pt>
                <c:pt idx="368">
                  <c:v>0.43835000000000002</c:v>
                </c:pt>
                <c:pt idx="369">
                  <c:v>0.11916</c:v>
                </c:pt>
                <c:pt idx="370">
                  <c:v>0.55237000000000003</c:v>
                </c:pt>
                <c:pt idx="371">
                  <c:v>0.60004000000000002</c:v>
                </c:pt>
                <c:pt idx="372">
                  <c:v>0.1336</c:v>
                </c:pt>
                <c:pt idx="373">
                  <c:v>6.6659999999999997E-2</c:v>
                </c:pt>
                <c:pt idx="374">
                  <c:v>0.14102000000000001</c:v>
                </c:pt>
                <c:pt idx="375">
                  <c:v>0.23063</c:v>
                </c:pt>
                <c:pt idx="376">
                  <c:v>0.38207000000000002</c:v>
                </c:pt>
                <c:pt idx="377">
                  <c:v>0.22553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5D3-4367-92A4-9B055C4B16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006592"/>
        <c:axId val="343086976"/>
      </c:scatterChart>
      <c:valAx>
        <c:axId val="3430065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stability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51718106404582642"/>
              <c:y val="0.8582944081142399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086976"/>
        <c:crosses val="autoZero"/>
        <c:crossBetween val="midCat"/>
      </c:valAx>
      <c:valAx>
        <c:axId val="3430869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1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</a:t>
                </a:r>
                <a:r>
                  <a:rPr lang="en-US" altLang="zh-CN" sz="1000" b="0" i="1" baseline="-2500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</a:t>
                </a:r>
                <a:endParaRPr lang="zh-CN" altLang="zh-CN" sz="100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7.5352351029114072E-3"/>
              <c:y val="0.3547706254232345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430065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田 祥宇</cp:lastModifiedBy>
  <cp:revision>10</cp:revision>
  <dcterms:created xsi:type="dcterms:W3CDTF">2020-01-07T01:28:00Z</dcterms:created>
  <dcterms:modified xsi:type="dcterms:W3CDTF">2020-01-26T10:12:00Z</dcterms:modified>
</cp:coreProperties>
</file>